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31A4E" w14:textId="520226B5" w:rsidR="00F556D5" w:rsidRPr="00426663" w:rsidRDefault="00F556D5" w:rsidP="0057670D">
      <w:pPr>
        <w:spacing w:line="480" w:lineRule="auto"/>
        <w:jc w:val="both"/>
        <w:rPr>
          <w:rFonts w:eastAsiaTheme="majorEastAsia" w:cstheme="minorHAnsi"/>
          <w:b/>
          <w:bCs/>
          <w:color w:val="000000" w:themeColor="text1"/>
          <w:sz w:val="24"/>
          <w:szCs w:val="24"/>
        </w:rPr>
      </w:pPr>
      <w:r w:rsidRPr="00426663">
        <w:rPr>
          <w:rFonts w:eastAsiaTheme="majorEastAsia" w:cstheme="minorHAnsi"/>
          <w:b/>
          <w:bCs/>
          <w:color w:val="000000" w:themeColor="text1"/>
          <w:sz w:val="24"/>
          <w:szCs w:val="24"/>
        </w:rPr>
        <w:t>A Human Genetics</w:t>
      </w:r>
      <w:r w:rsidR="00473FA1" w:rsidRPr="00426663">
        <w:rPr>
          <w:rFonts w:eastAsiaTheme="majorEastAsia" w:cstheme="minorHAnsi"/>
          <w:b/>
          <w:bCs/>
          <w:color w:val="000000" w:themeColor="text1"/>
          <w:sz w:val="24"/>
          <w:szCs w:val="24"/>
        </w:rPr>
        <w:t xml:space="preserve"> </w:t>
      </w:r>
      <w:r w:rsidRPr="00426663">
        <w:rPr>
          <w:rFonts w:eastAsiaTheme="majorEastAsia" w:cstheme="minorHAnsi"/>
          <w:b/>
          <w:bCs/>
          <w:color w:val="000000" w:themeColor="text1"/>
          <w:sz w:val="24"/>
          <w:szCs w:val="24"/>
        </w:rPr>
        <w:t>Framework for De</w:t>
      </w:r>
      <w:r w:rsidR="00DD7FD6" w:rsidRPr="00426663">
        <w:rPr>
          <w:rFonts w:eastAsiaTheme="majorEastAsia" w:cstheme="minorHAnsi"/>
          <w:b/>
          <w:bCs/>
          <w:color w:val="000000" w:themeColor="text1"/>
          <w:sz w:val="24"/>
          <w:szCs w:val="24"/>
        </w:rPr>
        <w:t>-</w:t>
      </w:r>
      <w:r w:rsidRPr="00426663">
        <w:rPr>
          <w:rFonts w:eastAsiaTheme="majorEastAsia" w:cstheme="minorHAnsi"/>
          <w:b/>
          <w:bCs/>
          <w:color w:val="000000" w:themeColor="text1"/>
          <w:sz w:val="24"/>
          <w:szCs w:val="24"/>
        </w:rPr>
        <w:t>risking Gene</w:t>
      </w:r>
      <w:r w:rsidR="00210264" w:rsidRPr="00426663">
        <w:rPr>
          <w:rFonts w:eastAsiaTheme="majorEastAsia" w:cstheme="minorHAnsi"/>
          <w:b/>
          <w:bCs/>
          <w:color w:val="000000" w:themeColor="text1"/>
          <w:sz w:val="24"/>
          <w:szCs w:val="24"/>
        </w:rPr>
        <w:t xml:space="preserve"> </w:t>
      </w:r>
      <w:r w:rsidRPr="00426663">
        <w:rPr>
          <w:rFonts w:eastAsiaTheme="majorEastAsia" w:cstheme="minorHAnsi"/>
          <w:b/>
          <w:bCs/>
          <w:color w:val="000000" w:themeColor="text1"/>
          <w:sz w:val="24"/>
          <w:szCs w:val="24"/>
        </w:rPr>
        <w:t xml:space="preserve">Editing Targets </w:t>
      </w:r>
      <w:r w:rsidR="00A70E71" w:rsidRPr="00426663">
        <w:rPr>
          <w:rFonts w:eastAsiaTheme="majorEastAsia" w:cstheme="minorHAnsi"/>
          <w:b/>
          <w:bCs/>
          <w:color w:val="000000" w:themeColor="text1"/>
          <w:sz w:val="24"/>
          <w:szCs w:val="24"/>
        </w:rPr>
        <w:t xml:space="preserve">for Hematopoietic </w:t>
      </w:r>
      <w:r w:rsidRPr="00426663">
        <w:rPr>
          <w:rFonts w:eastAsiaTheme="majorEastAsia" w:cstheme="minorHAnsi"/>
          <w:b/>
          <w:bCs/>
          <w:color w:val="000000" w:themeColor="text1"/>
          <w:sz w:val="24"/>
          <w:szCs w:val="24"/>
        </w:rPr>
        <w:t xml:space="preserve">Cell and Gene </w:t>
      </w:r>
      <w:r w:rsidR="007F35C1" w:rsidRPr="00426663">
        <w:rPr>
          <w:rFonts w:eastAsiaTheme="majorEastAsia" w:cstheme="minorHAnsi"/>
          <w:b/>
          <w:bCs/>
          <w:color w:val="000000" w:themeColor="text1"/>
          <w:sz w:val="24"/>
          <w:szCs w:val="24"/>
        </w:rPr>
        <w:t>Therapy</w:t>
      </w:r>
    </w:p>
    <w:p w14:paraId="6B1DCCDB" w14:textId="643F12BB" w:rsidR="00DB125F" w:rsidRPr="00426663" w:rsidRDefault="00D34D82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  <w:r w:rsidRPr="00426663">
        <w:rPr>
          <w:rFonts w:eastAsiaTheme="majorEastAsia" w:cstheme="minorHAnsi"/>
          <w:color w:val="000000" w:themeColor="text1"/>
          <w:sz w:val="24"/>
          <w:szCs w:val="24"/>
        </w:rPr>
        <w:t>Abhinav Dhall</w:t>
      </w:r>
      <w:r w:rsidR="009F056C" w:rsidRPr="00426663">
        <w:rPr>
          <w:rFonts w:eastAsiaTheme="majorEastAsia" w:cstheme="minorHAnsi"/>
          <w:color w:val="000000" w:themeColor="text1"/>
          <w:sz w:val="24"/>
          <w:szCs w:val="24"/>
        </w:rPr>
        <w:t>*</w:t>
      </w:r>
      <w:r w:rsidRPr="00426663">
        <w:rPr>
          <w:rFonts w:eastAsiaTheme="majorEastAsia" w:cstheme="minorHAnsi"/>
          <w:color w:val="000000" w:themeColor="text1"/>
          <w:sz w:val="24"/>
          <w:szCs w:val="24"/>
          <w:vertAlign w:val="superscript"/>
        </w:rPr>
        <w:t>1</w:t>
      </w:r>
      <w:r w:rsidR="00DB125F" w:rsidRPr="00426663">
        <w:rPr>
          <w:rFonts w:eastAsiaTheme="majorEastAsia" w:cstheme="minorHAnsi"/>
          <w:color w:val="000000" w:themeColor="text1"/>
          <w:sz w:val="24"/>
          <w:szCs w:val="24"/>
        </w:rPr>
        <w:t xml:space="preserve">, </w:t>
      </w:r>
      <w:r w:rsidRPr="00426663">
        <w:rPr>
          <w:rFonts w:eastAsiaTheme="majorEastAsia" w:cstheme="minorHAnsi"/>
          <w:color w:val="000000" w:themeColor="text1"/>
          <w:sz w:val="24"/>
          <w:szCs w:val="24"/>
        </w:rPr>
        <w:t>Alyssa Pyclik</w:t>
      </w:r>
      <w:r w:rsidRPr="00426663">
        <w:rPr>
          <w:rFonts w:eastAsiaTheme="majorEastAsia" w:cstheme="minorHAnsi"/>
          <w:color w:val="000000" w:themeColor="text1"/>
          <w:sz w:val="24"/>
          <w:szCs w:val="24"/>
          <w:vertAlign w:val="superscript"/>
        </w:rPr>
        <w:t>1</w:t>
      </w:r>
      <w:r w:rsidRPr="00426663">
        <w:rPr>
          <w:rFonts w:eastAsiaTheme="majorEastAsia" w:cstheme="minorHAnsi"/>
          <w:color w:val="000000" w:themeColor="text1"/>
          <w:sz w:val="24"/>
          <w:szCs w:val="24"/>
        </w:rPr>
        <w:t>, Matt Ung</w:t>
      </w:r>
      <w:r w:rsidRPr="00426663">
        <w:rPr>
          <w:rFonts w:eastAsiaTheme="majorEastAsia" w:cstheme="minorHAnsi"/>
          <w:color w:val="000000" w:themeColor="text1"/>
          <w:sz w:val="24"/>
          <w:szCs w:val="24"/>
          <w:vertAlign w:val="superscript"/>
        </w:rPr>
        <w:t>1</w:t>
      </w:r>
      <w:r w:rsidRPr="00426663">
        <w:rPr>
          <w:rFonts w:eastAsiaTheme="majorEastAsia" w:cstheme="minorHAnsi"/>
          <w:color w:val="000000" w:themeColor="text1"/>
          <w:sz w:val="24"/>
          <w:szCs w:val="24"/>
        </w:rPr>
        <w:t xml:space="preserve">, </w:t>
      </w:r>
      <w:r w:rsidR="6C9E62B8" w:rsidRPr="00426663">
        <w:rPr>
          <w:rFonts w:eastAsiaTheme="majorEastAsia" w:cstheme="minorHAnsi"/>
          <w:color w:val="000000" w:themeColor="text1"/>
          <w:sz w:val="24"/>
          <w:szCs w:val="24"/>
        </w:rPr>
        <w:t>Julia Etchin</w:t>
      </w:r>
      <w:r w:rsidR="6C9E62B8" w:rsidRPr="00426663">
        <w:rPr>
          <w:rFonts w:eastAsiaTheme="majorEastAsia" w:cstheme="minorHAnsi"/>
          <w:color w:val="000000" w:themeColor="text1"/>
          <w:sz w:val="24"/>
          <w:szCs w:val="24"/>
          <w:vertAlign w:val="superscript"/>
        </w:rPr>
        <w:t>1</w:t>
      </w:r>
      <w:r w:rsidR="6C9E62B8" w:rsidRPr="00426663">
        <w:rPr>
          <w:rFonts w:eastAsiaTheme="majorEastAsia" w:cstheme="minorHAnsi"/>
          <w:color w:val="000000" w:themeColor="text1"/>
          <w:sz w:val="24"/>
          <w:szCs w:val="24"/>
        </w:rPr>
        <w:t xml:space="preserve">, </w:t>
      </w:r>
      <w:r w:rsidR="00962F57" w:rsidRPr="00426663">
        <w:rPr>
          <w:rFonts w:eastAsiaTheme="majorEastAsia" w:cstheme="minorHAnsi"/>
          <w:color w:val="000000" w:themeColor="text1"/>
          <w:sz w:val="24"/>
          <w:szCs w:val="24"/>
        </w:rPr>
        <w:t>Yonina Keschner</w:t>
      </w:r>
      <w:r w:rsidR="00962F57" w:rsidRPr="00426663">
        <w:rPr>
          <w:rFonts w:eastAsiaTheme="majorEastAsia" w:cstheme="minorHAnsi"/>
          <w:color w:val="000000" w:themeColor="text1"/>
          <w:sz w:val="24"/>
          <w:szCs w:val="24"/>
          <w:vertAlign w:val="superscript"/>
        </w:rPr>
        <w:t>1</w:t>
      </w:r>
      <w:r w:rsidR="00962F57" w:rsidRPr="00426663">
        <w:rPr>
          <w:rFonts w:eastAsiaTheme="majorEastAsia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426663">
        <w:rPr>
          <w:rFonts w:eastAsiaTheme="majorEastAsia" w:cstheme="minorHAnsi"/>
          <w:color w:val="000000" w:themeColor="text1"/>
          <w:sz w:val="24"/>
          <w:szCs w:val="24"/>
        </w:rPr>
        <w:t>Huanying</w:t>
      </w:r>
      <w:proofErr w:type="spellEnd"/>
      <w:r w:rsidRPr="00426663">
        <w:rPr>
          <w:rFonts w:eastAsiaTheme="majorEastAsia" w:cstheme="minorHAnsi"/>
          <w:color w:val="000000" w:themeColor="text1"/>
          <w:sz w:val="24"/>
          <w:szCs w:val="24"/>
        </w:rPr>
        <w:t xml:space="preserve"> Gary Ge</w:t>
      </w:r>
      <w:r w:rsidRPr="00426663">
        <w:rPr>
          <w:rFonts w:eastAsiaTheme="majorEastAsia" w:cstheme="minorHAnsi"/>
          <w:color w:val="000000" w:themeColor="text1"/>
          <w:sz w:val="24"/>
          <w:szCs w:val="24"/>
          <w:vertAlign w:val="superscript"/>
        </w:rPr>
        <w:t>1</w:t>
      </w:r>
      <w:r w:rsidRPr="00426663">
        <w:rPr>
          <w:rFonts w:eastAsiaTheme="majorEastAsia" w:cstheme="minorHAnsi"/>
          <w:color w:val="000000" w:themeColor="text1"/>
          <w:sz w:val="24"/>
          <w:szCs w:val="24"/>
        </w:rPr>
        <w:t>,</w:t>
      </w:r>
      <w:r w:rsidR="0044693A" w:rsidRPr="00426663">
        <w:rPr>
          <w:rFonts w:eastAsiaTheme="majorEastAsia" w:cstheme="minorHAnsi"/>
          <w:color w:val="000000" w:themeColor="text1"/>
          <w:sz w:val="24"/>
          <w:szCs w:val="24"/>
        </w:rPr>
        <w:t xml:space="preserve"> </w:t>
      </w:r>
      <w:r w:rsidR="1803BADC" w:rsidRPr="00426663">
        <w:rPr>
          <w:rFonts w:eastAsiaTheme="majorEastAsia" w:cstheme="minorHAnsi"/>
          <w:color w:val="000000" w:themeColor="text1"/>
          <w:sz w:val="24"/>
          <w:szCs w:val="24"/>
        </w:rPr>
        <w:t xml:space="preserve">Tirtha </w:t>
      </w:r>
      <w:r w:rsidR="00DB125F" w:rsidRPr="00426663">
        <w:rPr>
          <w:rFonts w:eastAsiaTheme="majorEastAsia" w:cstheme="minorHAnsi"/>
          <w:color w:val="000000" w:themeColor="text1"/>
          <w:sz w:val="24"/>
          <w:szCs w:val="24"/>
        </w:rPr>
        <w:t>Chakraborty</w:t>
      </w:r>
      <w:r w:rsidR="00914662" w:rsidRPr="00426663">
        <w:rPr>
          <w:rFonts w:eastAsiaTheme="majorEastAsia" w:cstheme="minorHAnsi"/>
          <w:color w:val="000000" w:themeColor="text1"/>
          <w:sz w:val="24"/>
          <w:szCs w:val="24"/>
          <w:vertAlign w:val="superscript"/>
        </w:rPr>
        <w:t>1</w:t>
      </w:r>
      <w:r w:rsidR="00DB125F" w:rsidRPr="00426663">
        <w:rPr>
          <w:rFonts w:eastAsiaTheme="majorEastAsia" w:cstheme="minorHAnsi"/>
          <w:color w:val="000000" w:themeColor="text1"/>
          <w:sz w:val="24"/>
          <w:szCs w:val="24"/>
        </w:rPr>
        <w:t xml:space="preserve"> and John R. Lydeard</w:t>
      </w:r>
      <w:r w:rsidR="009F056C" w:rsidRPr="00426663">
        <w:rPr>
          <w:rFonts w:eastAsiaTheme="majorEastAsia" w:cstheme="minorHAnsi"/>
          <w:color w:val="000000" w:themeColor="text1"/>
          <w:sz w:val="24"/>
          <w:szCs w:val="24"/>
        </w:rPr>
        <w:t>*</w:t>
      </w:r>
      <w:r w:rsidR="00DB125F" w:rsidRPr="00426663">
        <w:rPr>
          <w:rFonts w:eastAsiaTheme="majorEastAsia" w:cstheme="minorHAnsi"/>
          <w:color w:val="000000" w:themeColor="text1"/>
          <w:sz w:val="24"/>
          <w:szCs w:val="24"/>
          <w:vertAlign w:val="superscript"/>
        </w:rPr>
        <w:t>1,</w:t>
      </w:r>
    </w:p>
    <w:p w14:paraId="321C6B80" w14:textId="2CF4BBCE" w:rsidR="00884486" w:rsidRPr="00426663" w:rsidRDefault="00884486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  <w:r w:rsidRPr="00426663">
        <w:rPr>
          <w:rFonts w:eastAsiaTheme="majorEastAsia" w:cstheme="minorHAnsi"/>
          <w:color w:val="000000" w:themeColor="text1"/>
          <w:sz w:val="24"/>
          <w:szCs w:val="24"/>
          <w:vertAlign w:val="superscript"/>
        </w:rPr>
        <w:t>1</w:t>
      </w:r>
      <w:r w:rsidRPr="00426663">
        <w:rPr>
          <w:rFonts w:eastAsiaTheme="majorEastAsia" w:cstheme="minorHAnsi"/>
          <w:color w:val="000000" w:themeColor="text1"/>
          <w:sz w:val="24"/>
          <w:szCs w:val="24"/>
        </w:rPr>
        <w:t>Vor Bio, Cambridge, MA, 02140, USA. </w:t>
      </w:r>
    </w:p>
    <w:p w14:paraId="3E8B3AFD" w14:textId="1449A1F2" w:rsidR="009F056C" w:rsidRPr="00426663" w:rsidRDefault="009F056C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  <w:r w:rsidRPr="00426663">
        <w:rPr>
          <w:rFonts w:eastAsiaTheme="majorEastAsia" w:cstheme="minorHAnsi"/>
          <w:color w:val="000000" w:themeColor="text1"/>
          <w:sz w:val="24"/>
          <w:szCs w:val="24"/>
        </w:rPr>
        <w:t>*Corresponding authors</w:t>
      </w:r>
    </w:p>
    <w:p w14:paraId="386EC424" w14:textId="75A14D39" w:rsidR="00791388" w:rsidRPr="00426663" w:rsidRDefault="00791388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  <w:r w:rsidRPr="00426663">
        <w:rPr>
          <w:rFonts w:eastAsiaTheme="majorEastAsia" w:cstheme="minorHAnsi"/>
          <w:color w:val="000000" w:themeColor="text1"/>
          <w:sz w:val="24"/>
          <w:szCs w:val="24"/>
        </w:rPr>
        <w:t xml:space="preserve">Corresponding author email: </w:t>
      </w:r>
      <w:r w:rsidR="00C47CD3" w:rsidRPr="00426663">
        <w:rPr>
          <w:rFonts w:eastAsiaTheme="majorEastAsia" w:cstheme="minorHAnsi"/>
          <w:color w:val="000000" w:themeColor="text1"/>
          <w:sz w:val="24"/>
          <w:szCs w:val="24"/>
        </w:rPr>
        <w:t>a</w:t>
      </w:r>
      <w:r w:rsidR="00F426F7" w:rsidRPr="00426663">
        <w:rPr>
          <w:rFonts w:eastAsiaTheme="majorEastAsia" w:cstheme="minorHAnsi"/>
          <w:color w:val="000000" w:themeColor="text1"/>
          <w:sz w:val="24"/>
          <w:szCs w:val="24"/>
        </w:rPr>
        <w:t>bhinav.dhall</w:t>
      </w:r>
      <w:r w:rsidRPr="00426663">
        <w:rPr>
          <w:rFonts w:eastAsiaTheme="majorEastAsia" w:cstheme="minorHAnsi"/>
          <w:color w:val="000000" w:themeColor="text1"/>
          <w:sz w:val="24"/>
          <w:szCs w:val="24"/>
        </w:rPr>
        <w:t>@</w:t>
      </w:r>
      <w:r w:rsidR="00F426F7" w:rsidRPr="00426663">
        <w:rPr>
          <w:rFonts w:eastAsiaTheme="majorEastAsia" w:cstheme="minorHAnsi"/>
          <w:color w:val="000000" w:themeColor="text1"/>
          <w:sz w:val="24"/>
          <w:szCs w:val="24"/>
        </w:rPr>
        <w:t>gmail</w:t>
      </w:r>
      <w:r w:rsidRPr="00426663">
        <w:rPr>
          <w:rFonts w:eastAsiaTheme="majorEastAsia" w:cstheme="minorHAnsi"/>
          <w:color w:val="000000" w:themeColor="text1"/>
          <w:sz w:val="24"/>
          <w:szCs w:val="24"/>
        </w:rPr>
        <w:t>.com </w:t>
      </w:r>
      <w:r w:rsidR="009F056C" w:rsidRPr="00426663">
        <w:rPr>
          <w:rFonts w:eastAsiaTheme="majorEastAsia" w:cstheme="minorHAnsi"/>
          <w:color w:val="000000" w:themeColor="text1"/>
          <w:sz w:val="24"/>
          <w:szCs w:val="24"/>
        </w:rPr>
        <w:t>and jlydeard@</w:t>
      </w:r>
      <w:r w:rsidR="00F426F7" w:rsidRPr="00426663">
        <w:rPr>
          <w:rFonts w:eastAsiaTheme="majorEastAsia" w:cstheme="minorHAnsi"/>
          <w:color w:val="000000" w:themeColor="text1"/>
          <w:sz w:val="24"/>
          <w:szCs w:val="24"/>
        </w:rPr>
        <w:t>gmail</w:t>
      </w:r>
      <w:r w:rsidR="009F056C" w:rsidRPr="00426663">
        <w:rPr>
          <w:rFonts w:eastAsiaTheme="majorEastAsia" w:cstheme="minorHAnsi"/>
          <w:color w:val="000000" w:themeColor="text1"/>
          <w:sz w:val="24"/>
          <w:szCs w:val="24"/>
        </w:rPr>
        <w:t>.com</w:t>
      </w:r>
    </w:p>
    <w:p w14:paraId="1437E760" w14:textId="77777777" w:rsidR="00D2586D" w:rsidRPr="00426663" w:rsidRDefault="00D2586D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</w:p>
    <w:p w14:paraId="738939C0" w14:textId="77777777" w:rsidR="00845289" w:rsidRPr="00426663" w:rsidRDefault="00845289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</w:p>
    <w:p w14:paraId="66491750" w14:textId="09316CD3" w:rsidR="009C3F58" w:rsidRPr="00426663" w:rsidRDefault="009C3F58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</w:p>
    <w:p w14:paraId="548CE803" w14:textId="77777777" w:rsidR="0067755C" w:rsidRPr="00426663" w:rsidRDefault="0067755C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</w:p>
    <w:p w14:paraId="22472BD7" w14:textId="77777777" w:rsidR="0067755C" w:rsidRPr="00426663" w:rsidRDefault="0067755C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</w:p>
    <w:p w14:paraId="17FF1212" w14:textId="77777777" w:rsidR="0067755C" w:rsidRPr="00426663" w:rsidRDefault="0067755C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</w:p>
    <w:p w14:paraId="52D966D2" w14:textId="77777777" w:rsidR="00D34D82" w:rsidRPr="00426663" w:rsidRDefault="00D34D82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</w:p>
    <w:p w14:paraId="3A57F276" w14:textId="77777777" w:rsidR="00D34D82" w:rsidRPr="00426663" w:rsidRDefault="00D34D82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</w:p>
    <w:p w14:paraId="2D06BC0D" w14:textId="77777777" w:rsidR="008869DA" w:rsidRPr="00426663" w:rsidRDefault="008869DA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</w:p>
    <w:p w14:paraId="1B65CD4E" w14:textId="77777777" w:rsidR="008869DA" w:rsidRPr="00426663" w:rsidRDefault="008869DA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</w:p>
    <w:p w14:paraId="05803A2D" w14:textId="77777777" w:rsidR="008869DA" w:rsidRPr="00426663" w:rsidRDefault="008869DA" w:rsidP="0057670D">
      <w:pPr>
        <w:spacing w:line="480" w:lineRule="auto"/>
        <w:jc w:val="both"/>
        <w:rPr>
          <w:rFonts w:eastAsiaTheme="majorEastAsia" w:cstheme="minorHAnsi"/>
          <w:color w:val="000000" w:themeColor="text1"/>
          <w:sz w:val="24"/>
          <w:szCs w:val="24"/>
        </w:rPr>
      </w:pPr>
    </w:p>
    <w:p w14:paraId="716BD44E" w14:textId="77777777" w:rsidR="00197910" w:rsidRPr="0073353B" w:rsidRDefault="00197910" w:rsidP="00197910">
      <w:pPr>
        <w:rPr>
          <w:b/>
          <w:bCs/>
        </w:rPr>
      </w:pPr>
      <w:r w:rsidRPr="0073353B">
        <w:rPr>
          <w:b/>
          <w:bCs/>
        </w:rPr>
        <w:lastRenderedPageBreak/>
        <w:t>Supplementary Data</w:t>
      </w:r>
    </w:p>
    <w:p w14:paraId="50BCAAF2" w14:textId="77777777" w:rsidR="00197910" w:rsidRPr="0073353B" w:rsidRDefault="00197910" w:rsidP="00197910">
      <w:pPr>
        <w:spacing w:after="0" w:line="276" w:lineRule="auto"/>
        <w:rPr>
          <w:rFonts w:eastAsia="Times New Roman" w:cstheme="minorHAnsi"/>
          <w:color w:val="000000" w:themeColor="text1"/>
        </w:rPr>
      </w:pPr>
    </w:p>
    <w:p w14:paraId="3DD061F6" w14:textId="68BCB106" w:rsidR="007649C2" w:rsidRPr="0073353B" w:rsidRDefault="00D04BA3" w:rsidP="004171A5">
      <w:pPr>
        <w:spacing w:after="0" w:line="276" w:lineRule="auto"/>
        <w:rPr>
          <w:rFonts w:eastAsia="Times New Roman" w:cstheme="minorHAnsi"/>
          <w:color w:val="000000" w:themeColor="text1"/>
        </w:rPr>
      </w:pPr>
      <w:r w:rsidRPr="0073353B">
        <w:rPr>
          <w:rFonts w:eastAsia="Times New Roman" w:cstheme="minorHAnsi"/>
          <w:noProof/>
          <w:color w:val="000000" w:themeColor="text1"/>
        </w:rPr>
        <w:drawing>
          <wp:inline distT="0" distB="0" distL="0" distR="0" wp14:anchorId="10DECFF1" wp14:editId="28BFA630">
            <wp:extent cx="5943600" cy="3375660"/>
            <wp:effectExtent l="0" t="0" r="0" b="2540"/>
            <wp:docPr id="946078145" name="Picture 1" descr="A black screen with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078145" name="Picture 1" descr="A black screen with white line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C1D17" w14:textId="243C7139" w:rsidR="00197910" w:rsidRPr="0073353B" w:rsidRDefault="00197910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  <w:r w:rsidRPr="0073353B">
        <w:rPr>
          <w:rFonts w:eastAsia="Times New Roman" w:cstheme="minorHAnsi"/>
          <w:b/>
          <w:bCs/>
          <w:color w:val="000000" w:themeColor="text1"/>
        </w:rPr>
        <w:t xml:space="preserve">Supplementary Table 1: </w:t>
      </w:r>
      <w:r w:rsidRPr="0073353B">
        <w:rPr>
          <w:rFonts w:eastAsia="Times New Roman" w:cstheme="minorHAnsi"/>
          <w:color w:val="000000" w:themeColor="text1"/>
        </w:rPr>
        <w:t>This table provides details of the various metrics and their threshold of dispensability that were utilized to evaluate the dispensability of a gene</w:t>
      </w:r>
      <w:r w:rsidRPr="0073353B">
        <w:rPr>
          <w:rFonts w:cstheme="minorHAnsi"/>
          <w:noProof/>
          <w:color w:val="000000" w:themeColor="text1"/>
        </w:rPr>
        <w:t>. Genes with metric values above the threshold of dispensability are more likely to be non-essential and amenable to knock-out.</w:t>
      </w:r>
    </w:p>
    <w:p w14:paraId="515C54D2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15A40DE5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61646B5F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1F8D8181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09FCA1A0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49836FB4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0951252A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6A9FBEE9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1139C45A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076232B3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194F7BE6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3DBE4A94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3335893E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3A881C69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3EDD2634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7F337260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206B817F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2ADCA245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6F1BF3F5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31"/>
        <w:gridCol w:w="1334"/>
        <w:gridCol w:w="1315"/>
        <w:gridCol w:w="1328"/>
        <w:gridCol w:w="1313"/>
        <w:gridCol w:w="1332"/>
        <w:gridCol w:w="1397"/>
      </w:tblGrid>
      <w:tr w:rsidR="00197910" w:rsidRPr="0073353B" w14:paraId="4BEFD8F8" w14:textId="77777777" w:rsidTr="00DC3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43EFD41B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>ABHD14B</w:t>
            </w:r>
          </w:p>
        </w:tc>
        <w:tc>
          <w:tcPr>
            <w:tcW w:w="1334" w:type="dxa"/>
            <w:vAlign w:val="bottom"/>
          </w:tcPr>
          <w:p w14:paraId="62A8F8EE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CD177</w:t>
            </w:r>
          </w:p>
        </w:tc>
        <w:tc>
          <w:tcPr>
            <w:tcW w:w="1315" w:type="dxa"/>
            <w:vAlign w:val="bottom"/>
          </w:tcPr>
          <w:p w14:paraId="0762BC99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CST7</w:t>
            </w:r>
          </w:p>
        </w:tc>
        <w:tc>
          <w:tcPr>
            <w:tcW w:w="1328" w:type="dxa"/>
            <w:vAlign w:val="bottom"/>
          </w:tcPr>
          <w:p w14:paraId="71E9EFE7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FOLR3</w:t>
            </w:r>
          </w:p>
        </w:tc>
        <w:tc>
          <w:tcPr>
            <w:tcW w:w="1313" w:type="dxa"/>
            <w:vAlign w:val="bottom"/>
          </w:tcPr>
          <w:p w14:paraId="36A56535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KLKB1</w:t>
            </w:r>
          </w:p>
        </w:tc>
        <w:tc>
          <w:tcPr>
            <w:tcW w:w="1332" w:type="dxa"/>
            <w:vAlign w:val="bottom"/>
          </w:tcPr>
          <w:p w14:paraId="02287880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397" w:type="dxa"/>
            <w:vAlign w:val="bottom"/>
          </w:tcPr>
          <w:p w14:paraId="65A37C99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SLURP1</w:t>
            </w:r>
          </w:p>
        </w:tc>
      </w:tr>
      <w:tr w:rsidR="00197910" w:rsidRPr="0073353B" w14:paraId="2D74A7C8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4B637557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CADSB</w:t>
            </w:r>
          </w:p>
        </w:tc>
        <w:tc>
          <w:tcPr>
            <w:tcW w:w="1334" w:type="dxa"/>
            <w:vAlign w:val="bottom"/>
          </w:tcPr>
          <w:p w14:paraId="41995CE1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1C</w:t>
            </w:r>
          </w:p>
        </w:tc>
        <w:tc>
          <w:tcPr>
            <w:tcW w:w="1315" w:type="dxa"/>
            <w:vAlign w:val="bottom"/>
          </w:tcPr>
          <w:p w14:paraId="338CE82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TSE</w:t>
            </w:r>
          </w:p>
        </w:tc>
        <w:tc>
          <w:tcPr>
            <w:tcW w:w="1328" w:type="dxa"/>
            <w:vAlign w:val="bottom"/>
          </w:tcPr>
          <w:p w14:paraId="3FB2CD6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TCD</w:t>
            </w:r>
          </w:p>
        </w:tc>
        <w:tc>
          <w:tcPr>
            <w:tcW w:w="1313" w:type="dxa"/>
            <w:vAlign w:val="bottom"/>
          </w:tcPr>
          <w:p w14:paraId="497F9D5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KLRC1</w:t>
            </w:r>
          </w:p>
        </w:tc>
        <w:tc>
          <w:tcPr>
            <w:tcW w:w="1332" w:type="dxa"/>
            <w:vAlign w:val="bottom"/>
          </w:tcPr>
          <w:p w14:paraId="3FC43580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OTOA</w:t>
            </w:r>
          </w:p>
        </w:tc>
        <w:tc>
          <w:tcPr>
            <w:tcW w:w="1397" w:type="dxa"/>
            <w:vAlign w:val="bottom"/>
          </w:tcPr>
          <w:p w14:paraId="654544FE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MPDL3A</w:t>
            </w:r>
          </w:p>
        </w:tc>
      </w:tr>
      <w:tr w:rsidR="00197910" w:rsidRPr="0073353B" w14:paraId="2BAF7896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6F555F85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DAM8</w:t>
            </w:r>
          </w:p>
        </w:tc>
        <w:tc>
          <w:tcPr>
            <w:tcW w:w="1334" w:type="dxa"/>
            <w:vAlign w:val="bottom"/>
          </w:tcPr>
          <w:p w14:paraId="393E768A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207</w:t>
            </w:r>
          </w:p>
        </w:tc>
        <w:tc>
          <w:tcPr>
            <w:tcW w:w="1315" w:type="dxa"/>
            <w:vAlign w:val="bottom"/>
          </w:tcPr>
          <w:p w14:paraId="2C566453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TSZ</w:t>
            </w:r>
          </w:p>
        </w:tc>
        <w:tc>
          <w:tcPr>
            <w:tcW w:w="1328" w:type="dxa"/>
            <w:vAlign w:val="bottom"/>
          </w:tcPr>
          <w:p w14:paraId="095395FA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UOM</w:t>
            </w:r>
          </w:p>
        </w:tc>
        <w:tc>
          <w:tcPr>
            <w:tcW w:w="1313" w:type="dxa"/>
            <w:vAlign w:val="bottom"/>
          </w:tcPr>
          <w:p w14:paraId="66AD58C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LAIR1</w:t>
            </w:r>
          </w:p>
        </w:tc>
        <w:tc>
          <w:tcPr>
            <w:tcW w:w="1332" w:type="dxa"/>
            <w:vAlign w:val="bottom"/>
          </w:tcPr>
          <w:p w14:paraId="2333DD0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ADI4</w:t>
            </w:r>
          </w:p>
        </w:tc>
        <w:tc>
          <w:tcPr>
            <w:tcW w:w="1397" w:type="dxa"/>
            <w:vAlign w:val="bottom"/>
          </w:tcPr>
          <w:p w14:paraId="17B23BDE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ORD</w:t>
            </w:r>
          </w:p>
        </w:tc>
      </w:tr>
      <w:tr w:rsidR="00197910" w:rsidRPr="0073353B" w14:paraId="4D0AC671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05B1CA2B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DAMTSL4</w:t>
            </w:r>
          </w:p>
        </w:tc>
        <w:tc>
          <w:tcPr>
            <w:tcW w:w="1334" w:type="dxa"/>
            <w:vAlign w:val="bottom"/>
          </w:tcPr>
          <w:p w14:paraId="10A58587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209</w:t>
            </w:r>
          </w:p>
        </w:tc>
        <w:tc>
          <w:tcPr>
            <w:tcW w:w="1315" w:type="dxa"/>
            <w:vAlign w:val="bottom"/>
          </w:tcPr>
          <w:p w14:paraId="39003E78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328" w:type="dxa"/>
            <w:vAlign w:val="bottom"/>
          </w:tcPr>
          <w:p w14:paraId="596964CC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GALNT5</w:t>
            </w:r>
          </w:p>
        </w:tc>
        <w:tc>
          <w:tcPr>
            <w:tcW w:w="1313" w:type="dxa"/>
            <w:vAlign w:val="bottom"/>
          </w:tcPr>
          <w:p w14:paraId="3B4CD2D5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LAIR2</w:t>
            </w:r>
          </w:p>
        </w:tc>
        <w:tc>
          <w:tcPr>
            <w:tcW w:w="1332" w:type="dxa"/>
            <w:vAlign w:val="bottom"/>
          </w:tcPr>
          <w:p w14:paraId="0D40FE5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1397" w:type="dxa"/>
            <w:vAlign w:val="bottom"/>
          </w:tcPr>
          <w:p w14:paraId="116AE61E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UMF2</w:t>
            </w:r>
          </w:p>
        </w:tc>
      </w:tr>
      <w:tr w:rsidR="00197910" w:rsidRPr="0073353B" w14:paraId="2AE3766D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316BCA13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DGRE1</w:t>
            </w:r>
          </w:p>
        </w:tc>
        <w:tc>
          <w:tcPr>
            <w:tcW w:w="1334" w:type="dxa"/>
            <w:vAlign w:val="bottom"/>
          </w:tcPr>
          <w:p w14:paraId="0F33F965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300A</w:t>
            </w:r>
          </w:p>
        </w:tc>
        <w:tc>
          <w:tcPr>
            <w:tcW w:w="1315" w:type="dxa"/>
            <w:vAlign w:val="bottom"/>
          </w:tcPr>
          <w:p w14:paraId="57F35DE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1328" w:type="dxa"/>
            <w:vAlign w:val="bottom"/>
          </w:tcPr>
          <w:p w14:paraId="2E6621F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GIMAP8</w:t>
            </w:r>
          </w:p>
        </w:tc>
        <w:tc>
          <w:tcPr>
            <w:tcW w:w="1313" w:type="dxa"/>
            <w:vAlign w:val="bottom"/>
          </w:tcPr>
          <w:p w14:paraId="1F31B94E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LGALS9</w:t>
            </w:r>
          </w:p>
        </w:tc>
        <w:tc>
          <w:tcPr>
            <w:tcW w:w="1332" w:type="dxa"/>
            <w:vAlign w:val="bottom"/>
          </w:tcPr>
          <w:p w14:paraId="519E9E2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DCD1LG2</w:t>
            </w:r>
          </w:p>
        </w:tc>
        <w:tc>
          <w:tcPr>
            <w:tcW w:w="1397" w:type="dxa"/>
            <w:vAlign w:val="bottom"/>
          </w:tcPr>
          <w:p w14:paraId="4D254C0D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BC1D17</w:t>
            </w:r>
          </w:p>
        </w:tc>
      </w:tr>
      <w:tr w:rsidR="00197910" w:rsidRPr="0073353B" w14:paraId="331BEEF5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7342F60E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FM</w:t>
            </w:r>
          </w:p>
        </w:tc>
        <w:tc>
          <w:tcPr>
            <w:tcW w:w="1334" w:type="dxa"/>
            <w:vAlign w:val="bottom"/>
          </w:tcPr>
          <w:p w14:paraId="6AE67BB5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300C</w:t>
            </w:r>
          </w:p>
        </w:tc>
        <w:tc>
          <w:tcPr>
            <w:tcW w:w="1315" w:type="dxa"/>
            <w:vAlign w:val="bottom"/>
          </w:tcPr>
          <w:p w14:paraId="2724BBE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YB5R2</w:t>
            </w:r>
          </w:p>
        </w:tc>
        <w:tc>
          <w:tcPr>
            <w:tcW w:w="1328" w:type="dxa"/>
            <w:vAlign w:val="bottom"/>
          </w:tcPr>
          <w:p w14:paraId="474A3F9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GMPR</w:t>
            </w:r>
          </w:p>
        </w:tc>
        <w:tc>
          <w:tcPr>
            <w:tcW w:w="1313" w:type="dxa"/>
            <w:vAlign w:val="bottom"/>
          </w:tcPr>
          <w:p w14:paraId="0676BBE2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LILRA2</w:t>
            </w:r>
          </w:p>
        </w:tc>
        <w:tc>
          <w:tcPr>
            <w:tcW w:w="1332" w:type="dxa"/>
            <w:vAlign w:val="bottom"/>
          </w:tcPr>
          <w:p w14:paraId="141284C7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ECR</w:t>
            </w:r>
          </w:p>
        </w:tc>
        <w:tc>
          <w:tcPr>
            <w:tcW w:w="1397" w:type="dxa"/>
            <w:vAlign w:val="bottom"/>
          </w:tcPr>
          <w:p w14:paraId="257C7832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CN1</w:t>
            </w:r>
          </w:p>
        </w:tc>
      </w:tr>
      <w:tr w:rsidR="00197910" w:rsidRPr="0073353B" w14:paraId="5F61FBE2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51AAE9D8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GER</w:t>
            </w:r>
          </w:p>
        </w:tc>
        <w:tc>
          <w:tcPr>
            <w:tcW w:w="1334" w:type="dxa"/>
            <w:vAlign w:val="bottom"/>
          </w:tcPr>
          <w:p w14:paraId="24D9F03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300LF</w:t>
            </w:r>
          </w:p>
        </w:tc>
        <w:tc>
          <w:tcPr>
            <w:tcW w:w="1315" w:type="dxa"/>
            <w:vAlign w:val="bottom"/>
          </w:tcPr>
          <w:p w14:paraId="57E050C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DCBLD2</w:t>
            </w:r>
          </w:p>
        </w:tc>
        <w:tc>
          <w:tcPr>
            <w:tcW w:w="1328" w:type="dxa"/>
            <w:vAlign w:val="bottom"/>
          </w:tcPr>
          <w:p w14:paraId="5387DF5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GNLY</w:t>
            </w:r>
          </w:p>
        </w:tc>
        <w:tc>
          <w:tcPr>
            <w:tcW w:w="1313" w:type="dxa"/>
            <w:vAlign w:val="bottom"/>
          </w:tcPr>
          <w:p w14:paraId="1E90393E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1332" w:type="dxa"/>
            <w:vAlign w:val="bottom"/>
          </w:tcPr>
          <w:p w14:paraId="1DF0C62F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1397" w:type="dxa"/>
            <w:vAlign w:val="bottom"/>
          </w:tcPr>
          <w:p w14:paraId="38EFB79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GM2</w:t>
            </w:r>
          </w:p>
        </w:tc>
      </w:tr>
      <w:tr w:rsidR="00197910" w:rsidRPr="0073353B" w14:paraId="199EB769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4D08EE82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HNAK2</w:t>
            </w:r>
          </w:p>
        </w:tc>
        <w:tc>
          <w:tcPr>
            <w:tcW w:w="1334" w:type="dxa"/>
            <w:vAlign w:val="bottom"/>
          </w:tcPr>
          <w:p w14:paraId="6AB2D02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300LG</w:t>
            </w:r>
          </w:p>
        </w:tc>
        <w:tc>
          <w:tcPr>
            <w:tcW w:w="1315" w:type="dxa"/>
            <w:vAlign w:val="bottom"/>
          </w:tcPr>
          <w:p w14:paraId="68E8940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DCXR</w:t>
            </w:r>
          </w:p>
        </w:tc>
        <w:tc>
          <w:tcPr>
            <w:tcW w:w="1328" w:type="dxa"/>
            <w:vAlign w:val="bottom"/>
          </w:tcPr>
          <w:p w14:paraId="3D84AAC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GP6</w:t>
            </w:r>
          </w:p>
        </w:tc>
        <w:tc>
          <w:tcPr>
            <w:tcW w:w="1313" w:type="dxa"/>
            <w:vAlign w:val="bottom"/>
          </w:tcPr>
          <w:p w14:paraId="2598C8B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LILRB1</w:t>
            </w:r>
          </w:p>
        </w:tc>
        <w:tc>
          <w:tcPr>
            <w:tcW w:w="1332" w:type="dxa"/>
            <w:vAlign w:val="bottom"/>
          </w:tcPr>
          <w:p w14:paraId="715923AA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397" w:type="dxa"/>
            <w:vAlign w:val="bottom"/>
          </w:tcPr>
          <w:p w14:paraId="03BA356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IMD4</w:t>
            </w:r>
          </w:p>
        </w:tc>
      </w:tr>
      <w:tr w:rsidR="00197910" w:rsidRPr="0073353B" w14:paraId="208119A4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78EF0391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LDH3A1</w:t>
            </w:r>
          </w:p>
        </w:tc>
        <w:tc>
          <w:tcPr>
            <w:tcW w:w="1334" w:type="dxa"/>
            <w:vAlign w:val="bottom"/>
          </w:tcPr>
          <w:p w14:paraId="0468DC5F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33</w:t>
            </w:r>
          </w:p>
        </w:tc>
        <w:tc>
          <w:tcPr>
            <w:tcW w:w="1315" w:type="dxa"/>
            <w:vAlign w:val="bottom"/>
          </w:tcPr>
          <w:p w14:paraId="45DAE46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1328" w:type="dxa"/>
            <w:vAlign w:val="bottom"/>
          </w:tcPr>
          <w:p w14:paraId="79783C1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GSR</w:t>
            </w:r>
          </w:p>
        </w:tc>
        <w:tc>
          <w:tcPr>
            <w:tcW w:w="1313" w:type="dxa"/>
            <w:vAlign w:val="bottom"/>
          </w:tcPr>
          <w:p w14:paraId="14A66347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LPA</w:t>
            </w:r>
          </w:p>
        </w:tc>
        <w:tc>
          <w:tcPr>
            <w:tcW w:w="1332" w:type="dxa"/>
            <w:vAlign w:val="bottom"/>
          </w:tcPr>
          <w:p w14:paraId="4E3B4653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ON2</w:t>
            </w:r>
          </w:p>
        </w:tc>
        <w:tc>
          <w:tcPr>
            <w:tcW w:w="1397" w:type="dxa"/>
            <w:vAlign w:val="bottom"/>
          </w:tcPr>
          <w:p w14:paraId="5305CC72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LR1</w:t>
            </w:r>
          </w:p>
        </w:tc>
      </w:tr>
      <w:tr w:rsidR="00197910" w:rsidRPr="0073353B" w14:paraId="4EF7097C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13C17575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MY2A</w:t>
            </w:r>
          </w:p>
        </w:tc>
        <w:tc>
          <w:tcPr>
            <w:tcW w:w="1334" w:type="dxa"/>
            <w:vAlign w:val="bottom"/>
          </w:tcPr>
          <w:p w14:paraId="7FC3CAEA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315" w:type="dxa"/>
            <w:vAlign w:val="bottom"/>
          </w:tcPr>
          <w:p w14:paraId="154C62CE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DFFA</w:t>
            </w:r>
          </w:p>
        </w:tc>
        <w:tc>
          <w:tcPr>
            <w:tcW w:w="1328" w:type="dxa"/>
            <w:vAlign w:val="bottom"/>
          </w:tcPr>
          <w:p w14:paraId="2E772C9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GZMB</w:t>
            </w:r>
          </w:p>
        </w:tc>
        <w:tc>
          <w:tcPr>
            <w:tcW w:w="1313" w:type="dxa"/>
            <w:vAlign w:val="bottom"/>
          </w:tcPr>
          <w:p w14:paraId="2CF74A38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LPO</w:t>
            </w:r>
          </w:p>
        </w:tc>
        <w:tc>
          <w:tcPr>
            <w:tcW w:w="1332" w:type="dxa"/>
            <w:vAlign w:val="bottom"/>
          </w:tcPr>
          <w:p w14:paraId="25E70F40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ON3</w:t>
            </w:r>
          </w:p>
        </w:tc>
        <w:tc>
          <w:tcPr>
            <w:tcW w:w="1397" w:type="dxa"/>
            <w:vAlign w:val="bottom"/>
          </w:tcPr>
          <w:p w14:paraId="2C40D9FA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LR4</w:t>
            </w:r>
          </w:p>
        </w:tc>
      </w:tr>
      <w:tr w:rsidR="00197910" w:rsidRPr="0073353B" w14:paraId="2DF5CAA2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7633C6B1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MY2B</w:t>
            </w:r>
          </w:p>
        </w:tc>
        <w:tc>
          <w:tcPr>
            <w:tcW w:w="1334" w:type="dxa"/>
            <w:vAlign w:val="bottom"/>
          </w:tcPr>
          <w:p w14:paraId="3B5A5CAD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5L</w:t>
            </w:r>
          </w:p>
        </w:tc>
        <w:tc>
          <w:tcPr>
            <w:tcW w:w="1315" w:type="dxa"/>
            <w:vAlign w:val="bottom"/>
          </w:tcPr>
          <w:p w14:paraId="14A233BD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DHRS4L2</w:t>
            </w:r>
          </w:p>
        </w:tc>
        <w:tc>
          <w:tcPr>
            <w:tcW w:w="1328" w:type="dxa"/>
            <w:vAlign w:val="bottom"/>
          </w:tcPr>
          <w:p w14:paraId="2DA799CD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1313" w:type="dxa"/>
            <w:vAlign w:val="bottom"/>
          </w:tcPr>
          <w:p w14:paraId="11C4138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LTBP2</w:t>
            </w:r>
          </w:p>
        </w:tc>
        <w:tc>
          <w:tcPr>
            <w:tcW w:w="1332" w:type="dxa"/>
            <w:vAlign w:val="bottom"/>
          </w:tcPr>
          <w:p w14:paraId="2A2E1BE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RTFDC1</w:t>
            </w:r>
          </w:p>
        </w:tc>
        <w:tc>
          <w:tcPr>
            <w:tcW w:w="1397" w:type="dxa"/>
            <w:vAlign w:val="bottom"/>
          </w:tcPr>
          <w:p w14:paraId="45F0478D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MPRSS11D</w:t>
            </w:r>
          </w:p>
        </w:tc>
      </w:tr>
      <w:tr w:rsidR="00197910" w:rsidRPr="0073353B" w14:paraId="4E6C9627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496B7D98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NGPTL3</w:t>
            </w:r>
          </w:p>
        </w:tc>
        <w:tc>
          <w:tcPr>
            <w:tcW w:w="1334" w:type="dxa"/>
            <w:vAlign w:val="bottom"/>
          </w:tcPr>
          <w:p w14:paraId="3BBE1AC4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H17</w:t>
            </w:r>
          </w:p>
        </w:tc>
        <w:tc>
          <w:tcPr>
            <w:tcW w:w="1315" w:type="dxa"/>
            <w:vAlign w:val="bottom"/>
          </w:tcPr>
          <w:p w14:paraId="0715B64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DOK2</w:t>
            </w:r>
          </w:p>
        </w:tc>
        <w:tc>
          <w:tcPr>
            <w:tcW w:w="1328" w:type="dxa"/>
            <w:vAlign w:val="bottom"/>
          </w:tcPr>
          <w:p w14:paraId="66FEC344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HBZ</w:t>
            </w:r>
          </w:p>
        </w:tc>
        <w:tc>
          <w:tcPr>
            <w:tcW w:w="1313" w:type="dxa"/>
            <w:vAlign w:val="bottom"/>
          </w:tcPr>
          <w:p w14:paraId="5696031C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LY75</w:t>
            </w:r>
          </w:p>
        </w:tc>
        <w:tc>
          <w:tcPr>
            <w:tcW w:w="1332" w:type="dxa"/>
            <w:vAlign w:val="bottom"/>
          </w:tcPr>
          <w:p w14:paraId="5402293B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RTN3</w:t>
            </w:r>
          </w:p>
        </w:tc>
        <w:tc>
          <w:tcPr>
            <w:tcW w:w="1397" w:type="dxa"/>
            <w:vAlign w:val="bottom"/>
          </w:tcPr>
          <w:p w14:paraId="71F4910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MPRSS15</w:t>
            </w:r>
          </w:p>
        </w:tc>
      </w:tr>
      <w:tr w:rsidR="00197910" w:rsidRPr="0073353B" w14:paraId="7D2D5B93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36C9437D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NXA4</w:t>
            </w:r>
          </w:p>
        </w:tc>
        <w:tc>
          <w:tcPr>
            <w:tcW w:w="1334" w:type="dxa"/>
            <w:vAlign w:val="bottom"/>
          </w:tcPr>
          <w:p w14:paraId="622EECC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DHR5</w:t>
            </w:r>
          </w:p>
        </w:tc>
        <w:tc>
          <w:tcPr>
            <w:tcW w:w="1315" w:type="dxa"/>
            <w:vAlign w:val="bottom"/>
          </w:tcPr>
          <w:p w14:paraId="3D3E4404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DPEP2</w:t>
            </w:r>
          </w:p>
        </w:tc>
        <w:tc>
          <w:tcPr>
            <w:tcW w:w="1328" w:type="dxa"/>
            <w:vAlign w:val="bottom"/>
          </w:tcPr>
          <w:p w14:paraId="18C4305C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HCLS1</w:t>
            </w:r>
          </w:p>
        </w:tc>
        <w:tc>
          <w:tcPr>
            <w:tcW w:w="1313" w:type="dxa"/>
            <w:vAlign w:val="bottom"/>
          </w:tcPr>
          <w:p w14:paraId="39800A45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LY9</w:t>
            </w:r>
          </w:p>
        </w:tc>
        <w:tc>
          <w:tcPr>
            <w:tcW w:w="1332" w:type="dxa"/>
            <w:vAlign w:val="bottom"/>
          </w:tcPr>
          <w:p w14:paraId="0016D28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SAPL1</w:t>
            </w:r>
          </w:p>
        </w:tc>
        <w:tc>
          <w:tcPr>
            <w:tcW w:w="1397" w:type="dxa"/>
            <w:vAlign w:val="bottom"/>
          </w:tcPr>
          <w:p w14:paraId="0697809B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MPRSS5</w:t>
            </w:r>
          </w:p>
        </w:tc>
      </w:tr>
      <w:tr w:rsidR="00197910" w:rsidRPr="0073353B" w14:paraId="0F14F22A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501F16C6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P1G2</w:t>
            </w:r>
          </w:p>
        </w:tc>
        <w:tc>
          <w:tcPr>
            <w:tcW w:w="1334" w:type="dxa"/>
            <w:vAlign w:val="bottom"/>
          </w:tcPr>
          <w:p w14:paraId="53B981AB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EACAM1</w:t>
            </w:r>
          </w:p>
        </w:tc>
        <w:tc>
          <w:tcPr>
            <w:tcW w:w="1315" w:type="dxa"/>
            <w:vAlign w:val="bottom"/>
          </w:tcPr>
          <w:p w14:paraId="0EB071D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DPP7</w:t>
            </w:r>
          </w:p>
        </w:tc>
        <w:tc>
          <w:tcPr>
            <w:tcW w:w="1328" w:type="dxa"/>
            <w:vAlign w:val="bottom"/>
          </w:tcPr>
          <w:p w14:paraId="220CDE9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HGFAC</w:t>
            </w:r>
          </w:p>
        </w:tc>
        <w:tc>
          <w:tcPr>
            <w:tcW w:w="1313" w:type="dxa"/>
            <w:vAlign w:val="bottom"/>
          </w:tcPr>
          <w:p w14:paraId="62C4F0C5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AMDC4</w:t>
            </w:r>
          </w:p>
        </w:tc>
        <w:tc>
          <w:tcPr>
            <w:tcW w:w="1332" w:type="dxa"/>
            <w:vAlign w:val="bottom"/>
          </w:tcPr>
          <w:p w14:paraId="3855973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SCA</w:t>
            </w:r>
          </w:p>
        </w:tc>
        <w:tc>
          <w:tcPr>
            <w:tcW w:w="1397" w:type="dxa"/>
            <w:vAlign w:val="bottom"/>
          </w:tcPr>
          <w:p w14:paraId="46964D01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NFRSF10A</w:t>
            </w:r>
          </w:p>
        </w:tc>
      </w:tr>
      <w:tr w:rsidR="00197910" w:rsidRPr="0073353B" w14:paraId="1976FD22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319ADDB8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POH</w:t>
            </w:r>
          </w:p>
        </w:tc>
        <w:tc>
          <w:tcPr>
            <w:tcW w:w="1334" w:type="dxa"/>
            <w:vAlign w:val="bottom"/>
          </w:tcPr>
          <w:p w14:paraId="1D38B8FB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EACAM19</w:t>
            </w:r>
          </w:p>
        </w:tc>
        <w:tc>
          <w:tcPr>
            <w:tcW w:w="1315" w:type="dxa"/>
            <w:vAlign w:val="bottom"/>
          </w:tcPr>
          <w:p w14:paraId="241D468F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DRAXIN</w:t>
            </w:r>
          </w:p>
        </w:tc>
        <w:tc>
          <w:tcPr>
            <w:tcW w:w="1328" w:type="dxa"/>
            <w:vAlign w:val="bottom"/>
          </w:tcPr>
          <w:p w14:paraId="1228997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HMCN2</w:t>
            </w:r>
          </w:p>
        </w:tc>
        <w:tc>
          <w:tcPr>
            <w:tcW w:w="1313" w:type="dxa"/>
            <w:vAlign w:val="bottom"/>
          </w:tcPr>
          <w:p w14:paraId="3A9448F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ELTF</w:t>
            </w:r>
          </w:p>
        </w:tc>
        <w:tc>
          <w:tcPr>
            <w:tcW w:w="1332" w:type="dxa"/>
            <w:vAlign w:val="bottom"/>
          </w:tcPr>
          <w:p w14:paraId="65BF0FCE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SG1</w:t>
            </w:r>
          </w:p>
        </w:tc>
        <w:tc>
          <w:tcPr>
            <w:tcW w:w="1397" w:type="dxa"/>
            <w:vAlign w:val="bottom"/>
          </w:tcPr>
          <w:p w14:paraId="6DCE2BE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NFRSF10C</w:t>
            </w:r>
          </w:p>
        </w:tc>
      </w:tr>
      <w:tr w:rsidR="00197910" w:rsidRPr="0073353B" w14:paraId="138A7280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04D9CE75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RT3</w:t>
            </w:r>
          </w:p>
        </w:tc>
        <w:tc>
          <w:tcPr>
            <w:tcW w:w="1334" w:type="dxa"/>
            <w:vAlign w:val="bottom"/>
          </w:tcPr>
          <w:p w14:paraId="32D20E7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ELA3A</w:t>
            </w:r>
          </w:p>
        </w:tc>
        <w:tc>
          <w:tcPr>
            <w:tcW w:w="1315" w:type="dxa"/>
            <w:vAlign w:val="bottom"/>
          </w:tcPr>
          <w:p w14:paraId="3F8181EF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ECHDC3</w:t>
            </w:r>
          </w:p>
        </w:tc>
        <w:tc>
          <w:tcPr>
            <w:tcW w:w="1328" w:type="dxa"/>
            <w:vAlign w:val="bottom"/>
          </w:tcPr>
          <w:p w14:paraId="6662891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HPGDS</w:t>
            </w:r>
          </w:p>
        </w:tc>
        <w:tc>
          <w:tcPr>
            <w:tcW w:w="1313" w:type="dxa"/>
            <w:vAlign w:val="bottom"/>
          </w:tcPr>
          <w:p w14:paraId="6D31F3F8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EP1B</w:t>
            </w:r>
          </w:p>
        </w:tc>
        <w:tc>
          <w:tcPr>
            <w:tcW w:w="1332" w:type="dxa"/>
            <w:vAlign w:val="bottom"/>
          </w:tcPr>
          <w:p w14:paraId="30696F4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TPRH</w:t>
            </w:r>
          </w:p>
        </w:tc>
        <w:tc>
          <w:tcPr>
            <w:tcW w:w="1397" w:type="dxa"/>
            <w:vAlign w:val="bottom"/>
          </w:tcPr>
          <w:p w14:paraId="57DEA5C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NFRSF13B</w:t>
            </w:r>
          </w:p>
        </w:tc>
      </w:tr>
      <w:tr w:rsidR="00197910" w:rsidRPr="0073353B" w14:paraId="452383D8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41575C9C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SAH2</w:t>
            </w:r>
          </w:p>
        </w:tc>
        <w:tc>
          <w:tcPr>
            <w:tcW w:w="1334" w:type="dxa"/>
            <w:vAlign w:val="bottom"/>
          </w:tcPr>
          <w:p w14:paraId="4F88AAC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ES1</w:t>
            </w:r>
          </w:p>
        </w:tc>
        <w:tc>
          <w:tcPr>
            <w:tcW w:w="1315" w:type="dxa"/>
            <w:vAlign w:val="bottom"/>
          </w:tcPr>
          <w:p w14:paraId="490C99E4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ECM1</w:t>
            </w:r>
          </w:p>
        </w:tc>
        <w:tc>
          <w:tcPr>
            <w:tcW w:w="1328" w:type="dxa"/>
            <w:vAlign w:val="bottom"/>
          </w:tcPr>
          <w:p w14:paraId="03789480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HPSE</w:t>
            </w:r>
          </w:p>
        </w:tc>
        <w:tc>
          <w:tcPr>
            <w:tcW w:w="1313" w:type="dxa"/>
            <w:vAlign w:val="bottom"/>
          </w:tcPr>
          <w:p w14:paraId="43E5AFB7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EPE</w:t>
            </w:r>
          </w:p>
        </w:tc>
        <w:tc>
          <w:tcPr>
            <w:tcW w:w="1332" w:type="dxa"/>
            <w:vAlign w:val="bottom"/>
          </w:tcPr>
          <w:p w14:paraId="5D92E8AE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PZP</w:t>
            </w:r>
          </w:p>
        </w:tc>
        <w:tc>
          <w:tcPr>
            <w:tcW w:w="1397" w:type="dxa"/>
            <w:vAlign w:val="bottom"/>
          </w:tcPr>
          <w:p w14:paraId="67F535F2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P53I3</w:t>
            </w:r>
          </w:p>
        </w:tc>
      </w:tr>
      <w:tr w:rsidR="00197910" w:rsidRPr="0073353B" w14:paraId="33966119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7E85C3C4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SPSCR1</w:t>
            </w:r>
          </w:p>
        </w:tc>
        <w:tc>
          <w:tcPr>
            <w:tcW w:w="1334" w:type="dxa"/>
            <w:vAlign w:val="bottom"/>
          </w:tcPr>
          <w:p w14:paraId="6CB42F4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ETN3</w:t>
            </w:r>
          </w:p>
        </w:tc>
        <w:tc>
          <w:tcPr>
            <w:tcW w:w="1315" w:type="dxa"/>
            <w:vAlign w:val="bottom"/>
          </w:tcPr>
          <w:p w14:paraId="5786F1B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EFCAB2</w:t>
            </w:r>
          </w:p>
        </w:tc>
        <w:tc>
          <w:tcPr>
            <w:tcW w:w="1328" w:type="dxa"/>
            <w:vAlign w:val="bottom"/>
          </w:tcPr>
          <w:p w14:paraId="6EF4C0F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HRG</w:t>
            </w:r>
          </w:p>
        </w:tc>
        <w:tc>
          <w:tcPr>
            <w:tcW w:w="1313" w:type="dxa"/>
            <w:vAlign w:val="bottom"/>
          </w:tcPr>
          <w:p w14:paraId="3E9CA83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ICALL2</w:t>
            </w:r>
          </w:p>
        </w:tc>
        <w:tc>
          <w:tcPr>
            <w:tcW w:w="1332" w:type="dxa"/>
            <w:vAlign w:val="bottom"/>
          </w:tcPr>
          <w:p w14:paraId="1AEF0F71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QPCT</w:t>
            </w:r>
          </w:p>
        </w:tc>
        <w:tc>
          <w:tcPr>
            <w:tcW w:w="1397" w:type="dxa"/>
            <w:vAlign w:val="bottom"/>
          </w:tcPr>
          <w:p w14:paraId="60302F60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PMT</w:t>
            </w:r>
          </w:p>
        </w:tc>
      </w:tr>
      <w:tr w:rsidR="00197910" w:rsidRPr="0073353B" w14:paraId="26A48F9D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2B17D326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AZU1</w:t>
            </w:r>
          </w:p>
        </w:tc>
        <w:tc>
          <w:tcPr>
            <w:tcW w:w="1334" w:type="dxa"/>
            <w:vAlign w:val="bottom"/>
          </w:tcPr>
          <w:p w14:paraId="4C0C353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FHR2</w:t>
            </w:r>
          </w:p>
        </w:tc>
        <w:tc>
          <w:tcPr>
            <w:tcW w:w="1315" w:type="dxa"/>
            <w:vAlign w:val="bottom"/>
          </w:tcPr>
          <w:p w14:paraId="0B61713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ENDOU</w:t>
            </w:r>
          </w:p>
        </w:tc>
        <w:tc>
          <w:tcPr>
            <w:tcW w:w="1328" w:type="dxa"/>
            <w:vAlign w:val="bottom"/>
          </w:tcPr>
          <w:p w14:paraId="344131B5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HSD17B14</w:t>
            </w:r>
          </w:p>
        </w:tc>
        <w:tc>
          <w:tcPr>
            <w:tcW w:w="1313" w:type="dxa"/>
            <w:vAlign w:val="bottom"/>
          </w:tcPr>
          <w:p w14:paraId="441CC7B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INDY1</w:t>
            </w:r>
          </w:p>
        </w:tc>
        <w:tc>
          <w:tcPr>
            <w:tcW w:w="1332" w:type="dxa"/>
            <w:vAlign w:val="bottom"/>
          </w:tcPr>
          <w:p w14:paraId="1F26A4F4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RABEPK</w:t>
            </w:r>
          </w:p>
        </w:tc>
        <w:tc>
          <w:tcPr>
            <w:tcW w:w="1397" w:type="dxa"/>
            <w:vAlign w:val="bottom"/>
          </w:tcPr>
          <w:p w14:paraId="2892E694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REH</w:t>
            </w:r>
          </w:p>
        </w:tc>
      </w:tr>
      <w:tr w:rsidR="00197910" w:rsidRPr="0073353B" w14:paraId="44A5B306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12263754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BCHE</w:t>
            </w:r>
          </w:p>
        </w:tc>
        <w:tc>
          <w:tcPr>
            <w:tcW w:w="1334" w:type="dxa"/>
            <w:vAlign w:val="bottom"/>
          </w:tcPr>
          <w:p w14:paraId="5F255B52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FHR4</w:t>
            </w:r>
          </w:p>
        </w:tc>
        <w:tc>
          <w:tcPr>
            <w:tcW w:w="1315" w:type="dxa"/>
            <w:vAlign w:val="bottom"/>
          </w:tcPr>
          <w:p w14:paraId="372D2F68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ENPP7</w:t>
            </w:r>
          </w:p>
        </w:tc>
        <w:tc>
          <w:tcPr>
            <w:tcW w:w="1328" w:type="dxa"/>
            <w:vAlign w:val="bottom"/>
          </w:tcPr>
          <w:p w14:paraId="5B8081B8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IDI2</w:t>
            </w:r>
          </w:p>
        </w:tc>
        <w:tc>
          <w:tcPr>
            <w:tcW w:w="1313" w:type="dxa"/>
            <w:vAlign w:val="bottom"/>
          </w:tcPr>
          <w:p w14:paraId="6BFD60FC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332" w:type="dxa"/>
            <w:vAlign w:val="bottom"/>
          </w:tcPr>
          <w:p w14:paraId="727E880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RARRES1</w:t>
            </w:r>
          </w:p>
        </w:tc>
        <w:tc>
          <w:tcPr>
            <w:tcW w:w="1397" w:type="dxa"/>
            <w:vAlign w:val="bottom"/>
          </w:tcPr>
          <w:p w14:paraId="7B353E58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RIM58</w:t>
            </w:r>
          </w:p>
        </w:tc>
      </w:tr>
      <w:tr w:rsidR="00197910" w:rsidRPr="0073353B" w14:paraId="61156F82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23D1CD2A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BGLAP</w:t>
            </w:r>
          </w:p>
        </w:tc>
        <w:tc>
          <w:tcPr>
            <w:tcW w:w="1334" w:type="dxa"/>
            <w:vAlign w:val="bottom"/>
          </w:tcPr>
          <w:p w14:paraId="42B891E2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FHR5</w:t>
            </w:r>
          </w:p>
        </w:tc>
        <w:tc>
          <w:tcPr>
            <w:tcW w:w="1315" w:type="dxa"/>
            <w:vAlign w:val="bottom"/>
          </w:tcPr>
          <w:p w14:paraId="3DC16BD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ENTPD2</w:t>
            </w:r>
          </w:p>
        </w:tc>
        <w:tc>
          <w:tcPr>
            <w:tcW w:w="1328" w:type="dxa"/>
            <w:vAlign w:val="bottom"/>
          </w:tcPr>
          <w:p w14:paraId="4052B753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IDUA</w:t>
            </w:r>
          </w:p>
        </w:tc>
        <w:tc>
          <w:tcPr>
            <w:tcW w:w="1313" w:type="dxa"/>
            <w:vAlign w:val="bottom"/>
          </w:tcPr>
          <w:p w14:paraId="404FC90A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MP10</w:t>
            </w:r>
          </w:p>
        </w:tc>
        <w:tc>
          <w:tcPr>
            <w:tcW w:w="1332" w:type="dxa"/>
            <w:vAlign w:val="bottom"/>
          </w:tcPr>
          <w:p w14:paraId="4FE04EF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RBKS</w:t>
            </w:r>
          </w:p>
        </w:tc>
        <w:tc>
          <w:tcPr>
            <w:tcW w:w="1397" w:type="dxa"/>
            <w:vAlign w:val="bottom"/>
          </w:tcPr>
          <w:p w14:paraId="6B42146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TTN</w:t>
            </w:r>
          </w:p>
        </w:tc>
      </w:tr>
      <w:tr w:rsidR="00197910" w:rsidRPr="0073353B" w14:paraId="7DA9ED31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0E63C1FE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BLVRB</w:t>
            </w:r>
          </w:p>
        </w:tc>
        <w:tc>
          <w:tcPr>
            <w:tcW w:w="1334" w:type="dxa"/>
            <w:vAlign w:val="bottom"/>
          </w:tcPr>
          <w:p w14:paraId="2415F91A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HAC2</w:t>
            </w:r>
          </w:p>
        </w:tc>
        <w:tc>
          <w:tcPr>
            <w:tcW w:w="1315" w:type="dxa"/>
            <w:vAlign w:val="bottom"/>
          </w:tcPr>
          <w:p w14:paraId="7A022D6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EPPK1</w:t>
            </w:r>
          </w:p>
        </w:tc>
        <w:tc>
          <w:tcPr>
            <w:tcW w:w="1328" w:type="dxa"/>
            <w:vAlign w:val="bottom"/>
          </w:tcPr>
          <w:p w14:paraId="40943217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1313" w:type="dxa"/>
            <w:vAlign w:val="bottom"/>
          </w:tcPr>
          <w:p w14:paraId="10527141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1332" w:type="dxa"/>
            <w:vAlign w:val="bottom"/>
          </w:tcPr>
          <w:p w14:paraId="45CF765F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REG4</w:t>
            </w:r>
          </w:p>
        </w:tc>
        <w:tc>
          <w:tcPr>
            <w:tcW w:w="1397" w:type="dxa"/>
            <w:vAlign w:val="bottom"/>
          </w:tcPr>
          <w:p w14:paraId="42FCF75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UPB1</w:t>
            </w:r>
          </w:p>
        </w:tc>
      </w:tr>
      <w:tr w:rsidR="00197910" w:rsidRPr="0073353B" w14:paraId="3FE80AB3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7AFD6529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BPIFA2</w:t>
            </w:r>
          </w:p>
        </w:tc>
        <w:tc>
          <w:tcPr>
            <w:tcW w:w="1334" w:type="dxa"/>
            <w:vAlign w:val="bottom"/>
          </w:tcPr>
          <w:p w14:paraId="661ED98B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HIT1</w:t>
            </w:r>
          </w:p>
        </w:tc>
        <w:tc>
          <w:tcPr>
            <w:tcW w:w="1315" w:type="dxa"/>
            <w:vAlign w:val="bottom"/>
          </w:tcPr>
          <w:p w14:paraId="488C88E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11</w:t>
            </w:r>
          </w:p>
        </w:tc>
        <w:tc>
          <w:tcPr>
            <w:tcW w:w="1328" w:type="dxa"/>
            <w:vAlign w:val="bottom"/>
          </w:tcPr>
          <w:p w14:paraId="526C025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IL17F</w:t>
            </w:r>
          </w:p>
        </w:tc>
        <w:tc>
          <w:tcPr>
            <w:tcW w:w="1313" w:type="dxa"/>
            <w:vAlign w:val="bottom"/>
          </w:tcPr>
          <w:p w14:paraId="14A2C54F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332" w:type="dxa"/>
            <w:vAlign w:val="bottom"/>
          </w:tcPr>
          <w:p w14:paraId="43782B4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RNASE3</w:t>
            </w:r>
          </w:p>
        </w:tc>
        <w:tc>
          <w:tcPr>
            <w:tcW w:w="1397" w:type="dxa"/>
            <w:vAlign w:val="bottom"/>
          </w:tcPr>
          <w:p w14:paraId="7421633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VAMP5</w:t>
            </w:r>
          </w:p>
        </w:tc>
      </w:tr>
      <w:tr w:rsidR="00197910" w:rsidRPr="0073353B" w14:paraId="4489E79D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43EF4713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BST1</w:t>
            </w:r>
          </w:p>
        </w:tc>
        <w:tc>
          <w:tcPr>
            <w:tcW w:w="1334" w:type="dxa"/>
            <w:vAlign w:val="bottom"/>
          </w:tcPr>
          <w:p w14:paraId="4D8679C5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ILP</w:t>
            </w:r>
          </w:p>
        </w:tc>
        <w:tc>
          <w:tcPr>
            <w:tcW w:w="1315" w:type="dxa"/>
            <w:vAlign w:val="bottom"/>
          </w:tcPr>
          <w:p w14:paraId="3AFA5A8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CER2</w:t>
            </w:r>
          </w:p>
        </w:tc>
        <w:tc>
          <w:tcPr>
            <w:tcW w:w="1328" w:type="dxa"/>
            <w:vAlign w:val="bottom"/>
          </w:tcPr>
          <w:p w14:paraId="3170A0D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IL20RA</w:t>
            </w:r>
          </w:p>
        </w:tc>
        <w:tc>
          <w:tcPr>
            <w:tcW w:w="1313" w:type="dxa"/>
            <w:vAlign w:val="bottom"/>
          </w:tcPr>
          <w:p w14:paraId="48D78590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332" w:type="dxa"/>
            <w:vAlign w:val="bottom"/>
          </w:tcPr>
          <w:p w14:paraId="0F2BD24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100A3</w:t>
            </w:r>
          </w:p>
        </w:tc>
        <w:tc>
          <w:tcPr>
            <w:tcW w:w="1397" w:type="dxa"/>
            <w:vAlign w:val="bottom"/>
          </w:tcPr>
          <w:p w14:paraId="1F2E0BD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VIT</w:t>
            </w:r>
          </w:p>
        </w:tc>
      </w:tr>
      <w:tr w:rsidR="00197910" w:rsidRPr="0073353B" w14:paraId="08545F67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79875310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BTN2A1</w:t>
            </w:r>
          </w:p>
        </w:tc>
        <w:tc>
          <w:tcPr>
            <w:tcW w:w="1334" w:type="dxa"/>
            <w:vAlign w:val="bottom"/>
          </w:tcPr>
          <w:p w14:paraId="578A95A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LEC10A</w:t>
            </w:r>
          </w:p>
        </w:tc>
        <w:tc>
          <w:tcPr>
            <w:tcW w:w="1315" w:type="dxa"/>
            <w:vAlign w:val="bottom"/>
          </w:tcPr>
          <w:p w14:paraId="7A9B3540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CGR2A</w:t>
            </w:r>
          </w:p>
        </w:tc>
        <w:tc>
          <w:tcPr>
            <w:tcW w:w="1328" w:type="dxa"/>
            <w:vAlign w:val="bottom"/>
          </w:tcPr>
          <w:p w14:paraId="2F56CA7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IL34</w:t>
            </w:r>
          </w:p>
        </w:tc>
        <w:tc>
          <w:tcPr>
            <w:tcW w:w="1313" w:type="dxa"/>
            <w:vAlign w:val="bottom"/>
          </w:tcPr>
          <w:p w14:paraId="2FA123FF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NDA</w:t>
            </w:r>
          </w:p>
        </w:tc>
        <w:tc>
          <w:tcPr>
            <w:tcW w:w="1332" w:type="dxa"/>
            <w:vAlign w:val="bottom"/>
          </w:tcPr>
          <w:p w14:paraId="53EECA6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CGB1A1</w:t>
            </w:r>
          </w:p>
        </w:tc>
        <w:tc>
          <w:tcPr>
            <w:tcW w:w="1397" w:type="dxa"/>
            <w:vAlign w:val="bottom"/>
          </w:tcPr>
          <w:p w14:paraId="0AD77FF4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VSIG10L</w:t>
            </w:r>
          </w:p>
        </w:tc>
      </w:tr>
      <w:tr w:rsidR="00197910" w:rsidRPr="0073353B" w14:paraId="4E9F758C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27DCA8E5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BTN3A2</w:t>
            </w:r>
          </w:p>
        </w:tc>
        <w:tc>
          <w:tcPr>
            <w:tcW w:w="1334" w:type="dxa"/>
            <w:vAlign w:val="bottom"/>
          </w:tcPr>
          <w:p w14:paraId="57480EB0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LEC11A</w:t>
            </w:r>
          </w:p>
        </w:tc>
        <w:tc>
          <w:tcPr>
            <w:tcW w:w="1315" w:type="dxa"/>
            <w:vAlign w:val="bottom"/>
          </w:tcPr>
          <w:p w14:paraId="02686A4E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CGR3B</w:t>
            </w:r>
          </w:p>
        </w:tc>
        <w:tc>
          <w:tcPr>
            <w:tcW w:w="1328" w:type="dxa"/>
            <w:vAlign w:val="bottom"/>
          </w:tcPr>
          <w:p w14:paraId="7AC2E92E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IL3RA</w:t>
            </w:r>
          </w:p>
        </w:tc>
        <w:tc>
          <w:tcPr>
            <w:tcW w:w="1313" w:type="dxa"/>
            <w:vAlign w:val="bottom"/>
          </w:tcPr>
          <w:p w14:paraId="2278886B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PO</w:t>
            </w:r>
          </w:p>
        </w:tc>
        <w:tc>
          <w:tcPr>
            <w:tcW w:w="1332" w:type="dxa"/>
            <w:vAlign w:val="bottom"/>
          </w:tcPr>
          <w:p w14:paraId="0516414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CGB3A1</w:t>
            </w:r>
          </w:p>
        </w:tc>
        <w:tc>
          <w:tcPr>
            <w:tcW w:w="1397" w:type="dxa"/>
            <w:vAlign w:val="bottom"/>
          </w:tcPr>
          <w:p w14:paraId="41D2CA1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VWA1</w:t>
            </w:r>
          </w:p>
        </w:tc>
      </w:tr>
      <w:tr w:rsidR="00197910" w:rsidRPr="0073353B" w14:paraId="467CE2B6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566D679B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1334" w:type="dxa"/>
            <w:vAlign w:val="bottom"/>
          </w:tcPr>
          <w:p w14:paraId="3E2C86CA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LEC4A</w:t>
            </w:r>
          </w:p>
        </w:tc>
        <w:tc>
          <w:tcPr>
            <w:tcW w:w="1315" w:type="dxa"/>
            <w:vAlign w:val="bottom"/>
          </w:tcPr>
          <w:p w14:paraId="4D3BD94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CN2</w:t>
            </w:r>
          </w:p>
        </w:tc>
        <w:tc>
          <w:tcPr>
            <w:tcW w:w="1328" w:type="dxa"/>
            <w:vAlign w:val="bottom"/>
          </w:tcPr>
          <w:p w14:paraId="0C0BA090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IL5RA</w:t>
            </w:r>
          </w:p>
        </w:tc>
        <w:tc>
          <w:tcPr>
            <w:tcW w:w="1313" w:type="dxa"/>
            <w:vAlign w:val="bottom"/>
          </w:tcPr>
          <w:p w14:paraId="351B5C07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RI1</w:t>
            </w:r>
          </w:p>
        </w:tc>
        <w:tc>
          <w:tcPr>
            <w:tcW w:w="1332" w:type="dxa"/>
            <w:vAlign w:val="bottom"/>
          </w:tcPr>
          <w:p w14:paraId="75A6365B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CGN</w:t>
            </w:r>
          </w:p>
        </w:tc>
        <w:tc>
          <w:tcPr>
            <w:tcW w:w="1397" w:type="dxa"/>
            <w:vAlign w:val="bottom"/>
          </w:tcPr>
          <w:p w14:paraId="04803BA5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ZBP1</w:t>
            </w:r>
          </w:p>
        </w:tc>
      </w:tr>
      <w:tr w:rsidR="00197910" w:rsidRPr="0073353B" w14:paraId="313A12BC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40123BAE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334" w:type="dxa"/>
            <w:vAlign w:val="bottom"/>
          </w:tcPr>
          <w:p w14:paraId="16885AB4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1315" w:type="dxa"/>
            <w:vAlign w:val="bottom"/>
          </w:tcPr>
          <w:p w14:paraId="080C72BA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CRL1</w:t>
            </w:r>
          </w:p>
        </w:tc>
        <w:tc>
          <w:tcPr>
            <w:tcW w:w="1328" w:type="dxa"/>
            <w:vAlign w:val="bottom"/>
          </w:tcPr>
          <w:p w14:paraId="6099FA0C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INPP1</w:t>
            </w:r>
          </w:p>
        </w:tc>
        <w:tc>
          <w:tcPr>
            <w:tcW w:w="1313" w:type="dxa"/>
            <w:vAlign w:val="bottom"/>
          </w:tcPr>
          <w:p w14:paraId="0E1A8C35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SR1</w:t>
            </w:r>
          </w:p>
        </w:tc>
        <w:tc>
          <w:tcPr>
            <w:tcW w:w="1332" w:type="dxa"/>
            <w:vAlign w:val="bottom"/>
          </w:tcPr>
          <w:p w14:paraId="2B818BAC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CLY</w:t>
            </w:r>
          </w:p>
        </w:tc>
        <w:tc>
          <w:tcPr>
            <w:tcW w:w="1397" w:type="dxa"/>
          </w:tcPr>
          <w:p w14:paraId="23D804BA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57B46EDE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1BED94DC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C8B</w:t>
            </w:r>
          </w:p>
        </w:tc>
        <w:tc>
          <w:tcPr>
            <w:tcW w:w="1334" w:type="dxa"/>
            <w:vAlign w:val="bottom"/>
          </w:tcPr>
          <w:p w14:paraId="0474783E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NDP1</w:t>
            </w:r>
          </w:p>
        </w:tc>
        <w:tc>
          <w:tcPr>
            <w:tcW w:w="1315" w:type="dxa"/>
            <w:vAlign w:val="bottom"/>
          </w:tcPr>
          <w:p w14:paraId="03359E7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CRL2</w:t>
            </w:r>
          </w:p>
        </w:tc>
        <w:tc>
          <w:tcPr>
            <w:tcW w:w="1328" w:type="dxa"/>
            <w:vAlign w:val="bottom"/>
          </w:tcPr>
          <w:p w14:paraId="3B0D210F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INSL4</w:t>
            </w:r>
          </w:p>
        </w:tc>
        <w:tc>
          <w:tcPr>
            <w:tcW w:w="1313" w:type="dxa"/>
            <w:vAlign w:val="bottom"/>
          </w:tcPr>
          <w:p w14:paraId="01BA108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ST1</w:t>
            </w:r>
          </w:p>
        </w:tc>
        <w:tc>
          <w:tcPr>
            <w:tcW w:w="1332" w:type="dxa"/>
            <w:vAlign w:val="bottom"/>
          </w:tcPr>
          <w:p w14:paraId="5A18A784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ERPINA12</w:t>
            </w:r>
          </w:p>
        </w:tc>
        <w:tc>
          <w:tcPr>
            <w:tcW w:w="1397" w:type="dxa"/>
          </w:tcPr>
          <w:p w14:paraId="7EDF4DB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061E09BB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400E2652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C9</w:t>
            </w:r>
          </w:p>
        </w:tc>
        <w:tc>
          <w:tcPr>
            <w:tcW w:w="1334" w:type="dxa"/>
            <w:vAlign w:val="bottom"/>
          </w:tcPr>
          <w:p w14:paraId="79E0F24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PA4</w:t>
            </w:r>
          </w:p>
        </w:tc>
        <w:tc>
          <w:tcPr>
            <w:tcW w:w="1315" w:type="dxa"/>
            <w:vAlign w:val="bottom"/>
          </w:tcPr>
          <w:p w14:paraId="45BC5DFF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CRL6</w:t>
            </w:r>
          </w:p>
        </w:tc>
        <w:tc>
          <w:tcPr>
            <w:tcW w:w="1328" w:type="dxa"/>
            <w:vAlign w:val="bottom"/>
          </w:tcPr>
          <w:p w14:paraId="666EDA5F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ITIH1</w:t>
            </w:r>
          </w:p>
        </w:tc>
        <w:tc>
          <w:tcPr>
            <w:tcW w:w="1313" w:type="dxa"/>
            <w:vAlign w:val="bottom"/>
          </w:tcPr>
          <w:p w14:paraId="45BC6D71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THFSD</w:t>
            </w:r>
          </w:p>
        </w:tc>
        <w:tc>
          <w:tcPr>
            <w:tcW w:w="1332" w:type="dxa"/>
            <w:vAlign w:val="bottom"/>
          </w:tcPr>
          <w:p w14:paraId="68BF565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ERPINA9</w:t>
            </w:r>
          </w:p>
        </w:tc>
        <w:tc>
          <w:tcPr>
            <w:tcW w:w="1397" w:type="dxa"/>
          </w:tcPr>
          <w:p w14:paraId="0F608D6B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038A5269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496805D4" w14:textId="77777777" w:rsidR="00197910" w:rsidRPr="0073353B" w:rsidRDefault="00197910" w:rsidP="00DC3CA7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1334" w:type="dxa"/>
            <w:vAlign w:val="bottom"/>
          </w:tcPr>
          <w:p w14:paraId="36B46704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R2</w:t>
            </w:r>
          </w:p>
        </w:tc>
        <w:tc>
          <w:tcPr>
            <w:tcW w:w="1315" w:type="dxa"/>
            <w:vAlign w:val="bottom"/>
          </w:tcPr>
          <w:p w14:paraId="41E0C57E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CRLB</w:t>
            </w:r>
          </w:p>
        </w:tc>
        <w:tc>
          <w:tcPr>
            <w:tcW w:w="1328" w:type="dxa"/>
            <w:vAlign w:val="bottom"/>
          </w:tcPr>
          <w:p w14:paraId="67053FB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KIR2DL3</w:t>
            </w:r>
          </w:p>
        </w:tc>
        <w:tc>
          <w:tcPr>
            <w:tcW w:w="1313" w:type="dxa"/>
            <w:vAlign w:val="bottom"/>
          </w:tcPr>
          <w:p w14:paraId="4F6A8AF3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UC16</w:t>
            </w:r>
          </w:p>
        </w:tc>
        <w:tc>
          <w:tcPr>
            <w:tcW w:w="1332" w:type="dxa"/>
            <w:vAlign w:val="bottom"/>
          </w:tcPr>
          <w:p w14:paraId="456177F3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ERPIND1</w:t>
            </w:r>
          </w:p>
        </w:tc>
        <w:tc>
          <w:tcPr>
            <w:tcW w:w="1397" w:type="dxa"/>
          </w:tcPr>
          <w:p w14:paraId="47437FCA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01BE1367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6C883A71" w14:textId="77777777" w:rsidR="00197910" w:rsidRPr="0073353B" w:rsidRDefault="00197910" w:rsidP="00DC3CA7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CAPG</w:t>
            </w:r>
          </w:p>
        </w:tc>
        <w:tc>
          <w:tcPr>
            <w:tcW w:w="1334" w:type="dxa"/>
            <w:vAlign w:val="bottom"/>
          </w:tcPr>
          <w:p w14:paraId="4136F90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RACR2A</w:t>
            </w:r>
          </w:p>
        </w:tc>
        <w:tc>
          <w:tcPr>
            <w:tcW w:w="1315" w:type="dxa"/>
            <w:vAlign w:val="bottom"/>
          </w:tcPr>
          <w:p w14:paraId="74FBBA95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GFBP1</w:t>
            </w:r>
          </w:p>
        </w:tc>
        <w:tc>
          <w:tcPr>
            <w:tcW w:w="1328" w:type="dxa"/>
            <w:vAlign w:val="bottom"/>
          </w:tcPr>
          <w:p w14:paraId="7831E5CE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KIR3DL1</w:t>
            </w:r>
          </w:p>
        </w:tc>
        <w:tc>
          <w:tcPr>
            <w:tcW w:w="1313" w:type="dxa"/>
            <w:vAlign w:val="bottom"/>
          </w:tcPr>
          <w:p w14:paraId="2D49FD75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MYOM3</w:t>
            </w:r>
          </w:p>
        </w:tc>
        <w:tc>
          <w:tcPr>
            <w:tcW w:w="1332" w:type="dxa"/>
            <w:vAlign w:val="bottom"/>
          </w:tcPr>
          <w:p w14:paraId="0A8D4175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HISA5</w:t>
            </w:r>
          </w:p>
        </w:tc>
        <w:tc>
          <w:tcPr>
            <w:tcW w:w="1397" w:type="dxa"/>
          </w:tcPr>
          <w:p w14:paraId="6814D1B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04083FA6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73FB198D" w14:textId="77777777" w:rsidR="00197910" w:rsidRPr="0073353B" w:rsidRDefault="00197910" w:rsidP="00DC3CA7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334" w:type="dxa"/>
            <w:vAlign w:val="bottom"/>
          </w:tcPr>
          <w:p w14:paraId="03102CD7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RELD1</w:t>
            </w:r>
          </w:p>
        </w:tc>
        <w:tc>
          <w:tcPr>
            <w:tcW w:w="1315" w:type="dxa"/>
            <w:vAlign w:val="bottom"/>
          </w:tcPr>
          <w:p w14:paraId="1E94ECD4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GL1</w:t>
            </w:r>
          </w:p>
        </w:tc>
        <w:tc>
          <w:tcPr>
            <w:tcW w:w="1328" w:type="dxa"/>
            <w:vAlign w:val="bottom"/>
          </w:tcPr>
          <w:p w14:paraId="524E47C0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KLK12</w:t>
            </w:r>
          </w:p>
        </w:tc>
        <w:tc>
          <w:tcPr>
            <w:tcW w:w="1313" w:type="dxa"/>
            <w:vAlign w:val="bottom"/>
          </w:tcPr>
          <w:p w14:paraId="20236D37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NAAA</w:t>
            </w:r>
          </w:p>
        </w:tc>
        <w:tc>
          <w:tcPr>
            <w:tcW w:w="1332" w:type="dxa"/>
            <w:vAlign w:val="bottom"/>
          </w:tcPr>
          <w:p w14:paraId="0A21900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1397" w:type="dxa"/>
          </w:tcPr>
          <w:p w14:paraId="449E329B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0821DE48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4B7E86E4" w14:textId="77777777" w:rsidR="00197910" w:rsidRPr="0073353B" w:rsidRDefault="00197910" w:rsidP="00DC3CA7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CCL26</w:t>
            </w:r>
          </w:p>
        </w:tc>
        <w:tc>
          <w:tcPr>
            <w:tcW w:w="1334" w:type="dxa"/>
            <w:vAlign w:val="bottom"/>
          </w:tcPr>
          <w:p w14:paraId="5009AC8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RNN</w:t>
            </w:r>
          </w:p>
        </w:tc>
        <w:tc>
          <w:tcPr>
            <w:tcW w:w="1315" w:type="dxa"/>
            <w:vAlign w:val="bottom"/>
          </w:tcPr>
          <w:p w14:paraId="1E2C666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KBP7</w:t>
            </w:r>
          </w:p>
        </w:tc>
        <w:tc>
          <w:tcPr>
            <w:tcW w:w="1328" w:type="dxa"/>
            <w:vAlign w:val="bottom"/>
          </w:tcPr>
          <w:p w14:paraId="2861291A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KLK13</w:t>
            </w:r>
          </w:p>
        </w:tc>
        <w:tc>
          <w:tcPr>
            <w:tcW w:w="1313" w:type="dxa"/>
            <w:vAlign w:val="bottom"/>
          </w:tcPr>
          <w:p w14:paraId="3272A050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NOMO1</w:t>
            </w:r>
          </w:p>
        </w:tc>
        <w:tc>
          <w:tcPr>
            <w:tcW w:w="1332" w:type="dxa"/>
            <w:vAlign w:val="bottom"/>
          </w:tcPr>
          <w:p w14:paraId="727CFD0B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IRPB1</w:t>
            </w:r>
          </w:p>
        </w:tc>
        <w:tc>
          <w:tcPr>
            <w:tcW w:w="1397" w:type="dxa"/>
          </w:tcPr>
          <w:p w14:paraId="400482FC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38DC5716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Align w:val="bottom"/>
          </w:tcPr>
          <w:p w14:paraId="165936BE" w14:textId="77777777" w:rsidR="00197910" w:rsidRPr="0073353B" w:rsidRDefault="00197910" w:rsidP="00DC3CA7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73353B">
              <w:rPr>
                <w:b w:val="0"/>
                <w:bCs w:val="0"/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1334" w:type="dxa"/>
            <w:vAlign w:val="bottom"/>
          </w:tcPr>
          <w:p w14:paraId="7795CE8B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CRYGD</w:t>
            </w:r>
          </w:p>
        </w:tc>
        <w:tc>
          <w:tcPr>
            <w:tcW w:w="1315" w:type="dxa"/>
            <w:vAlign w:val="bottom"/>
          </w:tcPr>
          <w:p w14:paraId="49219B30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FOLR1</w:t>
            </w:r>
          </w:p>
        </w:tc>
        <w:tc>
          <w:tcPr>
            <w:tcW w:w="1328" w:type="dxa"/>
            <w:vAlign w:val="bottom"/>
          </w:tcPr>
          <w:p w14:paraId="294B617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KLK14</w:t>
            </w:r>
          </w:p>
        </w:tc>
        <w:tc>
          <w:tcPr>
            <w:tcW w:w="1313" w:type="dxa"/>
            <w:vAlign w:val="bottom"/>
          </w:tcPr>
          <w:p w14:paraId="4BE71B0D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NPC2</w:t>
            </w:r>
          </w:p>
        </w:tc>
        <w:tc>
          <w:tcPr>
            <w:tcW w:w="1332" w:type="dxa"/>
            <w:vAlign w:val="bottom"/>
          </w:tcPr>
          <w:p w14:paraId="7C058F1F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3353B">
              <w:rPr>
                <w:color w:val="000000"/>
                <w:sz w:val="20"/>
                <w:szCs w:val="20"/>
              </w:rPr>
              <w:t>SLAMF8</w:t>
            </w:r>
          </w:p>
        </w:tc>
        <w:tc>
          <w:tcPr>
            <w:tcW w:w="1397" w:type="dxa"/>
          </w:tcPr>
          <w:p w14:paraId="7C508A73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9B7E68D" w14:textId="77777777" w:rsidR="007649C2" w:rsidRPr="0073353B" w:rsidRDefault="007649C2" w:rsidP="00197910">
      <w:pPr>
        <w:spacing w:after="0" w:line="276" w:lineRule="auto"/>
        <w:jc w:val="both"/>
        <w:rPr>
          <w:rFonts w:eastAsia="Times New Roman" w:cstheme="minorHAnsi"/>
          <w:b/>
          <w:bCs/>
          <w:color w:val="000000" w:themeColor="text1"/>
        </w:rPr>
      </w:pPr>
    </w:p>
    <w:p w14:paraId="7805C3D3" w14:textId="39550CB1" w:rsidR="00197910" w:rsidRPr="0073353B" w:rsidRDefault="00197910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  <w:r w:rsidRPr="0073353B">
        <w:rPr>
          <w:rFonts w:eastAsia="Times New Roman" w:cstheme="minorHAnsi"/>
          <w:b/>
          <w:bCs/>
          <w:color w:val="000000" w:themeColor="text1"/>
        </w:rPr>
        <w:t xml:space="preserve">Supplementary Table 2: </w:t>
      </w:r>
      <w:r w:rsidRPr="0073353B">
        <w:rPr>
          <w:rFonts w:eastAsia="Times New Roman" w:cstheme="minorHAnsi"/>
          <w:color w:val="000000" w:themeColor="text1"/>
        </w:rPr>
        <w:t xml:space="preserve">This table lists the 237 genes that were observed to be homozygous for knock-out in at least one individual in the UKB genetics data, along with a validated LoF variant in the </w:t>
      </w:r>
      <w:proofErr w:type="spellStart"/>
      <w:r w:rsidR="00CC23EE" w:rsidRPr="0073353B">
        <w:rPr>
          <w:rFonts w:eastAsia="Times New Roman" w:cstheme="minorHAnsi"/>
          <w:color w:val="000000" w:themeColor="text1"/>
        </w:rPr>
        <w:t>Olink</w:t>
      </w:r>
      <w:proofErr w:type="spellEnd"/>
      <w:r w:rsidR="00CC23EE" w:rsidRPr="0073353B">
        <w:rPr>
          <w:rFonts w:eastAsia="Times New Roman" w:cstheme="minorHAnsi"/>
          <w:color w:val="000000" w:themeColor="text1"/>
        </w:rPr>
        <w:t xml:space="preserve"> </w:t>
      </w:r>
      <w:r w:rsidRPr="0073353B">
        <w:rPr>
          <w:rFonts w:eastAsia="Times New Roman" w:cstheme="minorHAnsi"/>
          <w:color w:val="000000" w:themeColor="text1"/>
        </w:rPr>
        <w:t>plasma proteomics data</w:t>
      </w:r>
      <w:r w:rsidRPr="0073353B">
        <w:rPr>
          <w:rFonts w:cstheme="minorHAnsi"/>
          <w:noProof/>
          <w:color w:val="000000" w:themeColor="text1"/>
        </w:rPr>
        <w:t>.</w:t>
      </w:r>
    </w:p>
    <w:p w14:paraId="1FFDBF8A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4FBE285D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52CC35AF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4A025EE1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09941B4A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0C943177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484A88D7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361589BA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p w14:paraId="7D1CD2EC" w14:textId="77777777" w:rsidR="004171A5" w:rsidRPr="0073353B" w:rsidRDefault="004171A5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37"/>
        <w:gridCol w:w="1337"/>
        <w:gridCol w:w="1336"/>
        <w:gridCol w:w="1335"/>
        <w:gridCol w:w="1335"/>
        <w:gridCol w:w="1335"/>
        <w:gridCol w:w="1335"/>
      </w:tblGrid>
      <w:tr w:rsidR="00197910" w:rsidRPr="0073353B" w14:paraId="6E877971" w14:textId="77777777" w:rsidTr="00DC3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1C6BEFE0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lastRenderedPageBreak/>
              <w:t>FOLR3</w:t>
            </w:r>
          </w:p>
        </w:tc>
        <w:tc>
          <w:tcPr>
            <w:tcW w:w="1337" w:type="dxa"/>
            <w:vAlign w:val="bottom"/>
          </w:tcPr>
          <w:p w14:paraId="73DE1659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1336" w:type="dxa"/>
            <w:vAlign w:val="bottom"/>
          </w:tcPr>
          <w:p w14:paraId="2A0C5A75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HCLS1</w:t>
            </w:r>
          </w:p>
        </w:tc>
        <w:tc>
          <w:tcPr>
            <w:tcW w:w="1335" w:type="dxa"/>
            <w:vAlign w:val="bottom"/>
          </w:tcPr>
          <w:p w14:paraId="36F6F33A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MRI1</w:t>
            </w:r>
          </w:p>
        </w:tc>
        <w:tc>
          <w:tcPr>
            <w:tcW w:w="1335" w:type="dxa"/>
            <w:vAlign w:val="bottom"/>
          </w:tcPr>
          <w:p w14:paraId="3ADDBECE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BST1</w:t>
            </w:r>
          </w:p>
        </w:tc>
        <w:tc>
          <w:tcPr>
            <w:tcW w:w="1335" w:type="dxa"/>
            <w:vAlign w:val="bottom"/>
          </w:tcPr>
          <w:p w14:paraId="67EDAA4B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CHAC2</w:t>
            </w:r>
          </w:p>
        </w:tc>
        <w:tc>
          <w:tcPr>
            <w:tcW w:w="1335" w:type="dxa"/>
            <w:vAlign w:val="bottom"/>
          </w:tcPr>
          <w:p w14:paraId="23AAE7B3" w14:textId="77777777" w:rsidR="00197910" w:rsidRPr="0073353B" w:rsidRDefault="00197910" w:rsidP="00DC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TNFRSF13B</w:t>
            </w:r>
          </w:p>
        </w:tc>
      </w:tr>
      <w:tr w:rsidR="00197910" w:rsidRPr="0073353B" w14:paraId="644E251F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5E4AE5D3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CHIT1</w:t>
            </w:r>
          </w:p>
        </w:tc>
        <w:tc>
          <w:tcPr>
            <w:tcW w:w="1337" w:type="dxa"/>
            <w:vAlign w:val="bottom"/>
          </w:tcPr>
          <w:p w14:paraId="7A5FC091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APG</w:t>
            </w:r>
          </w:p>
        </w:tc>
        <w:tc>
          <w:tcPr>
            <w:tcW w:w="1336" w:type="dxa"/>
            <w:vAlign w:val="bottom"/>
          </w:tcPr>
          <w:p w14:paraId="466B709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1335" w:type="dxa"/>
            <w:vAlign w:val="bottom"/>
          </w:tcPr>
          <w:p w14:paraId="22CC0D21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TLR1</w:t>
            </w:r>
          </w:p>
        </w:tc>
        <w:tc>
          <w:tcPr>
            <w:tcW w:w="1335" w:type="dxa"/>
            <w:vAlign w:val="bottom"/>
          </w:tcPr>
          <w:p w14:paraId="09207984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TBC1D17</w:t>
            </w:r>
          </w:p>
        </w:tc>
        <w:tc>
          <w:tcPr>
            <w:tcW w:w="1335" w:type="dxa"/>
            <w:vAlign w:val="bottom"/>
          </w:tcPr>
          <w:p w14:paraId="3DE27E37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1335" w:type="dxa"/>
            <w:vAlign w:val="bottom"/>
          </w:tcPr>
          <w:p w14:paraId="3510E5D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FCRL1</w:t>
            </w:r>
          </w:p>
        </w:tc>
      </w:tr>
      <w:tr w:rsidR="00197910" w:rsidRPr="0073353B" w14:paraId="3F73CB16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24F3030F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SIRPB1</w:t>
            </w:r>
          </w:p>
        </w:tc>
        <w:tc>
          <w:tcPr>
            <w:tcW w:w="1337" w:type="dxa"/>
            <w:vAlign w:val="bottom"/>
          </w:tcPr>
          <w:p w14:paraId="19C9266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ABHD14B</w:t>
            </w:r>
          </w:p>
        </w:tc>
        <w:tc>
          <w:tcPr>
            <w:tcW w:w="1336" w:type="dxa"/>
            <w:vAlign w:val="bottom"/>
          </w:tcPr>
          <w:p w14:paraId="54D2E9A0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ASPSCR1</w:t>
            </w:r>
          </w:p>
        </w:tc>
        <w:tc>
          <w:tcPr>
            <w:tcW w:w="1335" w:type="dxa"/>
            <w:vAlign w:val="bottom"/>
          </w:tcPr>
          <w:p w14:paraId="3A597F6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FUOM</w:t>
            </w:r>
          </w:p>
        </w:tc>
        <w:tc>
          <w:tcPr>
            <w:tcW w:w="1335" w:type="dxa"/>
            <w:vAlign w:val="bottom"/>
          </w:tcPr>
          <w:p w14:paraId="1679A24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LGALS9</w:t>
            </w:r>
          </w:p>
        </w:tc>
        <w:tc>
          <w:tcPr>
            <w:tcW w:w="1335" w:type="dxa"/>
            <w:vAlign w:val="bottom"/>
          </w:tcPr>
          <w:p w14:paraId="53537467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TSZ</w:t>
            </w:r>
          </w:p>
        </w:tc>
        <w:tc>
          <w:tcPr>
            <w:tcW w:w="1335" w:type="dxa"/>
            <w:vAlign w:val="bottom"/>
          </w:tcPr>
          <w:p w14:paraId="43A581DD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TPMT</w:t>
            </w:r>
          </w:p>
        </w:tc>
      </w:tr>
      <w:tr w:rsidR="00197910" w:rsidRPr="0073353B" w14:paraId="314BCDEA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5842CFA0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FCRL6</w:t>
            </w:r>
          </w:p>
        </w:tc>
        <w:tc>
          <w:tcPr>
            <w:tcW w:w="1337" w:type="dxa"/>
            <w:vAlign w:val="bottom"/>
          </w:tcPr>
          <w:p w14:paraId="162415A7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AZU1</w:t>
            </w:r>
          </w:p>
        </w:tc>
        <w:tc>
          <w:tcPr>
            <w:tcW w:w="1336" w:type="dxa"/>
            <w:vAlign w:val="bottom"/>
          </w:tcPr>
          <w:p w14:paraId="015F6A0F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RYGD</w:t>
            </w:r>
          </w:p>
        </w:tc>
        <w:tc>
          <w:tcPr>
            <w:tcW w:w="1335" w:type="dxa"/>
            <w:vAlign w:val="bottom"/>
          </w:tcPr>
          <w:p w14:paraId="44747261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ADGRE1</w:t>
            </w:r>
          </w:p>
        </w:tc>
        <w:tc>
          <w:tcPr>
            <w:tcW w:w="1335" w:type="dxa"/>
            <w:vAlign w:val="bottom"/>
          </w:tcPr>
          <w:p w14:paraId="4254BE2B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HPSE</w:t>
            </w:r>
          </w:p>
        </w:tc>
        <w:tc>
          <w:tcPr>
            <w:tcW w:w="1335" w:type="dxa"/>
            <w:vAlign w:val="bottom"/>
          </w:tcPr>
          <w:p w14:paraId="48104F2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335" w:type="dxa"/>
            <w:vAlign w:val="bottom"/>
          </w:tcPr>
          <w:p w14:paraId="34B8D18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FCRL2</w:t>
            </w:r>
          </w:p>
        </w:tc>
      </w:tr>
      <w:tr w:rsidR="00197910" w:rsidRPr="0073353B" w14:paraId="617FEF0B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44274C9E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BTN3A2</w:t>
            </w:r>
          </w:p>
        </w:tc>
        <w:tc>
          <w:tcPr>
            <w:tcW w:w="1337" w:type="dxa"/>
            <w:vAlign w:val="bottom"/>
          </w:tcPr>
          <w:p w14:paraId="32B3359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RBKS</w:t>
            </w:r>
          </w:p>
        </w:tc>
        <w:tc>
          <w:tcPr>
            <w:tcW w:w="1336" w:type="dxa"/>
            <w:vAlign w:val="bottom"/>
          </w:tcPr>
          <w:p w14:paraId="201BED2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FCGR3B</w:t>
            </w:r>
          </w:p>
        </w:tc>
        <w:tc>
          <w:tcPr>
            <w:tcW w:w="1335" w:type="dxa"/>
            <w:vAlign w:val="bottom"/>
          </w:tcPr>
          <w:p w14:paraId="6A6597FB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ST7</w:t>
            </w:r>
          </w:p>
        </w:tc>
        <w:tc>
          <w:tcPr>
            <w:tcW w:w="1335" w:type="dxa"/>
            <w:vAlign w:val="bottom"/>
          </w:tcPr>
          <w:p w14:paraId="5684557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D300A</w:t>
            </w:r>
          </w:p>
        </w:tc>
        <w:tc>
          <w:tcPr>
            <w:tcW w:w="1335" w:type="dxa"/>
            <w:vAlign w:val="bottom"/>
          </w:tcPr>
          <w:p w14:paraId="2DCFBBE7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YB5R2</w:t>
            </w:r>
          </w:p>
        </w:tc>
        <w:tc>
          <w:tcPr>
            <w:tcW w:w="1335" w:type="dxa"/>
            <w:vAlign w:val="bottom"/>
          </w:tcPr>
          <w:p w14:paraId="1568688F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IFIT3</w:t>
            </w:r>
          </w:p>
        </w:tc>
      </w:tr>
      <w:tr w:rsidR="00197910" w:rsidRPr="0073353B" w14:paraId="298CDCD0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04026293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DHRS4L2</w:t>
            </w:r>
          </w:p>
        </w:tc>
        <w:tc>
          <w:tcPr>
            <w:tcW w:w="1337" w:type="dxa"/>
            <w:vAlign w:val="bottom"/>
          </w:tcPr>
          <w:p w14:paraId="6A8C5241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PZP</w:t>
            </w:r>
          </w:p>
        </w:tc>
        <w:tc>
          <w:tcPr>
            <w:tcW w:w="1336" w:type="dxa"/>
            <w:vAlign w:val="bottom"/>
          </w:tcPr>
          <w:p w14:paraId="243C71F0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TSE</w:t>
            </w:r>
          </w:p>
        </w:tc>
        <w:tc>
          <w:tcPr>
            <w:tcW w:w="1335" w:type="dxa"/>
            <w:vAlign w:val="bottom"/>
          </w:tcPr>
          <w:p w14:paraId="3DEBD45C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QPCT</w:t>
            </w:r>
          </w:p>
        </w:tc>
        <w:tc>
          <w:tcPr>
            <w:tcW w:w="1335" w:type="dxa"/>
            <w:vAlign w:val="bottom"/>
          </w:tcPr>
          <w:p w14:paraId="1B3EB4E7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ETN3</w:t>
            </w:r>
          </w:p>
        </w:tc>
        <w:tc>
          <w:tcPr>
            <w:tcW w:w="1335" w:type="dxa"/>
            <w:vAlign w:val="bottom"/>
          </w:tcPr>
          <w:p w14:paraId="4FAEAF7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ECHDC3</w:t>
            </w:r>
          </w:p>
        </w:tc>
        <w:tc>
          <w:tcPr>
            <w:tcW w:w="1335" w:type="dxa"/>
            <w:vAlign w:val="bottom"/>
          </w:tcPr>
          <w:p w14:paraId="7B8E9F94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RELD1</w:t>
            </w:r>
          </w:p>
        </w:tc>
      </w:tr>
      <w:tr w:rsidR="00197910" w:rsidRPr="0073353B" w14:paraId="2F9A2FC8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1BFFEE8F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1337" w:type="dxa"/>
            <w:vAlign w:val="bottom"/>
          </w:tcPr>
          <w:p w14:paraId="446F930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TNFRSF10C</w:t>
            </w:r>
          </w:p>
        </w:tc>
        <w:tc>
          <w:tcPr>
            <w:tcW w:w="1336" w:type="dxa"/>
            <w:vAlign w:val="bottom"/>
          </w:tcPr>
          <w:p w14:paraId="076769E7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FKBP7</w:t>
            </w:r>
          </w:p>
        </w:tc>
        <w:tc>
          <w:tcPr>
            <w:tcW w:w="1335" w:type="dxa"/>
            <w:vAlign w:val="bottom"/>
          </w:tcPr>
          <w:p w14:paraId="255682E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PECR</w:t>
            </w:r>
          </w:p>
        </w:tc>
        <w:tc>
          <w:tcPr>
            <w:tcW w:w="1335" w:type="dxa"/>
            <w:vAlign w:val="bottom"/>
          </w:tcPr>
          <w:p w14:paraId="02E8DCC5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1335" w:type="dxa"/>
            <w:vAlign w:val="bottom"/>
          </w:tcPr>
          <w:p w14:paraId="3A6A26EB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D300LF</w:t>
            </w:r>
          </w:p>
        </w:tc>
        <w:tc>
          <w:tcPr>
            <w:tcW w:w="1335" w:type="dxa"/>
            <w:vAlign w:val="bottom"/>
          </w:tcPr>
          <w:p w14:paraId="1563C57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VAMP5</w:t>
            </w:r>
          </w:p>
        </w:tc>
      </w:tr>
      <w:tr w:rsidR="00197910" w:rsidRPr="0073353B" w14:paraId="7A49326F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4927DA2E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LAIR2</w:t>
            </w:r>
          </w:p>
        </w:tc>
        <w:tc>
          <w:tcPr>
            <w:tcW w:w="1337" w:type="dxa"/>
            <w:vAlign w:val="bottom"/>
          </w:tcPr>
          <w:p w14:paraId="18E9FE57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TRIM58</w:t>
            </w:r>
          </w:p>
        </w:tc>
        <w:tc>
          <w:tcPr>
            <w:tcW w:w="1336" w:type="dxa"/>
            <w:vAlign w:val="bottom"/>
          </w:tcPr>
          <w:p w14:paraId="63CF0B1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PADI4</w:t>
            </w:r>
          </w:p>
        </w:tc>
        <w:tc>
          <w:tcPr>
            <w:tcW w:w="1335" w:type="dxa"/>
            <w:vAlign w:val="bottom"/>
          </w:tcPr>
          <w:p w14:paraId="18E9A077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AGER</w:t>
            </w:r>
          </w:p>
        </w:tc>
        <w:tc>
          <w:tcPr>
            <w:tcW w:w="1335" w:type="dxa"/>
            <w:vAlign w:val="bottom"/>
          </w:tcPr>
          <w:p w14:paraId="55BDBBA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GALNT5</w:t>
            </w:r>
          </w:p>
        </w:tc>
        <w:tc>
          <w:tcPr>
            <w:tcW w:w="1335" w:type="dxa"/>
            <w:vAlign w:val="bottom"/>
          </w:tcPr>
          <w:p w14:paraId="6AD538B4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EFCAB2</w:t>
            </w:r>
          </w:p>
        </w:tc>
        <w:tc>
          <w:tcPr>
            <w:tcW w:w="1335" w:type="dxa"/>
            <w:vAlign w:val="bottom"/>
          </w:tcPr>
          <w:p w14:paraId="10ED4A54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PCSK9</w:t>
            </w:r>
          </w:p>
        </w:tc>
      </w:tr>
      <w:tr w:rsidR="00197910" w:rsidRPr="0073353B" w14:paraId="4FB0F1C7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6520B5D2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GP6</w:t>
            </w:r>
          </w:p>
        </w:tc>
        <w:tc>
          <w:tcPr>
            <w:tcW w:w="1337" w:type="dxa"/>
            <w:vAlign w:val="bottom"/>
          </w:tcPr>
          <w:p w14:paraId="32EC2FE7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NPC2</w:t>
            </w:r>
          </w:p>
        </w:tc>
        <w:tc>
          <w:tcPr>
            <w:tcW w:w="1336" w:type="dxa"/>
            <w:vAlign w:val="bottom"/>
          </w:tcPr>
          <w:p w14:paraId="29F67900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GMPR</w:t>
            </w:r>
          </w:p>
        </w:tc>
        <w:tc>
          <w:tcPr>
            <w:tcW w:w="1335" w:type="dxa"/>
            <w:vAlign w:val="bottom"/>
          </w:tcPr>
          <w:p w14:paraId="6F8CC4CC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TP53I3</w:t>
            </w:r>
          </w:p>
        </w:tc>
        <w:tc>
          <w:tcPr>
            <w:tcW w:w="1335" w:type="dxa"/>
            <w:vAlign w:val="bottom"/>
          </w:tcPr>
          <w:p w14:paraId="0666B11C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SCLY</w:t>
            </w:r>
          </w:p>
        </w:tc>
        <w:tc>
          <w:tcPr>
            <w:tcW w:w="1335" w:type="dxa"/>
            <w:vAlign w:val="bottom"/>
          </w:tcPr>
          <w:p w14:paraId="2CA54156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SHISA5</w:t>
            </w:r>
          </w:p>
        </w:tc>
        <w:tc>
          <w:tcPr>
            <w:tcW w:w="1335" w:type="dxa"/>
            <w:vAlign w:val="bottom"/>
          </w:tcPr>
          <w:p w14:paraId="5AC842A1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AMY2B</w:t>
            </w:r>
          </w:p>
        </w:tc>
      </w:tr>
      <w:tr w:rsidR="00197910" w:rsidRPr="0073353B" w14:paraId="3B58C820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52385095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ZBP1</w:t>
            </w:r>
          </w:p>
        </w:tc>
        <w:tc>
          <w:tcPr>
            <w:tcW w:w="1337" w:type="dxa"/>
            <w:vAlign w:val="bottom"/>
          </w:tcPr>
          <w:p w14:paraId="5578568B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D177</w:t>
            </w:r>
          </w:p>
        </w:tc>
        <w:tc>
          <w:tcPr>
            <w:tcW w:w="1336" w:type="dxa"/>
            <w:vAlign w:val="bottom"/>
          </w:tcPr>
          <w:p w14:paraId="049CFA5A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ACADSB</w:t>
            </w:r>
          </w:p>
        </w:tc>
        <w:tc>
          <w:tcPr>
            <w:tcW w:w="1335" w:type="dxa"/>
            <w:vAlign w:val="bottom"/>
          </w:tcPr>
          <w:p w14:paraId="153CF8BC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DPEP2</w:t>
            </w:r>
          </w:p>
        </w:tc>
        <w:tc>
          <w:tcPr>
            <w:tcW w:w="1335" w:type="dxa"/>
            <w:vAlign w:val="bottom"/>
          </w:tcPr>
          <w:p w14:paraId="5F1EF3F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ANXA4</w:t>
            </w:r>
          </w:p>
        </w:tc>
        <w:tc>
          <w:tcPr>
            <w:tcW w:w="1335" w:type="dxa"/>
            <w:vAlign w:val="bottom"/>
          </w:tcPr>
          <w:p w14:paraId="41819F3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EACAM1</w:t>
            </w:r>
          </w:p>
        </w:tc>
        <w:tc>
          <w:tcPr>
            <w:tcW w:w="1335" w:type="dxa"/>
            <w:vAlign w:val="bottom"/>
          </w:tcPr>
          <w:p w14:paraId="24C52CEA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D1C</w:t>
            </w:r>
          </w:p>
        </w:tc>
      </w:tr>
      <w:tr w:rsidR="00197910" w:rsidRPr="0073353B" w14:paraId="476401C9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58025987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337" w:type="dxa"/>
            <w:vAlign w:val="bottom"/>
          </w:tcPr>
          <w:p w14:paraId="6D316B14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TCN1</w:t>
            </w:r>
          </w:p>
        </w:tc>
        <w:tc>
          <w:tcPr>
            <w:tcW w:w="1336" w:type="dxa"/>
            <w:vAlign w:val="bottom"/>
          </w:tcPr>
          <w:p w14:paraId="1BE5D2B5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EPPK1</w:t>
            </w:r>
          </w:p>
        </w:tc>
        <w:tc>
          <w:tcPr>
            <w:tcW w:w="1335" w:type="dxa"/>
            <w:vAlign w:val="bottom"/>
          </w:tcPr>
          <w:p w14:paraId="5AD12792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NOMO1</w:t>
            </w:r>
          </w:p>
        </w:tc>
        <w:tc>
          <w:tcPr>
            <w:tcW w:w="1335" w:type="dxa"/>
            <w:vAlign w:val="bottom"/>
          </w:tcPr>
          <w:p w14:paraId="24E7E043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BLVRB</w:t>
            </w:r>
          </w:p>
        </w:tc>
        <w:tc>
          <w:tcPr>
            <w:tcW w:w="1335" w:type="dxa"/>
            <w:vAlign w:val="bottom"/>
          </w:tcPr>
          <w:p w14:paraId="6E93241B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SMPDL3A</w:t>
            </w:r>
          </w:p>
        </w:tc>
        <w:tc>
          <w:tcPr>
            <w:tcW w:w="1335" w:type="dxa"/>
            <w:vAlign w:val="bottom"/>
          </w:tcPr>
          <w:p w14:paraId="1DDD21BD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54391D13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62A569B6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LILRA2</w:t>
            </w:r>
          </w:p>
        </w:tc>
        <w:tc>
          <w:tcPr>
            <w:tcW w:w="1337" w:type="dxa"/>
            <w:vAlign w:val="bottom"/>
          </w:tcPr>
          <w:p w14:paraId="7ED56852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RABEPK</w:t>
            </w:r>
          </w:p>
        </w:tc>
        <w:tc>
          <w:tcPr>
            <w:tcW w:w="1336" w:type="dxa"/>
            <w:vAlign w:val="bottom"/>
          </w:tcPr>
          <w:p w14:paraId="5C0FFFA2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LILRB1</w:t>
            </w:r>
          </w:p>
        </w:tc>
        <w:tc>
          <w:tcPr>
            <w:tcW w:w="1335" w:type="dxa"/>
            <w:vAlign w:val="bottom"/>
          </w:tcPr>
          <w:p w14:paraId="6CCECEA1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UPB1</w:t>
            </w:r>
          </w:p>
        </w:tc>
        <w:tc>
          <w:tcPr>
            <w:tcW w:w="1335" w:type="dxa"/>
            <w:vAlign w:val="bottom"/>
          </w:tcPr>
          <w:p w14:paraId="54D9DC17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LY9</w:t>
            </w:r>
          </w:p>
        </w:tc>
        <w:tc>
          <w:tcPr>
            <w:tcW w:w="1335" w:type="dxa"/>
            <w:vAlign w:val="bottom"/>
          </w:tcPr>
          <w:p w14:paraId="44DD43E2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FCER2</w:t>
            </w:r>
          </w:p>
        </w:tc>
        <w:tc>
          <w:tcPr>
            <w:tcW w:w="1335" w:type="dxa"/>
            <w:vAlign w:val="bottom"/>
          </w:tcPr>
          <w:p w14:paraId="778213A8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61C0B739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2E1D4449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337" w:type="dxa"/>
            <w:vAlign w:val="bottom"/>
          </w:tcPr>
          <w:p w14:paraId="33D16AF4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NAAA</w:t>
            </w:r>
          </w:p>
        </w:tc>
        <w:tc>
          <w:tcPr>
            <w:tcW w:w="1336" w:type="dxa"/>
            <w:vAlign w:val="bottom"/>
          </w:tcPr>
          <w:p w14:paraId="0400E29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ADAM8</w:t>
            </w:r>
          </w:p>
        </w:tc>
        <w:tc>
          <w:tcPr>
            <w:tcW w:w="1335" w:type="dxa"/>
            <w:vAlign w:val="bottom"/>
          </w:tcPr>
          <w:p w14:paraId="31018D6D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BTN2A1</w:t>
            </w:r>
          </w:p>
        </w:tc>
        <w:tc>
          <w:tcPr>
            <w:tcW w:w="1335" w:type="dxa"/>
            <w:vAlign w:val="bottom"/>
          </w:tcPr>
          <w:p w14:paraId="239B6EE2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1335" w:type="dxa"/>
            <w:vAlign w:val="bottom"/>
          </w:tcPr>
          <w:p w14:paraId="1CF9973D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GSR</w:t>
            </w:r>
          </w:p>
        </w:tc>
        <w:tc>
          <w:tcPr>
            <w:tcW w:w="1335" w:type="dxa"/>
          </w:tcPr>
          <w:p w14:paraId="2E2BCF6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67791853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3941FBDF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MAMDC4</w:t>
            </w:r>
          </w:p>
        </w:tc>
        <w:tc>
          <w:tcPr>
            <w:tcW w:w="1337" w:type="dxa"/>
            <w:vAlign w:val="bottom"/>
          </w:tcPr>
          <w:p w14:paraId="33685EA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336" w:type="dxa"/>
            <w:vAlign w:val="bottom"/>
          </w:tcPr>
          <w:p w14:paraId="4603C877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DOK2</w:t>
            </w:r>
          </w:p>
        </w:tc>
        <w:tc>
          <w:tcPr>
            <w:tcW w:w="1335" w:type="dxa"/>
            <w:vAlign w:val="bottom"/>
          </w:tcPr>
          <w:p w14:paraId="1A2E65FC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INPP1</w:t>
            </w:r>
          </w:p>
        </w:tc>
        <w:tc>
          <w:tcPr>
            <w:tcW w:w="1335" w:type="dxa"/>
            <w:vAlign w:val="bottom"/>
          </w:tcPr>
          <w:p w14:paraId="010B257B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ADAMTSL4</w:t>
            </w:r>
          </w:p>
        </w:tc>
        <w:tc>
          <w:tcPr>
            <w:tcW w:w="1335" w:type="dxa"/>
            <w:vAlign w:val="bottom"/>
          </w:tcPr>
          <w:p w14:paraId="23A98440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1335" w:type="dxa"/>
          </w:tcPr>
          <w:p w14:paraId="3943574E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69FAFE4A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2BA7073D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337" w:type="dxa"/>
            <w:vAlign w:val="bottom"/>
          </w:tcPr>
          <w:p w14:paraId="41CD75E5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SUMF2</w:t>
            </w:r>
          </w:p>
        </w:tc>
        <w:tc>
          <w:tcPr>
            <w:tcW w:w="1336" w:type="dxa"/>
            <w:vAlign w:val="bottom"/>
          </w:tcPr>
          <w:p w14:paraId="023097A7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RNASE3</w:t>
            </w:r>
          </w:p>
        </w:tc>
        <w:tc>
          <w:tcPr>
            <w:tcW w:w="1335" w:type="dxa"/>
            <w:vAlign w:val="bottom"/>
          </w:tcPr>
          <w:p w14:paraId="1D36A3C2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PRTN3</w:t>
            </w:r>
          </w:p>
        </w:tc>
        <w:tc>
          <w:tcPr>
            <w:tcW w:w="1335" w:type="dxa"/>
            <w:vAlign w:val="bottom"/>
          </w:tcPr>
          <w:p w14:paraId="543504E5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HPGDS</w:t>
            </w:r>
          </w:p>
        </w:tc>
        <w:tc>
          <w:tcPr>
            <w:tcW w:w="1335" w:type="dxa"/>
            <w:vAlign w:val="bottom"/>
          </w:tcPr>
          <w:p w14:paraId="1109B79C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1335" w:type="dxa"/>
          </w:tcPr>
          <w:p w14:paraId="3CD59D2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5A142722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5CFA5943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MST1</w:t>
            </w:r>
          </w:p>
        </w:tc>
        <w:tc>
          <w:tcPr>
            <w:tcW w:w="1337" w:type="dxa"/>
            <w:vAlign w:val="bottom"/>
          </w:tcPr>
          <w:p w14:paraId="0B3F4D4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ES1</w:t>
            </w:r>
          </w:p>
        </w:tc>
        <w:tc>
          <w:tcPr>
            <w:tcW w:w="1336" w:type="dxa"/>
            <w:vAlign w:val="bottom"/>
          </w:tcPr>
          <w:p w14:paraId="1683C8BA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1335" w:type="dxa"/>
            <w:vAlign w:val="bottom"/>
          </w:tcPr>
          <w:p w14:paraId="58B842B0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335" w:type="dxa"/>
            <w:vAlign w:val="bottom"/>
          </w:tcPr>
          <w:p w14:paraId="2FE33FD7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MELTF</w:t>
            </w:r>
          </w:p>
        </w:tc>
        <w:tc>
          <w:tcPr>
            <w:tcW w:w="1335" w:type="dxa"/>
            <w:vAlign w:val="bottom"/>
          </w:tcPr>
          <w:p w14:paraId="3C14F625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MTHFSD</w:t>
            </w:r>
          </w:p>
        </w:tc>
        <w:tc>
          <w:tcPr>
            <w:tcW w:w="1335" w:type="dxa"/>
          </w:tcPr>
          <w:p w14:paraId="0B33B785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46A30831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522E1792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DPP7</w:t>
            </w:r>
          </w:p>
        </w:tc>
        <w:tc>
          <w:tcPr>
            <w:tcW w:w="1337" w:type="dxa"/>
            <w:vAlign w:val="bottom"/>
          </w:tcPr>
          <w:p w14:paraId="4D4B1C2C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LEC11A</w:t>
            </w:r>
          </w:p>
        </w:tc>
        <w:tc>
          <w:tcPr>
            <w:tcW w:w="1336" w:type="dxa"/>
            <w:vAlign w:val="bottom"/>
          </w:tcPr>
          <w:p w14:paraId="55849F8C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LEC4A</w:t>
            </w:r>
          </w:p>
        </w:tc>
        <w:tc>
          <w:tcPr>
            <w:tcW w:w="1335" w:type="dxa"/>
            <w:vAlign w:val="bottom"/>
          </w:tcPr>
          <w:p w14:paraId="5BE99659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335" w:type="dxa"/>
            <w:vAlign w:val="bottom"/>
          </w:tcPr>
          <w:p w14:paraId="2B39C207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IDUA</w:t>
            </w:r>
          </w:p>
        </w:tc>
        <w:tc>
          <w:tcPr>
            <w:tcW w:w="1335" w:type="dxa"/>
            <w:vAlign w:val="bottom"/>
          </w:tcPr>
          <w:p w14:paraId="61D55D62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DFFA</w:t>
            </w:r>
          </w:p>
        </w:tc>
        <w:tc>
          <w:tcPr>
            <w:tcW w:w="1335" w:type="dxa"/>
          </w:tcPr>
          <w:p w14:paraId="516C6672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783533B1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bottom"/>
          </w:tcPr>
          <w:p w14:paraId="777E2567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GNLY</w:t>
            </w:r>
          </w:p>
        </w:tc>
        <w:tc>
          <w:tcPr>
            <w:tcW w:w="1337" w:type="dxa"/>
            <w:vAlign w:val="bottom"/>
          </w:tcPr>
          <w:p w14:paraId="3D6DC5F2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SORD</w:t>
            </w:r>
          </w:p>
        </w:tc>
        <w:tc>
          <w:tcPr>
            <w:tcW w:w="1336" w:type="dxa"/>
            <w:vAlign w:val="bottom"/>
          </w:tcPr>
          <w:p w14:paraId="374FB38D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DCXR</w:t>
            </w:r>
          </w:p>
        </w:tc>
        <w:tc>
          <w:tcPr>
            <w:tcW w:w="1335" w:type="dxa"/>
            <w:vAlign w:val="bottom"/>
          </w:tcPr>
          <w:p w14:paraId="07A7EB8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KLRC1</w:t>
            </w:r>
          </w:p>
        </w:tc>
        <w:tc>
          <w:tcPr>
            <w:tcW w:w="1335" w:type="dxa"/>
            <w:vAlign w:val="bottom"/>
          </w:tcPr>
          <w:p w14:paraId="5002B86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MICALL2</w:t>
            </w:r>
          </w:p>
        </w:tc>
        <w:tc>
          <w:tcPr>
            <w:tcW w:w="1335" w:type="dxa"/>
            <w:vAlign w:val="bottom"/>
          </w:tcPr>
          <w:p w14:paraId="13697A5A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AP1G2</w:t>
            </w:r>
          </w:p>
        </w:tc>
        <w:tc>
          <w:tcPr>
            <w:tcW w:w="1335" w:type="dxa"/>
          </w:tcPr>
          <w:p w14:paraId="508778E1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1714B95E" w14:textId="77777777" w:rsidTr="00DC3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2C0CF2FB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sz w:val="20"/>
                <w:szCs w:val="20"/>
              </w:rPr>
              <w:t>GIMAP8</w:t>
            </w:r>
          </w:p>
        </w:tc>
        <w:tc>
          <w:tcPr>
            <w:tcW w:w="1337" w:type="dxa"/>
            <w:vAlign w:val="bottom"/>
          </w:tcPr>
          <w:p w14:paraId="07D24D65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D300C</w:t>
            </w:r>
          </w:p>
        </w:tc>
        <w:tc>
          <w:tcPr>
            <w:tcW w:w="1336" w:type="dxa"/>
            <w:vAlign w:val="bottom"/>
          </w:tcPr>
          <w:p w14:paraId="29EFD6BD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DRAXIN</w:t>
            </w:r>
          </w:p>
        </w:tc>
        <w:tc>
          <w:tcPr>
            <w:tcW w:w="1335" w:type="dxa"/>
            <w:vAlign w:val="bottom"/>
          </w:tcPr>
          <w:p w14:paraId="710DC93A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IL5RA</w:t>
            </w:r>
          </w:p>
        </w:tc>
        <w:tc>
          <w:tcPr>
            <w:tcW w:w="1335" w:type="dxa"/>
            <w:vAlign w:val="bottom"/>
          </w:tcPr>
          <w:p w14:paraId="38EDBB98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1335" w:type="dxa"/>
            <w:vAlign w:val="bottom"/>
          </w:tcPr>
          <w:p w14:paraId="134283EC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TNFRSF10A</w:t>
            </w:r>
          </w:p>
        </w:tc>
        <w:tc>
          <w:tcPr>
            <w:tcW w:w="1335" w:type="dxa"/>
          </w:tcPr>
          <w:p w14:paraId="79CBB612" w14:textId="77777777" w:rsidR="00197910" w:rsidRPr="0073353B" w:rsidRDefault="00197910" w:rsidP="00DC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7910" w:rsidRPr="0073353B" w14:paraId="3027F7FE" w14:textId="77777777" w:rsidTr="00DC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11180320" w14:textId="77777777" w:rsidR="00197910" w:rsidRPr="0073353B" w:rsidRDefault="00197910" w:rsidP="00DC3CA7">
            <w:pPr>
              <w:rPr>
                <w:b w:val="0"/>
                <w:bCs w:val="0"/>
                <w:sz w:val="20"/>
                <w:szCs w:val="20"/>
              </w:rPr>
            </w:pPr>
            <w:r w:rsidRPr="0073353B">
              <w:rPr>
                <w:b w:val="0"/>
                <w:bCs w:val="0"/>
                <w:sz w:val="20"/>
                <w:szCs w:val="20"/>
              </w:rPr>
              <w:t>PRTFDC1</w:t>
            </w:r>
          </w:p>
        </w:tc>
        <w:tc>
          <w:tcPr>
            <w:tcW w:w="1337" w:type="dxa"/>
            <w:vAlign w:val="bottom"/>
          </w:tcPr>
          <w:p w14:paraId="613C8A09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FCRLB</w:t>
            </w:r>
          </w:p>
        </w:tc>
        <w:tc>
          <w:tcPr>
            <w:tcW w:w="1336" w:type="dxa"/>
            <w:vAlign w:val="bottom"/>
          </w:tcPr>
          <w:p w14:paraId="6A8869F0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MNDA</w:t>
            </w:r>
          </w:p>
        </w:tc>
        <w:tc>
          <w:tcPr>
            <w:tcW w:w="1335" w:type="dxa"/>
            <w:vAlign w:val="bottom"/>
          </w:tcPr>
          <w:p w14:paraId="0E5500E5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DCBLD2</w:t>
            </w:r>
          </w:p>
        </w:tc>
        <w:tc>
          <w:tcPr>
            <w:tcW w:w="1335" w:type="dxa"/>
            <w:vAlign w:val="bottom"/>
          </w:tcPr>
          <w:p w14:paraId="6E100976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MINDY1</w:t>
            </w:r>
          </w:p>
        </w:tc>
        <w:tc>
          <w:tcPr>
            <w:tcW w:w="1335" w:type="dxa"/>
            <w:vAlign w:val="bottom"/>
          </w:tcPr>
          <w:p w14:paraId="7847DD8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353B">
              <w:rPr>
                <w:rFonts w:cs="Calibri"/>
                <w:color w:val="000000"/>
                <w:sz w:val="20"/>
                <w:szCs w:val="20"/>
              </w:rPr>
              <w:t>CRACR2A</w:t>
            </w:r>
          </w:p>
        </w:tc>
        <w:tc>
          <w:tcPr>
            <w:tcW w:w="1335" w:type="dxa"/>
          </w:tcPr>
          <w:p w14:paraId="7809EF23" w14:textId="77777777" w:rsidR="00197910" w:rsidRPr="0073353B" w:rsidRDefault="00197910" w:rsidP="00DC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7F3880B" w14:textId="77777777" w:rsidR="007649C2" w:rsidRPr="0073353B" w:rsidRDefault="007649C2" w:rsidP="00197910">
      <w:pPr>
        <w:spacing w:after="0" w:line="276" w:lineRule="auto"/>
        <w:jc w:val="both"/>
        <w:rPr>
          <w:rFonts w:eastAsia="Times New Roman" w:cstheme="minorHAnsi"/>
          <w:b/>
          <w:bCs/>
          <w:color w:val="000000" w:themeColor="text1"/>
        </w:rPr>
      </w:pPr>
    </w:p>
    <w:p w14:paraId="0861A2DE" w14:textId="0ED4AB49" w:rsidR="00197910" w:rsidRPr="0073353B" w:rsidRDefault="00197910" w:rsidP="00197910">
      <w:pPr>
        <w:spacing w:after="0" w:line="276" w:lineRule="auto"/>
        <w:jc w:val="both"/>
        <w:rPr>
          <w:rFonts w:cstheme="minorHAnsi"/>
          <w:noProof/>
          <w:color w:val="000000" w:themeColor="text1"/>
        </w:rPr>
      </w:pPr>
      <w:r w:rsidRPr="0073353B">
        <w:rPr>
          <w:rFonts w:eastAsia="Times New Roman" w:cstheme="minorHAnsi"/>
          <w:b/>
          <w:bCs/>
          <w:color w:val="000000" w:themeColor="text1"/>
        </w:rPr>
        <w:t xml:space="preserve">Supplementary Table 3: </w:t>
      </w:r>
      <w:r w:rsidRPr="0073353B">
        <w:rPr>
          <w:rFonts w:eastAsia="Times New Roman" w:cstheme="minorHAnsi"/>
          <w:color w:val="000000" w:themeColor="text1"/>
        </w:rPr>
        <w:t xml:space="preserve">This table lists the 130 genes that are expressed in the blood and bone marrow tissue and were observed to be homozygous for knock-out in at least one individual in the UKB genetics data, along with a validated LoF variant in the </w:t>
      </w:r>
      <w:proofErr w:type="spellStart"/>
      <w:r w:rsidR="00CC23EE" w:rsidRPr="0073353B">
        <w:rPr>
          <w:rFonts w:eastAsia="Times New Roman" w:cstheme="minorHAnsi"/>
          <w:color w:val="000000" w:themeColor="text1"/>
        </w:rPr>
        <w:t>Olink</w:t>
      </w:r>
      <w:proofErr w:type="spellEnd"/>
      <w:r w:rsidR="00CC23EE" w:rsidRPr="0073353B">
        <w:rPr>
          <w:rFonts w:eastAsia="Times New Roman" w:cstheme="minorHAnsi"/>
          <w:color w:val="000000" w:themeColor="text1"/>
        </w:rPr>
        <w:t xml:space="preserve"> </w:t>
      </w:r>
      <w:r w:rsidRPr="0073353B">
        <w:rPr>
          <w:rFonts w:eastAsia="Times New Roman" w:cstheme="minorHAnsi"/>
          <w:color w:val="000000" w:themeColor="text1"/>
        </w:rPr>
        <w:t>plasma proteomics data</w:t>
      </w:r>
      <w:r w:rsidRPr="0073353B">
        <w:rPr>
          <w:rFonts w:cstheme="minorHAnsi"/>
          <w:noProof/>
          <w:color w:val="000000" w:themeColor="text1"/>
        </w:rPr>
        <w:t>.</w:t>
      </w:r>
    </w:p>
    <w:p w14:paraId="24B1DF17" w14:textId="77777777" w:rsidR="00197910" w:rsidRPr="0073353B" w:rsidRDefault="00197910" w:rsidP="00197910"/>
    <w:p w14:paraId="367E8737" w14:textId="32E1EACF" w:rsidR="008374B2" w:rsidRPr="00426663" w:rsidRDefault="008374B2">
      <w:pPr>
        <w:pStyle w:val="EndNoteBibliography"/>
        <w:spacing w:after="0"/>
        <w:ind w:left="720" w:hanging="720"/>
        <w:rPr>
          <w:rFonts w:asciiTheme="minorHAnsi" w:hAnsiTheme="minorHAnsi" w:cstheme="minorHAnsi"/>
          <w:b/>
          <w:caps/>
          <w:color w:val="000000" w:themeColor="text1"/>
          <w:szCs w:val="24"/>
        </w:rPr>
      </w:pPr>
    </w:p>
    <w:sectPr w:rsidR="008374B2" w:rsidRPr="00426663" w:rsidSect="00EB0F8E">
      <w:footerReference w:type="even" r:id="rId12"/>
      <w:footerReference w:type="default" r:id="rId13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3B0FF" w14:textId="77777777" w:rsidR="00406F64" w:rsidRDefault="00406F64" w:rsidP="00011E5C">
      <w:pPr>
        <w:spacing w:after="0" w:line="240" w:lineRule="auto"/>
      </w:pPr>
      <w:r>
        <w:separator/>
      </w:r>
    </w:p>
  </w:endnote>
  <w:endnote w:type="continuationSeparator" w:id="0">
    <w:p w14:paraId="2D7818F6" w14:textId="77777777" w:rsidR="00406F64" w:rsidRDefault="00406F64" w:rsidP="00011E5C">
      <w:pPr>
        <w:spacing w:after="0" w:line="240" w:lineRule="auto"/>
      </w:pPr>
      <w:r>
        <w:continuationSeparator/>
      </w:r>
    </w:p>
  </w:endnote>
  <w:endnote w:type="continuationNotice" w:id="1">
    <w:p w14:paraId="1D4F0F9C" w14:textId="77777777" w:rsidR="00406F64" w:rsidRDefault="00406F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ork Sans Light">
    <w:panose1 w:val="00000000000000000000"/>
    <w:charset w:val="4D"/>
    <w:family w:val="auto"/>
    <w:pitch w:val="variable"/>
    <w:sig w:usb0="A00000FF" w:usb1="5000E07B" w:usb2="000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11798964"/>
      <w:docPartObj>
        <w:docPartGallery w:val="Page Numbers (Bottom of Page)"/>
        <w:docPartUnique/>
      </w:docPartObj>
    </w:sdtPr>
    <w:sdtContent>
      <w:p w14:paraId="6F0D35BD" w14:textId="7C93C884" w:rsidR="00011E5C" w:rsidRDefault="00011E5C" w:rsidP="005F57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15B2D">
          <w:rPr>
            <w:rStyle w:val="PageNumber"/>
            <w:noProof/>
          </w:rPr>
          <w:t>37</w:t>
        </w:r>
        <w:r>
          <w:rPr>
            <w:rStyle w:val="PageNumber"/>
          </w:rPr>
          <w:fldChar w:fldCharType="end"/>
        </w:r>
      </w:p>
    </w:sdtContent>
  </w:sdt>
  <w:p w14:paraId="57BFAAED" w14:textId="77777777" w:rsidR="00011E5C" w:rsidRDefault="00011E5C" w:rsidP="00BF73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34035368"/>
      <w:docPartObj>
        <w:docPartGallery w:val="Page Numbers (Bottom of Page)"/>
        <w:docPartUnique/>
      </w:docPartObj>
    </w:sdtPr>
    <w:sdtContent>
      <w:p w14:paraId="397D7A62" w14:textId="56AF1359" w:rsidR="00011E5C" w:rsidRDefault="00011E5C" w:rsidP="005F57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3D1C8F" w14:textId="77777777" w:rsidR="00011E5C" w:rsidRDefault="00011E5C" w:rsidP="00E23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C0A61" w14:textId="77777777" w:rsidR="00406F64" w:rsidRDefault="00406F64" w:rsidP="00011E5C">
      <w:pPr>
        <w:spacing w:after="0" w:line="240" w:lineRule="auto"/>
      </w:pPr>
      <w:r>
        <w:separator/>
      </w:r>
    </w:p>
  </w:footnote>
  <w:footnote w:type="continuationSeparator" w:id="0">
    <w:p w14:paraId="32F19CA7" w14:textId="77777777" w:rsidR="00406F64" w:rsidRDefault="00406F64" w:rsidP="00011E5C">
      <w:pPr>
        <w:spacing w:after="0" w:line="240" w:lineRule="auto"/>
      </w:pPr>
      <w:r>
        <w:continuationSeparator/>
      </w:r>
    </w:p>
  </w:footnote>
  <w:footnote w:type="continuationNotice" w:id="1">
    <w:p w14:paraId="599DB8EF" w14:textId="77777777" w:rsidR="00406F64" w:rsidRDefault="00406F64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7764E"/>
    <w:multiLevelType w:val="hybridMultilevel"/>
    <w:tmpl w:val="3654B3C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C65845"/>
    <w:multiLevelType w:val="multilevel"/>
    <w:tmpl w:val="453EA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B31DDB"/>
    <w:multiLevelType w:val="hybridMultilevel"/>
    <w:tmpl w:val="27D0D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2175B"/>
    <w:multiLevelType w:val="hybridMultilevel"/>
    <w:tmpl w:val="FFFFFFFF"/>
    <w:lvl w:ilvl="0" w:tplc="276CA9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E07B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82A7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2078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9007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8A3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6CA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50A3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70AC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196E3B"/>
    <w:multiLevelType w:val="multilevel"/>
    <w:tmpl w:val="55EEF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7E02C9"/>
    <w:multiLevelType w:val="hybridMultilevel"/>
    <w:tmpl w:val="2E6A20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D15AAB"/>
    <w:multiLevelType w:val="hybridMultilevel"/>
    <w:tmpl w:val="7AB29FC4"/>
    <w:lvl w:ilvl="0" w:tplc="D7BCF9F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A2736D"/>
    <w:multiLevelType w:val="hybridMultilevel"/>
    <w:tmpl w:val="D284C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EF0278"/>
    <w:multiLevelType w:val="multilevel"/>
    <w:tmpl w:val="C018D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5A307C"/>
    <w:multiLevelType w:val="hybridMultilevel"/>
    <w:tmpl w:val="89FC1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8579A2"/>
    <w:multiLevelType w:val="hybridMultilevel"/>
    <w:tmpl w:val="A868141A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9C4F23"/>
    <w:multiLevelType w:val="multilevel"/>
    <w:tmpl w:val="508A4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627668C"/>
    <w:multiLevelType w:val="hybridMultilevel"/>
    <w:tmpl w:val="FA320004"/>
    <w:lvl w:ilvl="0" w:tplc="09D0EBA6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BA04DA"/>
    <w:multiLevelType w:val="hybridMultilevel"/>
    <w:tmpl w:val="A66AA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3C45BF"/>
    <w:multiLevelType w:val="hybridMultilevel"/>
    <w:tmpl w:val="E0D01A8C"/>
    <w:lvl w:ilvl="0" w:tplc="AFE69AAA">
      <w:start w:val="1"/>
      <w:numFmt w:val="bullet"/>
      <w:lvlText w:val="○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A4E9F4">
      <w:start w:val="1"/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B0E766" w:tentative="1">
      <w:start w:val="1"/>
      <w:numFmt w:val="bullet"/>
      <w:lvlText w:val="○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9286B1C" w:tentative="1">
      <w:start w:val="1"/>
      <w:numFmt w:val="bullet"/>
      <w:lvlText w:val="○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5E8A70" w:tentative="1">
      <w:start w:val="1"/>
      <w:numFmt w:val="bullet"/>
      <w:lvlText w:val="○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45497F0" w:tentative="1">
      <w:start w:val="1"/>
      <w:numFmt w:val="bullet"/>
      <w:lvlText w:val="○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D4FA3E" w:tentative="1">
      <w:start w:val="1"/>
      <w:numFmt w:val="bullet"/>
      <w:lvlText w:val="○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A05FFE" w:tentative="1">
      <w:start w:val="1"/>
      <w:numFmt w:val="bullet"/>
      <w:lvlText w:val="○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C5429C6" w:tentative="1">
      <w:start w:val="1"/>
      <w:numFmt w:val="bullet"/>
      <w:lvlText w:val="○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68497811"/>
    <w:multiLevelType w:val="hybridMultilevel"/>
    <w:tmpl w:val="DE26D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DF7CE3"/>
    <w:multiLevelType w:val="hybridMultilevel"/>
    <w:tmpl w:val="EF8C9324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AD6371"/>
    <w:multiLevelType w:val="hybridMultilevel"/>
    <w:tmpl w:val="9A123A8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D45EB6"/>
    <w:multiLevelType w:val="hybridMultilevel"/>
    <w:tmpl w:val="ED32446C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3315AD"/>
    <w:multiLevelType w:val="multilevel"/>
    <w:tmpl w:val="83027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7040435">
    <w:abstractNumId w:val="3"/>
  </w:num>
  <w:num w:numId="2" w16cid:durableId="593822782">
    <w:abstractNumId w:val="15"/>
  </w:num>
  <w:num w:numId="3" w16cid:durableId="1007681633">
    <w:abstractNumId w:val="7"/>
  </w:num>
  <w:num w:numId="4" w16cid:durableId="1912080953">
    <w:abstractNumId w:val="13"/>
  </w:num>
  <w:num w:numId="5" w16cid:durableId="854073930">
    <w:abstractNumId w:val="9"/>
  </w:num>
  <w:num w:numId="6" w16cid:durableId="500897960">
    <w:abstractNumId w:val="2"/>
  </w:num>
  <w:num w:numId="7" w16cid:durableId="1706326081">
    <w:abstractNumId w:val="0"/>
  </w:num>
  <w:num w:numId="8" w16cid:durableId="1057775448">
    <w:abstractNumId w:val="18"/>
  </w:num>
  <w:num w:numId="9" w16cid:durableId="306129771">
    <w:abstractNumId w:val="10"/>
  </w:num>
  <w:num w:numId="10" w16cid:durableId="1843928628">
    <w:abstractNumId w:val="16"/>
  </w:num>
  <w:num w:numId="11" w16cid:durableId="422840100">
    <w:abstractNumId w:val="5"/>
  </w:num>
  <w:num w:numId="12" w16cid:durableId="763648537">
    <w:abstractNumId w:val="17"/>
  </w:num>
  <w:num w:numId="13" w16cid:durableId="1065759005">
    <w:abstractNumId w:val="6"/>
  </w:num>
  <w:num w:numId="14" w16cid:durableId="159859209">
    <w:abstractNumId w:val="12"/>
  </w:num>
  <w:num w:numId="15" w16cid:durableId="13652827">
    <w:abstractNumId w:val="14"/>
  </w:num>
  <w:num w:numId="16" w16cid:durableId="1981688555">
    <w:abstractNumId w:val="1"/>
  </w:num>
  <w:num w:numId="17" w16cid:durableId="1775513791">
    <w:abstractNumId w:val="19"/>
  </w:num>
  <w:num w:numId="18" w16cid:durableId="750657916">
    <w:abstractNumId w:val="11"/>
  </w:num>
  <w:num w:numId="19" w16cid:durableId="666518821">
    <w:abstractNumId w:val="8"/>
  </w:num>
  <w:num w:numId="20" w16cid:durableId="2373264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vepsz0t5sr2ce5p9j55wa702szfpswfs95&quot;&gt;AML Atlas ms&lt;record-ids&gt;&lt;item&gt;30&lt;/item&gt;&lt;item&gt;33&lt;/item&gt;&lt;item&gt;34&lt;/item&gt;&lt;item&gt;36&lt;/item&gt;&lt;item&gt;41&lt;/item&gt;&lt;item&gt;42&lt;/item&gt;&lt;item&gt;43&lt;/item&gt;&lt;item&gt;44&lt;/item&gt;&lt;item&gt;45&lt;/item&gt;&lt;item&gt;46&lt;/item&gt;&lt;item&gt;47&lt;/item&gt;&lt;item&gt;51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/record-ids&gt;&lt;/item&gt;&lt;/Libraries&gt;"/>
  </w:docVars>
  <w:rsids>
    <w:rsidRoot w:val="363736B1"/>
    <w:rsid w:val="00000086"/>
    <w:rsid w:val="0000011A"/>
    <w:rsid w:val="00000133"/>
    <w:rsid w:val="000001D6"/>
    <w:rsid w:val="0000038B"/>
    <w:rsid w:val="0000064B"/>
    <w:rsid w:val="0000074F"/>
    <w:rsid w:val="00000808"/>
    <w:rsid w:val="00000873"/>
    <w:rsid w:val="00000922"/>
    <w:rsid w:val="000009E2"/>
    <w:rsid w:val="00000C56"/>
    <w:rsid w:val="00000E3F"/>
    <w:rsid w:val="00000F99"/>
    <w:rsid w:val="00000FF1"/>
    <w:rsid w:val="00000FFB"/>
    <w:rsid w:val="000012B7"/>
    <w:rsid w:val="000012E6"/>
    <w:rsid w:val="00001557"/>
    <w:rsid w:val="00001561"/>
    <w:rsid w:val="0000158F"/>
    <w:rsid w:val="0000166B"/>
    <w:rsid w:val="000016A1"/>
    <w:rsid w:val="000016B5"/>
    <w:rsid w:val="00002085"/>
    <w:rsid w:val="000021D9"/>
    <w:rsid w:val="000021DD"/>
    <w:rsid w:val="000022C3"/>
    <w:rsid w:val="00002617"/>
    <w:rsid w:val="00002872"/>
    <w:rsid w:val="00002940"/>
    <w:rsid w:val="00002A4A"/>
    <w:rsid w:val="00002A80"/>
    <w:rsid w:val="00002BA5"/>
    <w:rsid w:val="00002E0A"/>
    <w:rsid w:val="000030A5"/>
    <w:rsid w:val="000030E4"/>
    <w:rsid w:val="0000322D"/>
    <w:rsid w:val="000032EF"/>
    <w:rsid w:val="00003523"/>
    <w:rsid w:val="000035BA"/>
    <w:rsid w:val="00003787"/>
    <w:rsid w:val="00003840"/>
    <w:rsid w:val="000038AA"/>
    <w:rsid w:val="000038EB"/>
    <w:rsid w:val="00003918"/>
    <w:rsid w:val="000039F1"/>
    <w:rsid w:val="00003B0C"/>
    <w:rsid w:val="00003E79"/>
    <w:rsid w:val="00003FF9"/>
    <w:rsid w:val="00004126"/>
    <w:rsid w:val="000041D3"/>
    <w:rsid w:val="00004343"/>
    <w:rsid w:val="000044EA"/>
    <w:rsid w:val="0000460C"/>
    <w:rsid w:val="000047D3"/>
    <w:rsid w:val="00004BC5"/>
    <w:rsid w:val="00004BE4"/>
    <w:rsid w:val="00004C90"/>
    <w:rsid w:val="00004CB2"/>
    <w:rsid w:val="00004E10"/>
    <w:rsid w:val="00004F0D"/>
    <w:rsid w:val="00004FA2"/>
    <w:rsid w:val="00005019"/>
    <w:rsid w:val="000050DA"/>
    <w:rsid w:val="00005128"/>
    <w:rsid w:val="000051F4"/>
    <w:rsid w:val="0000553E"/>
    <w:rsid w:val="000056EE"/>
    <w:rsid w:val="00005FAC"/>
    <w:rsid w:val="00005FD1"/>
    <w:rsid w:val="00005FD4"/>
    <w:rsid w:val="000061AD"/>
    <w:rsid w:val="0000630E"/>
    <w:rsid w:val="000063CB"/>
    <w:rsid w:val="000063D1"/>
    <w:rsid w:val="000063EC"/>
    <w:rsid w:val="0000663B"/>
    <w:rsid w:val="00006922"/>
    <w:rsid w:val="0000694B"/>
    <w:rsid w:val="00006A43"/>
    <w:rsid w:val="00006F98"/>
    <w:rsid w:val="00007072"/>
    <w:rsid w:val="0000719D"/>
    <w:rsid w:val="000071CA"/>
    <w:rsid w:val="000075CE"/>
    <w:rsid w:val="0000760F"/>
    <w:rsid w:val="000076BF"/>
    <w:rsid w:val="0000776C"/>
    <w:rsid w:val="0000781C"/>
    <w:rsid w:val="00007936"/>
    <w:rsid w:val="00010230"/>
    <w:rsid w:val="00010319"/>
    <w:rsid w:val="0001065D"/>
    <w:rsid w:val="00010720"/>
    <w:rsid w:val="000109D9"/>
    <w:rsid w:val="00010B40"/>
    <w:rsid w:val="00010C06"/>
    <w:rsid w:val="00010C56"/>
    <w:rsid w:val="00010C6C"/>
    <w:rsid w:val="00010DD3"/>
    <w:rsid w:val="00010E0E"/>
    <w:rsid w:val="00010E61"/>
    <w:rsid w:val="000110AC"/>
    <w:rsid w:val="00011410"/>
    <w:rsid w:val="00011436"/>
    <w:rsid w:val="00011477"/>
    <w:rsid w:val="00011479"/>
    <w:rsid w:val="000116B2"/>
    <w:rsid w:val="00011742"/>
    <w:rsid w:val="0001190C"/>
    <w:rsid w:val="00011E5C"/>
    <w:rsid w:val="0001225F"/>
    <w:rsid w:val="0001229D"/>
    <w:rsid w:val="000122ED"/>
    <w:rsid w:val="000124C3"/>
    <w:rsid w:val="00012724"/>
    <w:rsid w:val="00012BEE"/>
    <w:rsid w:val="00012C7B"/>
    <w:rsid w:val="00012E4D"/>
    <w:rsid w:val="00012EF8"/>
    <w:rsid w:val="0001340A"/>
    <w:rsid w:val="00013553"/>
    <w:rsid w:val="0001362E"/>
    <w:rsid w:val="0001389D"/>
    <w:rsid w:val="000139DD"/>
    <w:rsid w:val="00013B62"/>
    <w:rsid w:val="00013E12"/>
    <w:rsid w:val="00013F5D"/>
    <w:rsid w:val="00014195"/>
    <w:rsid w:val="00014377"/>
    <w:rsid w:val="000143B6"/>
    <w:rsid w:val="000143CA"/>
    <w:rsid w:val="000144A7"/>
    <w:rsid w:val="000144CD"/>
    <w:rsid w:val="000144CE"/>
    <w:rsid w:val="00014853"/>
    <w:rsid w:val="00014968"/>
    <w:rsid w:val="00014A2F"/>
    <w:rsid w:val="00014FE5"/>
    <w:rsid w:val="00015002"/>
    <w:rsid w:val="000150FD"/>
    <w:rsid w:val="00015140"/>
    <w:rsid w:val="0001518B"/>
    <w:rsid w:val="000151B0"/>
    <w:rsid w:val="0001520B"/>
    <w:rsid w:val="00015218"/>
    <w:rsid w:val="000152D5"/>
    <w:rsid w:val="0001537F"/>
    <w:rsid w:val="00015448"/>
    <w:rsid w:val="0001552A"/>
    <w:rsid w:val="0001556C"/>
    <w:rsid w:val="00015635"/>
    <w:rsid w:val="00015823"/>
    <w:rsid w:val="000159B0"/>
    <w:rsid w:val="00015B40"/>
    <w:rsid w:val="00015DF3"/>
    <w:rsid w:val="00015E5A"/>
    <w:rsid w:val="00015FAF"/>
    <w:rsid w:val="000161D8"/>
    <w:rsid w:val="00016236"/>
    <w:rsid w:val="00016269"/>
    <w:rsid w:val="00016395"/>
    <w:rsid w:val="00016415"/>
    <w:rsid w:val="0001647E"/>
    <w:rsid w:val="000164ED"/>
    <w:rsid w:val="0001656A"/>
    <w:rsid w:val="000166E9"/>
    <w:rsid w:val="00016735"/>
    <w:rsid w:val="00016764"/>
    <w:rsid w:val="000169CE"/>
    <w:rsid w:val="00016A40"/>
    <w:rsid w:val="00016F85"/>
    <w:rsid w:val="00017219"/>
    <w:rsid w:val="000173CB"/>
    <w:rsid w:val="00017566"/>
    <w:rsid w:val="000177BA"/>
    <w:rsid w:val="000177C4"/>
    <w:rsid w:val="0001797F"/>
    <w:rsid w:val="00017A23"/>
    <w:rsid w:val="00017AED"/>
    <w:rsid w:val="00017E3C"/>
    <w:rsid w:val="00017F08"/>
    <w:rsid w:val="00017F27"/>
    <w:rsid w:val="0002024C"/>
    <w:rsid w:val="00020332"/>
    <w:rsid w:val="00020368"/>
    <w:rsid w:val="0002041E"/>
    <w:rsid w:val="00020476"/>
    <w:rsid w:val="00020497"/>
    <w:rsid w:val="00020515"/>
    <w:rsid w:val="000205DA"/>
    <w:rsid w:val="000206D6"/>
    <w:rsid w:val="00020767"/>
    <w:rsid w:val="00020930"/>
    <w:rsid w:val="00020AB1"/>
    <w:rsid w:val="00020BED"/>
    <w:rsid w:val="00020C7B"/>
    <w:rsid w:val="00020CE2"/>
    <w:rsid w:val="00020ED6"/>
    <w:rsid w:val="00020FF6"/>
    <w:rsid w:val="000210D1"/>
    <w:rsid w:val="000210DB"/>
    <w:rsid w:val="0002111F"/>
    <w:rsid w:val="0002112C"/>
    <w:rsid w:val="00021291"/>
    <w:rsid w:val="00021501"/>
    <w:rsid w:val="000217F8"/>
    <w:rsid w:val="000217FF"/>
    <w:rsid w:val="000219E4"/>
    <w:rsid w:val="00021B40"/>
    <w:rsid w:val="00021B9A"/>
    <w:rsid w:val="00021D8C"/>
    <w:rsid w:val="00021F7F"/>
    <w:rsid w:val="00022235"/>
    <w:rsid w:val="0002229E"/>
    <w:rsid w:val="000222B0"/>
    <w:rsid w:val="000222CE"/>
    <w:rsid w:val="000223D1"/>
    <w:rsid w:val="000223D9"/>
    <w:rsid w:val="000224FD"/>
    <w:rsid w:val="000225F3"/>
    <w:rsid w:val="00022661"/>
    <w:rsid w:val="000226C5"/>
    <w:rsid w:val="00022BB3"/>
    <w:rsid w:val="00022D30"/>
    <w:rsid w:val="00022DDE"/>
    <w:rsid w:val="00022EC8"/>
    <w:rsid w:val="00022F83"/>
    <w:rsid w:val="00022FAB"/>
    <w:rsid w:val="000233E7"/>
    <w:rsid w:val="00023529"/>
    <w:rsid w:val="00023571"/>
    <w:rsid w:val="000237B6"/>
    <w:rsid w:val="00023944"/>
    <w:rsid w:val="00023BF7"/>
    <w:rsid w:val="00023D9A"/>
    <w:rsid w:val="00023F22"/>
    <w:rsid w:val="00024298"/>
    <w:rsid w:val="000242D0"/>
    <w:rsid w:val="0002430C"/>
    <w:rsid w:val="000243B3"/>
    <w:rsid w:val="00024787"/>
    <w:rsid w:val="00024813"/>
    <w:rsid w:val="00024846"/>
    <w:rsid w:val="000249EB"/>
    <w:rsid w:val="000249EF"/>
    <w:rsid w:val="00024A18"/>
    <w:rsid w:val="00024D2B"/>
    <w:rsid w:val="00024D2C"/>
    <w:rsid w:val="00024ED6"/>
    <w:rsid w:val="00025163"/>
    <w:rsid w:val="00025275"/>
    <w:rsid w:val="00025423"/>
    <w:rsid w:val="000254BA"/>
    <w:rsid w:val="000254C3"/>
    <w:rsid w:val="0002558B"/>
    <w:rsid w:val="0002559D"/>
    <w:rsid w:val="0002565D"/>
    <w:rsid w:val="00025797"/>
    <w:rsid w:val="000257C3"/>
    <w:rsid w:val="0002599A"/>
    <w:rsid w:val="00025AF1"/>
    <w:rsid w:val="00025C1E"/>
    <w:rsid w:val="00025CA0"/>
    <w:rsid w:val="00025D8F"/>
    <w:rsid w:val="00025DF9"/>
    <w:rsid w:val="00025ED3"/>
    <w:rsid w:val="000261EA"/>
    <w:rsid w:val="00026373"/>
    <w:rsid w:val="000264CD"/>
    <w:rsid w:val="0002664A"/>
    <w:rsid w:val="0002666E"/>
    <w:rsid w:val="00026695"/>
    <w:rsid w:val="00026699"/>
    <w:rsid w:val="000266A3"/>
    <w:rsid w:val="000266D7"/>
    <w:rsid w:val="000267BB"/>
    <w:rsid w:val="00026856"/>
    <w:rsid w:val="00026ABC"/>
    <w:rsid w:val="00026C15"/>
    <w:rsid w:val="00026C19"/>
    <w:rsid w:val="00026C90"/>
    <w:rsid w:val="00026EA3"/>
    <w:rsid w:val="00027063"/>
    <w:rsid w:val="00027211"/>
    <w:rsid w:val="0002731F"/>
    <w:rsid w:val="000273C3"/>
    <w:rsid w:val="00027660"/>
    <w:rsid w:val="000276C8"/>
    <w:rsid w:val="000276E4"/>
    <w:rsid w:val="00027984"/>
    <w:rsid w:val="00027A78"/>
    <w:rsid w:val="00027D77"/>
    <w:rsid w:val="00027E7B"/>
    <w:rsid w:val="0003013C"/>
    <w:rsid w:val="00030176"/>
    <w:rsid w:val="000301B7"/>
    <w:rsid w:val="000305E0"/>
    <w:rsid w:val="00030607"/>
    <w:rsid w:val="00030626"/>
    <w:rsid w:val="000307AC"/>
    <w:rsid w:val="0003080A"/>
    <w:rsid w:val="000308D1"/>
    <w:rsid w:val="00030C49"/>
    <w:rsid w:val="00031054"/>
    <w:rsid w:val="000312C4"/>
    <w:rsid w:val="000312F4"/>
    <w:rsid w:val="00031364"/>
    <w:rsid w:val="000316A8"/>
    <w:rsid w:val="000316E7"/>
    <w:rsid w:val="0003172C"/>
    <w:rsid w:val="0003191C"/>
    <w:rsid w:val="00031C88"/>
    <w:rsid w:val="00031D33"/>
    <w:rsid w:val="00031D4B"/>
    <w:rsid w:val="00031E0F"/>
    <w:rsid w:val="00031F6B"/>
    <w:rsid w:val="0003225D"/>
    <w:rsid w:val="0003257F"/>
    <w:rsid w:val="0003263B"/>
    <w:rsid w:val="000326B0"/>
    <w:rsid w:val="000326CF"/>
    <w:rsid w:val="0003273E"/>
    <w:rsid w:val="00032954"/>
    <w:rsid w:val="00032B49"/>
    <w:rsid w:val="00032B7B"/>
    <w:rsid w:val="00032EEA"/>
    <w:rsid w:val="00032F29"/>
    <w:rsid w:val="00032F68"/>
    <w:rsid w:val="0003328D"/>
    <w:rsid w:val="00033326"/>
    <w:rsid w:val="000333E5"/>
    <w:rsid w:val="000333F1"/>
    <w:rsid w:val="000333F8"/>
    <w:rsid w:val="000337B9"/>
    <w:rsid w:val="0003398E"/>
    <w:rsid w:val="00033B11"/>
    <w:rsid w:val="00033B17"/>
    <w:rsid w:val="00033BD1"/>
    <w:rsid w:val="00033C01"/>
    <w:rsid w:val="00033CAB"/>
    <w:rsid w:val="00033E1D"/>
    <w:rsid w:val="00033F08"/>
    <w:rsid w:val="0003428D"/>
    <w:rsid w:val="0003433E"/>
    <w:rsid w:val="0003454E"/>
    <w:rsid w:val="000345C3"/>
    <w:rsid w:val="000345EA"/>
    <w:rsid w:val="0003482A"/>
    <w:rsid w:val="00034A0E"/>
    <w:rsid w:val="00034D4E"/>
    <w:rsid w:val="00034D9B"/>
    <w:rsid w:val="00034EF4"/>
    <w:rsid w:val="00034F1B"/>
    <w:rsid w:val="00034F83"/>
    <w:rsid w:val="0003504C"/>
    <w:rsid w:val="000351CC"/>
    <w:rsid w:val="00035601"/>
    <w:rsid w:val="00035668"/>
    <w:rsid w:val="00035A20"/>
    <w:rsid w:val="00035A5F"/>
    <w:rsid w:val="00035B23"/>
    <w:rsid w:val="00035B82"/>
    <w:rsid w:val="00035C10"/>
    <w:rsid w:val="00035C19"/>
    <w:rsid w:val="00035C64"/>
    <w:rsid w:val="00036072"/>
    <w:rsid w:val="0003617B"/>
    <w:rsid w:val="0003618D"/>
    <w:rsid w:val="000362D9"/>
    <w:rsid w:val="00036346"/>
    <w:rsid w:val="000363D9"/>
    <w:rsid w:val="00036513"/>
    <w:rsid w:val="00036723"/>
    <w:rsid w:val="00036885"/>
    <w:rsid w:val="00036A6B"/>
    <w:rsid w:val="00036CE1"/>
    <w:rsid w:val="00036D4F"/>
    <w:rsid w:val="00036E90"/>
    <w:rsid w:val="00036F33"/>
    <w:rsid w:val="00036F8A"/>
    <w:rsid w:val="00036FB5"/>
    <w:rsid w:val="00037203"/>
    <w:rsid w:val="000373D5"/>
    <w:rsid w:val="00037577"/>
    <w:rsid w:val="0003772D"/>
    <w:rsid w:val="00037790"/>
    <w:rsid w:val="000377A6"/>
    <w:rsid w:val="00037992"/>
    <w:rsid w:val="00037A07"/>
    <w:rsid w:val="00037BA5"/>
    <w:rsid w:val="00037E33"/>
    <w:rsid w:val="0004008B"/>
    <w:rsid w:val="000400B1"/>
    <w:rsid w:val="000400D3"/>
    <w:rsid w:val="000401C6"/>
    <w:rsid w:val="00040235"/>
    <w:rsid w:val="000404B9"/>
    <w:rsid w:val="0004064F"/>
    <w:rsid w:val="0004071D"/>
    <w:rsid w:val="0004084E"/>
    <w:rsid w:val="000408EA"/>
    <w:rsid w:val="00040927"/>
    <w:rsid w:val="00040945"/>
    <w:rsid w:val="00040B35"/>
    <w:rsid w:val="00040BB5"/>
    <w:rsid w:val="00040F79"/>
    <w:rsid w:val="0004154D"/>
    <w:rsid w:val="00041735"/>
    <w:rsid w:val="000417C2"/>
    <w:rsid w:val="00041803"/>
    <w:rsid w:val="000418E7"/>
    <w:rsid w:val="0004190F"/>
    <w:rsid w:val="00041997"/>
    <w:rsid w:val="00041A71"/>
    <w:rsid w:val="00041AC1"/>
    <w:rsid w:val="00041B45"/>
    <w:rsid w:val="00041CC6"/>
    <w:rsid w:val="00041F4C"/>
    <w:rsid w:val="00041FBF"/>
    <w:rsid w:val="0004222B"/>
    <w:rsid w:val="000422D9"/>
    <w:rsid w:val="00042328"/>
    <w:rsid w:val="00042366"/>
    <w:rsid w:val="00042419"/>
    <w:rsid w:val="000425EA"/>
    <w:rsid w:val="0004269C"/>
    <w:rsid w:val="000426E9"/>
    <w:rsid w:val="00042B7B"/>
    <w:rsid w:val="00042C00"/>
    <w:rsid w:val="00042DF2"/>
    <w:rsid w:val="0004318A"/>
    <w:rsid w:val="00043190"/>
    <w:rsid w:val="000431A8"/>
    <w:rsid w:val="0004323A"/>
    <w:rsid w:val="000433E8"/>
    <w:rsid w:val="000434CD"/>
    <w:rsid w:val="0004361B"/>
    <w:rsid w:val="00043652"/>
    <w:rsid w:val="00043782"/>
    <w:rsid w:val="000437C9"/>
    <w:rsid w:val="00043838"/>
    <w:rsid w:val="0004386B"/>
    <w:rsid w:val="000438F4"/>
    <w:rsid w:val="00043A28"/>
    <w:rsid w:val="00043A79"/>
    <w:rsid w:val="00043B32"/>
    <w:rsid w:val="00043BC2"/>
    <w:rsid w:val="00043C2F"/>
    <w:rsid w:val="00043CF3"/>
    <w:rsid w:val="00043D5E"/>
    <w:rsid w:val="00043E79"/>
    <w:rsid w:val="00043E9B"/>
    <w:rsid w:val="00043FB8"/>
    <w:rsid w:val="0004402A"/>
    <w:rsid w:val="0004403D"/>
    <w:rsid w:val="000440F7"/>
    <w:rsid w:val="00044119"/>
    <w:rsid w:val="00044180"/>
    <w:rsid w:val="00044224"/>
    <w:rsid w:val="00044364"/>
    <w:rsid w:val="000444DB"/>
    <w:rsid w:val="00044586"/>
    <w:rsid w:val="000445C0"/>
    <w:rsid w:val="000447AB"/>
    <w:rsid w:val="0004487E"/>
    <w:rsid w:val="000449CC"/>
    <w:rsid w:val="00044A68"/>
    <w:rsid w:val="00044A8C"/>
    <w:rsid w:val="00044D41"/>
    <w:rsid w:val="00044E92"/>
    <w:rsid w:val="00044EBB"/>
    <w:rsid w:val="00044F77"/>
    <w:rsid w:val="00044F96"/>
    <w:rsid w:val="000452FA"/>
    <w:rsid w:val="0004534C"/>
    <w:rsid w:val="0004547D"/>
    <w:rsid w:val="00045483"/>
    <w:rsid w:val="0004563F"/>
    <w:rsid w:val="00045741"/>
    <w:rsid w:val="000457BF"/>
    <w:rsid w:val="000457C4"/>
    <w:rsid w:val="00045861"/>
    <w:rsid w:val="0004587F"/>
    <w:rsid w:val="00045C90"/>
    <w:rsid w:val="00045F76"/>
    <w:rsid w:val="00046170"/>
    <w:rsid w:val="0004626D"/>
    <w:rsid w:val="000464D7"/>
    <w:rsid w:val="00046640"/>
    <w:rsid w:val="00046903"/>
    <w:rsid w:val="00046A46"/>
    <w:rsid w:val="00046D03"/>
    <w:rsid w:val="00046E06"/>
    <w:rsid w:val="00046F1C"/>
    <w:rsid w:val="0004712C"/>
    <w:rsid w:val="000471C7"/>
    <w:rsid w:val="000472E8"/>
    <w:rsid w:val="00047425"/>
    <w:rsid w:val="000474FF"/>
    <w:rsid w:val="000476CD"/>
    <w:rsid w:val="000477E2"/>
    <w:rsid w:val="00047818"/>
    <w:rsid w:val="0004782B"/>
    <w:rsid w:val="000478F5"/>
    <w:rsid w:val="00047964"/>
    <w:rsid w:val="00047998"/>
    <w:rsid w:val="00047A3B"/>
    <w:rsid w:val="00047AD6"/>
    <w:rsid w:val="00047FA8"/>
    <w:rsid w:val="00047FE7"/>
    <w:rsid w:val="00050027"/>
    <w:rsid w:val="00050306"/>
    <w:rsid w:val="0005049B"/>
    <w:rsid w:val="00050501"/>
    <w:rsid w:val="00050509"/>
    <w:rsid w:val="00050515"/>
    <w:rsid w:val="00050813"/>
    <w:rsid w:val="0005086B"/>
    <w:rsid w:val="00050A13"/>
    <w:rsid w:val="00050AAA"/>
    <w:rsid w:val="00050B70"/>
    <w:rsid w:val="00050BF0"/>
    <w:rsid w:val="00050CA6"/>
    <w:rsid w:val="00050CC5"/>
    <w:rsid w:val="00050CD8"/>
    <w:rsid w:val="00050DAD"/>
    <w:rsid w:val="000512F5"/>
    <w:rsid w:val="00051349"/>
    <w:rsid w:val="00051394"/>
    <w:rsid w:val="0005144F"/>
    <w:rsid w:val="000514C1"/>
    <w:rsid w:val="000515B3"/>
    <w:rsid w:val="0005163A"/>
    <w:rsid w:val="00051754"/>
    <w:rsid w:val="00051811"/>
    <w:rsid w:val="00051967"/>
    <w:rsid w:val="00051BAB"/>
    <w:rsid w:val="00051CB7"/>
    <w:rsid w:val="00051D25"/>
    <w:rsid w:val="00051E0C"/>
    <w:rsid w:val="00051E17"/>
    <w:rsid w:val="00051F79"/>
    <w:rsid w:val="00052150"/>
    <w:rsid w:val="0005225C"/>
    <w:rsid w:val="00052361"/>
    <w:rsid w:val="00052391"/>
    <w:rsid w:val="000523DD"/>
    <w:rsid w:val="00052486"/>
    <w:rsid w:val="00052554"/>
    <w:rsid w:val="00052559"/>
    <w:rsid w:val="0005264D"/>
    <w:rsid w:val="0005274D"/>
    <w:rsid w:val="00052A7C"/>
    <w:rsid w:val="000532BC"/>
    <w:rsid w:val="0005332F"/>
    <w:rsid w:val="0005333E"/>
    <w:rsid w:val="0005373F"/>
    <w:rsid w:val="000537DB"/>
    <w:rsid w:val="000537E0"/>
    <w:rsid w:val="000539FB"/>
    <w:rsid w:val="00053A0E"/>
    <w:rsid w:val="00053AB9"/>
    <w:rsid w:val="00053D1B"/>
    <w:rsid w:val="00053D28"/>
    <w:rsid w:val="0005411B"/>
    <w:rsid w:val="0005441A"/>
    <w:rsid w:val="000544C4"/>
    <w:rsid w:val="000545C6"/>
    <w:rsid w:val="00054706"/>
    <w:rsid w:val="00054722"/>
    <w:rsid w:val="00054A7A"/>
    <w:rsid w:val="00054AC7"/>
    <w:rsid w:val="00054C59"/>
    <w:rsid w:val="00054DA0"/>
    <w:rsid w:val="00054E96"/>
    <w:rsid w:val="00054F21"/>
    <w:rsid w:val="00054FAE"/>
    <w:rsid w:val="00055160"/>
    <w:rsid w:val="00055236"/>
    <w:rsid w:val="00055344"/>
    <w:rsid w:val="000553B0"/>
    <w:rsid w:val="000554AB"/>
    <w:rsid w:val="00055804"/>
    <w:rsid w:val="000558DA"/>
    <w:rsid w:val="000559D7"/>
    <w:rsid w:val="00055B16"/>
    <w:rsid w:val="00055B9F"/>
    <w:rsid w:val="00055BFF"/>
    <w:rsid w:val="00055C92"/>
    <w:rsid w:val="00055D20"/>
    <w:rsid w:val="00055EA5"/>
    <w:rsid w:val="00055F83"/>
    <w:rsid w:val="000560CE"/>
    <w:rsid w:val="000561E3"/>
    <w:rsid w:val="000561FB"/>
    <w:rsid w:val="0005621C"/>
    <w:rsid w:val="000562D5"/>
    <w:rsid w:val="000565D0"/>
    <w:rsid w:val="0005693B"/>
    <w:rsid w:val="000569B5"/>
    <w:rsid w:val="000569CB"/>
    <w:rsid w:val="00056A31"/>
    <w:rsid w:val="00056B8D"/>
    <w:rsid w:val="00056CDA"/>
    <w:rsid w:val="00056F0F"/>
    <w:rsid w:val="00056F37"/>
    <w:rsid w:val="0005706E"/>
    <w:rsid w:val="00057179"/>
    <w:rsid w:val="00057251"/>
    <w:rsid w:val="0005730F"/>
    <w:rsid w:val="00057311"/>
    <w:rsid w:val="0005765C"/>
    <w:rsid w:val="000576ED"/>
    <w:rsid w:val="0005792F"/>
    <w:rsid w:val="00057E13"/>
    <w:rsid w:val="00057E96"/>
    <w:rsid w:val="00057F42"/>
    <w:rsid w:val="00057FCA"/>
    <w:rsid w:val="00060112"/>
    <w:rsid w:val="00060127"/>
    <w:rsid w:val="00060581"/>
    <w:rsid w:val="000608AA"/>
    <w:rsid w:val="000609D9"/>
    <w:rsid w:val="00060D71"/>
    <w:rsid w:val="00060E54"/>
    <w:rsid w:val="00060FBE"/>
    <w:rsid w:val="00061063"/>
    <w:rsid w:val="0006134E"/>
    <w:rsid w:val="0006149E"/>
    <w:rsid w:val="000615EE"/>
    <w:rsid w:val="00061722"/>
    <w:rsid w:val="00061A09"/>
    <w:rsid w:val="00061A8A"/>
    <w:rsid w:val="00061AC9"/>
    <w:rsid w:val="00061CA4"/>
    <w:rsid w:val="00061CC7"/>
    <w:rsid w:val="00061D9D"/>
    <w:rsid w:val="00061E57"/>
    <w:rsid w:val="00061F33"/>
    <w:rsid w:val="00061FA1"/>
    <w:rsid w:val="00061FF8"/>
    <w:rsid w:val="00062133"/>
    <w:rsid w:val="0006263E"/>
    <w:rsid w:val="00062645"/>
    <w:rsid w:val="00062B92"/>
    <w:rsid w:val="00062CD6"/>
    <w:rsid w:val="000630E7"/>
    <w:rsid w:val="0006313B"/>
    <w:rsid w:val="0006344A"/>
    <w:rsid w:val="00063BA9"/>
    <w:rsid w:val="00063C03"/>
    <w:rsid w:val="00063C72"/>
    <w:rsid w:val="00063D0F"/>
    <w:rsid w:val="00063E1D"/>
    <w:rsid w:val="00063F80"/>
    <w:rsid w:val="00064192"/>
    <w:rsid w:val="00064252"/>
    <w:rsid w:val="000643B9"/>
    <w:rsid w:val="00064456"/>
    <w:rsid w:val="000644BB"/>
    <w:rsid w:val="000645CE"/>
    <w:rsid w:val="000646E7"/>
    <w:rsid w:val="000648FA"/>
    <w:rsid w:val="00064D79"/>
    <w:rsid w:val="00064E05"/>
    <w:rsid w:val="00064E81"/>
    <w:rsid w:val="00065153"/>
    <w:rsid w:val="00065229"/>
    <w:rsid w:val="0006568A"/>
    <w:rsid w:val="00065694"/>
    <w:rsid w:val="00065742"/>
    <w:rsid w:val="00065779"/>
    <w:rsid w:val="00065907"/>
    <w:rsid w:val="00065B53"/>
    <w:rsid w:val="00065E4D"/>
    <w:rsid w:val="00065EFB"/>
    <w:rsid w:val="00066262"/>
    <w:rsid w:val="00066276"/>
    <w:rsid w:val="000663B9"/>
    <w:rsid w:val="0006656B"/>
    <w:rsid w:val="000666C2"/>
    <w:rsid w:val="00066A20"/>
    <w:rsid w:val="00066B06"/>
    <w:rsid w:val="00066BF7"/>
    <w:rsid w:val="00066C30"/>
    <w:rsid w:val="00066C5A"/>
    <w:rsid w:val="00066D33"/>
    <w:rsid w:val="00066D5C"/>
    <w:rsid w:val="00066E8B"/>
    <w:rsid w:val="00066FE6"/>
    <w:rsid w:val="000670BC"/>
    <w:rsid w:val="0006736D"/>
    <w:rsid w:val="000674EF"/>
    <w:rsid w:val="0006751B"/>
    <w:rsid w:val="000675B7"/>
    <w:rsid w:val="000675DD"/>
    <w:rsid w:val="000678DA"/>
    <w:rsid w:val="000678DC"/>
    <w:rsid w:val="00067917"/>
    <w:rsid w:val="00067AA4"/>
    <w:rsid w:val="00067C15"/>
    <w:rsid w:val="00067CBB"/>
    <w:rsid w:val="00067CC3"/>
    <w:rsid w:val="00067D1F"/>
    <w:rsid w:val="00067E58"/>
    <w:rsid w:val="00067F24"/>
    <w:rsid w:val="00070086"/>
    <w:rsid w:val="000701DF"/>
    <w:rsid w:val="000705E4"/>
    <w:rsid w:val="00070692"/>
    <w:rsid w:val="00070811"/>
    <w:rsid w:val="00070814"/>
    <w:rsid w:val="00070818"/>
    <w:rsid w:val="00070B17"/>
    <w:rsid w:val="00070DAB"/>
    <w:rsid w:val="00070EEB"/>
    <w:rsid w:val="00070EF4"/>
    <w:rsid w:val="00071109"/>
    <w:rsid w:val="000711AC"/>
    <w:rsid w:val="00071224"/>
    <w:rsid w:val="00071430"/>
    <w:rsid w:val="00071540"/>
    <w:rsid w:val="0007156C"/>
    <w:rsid w:val="00071DB4"/>
    <w:rsid w:val="00071E2B"/>
    <w:rsid w:val="00071E4A"/>
    <w:rsid w:val="00071E93"/>
    <w:rsid w:val="00072266"/>
    <w:rsid w:val="00072606"/>
    <w:rsid w:val="00072641"/>
    <w:rsid w:val="0007267D"/>
    <w:rsid w:val="00072684"/>
    <w:rsid w:val="000726AA"/>
    <w:rsid w:val="000726CD"/>
    <w:rsid w:val="0007270A"/>
    <w:rsid w:val="00072A5B"/>
    <w:rsid w:val="00072B8D"/>
    <w:rsid w:val="00072CEC"/>
    <w:rsid w:val="00072DB2"/>
    <w:rsid w:val="00072EA7"/>
    <w:rsid w:val="00072ECE"/>
    <w:rsid w:val="00072ED8"/>
    <w:rsid w:val="0007306E"/>
    <w:rsid w:val="00073401"/>
    <w:rsid w:val="00073428"/>
    <w:rsid w:val="000734AD"/>
    <w:rsid w:val="0007357B"/>
    <w:rsid w:val="0007358D"/>
    <w:rsid w:val="00073799"/>
    <w:rsid w:val="00073946"/>
    <w:rsid w:val="00073961"/>
    <w:rsid w:val="000739F9"/>
    <w:rsid w:val="00073A37"/>
    <w:rsid w:val="00073A3A"/>
    <w:rsid w:val="00073AFE"/>
    <w:rsid w:val="00073CD4"/>
    <w:rsid w:val="00073CEF"/>
    <w:rsid w:val="00073FC5"/>
    <w:rsid w:val="000743C1"/>
    <w:rsid w:val="000743E1"/>
    <w:rsid w:val="00074497"/>
    <w:rsid w:val="000744F5"/>
    <w:rsid w:val="00074605"/>
    <w:rsid w:val="000747A6"/>
    <w:rsid w:val="00074801"/>
    <w:rsid w:val="0007485D"/>
    <w:rsid w:val="00074986"/>
    <w:rsid w:val="000749AE"/>
    <w:rsid w:val="00074B54"/>
    <w:rsid w:val="00074C23"/>
    <w:rsid w:val="00074DA9"/>
    <w:rsid w:val="00074E7F"/>
    <w:rsid w:val="00074EBF"/>
    <w:rsid w:val="000750B9"/>
    <w:rsid w:val="000752AB"/>
    <w:rsid w:val="00075455"/>
    <w:rsid w:val="00075552"/>
    <w:rsid w:val="00075578"/>
    <w:rsid w:val="000755A0"/>
    <w:rsid w:val="000756CC"/>
    <w:rsid w:val="0007578E"/>
    <w:rsid w:val="0007586A"/>
    <w:rsid w:val="000758B7"/>
    <w:rsid w:val="0007592B"/>
    <w:rsid w:val="00075A9A"/>
    <w:rsid w:val="00075B50"/>
    <w:rsid w:val="00075C25"/>
    <w:rsid w:val="00075E8C"/>
    <w:rsid w:val="00076117"/>
    <w:rsid w:val="00076318"/>
    <w:rsid w:val="00076485"/>
    <w:rsid w:val="000764CB"/>
    <w:rsid w:val="00076504"/>
    <w:rsid w:val="0007667F"/>
    <w:rsid w:val="000767AD"/>
    <w:rsid w:val="0007683E"/>
    <w:rsid w:val="00076AE1"/>
    <w:rsid w:val="00076B5C"/>
    <w:rsid w:val="00076C17"/>
    <w:rsid w:val="00076C39"/>
    <w:rsid w:val="00076C5B"/>
    <w:rsid w:val="00076CAD"/>
    <w:rsid w:val="0007701F"/>
    <w:rsid w:val="00077152"/>
    <w:rsid w:val="00077455"/>
    <w:rsid w:val="000774F9"/>
    <w:rsid w:val="000775F7"/>
    <w:rsid w:val="0007772D"/>
    <w:rsid w:val="0007779B"/>
    <w:rsid w:val="0007799B"/>
    <w:rsid w:val="000779BD"/>
    <w:rsid w:val="00077AC5"/>
    <w:rsid w:val="00077B39"/>
    <w:rsid w:val="00077C1E"/>
    <w:rsid w:val="00077D3A"/>
    <w:rsid w:val="00077D47"/>
    <w:rsid w:val="00077D81"/>
    <w:rsid w:val="00077DB8"/>
    <w:rsid w:val="00077F6E"/>
    <w:rsid w:val="000800B9"/>
    <w:rsid w:val="0008017B"/>
    <w:rsid w:val="000801A1"/>
    <w:rsid w:val="000801BC"/>
    <w:rsid w:val="00080399"/>
    <w:rsid w:val="000804B3"/>
    <w:rsid w:val="00080598"/>
    <w:rsid w:val="0008065F"/>
    <w:rsid w:val="0008076E"/>
    <w:rsid w:val="00080772"/>
    <w:rsid w:val="000808B1"/>
    <w:rsid w:val="00080932"/>
    <w:rsid w:val="00080C24"/>
    <w:rsid w:val="00080D6E"/>
    <w:rsid w:val="00080E67"/>
    <w:rsid w:val="00080F05"/>
    <w:rsid w:val="00081055"/>
    <w:rsid w:val="000811E4"/>
    <w:rsid w:val="000815A0"/>
    <w:rsid w:val="00081643"/>
    <w:rsid w:val="0008176A"/>
    <w:rsid w:val="00081B46"/>
    <w:rsid w:val="00081B87"/>
    <w:rsid w:val="00081C36"/>
    <w:rsid w:val="00081EAC"/>
    <w:rsid w:val="00081F01"/>
    <w:rsid w:val="00081F63"/>
    <w:rsid w:val="00081FA4"/>
    <w:rsid w:val="00081FD2"/>
    <w:rsid w:val="00082292"/>
    <w:rsid w:val="00082492"/>
    <w:rsid w:val="0008292C"/>
    <w:rsid w:val="000829BD"/>
    <w:rsid w:val="00082A0D"/>
    <w:rsid w:val="00082AC4"/>
    <w:rsid w:val="00082B7B"/>
    <w:rsid w:val="00082CCE"/>
    <w:rsid w:val="00082D0C"/>
    <w:rsid w:val="00082E50"/>
    <w:rsid w:val="00082F23"/>
    <w:rsid w:val="00082FB5"/>
    <w:rsid w:val="00083156"/>
    <w:rsid w:val="00083414"/>
    <w:rsid w:val="00083424"/>
    <w:rsid w:val="00083650"/>
    <w:rsid w:val="00083676"/>
    <w:rsid w:val="00083691"/>
    <w:rsid w:val="00083A29"/>
    <w:rsid w:val="00083A43"/>
    <w:rsid w:val="00083A6D"/>
    <w:rsid w:val="00083AF7"/>
    <w:rsid w:val="00083B12"/>
    <w:rsid w:val="00083BE8"/>
    <w:rsid w:val="0008409F"/>
    <w:rsid w:val="00084156"/>
    <w:rsid w:val="00084187"/>
    <w:rsid w:val="000841EF"/>
    <w:rsid w:val="00084292"/>
    <w:rsid w:val="000842A4"/>
    <w:rsid w:val="000843CF"/>
    <w:rsid w:val="0008441A"/>
    <w:rsid w:val="00084669"/>
    <w:rsid w:val="0008496F"/>
    <w:rsid w:val="00084B7D"/>
    <w:rsid w:val="00084C21"/>
    <w:rsid w:val="00084C83"/>
    <w:rsid w:val="00084D23"/>
    <w:rsid w:val="00084DE3"/>
    <w:rsid w:val="00085309"/>
    <w:rsid w:val="0008561B"/>
    <w:rsid w:val="0008585B"/>
    <w:rsid w:val="0008599E"/>
    <w:rsid w:val="00085A0F"/>
    <w:rsid w:val="00085B06"/>
    <w:rsid w:val="00085BFD"/>
    <w:rsid w:val="00085C0F"/>
    <w:rsid w:val="00085CF0"/>
    <w:rsid w:val="00085E23"/>
    <w:rsid w:val="00085E4F"/>
    <w:rsid w:val="00085F18"/>
    <w:rsid w:val="00085F8D"/>
    <w:rsid w:val="00085FF7"/>
    <w:rsid w:val="000861CF"/>
    <w:rsid w:val="00086278"/>
    <w:rsid w:val="000864DF"/>
    <w:rsid w:val="0008657B"/>
    <w:rsid w:val="000866A8"/>
    <w:rsid w:val="000866B4"/>
    <w:rsid w:val="000867DA"/>
    <w:rsid w:val="00086C05"/>
    <w:rsid w:val="00086E96"/>
    <w:rsid w:val="00086EC6"/>
    <w:rsid w:val="00087535"/>
    <w:rsid w:val="00087611"/>
    <w:rsid w:val="000876CA"/>
    <w:rsid w:val="00087737"/>
    <w:rsid w:val="00087757"/>
    <w:rsid w:val="00087921"/>
    <w:rsid w:val="0008793D"/>
    <w:rsid w:val="000879AA"/>
    <w:rsid w:val="00087C57"/>
    <w:rsid w:val="00087CE2"/>
    <w:rsid w:val="00087D20"/>
    <w:rsid w:val="0009003E"/>
    <w:rsid w:val="0009008F"/>
    <w:rsid w:val="00090375"/>
    <w:rsid w:val="0009039D"/>
    <w:rsid w:val="00090722"/>
    <w:rsid w:val="00090818"/>
    <w:rsid w:val="000908A8"/>
    <w:rsid w:val="000909EF"/>
    <w:rsid w:val="00090C04"/>
    <w:rsid w:val="00090CB4"/>
    <w:rsid w:val="00090D29"/>
    <w:rsid w:val="00090E4C"/>
    <w:rsid w:val="00090E4E"/>
    <w:rsid w:val="00090E69"/>
    <w:rsid w:val="00090EDA"/>
    <w:rsid w:val="00091159"/>
    <w:rsid w:val="000912C3"/>
    <w:rsid w:val="00091447"/>
    <w:rsid w:val="000914B3"/>
    <w:rsid w:val="000914D4"/>
    <w:rsid w:val="00091531"/>
    <w:rsid w:val="000917A8"/>
    <w:rsid w:val="000918DA"/>
    <w:rsid w:val="00091971"/>
    <w:rsid w:val="00091D49"/>
    <w:rsid w:val="00091F74"/>
    <w:rsid w:val="00091FC7"/>
    <w:rsid w:val="00092183"/>
    <w:rsid w:val="0009223E"/>
    <w:rsid w:val="00092384"/>
    <w:rsid w:val="0009239B"/>
    <w:rsid w:val="00092415"/>
    <w:rsid w:val="00092570"/>
    <w:rsid w:val="000925DC"/>
    <w:rsid w:val="0009273B"/>
    <w:rsid w:val="0009295E"/>
    <w:rsid w:val="0009299C"/>
    <w:rsid w:val="00092A28"/>
    <w:rsid w:val="00092A50"/>
    <w:rsid w:val="00092D8F"/>
    <w:rsid w:val="00092F41"/>
    <w:rsid w:val="00092F4D"/>
    <w:rsid w:val="00092FE3"/>
    <w:rsid w:val="00093075"/>
    <w:rsid w:val="000930D7"/>
    <w:rsid w:val="000934BC"/>
    <w:rsid w:val="00093543"/>
    <w:rsid w:val="000936B7"/>
    <w:rsid w:val="00093A73"/>
    <w:rsid w:val="00093E1F"/>
    <w:rsid w:val="00093FED"/>
    <w:rsid w:val="0009402E"/>
    <w:rsid w:val="000943E4"/>
    <w:rsid w:val="000944D9"/>
    <w:rsid w:val="00094528"/>
    <w:rsid w:val="00094574"/>
    <w:rsid w:val="000945FE"/>
    <w:rsid w:val="0009460F"/>
    <w:rsid w:val="00094672"/>
    <w:rsid w:val="000947BF"/>
    <w:rsid w:val="000948D2"/>
    <w:rsid w:val="00094907"/>
    <w:rsid w:val="0009494E"/>
    <w:rsid w:val="00094BA7"/>
    <w:rsid w:val="00094BD1"/>
    <w:rsid w:val="00094C12"/>
    <w:rsid w:val="00094C3E"/>
    <w:rsid w:val="00094C57"/>
    <w:rsid w:val="00094DAA"/>
    <w:rsid w:val="00094DB1"/>
    <w:rsid w:val="0009501A"/>
    <w:rsid w:val="0009507A"/>
    <w:rsid w:val="00095144"/>
    <w:rsid w:val="00095194"/>
    <w:rsid w:val="0009549B"/>
    <w:rsid w:val="000954AE"/>
    <w:rsid w:val="000954E0"/>
    <w:rsid w:val="00095509"/>
    <w:rsid w:val="000955AE"/>
    <w:rsid w:val="00095658"/>
    <w:rsid w:val="0009571F"/>
    <w:rsid w:val="000957A7"/>
    <w:rsid w:val="000958D1"/>
    <w:rsid w:val="000958F3"/>
    <w:rsid w:val="000959AD"/>
    <w:rsid w:val="00095BAE"/>
    <w:rsid w:val="00095DE5"/>
    <w:rsid w:val="00095EBB"/>
    <w:rsid w:val="00096117"/>
    <w:rsid w:val="00096242"/>
    <w:rsid w:val="00096353"/>
    <w:rsid w:val="000965B4"/>
    <w:rsid w:val="000965C9"/>
    <w:rsid w:val="000968BA"/>
    <w:rsid w:val="000969FC"/>
    <w:rsid w:val="00096B04"/>
    <w:rsid w:val="00096D06"/>
    <w:rsid w:val="00096D22"/>
    <w:rsid w:val="00096DED"/>
    <w:rsid w:val="0009718F"/>
    <w:rsid w:val="00097301"/>
    <w:rsid w:val="00097359"/>
    <w:rsid w:val="0009756E"/>
    <w:rsid w:val="000975C7"/>
    <w:rsid w:val="00097889"/>
    <w:rsid w:val="0009795E"/>
    <w:rsid w:val="00097A48"/>
    <w:rsid w:val="00097A89"/>
    <w:rsid w:val="00097AE7"/>
    <w:rsid w:val="00097B60"/>
    <w:rsid w:val="00097C04"/>
    <w:rsid w:val="00097C38"/>
    <w:rsid w:val="00097C65"/>
    <w:rsid w:val="00097CA0"/>
    <w:rsid w:val="00097D95"/>
    <w:rsid w:val="00097DAE"/>
    <w:rsid w:val="000A0186"/>
    <w:rsid w:val="000A02B2"/>
    <w:rsid w:val="000A034F"/>
    <w:rsid w:val="000A07F3"/>
    <w:rsid w:val="000A08D6"/>
    <w:rsid w:val="000A0BAB"/>
    <w:rsid w:val="000A0D10"/>
    <w:rsid w:val="000A0E1E"/>
    <w:rsid w:val="000A101D"/>
    <w:rsid w:val="000A1054"/>
    <w:rsid w:val="000A1094"/>
    <w:rsid w:val="000A1152"/>
    <w:rsid w:val="000A1163"/>
    <w:rsid w:val="000A1272"/>
    <w:rsid w:val="000A12E5"/>
    <w:rsid w:val="000A13A1"/>
    <w:rsid w:val="000A140C"/>
    <w:rsid w:val="000A167E"/>
    <w:rsid w:val="000A17E3"/>
    <w:rsid w:val="000A1A50"/>
    <w:rsid w:val="000A1D69"/>
    <w:rsid w:val="000A1ED4"/>
    <w:rsid w:val="000A1FE5"/>
    <w:rsid w:val="000A21DE"/>
    <w:rsid w:val="000A227D"/>
    <w:rsid w:val="000A2291"/>
    <w:rsid w:val="000A23C6"/>
    <w:rsid w:val="000A251A"/>
    <w:rsid w:val="000A2556"/>
    <w:rsid w:val="000A261A"/>
    <w:rsid w:val="000A288A"/>
    <w:rsid w:val="000A2967"/>
    <w:rsid w:val="000A2AD2"/>
    <w:rsid w:val="000A2B6A"/>
    <w:rsid w:val="000A2C0E"/>
    <w:rsid w:val="000A2CE0"/>
    <w:rsid w:val="000A2D90"/>
    <w:rsid w:val="000A3086"/>
    <w:rsid w:val="000A3096"/>
    <w:rsid w:val="000A35D8"/>
    <w:rsid w:val="000A3649"/>
    <w:rsid w:val="000A364C"/>
    <w:rsid w:val="000A36A3"/>
    <w:rsid w:val="000A36E4"/>
    <w:rsid w:val="000A3753"/>
    <w:rsid w:val="000A3781"/>
    <w:rsid w:val="000A387D"/>
    <w:rsid w:val="000A3A97"/>
    <w:rsid w:val="000A3D20"/>
    <w:rsid w:val="000A3D24"/>
    <w:rsid w:val="000A3E36"/>
    <w:rsid w:val="000A3E61"/>
    <w:rsid w:val="000A3F3A"/>
    <w:rsid w:val="000A401C"/>
    <w:rsid w:val="000A4707"/>
    <w:rsid w:val="000A4722"/>
    <w:rsid w:val="000A4766"/>
    <w:rsid w:val="000A477C"/>
    <w:rsid w:val="000A47BC"/>
    <w:rsid w:val="000A4936"/>
    <w:rsid w:val="000A498A"/>
    <w:rsid w:val="000A49AF"/>
    <w:rsid w:val="000A4A89"/>
    <w:rsid w:val="000A4C0C"/>
    <w:rsid w:val="000A4CC0"/>
    <w:rsid w:val="000A5007"/>
    <w:rsid w:val="000A5154"/>
    <w:rsid w:val="000A52BF"/>
    <w:rsid w:val="000A5300"/>
    <w:rsid w:val="000A5345"/>
    <w:rsid w:val="000A564B"/>
    <w:rsid w:val="000A59E4"/>
    <w:rsid w:val="000A59F1"/>
    <w:rsid w:val="000A5AA7"/>
    <w:rsid w:val="000A5AB3"/>
    <w:rsid w:val="000A5BAD"/>
    <w:rsid w:val="000A5FA7"/>
    <w:rsid w:val="000A606D"/>
    <w:rsid w:val="000A6247"/>
    <w:rsid w:val="000A62F7"/>
    <w:rsid w:val="000A6433"/>
    <w:rsid w:val="000A658E"/>
    <w:rsid w:val="000A68DC"/>
    <w:rsid w:val="000A6930"/>
    <w:rsid w:val="000A696B"/>
    <w:rsid w:val="000A6B44"/>
    <w:rsid w:val="000A6C33"/>
    <w:rsid w:val="000A6E61"/>
    <w:rsid w:val="000A6E6F"/>
    <w:rsid w:val="000A6ECB"/>
    <w:rsid w:val="000A7207"/>
    <w:rsid w:val="000A7676"/>
    <w:rsid w:val="000A785D"/>
    <w:rsid w:val="000A787B"/>
    <w:rsid w:val="000A78C9"/>
    <w:rsid w:val="000A7980"/>
    <w:rsid w:val="000A79F0"/>
    <w:rsid w:val="000A7A61"/>
    <w:rsid w:val="000A7AA9"/>
    <w:rsid w:val="000A7BF0"/>
    <w:rsid w:val="000A7C28"/>
    <w:rsid w:val="000A7CD0"/>
    <w:rsid w:val="000A7CD4"/>
    <w:rsid w:val="000A7F01"/>
    <w:rsid w:val="000B01DC"/>
    <w:rsid w:val="000B01F0"/>
    <w:rsid w:val="000B048B"/>
    <w:rsid w:val="000B061C"/>
    <w:rsid w:val="000B0631"/>
    <w:rsid w:val="000B06BA"/>
    <w:rsid w:val="000B075B"/>
    <w:rsid w:val="000B08FE"/>
    <w:rsid w:val="000B0B0A"/>
    <w:rsid w:val="000B0C45"/>
    <w:rsid w:val="000B0C83"/>
    <w:rsid w:val="000B0CF2"/>
    <w:rsid w:val="000B0F57"/>
    <w:rsid w:val="000B0F62"/>
    <w:rsid w:val="000B10E7"/>
    <w:rsid w:val="000B1216"/>
    <w:rsid w:val="000B126D"/>
    <w:rsid w:val="000B12EB"/>
    <w:rsid w:val="000B12FA"/>
    <w:rsid w:val="000B1334"/>
    <w:rsid w:val="000B14DA"/>
    <w:rsid w:val="000B1808"/>
    <w:rsid w:val="000B1A79"/>
    <w:rsid w:val="000B2339"/>
    <w:rsid w:val="000B2370"/>
    <w:rsid w:val="000B23E0"/>
    <w:rsid w:val="000B2419"/>
    <w:rsid w:val="000B267D"/>
    <w:rsid w:val="000B2698"/>
    <w:rsid w:val="000B28AB"/>
    <w:rsid w:val="000B28B5"/>
    <w:rsid w:val="000B2AE3"/>
    <w:rsid w:val="000B2B19"/>
    <w:rsid w:val="000B2C3C"/>
    <w:rsid w:val="000B2D9E"/>
    <w:rsid w:val="000B31AA"/>
    <w:rsid w:val="000B3500"/>
    <w:rsid w:val="000B379B"/>
    <w:rsid w:val="000B37E8"/>
    <w:rsid w:val="000B3886"/>
    <w:rsid w:val="000B38FE"/>
    <w:rsid w:val="000B39FF"/>
    <w:rsid w:val="000B3B07"/>
    <w:rsid w:val="000B3EFC"/>
    <w:rsid w:val="000B4040"/>
    <w:rsid w:val="000B40C9"/>
    <w:rsid w:val="000B4142"/>
    <w:rsid w:val="000B4307"/>
    <w:rsid w:val="000B4637"/>
    <w:rsid w:val="000B46C4"/>
    <w:rsid w:val="000B4889"/>
    <w:rsid w:val="000B4EA4"/>
    <w:rsid w:val="000B4F19"/>
    <w:rsid w:val="000B502F"/>
    <w:rsid w:val="000B5105"/>
    <w:rsid w:val="000B522B"/>
    <w:rsid w:val="000B5277"/>
    <w:rsid w:val="000B53C6"/>
    <w:rsid w:val="000B5450"/>
    <w:rsid w:val="000B547C"/>
    <w:rsid w:val="000B5491"/>
    <w:rsid w:val="000B54E6"/>
    <w:rsid w:val="000B5885"/>
    <w:rsid w:val="000B5960"/>
    <w:rsid w:val="000B59E8"/>
    <w:rsid w:val="000B5AD3"/>
    <w:rsid w:val="000B5B86"/>
    <w:rsid w:val="000B5B87"/>
    <w:rsid w:val="000B5C0A"/>
    <w:rsid w:val="000B5C2F"/>
    <w:rsid w:val="000B5C38"/>
    <w:rsid w:val="000B5C77"/>
    <w:rsid w:val="000B5CC4"/>
    <w:rsid w:val="000B5E70"/>
    <w:rsid w:val="000B6201"/>
    <w:rsid w:val="000B628B"/>
    <w:rsid w:val="000B643D"/>
    <w:rsid w:val="000B65CE"/>
    <w:rsid w:val="000B6673"/>
    <w:rsid w:val="000B66C2"/>
    <w:rsid w:val="000B6756"/>
    <w:rsid w:val="000B67CA"/>
    <w:rsid w:val="000B6889"/>
    <w:rsid w:val="000B689A"/>
    <w:rsid w:val="000B6927"/>
    <w:rsid w:val="000B6C53"/>
    <w:rsid w:val="000B6D51"/>
    <w:rsid w:val="000B6ED4"/>
    <w:rsid w:val="000B6FE2"/>
    <w:rsid w:val="000B7030"/>
    <w:rsid w:val="000B707A"/>
    <w:rsid w:val="000B738F"/>
    <w:rsid w:val="000B7390"/>
    <w:rsid w:val="000B73FA"/>
    <w:rsid w:val="000B7549"/>
    <w:rsid w:val="000B7585"/>
    <w:rsid w:val="000B75CB"/>
    <w:rsid w:val="000B7E3F"/>
    <w:rsid w:val="000B7EC3"/>
    <w:rsid w:val="000C00A6"/>
    <w:rsid w:val="000C0195"/>
    <w:rsid w:val="000C02C7"/>
    <w:rsid w:val="000C034E"/>
    <w:rsid w:val="000C0461"/>
    <w:rsid w:val="000C047A"/>
    <w:rsid w:val="000C06D4"/>
    <w:rsid w:val="000C086C"/>
    <w:rsid w:val="000C08AE"/>
    <w:rsid w:val="000C0981"/>
    <w:rsid w:val="000C09DE"/>
    <w:rsid w:val="000C0CCD"/>
    <w:rsid w:val="000C0D2F"/>
    <w:rsid w:val="000C0DDE"/>
    <w:rsid w:val="000C0E10"/>
    <w:rsid w:val="000C0E25"/>
    <w:rsid w:val="000C0EBC"/>
    <w:rsid w:val="000C0F63"/>
    <w:rsid w:val="000C121D"/>
    <w:rsid w:val="000C16D2"/>
    <w:rsid w:val="000C1814"/>
    <w:rsid w:val="000C19F4"/>
    <w:rsid w:val="000C1A19"/>
    <w:rsid w:val="000C1B93"/>
    <w:rsid w:val="000C1BD4"/>
    <w:rsid w:val="000C1EC7"/>
    <w:rsid w:val="000C1EEC"/>
    <w:rsid w:val="000C1F9B"/>
    <w:rsid w:val="000C224E"/>
    <w:rsid w:val="000C2707"/>
    <w:rsid w:val="000C2726"/>
    <w:rsid w:val="000C2821"/>
    <w:rsid w:val="000C2B12"/>
    <w:rsid w:val="000C2F50"/>
    <w:rsid w:val="000C2FFD"/>
    <w:rsid w:val="000C300D"/>
    <w:rsid w:val="000C3026"/>
    <w:rsid w:val="000C33E3"/>
    <w:rsid w:val="000C3467"/>
    <w:rsid w:val="000C3498"/>
    <w:rsid w:val="000C376B"/>
    <w:rsid w:val="000C37C9"/>
    <w:rsid w:val="000C37DB"/>
    <w:rsid w:val="000C399D"/>
    <w:rsid w:val="000C3A4B"/>
    <w:rsid w:val="000C3AF4"/>
    <w:rsid w:val="000C3B38"/>
    <w:rsid w:val="000C3E12"/>
    <w:rsid w:val="000C3F65"/>
    <w:rsid w:val="000C3FCF"/>
    <w:rsid w:val="000C422C"/>
    <w:rsid w:val="000C431F"/>
    <w:rsid w:val="000C4382"/>
    <w:rsid w:val="000C43AC"/>
    <w:rsid w:val="000C46F1"/>
    <w:rsid w:val="000C48B4"/>
    <w:rsid w:val="000C48F2"/>
    <w:rsid w:val="000C4986"/>
    <w:rsid w:val="000C4A44"/>
    <w:rsid w:val="000C4A46"/>
    <w:rsid w:val="000C4B5E"/>
    <w:rsid w:val="000C4B64"/>
    <w:rsid w:val="000C4E8E"/>
    <w:rsid w:val="000C4EC7"/>
    <w:rsid w:val="000C4F05"/>
    <w:rsid w:val="000C4FE0"/>
    <w:rsid w:val="000C514A"/>
    <w:rsid w:val="000C51CD"/>
    <w:rsid w:val="000C52A7"/>
    <w:rsid w:val="000C5350"/>
    <w:rsid w:val="000C58F1"/>
    <w:rsid w:val="000C5A80"/>
    <w:rsid w:val="000C5AB7"/>
    <w:rsid w:val="000C5B44"/>
    <w:rsid w:val="000C5BBD"/>
    <w:rsid w:val="000C5D3B"/>
    <w:rsid w:val="000C5E24"/>
    <w:rsid w:val="000C5E56"/>
    <w:rsid w:val="000C5EE8"/>
    <w:rsid w:val="000C619C"/>
    <w:rsid w:val="000C6229"/>
    <w:rsid w:val="000C62B0"/>
    <w:rsid w:val="000C636A"/>
    <w:rsid w:val="000C658A"/>
    <w:rsid w:val="000C662D"/>
    <w:rsid w:val="000C669D"/>
    <w:rsid w:val="000C6A01"/>
    <w:rsid w:val="000C6A15"/>
    <w:rsid w:val="000C6A51"/>
    <w:rsid w:val="000C6C66"/>
    <w:rsid w:val="000C6FDE"/>
    <w:rsid w:val="000C7205"/>
    <w:rsid w:val="000C73CE"/>
    <w:rsid w:val="000C7521"/>
    <w:rsid w:val="000C7933"/>
    <w:rsid w:val="000C7ADE"/>
    <w:rsid w:val="000C7AE3"/>
    <w:rsid w:val="000C7C5B"/>
    <w:rsid w:val="000C7D0F"/>
    <w:rsid w:val="000C7DD6"/>
    <w:rsid w:val="000C7DEF"/>
    <w:rsid w:val="000D00F3"/>
    <w:rsid w:val="000D0236"/>
    <w:rsid w:val="000D0498"/>
    <w:rsid w:val="000D0679"/>
    <w:rsid w:val="000D076A"/>
    <w:rsid w:val="000D0827"/>
    <w:rsid w:val="000D0956"/>
    <w:rsid w:val="000D0DDC"/>
    <w:rsid w:val="000D0E1F"/>
    <w:rsid w:val="000D0F84"/>
    <w:rsid w:val="000D0FD8"/>
    <w:rsid w:val="000D10DE"/>
    <w:rsid w:val="000D1388"/>
    <w:rsid w:val="000D1395"/>
    <w:rsid w:val="000D1542"/>
    <w:rsid w:val="000D15C8"/>
    <w:rsid w:val="000D172B"/>
    <w:rsid w:val="000D1C4D"/>
    <w:rsid w:val="000D1DBC"/>
    <w:rsid w:val="000D1E0D"/>
    <w:rsid w:val="000D2237"/>
    <w:rsid w:val="000D22AF"/>
    <w:rsid w:val="000D23AC"/>
    <w:rsid w:val="000D240E"/>
    <w:rsid w:val="000D2449"/>
    <w:rsid w:val="000D24DC"/>
    <w:rsid w:val="000D24E6"/>
    <w:rsid w:val="000D2519"/>
    <w:rsid w:val="000D2719"/>
    <w:rsid w:val="000D2945"/>
    <w:rsid w:val="000D29FE"/>
    <w:rsid w:val="000D2A6E"/>
    <w:rsid w:val="000D2AC8"/>
    <w:rsid w:val="000D2B0B"/>
    <w:rsid w:val="000D2B88"/>
    <w:rsid w:val="000D2BB1"/>
    <w:rsid w:val="000D2DDF"/>
    <w:rsid w:val="000D2E44"/>
    <w:rsid w:val="000D2EF7"/>
    <w:rsid w:val="000D313C"/>
    <w:rsid w:val="000D34D7"/>
    <w:rsid w:val="000D351A"/>
    <w:rsid w:val="000D38DC"/>
    <w:rsid w:val="000D3956"/>
    <w:rsid w:val="000D3971"/>
    <w:rsid w:val="000D39AB"/>
    <w:rsid w:val="000D3A22"/>
    <w:rsid w:val="000D3D35"/>
    <w:rsid w:val="000D3E16"/>
    <w:rsid w:val="000D3F09"/>
    <w:rsid w:val="000D3F0F"/>
    <w:rsid w:val="000D41E7"/>
    <w:rsid w:val="000D41FE"/>
    <w:rsid w:val="000D432F"/>
    <w:rsid w:val="000D4402"/>
    <w:rsid w:val="000D446A"/>
    <w:rsid w:val="000D4470"/>
    <w:rsid w:val="000D45A6"/>
    <w:rsid w:val="000D469F"/>
    <w:rsid w:val="000D4718"/>
    <w:rsid w:val="000D49EF"/>
    <w:rsid w:val="000D4DB2"/>
    <w:rsid w:val="000D4DB3"/>
    <w:rsid w:val="000D51D5"/>
    <w:rsid w:val="000D527C"/>
    <w:rsid w:val="000D551F"/>
    <w:rsid w:val="000D562C"/>
    <w:rsid w:val="000D5731"/>
    <w:rsid w:val="000D5734"/>
    <w:rsid w:val="000D592A"/>
    <w:rsid w:val="000D5A42"/>
    <w:rsid w:val="000D5C32"/>
    <w:rsid w:val="000D5E1C"/>
    <w:rsid w:val="000D5EB2"/>
    <w:rsid w:val="000D5EC8"/>
    <w:rsid w:val="000D5F0F"/>
    <w:rsid w:val="000D6108"/>
    <w:rsid w:val="000D622A"/>
    <w:rsid w:val="000D6343"/>
    <w:rsid w:val="000D6543"/>
    <w:rsid w:val="000D66AB"/>
    <w:rsid w:val="000D6787"/>
    <w:rsid w:val="000D6796"/>
    <w:rsid w:val="000D6A07"/>
    <w:rsid w:val="000D6A5B"/>
    <w:rsid w:val="000D6A86"/>
    <w:rsid w:val="000D6A8D"/>
    <w:rsid w:val="000D6B24"/>
    <w:rsid w:val="000D6C8E"/>
    <w:rsid w:val="000D6CE7"/>
    <w:rsid w:val="000D6D1A"/>
    <w:rsid w:val="000D6D5F"/>
    <w:rsid w:val="000D6DD5"/>
    <w:rsid w:val="000D7053"/>
    <w:rsid w:val="000D71BF"/>
    <w:rsid w:val="000D752F"/>
    <w:rsid w:val="000D7597"/>
    <w:rsid w:val="000D75AC"/>
    <w:rsid w:val="000D77DB"/>
    <w:rsid w:val="000D7A37"/>
    <w:rsid w:val="000D7AA3"/>
    <w:rsid w:val="000D7BC3"/>
    <w:rsid w:val="000D7C5E"/>
    <w:rsid w:val="000D7C7F"/>
    <w:rsid w:val="000D7DAD"/>
    <w:rsid w:val="000D7DC9"/>
    <w:rsid w:val="000D7E12"/>
    <w:rsid w:val="000D7E15"/>
    <w:rsid w:val="000E0234"/>
    <w:rsid w:val="000E0352"/>
    <w:rsid w:val="000E0361"/>
    <w:rsid w:val="000E0432"/>
    <w:rsid w:val="000E049E"/>
    <w:rsid w:val="000E04BC"/>
    <w:rsid w:val="000E056B"/>
    <w:rsid w:val="000E0579"/>
    <w:rsid w:val="000E071D"/>
    <w:rsid w:val="000E0747"/>
    <w:rsid w:val="000E0878"/>
    <w:rsid w:val="000E08AF"/>
    <w:rsid w:val="000E0AB0"/>
    <w:rsid w:val="000E0C1C"/>
    <w:rsid w:val="000E0CB5"/>
    <w:rsid w:val="000E0E83"/>
    <w:rsid w:val="000E101A"/>
    <w:rsid w:val="000E1054"/>
    <w:rsid w:val="000E1260"/>
    <w:rsid w:val="000E1304"/>
    <w:rsid w:val="000E13F5"/>
    <w:rsid w:val="000E14F4"/>
    <w:rsid w:val="000E151E"/>
    <w:rsid w:val="000E168D"/>
    <w:rsid w:val="000E1748"/>
    <w:rsid w:val="000E18F8"/>
    <w:rsid w:val="000E1943"/>
    <w:rsid w:val="000E1BCE"/>
    <w:rsid w:val="000E1D39"/>
    <w:rsid w:val="000E1DA8"/>
    <w:rsid w:val="000E1DBE"/>
    <w:rsid w:val="000E1EB1"/>
    <w:rsid w:val="000E1F35"/>
    <w:rsid w:val="000E2031"/>
    <w:rsid w:val="000E20F6"/>
    <w:rsid w:val="000E21A0"/>
    <w:rsid w:val="000E21FF"/>
    <w:rsid w:val="000E248D"/>
    <w:rsid w:val="000E24BC"/>
    <w:rsid w:val="000E24F7"/>
    <w:rsid w:val="000E262A"/>
    <w:rsid w:val="000E26D1"/>
    <w:rsid w:val="000E289B"/>
    <w:rsid w:val="000E2A2A"/>
    <w:rsid w:val="000E2AAA"/>
    <w:rsid w:val="000E2ACA"/>
    <w:rsid w:val="000E2AFD"/>
    <w:rsid w:val="000E2B72"/>
    <w:rsid w:val="000E2C6D"/>
    <w:rsid w:val="000E2DF3"/>
    <w:rsid w:val="000E2E67"/>
    <w:rsid w:val="000E2E75"/>
    <w:rsid w:val="000E306D"/>
    <w:rsid w:val="000E322B"/>
    <w:rsid w:val="000E3259"/>
    <w:rsid w:val="000E350C"/>
    <w:rsid w:val="000E3600"/>
    <w:rsid w:val="000E3906"/>
    <w:rsid w:val="000E39E5"/>
    <w:rsid w:val="000E3A25"/>
    <w:rsid w:val="000E3B25"/>
    <w:rsid w:val="000E3BAF"/>
    <w:rsid w:val="000E3D10"/>
    <w:rsid w:val="000E3DF7"/>
    <w:rsid w:val="000E3FC9"/>
    <w:rsid w:val="000E411D"/>
    <w:rsid w:val="000E42E6"/>
    <w:rsid w:val="000E432B"/>
    <w:rsid w:val="000E4469"/>
    <w:rsid w:val="000E4571"/>
    <w:rsid w:val="000E4848"/>
    <w:rsid w:val="000E48A5"/>
    <w:rsid w:val="000E48E4"/>
    <w:rsid w:val="000E4A28"/>
    <w:rsid w:val="000E4C34"/>
    <w:rsid w:val="000E4CA0"/>
    <w:rsid w:val="000E4CF6"/>
    <w:rsid w:val="000E4D2F"/>
    <w:rsid w:val="000E4F6A"/>
    <w:rsid w:val="000E4FF7"/>
    <w:rsid w:val="000E5079"/>
    <w:rsid w:val="000E52D9"/>
    <w:rsid w:val="000E5323"/>
    <w:rsid w:val="000E55F5"/>
    <w:rsid w:val="000E5705"/>
    <w:rsid w:val="000E580B"/>
    <w:rsid w:val="000E580E"/>
    <w:rsid w:val="000E5D3C"/>
    <w:rsid w:val="000E5DD7"/>
    <w:rsid w:val="000E63E9"/>
    <w:rsid w:val="000E6839"/>
    <w:rsid w:val="000E693F"/>
    <w:rsid w:val="000E69A9"/>
    <w:rsid w:val="000E6BC4"/>
    <w:rsid w:val="000E6D16"/>
    <w:rsid w:val="000E6D47"/>
    <w:rsid w:val="000E6DFF"/>
    <w:rsid w:val="000E6E94"/>
    <w:rsid w:val="000E6F0B"/>
    <w:rsid w:val="000E7119"/>
    <w:rsid w:val="000E72D0"/>
    <w:rsid w:val="000E752C"/>
    <w:rsid w:val="000E7556"/>
    <w:rsid w:val="000E7AD2"/>
    <w:rsid w:val="000E7D53"/>
    <w:rsid w:val="000E7E8B"/>
    <w:rsid w:val="000E7F1C"/>
    <w:rsid w:val="000F00BE"/>
    <w:rsid w:val="000F0140"/>
    <w:rsid w:val="000F018E"/>
    <w:rsid w:val="000F01A3"/>
    <w:rsid w:val="000F0294"/>
    <w:rsid w:val="000F0383"/>
    <w:rsid w:val="000F044F"/>
    <w:rsid w:val="000F0454"/>
    <w:rsid w:val="000F09BC"/>
    <w:rsid w:val="000F0DCB"/>
    <w:rsid w:val="000F10EA"/>
    <w:rsid w:val="000F13C3"/>
    <w:rsid w:val="000F13C9"/>
    <w:rsid w:val="000F140A"/>
    <w:rsid w:val="000F1659"/>
    <w:rsid w:val="000F17C0"/>
    <w:rsid w:val="000F18DE"/>
    <w:rsid w:val="000F1B1B"/>
    <w:rsid w:val="000F1C80"/>
    <w:rsid w:val="000F1D23"/>
    <w:rsid w:val="000F1E1B"/>
    <w:rsid w:val="000F21D9"/>
    <w:rsid w:val="000F2414"/>
    <w:rsid w:val="000F248C"/>
    <w:rsid w:val="000F24E9"/>
    <w:rsid w:val="000F2670"/>
    <w:rsid w:val="000F28D3"/>
    <w:rsid w:val="000F29A9"/>
    <w:rsid w:val="000F29DE"/>
    <w:rsid w:val="000F2A39"/>
    <w:rsid w:val="000F2AFC"/>
    <w:rsid w:val="000F2B63"/>
    <w:rsid w:val="000F2B9D"/>
    <w:rsid w:val="000F2C31"/>
    <w:rsid w:val="000F2DF9"/>
    <w:rsid w:val="000F2FF5"/>
    <w:rsid w:val="000F307E"/>
    <w:rsid w:val="000F31DA"/>
    <w:rsid w:val="000F3360"/>
    <w:rsid w:val="000F34BC"/>
    <w:rsid w:val="000F3717"/>
    <w:rsid w:val="000F3761"/>
    <w:rsid w:val="000F3AD0"/>
    <w:rsid w:val="000F3C60"/>
    <w:rsid w:val="000F3CBE"/>
    <w:rsid w:val="000F3E9E"/>
    <w:rsid w:val="000F4027"/>
    <w:rsid w:val="000F4083"/>
    <w:rsid w:val="000F427F"/>
    <w:rsid w:val="000F42F5"/>
    <w:rsid w:val="000F430F"/>
    <w:rsid w:val="000F44D9"/>
    <w:rsid w:val="000F4833"/>
    <w:rsid w:val="000F49A4"/>
    <w:rsid w:val="000F4A68"/>
    <w:rsid w:val="000F4ABB"/>
    <w:rsid w:val="000F4B43"/>
    <w:rsid w:val="000F4BC3"/>
    <w:rsid w:val="000F4D34"/>
    <w:rsid w:val="000F4D5C"/>
    <w:rsid w:val="000F4EC2"/>
    <w:rsid w:val="000F500A"/>
    <w:rsid w:val="000F51C4"/>
    <w:rsid w:val="000F52D2"/>
    <w:rsid w:val="000F534A"/>
    <w:rsid w:val="000F538F"/>
    <w:rsid w:val="000F5518"/>
    <w:rsid w:val="000F567E"/>
    <w:rsid w:val="000F5750"/>
    <w:rsid w:val="000F5762"/>
    <w:rsid w:val="000F588B"/>
    <w:rsid w:val="000F58CB"/>
    <w:rsid w:val="000F58EF"/>
    <w:rsid w:val="000F5908"/>
    <w:rsid w:val="000F592D"/>
    <w:rsid w:val="000F592E"/>
    <w:rsid w:val="000F5B4D"/>
    <w:rsid w:val="000F5BA5"/>
    <w:rsid w:val="000F5D7B"/>
    <w:rsid w:val="000F5E16"/>
    <w:rsid w:val="000F5E58"/>
    <w:rsid w:val="000F5F71"/>
    <w:rsid w:val="000F62E9"/>
    <w:rsid w:val="000F642D"/>
    <w:rsid w:val="000F6ACB"/>
    <w:rsid w:val="000F6BB0"/>
    <w:rsid w:val="000F6D8D"/>
    <w:rsid w:val="000F6E0E"/>
    <w:rsid w:val="000F73EE"/>
    <w:rsid w:val="000F74A6"/>
    <w:rsid w:val="000F74DC"/>
    <w:rsid w:val="000F7512"/>
    <w:rsid w:val="000F75D2"/>
    <w:rsid w:val="000F796B"/>
    <w:rsid w:val="000F7AB4"/>
    <w:rsid w:val="000F7B30"/>
    <w:rsid w:val="000F7BE3"/>
    <w:rsid w:val="000F7D02"/>
    <w:rsid w:val="000F7D17"/>
    <w:rsid w:val="000F7D3F"/>
    <w:rsid w:val="000F7E59"/>
    <w:rsid w:val="00100403"/>
    <w:rsid w:val="00100748"/>
    <w:rsid w:val="0010075D"/>
    <w:rsid w:val="00100844"/>
    <w:rsid w:val="00100AAC"/>
    <w:rsid w:val="00100AAE"/>
    <w:rsid w:val="00100C41"/>
    <w:rsid w:val="00100CEE"/>
    <w:rsid w:val="00100E09"/>
    <w:rsid w:val="00100EE4"/>
    <w:rsid w:val="0010104A"/>
    <w:rsid w:val="001013F1"/>
    <w:rsid w:val="001014DF"/>
    <w:rsid w:val="001018B0"/>
    <w:rsid w:val="00101AE3"/>
    <w:rsid w:val="00101B0D"/>
    <w:rsid w:val="00101BB0"/>
    <w:rsid w:val="00101C3B"/>
    <w:rsid w:val="00101C66"/>
    <w:rsid w:val="00101D9C"/>
    <w:rsid w:val="00101E34"/>
    <w:rsid w:val="00101EFF"/>
    <w:rsid w:val="00101F8C"/>
    <w:rsid w:val="00102197"/>
    <w:rsid w:val="00102261"/>
    <w:rsid w:val="00102294"/>
    <w:rsid w:val="001024E4"/>
    <w:rsid w:val="00102610"/>
    <w:rsid w:val="00102911"/>
    <w:rsid w:val="00102951"/>
    <w:rsid w:val="00102B70"/>
    <w:rsid w:val="00102B78"/>
    <w:rsid w:val="00102BF0"/>
    <w:rsid w:val="00102E7F"/>
    <w:rsid w:val="00102EAE"/>
    <w:rsid w:val="00102F59"/>
    <w:rsid w:val="00102FD1"/>
    <w:rsid w:val="00103016"/>
    <w:rsid w:val="00103128"/>
    <w:rsid w:val="0010337F"/>
    <w:rsid w:val="001037E9"/>
    <w:rsid w:val="001039F0"/>
    <w:rsid w:val="00103A4B"/>
    <w:rsid w:val="00103B33"/>
    <w:rsid w:val="00103C62"/>
    <w:rsid w:val="001040D5"/>
    <w:rsid w:val="001040EB"/>
    <w:rsid w:val="0010425D"/>
    <w:rsid w:val="0010428B"/>
    <w:rsid w:val="00104423"/>
    <w:rsid w:val="0010450C"/>
    <w:rsid w:val="00104864"/>
    <w:rsid w:val="0010488C"/>
    <w:rsid w:val="001048BA"/>
    <w:rsid w:val="00104BC5"/>
    <w:rsid w:val="00104C0B"/>
    <w:rsid w:val="00104CFF"/>
    <w:rsid w:val="00104D37"/>
    <w:rsid w:val="00104F08"/>
    <w:rsid w:val="001050C0"/>
    <w:rsid w:val="00105153"/>
    <w:rsid w:val="001051DA"/>
    <w:rsid w:val="0010523F"/>
    <w:rsid w:val="00105385"/>
    <w:rsid w:val="001053C7"/>
    <w:rsid w:val="001055B1"/>
    <w:rsid w:val="0010590D"/>
    <w:rsid w:val="0010594E"/>
    <w:rsid w:val="00105B2B"/>
    <w:rsid w:val="00106102"/>
    <w:rsid w:val="00106217"/>
    <w:rsid w:val="00106232"/>
    <w:rsid w:val="0010672B"/>
    <w:rsid w:val="00106765"/>
    <w:rsid w:val="00106813"/>
    <w:rsid w:val="0010697F"/>
    <w:rsid w:val="00106D88"/>
    <w:rsid w:val="00107134"/>
    <w:rsid w:val="0010738D"/>
    <w:rsid w:val="00107394"/>
    <w:rsid w:val="00107415"/>
    <w:rsid w:val="00107573"/>
    <w:rsid w:val="00107601"/>
    <w:rsid w:val="001076BD"/>
    <w:rsid w:val="001076FE"/>
    <w:rsid w:val="0010789D"/>
    <w:rsid w:val="001078BE"/>
    <w:rsid w:val="00107A7F"/>
    <w:rsid w:val="00107D8C"/>
    <w:rsid w:val="00107E4A"/>
    <w:rsid w:val="00107EA5"/>
    <w:rsid w:val="00107ED0"/>
    <w:rsid w:val="00110090"/>
    <w:rsid w:val="00110223"/>
    <w:rsid w:val="001102C2"/>
    <w:rsid w:val="0011050A"/>
    <w:rsid w:val="001106BE"/>
    <w:rsid w:val="00110784"/>
    <w:rsid w:val="00110BBE"/>
    <w:rsid w:val="00110BC4"/>
    <w:rsid w:val="00110D8F"/>
    <w:rsid w:val="001110C4"/>
    <w:rsid w:val="001110CE"/>
    <w:rsid w:val="00111426"/>
    <w:rsid w:val="00111558"/>
    <w:rsid w:val="001115E0"/>
    <w:rsid w:val="0011185E"/>
    <w:rsid w:val="001119DF"/>
    <w:rsid w:val="001119F7"/>
    <w:rsid w:val="00111A7C"/>
    <w:rsid w:val="00111A85"/>
    <w:rsid w:val="00111BEA"/>
    <w:rsid w:val="00111C1A"/>
    <w:rsid w:val="00111D28"/>
    <w:rsid w:val="00111F43"/>
    <w:rsid w:val="00112092"/>
    <w:rsid w:val="00112238"/>
    <w:rsid w:val="00112240"/>
    <w:rsid w:val="001122AB"/>
    <w:rsid w:val="001124A2"/>
    <w:rsid w:val="0011257E"/>
    <w:rsid w:val="00112659"/>
    <w:rsid w:val="00112744"/>
    <w:rsid w:val="001127E0"/>
    <w:rsid w:val="001128E0"/>
    <w:rsid w:val="00112929"/>
    <w:rsid w:val="00112B5E"/>
    <w:rsid w:val="00112BC8"/>
    <w:rsid w:val="00112DBE"/>
    <w:rsid w:val="00112DC7"/>
    <w:rsid w:val="00112E86"/>
    <w:rsid w:val="00113079"/>
    <w:rsid w:val="001130AA"/>
    <w:rsid w:val="00113195"/>
    <w:rsid w:val="001131CC"/>
    <w:rsid w:val="00113583"/>
    <w:rsid w:val="0011391B"/>
    <w:rsid w:val="00113A38"/>
    <w:rsid w:val="00113B6D"/>
    <w:rsid w:val="00113B9A"/>
    <w:rsid w:val="00113CA4"/>
    <w:rsid w:val="00113FE9"/>
    <w:rsid w:val="00113FED"/>
    <w:rsid w:val="001141E0"/>
    <w:rsid w:val="001142D6"/>
    <w:rsid w:val="001144A3"/>
    <w:rsid w:val="001145D9"/>
    <w:rsid w:val="00114609"/>
    <w:rsid w:val="001147C5"/>
    <w:rsid w:val="00114815"/>
    <w:rsid w:val="00114B0C"/>
    <w:rsid w:val="00114DFF"/>
    <w:rsid w:val="00114EDE"/>
    <w:rsid w:val="00114FC6"/>
    <w:rsid w:val="0011513C"/>
    <w:rsid w:val="001151E4"/>
    <w:rsid w:val="001156A0"/>
    <w:rsid w:val="001157B1"/>
    <w:rsid w:val="00115835"/>
    <w:rsid w:val="00115948"/>
    <w:rsid w:val="001159D9"/>
    <w:rsid w:val="00115A0F"/>
    <w:rsid w:val="00115E8E"/>
    <w:rsid w:val="00115FA4"/>
    <w:rsid w:val="001160A5"/>
    <w:rsid w:val="0011617F"/>
    <w:rsid w:val="00116455"/>
    <w:rsid w:val="00116481"/>
    <w:rsid w:val="001164CF"/>
    <w:rsid w:val="001165A4"/>
    <w:rsid w:val="0011663E"/>
    <w:rsid w:val="001168D5"/>
    <w:rsid w:val="00116AAD"/>
    <w:rsid w:val="00116B9E"/>
    <w:rsid w:val="00116BD1"/>
    <w:rsid w:val="00116C15"/>
    <w:rsid w:val="00116F14"/>
    <w:rsid w:val="00117038"/>
    <w:rsid w:val="001171F5"/>
    <w:rsid w:val="0011728C"/>
    <w:rsid w:val="001172C9"/>
    <w:rsid w:val="001173A0"/>
    <w:rsid w:val="0011744D"/>
    <w:rsid w:val="00117510"/>
    <w:rsid w:val="001175A6"/>
    <w:rsid w:val="00117773"/>
    <w:rsid w:val="001177B5"/>
    <w:rsid w:val="001177D6"/>
    <w:rsid w:val="00117893"/>
    <w:rsid w:val="001178C5"/>
    <w:rsid w:val="00117953"/>
    <w:rsid w:val="001179AD"/>
    <w:rsid w:val="00117A08"/>
    <w:rsid w:val="00117B21"/>
    <w:rsid w:val="00117BB2"/>
    <w:rsid w:val="00117CBA"/>
    <w:rsid w:val="00117EFA"/>
    <w:rsid w:val="00117FE7"/>
    <w:rsid w:val="0012007F"/>
    <w:rsid w:val="00120245"/>
    <w:rsid w:val="001204D0"/>
    <w:rsid w:val="0012057C"/>
    <w:rsid w:val="00120582"/>
    <w:rsid w:val="001207B9"/>
    <w:rsid w:val="001208C1"/>
    <w:rsid w:val="00120A6C"/>
    <w:rsid w:val="00120E9F"/>
    <w:rsid w:val="00120F33"/>
    <w:rsid w:val="00120F94"/>
    <w:rsid w:val="0012106B"/>
    <w:rsid w:val="001211A6"/>
    <w:rsid w:val="00121454"/>
    <w:rsid w:val="001214D0"/>
    <w:rsid w:val="00121626"/>
    <w:rsid w:val="00121687"/>
    <w:rsid w:val="0012178D"/>
    <w:rsid w:val="00121B8E"/>
    <w:rsid w:val="00121B8F"/>
    <w:rsid w:val="00121F03"/>
    <w:rsid w:val="00122001"/>
    <w:rsid w:val="00122085"/>
    <w:rsid w:val="00122296"/>
    <w:rsid w:val="001222F0"/>
    <w:rsid w:val="00122989"/>
    <w:rsid w:val="00122C7C"/>
    <w:rsid w:val="00122CB1"/>
    <w:rsid w:val="00122E1F"/>
    <w:rsid w:val="00122FDA"/>
    <w:rsid w:val="00123094"/>
    <w:rsid w:val="001230BF"/>
    <w:rsid w:val="001233C9"/>
    <w:rsid w:val="0012344D"/>
    <w:rsid w:val="001236C2"/>
    <w:rsid w:val="001236CC"/>
    <w:rsid w:val="0012388E"/>
    <w:rsid w:val="00123934"/>
    <w:rsid w:val="00123B21"/>
    <w:rsid w:val="00123BBE"/>
    <w:rsid w:val="00123BD8"/>
    <w:rsid w:val="00123C86"/>
    <w:rsid w:val="00123DD1"/>
    <w:rsid w:val="00123E0C"/>
    <w:rsid w:val="00123E3B"/>
    <w:rsid w:val="00123E95"/>
    <w:rsid w:val="00123F94"/>
    <w:rsid w:val="00124083"/>
    <w:rsid w:val="0012414B"/>
    <w:rsid w:val="001241AD"/>
    <w:rsid w:val="0012430D"/>
    <w:rsid w:val="00124565"/>
    <w:rsid w:val="0012469C"/>
    <w:rsid w:val="001246E0"/>
    <w:rsid w:val="001246FD"/>
    <w:rsid w:val="00124B6A"/>
    <w:rsid w:val="00124C25"/>
    <w:rsid w:val="00124C74"/>
    <w:rsid w:val="00124E7A"/>
    <w:rsid w:val="00124E9A"/>
    <w:rsid w:val="00124ECF"/>
    <w:rsid w:val="001253DE"/>
    <w:rsid w:val="00125542"/>
    <w:rsid w:val="001258F8"/>
    <w:rsid w:val="00125961"/>
    <w:rsid w:val="00125C73"/>
    <w:rsid w:val="00125C7B"/>
    <w:rsid w:val="00125CC2"/>
    <w:rsid w:val="00125DE5"/>
    <w:rsid w:val="00125DED"/>
    <w:rsid w:val="00125E6C"/>
    <w:rsid w:val="00125E7B"/>
    <w:rsid w:val="00125EA7"/>
    <w:rsid w:val="0012605E"/>
    <w:rsid w:val="00126195"/>
    <w:rsid w:val="00126227"/>
    <w:rsid w:val="001263D6"/>
    <w:rsid w:val="00126511"/>
    <w:rsid w:val="0012652F"/>
    <w:rsid w:val="001266BA"/>
    <w:rsid w:val="001267A6"/>
    <w:rsid w:val="00126923"/>
    <w:rsid w:val="00126A32"/>
    <w:rsid w:val="00126ABB"/>
    <w:rsid w:val="00126B14"/>
    <w:rsid w:val="00126CF7"/>
    <w:rsid w:val="00126D2A"/>
    <w:rsid w:val="00126F65"/>
    <w:rsid w:val="00126F7F"/>
    <w:rsid w:val="00127164"/>
    <w:rsid w:val="00127260"/>
    <w:rsid w:val="001272D7"/>
    <w:rsid w:val="00127717"/>
    <w:rsid w:val="00127A2E"/>
    <w:rsid w:val="00127A85"/>
    <w:rsid w:val="00127ECE"/>
    <w:rsid w:val="00130019"/>
    <w:rsid w:val="00130095"/>
    <w:rsid w:val="001301B3"/>
    <w:rsid w:val="001302A2"/>
    <w:rsid w:val="001302A8"/>
    <w:rsid w:val="00130440"/>
    <w:rsid w:val="001304B3"/>
    <w:rsid w:val="0013056D"/>
    <w:rsid w:val="00130585"/>
    <w:rsid w:val="001305BC"/>
    <w:rsid w:val="0013064E"/>
    <w:rsid w:val="001306F1"/>
    <w:rsid w:val="001307FD"/>
    <w:rsid w:val="001308C7"/>
    <w:rsid w:val="0013096C"/>
    <w:rsid w:val="00130CB3"/>
    <w:rsid w:val="00130CD6"/>
    <w:rsid w:val="00130DC3"/>
    <w:rsid w:val="00130E43"/>
    <w:rsid w:val="0013114F"/>
    <w:rsid w:val="0013118A"/>
    <w:rsid w:val="001313DA"/>
    <w:rsid w:val="00131407"/>
    <w:rsid w:val="001314DA"/>
    <w:rsid w:val="001314E3"/>
    <w:rsid w:val="00131588"/>
    <w:rsid w:val="00131616"/>
    <w:rsid w:val="0013198A"/>
    <w:rsid w:val="00131B27"/>
    <w:rsid w:val="00131E55"/>
    <w:rsid w:val="00132127"/>
    <w:rsid w:val="0013213C"/>
    <w:rsid w:val="001321CC"/>
    <w:rsid w:val="001322F7"/>
    <w:rsid w:val="001323AA"/>
    <w:rsid w:val="00132482"/>
    <w:rsid w:val="00132576"/>
    <w:rsid w:val="00132693"/>
    <w:rsid w:val="00132777"/>
    <w:rsid w:val="001328D0"/>
    <w:rsid w:val="001329A1"/>
    <w:rsid w:val="00132A0E"/>
    <w:rsid w:val="00132AC3"/>
    <w:rsid w:val="00132BA9"/>
    <w:rsid w:val="00132CEB"/>
    <w:rsid w:val="00132E08"/>
    <w:rsid w:val="0013324A"/>
    <w:rsid w:val="00133256"/>
    <w:rsid w:val="00133262"/>
    <w:rsid w:val="001333A8"/>
    <w:rsid w:val="001335ED"/>
    <w:rsid w:val="0013365A"/>
    <w:rsid w:val="00133752"/>
    <w:rsid w:val="00133A97"/>
    <w:rsid w:val="00133B62"/>
    <w:rsid w:val="00133BB9"/>
    <w:rsid w:val="00133CFE"/>
    <w:rsid w:val="00133F13"/>
    <w:rsid w:val="00133F49"/>
    <w:rsid w:val="00134035"/>
    <w:rsid w:val="00134066"/>
    <w:rsid w:val="00134208"/>
    <w:rsid w:val="001342B5"/>
    <w:rsid w:val="001345A6"/>
    <w:rsid w:val="001345D3"/>
    <w:rsid w:val="00134705"/>
    <w:rsid w:val="00134945"/>
    <w:rsid w:val="00134AFC"/>
    <w:rsid w:val="00134B4C"/>
    <w:rsid w:val="00134DDC"/>
    <w:rsid w:val="00134E82"/>
    <w:rsid w:val="0013507A"/>
    <w:rsid w:val="001350FC"/>
    <w:rsid w:val="001352C5"/>
    <w:rsid w:val="00135331"/>
    <w:rsid w:val="001353AB"/>
    <w:rsid w:val="001353C8"/>
    <w:rsid w:val="001353CA"/>
    <w:rsid w:val="001353D9"/>
    <w:rsid w:val="00135586"/>
    <w:rsid w:val="001355FF"/>
    <w:rsid w:val="00135A8C"/>
    <w:rsid w:val="00135AE4"/>
    <w:rsid w:val="00135BA8"/>
    <w:rsid w:val="00135EB7"/>
    <w:rsid w:val="00135EFB"/>
    <w:rsid w:val="001360CE"/>
    <w:rsid w:val="001361C0"/>
    <w:rsid w:val="001362D6"/>
    <w:rsid w:val="00136443"/>
    <w:rsid w:val="001365ED"/>
    <w:rsid w:val="0013671D"/>
    <w:rsid w:val="00136CD9"/>
    <w:rsid w:val="00136E9C"/>
    <w:rsid w:val="00136F11"/>
    <w:rsid w:val="00136FAA"/>
    <w:rsid w:val="00136FC0"/>
    <w:rsid w:val="001370CC"/>
    <w:rsid w:val="00137233"/>
    <w:rsid w:val="0013727E"/>
    <w:rsid w:val="0013760F"/>
    <w:rsid w:val="0013785D"/>
    <w:rsid w:val="001378BA"/>
    <w:rsid w:val="00137A68"/>
    <w:rsid w:val="00137B2B"/>
    <w:rsid w:val="00137CE1"/>
    <w:rsid w:val="00137D87"/>
    <w:rsid w:val="00137E47"/>
    <w:rsid w:val="00137E4D"/>
    <w:rsid w:val="00137F3F"/>
    <w:rsid w:val="00140061"/>
    <w:rsid w:val="0014009D"/>
    <w:rsid w:val="00140168"/>
    <w:rsid w:val="0014026F"/>
    <w:rsid w:val="001402DA"/>
    <w:rsid w:val="00140591"/>
    <w:rsid w:val="00140654"/>
    <w:rsid w:val="00140709"/>
    <w:rsid w:val="001407F7"/>
    <w:rsid w:val="00140B6C"/>
    <w:rsid w:val="00140BAD"/>
    <w:rsid w:val="00140D4D"/>
    <w:rsid w:val="00140E7F"/>
    <w:rsid w:val="00140FA3"/>
    <w:rsid w:val="00141041"/>
    <w:rsid w:val="001410F4"/>
    <w:rsid w:val="001411B7"/>
    <w:rsid w:val="0014129B"/>
    <w:rsid w:val="00141421"/>
    <w:rsid w:val="001414BB"/>
    <w:rsid w:val="0014153B"/>
    <w:rsid w:val="00141631"/>
    <w:rsid w:val="00141632"/>
    <w:rsid w:val="0014167E"/>
    <w:rsid w:val="001416A5"/>
    <w:rsid w:val="001417B5"/>
    <w:rsid w:val="001418CC"/>
    <w:rsid w:val="00141939"/>
    <w:rsid w:val="00141946"/>
    <w:rsid w:val="00141982"/>
    <w:rsid w:val="001419BE"/>
    <w:rsid w:val="00141BEC"/>
    <w:rsid w:val="00141D98"/>
    <w:rsid w:val="00141E2A"/>
    <w:rsid w:val="00141EDA"/>
    <w:rsid w:val="00141F89"/>
    <w:rsid w:val="0014206A"/>
    <w:rsid w:val="001422C4"/>
    <w:rsid w:val="001424AB"/>
    <w:rsid w:val="001429A2"/>
    <w:rsid w:val="00142F66"/>
    <w:rsid w:val="001431A9"/>
    <w:rsid w:val="0014331E"/>
    <w:rsid w:val="0014335B"/>
    <w:rsid w:val="001435AD"/>
    <w:rsid w:val="0014370E"/>
    <w:rsid w:val="001439F0"/>
    <w:rsid w:val="00143A2A"/>
    <w:rsid w:val="00143A7C"/>
    <w:rsid w:val="00143AFA"/>
    <w:rsid w:val="00143D2E"/>
    <w:rsid w:val="00143DCA"/>
    <w:rsid w:val="00143EC3"/>
    <w:rsid w:val="00143F53"/>
    <w:rsid w:val="0014402C"/>
    <w:rsid w:val="001440DF"/>
    <w:rsid w:val="001442CD"/>
    <w:rsid w:val="00144811"/>
    <w:rsid w:val="0014498D"/>
    <w:rsid w:val="00144AF6"/>
    <w:rsid w:val="00144B0A"/>
    <w:rsid w:val="00144DA4"/>
    <w:rsid w:val="00144E31"/>
    <w:rsid w:val="00144FCE"/>
    <w:rsid w:val="001450F4"/>
    <w:rsid w:val="00145157"/>
    <w:rsid w:val="001451B2"/>
    <w:rsid w:val="0014534E"/>
    <w:rsid w:val="00145398"/>
    <w:rsid w:val="001454C6"/>
    <w:rsid w:val="0014552A"/>
    <w:rsid w:val="00145580"/>
    <w:rsid w:val="00145747"/>
    <w:rsid w:val="00145A17"/>
    <w:rsid w:val="00145A3E"/>
    <w:rsid w:val="00145A6E"/>
    <w:rsid w:val="00145A74"/>
    <w:rsid w:val="00145B90"/>
    <w:rsid w:val="00145CA4"/>
    <w:rsid w:val="00145D8B"/>
    <w:rsid w:val="00145F78"/>
    <w:rsid w:val="0014621D"/>
    <w:rsid w:val="0014627D"/>
    <w:rsid w:val="001462A0"/>
    <w:rsid w:val="0014633E"/>
    <w:rsid w:val="0014652E"/>
    <w:rsid w:val="001465BB"/>
    <w:rsid w:val="00146628"/>
    <w:rsid w:val="00146742"/>
    <w:rsid w:val="00146767"/>
    <w:rsid w:val="00146ADC"/>
    <w:rsid w:val="00146B5B"/>
    <w:rsid w:val="00146CF9"/>
    <w:rsid w:val="00146ED8"/>
    <w:rsid w:val="00146FB8"/>
    <w:rsid w:val="00147028"/>
    <w:rsid w:val="00147109"/>
    <w:rsid w:val="00147183"/>
    <w:rsid w:val="00147194"/>
    <w:rsid w:val="001471A2"/>
    <w:rsid w:val="00147791"/>
    <w:rsid w:val="00147800"/>
    <w:rsid w:val="0014790E"/>
    <w:rsid w:val="0014792F"/>
    <w:rsid w:val="00147A3C"/>
    <w:rsid w:val="00147CE5"/>
    <w:rsid w:val="00147D0A"/>
    <w:rsid w:val="00147E08"/>
    <w:rsid w:val="00147E81"/>
    <w:rsid w:val="00147EA0"/>
    <w:rsid w:val="00147ECD"/>
    <w:rsid w:val="00150220"/>
    <w:rsid w:val="0015028A"/>
    <w:rsid w:val="001502BB"/>
    <w:rsid w:val="001502F4"/>
    <w:rsid w:val="001503AE"/>
    <w:rsid w:val="001503D1"/>
    <w:rsid w:val="00150697"/>
    <w:rsid w:val="00150848"/>
    <w:rsid w:val="0015087B"/>
    <w:rsid w:val="0015097E"/>
    <w:rsid w:val="00150B34"/>
    <w:rsid w:val="00150BE9"/>
    <w:rsid w:val="00150E2A"/>
    <w:rsid w:val="00150E98"/>
    <w:rsid w:val="00150FDE"/>
    <w:rsid w:val="001510AF"/>
    <w:rsid w:val="001510C5"/>
    <w:rsid w:val="001511DA"/>
    <w:rsid w:val="0015123E"/>
    <w:rsid w:val="0015135B"/>
    <w:rsid w:val="0015146F"/>
    <w:rsid w:val="001515CD"/>
    <w:rsid w:val="001516CC"/>
    <w:rsid w:val="0015193C"/>
    <w:rsid w:val="00151AB0"/>
    <w:rsid w:val="00151AC5"/>
    <w:rsid w:val="00151D85"/>
    <w:rsid w:val="00151DCE"/>
    <w:rsid w:val="00151DE0"/>
    <w:rsid w:val="00151E53"/>
    <w:rsid w:val="00151F08"/>
    <w:rsid w:val="00152030"/>
    <w:rsid w:val="001520EE"/>
    <w:rsid w:val="00152277"/>
    <w:rsid w:val="00152411"/>
    <w:rsid w:val="001527C3"/>
    <w:rsid w:val="001527FA"/>
    <w:rsid w:val="0015280D"/>
    <w:rsid w:val="001528A3"/>
    <w:rsid w:val="001528AF"/>
    <w:rsid w:val="001528DD"/>
    <w:rsid w:val="00152B42"/>
    <w:rsid w:val="00152C1D"/>
    <w:rsid w:val="00152C57"/>
    <w:rsid w:val="0015307A"/>
    <w:rsid w:val="00153447"/>
    <w:rsid w:val="00153518"/>
    <w:rsid w:val="0015366D"/>
    <w:rsid w:val="00153693"/>
    <w:rsid w:val="00153804"/>
    <w:rsid w:val="00153828"/>
    <w:rsid w:val="00153859"/>
    <w:rsid w:val="00153AF9"/>
    <w:rsid w:val="00153B8B"/>
    <w:rsid w:val="00153D25"/>
    <w:rsid w:val="00153D92"/>
    <w:rsid w:val="0015417E"/>
    <w:rsid w:val="001542DE"/>
    <w:rsid w:val="0015437B"/>
    <w:rsid w:val="0015442D"/>
    <w:rsid w:val="0015460A"/>
    <w:rsid w:val="0015472F"/>
    <w:rsid w:val="001548C9"/>
    <w:rsid w:val="00154922"/>
    <w:rsid w:val="00154A12"/>
    <w:rsid w:val="00154ACC"/>
    <w:rsid w:val="00154D68"/>
    <w:rsid w:val="00154E87"/>
    <w:rsid w:val="0015524D"/>
    <w:rsid w:val="001552AB"/>
    <w:rsid w:val="00155604"/>
    <w:rsid w:val="0015562B"/>
    <w:rsid w:val="00155684"/>
    <w:rsid w:val="00155695"/>
    <w:rsid w:val="001557C8"/>
    <w:rsid w:val="001557E0"/>
    <w:rsid w:val="00155852"/>
    <w:rsid w:val="00155B5B"/>
    <w:rsid w:val="00155D7E"/>
    <w:rsid w:val="00155E79"/>
    <w:rsid w:val="00155EAF"/>
    <w:rsid w:val="00155EC2"/>
    <w:rsid w:val="00155FAC"/>
    <w:rsid w:val="0015601C"/>
    <w:rsid w:val="0015636A"/>
    <w:rsid w:val="0015638D"/>
    <w:rsid w:val="0015679D"/>
    <w:rsid w:val="00156909"/>
    <w:rsid w:val="00156A82"/>
    <w:rsid w:val="00156A86"/>
    <w:rsid w:val="00156B88"/>
    <w:rsid w:val="00156BF9"/>
    <w:rsid w:val="00156C0B"/>
    <w:rsid w:val="00156DC1"/>
    <w:rsid w:val="00156E67"/>
    <w:rsid w:val="00156E93"/>
    <w:rsid w:val="00156EBB"/>
    <w:rsid w:val="00156F37"/>
    <w:rsid w:val="0015710B"/>
    <w:rsid w:val="00157301"/>
    <w:rsid w:val="001573A3"/>
    <w:rsid w:val="0015748F"/>
    <w:rsid w:val="001578B2"/>
    <w:rsid w:val="00157B30"/>
    <w:rsid w:val="00157B62"/>
    <w:rsid w:val="00157FDA"/>
    <w:rsid w:val="0016030C"/>
    <w:rsid w:val="0016042B"/>
    <w:rsid w:val="001606AA"/>
    <w:rsid w:val="00160737"/>
    <w:rsid w:val="00160741"/>
    <w:rsid w:val="001608AB"/>
    <w:rsid w:val="001608EE"/>
    <w:rsid w:val="001609DA"/>
    <w:rsid w:val="00160A13"/>
    <w:rsid w:val="00160A57"/>
    <w:rsid w:val="00160B4C"/>
    <w:rsid w:val="00160C78"/>
    <w:rsid w:val="00160D1F"/>
    <w:rsid w:val="00160E10"/>
    <w:rsid w:val="00160EB1"/>
    <w:rsid w:val="00161083"/>
    <w:rsid w:val="00161107"/>
    <w:rsid w:val="00161208"/>
    <w:rsid w:val="00161492"/>
    <w:rsid w:val="001614EE"/>
    <w:rsid w:val="0016157E"/>
    <w:rsid w:val="001615B7"/>
    <w:rsid w:val="001615EB"/>
    <w:rsid w:val="0016183B"/>
    <w:rsid w:val="00161A7A"/>
    <w:rsid w:val="00161BA9"/>
    <w:rsid w:val="00161BAF"/>
    <w:rsid w:val="00161D28"/>
    <w:rsid w:val="00161DC1"/>
    <w:rsid w:val="00161E49"/>
    <w:rsid w:val="00162015"/>
    <w:rsid w:val="00162100"/>
    <w:rsid w:val="0016218B"/>
    <w:rsid w:val="00162293"/>
    <w:rsid w:val="00162325"/>
    <w:rsid w:val="001623DE"/>
    <w:rsid w:val="001623F8"/>
    <w:rsid w:val="00162457"/>
    <w:rsid w:val="001624F7"/>
    <w:rsid w:val="00162575"/>
    <w:rsid w:val="00162FCD"/>
    <w:rsid w:val="0016305E"/>
    <w:rsid w:val="00163087"/>
    <w:rsid w:val="0016318E"/>
    <w:rsid w:val="001632D6"/>
    <w:rsid w:val="00163363"/>
    <w:rsid w:val="0016337D"/>
    <w:rsid w:val="001634C2"/>
    <w:rsid w:val="0016358E"/>
    <w:rsid w:val="00163634"/>
    <w:rsid w:val="00163717"/>
    <w:rsid w:val="0016375F"/>
    <w:rsid w:val="001637B6"/>
    <w:rsid w:val="0016391A"/>
    <w:rsid w:val="00163C3B"/>
    <w:rsid w:val="00163D24"/>
    <w:rsid w:val="00164084"/>
    <w:rsid w:val="0016408F"/>
    <w:rsid w:val="001641EA"/>
    <w:rsid w:val="0016420C"/>
    <w:rsid w:val="001643BE"/>
    <w:rsid w:val="001643E7"/>
    <w:rsid w:val="00164422"/>
    <w:rsid w:val="00164656"/>
    <w:rsid w:val="0016467E"/>
    <w:rsid w:val="001646C6"/>
    <w:rsid w:val="001646D2"/>
    <w:rsid w:val="00164799"/>
    <w:rsid w:val="001648AB"/>
    <w:rsid w:val="00164C00"/>
    <w:rsid w:val="00164C52"/>
    <w:rsid w:val="00164CE3"/>
    <w:rsid w:val="00164D1C"/>
    <w:rsid w:val="00164D8F"/>
    <w:rsid w:val="00164E27"/>
    <w:rsid w:val="00164F98"/>
    <w:rsid w:val="001650DE"/>
    <w:rsid w:val="00165517"/>
    <w:rsid w:val="0016559A"/>
    <w:rsid w:val="00165734"/>
    <w:rsid w:val="0016578D"/>
    <w:rsid w:val="0016583F"/>
    <w:rsid w:val="00165B72"/>
    <w:rsid w:val="00165BAF"/>
    <w:rsid w:val="00165C2E"/>
    <w:rsid w:val="00165C8D"/>
    <w:rsid w:val="00165CDA"/>
    <w:rsid w:val="0016606B"/>
    <w:rsid w:val="001660EF"/>
    <w:rsid w:val="00166364"/>
    <w:rsid w:val="001663E3"/>
    <w:rsid w:val="001666C1"/>
    <w:rsid w:val="00166974"/>
    <w:rsid w:val="00166C26"/>
    <w:rsid w:val="00166DCB"/>
    <w:rsid w:val="00166EF8"/>
    <w:rsid w:val="00166F02"/>
    <w:rsid w:val="00166F1C"/>
    <w:rsid w:val="001670DC"/>
    <w:rsid w:val="00167840"/>
    <w:rsid w:val="001679B0"/>
    <w:rsid w:val="00167AC0"/>
    <w:rsid w:val="00167CE0"/>
    <w:rsid w:val="0017020C"/>
    <w:rsid w:val="00170423"/>
    <w:rsid w:val="00170437"/>
    <w:rsid w:val="001704A6"/>
    <w:rsid w:val="0017051F"/>
    <w:rsid w:val="0017059F"/>
    <w:rsid w:val="001706B1"/>
    <w:rsid w:val="0017074C"/>
    <w:rsid w:val="001707BB"/>
    <w:rsid w:val="00170894"/>
    <w:rsid w:val="00170956"/>
    <w:rsid w:val="001709F1"/>
    <w:rsid w:val="00170B4E"/>
    <w:rsid w:val="00170C8F"/>
    <w:rsid w:val="00170D2E"/>
    <w:rsid w:val="00170F1A"/>
    <w:rsid w:val="00170FBB"/>
    <w:rsid w:val="001710CA"/>
    <w:rsid w:val="0017112B"/>
    <w:rsid w:val="00171194"/>
    <w:rsid w:val="001712E6"/>
    <w:rsid w:val="0017138D"/>
    <w:rsid w:val="0017162E"/>
    <w:rsid w:val="00171749"/>
    <w:rsid w:val="001717E3"/>
    <w:rsid w:val="00171A3D"/>
    <w:rsid w:val="00171B0D"/>
    <w:rsid w:val="00171B58"/>
    <w:rsid w:val="00171D72"/>
    <w:rsid w:val="00171E2A"/>
    <w:rsid w:val="00172177"/>
    <w:rsid w:val="00172468"/>
    <w:rsid w:val="001725DC"/>
    <w:rsid w:val="0017263B"/>
    <w:rsid w:val="00172714"/>
    <w:rsid w:val="0017277A"/>
    <w:rsid w:val="0017284C"/>
    <w:rsid w:val="00172880"/>
    <w:rsid w:val="001728CB"/>
    <w:rsid w:val="001729D4"/>
    <w:rsid w:val="00172A9E"/>
    <w:rsid w:val="00172D17"/>
    <w:rsid w:val="00172EB6"/>
    <w:rsid w:val="00173095"/>
    <w:rsid w:val="0017379A"/>
    <w:rsid w:val="00173861"/>
    <w:rsid w:val="0017396B"/>
    <w:rsid w:val="00173A91"/>
    <w:rsid w:val="00173A9E"/>
    <w:rsid w:val="00173F88"/>
    <w:rsid w:val="001740AD"/>
    <w:rsid w:val="0017418B"/>
    <w:rsid w:val="001741CE"/>
    <w:rsid w:val="00174477"/>
    <w:rsid w:val="00174486"/>
    <w:rsid w:val="001745DA"/>
    <w:rsid w:val="00174E00"/>
    <w:rsid w:val="00174EF6"/>
    <w:rsid w:val="00174F3A"/>
    <w:rsid w:val="00174F90"/>
    <w:rsid w:val="0017506B"/>
    <w:rsid w:val="00175071"/>
    <w:rsid w:val="001751D8"/>
    <w:rsid w:val="001752A6"/>
    <w:rsid w:val="001752B1"/>
    <w:rsid w:val="001754C7"/>
    <w:rsid w:val="001757DE"/>
    <w:rsid w:val="001758A9"/>
    <w:rsid w:val="001758B9"/>
    <w:rsid w:val="00175A9C"/>
    <w:rsid w:val="00175B1C"/>
    <w:rsid w:val="00175B26"/>
    <w:rsid w:val="00175C05"/>
    <w:rsid w:val="00175C8E"/>
    <w:rsid w:val="00175E0C"/>
    <w:rsid w:val="00175EDD"/>
    <w:rsid w:val="0017600C"/>
    <w:rsid w:val="00176067"/>
    <w:rsid w:val="0017619F"/>
    <w:rsid w:val="001763CB"/>
    <w:rsid w:val="00176405"/>
    <w:rsid w:val="0017644D"/>
    <w:rsid w:val="001764DA"/>
    <w:rsid w:val="00176569"/>
    <w:rsid w:val="00176929"/>
    <w:rsid w:val="00176C57"/>
    <w:rsid w:val="00176CCB"/>
    <w:rsid w:val="00176EDE"/>
    <w:rsid w:val="00177226"/>
    <w:rsid w:val="001772A0"/>
    <w:rsid w:val="001772D4"/>
    <w:rsid w:val="00177457"/>
    <w:rsid w:val="0017754B"/>
    <w:rsid w:val="00177701"/>
    <w:rsid w:val="001778C0"/>
    <w:rsid w:val="001779E2"/>
    <w:rsid w:val="00177A09"/>
    <w:rsid w:val="00177C61"/>
    <w:rsid w:val="00177CD1"/>
    <w:rsid w:val="00177DDF"/>
    <w:rsid w:val="00177EDF"/>
    <w:rsid w:val="00177FA2"/>
    <w:rsid w:val="00180124"/>
    <w:rsid w:val="00180277"/>
    <w:rsid w:val="00180297"/>
    <w:rsid w:val="0018050B"/>
    <w:rsid w:val="001805CE"/>
    <w:rsid w:val="00180629"/>
    <w:rsid w:val="001806CF"/>
    <w:rsid w:val="00180806"/>
    <w:rsid w:val="001809C9"/>
    <w:rsid w:val="001809D3"/>
    <w:rsid w:val="001809F9"/>
    <w:rsid w:val="00180A2A"/>
    <w:rsid w:val="00180AFA"/>
    <w:rsid w:val="00180C13"/>
    <w:rsid w:val="00180CEC"/>
    <w:rsid w:val="00180D6A"/>
    <w:rsid w:val="00180EA4"/>
    <w:rsid w:val="00180EA5"/>
    <w:rsid w:val="00180ECE"/>
    <w:rsid w:val="00181129"/>
    <w:rsid w:val="001811A1"/>
    <w:rsid w:val="001813E6"/>
    <w:rsid w:val="00181528"/>
    <w:rsid w:val="0018163D"/>
    <w:rsid w:val="0018187D"/>
    <w:rsid w:val="00181951"/>
    <w:rsid w:val="00181B1B"/>
    <w:rsid w:val="00181B3F"/>
    <w:rsid w:val="00181C27"/>
    <w:rsid w:val="00181C49"/>
    <w:rsid w:val="00181DB9"/>
    <w:rsid w:val="00181E1A"/>
    <w:rsid w:val="00181F69"/>
    <w:rsid w:val="00181FC0"/>
    <w:rsid w:val="00181FC3"/>
    <w:rsid w:val="001826E5"/>
    <w:rsid w:val="0018293C"/>
    <w:rsid w:val="00182C53"/>
    <w:rsid w:val="00182DBA"/>
    <w:rsid w:val="001834C6"/>
    <w:rsid w:val="0018395B"/>
    <w:rsid w:val="00183A44"/>
    <w:rsid w:val="00184023"/>
    <w:rsid w:val="00184189"/>
    <w:rsid w:val="0018433E"/>
    <w:rsid w:val="0018464B"/>
    <w:rsid w:val="00184685"/>
    <w:rsid w:val="001849DC"/>
    <w:rsid w:val="00184C37"/>
    <w:rsid w:val="00184E17"/>
    <w:rsid w:val="00185127"/>
    <w:rsid w:val="001852AC"/>
    <w:rsid w:val="00185427"/>
    <w:rsid w:val="001857AC"/>
    <w:rsid w:val="00185976"/>
    <w:rsid w:val="00185C87"/>
    <w:rsid w:val="00185D76"/>
    <w:rsid w:val="00185DE0"/>
    <w:rsid w:val="00185FD2"/>
    <w:rsid w:val="00186282"/>
    <w:rsid w:val="001864F7"/>
    <w:rsid w:val="001866B5"/>
    <w:rsid w:val="001867DC"/>
    <w:rsid w:val="001867ED"/>
    <w:rsid w:val="001868D6"/>
    <w:rsid w:val="00186B7B"/>
    <w:rsid w:val="00186B96"/>
    <w:rsid w:val="00186C1A"/>
    <w:rsid w:val="00186CB3"/>
    <w:rsid w:val="00187023"/>
    <w:rsid w:val="0018742B"/>
    <w:rsid w:val="0018742E"/>
    <w:rsid w:val="0018758A"/>
    <w:rsid w:val="0018761A"/>
    <w:rsid w:val="0018766C"/>
    <w:rsid w:val="00187A00"/>
    <w:rsid w:val="00187A20"/>
    <w:rsid w:val="00187AC6"/>
    <w:rsid w:val="00187D3C"/>
    <w:rsid w:val="00187EAB"/>
    <w:rsid w:val="00187EF8"/>
    <w:rsid w:val="001901A2"/>
    <w:rsid w:val="00190225"/>
    <w:rsid w:val="0019023F"/>
    <w:rsid w:val="00190295"/>
    <w:rsid w:val="00190320"/>
    <w:rsid w:val="001903CC"/>
    <w:rsid w:val="001903D4"/>
    <w:rsid w:val="001908F7"/>
    <w:rsid w:val="00190A46"/>
    <w:rsid w:val="00190D04"/>
    <w:rsid w:val="00190E4A"/>
    <w:rsid w:val="00190EE8"/>
    <w:rsid w:val="00190F37"/>
    <w:rsid w:val="00190F73"/>
    <w:rsid w:val="001911E7"/>
    <w:rsid w:val="0019131F"/>
    <w:rsid w:val="001916BC"/>
    <w:rsid w:val="00191774"/>
    <w:rsid w:val="0019183A"/>
    <w:rsid w:val="00191AEE"/>
    <w:rsid w:val="00191B25"/>
    <w:rsid w:val="00191C59"/>
    <w:rsid w:val="00191C9F"/>
    <w:rsid w:val="00191CC9"/>
    <w:rsid w:val="00191DF0"/>
    <w:rsid w:val="00191FF0"/>
    <w:rsid w:val="00192039"/>
    <w:rsid w:val="00192111"/>
    <w:rsid w:val="0019215B"/>
    <w:rsid w:val="001921DE"/>
    <w:rsid w:val="001923A6"/>
    <w:rsid w:val="00192505"/>
    <w:rsid w:val="00192517"/>
    <w:rsid w:val="001927C6"/>
    <w:rsid w:val="001927D9"/>
    <w:rsid w:val="001927FD"/>
    <w:rsid w:val="001928E0"/>
    <w:rsid w:val="0019297B"/>
    <w:rsid w:val="00192ADE"/>
    <w:rsid w:val="00192B4A"/>
    <w:rsid w:val="00192B57"/>
    <w:rsid w:val="00192C81"/>
    <w:rsid w:val="00192E8F"/>
    <w:rsid w:val="00192F22"/>
    <w:rsid w:val="0019315E"/>
    <w:rsid w:val="0019359A"/>
    <w:rsid w:val="001935F7"/>
    <w:rsid w:val="00193904"/>
    <w:rsid w:val="00193A95"/>
    <w:rsid w:val="00193A9B"/>
    <w:rsid w:val="00193B4D"/>
    <w:rsid w:val="00193C6D"/>
    <w:rsid w:val="00193F54"/>
    <w:rsid w:val="001943E6"/>
    <w:rsid w:val="001944C7"/>
    <w:rsid w:val="00194519"/>
    <w:rsid w:val="0019466C"/>
    <w:rsid w:val="001947C8"/>
    <w:rsid w:val="001948DF"/>
    <w:rsid w:val="00194C12"/>
    <w:rsid w:val="00194CF0"/>
    <w:rsid w:val="00194F76"/>
    <w:rsid w:val="00194F9C"/>
    <w:rsid w:val="0019511C"/>
    <w:rsid w:val="00195125"/>
    <w:rsid w:val="001955F1"/>
    <w:rsid w:val="00195770"/>
    <w:rsid w:val="00195C58"/>
    <w:rsid w:val="00195C89"/>
    <w:rsid w:val="00195D1C"/>
    <w:rsid w:val="00195D7E"/>
    <w:rsid w:val="00196088"/>
    <w:rsid w:val="001961F3"/>
    <w:rsid w:val="00196225"/>
    <w:rsid w:val="00196302"/>
    <w:rsid w:val="00196336"/>
    <w:rsid w:val="0019637A"/>
    <w:rsid w:val="001963F2"/>
    <w:rsid w:val="00196635"/>
    <w:rsid w:val="001967A0"/>
    <w:rsid w:val="0019684F"/>
    <w:rsid w:val="00196892"/>
    <w:rsid w:val="00196B22"/>
    <w:rsid w:val="00196C66"/>
    <w:rsid w:val="00196F54"/>
    <w:rsid w:val="001970D7"/>
    <w:rsid w:val="001972B6"/>
    <w:rsid w:val="0019733B"/>
    <w:rsid w:val="0019738E"/>
    <w:rsid w:val="00197429"/>
    <w:rsid w:val="00197571"/>
    <w:rsid w:val="00197728"/>
    <w:rsid w:val="001978A1"/>
    <w:rsid w:val="00197910"/>
    <w:rsid w:val="00197C79"/>
    <w:rsid w:val="00197EEE"/>
    <w:rsid w:val="00197EFF"/>
    <w:rsid w:val="001A0197"/>
    <w:rsid w:val="001A027C"/>
    <w:rsid w:val="001A029B"/>
    <w:rsid w:val="001A02A4"/>
    <w:rsid w:val="001A07CD"/>
    <w:rsid w:val="001A082F"/>
    <w:rsid w:val="001A0B19"/>
    <w:rsid w:val="001A0CA7"/>
    <w:rsid w:val="001A0DB4"/>
    <w:rsid w:val="001A0DBB"/>
    <w:rsid w:val="001A0EB0"/>
    <w:rsid w:val="001A0F1A"/>
    <w:rsid w:val="001A0F2A"/>
    <w:rsid w:val="001A1126"/>
    <w:rsid w:val="001A1189"/>
    <w:rsid w:val="001A1242"/>
    <w:rsid w:val="001A13BA"/>
    <w:rsid w:val="001A1404"/>
    <w:rsid w:val="001A15B5"/>
    <w:rsid w:val="001A16BB"/>
    <w:rsid w:val="001A16F3"/>
    <w:rsid w:val="001A178A"/>
    <w:rsid w:val="001A1798"/>
    <w:rsid w:val="001A17D1"/>
    <w:rsid w:val="001A1899"/>
    <w:rsid w:val="001A18F4"/>
    <w:rsid w:val="001A1907"/>
    <w:rsid w:val="001A19BE"/>
    <w:rsid w:val="001A1AE7"/>
    <w:rsid w:val="001A1B22"/>
    <w:rsid w:val="001A1D62"/>
    <w:rsid w:val="001A1FC0"/>
    <w:rsid w:val="001A213E"/>
    <w:rsid w:val="001A2203"/>
    <w:rsid w:val="001A22C0"/>
    <w:rsid w:val="001A2505"/>
    <w:rsid w:val="001A27D8"/>
    <w:rsid w:val="001A286E"/>
    <w:rsid w:val="001A290F"/>
    <w:rsid w:val="001A2980"/>
    <w:rsid w:val="001A2ABE"/>
    <w:rsid w:val="001A2CBD"/>
    <w:rsid w:val="001A2CD5"/>
    <w:rsid w:val="001A2DFA"/>
    <w:rsid w:val="001A2EBE"/>
    <w:rsid w:val="001A2F0C"/>
    <w:rsid w:val="001A2F53"/>
    <w:rsid w:val="001A313E"/>
    <w:rsid w:val="001A326F"/>
    <w:rsid w:val="001A329C"/>
    <w:rsid w:val="001A336D"/>
    <w:rsid w:val="001A3411"/>
    <w:rsid w:val="001A349B"/>
    <w:rsid w:val="001A3956"/>
    <w:rsid w:val="001A39E2"/>
    <w:rsid w:val="001A3C4F"/>
    <w:rsid w:val="001A3DD8"/>
    <w:rsid w:val="001A4214"/>
    <w:rsid w:val="001A44F8"/>
    <w:rsid w:val="001A47B9"/>
    <w:rsid w:val="001A4891"/>
    <w:rsid w:val="001A4991"/>
    <w:rsid w:val="001A49B7"/>
    <w:rsid w:val="001A4B51"/>
    <w:rsid w:val="001A4B5F"/>
    <w:rsid w:val="001A4CDF"/>
    <w:rsid w:val="001A4CFE"/>
    <w:rsid w:val="001A4EDF"/>
    <w:rsid w:val="001A5159"/>
    <w:rsid w:val="001A5254"/>
    <w:rsid w:val="001A5282"/>
    <w:rsid w:val="001A52E8"/>
    <w:rsid w:val="001A5373"/>
    <w:rsid w:val="001A57A3"/>
    <w:rsid w:val="001A57BA"/>
    <w:rsid w:val="001A57CD"/>
    <w:rsid w:val="001A5898"/>
    <w:rsid w:val="001A5915"/>
    <w:rsid w:val="001A5964"/>
    <w:rsid w:val="001A5CC5"/>
    <w:rsid w:val="001A5CEE"/>
    <w:rsid w:val="001A5E0F"/>
    <w:rsid w:val="001A5F59"/>
    <w:rsid w:val="001A5F6B"/>
    <w:rsid w:val="001A60AD"/>
    <w:rsid w:val="001A6137"/>
    <w:rsid w:val="001A6261"/>
    <w:rsid w:val="001A63C8"/>
    <w:rsid w:val="001A6474"/>
    <w:rsid w:val="001A64D5"/>
    <w:rsid w:val="001A65D9"/>
    <w:rsid w:val="001A6676"/>
    <w:rsid w:val="001A670B"/>
    <w:rsid w:val="001A6A25"/>
    <w:rsid w:val="001A6C89"/>
    <w:rsid w:val="001A6E0A"/>
    <w:rsid w:val="001A6E65"/>
    <w:rsid w:val="001A6F12"/>
    <w:rsid w:val="001A7077"/>
    <w:rsid w:val="001A7102"/>
    <w:rsid w:val="001A7852"/>
    <w:rsid w:val="001A7A73"/>
    <w:rsid w:val="001A7B17"/>
    <w:rsid w:val="001A7C06"/>
    <w:rsid w:val="001A7C4A"/>
    <w:rsid w:val="001A7E20"/>
    <w:rsid w:val="001B00B8"/>
    <w:rsid w:val="001B037E"/>
    <w:rsid w:val="001B0537"/>
    <w:rsid w:val="001B05A6"/>
    <w:rsid w:val="001B073C"/>
    <w:rsid w:val="001B076E"/>
    <w:rsid w:val="001B07E2"/>
    <w:rsid w:val="001B0900"/>
    <w:rsid w:val="001B09AB"/>
    <w:rsid w:val="001B0A48"/>
    <w:rsid w:val="001B0E15"/>
    <w:rsid w:val="001B0FAC"/>
    <w:rsid w:val="001B10DC"/>
    <w:rsid w:val="001B1125"/>
    <w:rsid w:val="001B1216"/>
    <w:rsid w:val="001B1321"/>
    <w:rsid w:val="001B142F"/>
    <w:rsid w:val="001B1459"/>
    <w:rsid w:val="001B14AE"/>
    <w:rsid w:val="001B1517"/>
    <w:rsid w:val="001B15B7"/>
    <w:rsid w:val="001B17A4"/>
    <w:rsid w:val="001B17FD"/>
    <w:rsid w:val="001B1888"/>
    <w:rsid w:val="001B19A4"/>
    <w:rsid w:val="001B1B6A"/>
    <w:rsid w:val="001B1F36"/>
    <w:rsid w:val="001B2419"/>
    <w:rsid w:val="001B249C"/>
    <w:rsid w:val="001B256E"/>
    <w:rsid w:val="001B2776"/>
    <w:rsid w:val="001B2878"/>
    <w:rsid w:val="001B2A1F"/>
    <w:rsid w:val="001B2B8F"/>
    <w:rsid w:val="001B2CA9"/>
    <w:rsid w:val="001B3136"/>
    <w:rsid w:val="001B317C"/>
    <w:rsid w:val="001B3263"/>
    <w:rsid w:val="001B33A0"/>
    <w:rsid w:val="001B349F"/>
    <w:rsid w:val="001B3792"/>
    <w:rsid w:val="001B3BF7"/>
    <w:rsid w:val="001B4090"/>
    <w:rsid w:val="001B40FC"/>
    <w:rsid w:val="001B418C"/>
    <w:rsid w:val="001B4312"/>
    <w:rsid w:val="001B4359"/>
    <w:rsid w:val="001B444A"/>
    <w:rsid w:val="001B4637"/>
    <w:rsid w:val="001B4777"/>
    <w:rsid w:val="001B478B"/>
    <w:rsid w:val="001B4805"/>
    <w:rsid w:val="001B4837"/>
    <w:rsid w:val="001B4875"/>
    <w:rsid w:val="001B4AE7"/>
    <w:rsid w:val="001B4BA2"/>
    <w:rsid w:val="001B4BF4"/>
    <w:rsid w:val="001B4C89"/>
    <w:rsid w:val="001B4E4D"/>
    <w:rsid w:val="001B4FB8"/>
    <w:rsid w:val="001B4FEF"/>
    <w:rsid w:val="001B5243"/>
    <w:rsid w:val="001B5496"/>
    <w:rsid w:val="001B5864"/>
    <w:rsid w:val="001B597F"/>
    <w:rsid w:val="001B59D2"/>
    <w:rsid w:val="001B5ADE"/>
    <w:rsid w:val="001B5BD0"/>
    <w:rsid w:val="001B5DD5"/>
    <w:rsid w:val="001B63C4"/>
    <w:rsid w:val="001B662C"/>
    <w:rsid w:val="001B6643"/>
    <w:rsid w:val="001B6653"/>
    <w:rsid w:val="001B669C"/>
    <w:rsid w:val="001B699E"/>
    <w:rsid w:val="001B6AFE"/>
    <w:rsid w:val="001B6E1E"/>
    <w:rsid w:val="001B7138"/>
    <w:rsid w:val="001B7325"/>
    <w:rsid w:val="001B74A6"/>
    <w:rsid w:val="001B75A7"/>
    <w:rsid w:val="001B771C"/>
    <w:rsid w:val="001B772E"/>
    <w:rsid w:val="001B778B"/>
    <w:rsid w:val="001B77D3"/>
    <w:rsid w:val="001B780F"/>
    <w:rsid w:val="001B7A5B"/>
    <w:rsid w:val="001B7AF0"/>
    <w:rsid w:val="001B7BAB"/>
    <w:rsid w:val="001B7D75"/>
    <w:rsid w:val="001B7DA1"/>
    <w:rsid w:val="001B7DC3"/>
    <w:rsid w:val="001B7F94"/>
    <w:rsid w:val="001C03AC"/>
    <w:rsid w:val="001C04B4"/>
    <w:rsid w:val="001C0522"/>
    <w:rsid w:val="001C07DF"/>
    <w:rsid w:val="001C08D1"/>
    <w:rsid w:val="001C0B40"/>
    <w:rsid w:val="001C0B4C"/>
    <w:rsid w:val="001C0BAE"/>
    <w:rsid w:val="001C0CBD"/>
    <w:rsid w:val="001C0D19"/>
    <w:rsid w:val="001C0E1B"/>
    <w:rsid w:val="001C152E"/>
    <w:rsid w:val="001C156A"/>
    <w:rsid w:val="001C156D"/>
    <w:rsid w:val="001C1655"/>
    <w:rsid w:val="001C1756"/>
    <w:rsid w:val="001C17BB"/>
    <w:rsid w:val="001C17CD"/>
    <w:rsid w:val="001C18FD"/>
    <w:rsid w:val="001C19D3"/>
    <w:rsid w:val="001C1A62"/>
    <w:rsid w:val="001C1ADD"/>
    <w:rsid w:val="001C1B92"/>
    <w:rsid w:val="001C1C14"/>
    <w:rsid w:val="001C1EEF"/>
    <w:rsid w:val="001C1FF1"/>
    <w:rsid w:val="001C1FFC"/>
    <w:rsid w:val="001C2080"/>
    <w:rsid w:val="001C2552"/>
    <w:rsid w:val="001C2822"/>
    <w:rsid w:val="001C29FD"/>
    <w:rsid w:val="001C2B70"/>
    <w:rsid w:val="001C2C5A"/>
    <w:rsid w:val="001C3032"/>
    <w:rsid w:val="001C3135"/>
    <w:rsid w:val="001C3194"/>
    <w:rsid w:val="001C33E2"/>
    <w:rsid w:val="001C385E"/>
    <w:rsid w:val="001C39E6"/>
    <w:rsid w:val="001C3C64"/>
    <w:rsid w:val="001C3D1E"/>
    <w:rsid w:val="001C3D48"/>
    <w:rsid w:val="001C3DBE"/>
    <w:rsid w:val="001C3F27"/>
    <w:rsid w:val="001C40B3"/>
    <w:rsid w:val="001C418B"/>
    <w:rsid w:val="001C418F"/>
    <w:rsid w:val="001C42CF"/>
    <w:rsid w:val="001C449D"/>
    <w:rsid w:val="001C44BA"/>
    <w:rsid w:val="001C44F8"/>
    <w:rsid w:val="001C45CD"/>
    <w:rsid w:val="001C4756"/>
    <w:rsid w:val="001C4798"/>
    <w:rsid w:val="001C4C90"/>
    <w:rsid w:val="001C4CF7"/>
    <w:rsid w:val="001C4E18"/>
    <w:rsid w:val="001C4E2A"/>
    <w:rsid w:val="001C4F13"/>
    <w:rsid w:val="001C523A"/>
    <w:rsid w:val="001C5382"/>
    <w:rsid w:val="001C5481"/>
    <w:rsid w:val="001C5535"/>
    <w:rsid w:val="001C55B4"/>
    <w:rsid w:val="001C5624"/>
    <w:rsid w:val="001C5BE4"/>
    <w:rsid w:val="001C5D50"/>
    <w:rsid w:val="001C5D65"/>
    <w:rsid w:val="001C5DEA"/>
    <w:rsid w:val="001C5FE5"/>
    <w:rsid w:val="001C60E8"/>
    <w:rsid w:val="001C614A"/>
    <w:rsid w:val="001C61E7"/>
    <w:rsid w:val="001C61EB"/>
    <w:rsid w:val="001C6660"/>
    <w:rsid w:val="001C66F5"/>
    <w:rsid w:val="001C67ED"/>
    <w:rsid w:val="001C6ADB"/>
    <w:rsid w:val="001C6C3F"/>
    <w:rsid w:val="001C6F46"/>
    <w:rsid w:val="001C6F6E"/>
    <w:rsid w:val="001C6FC2"/>
    <w:rsid w:val="001C705C"/>
    <w:rsid w:val="001C72DA"/>
    <w:rsid w:val="001C736D"/>
    <w:rsid w:val="001C7418"/>
    <w:rsid w:val="001C7541"/>
    <w:rsid w:val="001C7687"/>
    <w:rsid w:val="001C7721"/>
    <w:rsid w:val="001C7999"/>
    <w:rsid w:val="001C7AC8"/>
    <w:rsid w:val="001C7B0A"/>
    <w:rsid w:val="001C7D1B"/>
    <w:rsid w:val="001C7DE7"/>
    <w:rsid w:val="001C7E39"/>
    <w:rsid w:val="001C7E77"/>
    <w:rsid w:val="001C7FCB"/>
    <w:rsid w:val="001D012A"/>
    <w:rsid w:val="001D0172"/>
    <w:rsid w:val="001D017F"/>
    <w:rsid w:val="001D03D7"/>
    <w:rsid w:val="001D03E3"/>
    <w:rsid w:val="001D04B4"/>
    <w:rsid w:val="001D04F8"/>
    <w:rsid w:val="001D0637"/>
    <w:rsid w:val="001D06ED"/>
    <w:rsid w:val="001D086F"/>
    <w:rsid w:val="001D09FE"/>
    <w:rsid w:val="001D09FF"/>
    <w:rsid w:val="001D0A05"/>
    <w:rsid w:val="001D0C82"/>
    <w:rsid w:val="001D0E30"/>
    <w:rsid w:val="001D0EB4"/>
    <w:rsid w:val="001D0EBF"/>
    <w:rsid w:val="001D0EF7"/>
    <w:rsid w:val="001D0F66"/>
    <w:rsid w:val="001D154F"/>
    <w:rsid w:val="001D1580"/>
    <w:rsid w:val="001D1680"/>
    <w:rsid w:val="001D19BA"/>
    <w:rsid w:val="001D1D5A"/>
    <w:rsid w:val="001D1F72"/>
    <w:rsid w:val="001D25A4"/>
    <w:rsid w:val="001D267E"/>
    <w:rsid w:val="001D2731"/>
    <w:rsid w:val="001D284A"/>
    <w:rsid w:val="001D28F2"/>
    <w:rsid w:val="001D3099"/>
    <w:rsid w:val="001D31FC"/>
    <w:rsid w:val="001D321E"/>
    <w:rsid w:val="001D332A"/>
    <w:rsid w:val="001D33A1"/>
    <w:rsid w:val="001D3406"/>
    <w:rsid w:val="001D3ADB"/>
    <w:rsid w:val="001D3CAB"/>
    <w:rsid w:val="001D402E"/>
    <w:rsid w:val="001D4260"/>
    <w:rsid w:val="001D4270"/>
    <w:rsid w:val="001D4274"/>
    <w:rsid w:val="001D44DE"/>
    <w:rsid w:val="001D45DA"/>
    <w:rsid w:val="001D4621"/>
    <w:rsid w:val="001D49BB"/>
    <w:rsid w:val="001D4BB8"/>
    <w:rsid w:val="001D4C74"/>
    <w:rsid w:val="001D5161"/>
    <w:rsid w:val="001D5189"/>
    <w:rsid w:val="001D5237"/>
    <w:rsid w:val="001D526C"/>
    <w:rsid w:val="001D5620"/>
    <w:rsid w:val="001D578E"/>
    <w:rsid w:val="001D5794"/>
    <w:rsid w:val="001D581A"/>
    <w:rsid w:val="001D59B7"/>
    <w:rsid w:val="001D5F55"/>
    <w:rsid w:val="001D5F62"/>
    <w:rsid w:val="001D6102"/>
    <w:rsid w:val="001D621C"/>
    <w:rsid w:val="001D63B7"/>
    <w:rsid w:val="001D64C9"/>
    <w:rsid w:val="001D67DF"/>
    <w:rsid w:val="001D6818"/>
    <w:rsid w:val="001D6855"/>
    <w:rsid w:val="001D6AA8"/>
    <w:rsid w:val="001D6B7D"/>
    <w:rsid w:val="001D6B82"/>
    <w:rsid w:val="001D6BA3"/>
    <w:rsid w:val="001D6CFA"/>
    <w:rsid w:val="001D6E47"/>
    <w:rsid w:val="001D6EA7"/>
    <w:rsid w:val="001D6EB2"/>
    <w:rsid w:val="001D702D"/>
    <w:rsid w:val="001D7227"/>
    <w:rsid w:val="001D7301"/>
    <w:rsid w:val="001D754C"/>
    <w:rsid w:val="001D7554"/>
    <w:rsid w:val="001D75E1"/>
    <w:rsid w:val="001D75FF"/>
    <w:rsid w:val="001D7652"/>
    <w:rsid w:val="001D78E9"/>
    <w:rsid w:val="001D7912"/>
    <w:rsid w:val="001D7952"/>
    <w:rsid w:val="001D799F"/>
    <w:rsid w:val="001D7ADF"/>
    <w:rsid w:val="001D7D9D"/>
    <w:rsid w:val="001D7EAE"/>
    <w:rsid w:val="001D7EBC"/>
    <w:rsid w:val="001D7ED3"/>
    <w:rsid w:val="001E00FB"/>
    <w:rsid w:val="001E0133"/>
    <w:rsid w:val="001E03CA"/>
    <w:rsid w:val="001E079E"/>
    <w:rsid w:val="001E07BE"/>
    <w:rsid w:val="001E083E"/>
    <w:rsid w:val="001E087F"/>
    <w:rsid w:val="001E09EE"/>
    <w:rsid w:val="001E0DB6"/>
    <w:rsid w:val="001E0E3A"/>
    <w:rsid w:val="001E0E48"/>
    <w:rsid w:val="001E11B6"/>
    <w:rsid w:val="001E11D6"/>
    <w:rsid w:val="001E12AC"/>
    <w:rsid w:val="001E1617"/>
    <w:rsid w:val="001E1718"/>
    <w:rsid w:val="001E1765"/>
    <w:rsid w:val="001E17B4"/>
    <w:rsid w:val="001E1DCF"/>
    <w:rsid w:val="001E2644"/>
    <w:rsid w:val="001E2BC7"/>
    <w:rsid w:val="001E2FC4"/>
    <w:rsid w:val="001E3079"/>
    <w:rsid w:val="001E3433"/>
    <w:rsid w:val="001E3452"/>
    <w:rsid w:val="001E348C"/>
    <w:rsid w:val="001E3533"/>
    <w:rsid w:val="001E362E"/>
    <w:rsid w:val="001E3875"/>
    <w:rsid w:val="001E39CC"/>
    <w:rsid w:val="001E3A1A"/>
    <w:rsid w:val="001E3E70"/>
    <w:rsid w:val="001E3EC1"/>
    <w:rsid w:val="001E3F86"/>
    <w:rsid w:val="001E4041"/>
    <w:rsid w:val="001E413D"/>
    <w:rsid w:val="001E418A"/>
    <w:rsid w:val="001E41BC"/>
    <w:rsid w:val="001E4350"/>
    <w:rsid w:val="001E43C8"/>
    <w:rsid w:val="001E45A7"/>
    <w:rsid w:val="001E45C6"/>
    <w:rsid w:val="001E482E"/>
    <w:rsid w:val="001E48F2"/>
    <w:rsid w:val="001E4974"/>
    <w:rsid w:val="001E4B46"/>
    <w:rsid w:val="001E4C2A"/>
    <w:rsid w:val="001E4D16"/>
    <w:rsid w:val="001E4EC6"/>
    <w:rsid w:val="001E501C"/>
    <w:rsid w:val="001E5030"/>
    <w:rsid w:val="001E5067"/>
    <w:rsid w:val="001E5089"/>
    <w:rsid w:val="001E52EA"/>
    <w:rsid w:val="001E5430"/>
    <w:rsid w:val="001E54F9"/>
    <w:rsid w:val="001E55B6"/>
    <w:rsid w:val="001E57FD"/>
    <w:rsid w:val="001E5842"/>
    <w:rsid w:val="001E586C"/>
    <w:rsid w:val="001E5983"/>
    <w:rsid w:val="001E61D1"/>
    <w:rsid w:val="001E6264"/>
    <w:rsid w:val="001E633D"/>
    <w:rsid w:val="001E67B5"/>
    <w:rsid w:val="001E6963"/>
    <w:rsid w:val="001E6BEA"/>
    <w:rsid w:val="001E6D98"/>
    <w:rsid w:val="001E6F04"/>
    <w:rsid w:val="001E6FBD"/>
    <w:rsid w:val="001E72FC"/>
    <w:rsid w:val="001E7604"/>
    <w:rsid w:val="001E774B"/>
    <w:rsid w:val="001E77ED"/>
    <w:rsid w:val="001E7846"/>
    <w:rsid w:val="001E789A"/>
    <w:rsid w:val="001E7B43"/>
    <w:rsid w:val="001E7BBE"/>
    <w:rsid w:val="001E7C31"/>
    <w:rsid w:val="001E7D75"/>
    <w:rsid w:val="001E7E96"/>
    <w:rsid w:val="001E7EB5"/>
    <w:rsid w:val="001E7F24"/>
    <w:rsid w:val="001E7F80"/>
    <w:rsid w:val="001F00D6"/>
    <w:rsid w:val="001F0223"/>
    <w:rsid w:val="001F065F"/>
    <w:rsid w:val="001F06D2"/>
    <w:rsid w:val="001F076D"/>
    <w:rsid w:val="001F077D"/>
    <w:rsid w:val="001F07C4"/>
    <w:rsid w:val="001F0DB1"/>
    <w:rsid w:val="001F0E1A"/>
    <w:rsid w:val="001F0E72"/>
    <w:rsid w:val="001F1040"/>
    <w:rsid w:val="001F10AE"/>
    <w:rsid w:val="001F1494"/>
    <w:rsid w:val="001F1529"/>
    <w:rsid w:val="001F163B"/>
    <w:rsid w:val="001F16FA"/>
    <w:rsid w:val="001F1796"/>
    <w:rsid w:val="001F17F4"/>
    <w:rsid w:val="001F1AA9"/>
    <w:rsid w:val="001F1C2C"/>
    <w:rsid w:val="001F1D4C"/>
    <w:rsid w:val="001F1DD6"/>
    <w:rsid w:val="001F1EC5"/>
    <w:rsid w:val="001F1F2F"/>
    <w:rsid w:val="001F2225"/>
    <w:rsid w:val="001F22E1"/>
    <w:rsid w:val="001F236A"/>
    <w:rsid w:val="001F254A"/>
    <w:rsid w:val="001F257B"/>
    <w:rsid w:val="001F2596"/>
    <w:rsid w:val="001F2742"/>
    <w:rsid w:val="001F2AAF"/>
    <w:rsid w:val="001F2BB9"/>
    <w:rsid w:val="001F2BC4"/>
    <w:rsid w:val="001F2E99"/>
    <w:rsid w:val="001F3016"/>
    <w:rsid w:val="001F327F"/>
    <w:rsid w:val="001F336A"/>
    <w:rsid w:val="001F3445"/>
    <w:rsid w:val="001F3614"/>
    <w:rsid w:val="001F3759"/>
    <w:rsid w:val="001F3899"/>
    <w:rsid w:val="001F3929"/>
    <w:rsid w:val="001F3987"/>
    <w:rsid w:val="001F3B5E"/>
    <w:rsid w:val="001F4189"/>
    <w:rsid w:val="001F41E6"/>
    <w:rsid w:val="001F41F4"/>
    <w:rsid w:val="001F42C9"/>
    <w:rsid w:val="001F4300"/>
    <w:rsid w:val="001F4348"/>
    <w:rsid w:val="001F44B1"/>
    <w:rsid w:val="001F453A"/>
    <w:rsid w:val="001F48DC"/>
    <w:rsid w:val="001F49AC"/>
    <w:rsid w:val="001F49B3"/>
    <w:rsid w:val="001F49F0"/>
    <w:rsid w:val="001F4A24"/>
    <w:rsid w:val="001F4B3C"/>
    <w:rsid w:val="001F4B7B"/>
    <w:rsid w:val="001F4C79"/>
    <w:rsid w:val="001F4DB1"/>
    <w:rsid w:val="001F515A"/>
    <w:rsid w:val="001F523C"/>
    <w:rsid w:val="001F5424"/>
    <w:rsid w:val="001F5440"/>
    <w:rsid w:val="001F5446"/>
    <w:rsid w:val="001F56B7"/>
    <w:rsid w:val="001F57F2"/>
    <w:rsid w:val="001F5A61"/>
    <w:rsid w:val="001F5AEE"/>
    <w:rsid w:val="001F5B32"/>
    <w:rsid w:val="001F5BC4"/>
    <w:rsid w:val="001F5DB9"/>
    <w:rsid w:val="001F5E70"/>
    <w:rsid w:val="001F60E2"/>
    <w:rsid w:val="001F61D2"/>
    <w:rsid w:val="001F62BE"/>
    <w:rsid w:val="001F62E6"/>
    <w:rsid w:val="001F647E"/>
    <w:rsid w:val="001F659D"/>
    <w:rsid w:val="001F6876"/>
    <w:rsid w:val="001F69A4"/>
    <w:rsid w:val="001F6A75"/>
    <w:rsid w:val="001F6AF5"/>
    <w:rsid w:val="001F6D24"/>
    <w:rsid w:val="001F6ECD"/>
    <w:rsid w:val="001F72F8"/>
    <w:rsid w:val="001F79EA"/>
    <w:rsid w:val="001F7A92"/>
    <w:rsid w:val="001F7B25"/>
    <w:rsid w:val="001F7B5D"/>
    <w:rsid w:val="00200155"/>
    <w:rsid w:val="00200348"/>
    <w:rsid w:val="002004F2"/>
    <w:rsid w:val="00200545"/>
    <w:rsid w:val="0020088F"/>
    <w:rsid w:val="002009CF"/>
    <w:rsid w:val="002009DF"/>
    <w:rsid w:val="00200AA1"/>
    <w:rsid w:val="00200C3B"/>
    <w:rsid w:val="00200CA1"/>
    <w:rsid w:val="00200CBD"/>
    <w:rsid w:val="00200CD1"/>
    <w:rsid w:val="00200D13"/>
    <w:rsid w:val="00200E46"/>
    <w:rsid w:val="00200F2C"/>
    <w:rsid w:val="00200FE1"/>
    <w:rsid w:val="002012D1"/>
    <w:rsid w:val="00201493"/>
    <w:rsid w:val="0020149A"/>
    <w:rsid w:val="00201517"/>
    <w:rsid w:val="002015BF"/>
    <w:rsid w:val="00201AC3"/>
    <w:rsid w:val="00201B79"/>
    <w:rsid w:val="00201EED"/>
    <w:rsid w:val="00201F88"/>
    <w:rsid w:val="00201FE1"/>
    <w:rsid w:val="0020206F"/>
    <w:rsid w:val="00202435"/>
    <w:rsid w:val="0020257A"/>
    <w:rsid w:val="00202B24"/>
    <w:rsid w:val="0020326C"/>
    <w:rsid w:val="002032AD"/>
    <w:rsid w:val="0020352A"/>
    <w:rsid w:val="00203532"/>
    <w:rsid w:val="00203587"/>
    <w:rsid w:val="0020370D"/>
    <w:rsid w:val="002037CC"/>
    <w:rsid w:val="00203937"/>
    <w:rsid w:val="00203C4A"/>
    <w:rsid w:val="00203D33"/>
    <w:rsid w:val="00203E74"/>
    <w:rsid w:val="002040F1"/>
    <w:rsid w:val="0020417D"/>
    <w:rsid w:val="002042A9"/>
    <w:rsid w:val="00204373"/>
    <w:rsid w:val="002043A7"/>
    <w:rsid w:val="00204406"/>
    <w:rsid w:val="0020444C"/>
    <w:rsid w:val="002047AE"/>
    <w:rsid w:val="002047DA"/>
    <w:rsid w:val="00204828"/>
    <w:rsid w:val="0020483E"/>
    <w:rsid w:val="00204874"/>
    <w:rsid w:val="0020487A"/>
    <w:rsid w:val="00204C3C"/>
    <w:rsid w:val="00204F08"/>
    <w:rsid w:val="0020500A"/>
    <w:rsid w:val="00205015"/>
    <w:rsid w:val="00205126"/>
    <w:rsid w:val="0020518E"/>
    <w:rsid w:val="0020519E"/>
    <w:rsid w:val="002052DC"/>
    <w:rsid w:val="0020535C"/>
    <w:rsid w:val="00205585"/>
    <w:rsid w:val="00205624"/>
    <w:rsid w:val="00205816"/>
    <w:rsid w:val="0020595F"/>
    <w:rsid w:val="00205AD8"/>
    <w:rsid w:val="00205B3C"/>
    <w:rsid w:val="00205D46"/>
    <w:rsid w:val="00205D6A"/>
    <w:rsid w:val="00205D97"/>
    <w:rsid w:val="00205D9D"/>
    <w:rsid w:val="00205E94"/>
    <w:rsid w:val="00205EF4"/>
    <w:rsid w:val="00206230"/>
    <w:rsid w:val="00206317"/>
    <w:rsid w:val="0020635F"/>
    <w:rsid w:val="0020670A"/>
    <w:rsid w:val="00206A53"/>
    <w:rsid w:val="00206E06"/>
    <w:rsid w:val="00206E1B"/>
    <w:rsid w:val="00206ED8"/>
    <w:rsid w:val="002070E5"/>
    <w:rsid w:val="0020712C"/>
    <w:rsid w:val="00207158"/>
    <w:rsid w:val="002071AA"/>
    <w:rsid w:val="002071EF"/>
    <w:rsid w:val="0020727F"/>
    <w:rsid w:val="00207286"/>
    <w:rsid w:val="0020733C"/>
    <w:rsid w:val="00207476"/>
    <w:rsid w:val="002074BC"/>
    <w:rsid w:val="00207506"/>
    <w:rsid w:val="002075A6"/>
    <w:rsid w:val="0020766B"/>
    <w:rsid w:val="00207885"/>
    <w:rsid w:val="002078D2"/>
    <w:rsid w:val="00207B95"/>
    <w:rsid w:val="00207D81"/>
    <w:rsid w:val="00207EEE"/>
    <w:rsid w:val="00207F59"/>
    <w:rsid w:val="00210085"/>
    <w:rsid w:val="002101EE"/>
    <w:rsid w:val="00210264"/>
    <w:rsid w:val="0021041A"/>
    <w:rsid w:val="0021046B"/>
    <w:rsid w:val="00210490"/>
    <w:rsid w:val="002105CC"/>
    <w:rsid w:val="00210680"/>
    <w:rsid w:val="00210D3A"/>
    <w:rsid w:val="00210EB1"/>
    <w:rsid w:val="00210EEF"/>
    <w:rsid w:val="00210FD8"/>
    <w:rsid w:val="002111DF"/>
    <w:rsid w:val="00211546"/>
    <w:rsid w:val="002118DA"/>
    <w:rsid w:val="00211996"/>
    <w:rsid w:val="00211ACE"/>
    <w:rsid w:val="00211D12"/>
    <w:rsid w:val="00211E72"/>
    <w:rsid w:val="00211E82"/>
    <w:rsid w:val="00211F4A"/>
    <w:rsid w:val="00212176"/>
    <w:rsid w:val="002121E0"/>
    <w:rsid w:val="00212228"/>
    <w:rsid w:val="0021236D"/>
    <w:rsid w:val="002124A0"/>
    <w:rsid w:val="002124B4"/>
    <w:rsid w:val="00212564"/>
    <w:rsid w:val="002125B3"/>
    <w:rsid w:val="002126C3"/>
    <w:rsid w:val="00212791"/>
    <w:rsid w:val="00212886"/>
    <w:rsid w:val="0021294F"/>
    <w:rsid w:val="00212B6B"/>
    <w:rsid w:val="00212CE5"/>
    <w:rsid w:val="00212DC9"/>
    <w:rsid w:val="00212FC2"/>
    <w:rsid w:val="002130D4"/>
    <w:rsid w:val="0021314F"/>
    <w:rsid w:val="002131C7"/>
    <w:rsid w:val="00213352"/>
    <w:rsid w:val="00213595"/>
    <w:rsid w:val="00213647"/>
    <w:rsid w:val="0021393B"/>
    <w:rsid w:val="00213ED8"/>
    <w:rsid w:val="00213F31"/>
    <w:rsid w:val="0021403B"/>
    <w:rsid w:val="0021432E"/>
    <w:rsid w:val="002143AD"/>
    <w:rsid w:val="00214544"/>
    <w:rsid w:val="002146CC"/>
    <w:rsid w:val="002148FB"/>
    <w:rsid w:val="00214914"/>
    <w:rsid w:val="00214AB0"/>
    <w:rsid w:val="00214B0C"/>
    <w:rsid w:val="00214B3C"/>
    <w:rsid w:val="00214DCE"/>
    <w:rsid w:val="00214E2B"/>
    <w:rsid w:val="00214E4F"/>
    <w:rsid w:val="0021516B"/>
    <w:rsid w:val="00215193"/>
    <w:rsid w:val="002152A2"/>
    <w:rsid w:val="00215329"/>
    <w:rsid w:val="00215416"/>
    <w:rsid w:val="00215561"/>
    <w:rsid w:val="00215763"/>
    <w:rsid w:val="002157D0"/>
    <w:rsid w:val="002158AC"/>
    <w:rsid w:val="0021594F"/>
    <w:rsid w:val="00215CA2"/>
    <w:rsid w:val="00215F6E"/>
    <w:rsid w:val="00215FC2"/>
    <w:rsid w:val="00216006"/>
    <w:rsid w:val="002160A1"/>
    <w:rsid w:val="002160A5"/>
    <w:rsid w:val="00216241"/>
    <w:rsid w:val="00216253"/>
    <w:rsid w:val="0021626C"/>
    <w:rsid w:val="002162B3"/>
    <w:rsid w:val="002162EA"/>
    <w:rsid w:val="0021650E"/>
    <w:rsid w:val="00216938"/>
    <w:rsid w:val="00216A1B"/>
    <w:rsid w:val="00216A9D"/>
    <w:rsid w:val="00216AC2"/>
    <w:rsid w:val="00216B82"/>
    <w:rsid w:val="00216BF2"/>
    <w:rsid w:val="00216C41"/>
    <w:rsid w:val="00216C61"/>
    <w:rsid w:val="00216CB5"/>
    <w:rsid w:val="00216D16"/>
    <w:rsid w:val="00216DD7"/>
    <w:rsid w:val="00216DE8"/>
    <w:rsid w:val="00216F4A"/>
    <w:rsid w:val="00216F8E"/>
    <w:rsid w:val="002170DC"/>
    <w:rsid w:val="00217349"/>
    <w:rsid w:val="0021769F"/>
    <w:rsid w:val="00217711"/>
    <w:rsid w:val="002178F3"/>
    <w:rsid w:val="00217937"/>
    <w:rsid w:val="0021796A"/>
    <w:rsid w:val="00217999"/>
    <w:rsid w:val="00217A15"/>
    <w:rsid w:val="00217CE8"/>
    <w:rsid w:val="00217E05"/>
    <w:rsid w:val="00217EF7"/>
    <w:rsid w:val="00220019"/>
    <w:rsid w:val="0022025E"/>
    <w:rsid w:val="002206FE"/>
    <w:rsid w:val="00220AF1"/>
    <w:rsid w:val="00220F05"/>
    <w:rsid w:val="00221156"/>
    <w:rsid w:val="00221371"/>
    <w:rsid w:val="0022181A"/>
    <w:rsid w:val="00221930"/>
    <w:rsid w:val="002219DF"/>
    <w:rsid w:val="00221C14"/>
    <w:rsid w:val="00221C78"/>
    <w:rsid w:val="00222252"/>
    <w:rsid w:val="00222260"/>
    <w:rsid w:val="00222590"/>
    <w:rsid w:val="002228A7"/>
    <w:rsid w:val="002228CB"/>
    <w:rsid w:val="00222933"/>
    <w:rsid w:val="00222A28"/>
    <w:rsid w:val="00222BAD"/>
    <w:rsid w:val="00222C9C"/>
    <w:rsid w:val="00222DB9"/>
    <w:rsid w:val="00222FD3"/>
    <w:rsid w:val="002230FA"/>
    <w:rsid w:val="00223126"/>
    <w:rsid w:val="00223174"/>
    <w:rsid w:val="002231CB"/>
    <w:rsid w:val="002232D2"/>
    <w:rsid w:val="0022332E"/>
    <w:rsid w:val="002233E3"/>
    <w:rsid w:val="00223477"/>
    <w:rsid w:val="002234CD"/>
    <w:rsid w:val="002236FD"/>
    <w:rsid w:val="002237EC"/>
    <w:rsid w:val="00223CA5"/>
    <w:rsid w:val="00223D9C"/>
    <w:rsid w:val="00223FEE"/>
    <w:rsid w:val="002243B6"/>
    <w:rsid w:val="002244D9"/>
    <w:rsid w:val="00224533"/>
    <w:rsid w:val="002249A6"/>
    <w:rsid w:val="002249BA"/>
    <w:rsid w:val="00224B28"/>
    <w:rsid w:val="00224C0C"/>
    <w:rsid w:val="00224E4A"/>
    <w:rsid w:val="00224ECF"/>
    <w:rsid w:val="002251C8"/>
    <w:rsid w:val="0022526E"/>
    <w:rsid w:val="002253B7"/>
    <w:rsid w:val="002253EB"/>
    <w:rsid w:val="00225412"/>
    <w:rsid w:val="00225465"/>
    <w:rsid w:val="00225499"/>
    <w:rsid w:val="0022553F"/>
    <w:rsid w:val="0022588D"/>
    <w:rsid w:val="00225A33"/>
    <w:rsid w:val="00225B5B"/>
    <w:rsid w:val="00225C29"/>
    <w:rsid w:val="00225D63"/>
    <w:rsid w:val="00225E2B"/>
    <w:rsid w:val="00225E2E"/>
    <w:rsid w:val="00225EA4"/>
    <w:rsid w:val="00225FFB"/>
    <w:rsid w:val="00226069"/>
    <w:rsid w:val="0022606F"/>
    <w:rsid w:val="002261D1"/>
    <w:rsid w:val="002262C8"/>
    <w:rsid w:val="00226427"/>
    <w:rsid w:val="002264CA"/>
    <w:rsid w:val="002265B6"/>
    <w:rsid w:val="00226823"/>
    <w:rsid w:val="00226844"/>
    <w:rsid w:val="0022687E"/>
    <w:rsid w:val="002269CB"/>
    <w:rsid w:val="002269EF"/>
    <w:rsid w:val="00226A3A"/>
    <w:rsid w:val="00226BD9"/>
    <w:rsid w:val="00226C2A"/>
    <w:rsid w:val="00226D15"/>
    <w:rsid w:val="00226D78"/>
    <w:rsid w:val="00226E68"/>
    <w:rsid w:val="00226F13"/>
    <w:rsid w:val="0022708D"/>
    <w:rsid w:val="0022715D"/>
    <w:rsid w:val="002271D7"/>
    <w:rsid w:val="0022735E"/>
    <w:rsid w:val="002273DD"/>
    <w:rsid w:val="002274B3"/>
    <w:rsid w:val="002274C6"/>
    <w:rsid w:val="0022752B"/>
    <w:rsid w:val="00227607"/>
    <w:rsid w:val="00227637"/>
    <w:rsid w:val="002276F4"/>
    <w:rsid w:val="0022791D"/>
    <w:rsid w:val="002279FF"/>
    <w:rsid w:val="00227B23"/>
    <w:rsid w:val="00227CEF"/>
    <w:rsid w:val="00227EA1"/>
    <w:rsid w:val="0023007C"/>
    <w:rsid w:val="002309D7"/>
    <w:rsid w:val="00230A67"/>
    <w:rsid w:val="00230A73"/>
    <w:rsid w:val="00230B30"/>
    <w:rsid w:val="00230B8B"/>
    <w:rsid w:val="00230CCD"/>
    <w:rsid w:val="00230DDE"/>
    <w:rsid w:val="00230F57"/>
    <w:rsid w:val="00231118"/>
    <w:rsid w:val="002311AB"/>
    <w:rsid w:val="00231476"/>
    <w:rsid w:val="002314D6"/>
    <w:rsid w:val="00231592"/>
    <w:rsid w:val="002316D5"/>
    <w:rsid w:val="002316FD"/>
    <w:rsid w:val="0023171D"/>
    <w:rsid w:val="00231819"/>
    <w:rsid w:val="00231C49"/>
    <w:rsid w:val="00231D76"/>
    <w:rsid w:val="00231E92"/>
    <w:rsid w:val="00231FBF"/>
    <w:rsid w:val="002323A1"/>
    <w:rsid w:val="00232542"/>
    <w:rsid w:val="002325E4"/>
    <w:rsid w:val="00232B06"/>
    <w:rsid w:val="00232B3B"/>
    <w:rsid w:val="00232B78"/>
    <w:rsid w:val="00232BDB"/>
    <w:rsid w:val="00232C53"/>
    <w:rsid w:val="00232D08"/>
    <w:rsid w:val="00232EAF"/>
    <w:rsid w:val="00233125"/>
    <w:rsid w:val="00233221"/>
    <w:rsid w:val="00233251"/>
    <w:rsid w:val="00233363"/>
    <w:rsid w:val="002334AE"/>
    <w:rsid w:val="00233729"/>
    <w:rsid w:val="00233829"/>
    <w:rsid w:val="00233952"/>
    <w:rsid w:val="0023397B"/>
    <w:rsid w:val="00233BF1"/>
    <w:rsid w:val="00233CE5"/>
    <w:rsid w:val="00234068"/>
    <w:rsid w:val="0023410E"/>
    <w:rsid w:val="002342E1"/>
    <w:rsid w:val="00234443"/>
    <w:rsid w:val="00234616"/>
    <w:rsid w:val="00234728"/>
    <w:rsid w:val="00234828"/>
    <w:rsid w:val="00234A9F"/>
    <w:rsid w:val="00234AA7"/>
    <w:rsid w:val="00234AAB"/>
    <w:rsid w:val="00234FD5"/>
    <w:rsid w:val="00234FE1"/>
    <w:rsid w:val="00234FF7"/>
    <w:rsid w:val="002351E6"/>
    <w:rsid w:val="00235369"/>
    <w:rsid w:val="00235793"/>
    <w:rsid w:val="00235AC5"/>
    <w:rsid w:val="00235B17"/>
    <w:rsid w:val="00236125"/>
    <w:rsid w:val="00236258"/>
    <w:rsid w:val="00236458"/>
    <w:rsid w:val="002364A7"/>
    <w:rsid w:val="002364DF"/>
    <w:rsid w:val="002368D8"/>
    <w:rsid w:val="00236AAB"/>
    <w:rsid w:val="00236BCA"/>
    <w:rsid w:val="00236FC2"/>
    <w:rsid w:val="00237214"/>
    <w:rsid w:val="00237388"/>
    <w:rsid w:val="0023757F"/>
    <w:rsid w:val="002375E0"/>
    <w:rsid w:val="0023773D"/>
    <w:rsid w:val="002378CD"/>
    <w:rsid w:val="0023797D"/>
    <w:rsid w:val="00237AA2"/>
    <w:rsid w:val="00237B3F"/>
    <w:rsid w:val="00237BE5"/>
    <w:rsid w:val="00237CC6"/>
    <w:rsid w:val="00237D85"/>
    <w:rsid w:val="00237DFA"/>
    <w:rsid w:val="00237FE9"/>
    <w:rsid w:val="0024020C"/>
    <w:rsid w:val="002403FC"/>
    <w:rsid w:val="00240747"/>
    <w:rsid w:val="002407E0"/>
    <w:rsid w:val="0024081E"/>
    <w:rsid w:val="00240A36"/>
    <w:rsid w:val="00240A8A"/>
    <w:rsid w:val="00240C57"/>
    <w:rsid w:val="00240D3F"/>
    <w:rsid w:val="00240E29"/>
    <w:rsid w:val="00240EB0"/>
    <w:rsid w:val="00240FE1"/>
    <w:rsid w:val="00241316"/>
    <w:rsid w:val="0024138F"/>
    <w:rsid w:val="002414BA"/>
    <w:rsid w:val="00241829"/>
    <w:rsid w:val="00241881"/>
    <w:rsid w:val="00241884"/>
    <w:rsid w:val="00241C89"/>
    <w:rsid w:val="00241D1C"/>
    <w:rsid w:val="00241FA3"/>
    <w:rsid w:val="00242021"/>
    <w:rsid w:val="0024235D"/>
    <w:rsid w:val="0024250F"/>
    <w:rsid w:val="002425C4"/>
    <w:rsid w:val="0024265B"/>
    <w:rsid w:val="00242662"/>
    <w:rsid w:val="00242785"/>
    <w:rsid w:val="00242823"/>
    <w:rsid w:val="00242870"/>
    <w:rsid w:val="00242B5D"/>
    <w:rsid w:val="00242CE9"/>
    <w:rsid w:val="00242F70"/>
    <w:rsid w:val="00242FBE"/>
    <w:rsid w:val="002433EE"/>
    <w:rsid w:val="002434F5"/>
    <w:rsid w:val="00243569"/>
    <w:rsid w:val="002436C4"/>
    <w:rsid w:val="0024372F"/>
    <w:rsid w:val="00243771"/>
    <w:rsid w:val="00243ADF"/>
    <w:rsid w:val="00243B00"/>
    <w:rsid w:val="0024405B"/>
    <w:rsid w:val="002443BA"/>
    <w:rsid w:val="0024477E"/>
    <w:rsid w:val="002449D5"/>
    <w:rsid w:val="002449FC"/>
    <w:rsid w:val="00244C16"/>
    <w:rsid w:val="00244C19"/>
    <w:rsid w:val="00244E79"/>
    <w:rsid w:val="00244F27"/>
    <w:rsid w:val="00244F66"/>
    <w:rsid w:val="00245029"/>
    <w:rsid w:val="00245263"/>
    <w:rsid w:val="002454C3"/>
    <w:rsid w:val="002455AA"/>
    <w:rsid w:val="00245614"/>
    <w:rsid w:val="0024579C"/>
    <w:rsid w:val="0024586F"/>
    <w:rsid w:val="002458B3"/>
    <w:rsid w:val="00245A75"/>
    <w:rsid w:val="00245AB7"/>
    <w:rsid w:val="00245B77"/>
    <w:rsid w:val="00245C75"/>
    <w:rsid w:val="00245DB8"/>
    <w:rsid w:val="002460FE"/>
    <w:rsid w:val="00246199"/>
    <w:rsid w:val="00246320"/>
    <w:rsid w:val="0024637B"/>
    <w:rsid w:val="00246704"/>
    <w:rsid w:val="002467EA"/>
    <w:rsid w:val="002469D2"/>
    <w:rsid w:val="00246C5C"/>
    <w:rsid w:val="00246EB3"/>
    <w:rsid w:val="0024705D"/>
    <w:rsid w:val="002471BE"/>
    <w:rsid w:val="0024724C"/>
    <w:rsid w:val="002478D3"/>
    <w:rsid w:val="00247AA2"/>
    <w:rsid w:val="00247B3A"/>
    <w:rsid w:val="00247D00"/>
    <w:rsid w:val="00250015"/>
    <w:rsid w:val="00250035"/>
    <w:rsid w:val="00250109"/>
    <w:rsid w:val="002501BB"/>
    <w:rsid w:val="002501D4"/>
    <w:rsid w:val="00250434"/>
    <w:rsid w:val="00250739"/>
    <w:rsid w:val="002508C1"/>
    <w:rsid w:val="002509B5"/>
    <w:rsid w:val="00250E0E"/>
    <w:rsid w:val="00250E55"/>
    <w:rsid w:val="00250F58"/>
    <w:rsid w:val="002511E6"/>
    <w:rsid w:val="00251371"/>
    <w:rsid w:val="002513A5"/>
    <w:rsid w:val="002513EE"/>
    <w:rsid w:val="00251836"/>
    <w:rsid w:val="00251D0C"/>
    <w:rsid w:val="00251DD8"/>
    <w:rsid w:val="00251EFE"/>
    <w:rsid w:val="00251FBE"/>
    <w:rsid w:val="0025205C"/>
    <w:rsid w:val="00252105"/>
    <w:rsid w:val="00252142"/>
    <w:rsid w:val="00252187"/>
    <w:rsid w:val="002522C7"/>
    <w:rsid w:val="00252335"/>
    <w:rsid w:val="002524B9"/>
    <w:rsid w:val="002524D1"/>
    <w:rsid w:val="00252599"/>
    <w:rsid w:val="002525D3"/>
    <w:rsid w:val="00252620"/>
    <w:rsid w:val="00252676"/>
    <w:rsid w:val="002526BE"/>
    <w:rsid w:val="0025281A"/>
    <w:rsid w:val="00252827"/>
    <w:rsid w:val="0025283D"/>
    <w:rsid w:val="00252928"/>
    <w:rsid w:val="0025295E"/>
    <w:rsid w:val="00252AA0"/>
    <w:rsid w:val="00252D5D"/>
    <w:rsid w:val="00252DE0"/>
    <w:rsid w:val="00252F05"/>
    <w:rsid w:val="002531F5"/>
    <w:rsid w:val="002531FC"/>
    <w:rsid w:val="002532D3"/>
    <w:rsid w:val="0025333D"/>
    <w:rsid w:val="00253390"/>
    <w:rsid w:val="00253483"/>
    <w:rsid w:val="00253817"/>
    <w:rsid w:val="00253950"/>
    <w:rsid w:val="00253983"/>
    <w:rsid w:val="00253BDE"/>
    <w:rsid w:val="0025400D"/>
    <w:rsid w:val="00254286"/>
    <w:rsid w:val="0025439B"/>
    <w:rsid w:val="002544A6"/>
    <w:rsid w:val="00254656"/>
    <w:rsid w:val="002547F1"/>
    <w:rsid w:val="00254BD6"/>
    <w:rsid w:val="00254D42"/>
    <w:rsid w:val="002550E7"/>
    <w:rsid w:val="00255233"/>
    <w:rsid w:val="0025532C"/>
    <w:rsid w:val="002553E7"/>
    <w:rsid w:val="0025550B"/>
    <w:rsid w:val="002558F4"/>
    <w:rsid w:val="00255918"/>
    <w:rsid w:val="002559AC"/>
    <w:rsid w:val="002559C4"/>
    <w:rsid w:val="002559FB"/>
    <w:rsid w:val="00255EF0"/>
    <w:rsid w:val="00256149"/>
    <w:rsid w:val="002561D5"/>
    <w:rsid w:val="002562D1"/>
    <w:rsid w:val="002562F6"/>
    <w:rsid w:val="00256365"/>
    <w:rsid w:val="0025637C"/>
    <w:rsid w:val="002564EC"/>
    <w:rsid w:val="0025658F"/>
    <w:rsid w:val="002565DA"/>
    <w:rsid w:val="002566BC"/>
    <w:rsid w:val="002569A1"/>
    <w:rsid w:val="00256C23"/>
    <w:rsid w:val="00256D1D"/>
    <w:rsid w:val="00256EC5"/>
    <w:rsid w:val="0025733B"/>
    <w:rsid w:val="002574F8"/>
    <w:rsid w:val="002576BC"/>
    <w:rsid w:val="00257736"/>
    <w:rsid w:val="0025780C"/>
    <w:rsid w:val="00257854"/>
    <w:rsid w:val="0025785E"/>
    <w:rsid w:val="00257923"/>
    <w:rsid w:val="002579B9"/>
    <w:rsid w:val="00257C2D"/>
    <w:rsid w:val="00257C8C"/>
    <w:rsid w:val="00260108"/>
    <w:rsid w:val="002601D9"/>
    <w:rsid w:val="0026029F"/>
    <w:rsid w:val="002603B9"/>
    <w:rsid w:val="0026047F"/>
    <w:rsid w:val="002604DC"/>
    <w:rsid w:val="002604F4"/>
    <w:rsid w:val="00260554"/>
    <w:rsid w:val="002605C6"/>
    <w:rsid w:val="0026060F"/>
    <w:rsid w:val="00260623"/>
    <w:rsid w:val="002607CC"/>
    <w:rsid w:val="0026089B"/>
    <w:rsid w:val="00260A37"/>
    <w:rsid w:val="00260B27"/>
    <w:rsid w:val="00260CD3"/>
    <w:rsid w:val="00260D30"/>
    <w:rsid w:val="00260E76"/>
    <w:rsid w:val="00260FC1"/>
    <w:rsid w:val="00261099"/>
    <w:rsid w:val="00261381"/>
    <w:rsid w:val="0026166F"/>
    <w:rsid w:val="00261754"/>
    <w:rsid w:val="0026195F"/>
    <w:rsid w:val="00262275"/>
    <w:rsid w:val="002622A8"/>
    <w:rsid w:val="002623C7"/>
    <w:rsid w:val="002624FF"/>
    <w:rsid w:val="002625FD"/>
    <w:rsid w:val="0026264E"/>
    <w:rsid w:val="00262685"/>
    <w:rsid w:val="002627EB"/>
    <w:rsid w:val="00262A25"/>
    <w:rsid w:val="00262AB4"/>
    <w:rsid w:val="00262C26"/>
    <w:rsid w:val="00262FA2"/>
    <w:rsid w:val="00263262"/>
    <w:rsid w:val="00263292"/>
    <w:rsid w:val="0026338F"/>
    <w:rsid w:val="002633A3"/>
    <w:rsid w:val="002633BE"/>
    <w:rsid w:val="002634C1"/>
    <w:rsid w:val="00263634"/>
    <w:rsid w:val="00263863"/>
    <w:rsid w:val="002638CE"/>
    <w:rsid w:val="00263B42"/>
    <w:rsid w:val="00263DB5"/>
    <w:rsid w:val="00263DC5"/>
    <w:rsid w:val="00263DE9"/>
    <w:rsid w:val="00263E08"/>
    <w:rsid w:val="0026409A"/>
    <w:rsid w:val="00264128"/>
    <w:rsid w:val="0026424C"/>
    <w:rsid w:val="002642B8"/>
    <w:rsid w:val="00264721"/>
    <w:rsid w:val="00264730"/>
    <w:rsid w:val="002649DA"/>
    <w:rsid w:val="00264A2B"/>
    <w:rsid w:val="00264B18"/>
    <w:rsid w:val="00264B9A"/>
    <w:rsid w:val="00264CC3"/>
    <w:rsid w:val="00264D2D"/>
    <w:rsid w:val="00264EC0"/>
    <w:rsid w:val="00264F34"/>
    <w:rsid w:val="00264F73"/>
    <w:rsid w:val="00264FAD"/>
    <w:rsid w:val="0026501B"/>
    <w:rsid w:val="0026530B"/>
    <w:rsid w:val="00265404"/>
    <w:rsid w:val="002654C4"/>
    <w:rsid w:val="00265553"/>
    <w:rsid w:val="00265558"/>
    <w:rsid w:val="002656D3"/>
    <w:rsid w:val="002659DC"/>
    <w:rsid w:val="00265C10"/>
    <w:rsid w:val="00265C75"/>
    <w:rsid w:val="00265DEF"/>
    <w:rsid w:val="002660DE"/>
    <w:rsid w:val="00266358"/>
    <w:rsid w:val="002664BB"/>
    <w:rsid w:val="0026656E"/>
    <w:rsid w:val="002667DC"/>
    <w:rsid w:val="00266A31"/>
    <w:rsid w:val="00266A7D"/>
    <w:rsid w:val="00266AC3"/>
    <w:rsid w:val="00266ACE"/>
    <w:rsid w:val="00266AD1"/>
    <w:rsid w:val="00266B62"/>
    <w:rsid w:val="00266CDA"/>
    <w:rsid w:val="00266DE3"/>
    <w:rsid w:val="00266F94"/>
    <w:rsid w:val="00266FA2"/>
    <w:rsid w:val="00266FBB"/>
    <w:rsid w:val="00267318"/>
    <w:rsid w:val="002677B7"/>
    <w:rsid w:val="00267849"/>
    <w:rsid w:val="002679B5"/>
    <w:rsid w:val="00267BAB"/>
    <w:rsid w:val="00267C43"/>
    <w:rsid w:val="00267EAD"/>
    <w:rsid w:val="00267F93"/>
    <w:rsid w:val="0027030F"/>
    <w:rsid w:val="0027032A"/>
    <w:rsid w:val="00270348"/>
    <w:rsid w:val="002705B0"/>
    <w:rsid w:val="002706E4"/>
    <w:rsid w:val="0027075A"/>
    <w:rsid w:val="0027080B"/>
    <w:rsid w:val="0027084D"/>
    <w:rsid w:val="0027089F"/>
    <w:rsid w:val="002708B6"/>
    <w:rsid w:val="00270A98"/>
    <w:rsid w:val="00270BD7"/>
    <w:rsid w:val="00270C44"/>
    <w:rsid w:val="00270C90"/>
    <w:rsid w:val="00270D0A"/>
    <w:rsid w:val="00270D0E"/>
    <w:rsid w:val="00270DF0"/>
    <w:rsid w:val="00271185"/>
    <w:rsid w:val="0027123C"/>
    <w:rsid w:val="00271355"/>
    <w:rsid w:val="00271520"/>
    <w:rsid w:val="0027160D"/>
    <w:rsid w:val="002717C5"/>
    <w:rsid w:val="00271819"/>
    <w:rsid w:val="002718BB"/>
    <w:rsid w:val="002719E9"/>
    <w:rsid w:val="002719ED"/>
    <w:rsid w:val="00271E93"/>
    <w:rsid w:val="00271F53"/>
    <w:rsid w:val="00272122"/>
    <w:rsid w:val="00272127"/>
    <w:rsid w:val="002721CE"/>
    <w:rsid w:val="00272284"/>
    <w:rsid w:val="00272445"/>
    <w:rsid w:val="00272545"/>
    <w:rsid w:val="00272614"/>
    <w:rsid w:val="002726CF"/>
    <w:rsid w:val="002727FB"/>
    <w:rsid w:val="00272815"/>
    <w:rsid w:val="00272AD8"/>
    <w:rsid w:val="00272ADE"/>
    <w:rsid w:val="00272B89"/>
    <w:rsid w:val="00272D5A"/>
    <w:rsid w:val="00272D9F"/>
    <w:rsid w:val="00272EF9"/>
    <w:rsid w:val="00272EFC"/>
    <w:rsid w:val="002731A8"/>
    <w:rsid w:val="00273338"/>
    <w:rsid w:val="002733B1"/>
    <w:rsid w:val="002734E7"/>
    <w:rsid w:val="0027386B"/>
    <w:rsid w:val="002739D0"/>
    <w:rsid w:val="00273C32"/>
    <w:rsid w:val="00273DCA"/>
    <w:rsid w:val="00273EF8"/>
    <w:rsid w:val="00273F91"/>
    <w:rsid w:val="002740CC"/>
    <w:rsid w:val="002741C1"/>
    <w:rsid w:val="0027444E"/>
    <w:rsid w:val="002745EF"/>
    <w:rsid w:val="002746BD"/>
    <w:rsid w:val="00274728"/>
    <w:rsid w:val="00274843"/>
    <w:rsid w:val="00274923"/>
    <w:rsid w:val="00274B9E"/>
    <w:rsid w:val="00275005"/>
    <w:rsid w:val="00275022"/>
    <w:rsid w:val="0027515B"/>
    <w:rsid w:val="0027518F"/>
    <w:rsid w:val="00275210"/>
    <w:rsid w:val="00275257"/>
    <w:rsid w:val="00275436"/>
    <w:rsid w:val="00275482"/>
    <w:rsid w:val="00275518"/>
    <w:rsid w:val="0027563B"/>
    <w:rsid w:val="0027586C"/>
    <w:rsid w:val="00275A60"/>
    <w:rsid w:val="00275C16"/>
    <w:rsid w:val="00275CD3"/>
    <w:rsid w:val="00275D60"/>
    <w:rsid w:val="00275E07"/>
    <w:rsid w:val="00275E66"/>
    <w:rsid w:val="00275F09"/>
    <w:rsid w:val="00275F90"/>
    <w:rsid w:val="00275FFF"/>
    <w:rsid w:val="002762F0"/>
    <w:rsid w:val="00276339"/>
    <w:rsid w:val="0027659F"/>
    <w:rsid w:val="002767B5"/>
    <w:rsid w:val="002767BB"/>
    <w:rsid w:val="002767C6"/>
    <w:rsid w:val="00276812"/>
    <w:rsid w:val="00276921"/>
    <w:rsid w:val="00276AC2"/>
    <w:rsid w:val="00276AFE"/>
    <w:rsid w:val="00276D07"/>
    <w:rsid w:val="00276F9F"/>
    <w:rsid w:val="0027707C"/>
    <w:rsid w:val="002770AC"/>
    <w:rsid w:val="002770C2"/>
    <w:rsid w:val="0027712B"/>
    <w:rsid w:val="0027717C"/>
    <w:rsid w:val="0027737B"/>
    <w:rsid w:val="00277583"/>
    <w:rsid w:val="002776A0"/>
    <w:rsid w:val="00277811"/>
    <w:rsid w:val="00277814"/>
    <w:rsid w:val="00277921"/>
    <w:rsid w:val="002779D1"/>
    <w:rsid w:val="00277A6B"/>
    <w:rsid w:val="00277A83"/>
    <w:rsid w:val="00277B0D"/>
    <w:rsid w:val="002801FA"/>
    <w:rsid w:val="00280223"/>
    <w:rsid w:val="0028034A"/>
    <w:rsid w:val="00280392"/>
    <w:rsid w:val="00280472"/>
    <w:rsid w:val="002804F2"/>
    <w:rsid w:val="002807A4"/>
    <w:rsid w:val="002809AD"/>
    <w:rsid w:val="00280A32"/>
    <w:rsid w:val="00280B2E"/>
    <w:rsid w:val="00280FB0"/>
    <w:rsid w:val="00281008"/>
    <w:rsid w:val="00281081"/>
    <w:rsid w:val="00281348"/>
    <w:rsid w:val="002813A9"/>
    <w:rsid w:val="002814F0"/>
    <w:rsid w:val="00281551"/>
    <w:rsid w:val="00281558"/>
    <w:rsid w:val="002815E0"/>
    <w:rsid w:val="002817BF"/>
    <w:rsid w:val="002818EB"/>
    <w:rsid w:val="0028195A"/>
    <w:rsid w:val="0028195E"/>
    <w:rsid w:val="0028197A"/>
    <w:rsid w:val="00281CF8"/>
    <w:rsid w:val="00281E31"/>
    <w:rsid w:val="00281F14"/>
    <w:rsid w:val="0028267C"/>
    <w:rsid w:val="00282704"/>
    <w:rsid w:val="00282A68"/>
    <w:rsid w:val="00282C5B"/>
    <w:rsid w:val="00282CC9"/>
    <w:rsid w:val="00282D4E"/>
    <w:rsid w:val="00282FD9"/>
    <w:rsid w:val="002831BF"/>
    <w:rsid w:val="002832C0"/>
    <w:rsid w:val="002833D2"/>
    <w:rsid w:val="00283402"/>
    <w:rsid w:val="0028349D"/>
    <w:rsid w:val="002834A7"/>
    <w:rsid w:val="002838AC"/>
    <w:rsid w:val="002838B8"/>
    <w:rsid w:val="002838BF"/>
    <w:rsid w:val="002838F0"/>
    <w:rsid w:val="00283B91"/>
    <w:rsid w:val="00283C38"/>
    <w:rsid w:val="00283D41"/>
    <w:rsid w:val="00283DB0"/>
    <w:rsid w:val="00283E7C"/>
    <w:rsid w:val="00283EE1"/>
    <w:rsid w:val="002840ED"/>
    <w:rsid w:val="0028425A"/>
    <w:rsid w:val="002842B8"/>
    <w:rsid w:val="002843F4"/>
    <w:rsid w:val="0028448B"/>
    <w:rsid w:val="002844D0"/>
    <w:rsid w:val="002844E1"/>
    <w:rsid w:val="0028450E"/>
    <w:rsid w:val="00284EF4"/>
    <w:rsid w:val="00284F09"/>
    <w:rsid w:val="00284FAD"/>
    <w:rsid w:val="00285261"/>
    <w:rsid w:val="00285639"/>
    <w:rsid w:val="00285651"/>
    <w:rsid w:val="00285701"/>
    <w:rsid w:val="002859E2"/>
    <w:rsid w:val="00285A27"/>
    <w:rsid w:val="0028603B"/>
    <w:rsid w:val="002860FF"/>
    <w:rsid w:val="002862D8"/>
    <w:rsid w:val="00286411"/>
    <w:rsid w:val="00286420"/>
    <w:rsid w:val="0028644F"/>
    <w:rsid w:val="00286495"/>
    <w:rsid w:val="002865B7"/>
    <w:rsid w:val="00286688"/>
    <w:rsid w:val="002866F9"/>
    <w:rsid w:val="00286871"/>
    <w:rsid w:val="002868B7"/>
    <w:rsid w:val="002869C0"/>
    <w:rsid w:val="002869C7"/>
    <w:rsid w:val="00286A4E"/>
    <w:rsid w:val="00286E57"/>
    <w:rsid w:val="00286ECA"/>
    <w:rsid w:val="00286ED6"/>
    <w:rsid w:val="00286F74"/>
    <w:rsid w:val="0028702A"/>
    <w:rsid w:val="00287126"/>
    <w:rsid w:val="002871DB"/>
    <w:rsid w:val="00287242"/>
    <w:rsid w:val="002872E6"/>
    <w:rsid w:val="0028730D"/>
    <w:rsid w:val="00287325"/>
    <w:rsid w:val="0028769D"/>
    <w:rsid w:val="002877A5"/>
    <w:rsid w:val="00287898"/>
    <w:rsid w:val="002878CD"/>
    <w:rsid w:val="002879C0"/>
    <w:rsid w:val="00287ADD"/>
    <w:rsid w:val="00287D0C"/>
    <w:rsid w:val="00287EB9"/>
    <w:rsid w:val="00290008"/>
    <w:rsid w:val="00290151"/>
    <w:rsid w:val="002901FE"/>
    <w:rsid w:val="00290337"/>
    <w:rsid w:val="00290598"/>
    <w:rsid w:val="00290690"/>
    <w:rsid w:val="002907AA"/>
    <w:rsid w:val="00290A76"/>
    <w:rsid w:val="00290B4E"/>
    <w:rsid w:val="00290D01"/>
    <w:rsid w:val="00290F0D"/>
    <w:rsid w:val="00291025"/>
    <w:rsid w:val="00291093"/>
    <w:rsid w:val="002911A2"/>
    <w:rsid w:val="00291253"/>
    <w:rsid w:val="0029127E"/>
    <w:rsid w:val="002912A7"/>
    <w:rsid w:val="002914A7"/>
    <w:rsid w:val="00291577"/>
    <w:rsid w:val="00291912"/>
    <w:rsid w:val="00291982"/>
    <w:rsid w:val="00291A01"/>
    <w:rsid w:val="00291DB4"/>
    <w:rsid w:val="00291E96"/>
    <w:rsid w:val="00292015"/>
    <w:rsid w:val="00292106"/>
    <w:rsid w:val="00292268"/>
    <w:rsid w:val="00292273"/>
    <w:rsid w:val="00292313"/>
    <w:rsid w:val="002924AC"/>
    <w:rsid w:val="002925D3"/>
    <w:rsid w:val="00292B31"/>
    <w:rsid w:val="00292E93"/>
    <w:rsid w:val="00292ED4"/>
    <w:rsid w:val="00292ED7"/>
    <w:rsid w:val="0029300E"/>
    <w:rsid w:val="0029301B"/>
    <w:rsid w:val="00293052"/>
    <w:rsid w:val="00293144"/>
    <w:rsid w:val="00293276"/>
    <w:rsid w:val="00293445"/>
    <w:rsid w:val="0029350F"/>
    <w:rsid w:val="00293547"/>
    <w:rsid w:val="00293780"/>
    <w:rsid w:val="00293921"/>
    <w:rsid w:val="002939E5"/>
    <w:rsid w:val="00293BB5"/>
    <w:rsid w:val="00293FA6"/>
    <w:rsid w:val="00293FAE"/>
    <w:rsid w:val="00294007"/>
    <w:rsid w:val="002940E8"/>
    <w:rsid w:val="002942DF"/>
    <w:rsid w:val="0029440F"/>
    <w:rsid w:val="0029442F"/>
    <w:rsid w:val="002947BE"/>
    <w:rsid w:val="00294999"/>
    <w:rsid w:val="002949A2"/>
    <w:rsid w:val="002949C4"/>
    <w:rsid w:val="002949C7"/>
    <w:rsid w:val="00294A96"/>
    <w:rsid w:val="00294BB6"/>
    <w:rsid w:val="00294C3E"/>
    <w:rsid w:val="00294DA2"/>
    <w:rsid w:val="00294DC5"/>
    <w:rsid w:val="00295545"/>
    <w:rsid w:val="002956E1"/>
    <w:rsid w:val="00295851"/>
    <w:rsid w:val="0029593F"/>
    <w:rsid w:val="002959D4"/>
    <w:rsid w:val="00295C27"/>
    <w:rsid w:val="00295CBD"/>
    <w:rsid w:val="00295DA4"/>
    <w:rsid w:val="00295DC9"/>
    <w:rsid w:val="00295F2D"/>
    <w:rsid w:val="00296268"/>
    <w:rsid w:val="002963BB"/>
    <w:rsid w:val="0029648A"/>
    <w:rsid w:val="00296657"/>
    <w:rsid w:val="0029687D"/>
    <w:rsid w:val="00296A08"/>
    <w:rsid w:val="00296A50"/>
    <w:rsid w:val="00296B26"/>
    <w:rsid w:val="00296CE8"/>
    <w:rsid w:val="00296D59"/>
    <w:rsid w:val="00296E00"/>
    <w:rsid w:val="00296E20"/>
    <w:rsid w:val="00296F37"/>
    <w:rsid w:val="00296FC5"/>
    <w:rsid w:val="0029766F"/>
    <w:rsid w:val="00297691"/>
    <w:rsid w:val="00297768"/>
    <w:rsid w:val="0029789E"/>
    <w:rsid w:val="002978B5"/>
    <w:rsid w:val="00297A3A"/>
    <w:rsid w:val="00297B29"/>
    <w:rsid w:val="00297BA2"/>
    <w:rsid w:val="00297BC1"/>
    <w:rsid w:val="00297DB2"/>
    <w:rsid w:val="00297E49"/>
    <w:rsid w:val="00297E56"/>
    <w:rsid w:val="00297F2F"/>
    <w:rsid w:val="002A00A6"/>
    <w:rsid w:val="002A0183"/>
    <w:rsid w:val="002A01BA"/>
    <w:rsid w:val="002A0364"/>
    <w:rsid w:val="002A04EE"/>
    <w:rsid w:val="002A054F"/>
    <w:rsid w:val="002A055C"/>
    <w:rsid w:val="002A06AA"/>
    <w:rsid w:val="002A0721"/>
    <w:rsid w:val="002A07A1"/>
    <w:rsid w:val="002A0894"/>
    <w:rsid w:val="002A0913"/>
    <w:rsid w:val="002A0A2A"/>
    <w:rsid w:val="002A0AB8"/>
    <w:rsid w:val="002A0ACE"/>
    <w:rsid w:val="002A0B34"/>
    <w:rsid w:val="002A0D00"/>
    <w:rsid w:val="002A0DF0"/>
    <w:rsid w:val="002A0EC4"/>
    <w:rsid w:val="002A0F3A"/>
    <w:rsid w:val="002A122D"/>
    <w:rsid w:val="002A1785"/>
    <w:rsid w:val="002A185F"/>
    <w:rsid w:val="002A18FE"/>
    <w:rsid w:val="002A1C77"/>
    <w:rsid w:val="002A1E25"/>
    <w:rsid w:val="002A2076"/>
    <w:rsid w:val="002A2223"/>
    <w:rsid w:val="002A2382"/>
    <w:rsid w:val="002A2542"/>
    <w:rsid w:val="002A2594"/>
    <w:rsid w:val="002A25DE"/>
    <w:rsid w:val="002A2626"/>
    <w:rsid w:val="002A26C9"/>
    <w:rsid w:val="002A2A89"/>
    <w:rsid w:val="002A2C05"/>
    <w:rsid w:val="002A2DA9"/>
    <w:rsid w:val="002A2EC1"/>
    <w:rsid w:val="002A307F"/>
    <w:rsid w:val="002A31F3"/>
    <w:rsid w:val="002A3308"/>
    <w:rsid w:val="002A3386"/>
    <w:rsid w:val="002A342C"/>
    <w:rsid w:val="002A36E9"/>
    <w:rsid w:val="002A374D"/>
    <w:rsid w:val="002A38B9"/>
    <w:rsid w:val="002A3914"/>
    <w:rsid w:val="002A3C71"/>
    <w:rsid w:val="002A3CEB"/>
    <w:rsid w:val="002A3D0E"/>
    <w:rsid w:val="002A3F53"/>
    <w:rsid w:val="002A3F73"/>
    <w:rsid w:val="002A4246"/>
    <w:rsid w:val="002A4260"/>
    <w:rsid w:val="002A42B1"/>
    <w:rsid w:val="002A4456"/>
    <w:rsid w:val="002A466D"/>
    <w:rsid w:val="002A476E"/>
    <w:rsid w:val="002A4831"/>
    <w:rsid w:val="002A4978"/>
    <w:rsid w:val="002A49F2"/>
    <w:rsid w:val="002A4A2B"/>
    <w:rsid w:val="002A4A94"/>
    <w:rsid w:val="002A4B99"/>
    <w:rsid w:val="002A4E01"/>
    <w:rsid w:val="002A4FD8"/>
    <w:rsid w:val="002A5367"/>
    <w:rsid w:val="002A5396"/>
    <w:rsid w:val="002A53C8"/>
    <w:rsid w:val="002A5499"/>
    <w:rsid w:val="002A54AF"/>
    <w:rsid w:val="002A54B9"/>
    <w:rsid w:val="002A55E5"/>
    <w:rsid w:val="002A5662"/>
    <w:rsid w:val="002A58AD"/>
    <w:rsid w:val="002A597C"/>
    <w:rsid w:val="002A5A73"/>
    <w:rsid w:val="002A5D6F"/>
    <w:rsid w:val="002A5E32"/>
    <w:rsid w:val="002A5E7C"/>
    <w:rsid w:val="002A5FD6"/>
    <w:rsid w:val="002A6027"/>
    <w:rsid w:val="002A6031"/>
    <w:rsid w:val="002A611C"/>
    <w:rsid w:val="002A61C1"/>
    <w:rsid w:val="002A62A4"/>
    <w:rsid w:val="002A634F"/>
    <w:rsid w:val="002A65D0"/>
    <w:rsid w:val="002A678B"/>
    <w:rsid w:val="002A68FD"/>
    <w:rsid w:val="002A69B0"/>
    <w:rsid w:val="002A6C8A"/>
    <w:rsid w:val="002A6E63"/>
    <w:rsid w:val="002A6ED8"/>
    <w:rsid w:val="002A702A"/>
    <w:rsid w:val="002A7348"/>
    <w:rsid w:val="002A7694"/>
    <w:rsid w:val="002A77F5"/>
    <w:rsid w:val="002A79EE"/>
    <w:rsid w:val="002A7C99"/>
    <w:rsid w:val="002A7CF2"/>
    <w:rsid w:val="002A7D70"/>
    <w:rsid w:val="002A7DCE"/>
    <w:rsid w:val="002A7E5B"/>
    <w:rsid w:val="002A7EA4"/>
    <w:rsid w:val="002A7F06"/>
    <w:rsid w:val="002B02CF"/>
    <w:rsid w:val="002B05E4"/>
    <w:rsid w:val="002B089A"/>
    <w:rsid w:val="002B089D"/>
    <w:rsid w:val="002B0A4C"/>
    <w:rsid w:val="002B0AFE"/>
    <w:rsid w:val="002B0B7D"/>
    <w:rsid w:val="002B0BB4"/>
    <w:rsid w:val="002B0E0E"/>
    <w:rsid w:val="002B0F45"/>
    <w:rsid w:val="002B10CB"/>
    <w:rsid w:val="002B10FB"/>
    <w:rsid w:val="002B140B"/>
    <w:rsid w:val="002B1473"/>
    <w:rsid w:val="002B14D4"/>
    <w:rsid w:val="002B1735"/>
    <w:rsid w:val="002B1920"/>
    <w:rsid w:val="002B1AD5"/>
    <w:rsid w:val="002B1D15"/>
    <w:rsid w:val="002B1D32"/>
    <w:rsid w:val="002B1E4F"/>
    <w:rsid w:val="002B1F48"/>
    <w:rsid w:val="002B221B"/>
    <w:rsid w:val="002B2248"/>
    <w:rsid w:val="002B2295"/>
    <w:rsid w:val="002B2514"/>
    <w:rsid w:val="002B2795"/>
    <w:rsid w:val="002B2AD7"/>
    <w:rsid w:val="002B2BF1"/>
    <w:rsid w:val="002B2C2A"/>
    <w:rsid w:val="002B2C92"/>
    <w:rsid w:val="002B2CD9"/>
    <w:rsid w:val="002B2E30"/>
    <w:rsid w:val="002B2E95"/>
    <w:rsid w:val="002B3052"/>
    <w:rsid w:val="002B30A9"/>
    <w:rsid w:val="002B31C9"/>
    <w:rsid w:val="002B3298"/>
    <w:rsid w:val="002B3442"/>
    <w:rsid w:val="002B35DD"/>
    <w:rsid w:val="002B36F7"/>
    <w:rsid w:val="002B3736"/>
    <w:rsid w:val="002B38B9"/>
    <w:rsid w:val="002B393B"/>
    <w:rsid w:val="002B39F1"/>
    <w:rsid w:val="002B3BBC"/>
    <w:rsid w:val="002B3C7F"/>
    <w:rsid w:val="002B3D20"/>
    <w:rsid w:val="002B3E35"/>
    <w:rsid w:val="002B3E40"/>
    <w:rsid w:val="002B3E8A"/>
    <w:rsid w:val="002B3EA6"/>
    <w:rsid w:val="002B3F1C"/>
    <w:rsid w:val="002B41B8"/>
    <w:rsid w:val="002B4336"/>
    <w:rsid w:val="002B4439"/>
    <w:rsid w:val="002B4473"/>
    <w:rsid w:val="002B49FC"/>
    <w:rsid w:val="002B4A5F"/>
    <w:rsid w:val="002B4BE6"/>
    <w:rsid w:val="002B4DEF"/>
    <w:rsid w:val="002B4E22"/>
    <w:rsid w:val="002B4EEC"/>
    <w:rsid w:val="002B4F4A"/>
    <w:rsid w:val="002B512B"/>
    <w:rsid w:val="002B5642"/>
    <w:rsid w:val="002B57ED"/>
    <w:rsid w:val="002B5847"/>
    <w:rsid w:val="002B5924"/>
    <w:rsid w:val="002B5932"/>
    <w:rsid w:val="002B5BD7"/>
    <w:rsid w:val="002B5C36"/>
    <w:rsid w:val="002B5ED9"/>
    <w:rsid w:val="002B5FA6"/>
    <w:rsid w:val="002B60B4"/>
    <w:rsid w:val="002B6218"/>
    <w:rsid w:val="002B6284"/>
    <w:rsid w:val="002B648B"/>
    <w:rsid w:val="002B654F"/>
    <w:rsid w:val="002B66B8"/>
    <w:rsid w:val="002B681D"/>
    <w:rsid w:val="002B68AC"/>
    <w:rsid w:val="002B68CE"/>
    <w:rsid w:val="002B69B6"/>
    <w:rsid w:val="002B6A89"/>
    <w:rsid w:val="002B6B88"/>
    <w:rsid w:val="002B6BA9"/>
    <w:rsid w:val="002B6C7D"/>
    <w:rsid w:val="002B6DB4"/>
    <w:rsid w:val="002B6FF2"/>
    <w:rsid w:val="002B705F"/>
    <w:rsid w:val="002B709F"/>
    <w:rsid w:val="002B7292"/>
    <w:rsid w:val="002B73E3"/>
    <w:rsid w:val="002B7886"/>
    <w:rsid w:val="002B788B"/>
    <w:rsid w:val="002B794C"/>
    <w:rsid w:val="002B7AB3"/>
    <w:rsid w:val="002B7B7D"/>
    <w:rsid w:val="002B7C1E"/>
    <w:rsid w:val="002B7C39"/>
    <w:rsid w:val="002B7E2C"/>
    <w:rsid w:val="002B7E76"/>
    <w:rsid w:val="002B7F71"/>
    <w:rsid w:val="002C002C"/>
    <w:rsid w:val="002C0084"/>
    <w:rsid w:val="002C02A2"/>
    <w:rsid w:val="002C05B2"/>
    <w:rsid w:val="002C0608"/>
    <w:rsid w:val="002C06A7"/>
    <w:rsid w:val="002C06D9"/>
    <w:rsid w:val="002C08B3"/>
    <w:rsid w:val="002C0AD5"/>
    <w:rsid w:val="002C0C42"/>
    <w:rsid w:val="002C0D0A"/>
    <w:rsid w:val="002C0E0D"/>
    <w:rsid w:val="002C0E28"/>
    <w:rsid w:val="002C0E76"/>
    <w:rsid w:val="002C0F5B"/>
    <w:rsid w:val="002C0FE2"/>
    <w:rsid w:val="002C1057"/>
    <w:rsid w:val="002C1371"/>
    <w:rsid w:val="002C1396"/>
    <w:rsid w:val="002C168D"/>
    <w:rsid w:val="002C1714"/>
    <w:rsid w:val="002C17D6"/>
    <w:rsid w:val="002C1A7A"/>
    <w:rsid w:val="002C1E9A"/>
    <w:rsid w:val="002C1EAB"/>
    <w:rsid w:val="002C1FBF"/>
    <w:rsid w:val="002C2050"/>
    <w:rsid w:val="002C25B1"/>
    <w:rsid w:val="002C2648"/>
    <w:rsid w:val="002C2A1B"/>
    <w:rsid w:val="002C2AEF"/>
    <w:rsid w:val="002C2AF3"/>
    <w:rsid w:val="002C2BAD"/>
    <w:rsid w:val="002C2C78"/>
    <w:rsid w:val="002C2C99"/>
    <w:rsid w:val="002C2DD0"/>
    <w:rsid w:val="002C3130"/>
    <w:rsid w:val="002C3258"/>
    <w:rsid w:val="002C3336"/>
    <w:rsid w:val="002C35B1"/>
    <w:rsid w:val="002C35D1"/>
    <w:rsid w:val="002C371B"/>
    <w:rsid w:val="002C3B30"/>
    <w:rsid w:val="002C3B39"/>
    <w:rsid w:val="002C3B8C"/>
    <w:rsid w:val="002C3C45"/>
    <w:rsid w:val="002C3C8B"/>
    <w:rsid w:val="002C3CCF"/>
    <w:rsid w:val="002C3E77"/>
    <w:rsid w:val="002C3FDD"/>
    <w:rsid w:val="002C4058"/>
    <w:rsid w:val="002C408B"/>
    <w:rsid w:val="002C413C"/>
    <w:rsid w:val="002C41D2"/>
    <w:rsid w:val="002C4230"/>
    <w:rsid w:val="002C429A"/>
    <w:rsid w:val="002C444C"/>
    <w:rsid w:val="002C466D"/>
    <w:rsid w:val="002C48EF"/>
    <w:rsid w:val="002C499C"/>
    <w:rsid w:val="002C4CC9"/>
    <w:rsid w:val="002C4EE0"/>
    <w:rsid w:val="002C51CD"/>
    <w:rsid w:val="002C53A4"/>
    <w:rsid w:val="002C544F"/>
    <w:rsid w:val="002C547C"/>
    <w:rsid w:val="002C5574"/>
    <w:rsid w:val="002C56A3"/>
    <w:rsid w:val="002C582A"/>
    <w:rsid w:val="002C590C"/>
    <w:rsid w:val="002C5E49"/>
    <w:rsid w:val="002C5E90"/>
    <w:rsid w:val="002C5EC2"/>
    <w:rsid w:val="002C6245"/>
    <w:rsid w:val="002C62C8"/>
    <w:rsid w:val="002C646A"/>
    <w:rsid w:val="002C6699"/>
    <w:rsid w:val="002C6832"/>
    <w:rsid w:val="002C6877"/>
    <w:rsid w:val="002C68A1"/>
    <w:rsid w:val="002C6B13"/>
    <w:rsid w:val="002C6B75"/>
    <w:rsid w:val="002C6D03"/>
    <w:rsid w:val="002C6D84"/>
    <w:rsid w:val="002C6EE5"/>
    <w:rsid w:val="002C700A"/>
    <w:rsid w:val="002C7163"/>
    <w:rsid w:val="002C7191"/>
    <w:rsid w:val="002C71A5"/>
    <w:rsid w:val="002C71AF"/>
    <w:rsid w:val="002C724B"/>
    <w:rsid w:val="002C72C9"/>
    <w:rsid w:val="002C730A"/>
    <w:rsid w:val="002C73A9"/>
    <w:rsid w:val="002C75B1"/>
    <w:rsid w:val="002C76FF"/>
    <w:rsid w:val="002C77CA"/>
    <w:rsid w:val="002C780F"/>
    <w:rsid w:val="002C7975"/>
    <w:rsid w:val="002C7990"/>
    <w:rsid w:val="002C7C78"/>
    <w:rsid w:val="002C7D24"/>
    <w:rsid w:val="002C7DB0"/>
    <w:rsid w:val="002D017C"/>
    <w:rsid w:val="002D019E"/>
    <w:rsid w:val="002D01F5"/>
    <w:rsid w:val="002D0311"/>
    <w:rsid w:val="002D0483"/>
    <w:rsid w:val="002D056A"/>
    <w:rsid w:val="002D05B7"/>
    <w:rsid w:val="002D0680"/>
    <w:rsid w:val="002D0777"/>
    <w:rsid w:val="002D0891"/>
    <w:rsid w:val="002D0AC9"/>
    <w:rsid w:val="002D0CE6"/>
    <w:rsid w:val="002D0D1F"/>
    <w:rsid w:val="002D0DF6"/>
    <w:rsid w:val="002D0F50"/>
    <w:rsid w:val="002D1039"/>
    <w:rsid w:val="002D10CD"/>
    <w:rsid w:val="002D10E4"/>
    <w:rsid w:val="002D1184"/>
    <w:rsid w:val="002D12C7"/>
    <w:rsid w:val="002D14B9"/>
    <w:rsid w:val="002D155A"/>
    <w:rsid w:val="002D1870"/>
    <w:rsid w:val="002D1A4D"/>
    <w:rsid w:val="002D1A8A"/>
    <w:rsid w:val="002D1B57"/>
    <w:rsid w:val="002D1E2E"/>
    <w:rsid w:val="002D1F00"/>
    <w:rsid w:val="002D1FAC"/>
    <w:rsid w:val="002D1FB9"/>
    <w:rsid w:val="002D21D8"/>
    <w:rsid w:val="002D22BC"/>
    <w:rsid w:val="002D2531"/>
    <w:rsid w:val="002D2583"/>
    <w:rsid w:val="002D25A8"/>
    <w:rsid w:val="002D2717"/>
    <w:rsid w:val="002D2737"/>
    <w:rsid w:val="002D277E"/>
    <w:rsid w:val="002D27EE"/>
    <w:rsid w:val="002D2B38"/>
    <w:rsid w:val="002D2BA8"/>
    <w:rsid w:val="002D2C45"/>
    <w:rsid w:val="002D2C80"/>
    <w:rsid w:val="002D2CED"/>
    <w:rsid w:val="002D2E71"/>
    <w:rsid w:val="002D2F70"/>
    <w:rsid w:val="002D30E1"/>
    <w:rsid w:val="002D31C1"/>
    <w:rsid w:val="002D3243"/>
    <w:rsid w:val="002D35D9"/>
    <w:rsid w:val="002D3877"/>
    <w:rsid w:val="002D39FD"/>
    <w:rsid w:val="002D3B44"/>
    <w:rsid w:val="002D3D2A"/>
    <w:rsid w:val="002D3D56"/>
    <w:rsid w:val="002D4024"/>
    <w:rsid w:val="002D4080"/>
    <w:rsid w:val="002D41BA"/>
    <w:rsid w:val="002D428D"/>
    <w:rsid w:val="002D44BB"/>
    <w:rsid w:val="002D44D9"/>
    <w:rsid w:val="002D4570"/>
    <w:rsid w:val="002D4643"/>
    <w:rsid w:val="002D4723"/>
    <w:rsid w:val="002D4779"/>
    <w:rsid w:val="002D48FB"/>
    <w:rsid w:val="002D491E"/>
    <w:rsid w:val="002D49C3"/>
    <w:rsid w:val="002D49F2"/>
    <w:rsid w:val="002D4A27"/>
    <w:rsid w:val="002D4A4C"/>
    <w:rsid w:val="002D4A75"/>
    <w:rsid w:val="002D4B87"/>
    <w:rsid w:val="002D4B98"/>
    <w:rsid w:val="002D4D14"/>
    <w:rsid w:val="002D4FEC"/>
    <w:rsid w:val="002D5124"/>
    <w:rsid w:val="002D5224"/>
    <w:rsid w:val="002D5254"/>
    <w:rsid w:val="002D5261"/>
    <w:rsid w:val="002D535E"/>
    <w:rsid w:val="002D5516"/>
    <w:rsid w:val="002D55EC"/>
    <w:rsid w:val="002D5697"/>
    <w:rsid w:val="002D56F7"/>
    <w:rsid w:val="002D575A"/>
    <w:rsid w:val="002D5806"/>
    <w:rsid w:val="002D584F"/>
    <w:rsid w:val="002D5856"/>
    <w:rsid w:val="002D586C"/>
    <w:rsid w:val="002D59A5"/>
    <w:rsid w:val="002D59B0"/>
    <w:rsid w:val="002D5BA2"/>
    <w:rsid w:val="002D5C9D"/>
    <w:rsid w:val="002D5E1F"/>
    <w:rsid w:val="002D5EE3"/>
    <w:rsid w:val="002D5FED"/>
    <w:rsid w:val="002D608B"/>
    <w:rsid w:val="002D62C0"/>
    <w:rsid w:val="002D62CA"/>
    <w:rsid w:val="002D6524"/>
    <w:rsid w:val="002D661B"/>
    <w:rsid w:val="002D6631"/>
    <w:rsid w:val="002D67E3"/>
    <w:rsid w:val="002D6A6C"/>
    <w:rsid w:val="002D6B07"/>
    <w:rsid w:val="002D6BE2"/>
    <w:rsid w:val="002D6D1F"/>
    <w:rsid w:val="002D6E27"/>
    <w:rsid w:val="002D6E8A"/>
    <w:rsid w:val="002D725B"/>
    <w:rsid w:val="002D72EE"/>
    <w:rsid w:val="002D7369"/>
    <w:rsid w:val="002D7417"/>
    <w:rsid w:val="002D74E3"/>
    <w:rsid w:val="002D752E"/>
    <w:rsid w:val="002D7599"/>
    <w:rsid w:val="002D7673"/>
    <w:rsid w:val="002D76BC"/>
    <w:rsid w:val="002D773C"/>
    <w:rsid w:val="002D799D"/>
    <w:rsid w:val="002D79DD"/>
    <w:rsid w:val="002D7BEC"/>
    <w:rsid w:val="002D7CE7"/>
    <w:rsid w:val="002D7EA5"/>
    <w:rsid w:val="002D7F3E"/>
    <w:rsid w:val="002D7F51"/>
    <w:rsid w:val="002E006A"/>
    <w:rsid w:val="002E00BC"/>
    <w:rsid w:val="002E015B"/>
    <w:rsid w:val="002E022E"/>
    <w:rsid w:val="002E02EB"/>
    <w:rsid w:val="002E051C"/>
    <w:rsid w:val="002E083F"/>
    <w:rsid w:val="002E09E3"/>
    <w:rsid w:val="002E0C03"/>
    <w:rsid w:val="002E0E64"/>
    <w:rsid w:val="002E11B9"/>
    <w:rsid w:val="002E11E1"/>
    <w:rsid w:val="002E1375"/>
    <w:rsid w:val="002E13A8"/>
    <w:rsid w:val="002E14BA"/>
    <w:rsid w:val="002E16E0"/>
    <w:rsid w:val="002E1791"/>
    <w:rsid w:val="002E1831"/>
    <w:rsid w:val="002E1880"/>
    <w:rsid w:val="002E19B7"/>
    <w:rsid w:val="002E1ADC"/>
    <w:rsid w:val="002E1B26"/>
    <w:rsid w:val="002E1BA1"/>
    <w:rsid w:val="002E1CD9"/>
    <w:rsid w:val="002E1E23"/>
    <w:rsid w:val="002E1E7F"/>
    <w:rsid w:val="002E1EB2"/>
    <w:rsid w:val="002E1FB8"/>
    <w:rsid w:val="002E2032"/>
    <w:rsid w:val="002E2115"/>
    <w:rsid w:val="002E2121"/>
    <w:rsid w:val="002E22AB"/>
    <w:rsid w:val="002E249B"/>
    <w:rsid w:val="002E24C2"/>
    <w:rsid w:val="002E2585"/>
    <w:rsid w:val="002E280E"/>
    <w:rsid w:val="002E287D"/>
    <w:rsid w:val="002E2A0C"/>
    <w:rsid w:val="002E2A43"/>
    <w:rsid w:val="002E2A5B"/>
    <w:rsid w:val="002E2ECF"/>
    <w:rsid w:val="002E2FD6"/>
    <w:rsid w:val="002E30B6"/>
    <w:rsid w:val="002E32D8"/>
    <w:rsid w:val="002E3354"/>
    <w:rsid w:val="002E339E"/>
    <w:rsid w:val="002E3537"/>
    <w:rsid w:val="002E36F4"/>
    <w:rsid w:val="002E36FD"/>
    <w:rsid w:val="002E3725"/>
    <w:rsid w:val="002E3733"/>
    <w:rsid w:val="002E37C5"/>
    <w:rsid w:val="002E3855"/>
    <w:rsid w:val="002E396C"/>
    <w:rsid w:val="002E3AFA"/>
    <w:rsid w:val="002E3C4C"/>
    <w:rsid w:val="002E3CA3"/>
    <w:rsid w:val="002E3DFE"/>
    <w:rsid w:val="002E3EF6"/>
    <w:rsid w:val="002E3F66"/>
    <w:rsid w:val="002E40F3"/>
    <w:rsid w:val="002E415E"/>
    <w:rsid w:val="002E4202"/>
    <w:rsid w:val="002E430C"/>
    <w:rsid w:val="002E4342"/>
    <w:rsid w:val="002E4416"/>
    <w:rsid w:val="002E4761"/>
    <w:rsid w:val="002E4931"/>
    <w:rsid w:val="002E49D0"/>
    <w:rsid w:val="002E4AC8"/>
    <w:rsid w:val="002E4ADA"/>
    <w:rsid w:val="002E4B1B"/>
    <w:rsid w:val="002E4B3F"/>
    <w:rsid w:val="002E4C3C"/>
    <w:rsid w:val="002E4CC3"/>
    <w:rsid w:val="002E4D29"/>
    <w:rsid w:val="002E4D44"/>
    <w:rsid w:val="002E4E99"/>
    <w:rsid w:val="002E4F17"/>
    <w:rsid w:val="002E511D"/>
    <w:rsid w:val="002E5335"/>
    <w:rsid w:val="002E5363"/>
    <w:rsid w:val="002E5413"/>
    <w:rsid w:val="002E5442"/>
    <w:rsid w:val="002E54A0"/>
    <w:rsid w:val="002E575D"/>
    <w:rsid w:val="002E57B7"/>
    <w:rsid w:val="002E596E"/>
    <w:rsid w:val="002E5AE7"/>
    <w:rsid w:val="002E6051"/>
    <w:rsid w:val="002E6172"/>
    <w:rsid w:val="002E63C0"/>
    <w:rsid w:val="002E67B8"/>
    <w:rsid w:val="002E695F"/>
    <w:rsid w:val="002E6AA6"/>
    <w:rsid w:val="002E6AB2"/>
    <w:rsid w:val="002E6D8F"/>
    <w:rsid w:val="002E6DA1"/>
    <w:rsid w:val="002E6E63"/>
    <w:rsid w:val="002E6FAE"/>
    <w:rsid w:val="002E7009"/>
    <w:rsid w:val="002E70E3"/>
    <w:rsid w:val="002E7244"/>
    <w:rsid w:val="002E7307"/>
    <w:rsid w:val="002E73F3"/>
    <w:rsid w:val="002E7446"/>
    <w:rsid w:val="002E7486"/>
    <w:rsid w:val="002E74C2"/>
    <w:rsid w:val="002E75A1"/>
    <w:rsid w:val="002E77B9"/>
    <w:rsid w:val="002E7B15"/>
    <w:rsid w:val="002E7C57"/>
    <w:rsid w:val="002E7D49"/>
    <w:rsid w:val="002E7E4A"/>
    <w:rsid w:val="002E7F7D"/>
    <w:rsid w:val="002E7F9B"/>
    <w:rsid w:val="002F002A"/>
    <w:rsid w:val="002F00EB"/>
    <w:rsid w:val="002F0293"/>
    <w:rsid w:val="002F02CD"/>
    <w:rsid w:val="002F0434"/>
    <w:rsid w:val="002F0493"/>
    <w:rsid w:val="002F04F1"/>
    <w:rsid w:val="002F0610"/>
    <w:rsid w:val="002F06C0"/>
    <w:rsid w:val="002F06FD"/>
    <w:rsid w:val="002F085C"/>
    <w:rsid w:val="002F0879"/>
    <w:rsid w:val="002F09B3"/>
    <w:rsid w:val="002F0AC9"/>
    <w:rsid w:val="002F0F10"/>
    <w:rsid w:val="002F0F27"/>
    <w:rsid w:val="002F1072"/>
    <w:rsid w:val="002F1170"/>
    <w:rsid w:val="002F119C"/>
    <w:rsid w:val="002F1201"/>
    <w:rsid w:val="002F1444"/>
    <w:rsid w:val="002F1654"/>
    <w:rsid w:val="002F16D1"/>
    <w:rsid w:val="002F189C"/>
    <w:rsid w:val="002F18AC"/>
    <w:rsid w:val="002F18E9"/>
    <w:rsid w:val="002F1921"/>
    <w:rsid w:val="002F1BE4"/>
    <w:rsid w:val="002F1E19"/>
    <w:rsid w:val="002F203E"/>
    <w:rsid w:val="002F2117"/>
    <w:rsid w:val="002F22CD"/>
    <w:rsid w:val="002F2649"/>
    <w:rsid w:val="002F2781"/>
    <w:rsid w:val="002F285C"/>
    <w:rsid w:val="002F2A6C"/>
    <w:rsid w:val="002F2B33"/>
    <w:rsid w:val="002F2CE4"/>
    <w:rsid w:val="002F2E01"/>
    <w:rsid w:val="002F2E38"/>
    <w:rsid w:val="002F313D"/>
    <w:rsid w:val="002F3488"/>
    <w:rsid w:val="002F348F"/>
    <w:rsid w:val="002F35FF"/>
    <w:rsid w:val="002F384F"/>
    <w:rsid w:val="002F3B44"/>
    <w:rsid w:val="002F3CB2"/>
    <w:rsid w:val="002F3D8F"/>
    <w:rsid w:val="002F4196"/>
    <w:rsid w:val="002F4266"/>
    <w:rsid w:val="002F448A"/>
    <w:rsid w:val="002F45AD"/>
    <w:rsid w:val="002F45CB"/>
    <w:rsid w:val="002F46DC"/>
    <w:rsid w:val="002F4763"/>
    <w:rsid w:val="002F488B"/>
    <w:rsid w:val="002F48E5"/>
    <w:rsid w:val="002F4958"/>
    <w:rsid w:val="002F4BBA"/>
    <w:rsid w:val="002F4BEA"/>
    <w:rsid w:val="002F4CDA"/>
    <w:rsid w:val="002F4E4C"/>
    <w:rsid w:val="002F4F8A"/>
    <w:rsid w:val="002F5440"/>
    <w:rsid w:val="002F58FC"/>
    <w:rsid w:val="002F59E0"/>
    <w:rsid w:val="002F5B1C"/>
    <w:rsid w:val="002F5C19"/>
    <w:rsid w:val="002F5CBF"/>
    <w:rsid w:val="002F5D8E"/>
    <w:rsid w:val="002F5F81"/>
    <w:rsid w:val="002F6235"/>
    <w:rsid w:val="002F6317"/>
    <w:rsid w:val="002F64CE"/>
    <w:rsid w:val="002F658F"/>
    <w:rsid w:val="002F66A8"/>
    <w:rsid w:val="002F683C"/>
    <w:rsid w:val="002F69F4"/>
    <w:rsid w:val="002F6A28"/>
    <w:rsid w:val="002F6A7B"/>
    <w:rsid w:val="002F6AC8"/>
    <w:rsid w:val="002F6BDC"/>
    <w:rsid w:val="002F6C9D"/>
    <w:rsid w:val="002F6CE9"/>
    <w:rsid w:val="002F6D92"/>
    <w:rsid w:val="002F6E0B"/>
    <w:rsid w:val="002F6EB6"/>
    <w:rsid w:val="002F7105"/>
    <w:rsid w:val="002F7418"/>
    <w:rsid w:val="002F7429"/>
    <w:rsid w:val="002F758A"/>
    <w:rsid w:val="002F772B"/>
    <w:rsid w:val="002F7781"/>
    <w:rsid w:val="002F77FC"/>
    <w:rsid w:val="002F7809"/>
    <w:rsid w:val="002F7A44"/>
    <w:rsid w:val="002F7BFF"/>
    <w:rsid w:val="002F7C8C"/>
    <w:rsid w:val="002F7CA0"/>
    <w:rsid w:val="002F7D7F"/>
    <w:rsid w:val="0030015E"/>
    <w:rsid w:val="0030018A"/>
    <w:rsid w:val="003003DD"/>
    <w:rsid w:val="003004C0"/>
    <w:rsid w:val="0030069C"/>
    <w:rsid w:val="00300796"/>
    <w:rsid w:val="003007C6"/>
    <w:rsid w:val="003008D1"/>
    <w:rsid w:val="00300A59"/>
    <w:rsid w:val="00300AE9"/>
    <w:rsid w:val="00300B71"/>
    <w:rsid w:val="00300C83"/>
    <w:rsid w:val="00300D59"/>
    <w:rsid w:val="003010F3"/>
    <w:rsid w:val="003015E3"/>
    <w:rsid w:val="00301748"/>
    <w:rsid w:val="0030176C"/>
    <w:rsid w:val="003017D5"/>
    <w:rsid w:val="00301881"/>
    <w:rsid w:val="003019A4"/>
    <w:rsid w:val="00301A19"/>
    <w:rsid w:val="00301A50"/>
    <w:rsid w:val="00301A8D"/>
    <w:rsid w:val="00301AB5"/>
    <w:rsid w:val="003020F4"/>
    <w:rsid w:val="0030237F"/>
    <w:rsid w:val="003023B2"/>
    <w:rsid w:val="003027FC"/>
    <w:rsid w:val="00302933"/>
    <w:rsid w:val="003029EC"/>
    <w:rsid w:val="00302B4B"/>
    <w:rsid w:val="00302C09"/>
    <w:rsid w:val="00302D4E"/>
    <w:rsid w:val="00302D59"/>
    <w:rsid w:val="00302DB1"/>
    <w:rsid w:val="00302EF9"/>
    <w:rsid w:val="003031F6"/>
    <w:rsid w:val="00303395"/>
    <w:rsid w:val="003033AC"/>
    <w:rsid w:val="00303567"/>
    <w:rsid w:val="00303571"/>
    <w:rsid w:val="003035AE"/>
    <w:rsid w:val="003035D4"/>
    <w:rsid w:val="003035EE"/>
    <w:rsid w:val="003036F3"/>
    <w:rsid w:val="003039D9"/>
    <w:rsid w:val="003039FA"/>
    <w:rsid w:val="00303A34"/>
    <w:rsid w:val="00303AE5"/>
    <w:rsid w:val="00303B74"/>
    <w:rsid w:val="00303BD8"/>
    <w:rsid w:val="00303CFF"/>
    <w:rsid w:val="00303D87"/>
    <w:rsid w:val="00303E01"/>
    <w:rsid w:val="003040B0"/>
    <w:rsid w:val="00304335"/>
    <w:rsid w:val="003044CF"/>
    <w:rsid w:val="003045B9"/>
    <w:rsid w:val="0030465C"/>
    <w:rsid w:val="00304B1B"/>
    <w:rsid w:val="00304B7D"/>
    <w:rsid w:val="00304CE3"/>
    <w:rsid w:val="00304D4C"/>
    <w:rsid w:val="00304F6A"/>
    <w:rsid w:val="00305128"/>
    <w:rsid w:val="00305188"/>
    <w:rsid w:val="00305464"/>
    <w:rsid w:val="003055AC"/>
    <w:rsid w:val="003056AC"/>
    <w:rsid w:val="00305A42"/>
    <w:rsid w:val="00305B06"/>
    <w:rsid w:val="00305D87"/>
    <w:rsid w:val="00305DDD"/>
    <w:rsid w:val="00305E74"/>
    <w:rsid w:val="00305F09"/>
    <w:rsid w:val="00306163"/>
    <w:rsid w:val="003061D7"/>
    <w:rsid w:val="00306238"/>
    <w:rsid w:val="003062D1"/>
    <w:rsid w:val="00306436"/>
    <w:rsid w:val="003065CC"/>
    <w:rsid w:val="00306678"/>
    <w:rsid w:val="003066A0"/>
    <w:rsid w:val="003066B1"/>
    <w:rsid w:val="003068CD"/>
    <w:rsid w:val="00306994"/>
    <w:rsid w:val="003069C3"/>
    <w:rsid w:val="00306C8C"/>
    <w:rsid w:val="00306D61"/>
    <w:rsid w:val="00306F88"/>
    <w:rsid w:val="00307072"/>
    <w:rsid w:val="003070DD"/>
    <w:rsid w:val="003070E0"/>
    <w:rsid w:val="0030719F"/>
    <w:rsid w:val="0030731A"/>
    <w:rsid w:val="00307368"/>
    <w:rsid w:val="00307471"/>
    <w:rsid w:val="003074DA"/>
    <w:rsid w:val="003076CB"/>
    <w:rsid w:val="003077DF"/>
    <w:rsid w:val="00307A00"/>
    <w:rsid w:val="00307D99"/>
    <w:rsid w:val="00307E90"/>
    <w:rsid w:val="0031017D"/>
    <w:rsid w:val="0031025B"/>
    <w:rsid w:val="0031041E"/>
    <w:rsid w:val="00310447"/>
    <w:rsid w:val="0031052A"/>
    <w:rsid w:val="00310716"/>
    <w:rsid w:val="003107DF"/>
    <w:rsid w:val="003107F6"/>
    <w:rsid w:val="0031092B"/>
    <w:rsid w:val="003109D1"/>
    <w:rsid w:val="00310BA8"/>
    <w:rsid w:val="00310C0D"/>
    <w:rsid w:val="00310D1E"/>
    <w:rsid w:val="0031107F"/>
    <w:rsid w:val="00311198"/>
    <w:rsid w:val="00311498"/>
    <w:rsid w:val="003114BA"/>
    <w:rsid w:val="003114DE"/>
    <w:rsid w:val="00311574"/>
    <w:rsid w:val="0031161F"/>
    <w:rsid w:val="00311632"/>
    <w:rsid w:val="003116B9"/>
    <w:rsid w:val="0031183C"/>
    <w:rsid w:val="003118E3"/>
    <w:rsid w:val="003119C0"/>
    <w:rsid w:val="00311A71"/>
    <w:rsid w:val="00311F23"/>
    <w:rsid w:val="003124B3"/>
    <w:rsid w:val="003124CC"/>
    <w:rsid w:val="003125E5"/>
    <w:rsid w:val="00312778"/>
    <w:rsid w:val="00312AC9"/>
    <w:rsid w:val="00312AE5"/>
    <w:rsid w:val="00312AEC"/>
    <w:rsid w:val="00312B88"/>
    <w:rsid w:val="00312CEC"/>
    <w:rsid w:val="00312DFE"/>
    <w:rsid w:val="00312E7F"/>
    <w:rsid w:val="00313136"/>
    <w:rsid w:val="00313153"/>
    <w:rsid w:val="00313303"/>
    <w:rsid w:val="00313352"/>
    <w:rsid w:val="003134BB"/>
    <w:rsid w:val="00313513"/>
    <w:rsid w:val="003135E6"/>
    <w:rsid w:val="003138A6"/>
    <w:rsid w:val="00313988"/>
    <w:rsid w:val="003139BD"/>
    <w:rsid w:val="00313B2A"/>
    <w:rsid w:val="00313D8F"/>
    <w:rsid w:val="00313F02"/>
    <w:rsid w:val="0031405D"/>
    <w:rsid w:val="0031419E"/>
    <w:rsid w:val="00314360"/>
    <w:rsid w:val="0031448A"/>
    <w:rsid w:val="003145B6"/>
    <w:rsid w:val="00314789"/>
    <w:rsid w:val="00314804"/>
    <w:rsid w:val="00314841"/>
    <w:rsid w:val="0031488C"/>
    <w:rsid w:val="00314BFA"/>
    <w:rsid w:val="00314DA6"/>
    <w:rsid w:val="00314E23"/>
    <w:rsid w:val="00314E9A"/>
    <w:rsid w:val="00315047"/>
    <w:rsid w:val="003151C7"/>
    <w:rsid w:val="00315553"/>
    <w:rsid w:val="0031560A"/>
    <w:rsid w:val="00315729"/>
    <w:rsid w:val="0031573D"/>
    <w:rsid w:val="0031591C"/>
    <w:rsid w:val="00315A15"/>
    <w:rsid w:val="00315A2D"/>
    <w:rsid w:val="00315B49"/>
    <w:rsid w:val="00315C4B"/>
    <w:rsid w:val="00315DA5"/>
    <w:rsid w:val="00315E0E"/>
    <w:rsid w:val="00315E39"/>
    <w:rsid w:val="00315F68"/>
    <w:rsid w:val="00315FD0"/>
    <w:rsid w:val="00316050"/>
    <w:rsid w:val="003160BE"/>
    <w:rsid w:val="0031632D"/>
    <w:rsid w:val="003163F0"/>
    <w:rsid w:val="003165F3"/>
    <w:rsid w:val="00316865"/>
    <w:rsid w:val="00316BA7"/>
    <w:rsid w:val="00316BBD"/>
    <w:rsid w:val="00316BF0"/>
    <w:rsid w:val="00316C08"/>
    <w:rsid w:val="00316D03"/>
    <w:rsid w:val="00316D1B"/>
    <w:rsid w:val="00316E43"/>
    <w:rsid w:val="00316E94"/>
    <w:rsid w:val="00316FCA"/>
    <w:rsid w:val="0031730D"/>
    <w:rsid w:val="0031737E"/>
    <w:rsid w:val="0031748B"/>
    <w:rsid w:val="0031760F"/>
    <w:rsid w:val="00317626"/>
    <w:rsid w:val="00317774"/>
    <w:rsid w:val="00317A3B"/>
    <w:rsid w:val="00317B8E"/>
    <w:rsid w:val="00317CF7"/>
    <w:rsid w:val="00317DEC"/>
    <w:rsid w:val="00317E3E"/>
    <w:rsid w:val="00317F6C"/>
    <w:rsid w:val="003203D1"/>
    <w:rsid w:val="00320632"/>
    <w:rsid w:val="0032097C"/>
    <w:rsid w:val="00320997"/>
    <w:rsid w:val="00320A2E"/>
    <w:rsid w:val="00320AC1"/>
    <w:rsid w:val="00320BA4"/>
    <w:rsid w:val="00320C9F"/>
    <w:rsid w:val="00320E01"/>
    <w:rsid w:val="00320F68"/>
    <w:rsid w:val="0032104D"/>
    <w:rsid w:val="00321208"/>
    <w:rsid w:val="0032130F"/>
    <w:rsid w:val="00321489"/>
    <w:rsid w:val="00321653"/>
    <w:rsid w:val="0032175E"/>
    <w:rsid w:val="003219F1"/>
    <w:rsid w:val="00321AD7"/>
    <w:rsid w:val="00322014"/>
    <w:rsid w:val="00322156"/>
    <w:rsid w:val="003225CA"/>
    <w:rsid w:val="003226AA"/>
    <w:rsid w:val="003226AD"/>
    <w:rsid w:val="0032271B"/>
    <w:rsid w:val="00322ED4"/>
    <w:rsid w:val="00322F59"/>
    <w:rsid w:val="00322FC1"/>
    <w:rsid w:val="003230C2"/>
    <w:rsid w:val="003230D4"/>
    <w:rsid w:val="003231E3"/>
    <w:rsid w:val="003232D2"/>
    <w:rsid w:val="00323323"/>
    <w:rsid w:val="00323349"/>
    <w:rsid w:val="00323366"/>
    <w:rsid w:val="0032359F"/>
    <w:rsid w:val="003236D2"/>
    <w:rsid w:val="00323770"/>
    <w:rsid w:val="003239A9"/>
    <w:rsid w:val="00323AC6"/>
    <w:rsid w:val="00323B96"/>
    <w:rsid w:val="00323BFE"/>
    <w:rsid w:val="00323C04"/>
    <w:rsid w:val="00323D45"/>
    <w:rsid w:val="00323F84"/>
    <w:rsid w:val="0032407A"/>
    <w:rsid w:val="003240B6"/>
    <w:rsid w:val="00324160"/>
    <w:rsid w:val="00324237"/>
    <w:rsid w:val="003244B1"/>
    <w:rsid w:val="00324542"/>
    <w:rsid w:val="00324737"/>
    <w:rsid w:val="00324834"/>
    <w:rsid w:val="00324AFF"/>
    <w:rsid w:val="00324B4F"/>
    <w:rsid w:val="00324C79"/>
    <w:rsid w:val="00324D3D"/>
    <w:rsid w:val="00324E0F"/>
    <w:rsid w:val="00324F95"/>
    <w:rsid w:val="00325232"/>
    <w:rsid w:val="0032537F"/>
    <w:rsid w:val="0032548E"/>
    <w:rsid w:val="003257D3"/>
    <w:rsid w:val="00325B51"/>
    <w:rsid w:val="00325F54"/>
    <w:rsid w:val="00325FD1"/>
    <w:rsid w:val="003260FE"/>
    <w:rsid w:val="0032632E"/>
    <w:rsid w:val="003263EC"/>
    <w:rsid w:val="00326974"/>
    <w:rsid w:val="003269BE"/>
    <w:rsid w:val="00326E4A"/>
    <w:rsid w:val="00326EC3"/>
    <w:rsid w:val="00326F9C"/>
    <w:rsid w:val="00327035"/>
    <w:rsid w:val="00327146"/>
    <w:rsid w:val="00327251"/>
    <w:rsid w:val="0032729C"/>
    <w:rsid w:val="003273A5"/>
    <w:rsid w:val="00327406"/>
    <w:rsid w:val="0032748A"/>
    <w:rsid w:val="00327656"/>
    <w:rsid w:val="0032765A"/>
    <w:rsid w:val="00327859"/>
    <w:rsid w:val="0032794A"/>
    <w:rsid w:val="00327A7E"/>
    <w:rsid w:val="00327BC5"/>
    <w:rsid w:val="00327C28"/>
    <w:rsid w:val="00327C5D"/>
    <w:rsid w:val="00327CAB"/>
    <w:rsid w:val="00327CD4"/>
    <w:rsid w:val="00330016"/>
    <w:rsid w:val="003300D2"/>
    <w:rsid w:val="00330236"/>
    <w:rsid w:val="00330525"/>
    <w:rsid w:val="003306A9"/>
    <w:rsid w:val="0033070C"/>
    <w:rsid w:val="00330813"/>
    <w:rsid w:val="00330B4C"/>
    <w:rsid w:val="00330C7E"/>
    <w:rsid w:val="00330DAE"/>
    <w:rsid w:val="00330EC3"/>
    <w:rsid w:val="00330EDA"/>
    <w:rsid w:val="00330F38"/>
    <w:rsid w:val="00330FA9"/>
    <w:rsid w:val="0033110D"/>
    <w:rsid w:val="0033112D"/>
    <w:rsid w:val="0033135B"/>
    <w:rsid w:val="003313C2"/>
    <w:rsid w:val="00331401"/>
    <w:rsid w:val="00331473"/>
    <w:rsid w:val="0033170F"/>
    <w:rsid w:val="00331764"/>
    <w:rsid w:val="0033178A"/>
    <w:rsid w:val="0033187B"/>
    <w:rsid w:val="00331CD0"/>
    <w:rsid w:val="00331DD4"/>
    <w:rsid w:val="00331FB6"/>
    <w:rsid w:val="00332053"/>
    <w:rsid w:val="003321F5"/>
    <w:rsid w:val="00332791"/>
    <w:rsid w:val="0033297C"/>
    <w:rsid w:val="00332BCD"/>
    <w:rsid w:val="00332D25"/>
    <w:rsid w:val="00332E1E"/>
    <w:rsid w:val="00332E2C"/>
    <w:rsid w:val="00332EDF"/>
    <w:rsid w:val="00333060"/>
    <w:rsid w:val="00333074"/>
    <w:rsid w:val="003332FD"/>
    <w:rsid w:val="003334F9"/>
    <w:rsid w:val="0033373D"/>
    <w:rsid w:val="0033376A"/>
    <w:rsid w:val="003337C8"/>
    <w:rsid w:val="003337FC"/>
    <w:rsid w:val="00333A99"/>
    <w:rsid w:val="00333D69"/>
    <w:rsid w:val="00333D87"/>
    <w:rsid w:val="00333E39"/>
    <w:rsid w:val="00333EC6"/>
    <w:rsid w:val="00333EFD"/>
    <w:rsid w:val="0033402E"/>
    <w:rsid w:val="00334066"/>
    <w:rsid w:val="00334279"/>
    <w:rsid w:val="00334332"/>
    <w:rsid w:val="003344FD"/>
    <w:rsid w:val="003346FF"/>
    <w:rsid w:val="0033476C"/>
    <w:rsid w:val="003347D1"/>
    <w:rsid w:val="00334814"/>
    <w:rsid w:val="00334A4C"/>
    <w:rsid w:val="00334AD0"/>
    <w:rsid w:val="00334B85"/>
    <w:rsid w:val="00334BB9"/>
    <w:rsid w:val="00335235"/>
    <w:rsid w:val="00335237"/>
    <w:rsid w:val="00335308"/>
    <w:rsid w:val="00335611"/>
    <w:rsid w:val="00335776"/>
    <w:rsid w:val="0033598C"/>
    <w:rsid w:val="00335A95"/>
    <w:rsid w:val="00335AA1"/>
    <w:rsid w:val="00335EAE"/>
    <w:rsid w:val="00335FCF"/>
    <w:rsid w:val="00336007"/>
    <w:rsid w:val="0033627B"/>
    <w:rsid w:val="003367AC"/>
    <w:rsid w:val="003369A7"/>
    <w:rsid w:val="00336BDD"/>
    <w:rsid w:val="00336EA0"/>
    <w:rsid w:val="00336F39"/>
    <w:rsid w:val="003373F7"/>
    <w:rsid w:val="003374B4"/>
    <w:rsid w:val="00337501"/>
    <w:rsid w:val="00337BF0"/>
    <w:rsid w:val="00337C73"/>
    <w:rsid w:val="00337CE3"/>
    <w:rsid w:val="00337E5C"/>
    <w:rsid w:val="00337F7D"/>
    <w:rsid w:val="00337FF1"/>
    <w:rsid w:val="00340038"/>
    <w:rsid w:val="0034009A"/>
    <w:rsid w:val="00340387"/>
    <w:rsid w:val="00340487"/>
    <w:rsid w:val="003404C4"/>
    <w:rsid w:val="00340576"/>
    <w:rsid w:val="00340591"/>
    <w:rsid w:val="00340C9F"/>
    <w:rsid w:val="00340DBD"/>
    <w:rsid w:val="00341356"/>
    <w:rsid w:val="00341410"/>
    <w:rsid w:val="003415D5"/>
    <w:rsid w:val="00341799"/>
    <w:rsid w:val="003417C7"/>
    <w:rsid w:val="0034186D"/>
    <w:rsid w:val="00341AFB"/>
    <w:rsid w:val="00341CDB"/>
    <w:rsid w:val="00341D23"/>
    <w:rsid w:val="00341DD3"/>
    <w:rsid w:val="00341E25"/>
    <w:rsid w:val="00341F87"/>
    <w:rsid w:val="00342002"/>
    <w:rsid w:val="003420C1"/>
    <w:rsid w:val="003421C5"/>
    <w:rsid w:val="003421CD"/>
    <w:rsid w:val="00342AE7"/>
    <w:rsid w:val="00342C56"/>
    <w:rsid w:val="00342D39"/>
    <w:rsid w:val="00342D4E"/>
    <w:rsid w:val="00342E25"/>
    <w:rsid w:val="00342E2D"/>
    <w:rsid w:val="00342E81"/>
    <w:rsid w:val="00342EB4"/>
    <w:rsid w:val="00342EC3"/>
    <w:rsid w:val="00342EFB"/>
    <w:rsid w:val="0034302E"/>
    <w:rsid w:val="00343150"/>
    <w:rsid w:val="0034349A"/>
    <w:rsid w:val="0034365D"/>
    <w:rsid w:val="0034379B"/>
    <w:rsid w:val="00343964"/>
    <w:rsid w:val="00343B26"/>
    <w:rsid w:val="00343BAE"/>
    <w:rsid w:val="00343C68"/>
    <w:rsid w:val="00343E72"/>
    <w:rsid w:val="00343F95"/>
    <w:rsid w:val="00344088"/>
    <w:rsid w:val="003442BC"/>
    <w:rsid w:val="003442D9"/>
    <w:rsid w:val="00344468"/>
    <w:rsid w:val="003445A4"/>
    <w:rsid w:val="003448F8"/>
    <w:rsid w:val="003450F3"/>
    <w:rsid w:val="003451E7"/>
    <w:rsid w:val="0034535E"/>
    <w:rsid w:val="003453A4"/>
    <w:rsid w:val="0034565E"/>
    <w:rsid w:val="00345664"/>
    <w:rsid w:val="003456A7"/>
    <w:rsid w:val="00345792"/>
    <w:rsid w:val="003457E3"/>
    <w:rsid w:val="0034587B"/>
    <w:rsid w:val="00345A45"/>
    <w:rsid w:val="00345B97"/>
    <w:rsid w:val="0034627F"/>
    <w:rsid w:val="003462BD"/>
    <w:rsid w:val="0034632D"/>
    <w:rsid w:val="003463ED"/>
    <w:rsid w:val="003464C4"/>
    <w:rsid w:val="00346686"/>
    <w:rsid w:val="003466AF"/>
    <w:rsid w:val="00346956"/>
    <w:rsid w:val="00346B2D"/>
    <w:rsid w:val="00346B5C"/>
    <w:rsid w:val="00346D03"/>
    <w:rsid w:val="00346E1D"/>
    <w:rsid w:val="003470AD"/>
    <w:rsid w:val="0034734B"/>
    <w:rsid w:val="00347559"/>
    <w:rsid w:val="00347564"/>
    <w:rsid w:val="0034772A"/>
    <w:rsid w:val="003478D7"/>
    <w:rsid w:val="00347A6A"/>
    <w:rsid w:val="00347BD3"/>
    <w:rsid w:val="00347CF8"/>
    <w:rsid w:val="00350218"/>
    <w:rsid w:val="003503A1"/>
    <w:rsid w:val="00350505"/>
    <w:rsid w:val="00350813"/>
    <w:rsid w:val="0035082B"/>
    <w:rsid w:val="003508E0"/>
    <w:rsid w:val="00350BD8"/>
    <w:rsid w:val="00350CCC"/>
    <w:rsid w:val="00350D47"/>
    <w:rsid w:val="00350DB9"/>
    <w:rsid w:val="00350F7A"/>
    <w:rsid w:val="0035139F"/>
    <w:rsid w:val="00351A07"/>
    <w:rsid w:val="00351A5A"/>
    <w:rsid w:val="00351A82"/>
    <w:rsid w:val="00351CF9"/>
    <w:rsid w:val="00351EAE"/>
    <w:rsid w:val="00351F02"/>
    <w:rsid w:val="00351F3C"/>
    <w:rsid w:val="00351F89"/>
    <w:rsid w:val="00351FC2"/>
    <w:rsid w:val="00352112"/>
    <w:rsid w:val="003521AF"/>
    <w:rsid w:val="00352227"/>
    <w:rsid w:val="00352374"/>
    <w:rsid w:val="00352402"/>
    <w:rsid w:val="003525DD"/>
    <w:rsid w:val="003526E4"/>
    <w:rsid w:val="003527A7"/>
    <w:rsid w:val="00352A61"/>
    <w:rsid w:val="00352AB8"/>
    <w:rsid w:val="00352B45"/>
    <w:rsid w:val="00352B4E"/>
    <w:rsid w:val="00352BB9"/>
    <w:rsid w:val="00352CAF"/>
    <w:rsid w:val="00352D44"/>
    <w:rsid w:val="00352DC0"/>
    <w:rsid w:val="00352DF7"/>
    <w:rsid w:val="00352E27"/>
    <w:rsid w:val="00353035"/>
    <w:rsid w:val="003536E2"/>
    <w:rsid w:val="00353B19"/>
    <w:rsid w:val="00353B6F"/>
    <w:rsid w:val="00353C89"/>
    <w:rsid w:val="00353E5F"/>
    <w:rsid w:val="00354012"/>
    <w:rsid w:val="003540F7"/>
    <w:rsid w:val="00354177"/>
    <w:rsid w:val="00354181"/>
    <w:rsid w:val="003542CD"/>
    <w:rsid w:val="003542DB"/>
    <w:rsid w:val="00354578"/>
    <w:rsid w:val="00354705"/>
    <w:rsid w:val="0035484B"/>
    <w:rsid w:val="003549F6"/>
    <w:rsid w:val="003549FD"/>
    <w:rsid w:val="00354F45"/>
    <w:rsid w:val="00354FC2"/>
    <w:rsid w:val="00355050"/>
    <w:rsid w:val="0035511C"/>
    <w:rsid w:val="0035513D"/>
    <w:rsid w:val="003551B2"/>
    <w:rsid w:val="00355288"/>
    <w:rsid w:val="003552B3"/>
    <w:rsid w:val="003552DC"/>
    <w:rsid w:val="00355306"/>
    <w:rsid w:val="00355401"/>
    <w:rsid w:val="00355576"/>
    <w:rsid w:val="003555E8"/>
    <w:rsid w:val="00355701"/>
    <w:rsid w:val="00355753"/>
    <w:rsid w:val="00355837"/>
    <w:rsid w:val="00355844"/>
    <w:rsid w:val="003559C2"/>
    <w:rsid w:val="00355A94"/>
    <w:rsid w:val="00355B55"/>
    <w:rsid w:val="00355F4E"/>
    <w:rsid w:val="00356034"/>
    <w:rsid w:val="0035619C"/>
    <w:rsid w:val="003562F8"/>
    <w:rsid w:val="00356472"/>
    <w:rsid w:val="00356520"/>
    <w:rsid w:val="003565E4"/>
    <w:rsid w:val="003567BB"/>
    <w:rsid w:val="003568AB"/>
    <w:rsid w:val="00356A53"/>
    <w:rsid w:val="00356BDA"/>
    <w:rsid w:val="00356C83"/>
    <w:rsid w:val="00356DA5"/>
    <w:rsid w:val="00357052"/>
    <w:rsid w:val="0035705F"/>
    <w:rsid w:val="00357388"/>
    <w:rsid w:val="003573C5"/>
    <w:rsid w:val="00357555"/>
    <w:rsid w:val="0035759F"/>
    <w:rsid w:val="003575ED"/>
    <w:rsid w:val="00357702"/>
    <w:rsid w:val="003578EE"/>
    <w:rsid w:val="0035793C"/>
    <w:rsid w:val="0035794B"/>
    <w:rsid w:val="00357A6D"/>
    <w:rsid w:val="00357A86"/>
    <w:rsid w:val="00357AB9"/>
    <w:rsid w:val="00357AE0"/>
    <w:rsid w:val="00357B75"/>
    <w:rsid w:val="00357BF3"/>
    <w:rsid w:val="00357E0B"/>
    <w:rsid w:val="00357EB8"/>
    <w:rsid w:val="00357F80"/>
    <w:rsid w:val="00360110"/>
    <w:rsid w:val="0036017E"/>
    <w:rsid w:val="003604B4"/>
    <w:rsid w:val="003605AA"/>
    <w:rsid w:val="003606B1"/>
    <w:rsid w:val="003607D5"/>
    <w:rsid w:val="00360B4E"/>
    <w:rsid w:val="00360C9B"/>
    <w:rsid w:val="00360CB1"/>
    <w:rsid w:val="00360E25"/>
    <w:rsid w:val="003610A5"/>
    <w:rsid w:val="003610D0"/>
    <w:rsid w:val="0036139E"/>
    <w:rsid w:val="003613B1"/>
    <w:rsid w:val="0036142B"/>
    <w:rsid w:val="00361485"/>
    <w:rsid w:val="003615CF"/>
    <w:rsid w:val="0036167C"/>
    <w:rsid w:val="0036175F"/>
    <w:rsid w:val="00361786"/>
    <w:rsid w:val="00361EDE"/>
    <w:rsid w:val="00361EEA"/>
    <w:rsid w:val="00362092"/>
    <w:rsid w:val="00362446"/>
    <w:rsid w:val="003624BC"/>
    <w:rsid w:val="00362558"/>
    <w:rsid w:val="00362653"/>
    <w:rsid w:val="0036265F"/>
    <w:rsid w:val="0036266F"/>
    <w:rsid w:val="00362680"/>
    <w:rsid w:val="0036278F"/>
    <w:rsid w:val="003628FC"/>
    <w:rsid w:val="00362D6C"/>
    <w:rsid w:val="00363073"/>
    <w:rsid w:val="00363294"/>
    <w:rsid w:val="00363378"/>
    <w:rsid w:val="003633DD"/>
    <w:rsid w:val="0036370F"/>
    <w:rsid w:val="00363869"/>
    <w:rsid w:val="003638DE"/>
    <w:rsid w:val="003638EC"/>
    <w:rsid w:val="0036393E"/>
    <w:rsid w:val="003639B3"/>
    <w:rsid w:val="00363CE5"/>
    <w:rsid w:val="00363CFE"/>
    <w:rsid w:val="00363E70"/>
    <w:rsid w:val="003640B8"/>
    <w:rsid w:val="00364276"/>
    <w:rsid w:val="0036435A"/>
    <w:rsid w:val="00364502"/>
    <w:rsid w:val="0036474B"/>
    <w:rsid w:val="003647BE"/>
    <w:rsid w:val="003649D9"/>
    <w:rsid w:val="00364A50"/>
    <w:rsid w:val="00364B4A"/>
    <w:rsid w:val="00364CD2"/>
    <w:rsid w:val="0036508F"/>
    <w:rsid w:val="00365503"/>
    <w:rsid w:val="00365591"/>
    <w:rsid w:val="003657F3"/>
    <w:rsid w:val="00365964"/>
    <w:rsid w:val="00365BA1"/>
    <w:rsid w:val="00365D3A"/>
    <w:rsid w:val="00366129"/>
    <w:rsid w:val="003661B1"/>
    <w:rsid w:val="0036622F"/>
    <w:rsid w:val="00366251"/>
    <w:rsid w:val="0036638B"/>
    <w:rsid w:val="00366493"/>
    <w:rsid w:val="003664B6"/>
    <w:rsid w:val="003666EE"/>
    <w:rsid w:val="00366A9E"/>
    <w:rsid w:val="00366B10"/>
    <w:rsid w:val="00366FC7"/>
    <w:rsid w:val="00367017"/>
    <w:rsid w:val="0036713E"/>
    <w:rsid w:val="003674BB"/>
    <w:rsid w:val="003675C9"/>
    <w:rsid w:val="00367623"/>
    <w:rsid w:val="0036791B"/>
    <w:rsid w:val="00367969"/>
    <w:rsid w:val="00367A99"/>
    <w:rsid w:val="00367B6B"/>
    <w:rsid w:val="00367C31"/>
    <w:rsid w:val="00367DF4"/>
    <w:rsid w:val="00367FC8"/>
    <w:rsid w:val="00370051"/>
    <w:rsid w:val="0037027C"/>
    <w:rsid w:val="00370321"/>
    <w:rsid w:val="003703BE"/>
    <w:rsid w:val="003703FF"/>
    <w:rsid w:val="00370454"/>
    <w:rsid w:val="00370622"/>
    <w:rsid w:val="003706DA"/>
    <w:rsid w:val="0037089C"/>
    <w:rsid w:val="00370968"/>
    <w:rsid w:val="00370988"/>
    <w:rsid w:val="00370AAE"/>
    <w:rsid w:val="00370AC7"/>
    <w:rsid w:val="00370AD2"/>
    <w:rsid w:val="00370AE3"/>
    <w:rsid w:val="00370B24"/>
    <w:rsid w:val="00370BD1"/>
    <w:rsid w:val="00370C6A"/>
    <w:rsid w:val="00370F0E"/>
    <w:rsid w:val="0037125D"/>
    <w:rsid w:val="003712DC"/>
    <w:rsid w:val="003712E2"/>
    <w:rsid w:val="0037170B"/>
    <w:rsid w:val="00371725"/>
    <w:rsid w:val="00371762"/>
    <w:rsid w:val="0037194B"/>
    <w:rsid w:val="0037197F"/>
    <w:rsid w:val="00371B62"/>
    <w:rsid w:val="00371B83"/>
    <w:rsid w:val="00371C57"/>
    <w:rsid w:val="00371CAA"/>
    <w:rsid w:val="00371CED"/>
    <w:rsid w:val="00371D10"/>
    <w:rsid w:val="00372069"/>
    <w:rsid w:val="0037211C"/>
    <w:rsid w:val="00372245"/>
    <w:rsid w:val="00372325"/>
    <w:rsid w:val="0037238B"/>
    <w:rsid w:val="003725B9"/>
    <w:rsid w:val="0037286E"/>
    <w:rsid w:val="0037290C"/>
    <w:rsid w:val="0037299C"/>
    <w:rsid w:val="00372F84"/>
    <w:rsid w:val="00372FBB"/>
    <w:rsid w:val="00373006"/>
    <w:rsid w:val="0037306A"/>
    <w:rsid w:val="0037325D"/>
    <w:rsid w:val="0037358B"/>
    <w:rsid w:val="0037363A"/>
    <w:rsid w:val="00373687"/>
    <w:rsid w:val="0037373E"/>
    <w:rsid w:val="003737B7"/>
    <w:rsid w:val="00373CF6"/>
    <w:rsid w:val="00373D9C"/>
    <w:rsid w:val="00373E74"/>
    <w:rsid w:val="003742D4"/>
    <w:rsid w:val="003742FC"/>
    <w:rsid w:val="00374429"/>
    <w:rsid w:val="0037465C"/>
    <w:rsid w:val="0037498B"/>
    <w:rsid w:val="003749CE"/>
    <w:rsid w:val="00374A12"/>
    <w:rsid w:val="00374A2A"/>
    <w:rsid w:val="00374CCD"/>
    <w:rsid w:val="00374F63"/>
    <w:rsid w:val="00375418"/>
    <w:rsid w:val="003754D0"/>
    <w:rsid w:val="003755C4"/>
    <w:rsid w:val="0037573A"/>
    <w:rsid w:val="003758C9"/>
    <w:rsid w:val="003759B4"/>
    <w:rsid w:val="003759FD"/>
    <w:rsid w:val="00375D04"/>
    <w:rsid w:val="00375D1F"/>
    <w:rsid w:val="00375D3E"/>
    <w:rsid w:val="00375D5E"/>
    <w:rsid w:val="00375D5F"/>
    <w:rsid w:val="00375DCC"/>
    <w:rsid w:val="00376244"/>
    <w:rsid w:val="0037627A"/>
    <w:rsid w:val="00376370"/>
    <w:rsid w:val="003766A4"/>
    <w:rsid w:val="003766AD"/>
    <w:rsid w:val="0037677C"/>
    <w:rsid w:val="0037696A"/>
    <w:rsid w:val="00376A82"/>
    <w:rsid w:val="00376B9B"/>
    <w:rsid w:val="00376E1E"/>
    <w:rsid w:val="00376F12"/>
    <w:rsid w:val="00376FBD"/>
    <w:rsid w:val="0037707C"/>
    <w:rsid w:val="00377430"/>
    <w:rsid w:val="003774B0"/>
    <w:rsid w:val="003774D8"/>
    <w:rsid w:val="00377548"/>
    <w:rsid w:val="00377736"/>
    <w:rsid w:val="0037781A"/>
    <w:rsid w:val="00377A8D"/>
    <w:rsid w:val="00377A98"/>
    <w:rsid w:val="00377B00"/>
    <w:rsid w:val="00377B76"/>
    <w:rsid w:val="00377D8E"/>
    <w:rsid w:val="00377DBB"/>
    <w:rsid w:val="00377E7F"/>
    <w:rsid w:val="00377ECC"/>
    <w:rsid w:val="00377FBA"/>
    <w:rsid w:val="00380023"/>
    <w:rsid w:val="0038002C"/>
    <w:rsid w:val="003800AD"/>
    <w:rsid w:val="0038020C"/>
    <w:rsid w:val="003802B8"/>
    <w:rsid w:val="003803A8"/>
    <w:rsid w:val="00380616"/>
    <w:rsid w:val="003807C1"/>
    <w:rsid w:val="0038081B"/>
    <w:rsid w:val="0038096C"/>
    <w:rsid w:val="00380CE7"/>
    <w:rsid w:val="00380CE9"/>
    <w:rsid w:val="00380DC6"/>
    <w:rsid w:val="00380DEB"/>
    <w:rsid w:val="00380FBA"/>
    <w:rsid w:val="00381167"/>
    <w:rsid w:val="00381246"/>
    <w:rsid w:val="003812A8"/>
    <w:rsid w:val="0038135D"/>
    <w:rsid w:val="003813F1"/>
    <w:rsid w:val="0038151C"/>
    <w:rsid w:val="003816C2"/>
    <w:rsid w:val="003817C6"/>
    <w:rsid w:val="003818B8"/>
    <w:rsid w:val="0038194A"/>
    <w:rsid w:val="00381A1F"/>
    <w:rsid w:val="00381BD9"/>
    <w:rsid w:val="00381D76"/>
    <w:rsid w:val="00381D84"/>
    <w:rsid w:val="00381DC9"/>
    <w:rsid w:val="00381DF7"/>
    <w:rsid w:val="00382199"/>
    <w:rsid w:val="0038232D"/>
    <w:rsid w:val="00382456"/>
    <w:rsid w:val="0038245E"/>
    <w:rsid w:val="0038270D"/>
    <w:rsid w:val="00382999"/>
    <w:rsid w:val="00382B05"/>
    <w:rsid w:val="00382C6F"/>
    <w:rsid w:val="00382DB7"/>
    <w:rsid w:val="00382ED3"/>
    <w:rsid w:val="00382F05"/>
    <w:rsid w:val="00382FDD"/>
    <w:rsid w:val="0038320A"/>
    <w:rsid w:val="00383893"/>
    <w:rsid w:val="00383940"/>
    <w:rsid w:val="0038398B"/>
    <w:rsid w:val="00383CE8"/>
    <w:rsid w:val="00383D63"/>
    <w:rsid w:val="0038405C"/>
    <w:rsid w:val="003841FF"/>
    <w:rsid w:val="00384211"/>
    <w:rsid w:val="00384481"/>
    <w:rsid w:val="00384963"/>
    <w:rsid w:val="0038499E"/>
    <w:rsid w:val="003849BA"/>
    <w:rsid w:val="003849F1"/>
    <w:rsid w:val="00384B91"/>
    <w:rsid w:val="00384D16"/>
    <w:rsid w:val="00384EA6"/>
    <w:rsid w:val="00384F43"/>
    <w:rsid w:val="003851FB"/>
    <w:rsid w:val="00385372"/>
    <w:rsid w:val="00385483"/>
    <w:rsid w:val="00385502"/>
    <w:rsid w:val="00385571"/>
    <w:rsid w:val="00385A0C"/>
    <w:rsid w:val="00385CC9"/>
    <w:rsid w:val="00386251"/>
    <w:rsid w:val="0038635D"/>
    <w:rsid w:val="0038639C"/>
    <w:rsid w:val="003864ED"/>
    <w:rsid w:val="00386922"/>
    <w:rsid w:val="00386A41"/>
    <w:rsid w:val="00386C30"/>
    <w:rsid w:val="00386DED"/>
    <w:rsid w:val="00386EE4"/>
    <w:rsid w:val="0038715B"/>
    <w:rsid w:val="003871A4"/>
    <w:rsid w:val="003871F0"/>
    <w:rsid w:val="003871F5"/>
    <w:rsid w:val="0038723B"/>
    <w:rsid w:val="003872D3"/>
    <w:rsid w:val="003875F1"/>
    <w:rsid w:val="00387730"/>
    <w:rsid w:val="00387883"/>
    <w:rsid w:val="0039034D"/>
    <w:rsid w:val="003906A7"/>
    <w:rsid w:val="00390B35"/>
    <w:rsid w:val="00390BA0"/>
    <w:rsid w:val="00390BF7"/>
    <w:rsid w:val="00390BFF"/>
    <w:rsid w:val="00390C15"/>
    <w:rsid w:val="00390D12"/>
    <w:rsid w:val="00390D16"/>
    <w:rsid w:val="00390D2C"/>
    <w:rsid w:val="00390F56"/>
    <w:rsid w:val="00390FB2"/>
    <w:rsid w:val="00391057"/>
    <w:rsid w:val="003912DD"/>
    <w:rsid w:val="00391520"/>
    <w:rsid w:val="0039170C"/>
    <w:rsid w:val="00391A33"/>
    <w:rsid w:val="00391AB7"/>
    <w:rsid w:val="00391BF6"/>
    <w:rsid w:val="00391CD4"/>
    <w:rsid w:val="00391D25"/>
    <w:rsid w:val="00391D3F"/>
    <w:rsid w:val="00391D59"/>
    <w:rsid w:val="00391DB2"/>
    <w:rsid w:val="003922DF"/>
    <w:rsid w:val="0039242F"/>
    <w:rsid w:val="00392568"/>
    <w:rsid w:val="00392661"/>
    <w:rsid w:val="003926F2"/>
    <w:rsid w:val="0039287B"/>
    <w:rsid w:val="00392C01"/>
    <w:rsid w:val="00392C87"/>
    <w:rsid w:val="00393612"/>
    <w:rsid w:val="00393683"/>
    <w:rsid w:val="00393699"/>
    <w:rsid w:val="0039374F"/>
    <w:rsid w:val="00393844"/>
    <w:rsid w:val="003939B8"/>
    <w:rsid w:val="00393C34"/>
    <w:rsid w:val="00393E3D"/>
    <w:rsid w:val="0039448D"/>
    <w:rsid w:val="003946F9"/>
    <w:rsid w:val="0039479A"/>
    <w:rsid w:val="003947F4"/>
    <w:rsid w:val="00394870"/>
    <w:rsid w:val="00394A76"/>
    <w:rsid w:val="00394A8A"/>
    <w:rsid w:val="00394AE9"/>
    <w:rsid w:val="00394BC2"/>
    <w:rsid w:val="00394BCA"/>
    <w:rsid w:val="00394C59"/>
    <w:rsid w:val="00394CE4"/>
    <w:rsid w:val="00394E1C"/>
    <w:rsid w:val="00394E49"/>
    <w:rsid w:val="00394EC1"/>
    <w:rsid w:val="00394F4E"/>
    <w:rsid w:val="0039506E"/>
    <w:rsid w:val="003950EB"/>
    <w:rsid w:val="00395403"/>
    <w:rsid w:val="003957AE"/>
    <w:rsid w:val="00395812"/>
    <w:rsid w:val="00395A94"/>
    <w:rsid w:val="00395BCC"/>
    <w:rsid w:val="00395DB4"/>
    <w:rsid w:val="00395FA2"/>
    <w:rsid w:val="00396013"/>
    <w:rsid w:val="003960F2"/>
    <w:rsid w:val="00396313"/>
    <w:rsid w:val="0039634F"/>
    <w:rsid w:val="00396711"/>
    <w:rsid w:val="00396805"/>
    <w:rsid w:val="00396AC6"/>
    <w:rsid w:val="00396B3D"/>
    <w:rsid w:val="00396CB8"/>
    <w:rsid w:val="00396DCD"/>
    <w:rsid w:val="00397048"/>
    <w:rsid w:val="0039707A"/>
    <w:rsid w:val="003971DD"/>
    <w:rsid w:val="003971F3"/>
    <w:rsid w:val="003973DA"/>
    <w:rsid w:val="00397561"/>
    <w:rsid w:val="00397566"/>
    <w:rsid w:val="00397742"/>
    <w:rsid w:val="003977AA"/>
    <w:rsid w:val="00397A33"/>
    <w:rsid w:val="00397AD9"/>
    <w:rsid w:val="00397AFD"/>
    <w:rsid w:val="00397BA9"/>
    <w:rsid w:val="00397C40"/>
    <w:rsid w:val="00397F54"/>
    <w:rsid w:val="00397F56"/>
    <w:rsid w:val="003A020F"/>
    <w:rsid w:val="003A0247"/>
    <w:rsid w:val="003A0253"/>
    <w:rsid w:val="003A02ED"/>
    <w:rsid w:val="003A03C2"/>
    <w:rsid w:val="003A0533"/>
    <w:rsid w:val="003A05BB"/>
    <w:rsid w:val="003A06E0"/>
    <w:rsid w:val="003A06E8"/>
    <w:rsid w:val="003A08CE"/>
    <w:rsid w:val="003A091C"/>
    <w:rsid w:val="003A0C76"/>
    <w:rsid w:val="003A0DD0"/>
    <w:rsid w:val="003A0E64"/>
    <w:rsid w:val="003A0EE5"/>
    <w:rsid w:val="003A0FB2"/>
    <w:rsid w:val="003A0FEA"/>
    <w:rsid w:val="003A10C5"/>
    <w:rsid w:val="003A117D"/>
    <w:rsid w:val="003A11D8"/>
    <w:rsid w:val="003A12A9"/>
    <w:rsid w:val="003A15EE"/>
    <w:rsid w:val="003A16C6"/>
    <w:rsid w:val="003A184B"/>
    <w:rsid w:val="003A192A"/>
    <w:rsid w:val="003A1A70"/>
    <w:rsid w:val="003A1A7D"/>
    <w:rsid w:val="003A1C37"/>
    <w:rsid w:val="003A1C48"/>
    <w:rsid w:val="003A1CCA"/>
    <w:rsid w:val="003A1CDB"/>
    <w:rsid w:val="003A201A"/>
    <w:rsid w:val="003A204D"/>
    <w:rsid w:val="003A213C"/>
    <w:rsid w:val="003A21E9"/>
    <w:rsid w:val="003A22D2"/>
    <w:rsid w:val="003A23A4"/>
    <w:rsid w:val="003A23C9"/>
    <w:rsid w:val="003A23E1"/>
    <w:rsid w:val="003A25B1"/>
    <w:rsid w:val="003A26A5"/>
    <w:rsid w:val="003A27F2"/>
    <w:rsid w:val="003A2833"/>
    <w:rsid w:val="003A2AB6"/>
    <w:rsid w:val="003A2ABE"/>
    <w:rsid w:val="003A2B5D"/>
    <w:rsid w:val="003A2CB7"/>
    <w:rsid w:val="003A2D38"/>
    <w:rsid w:val="003A2E7F"/>
    <w:rsid w:val="003A2EE8"/>
    <w:rsid w:val="003A3077"/>
    <w:rsid w:val="003A3122"/>
    <w:rsid w:val="003A31CB"/>
    <w:rsid w:val="003A31EF"/>
    <w:rsid w:val="003A328C"/>
    <w:rsid w:val="003A3404"/>
    <w:rsid w:val="003A363A"/>
    <w:rsid w:val="003A3696"/>
    <w:rsid w:val="003A37E1"/>
    <w:rsid w:val="003A39B3"/>
    <w:rsid w:val="003A39C9"/>
    <w:rsid w:val="003A3A92"/>
    <w:rsid w:val="003A3B43"/>
    <w:rsid w:val="003A3C2E"/>
    <w:rsid w:val="003A3F9E"/>
    <w:rsid w:val="003A4007"/>
    <w:rsid w:val="003A4109"/>
    <w:rsid w:val="003A42DA"/>
    <w:rsid w:val="003A4359"/>
    <w:rsid w:val="003A4773"/>
    <w:rsid w:val="003A4945"/>
    <w:rsid w:val="003A49B5"/>
    <w:rsid w:val="003A4C37"/>
    <w:rsid w:val="003A4E3C"/>
    <w:rsid w:val="003A50AC"/>
    <w:rsid w:val="003A51A9"/>
    <w:rsid w:val="003A55B1"/>
    <w:rsid w:val="003A57EA"/>
    <w:rsid w:val="003A59B5"/>
    <w:rsid w:val="003A5BE5"/>
    <w:rsid w:val="003A5C10"/>
    <w:rsid w:val="003A5C53"/>
    <w:rsid w:val="003A5D1A"/>
    <w:rsid w:val="003A5E60"/>
    <w:rsid w:val="003A5F43"/>
    <w:rsid w:val="003A5F5F"/>
    <w:rsid w:val="003A5FB6"/>
    <w:rsid w:val="003A60A1"/>
    <w:rsid w:val="003A622B"/>
    <w:rsid w:val="003A6497"/>
    <w:rsid w:val="003A64AE"/>
    <w:rsid w:val="003A6681"/>
    <w:rsid w:val="003A6688"/>
    <w:rsid w:val="003A67A8"/>
    <w:rsid w:val="003A6856"/>
    <w:rsid w:val="003A6A09"/>
    <w:rsid w:val="003A6BB6"/>
    <w:rsid w:val="003A6CEC"/>
    <w:rsid w:val="003A6D7D"/>
    <w:rsid w:val="003A6F99"/>
    <w:rsid w:val="003A703F"/>
    <w:rsid w:val="003A7132"/>
    <w:rsid w:val="003A7221"/>
    <w:rsid w:val="003A73E9"/>
    <w:rsid w:val="003A740A"/>
    <w:rsid w:val="003A761D"/>
    <w:rsid w:val="003A7BAA"/>
    <w:rsid w:val="003A7D3E"/>
    <w:rsid w:val="003A7D78"/>
    <w:rsid w:val="003A7E71"/>
    <w:rsid w:val="003A7FD4"/>
    <w:rsid w:val="003B025B"/>
    <w:rsid w:val="003B0345"/>
    <w:rsid w:val="003B0414"/>
    <w:rsid w:val="003B0493"/>
    <w:rsid w:val="003B0777"/>
    <w:rsid w:val="003B0854"/>
    <w:rsid w:val="003B08E0"/>
    <w:rsid w:val="003B09E3"/>
    <w:rsid w:val="003B0AC7"/>
    <w:rsid w:val="003B0BB1"/>
    <w:rsid w:val="003B0C17"/>
    <w:rsid w:val="003B0D74"/>
    <w:rsid w:val="003B0E3F"/>
    <w:rsid w:val="003B0E4C"/>
    <w:rsid w:val="003B1285"/>
    <w:rsid w:val="003B12AE"/>
    <w:rsid w:val="003B132C"/>
    <w:rsid w:val="003B16C5"/>
    <w:rsid w:val="003B174C"/>
    <w:rsid w:val="003B17DB"/>
    <w:rsid w:val="003B1A5D"/>
    <w:rsid w:val="003B1A5F"/>
    <w:rsid w:val="003B1A62"/>
    <w:rsid w:val="003B1B87"/>
    <w:rsid w:val="003B1CFC"/>
    <w:rsid w:val="003B1D37"/>
    <w:rsid w:val="003B1E41"/>
    <w:rsid w:val="003B1EB9"/>
    <w:rsid w:val="003B202B"/>
    <w:rsid w:val="003B21C4"/>
    <w:rsid w:val="003B224E"/>
    <w:rsid w:val="003B2323"/>
    <w:rsid w:val="003B260D"/>
    <w:rsid w:val="003B2711"/>
    <w:rsid w:val="003B27D0"/>
    <w:rsid w:val="003B28D3"/>
    <w:rsid w:val="003B2919"/>
    <w:rsid w:val="003B2A75"/>
    <w:rsid w:val="003B2AED"/>
    <w:rsid w:val="003B2C69"/>
    <w:rsid w:val="003B2D78"/>
    <w:rsid w:val="003B2DC4"/>
    <w:rsid w:val="003B2E9A"/>
    <w:rsid w:val="003B303B"/>
    <w:rsid w:val="003B305A"/>
    <w:rsid w:val="003B326B"/>
    <w:rsid w:val="003B3352"/>
    <w:rsid w:val="003B3470"/>
    <w:rsid w:val="003B373D"/>
    <w:rsid w:val="003B3849"/>
    <w:rsid w:val="003B384A"/>
    <w:rsid w:val="003B3A88"/>
    <w:rsid w:val="003B3A8A"/>
    <w:rsid w:val="003B3AE9"/>
    <w:rsid w:val="003B3B57"/>
    <w:rsid w:val="003B3DE5"/>
    <w:rsid w:val="003B410F"/>
    <w:rsid w:val="003B42ED"/>
    <w:rsid w:val="003B459A"/>
    <w:rsid w:val="003B47F7"/>
    <w:rsid w:val="003B4813"/>
    <w:rsid w:val="003B4969"/>
    <w:rsid w:val="003B49E4"/>
    <w:rsid w:val="003B4A86"/>
    <w:rsid w:val="003B4AC5"/>
    <w:rsid w:val="003B4ADD"/>
    <w:rsid w:val="003B4AE4"/>
    <w:rsid w:val="003B4D53"/>
    <w:rsid w:val="003B4E05"/>
    <w:rsid w:val="003B51F9"/>
    <w:rsid w:val="003B533C"/>
    <w:rsid w:val="003B5470"/>
    <w:rsid w:val="003B549F"/>
    <w:rsid w:val="003B5526"/>
    <w:rsid w:val="003B560F"/>
    <w:rsid w:val="003B56D9"/>
    <w:rsid w:val="003B5806"/>
    <w:rsid w:val="003B5836"/>
    <w:rsid w:val="003B5A83"/>
    <w:rsid w:val="003B5ACB"/>
    <w:rsid w:val="003B5BA5"/>
    <w:rsid w:val="003B5CD4"/>
    <w:rsid w:val="003B5F70"/>
    <w:rsid w:val="003B5FE5"/>
    <w:rsid w:val="003B602C"/>
    <w:rsid w:val="003B6269"/>
    <w:rsid w:val="003B63C7"/>
    <w:rsid w:val="003B6622"/>
    <w:rsid w:val="003B6917"/>
    <w:rsid w:val="003B69F2"/>
    <w:rsid w:val="003B6BBB"/>
    <w:rsid w:val="003B6CA0"/>
    <w:rsid w:val="003B700C"/>
    <w:rsid w:val="003B721C"/>
    <w:rsid w:val="003B7281"/>
    <w:rsid w:val="003B734F"/>
    <w:rsid w:val="003B773B"/>
    <w:rsid w:val="003B7793"/>
    <w:rsid w:val="003B77A2"/>
    <w:rsid w:val="003B78D8"/>
    <w:rsid w:val="003B7B57"/>
    <w:rsid w:val="003B7C01"/>
    <w:rsid w:val="003B7DC0"/>
    <w:rsid w:val="003C006B"/>
    <w:rsid w:val="003C00A3"/>
    <w:rsid w:val="003C00B0"/>
    <w:rsid w:val="003C00CB"/>
    <w:rsid w:val="003C011A"/>
    <w:rsid w:val="003C015C"/>
    <w:rsid w:val="003C016B"/>
    <w:rsid w:val="003C01A6"/>
    <w:rsid w:val="003C025F"/>
    <w:rsid w:val="003C02C5"/>
    <w:rsid w:val="003C039C"/>
    <w:rsid w:val="003C0465"/>
    <w:rsid w:val="003C05AB"/>
    <w:rsid w:val="003C0864"/>
    <w:rsid w:val="003C08BD"/>
    <w:rsid w:val="003C08DF"/>
    <w:rsid w:val="003C09D8"/>
    <w:rsid w:val="003C0A4C"/>
    <w:rsid w:val="003C0C4B"/>
    <w:rsid w:val="003C0FCE"/>
    <w:rsid w:val="003C0FEC"/>
    <w:rsid w:val="003C14EA"/>
    <w:rsid w:val="003C1600"/>
    <w:rsid w:val="003C16B4"/>
    <w:rsid w:val="003C1866"/>
    <w:rsid w:val="003C187C"/>
    <w:rsid w:val="003C18AC"/>
    <w:rsid w:val="003C1A38"/>
    <w:rsid w:val="003C1A78"/>
    <w:rsid w:val="003C1DA9"/>
    <w:rsid w:val="003C1DBA"/>
    <w:rsid w:val="003C1E22"/>
    <w:rsid w:val="003C1EC5"/>
    <w:rsid w:val="003C2095"/>
    <w:rsid w:val="003C20D6"/>
    <w:rsid w:val="003C2142"/>
    <w:rsid w:val="003C22F7"/>
    <w:rsid w:val="003C26E7"/>
    <w:rsid w:val="003C27AE"/>
    <w:rsid w:val="003C284D"/>
    <w:rsid w:val="003C28C4"/>
    <w:rsid w:val="003C297F"/>
    <w:rsid w:val="003C2990"/>
    <w:rsid w:val="003C29B4"/>
    <w:rsid w:val="003C2A2A"/>
    <w:rsid w:val="003C2B1C"/>
    <w:rsid w:val="003C2C8C"/>
    <w:rsid w:val="003C2C9A"/>
    <w:rsid w:val="003C2DCD"/>
    <w:rsid w:val="003C2F42"/>
    <w:rsid w:val="003C2FA0"/>
    <w:rsid w:val="003C2FA3"/>
    <w:rsid w:val="003C3082"/>
    <w:rsid w:val="003C3156"/>
    <w:rsid w:val="003C318C"/>
    <w:rsid w:val="003C3223"/>
    <w:rsid w:val="003C327D"/>
    <w:rsid w:val="003C33AE"/>
    <w:rsid w:val="003C34F1"/>
    <w:rsid w:val="003C34F3"/>
    <w:rsid w:val="003C34FB"/>
    <w:rsid w:val="003C3804"/>
    <w:rsid w:val="003C392A"/>
    <w:rsid w:val="003C3AB4"/>
    <w:rsid w:val="003C3B7B"/>
    <w:rsid w:val="003C3C2A"/>
    <w:rsid w:val="003C4137"/>
    <w:rsid w:val="003C418B"/>
    <w:rsid w:val="003C41F0"/>
    <w:rsid w:val="003C43DF"/>
    <w:rsid w:val="003C44E8"/>
    <w:rsid w:val="003C48B6"/>
    <w:rsid w:val="003C491A"/>
    <w:rsid w:val="003C4CC7"/>
    <w:rsid w:val="003C4DF8"/>
    <w:rsid w:val="003C4DFC"/>
    <w:rsid w:val="003C4E2C"/>
    <w:rsid w:val="003C519F"/>
    <w:rsid w:val="003C53E2"/>
    <w:rsid w:val="003C54C4"/>
    <w:rsid w:val="003C5791"/>
    <w:rsid w:val="003C599A"/>
    <w:rsid w:val="003C5A92"/>
    <w:rsid w:val="003C5B9C"/>
    <w:rsid w:val="003C5CD4"/>
    <w:rsid w:val="003C603D"/>
    <w:rsid w:val="003C60D2"/>
    <w:rsid w:val="003C6228"/>
    <w:rsid w:val="003C62E2"/>
    <w:rsid w:val="003C65D1"/>
    <w:rsid w:val="003C676B"/>
    <w:rsid w:val="003C67B8"/>
    <w:rsid w:val="003C6946"/>
    <w:rsid w:val="003C6B52"/>
    <w:rsid w:val="003C6BF5"/>
    <w:rsid w:val="003C6EF2"/>
    <w:rsid w:val="003C6F5F"/>
    <w:rsid w:val="003C6F60"/>
    <w:rsid w:val="003C7282"/>
    <w:rsid w:val="003C729B"/>
    <w:rsid w:val="003C72DF"/>
    <w:rsid w:val="003C732F"/>
    <w:rsid w:val="003C7460"/>
    <w:rsid w:val="003C7650"/>
    <w:rsid w:val="003C7661"/>
    <w:rsid w:val="003C77D4"/>
    <w:rsid w:val="003C785A"/>
    <w:rsid w:val="003C799E"/>
    <w:rsid w:val="003C7BB2"/>
    <w:rsid w:val="003C7C5A"/>
    <w:rsid w:val="003C7D59"/>
    <w:rsid w:val="003C7DB7"/>
    <w:rsid w:val="003C7DED"/>
    <w:rsid w:val="003C7F5D"/>
    <w:rsid w:val="003D0155"/>
    <w:rsid w:val="003D02CE"/>
    <w:rsid w:val="003D0364"/>
    <w:rsid w:val="003D03B8"/>
    <w:rsid w:val="003D041F"/>
    <w:rsid w:val="003D053D"/>
    <w:rsid w:val="003D0586"/>
    <w:rsid w:val="003D073E"/>
    <w:rsid w:val="003D074F"/>
    <w:rsid w:val="003D07D9"/>
    <w:rsid w:val="003D0854"/>
    <w:rsid w:val="003D0864"/>
    <w:rsid w:val="003D0887"/>
    <w:rsid w:val="003D09CA"/>
    <w:rsid w:val="003D0A9B"/>
    <w:rsid w:val="003D0AB4"/>
    <w:rsid w:val="003D0C1E"/>
    <w:rsid w:val="003D0C9B"/>
    <w:rsid w:val="003D0CF2"/>
    <w:rsid w:val="003D0DBD"/>
    <w:rsid w:val="003D0ED7"/>
    <w:rsid w:val="003D1144"/>
    <w:rsid w:val="003D11AC"/>
    <w:rsid w:val="003D1293"/>
    <w:rsid w:val="003D12B0"/>
    <w:rsid w:val="003D177F"/>
    <w:rsid w:val="003D1850"/>
    <w:rsid w:val="003D1A3B"/>
    <w:rsid w:val="003D1AE6"/>
    <w:rsid w:val="003D1FAD"/>
    <w:rsid w:val="003D2111"/>
    <w:rsid w:val="003D22AB"/>
    <w:rsid w:val="003D235D"/>
    <w:rsid w:val="003D24D7"/>
    <w:rsid w:val="003D26E2"/>
    <w:rsid w:val="003D27B2"/>
    <w:rsid w:val="003D2A64"/>
    <w:rsid w:val="003D2B21"/>
    <w:rsid w:val="003D2DC5"/>
    <w:rsid w:val="003D2E86"/>
    <w:rsid w:val="003D2E9B"/>
    <w:rsid w:val="003D2FD7"/>
    <w:rsid w:val="003D2FF6"/>
    <w:rsid w:val="003D3086"/>
    <w:rsid w:val="003D3290"/>
    <w:rsid w:val="003D35FB"/>
    <w:rsid w:val="003D365E"/>
    <w:rsid w:val="003D37C3"/>
    <w:rsid w:val="003D3880"/>
    <w:rsid w:val="003D3996"/>
    <w:rsid w:val="003D39E9"/>
    <w:rsid w:val="003D3C2D"/>
    <w:rsid w:val="003D3DE0"/>
    <w:rsid w:val="003D3EC1"/>
    <w:rsid w:val="003D41C0"/>
    <w:rsid w:val="003D41E4"/>
    <w:rsid w:val="003D42F1"/>
    <w:rsid w:val="003D43A1"/>
    <w:rsid w:val="003D449D"/>
    <w:rsid w:val="003D4A49"/>
    <w:rsid w:val="003D4A70"/>
    <w:rsid w:val="003D4AB3"/>
    <w:rsid w:val="003D4BF5"/>
    <w:rsid w:val="003D4CBA"/>
    <w:rsid w:val="003D4D02"/>
    <w:rsid w:val="003D4D66"/>
    <w:rsid w:val="003D4DDF"/>
    <w:rsid w:val="003D4FEF"/>
    <w:rsid w:val="003D50AC"/>
    <w:rsid w:val="003D518C"/>
    <w:rsid w:val="003D53EC"/>
    <w:rsid w:val="003D55BD"/>
    <w:rsid w:val="003D5791"/>
    <w:rsid w:val="003D582B"/>
    <w:rsid w:val="003D58D3"/>
    <w:rsid w:val="003D5BCD"/>
    <w:rsid w:val="003D5CF1"/>
    <w:rsid w:val="003D5F1C"/>
    <w:rsid w:val="003D61E0"/>
    <w:rsid w:val="003D6321"/>
    <w:rsid w:val="003D63CE"/>
    <w:rsid w:val="003D6680"/>
    <w:rsid w:val="003D6698"/>
    <w:rsid w:val="003D6838"/>
    <w:rsid w:val="003D6AA9"/>
    <w:rsid w:val="003D6C3A"/>
    <w:rsid w:val="003D6C89"/>
    <w:rsid w:val="003D6CB6"/>
    <w:rsid w:val="003D6D76"/>
    <w:rsid w:val="003D7011"/>
    <w:rsid w:val="003D7230"/>
    <w:rsid w:val="003D726D"/>
    <w:rsid w:val="003D7361"/>
    <w:rsid w:val="003D7473"/>
    <w:rsid w:val="003D74A1"/>
    <w:rsid w:val="003D74E8"/>
    <w:rsid w:val="003D782A"/>
    <w:rsid w:val="003D7898"/>
    <w:rsid w:val="003D7899"/>
    <w:rsid w:val="003D78A5"/>
    <w:rsid w:val="003D7943"/>
    <w:rsid w:val="003D7B87"/>
    <w:rsid w:val="003D7DA0"/>
    <w:rsid w:val="003D7F90"/>
    <w:rsid w:val="003D7FBC"/>
    <w:rsid w:val="003E00A6"/>
    <w:rsid w:val="003E0158"/>
    <w:rsid w:val="003E02A8"/>
    <w:rsid w:val="003E02BA"/>
    <w:rsid w:val="003E0435"/>
    <w:rsid w:val="003E07DE"/>
    <w:rsid w:val="003E0845"/>
    <w:rsid w:val="003E0BA1"/>
    <w:rsid w:val="003E0BEA"/>
    <w:rsid w:val="003E0E58"/>
    <w:rsid w:val="003E0E5C"/>
    <w:rsid w:val="003E0F40"/>
    <w:rsid w:val="003E1165"/>
    <w:rsid w:val="003E12B4"/>
    <w:rsid w:val="003E149A"/>
    <w:rsid w:val="003E173F"/>
    <w:rsid w:val="003E18D9"/>
    <w:rsid w:val="003E1C77"/>
    <w:rsid w:val="003E1E46"/>
    <w:rsid w:val="003E1F06"/>
    <w:rsid w:val="003E227F"/>
    <w:rsid w:val="003E22E1"/>
    <w:rsid w:val="003E241D"/>
    <w:rsid w:val="003E2502"/>
    <w:rsid w:val="003E260D"/>
    <w:rsid w:val="003E2889"/>
    <w:rsid w:val="003E2986"/>
    <w:rsid w:val="003E2B09"/>
    <w:rsid w:val="003E2BB4"/>
    <w:rsid w:val="003E2C47"/>
    <w:rsid w:val="003E2EC3"/>
    <w:rsid w:val="003E34DC"/>
    <w:rsid w:val="003E363F"/>
    <w:rsid w:val="003E3671"/>
    <w:rsid w:val="003E3895"/>
    <w:rsid w:val="003E392C"/>
    <w:rsid w:val="003E3A8D"/>
    <w:rsid w:val="003E3D5A"/>
    <w:rsid w:val="003E3D74"/>
    <w:rsid w:val="003E3E5D"/>
    <w:rsid w:val="003E3F7F"/>
    <w:rsid w:val="003E406F"/>
    <w:rsid w:val="003E40D9"/>
    <w:rsid w:val="003E44A3"/>
    <w:rsid w:val="003E4621"/>
    <w:rsid w:val="003E47DF"/>
    <w:rsid w:val="003E48B8"/>
    <w:rsid w:val="003E4B6B"/>
    <w:rsid w:val="003E4CD0"/>
    <w:rsid w:val="003E4DC2"/>
    <w:rsid w:val="003E4E93"/>
    <w:rsid w:val="003E4ED6"/>
    <w:rsid w:val="003E509C"/>
    <w:rsid w:val="003E5108"/>
    <w:rsid w:val="003E5148"/>
    <w:rsid w:val="003E5199"/>
    <w:rsid w:val="003E52FD"/>
    <w:rsid w:val="003E5439"/>
    <w:rsid w:val="003E5444"/>
    <w:rsid w:val="003E545F"/>
    <w:rsid w:val="003E5566"/>
    <w:rsid w:val="003E5751"/>
    <w:rsid w:val="003E5ACB"/>
    <w:rsid w:val="003E5B3C"/>
    <w:rsid w:val="003E5BEC"/>
    <w:rsid w:val="003E5C0E"/>
    <w:rsid w:val="003E5D13"/>
    <w:rsid w:val="003E5D50"/>
    <w:rsid w:val="003E5D93"/>
    <w:rsid w:val="003E5E68"/>
    <w:rsid w:val="003E5EA0"/>
    <w:rsid w:val="003E5F54"/>
    <w:rsid w:val="003E60E0"/>
    <w:rsid w:val="003E634D"/>
    <w:rsid w:val="003E6412"/>
    <w:rsid w:val="003E642B"/>
    <w:rsid w:val="003E64BE"/>
    <w:rsid w:val="003E65B6"/>
    <w:rsid w:val="003E6634"/>
    <w:rsid w:val="003E679A"/>
    <w:rsid w:val="003E67F0"/>
    <w:rsid w:val="003E683F"/>
    <w:rsid w:val="003E69B8"/>
    <w:rsid w:val="003E6AB3"/>
    <w:rsid w:val="003E6ACF"/>
    <w:rsid w:val="003E6B65"/>
    <w:rsid w:val="003E6C60"/>
    <w:rsid w:val="003E70EE"/>
    <w:rsid w:val="003E724C"/>
    <w:rsid w:val="003E7290"/>
    <w:rsid w:val="003E737D"/>
    <w:rsid w:val="003E74A9"/>
    <w:rsid w:val="003E77A0"/>
    <w:rsid w:val="003E796B"/>
    <w:rsid w:val="003E7A69"/>
    <w:rsid w:val="003E7ACC"/>
    <w:rsid w:val="003E7C30"/>
    <w:rsid w:val="003E7D86"/>
    <w:rsid w:val="003E7FAF"/>
    <w:rsid w:val="003F02B2"/>
    <w:rsid w:val="003F064A"/>
    <w:rsid w:val="003F06D3"/>
    <w:rsid w:val="003F07D8"/>
    <w:rsid w:val="003F0860"/>
    <w:rsid w:val="003F0954"/>
    <w:rsid w:val="003F0A14"/>
    <w:rsid w:val="003F0B33"/>
    <w:rsid w:val="003F0C29"/>
    <w:rsid w:val="003F0E54"/>
    <w:rsid w:val="003F0FFF"/>
    <w:rsid w:val="003F10FD"/>
    <w:rsid w:val="003F111F"/>
    <w:rsid w:val="003F157C"/>
    <w:rsid w:val="003F1781"/>
    <w:rsid w:val="003F17CB"/>
    <w:rsid w:val="003F17EC"/>
    <w:rsid w:val="003F1A41"/>
    <w:rsid w:val="003F1CA9"/>
    <w:rsid w:val="003F1CAB"/>
    <w:rsid w:val="003F1D92"/>
    <w:rsid w:val="003F1D9D"/>
    <w:rsid w:val="003F1EDF"/>
    <w:rsid w:val="003F1F6D"/>
    <w:rsid w:val="003F1FD0"/>
    <w:rsid w:val="003F2073"/>
    <w:rsid w:val="003F20CF"/>
    <w:rsid w:val="003F2210"/>
    <w:rsid w:val="003F223D"/>
    <w:rsid w:val="003F2349"/>
    <w:rsid w:val="003F24A1"/>
    <w:rsid w:val="003F24C6"/>
    <w:rsid w:val="003F2586"/>
    <w:rsid w:val="003F2587"/>
    <w:rsid w:val="003F25E8"/>
    <w:rsid w:val="003F2733"/>
    <w:rsid w:val="003F275C"/>
    <w:rsid w:val="003F27B3"/>
    <w:rsid w:val="003F28DF"/>
    <w:rsid w:val="003F2A62"/>
    <w:rsid w:val="003F2A86"/>
    <w:rsid w:val="003F2A92"/>
    <w:rsid w:val="003F2AF8"/>
    <w:rsid w:val="003F2B2B"/>
    <w:rsid w:val="003F2BB8"/>
    <w:rsid w:val="003F2C56"/>
    <w:rsid w:val="003F2C62"/>
    <w:rsid w:val="003F2E4F"/>
    <w:rsid w:val="003F2EF1"/>
    <w:rsid w:val="003F3074"/>
    <w:rsid w:val="003F3343"/>
    <w:rsid w:val="003F33B3"/>
    <w:rsid w:val="003F34DE"/>
    <w:rsid w:val="003F3661"/>
    <w:rsid w:val="003F36AB"/>
    <w:rsid w:val="003F376B"/>
    <w:rsid w:val="003F385D"/>
    <w:rsid w:val="003F397C"/>
    <w:rsid w:val="003F3AB3"/>
    <w:rsid w:val="003F3C02"/>
    <w:rsid w:val="003F3E42"/>
    <w:rsid w:val="003F3F85"/>
    <w:rsid w:val="003F40D6"/>
    <w:rsid w:val="003F4205"/>
    <w:rsid w:val="003F42C6"/>
    <w:rsid w:val="003F43A7"/>
    <w:rsid w:val="003F44A7"/>
    <w:rsid w:val="003F44AE"/>
    <w:rsid w:val="003F4545"/>
    <w:rsid w:val="003F488C"/>
    <w:rsid w:val="003F48DC"/>
    <w:rsid w:val="003F4A8F"/>
    <w:rsid w:val="003F4D64"/>
    <w:rsid w:val="003F5156"/>
    <w:rsid w:val="003F5187"/>
    <w:rsid w:val="003F5297"/>
    <w:rsid w:val="003F5399"/>
    <w:rsid w:val="003F5654"/>
    <w:rsid w:val="003F58FC"/>
    <w:rsid w:val="003F5A7A"/>
    <w:rsid w:val="003F5FB7"/>
    <w:rsid w:val="003F60D9"/>
    <w:rsid w:val="003F60DC"/>
    <w:rsid w:val="003F636A"/>
    <w:rsid w:val="003F63AF"/>
    <w:rsid w:val="003F63B3"/>
    <w:rsid w:val="003F6471"/>
    <w:rsid w:val="003F657D"/>
    <w:rsid w:val="003F65FC"/>
    <w:rsid w:val="003F6604"/>
    <w:rsid w:val="003F66A0"/>
    <w:rsid w:val="003F6822"/>
    <w:rsid w:val="003F69F8"/>
    <w:rsid w:val="003F6ACB"/>
    <w:rsid w:val="003F6CF6"/>
    <w:rsid w:val="003F6D99"/>
    <w:rsid w:val="003F6DBF"/>
    <w:rsid w:val="003F6DE3"/>
    <w:rsid w:val="003F6E5C"/>
    <w:rsid w:val="003F6ED8"/>
    <w:rsid w:val="003F6EE7"/>
    <w:rsid w:val="003F7021"/>
    <w:rsid w:val="003F7023"/>
    <w:rsid w:val="003F705E"/>
    <w:rsid w:val="003F7216"/>
    <w:rsid w:val="003F72C9"/>
    <w:rsid w:val="003F73AD"/>
    <w:rsid w:val="003F772E"/>
    <w:rsid w:val="003F7812"/>
    <w:rsid w:val="003F798E"/>
    <w:rsid w:val="003F7BC3"/>
    <w:rsid w:val="003F7DE5"/>
    <w:rsid w:val="003F7E8E"/>
    <w:rsid w:val="003F7F39"/>
    <w:rsid w:val="003F7FA9"/>
    <w:rsid w:val="00400146"/>
    <w:rsid w:val="004001C7"/>
    <w:rsid w:val="00400236"/>
    <w:rsid w:val="0040027D"/>
    <w:rsid w:val="0040033C"/>
    <w:rsid w:val="004004AB"/>
    <w:rsid w:val="00400555"/>
    <w:rsid w:val="00400600"/>
    <w:rsid w:val="00400752"/>
    <w:rsid w:val="00400C00"/>
    <w:rsid w:val="00400FAE"/>
    <w:rsid w:val="00400FC3"/>
    <w:rsid w:val="00401369"/>
    <w:rsid w:val="00401510"/>
    <w:rsid w:val="0040171D"/>
    <w:rsid w:val="00401744"/>
    <w:rsid w:val="00401792"/>
    <w:rsid w:val="00401868"/>
    <w:rsid w:val="004019E5"/>
    <w:rsid w:val="00401A6A"/>
    <w:rsid w:val="00401AA3"/>
    <w:rsid w:val="00401AD4"/>
    <w:rsid w:val="00401C74"/>
    <w:rsid w:val="00401C83"/>
    <w:rsid w:val="00401DB0"/>
    <w:rsid w:val="00401E2B"/>
    <w:rsid w:val="00401EC9"/>
    <w:rsid w:val="00402004"/>
    <w:rsid w:val="0040209F"/>
    <w:rsid w:val="004020D9"/>
    <w:rsid w:val="00402481"/>
    <w:rsid w:val="00402606"/>
    <w:rsid w:val="004028AA"/>
    <w:rsid w:val="004028B4"/>
    <w:rsid w:val="00402905"/>
    <w:rsid w:val="00402951"/>
    <w:rsid w:val="004029BB"/>
    <w:rsid w:val="00402A2D"/>
    <w:rsid w:val="00402AC4"/>
    <w:rsid w:val="00402BD4"/>
    <w:rsid w:val="00402C3C"/>
    <w:rsid w:val="00402C8C"/>
    <w:rsid w:val="00402EEA"/>
    <w:rsid w:val="00402EF8"/>
    <w:rsid w:val="0040313E"/>
    <w:rsid w:val="0040334E"/>
    <w:rsid w:val="00403628"/>
    <w:rsid w:val="0040367D"/>
    <w:rsid w:val="004037B5"/>
    <w:rsid w:val="00403920"/>
    <w:rsid w:val="00403A03"/>
    <w:rsid w:val="00403DCA"/>
    <w:rsid w:val="00403E90"/>
    <w:rsid w:val="00403FA4"/>
    <w:rsid w:val="00403FED"/>
    <w:rsid w:val="004041FF"/>
    <w:rsid w:val="0040424A"/>
    <w:rsid w:val="00404440"/>
    <w:rsid w:val="0040455F"/>
    <w:rsid w:val="00404564"/>
    <w:rsid w:val="004045C1"/>
    <w:rsid w:val="00404761"/>
    <w:rsid w:val="00404987"/>
    <w:rsid w:val="0040499C"/>
    <w:rsid w:val="004049AC"/>
    <w:rsid w:val="00404A8E"/>
    <w:rsid w:val="00404BBC"/>
    <w:rsid w:val="00404DA4"/>
    <w:rsid w:val="00404EAF"/>
    <w:rsid w:val="00404F33"/>
    <w:rsid w:val="00405010"/>
    <w:rsid w:val="004050E0"/>
    <w:rsid w:val="004050E6"/>
    <w:rsid w:val="00405112"/>
    <w:rsid w:val="004052D8"/>
    <w:rsid w:val="0040540A"/>
    <w:rsid w:val="004056C5"/>
    <w:rsid w:val="0040596D"/>
    <w:rsid w:val="00405C47"/>
    <w:rsid w:val="00405C5F"/>
    <w:rsid w:val="00405E26"/>
    <w:rsid w:val="00405E2D"/>
    <w:rsid w:val="0040640C"/>
    <w:rsid w:val="00406542"/>
    <w:rsid w:val="00406592"/>
    <w:rsid w:val="00406761"/>
    <w:rsid w:val="00406837"/>
    <w:rsid w:val="00406C58"/>
    <w:rsid w:val="00406F64"/>
    <w:rsid w:val="00406FC9"/>
    <w:rsid w:val="004070B2"/>
    <w:rsid w:val="00407251"/>
    <w:rsid w:val="00407308"/>
    <w:rsid w:val="0040733E"/>
    <w:rsid w:val="00407439"/>
    <w:rsid w:val="00407699"/>
    <w:rsid w:val="00407B11"/>
    <w:rsid w:val="00407CED"/>
    <w:rsid w:val="00407D5D"/>
    <w:rsid w:val="004101F4"/>
    <w:rsid w:val="0041021F"/>
    <w:rsid w:val="004104CD"/>
    <w:rsid w:val="0041074D"/>
    <w:rsid w:val="00410820"/>
    <w:rsid w:val="00410BEA"/>
    <w:rsid w:val="00410C0D"/>
    <w:rsid w:val="00410CA6"/>
    <w:rsid w:val="00410D69"/>
    <w:rsid w:val="00410DD7"/>
    <w:rsid w:val="00410F7A"/>
    <w:rsid w:val="0041102E"/>
    <w:rsid w:val="00411221"/>
    <w:rsid w:val="0041164E"/>
    <w:rsid w:val="0041165E"/>
    <w:rsid w:val="004116BE"/>
    <w:rsid w:val="004116EE"/>
    <w:rsid w:val="004118DF"/>
    <w:rsid w:val="00411A6A"/>
    <w:rsid w:val="00411AE0"/>
    <w:rsid w:val="00411B79"/>
    <w:rsid w:val="00411CEA"/>
    <w:rsid w:val="00411D22"/>
    <w:rsid w:val="00411E6F"/>
    <w:rsid w:val="00412174"/>
    <w:rsid w:val="004121FF"/>
    <w:rsid w:val="00412309"/>
    <w:rsid w:val="00412404"/>
    <w:rsid w:val="00412439"/>
    <w:rsid w:val="00412469"/>
    <w:rsid w:val="00412572"/>
    <w:rsid w:val="0041272A"/>
    <w:rsid w:val="00412842"/>
    <w:rsid w:val="0041296B"/>
    <w:rsid w:val="00412C05"/>
    <w:rsid w:val="00413008"/>
    <w:rsid w:val="00413224"/>
    <w:rsid w:val="004132BF"/>
    <w:rsid w:val="004134BA"/>
    <w:rsid w:val="004134DC"/>
    <w:rsid w:val="0041365C"/>
    <w:rsid w:val="0041368E"/>
    <w:rsid w:val="00413916"/>
    <w:rsid w:val="004139FB"/>
    <w:rsid w:val="00413A00"/>
    <w:rsid w:val="00413B54"/>
    <w:rsid w:val="00413BBB"/>
    <w:rsid w:val="00413C73"/>
    <w:rsid w:val="00413D2B"/>
    <w:rsid w:val="00413E20"/>
    <w:rsid w:val="00413EB0"/>
    <w:rsid w:val="00413FCB"/>
    <w:rsid w:val="00414119"/>
    <w:rsid w:val="004141A1"/>
    <w:rsid w:val="004141C8"/>
    <w:rsid w:val="004141F8"/>
    <w:rsid w:val="0041431C"/>
    <w:rsid w:val="004144BA"/>
    <w:rsid w:val="004146C4"/>
    <w:rsid w:val="004149C5"/>
    <w:rsid w:val="00414B6C"/>
    <w:rsid w:val="00414BD5"/>
    <w:rsid w:val="00414C27"/>
    <w:rsid w:val="00414E03"/>
    <w:rsid w:val="004150F3"/>
    <w:rsid w:val="0041518C"/>
    <w:rsid w:val="00415320"/>
    <w:rsid w:val="00415379"/>
    <w:rsid w:val="00415397"/>
    <w:rsid w:val="0041543E"/>
    <w:rsid w:val="004154E3"/>
    <w:rsid w:val="004156EA"/>
    <w:rsid w:val="0041573C"/>
    <w:rsid w:val="00415787"/>
    <w:rsid w:val="0041588F"/>
    <w:rsid w:val="00415957"/>
    <w:rsid w:val="004159A1"/>
    <w:rsid w:val="004159F0"/>
    <w:rsid w:val="00415A2E"/>
    <w:rsid w:val="00415A95"/>
    <w:rsid w:val="00415CA1"/>
    <w:rsid w:val="00415CC5"/>
    <w:rsid w:val="00415F58"/>
    <w:rsid w:val="0041614E"/>
    <w:rsid w:val="0041617E"/>
    <w:rsid w:val="0041621D"/>
    <w:rsid w:val="00416251"/>
    <w:rsid w:val="00416290"/>
    <w:rsid w:val="004162B3"/>
    <w:rsid w:val="00416428"/>
    <w:rsid w:val="0041655C"/>
    <w:rsid w:val="00416684"/>
    <w:rsid w:val="00416978"/>
    <w:rsid w:val="0041697F"/>
    <w:rsid w:val="00416CE7"/>
    <w:rsid w:val="00416D0B"/>
    <w:rsid w:val="00416E72"/>
    <w:rsid w:val="00416EB9"/>
    <w:rsid w:val="004170D0"/>
    <w:rsid w:val="004171A5"/>
    <w:rsid w:val="00417281"/>
    <w:rsid w:val="004172D9"/>
    <w:rsid w:val="0041740F"/>
    <w:rsid w:val="0041746F"/>
    <w:rsid w:val="004174A8"/>
    <w:rsid w:val="00417589"/>
    <w:rsid w:val="0041781F"/>
    <w:rsid w:val="0041794C"/>
    <w:rsid w:val="00417982"/>
    <w:rsid w:val="00417AAA"/>
    <w:rsid w:val="00417C01"/>
    <w:rsid w:val="00417CAD"/>
    <w:rsid w:val="00417D47"/>
    <w:rsid w:val="00420051"/>
    <w:rsid w:val="0042019B"/>
    <w:rsid w:val="0042031D"/>
    <w:rsid w:val="0042075A"/>
    <w:rsid w:val="004209A9"/>
    <w:rsid w:val="004209F2"/>
    <w:rsid w:val="00420A7B"/>
    <w:rsid w:val="00420C0E"/>
    <w:rsid w:val="00420CC7"/>
    <w:rsid w:val="00420EA7"/>
    <w:rsid w:val="00420F4B"/>
    <w:rsid w:val="004211A9"/>
    <w:rsid w:val="004211B3"/>
    <w:rsid w:val="0042120C"/>
    <w:rsid w:val="004216C0"/>
    <w:rsid w:val="00421849"/>
    <w:rsid w:val="004218B9"/>
    <w:rsid w:val="004219EB"/>
    <w:rsid w:val="00421A70"/>
    <w:rsid w:val="00421ABF"/>
    <w:rsid w:val="00421B43"/>
    <w:rsid w:val="00421DC4"/>
    <w:rsid w:val="00421DD8"/>
    <w:rsid w:val="00421EF4"/>
    <w:rsid w:val="004220BC"/>
    <w:rsid w:val="00422169"/>
    <w:rsid w:val="004221D5"/>
    <w:rsid w:val="004223E3"/>
    <w:rsid w:val="0042242C"/>
    <w:rsid w:val="004224B4"/>
    <w:rsid w:val="00422788"/>
    <w:rsid w:val="00422943"/>
    <w:rsid w:val="004229DB"/>
    <w:rsid w:val="00422A01"/>
    <w:rsid w:val="00422C80"/>
    <w:rsid w:val="00422CFD"/>
    <w:rsid w:val="00422EBE"/>
    <w:rsid w:val="00422FBB"/>
    <w:rsid w:val="00422FD2"/>
    <w:rsid w:val="0042342A"/>
    <w:rsid w:val="00423463"/>
    <w:rsid w:val="004235E8"/>
    <w:rsid w:val="00423709"/>
    <w:rsid w:val="004237E9"/>
    <w:rsid w:val="004237F1"/>
    <w:rsid w:val="00423C8D"/>
    <w:rsid w:val="00423F0F"/>
    <w:rsid w:val="0042430D"/>
    <w:rsid w:val="004243E4"/>
    <w:rsid w:val="004244D9"/>
    <w:rsid w:val="004245BE"/>
    <w:rsid w:val="004245F2"/>
    <w:rsid w:val="004246F3"/>
    <w:rsid w:val="004247B3"/>
    <w:rsid w:val="00424D39"/>
    <w:rsid w:val="00424DFF"/>
    <w:rsid w:val="00424EAA"/>
    <w:rsid w:val="00425010"/>
    <w:rsid w:val="00425031"/>
    <w:rsid w:val="00425121"/>
    <w:rsid w:val="004251B6"/>
    <w:rsid w:val="0042520F"/>
    <w:rsid w:val="004252C1"/>
    <w:rsid w:val="0042554F"/>
    <w:rsid w:val="0042572F"/>
    <w:rsid w:val="004257F1"/>
    <w:rsid w:val="00425918"/>
    <w:rsid w:val="00425975"/>
    <w:rsid w:val="004259CA"/>
    <w:rsid w:val="00425B6A"/>
    <w:rsid w:val="00425B8F"/>
    <w:rsid w:val="00425D63"/>
    <w:rsid w:val="004262B8"/>
    <w:rsid w:val="004265D5"/>
    <w:rsid w:val="00426663"/>
    <w:rsid w:val="0042672F"/>
    <w:rsid w:val="00426857"/>
    <w:rsid w:val="00426A96"/>
    <w:rsid w:val="00426AE5"/>
    <w:rsid w:val="00426E34"/>
    <w:rsid w:val="00426F82"/>
    <w:rsid w:val="00426FBB"/>
    <w:rsid w:val="004270D1"/>
    <w:rsid w:val="004271EC"/>
    <w:rsid w:val="00427393"/>
    <w:rsid w:val="00427513"/>
    <w:rsid w:val="004275EC"/>
    <w:rsid w:val="00427748"/>
    <w:rsid w:val="004279A2"/>
    <w:rsid w:val="00427ADF"/>
    <w:rsid w:val="00427C2A"/>
    <w:rsid w:val="00427D1B"/>
    <w:rsid w:val="00427D78"/>
    <w:rsid w:val="00430015"/>
    <w:rsid w:val="004302E0"/>
    <w:rsid w:val="00430414"/>
    <w:rsid w:val="00430791"/>
    <w:rsid w:val="004307AC"/>
    <w:rsid w:val="004308A9"/>
    <w:rsid w:val="00430958"/>
    <w:rsid w:val="00430A34"/>
    <w:rsid w:val="00430ABB"/>
    <w:rsid w:val="00430B5A"/>
    <w:rsid w:val="00430C33"/>
    <w:rsid w:val="00430C8F"/>
    <w:rsid w:val="00430D24"/>
    <w:rsid w:val="00430D51"/>
    <w:rsid w:val="00430ED8"/>
    <w:rsid w:val="00430F45"/>
    <w:rsid w:val="00430F87"/>
    <w:rsid w:val="0043124B"/>
    <w:rsid w:val="00431567"/>
    <w:rsid w:val="00431719"/>
    <w:rsid w:val="00431888"/>
    <w:rsid w:val="004318F7"/>
    <w:rsid w:val="00431AC0"/>
    <w:rsid w:val="00431BC0"/>
    <w:rsid w:val="00431CC8"/>
    <w:rsid w:val="00431D51"/>
    <w:rsid w:val="00431F84"/>
    <w:rsid w:val="0043213A"/>
    <w:rsid w:val="0043220D"/>
    <w:rsid w:val="00432461"/>
    <w:rsid w:val="00432533"/>
    <w:rsid w:val="00432841"/>
    <w:rsid w:val="004328BD"/>
    <w:rsid w:val="00432967"/>
    <w:rsid w:val="00432AC0"/>
    <w:rsid w:val="00432BEE"/>
    <w:rsid w:val="00432CB9"/>
    <w:rsid w:val="00432E21"/>
    <w:rsid w:val="00432EB0"/>
    <w:rsid w:val="00432FC5"/>
    <w:rsid w:val="004330B5"/>
    <w:rsid w:val="00433250"/>
    <w:rsid w:val="004335DC"/>
    <w:rsid w:val="00433802"/>
    <w:rsid w:val="00433920"/>
    <w:rsid w:val="00433A20"/>
    <w:rsid w:val="00433B0A"/>
    <w:rsid w:val="00433B83"/>
    <w:rsid w:val="00433BC8"/>
    <w:rsid w:val="00433CC3"/>
    <w:rsid w:val="00433DEB"/>
    <w:rsid w:val="00434206"/>
    <w:rsid w:val="0043422B"/>
    <w:rsid w:val="0043451E"/>
    <w:rsid w:val="0043453A"/>
    <w:rsid w:val="00434771"/>
    <w:rsid w:val="00434A31"/>
    <w:rsid w:val="00434A6D"/>
    <w:rsid w:val="00434B75"/>
    <w:rsid w:val="00434DDD"/>
    <w:rsid w:val="00434EAA"/>
    <w:rsid w:val="00434F4F"/>
    <w:rsid w:val="00434FBC"/>
    <w:rsid w:val="0043511F"/>
    <w:rsid w:val="00435298"/>
    <w:rsid w:val="004353C5"/>
    <w:rsid w:val="00435584"/>
    <w:rsid w:val="0043565A"/>
    <w:rsid w:val="004357A6"/>
    <w:rsid w:val="004357AA"/>
    <w:rsid w:val="00435AAC"/>
    <w:rsid w:val="00435FFA"/>
    <w:rsid w:val="00436054"/>
    <w:rsid w:val="004361D4"/>
    <w:rsid w:val="004363B7"/>
    <w:rsid w:val="004364B9"/>
    <w:rsid w:val="004364E7"/>
    <w:rsid w:val="004365D4"/>
    <w:rsid w:val="00436633"/>
    <w:rsid w:val="00436924"/>
    <w:rsid w:val="00436933"/>
    <w:rsid w:val="00436A16"/>
    <w:rsid w:val="00436A53"/>
    <w:rsid w:val="00436AEF"/>
    <w:rsid w:val="00436AFE"/>
    <w:rsid w:val="00436C9B"/>
    <w:rsid w:val="00436D87"/>
    <w:rsid w:val="00436E75"/>
    <w:rsid w:val="004370F8"/>
    <w:rsid w:val="00437193"/>
    <w:rsid w:val="00437417"/>
    <w:rsid w:val="004374E5"/>
    <w:rsid w:val="004375DB"/>
    <w:rsid w:val="00437678"/>
    <w:rsid w:val="004377B4"/>
    <w:rsid w:val="00437981"/>
    <w:rsid w:val="00437B09"/>
    <w:rsid w:val="00437B0B"/>
    <w:rsid w:val="00437D51"/>
    <w:rsid w:val="00437DC0"/>
    <w:rsid w:val="00437F3E"/>
    <w:rsid w:val="00437F82"/>
    <w:rsid w:val="00440075"/>
    <w:rsid w:val="00440094"/>
    <w:rsid w:val="0044042A"/>
    <w:rsid w:val="004405C0"/>
    <w:rsid w:val="00440753"/>
    <w:rsid w:val="0044095A"/>
    <w:rsid w:val="00440981"/>
    <w:rsid w:val="00440C39"/>
    <w:rsid w:val="00440C95"/>
    <w:rsid w:val="00440CA5"/>
    <w:rsid w:val="00440E6E"/>
    <w:rsid w:val="00440F05"/>
    <w:rsid w:val="00441154"/>
    <w:rsid w:val="004411BD"/>
    <w:rsid w:val="00441202"/>
    <w:rsid w:val="0044130F"/>
    <w:rsid w:val="00441431"/>
    <w:rsid w:val="00441506"/>
    <w:rsid w:val="0044154D"/>
    <w:rsid w:val="00441584"/>
    <w:rsid w:val="00441618"/>
    <w:rsid w:val="004417A9"/>
    <w:rsid w:val="00441817"/>
    <w:rsid w:val="00441861"/>
    <w:rsid w:val="0044198A"/>
    <w:rsid w:val="00441A78"/>
    <w:rsid w:val="00441AD2"/>
    <w:rsid w:val="00441B9B"/>
    <w:rsid w:val="00441DC0"/>
    <w:rsid w:val="00441E45"/>
    <w:rsid w:val="00441ED8"/>
    <w:rsid w:val="004425B6"/>
    <w:rsid w:val="00442690"/>
    <w:rsid w:val="00442B80"/>
    <w:rsid w:val="00442EC6"/>
    <w:rsid w:val="004430AD"/>
    <w:rsid w:val="00443272"/>
    <w:rsid w:val="00443328"/>
    <w:rsid w:val="004434B7"/>
    <w:rsid w:val="004434F3"/>
    <w:rsid w:val="004434FA"/>
    <w:rsid w:val="00443542"/>
    <w:rsid w:val="004435B3"/>
    <w:rsid w:val="00443628"/>
    <w:rsid w:val="004437E5"/>
    <w:rsid w:val="00443876"/>
    <w:rsid w:val="004439DB"/>
    <w:rsid w:val="00443ADE"/>
    <w:rsid w:val="00443BEC"/>
    <w:rsid w:val="00443C65"/>
    <w:rsid w:val="00443D17"/>
    <w:rsid w:val="00443E79"/>
    <w:rsid w:val="00444137"/>
    <w:rsid w:val="004441E4"/>
    <w:rsid w:val="0044423B"/>
    <w:rsid w:val="0044430D"/>
    <w:rsid w:val="00444357"/>
    <w:rsid w:val="00444383"/>
    <w:rsid w:val="0044461F"/>
    <w:rsid w:val="00444832"/>
    <w:rsid w:val="004448F0"/>
    <w:rsid w:val="004449B6"/>
    <w:rsid w:val="00444A44"/>
    <w:rsid w:val="00444B34"/>
    <w:rsid w:val="00444B83"/>
    <w:rsid w:val="00444C5F"/>
    <w:rsid w:val="00444C6C"/>
    <w:rsid w:val="00444C75"/>
    <w:rsid w:val="00444CDF"/>
    <w:rsid w:val="00444CF6"/>
    <w:rsid w:val="00444D51"/>
    <w:rsid w:val="00444E55"/>
    <w:rsid w:val="00444EFE"/>
    <w:rsid w:val="00445327"/>
    <w:rsid w:val="0044556A"/>
    <w:rsid w:val="0044579A"/>
    <w:rsid w:val="004457C4"/>
    <w:rsid w:val="00445807"/>
    <w:rsid w:val="00445B55"/>
    <w:rsid w:val="00445B8E"/>
    <w:rsid w:val="00445CB2"/>
    <w:rsid w:val="00445D3E"/>
    <w:rsid w:val="00445E9F"/>
    <w:rsid w:val="00445ECC"/>
    <w:rsid w:val="00445F0E"/>
    <w:rsid w:val="00445F58"/>
    <w:rsid w:val="00445F76"/>
    <w:rsid w:val="00446277"/>
    <w:rsid w:val="0044627E"/>
    <w:rsid w:val="00446309"/>
    <w:rsid w:val="00446517"/>
    <w:rsid w:val="004468E2"/>
    <w:rsid w:val="0044693A"/>
    <w:rsid w:val="0044694D"/>
    <w:rsid w:val="004469AA"/>
    <w:rsid w:val="00446A6A"/>
    <w:rsid w:val="00446D9B"/>
    <w:rsid w:val="00446ED9"/>
    <w:rsid w:val="00446EFC"/>
    <w:rsid w:val="00447010"/>
    <w:rsid w:val="004470F3"/>
    <w:rsid w:val="00447222"/>
    <w:rsid w:val="0044728D"/>
    <w:rsid w:val="0044745A"/>
    <w:rsid w:val="00447591"/>
    <w:rsid w:val="00447736"/>
    <w:rsid w:val="00447823"/>
    <w:rsid w:val="00447828"/>
    <w:rsid w:val="00447D69"/>
    <w:rsid w:val="00447E5F"/>
    <w:rsid w:val="00447EE9"/>
    <w:rsid w:val="00447FCA"/>
    <w:rsid w:val="0045011C"/>
    <w:rsid w:val="004501F9"/>
    <w:rsid w:val="0045040B"/>
    <w:rsid w:val="00450509"/>
    <w:rsid w:val="00450774"/>
    <w:rsid w:val="0045089C"/>
    <w:rsid w:val="00450908"/>
    <w:rsid w:val="0045090A"/>
    <w:rsid w:val="0045096B"/>
    <w:rsid w:val="004509F2"/>
    <w:rsid w:val="00450CEB"/>
    <w:rsid w:val="00450E2A"/>
    <w:rsid w:val="00450E7B"/>
    <w:rsid w:val="00450FD2"/>
    <w:rsid w:val="004510C0"/>
    <w:rsid w:val="004510EF"/>
    <w:rsid w:val="0045113D"/>
    <w:rsid w:val="0045117A"/>
    <w:rsid w:val="0045122A"/>
    <w:rsid w:val="004518E1"/>
    <w:rsid w:val="0045199E"/>
    <w:rsid w:val="004519BC"/>
    <w:rsid w:val="00451B2C"/>
    <w:rsid w:val="00451C30"/>
    <w:rsid w:val="00451DCC"/>
    <w:rsid w:val="00451FAD"/>
    <w:rsid w:val="00451FB8"/>
    <w:rsid w:val="00451FD6"/>
    <w:rsid w:val="004527FF"/>
    <w:rsid w:val="0045280B"/>
    <w:rsid w:val="0045297D"/>
    <w:rsid w:val="00452B3C"/>
    <w:rsid w:val="00452B5E"/>
    <w:rsid w:val="00452C1C"/>
    <w:rsid w:val="00452F59"/>
    <w:rsid w:val="00452FA9"/>
    <w:rsid w:val="004531FC"/>
    <w:rsid w:val="0045352D"/>
    <w:rsid w:val="004536BE"/>
    <w:rsid w:val="00453989"/>
    <w:rsid w:val="00453BE1"/>
    <w:rsid w:val="00453E60"/>
    <w:rsid w:val="0045418E"/>
    <w:rsid w:val="00454221"/>
    <w:rsid w:val="004542B2"/>
    <w:rsid w:val="0045441D"/>
    <w:rsid w:val="00454872"/>
    <w:rsid w:val="0045491D"/>
    <w:rsid w:val="00454952"/>
    <w:rsid w:val="00454CCC"/>
    <w:rsid w:val="00454D5E"/>
    <w:rsid w:val="00454FB5"/>
    <w:rsid w:val="00454FEF"/>
    <w:rsid w:val="004551FD"/>
    <w:rsid w:val="00455224"/>
    <w:rsid w:val="00455298"/>
    <w:rsid w:val="00455411"/>
    <w:rsid w:val="0045568A"/>
    <w:rsid w:val="0045577C"/>
    <w:rsid w:val="004559DE"/>
    <w:rsid w:val="00455A89"/>
    <w:rsid w:val="00455AC7"/>
    <w:rsid w:val="00455C32"/>
    <w:rsid w:val="004562A7"/>
    <w:rsid w:val="0045641E"/>
    <w:rsid w:val="00456466"/>
    <w:rsid w:val="0045657F"/>
    <w:rsid w:val="00456707"/>
    <w:rsid w:val="00456708"/>
    <w:rsid w:val="0045671A"/>
    <w:rsid w:val="00456849"/>
    <w:rsid w:val="00456D3B"/>
    <w:rsid w:val="0045713F"/>
    <w:rsid w:val="00457156"/>
    <w:rsid w:val="0045718B"/>
    <w:rsid w:val="004571B8"/>
    <w:rsid w:val="00457239"/>
    <w:rsid w:val="0045741A"/>
    <w:rsid w:val="00457866"/>
    <w:rsid w:val="00457950"/>
    <w:rsid w:val="00457BE8"/>
    <w:rsid w:val="00457BFB"/>
    <w:rsid w:val="00457D9F"/>
    <w:rsid w:val="00457E0B"/>
    <w:rsid w:val="00457F57"/>
    <w:rsid w:val="00457F5B"/>
    <w:rsid w:val="0046002B"/>
    <w:rsid w:val="00460033"/>
    <w:rsid w:val="0046031D"/>
    <w:rsid w:val="0046035E"/>
    <w:rsid w:val="0046061C"/>
    <w:rsid w:val="00460767"/>
    <w:rsid w:val="0046096C"/>
    <w:rsid w:val="004609D0"/>
    <w:rsid w:val="00460A1C"/>
    <w:rsid w:val="00460A6F"/>
    <w:rsid w:val="00460BEC"/>
    <w:rsid w:val="00460CC7"/>
    <w:rsid w:val="00460D76"/>
    <w:rsid w:val="00460EFC"/>
    <w:rsid w:val="00460F06"/>
    <w:rsid w:val="00460F4F"/>
    <w:rsid w:val="00461026"/>
    <w:rsid w:val="004610D3"/>
    <w:rsid w:val="004610F8"/>
    <w:rsid w:val="00461165"/>
    <w:rsid w:val="00461213"/>
    <w:rsid w:val="0046129C"/>
    <w:rsid w:val="004613A1"/>
    <w:rsid w:val="004613C4"/>
    <w:rsid w:val="00461436"/>
    <w:rsid w:val="00461666"/>
    <w:rsid w:val="0046182C"/>
    <w:rsid w:val="00461B03"/>
    <w:rsid w:val="00461BBE"/>
    <w:rsid w:val="00461CE4"/>
    <w:rsid w:val="00461D97"/>
    <w:rsid w:val="00461D9C"/>
    <w:rsid w:val="00461F69"/>
    <w:rsid w:val="00462140"/>
    <w:rsid w:val="00462295"/>
    <w:rsid w:val="00462296"/>
    <w:rsid w:val="0046238D"/>
    <w:rsid w:val="00462525"/>
    <w:rsid w:val="004625D5"/>
    <w:rsid w:val="00462616"/>
    <w:rsid w:val="0046272E"/>
    <w:rsid w:val="004628B2"/>
    <w:rsid w:val="00462A94"/>
    <w:rsid w:val="00462B5B"/>
    <w:rsid w:val="00462C03"/>
    <w:rsid w:val="00462D00"/>
    <w:rsid w:val="00462EF1"/>
    <w:rsid w:val="00462EF2"/>
    <w:rsid w:val="00462F80"/>
    <w:rsid w:val="0046300B"/>
    <w:rsid w:val="004630AF"/>
    <w:rsid w:val="00463187"/>
    <w:rsid w:val="0046320E"/>
    <w:rsid w:val="00463290"/>
    <w:rsid w:val="00463372"/>
    <w:rsid w:val="004634BF"/>
    <w:rsid w:val="004634D5"/>
    <w:rsid w:val="00463525"/>
    <w:rsid w:val="0046366B"/>
    <w:rsid w:val="00463776"/>
    <w:rsid w:val="004637F7"/>
    <w:rsid w:val="004638CD"/>
    <w:rsid w:val="00463926"/>
    <w:rsid w:val="00463997"/>
    <w:rsid w:val="00463A5C"/>
    <w:rsid w:val="00463D4E"/>
    <w:rsid w:val="00463E21"/>
    <w:rsid w:val="00463E65"/>
    <w:rsid w:val="00463E9F"/>
    <w:rsid w:val="004641BA"/>
    <w:rsid w:val="0046420E"/>
    <w:rsid w:val="00464370"/>
    <w:rsid w:val="004643EB"/>
    <w:rsid w:val="0046459D"/>
    <w:rsid w:val="004648A8"/>
    <w:rsid w:val="00464A14"/>
    <w:rsid w:val="00464A29"/>
    <w:rsid w:val="00464B27"/>
    <w:rsid w:val="00464C19"/>
    <w:rsid w:val="00464E3C"/>
    <w:rsid w:val="00464F4C"/>
    <w:rsid w:val="004652B0"/>
    <w:rsid w:val="00465321"/>
    <w:rsid w:val="004653A6"/>
    <w:rsid w:val="004654D5"/>
    <w:rsid w:val="004656B9"/>
    <w:rsid w:val="0046571D"/>
    <w:rsid w:val="00465787"/>
    <w:rsid w:val="00465802"/>
    <w:rsid w:val="00465BC5"/>
    <w:rsid w:val="00465BD4"/>
    <w:rsid w:val="00465F15"/>
    <w:rsid w:val="00465F30"/>
    <w:rsid w:val="00465FA4"/>
    <w:rsid w:val="00465FD7"/>
    <w:rsid w:val="00466168"/>
    <w:rsid w:val="00466178"/>
    <w:rsid w:val="004661E2"/>
    <w:rsid w:val="00466668"/>
    <w:rsid w:val="004666F2"/>
    <w:rsid w:val="00466702"/>
    <w:rsid w:val="0046699F"/>
    <w:rsid w:val="00466D3F"/>
    <w:rsid w:val="00466D5C"/>
    <w:rsid w:val="00466E64"/>
    <w:rsid w:val="00466E93"/>
    <w:rsid w:val="00466EED"/>
    <w:rsid w:val="0046711B"/>
    <w:rsid w:val="00467547"/>
    <w:rsid w:val="0046755A"/>
    <w:rsid w:val="0046777E"/>
    <w:rsid w:val="004677F2"/>
    <w:rsid w:val="00467CD6"/>
    <w:rsid w:val="00467FD3"/>
    <w:rsid w:val="004700C2"/>
    <w:rsid w:val="004703E9"/>
    <w:rsid w:val="00470551"/>
    <w:rsid w:val="004707B9"/>
    <w:rsid w:val="004707D9"/>
    <w:rsid w:val="004708BD"/>
    <w:rsid w:val="004708FC"/>
    <w:rsid w:val="00470908"/>
    <w:rsid w:val="00470A66"/>
    <w:rsid w:val="00470B50"/>
    <w:rsid w:val="00470B7F"/>
    <w:rsid w:val="00470D7C"/>
    <w:rsid w:val="00470E88"/>
    <w:rsid w:val="00470F3B"/>
    <w:rsid w:val="0047103D"/>
    <w:rsid w:val="0047115B"/>
    <w:rsid w:val="00471236"/>
    <w:rsid w:val="004713D2"/>
    <w:rsid w:val="004715DC"/>
    <w:rsid w:val="00471686"/>
    <w:rsid w:val="0047180B"/>
    <w:rsid w:val="0047183E"/>
    <w:rsid w:val="00471B31"/>
    <w:rsid w:val="00471CE3"/>
    <w:rsid w:val="00471CF2"/>
    <w:rsid w:val="00471CFF"/>
    <w:rsid w:val="00471D00"/>
    <w:rsid w:val="00471FEC"/>
    <w:rsid w:val="00472173"/>
    <w:rsid w:val="00472380"/>
    <w:rsid w:val="004723C6"/>
    <w:rsid w:val="004723F7"/>
    <w:rsid w:val="00472774"/>
    <w:rsid w:val="004727E9"/>
    <w:rsid w:val="00472AA2"/>
    <w:rsid w:val="00472BFC"/>
    <w:rsid w:val="00472CE3"/>
    <w:rsid w:val="00472E95"/>
    <w:rsid w:val="00472EA9"/>
    <w:rsid w:val="004730B9"/>
    <w:rsid w:val="0047315B"/>
    <w:rsid w:val="0047318E"/>
    <w:rsid w:val="004731B3"/>
    <w:rsid w:val="004734B9"/>
    <w:rsid w:val="00473732"/>
    <w:rsid w:val="0047396B"/>
    <w:rsid w:val="00473B49"/>
    <w:rsid w:val="00473B6C"/>
    <w:rsid w:val="00473B6F"/>
    <w:rsid w:val="00473B98"/>
    <w:rsid w:val="00473C88"/>
    <w:rsid w:val="00473CD5"/>
    <w:rsid w:val="00473E83"/>
    <w:rsid w:val="00473EC3"/>
    <w:rsid w:val="00473EF0"/>
    <w:rsid w:val="00473FA1"/>
    <w:rsid w:val="00474349"/>
    <w:rsid w:val="0047443B"/>
    <w:rsid w:val="0047449E"/>
    <w:rsid w:val="00474525"/>
    <w:rsid w:val="00474577"/>
    <w:rsid w:val="0047465E"/>
    <w:rsid w:val="004747DA"/>
    <w:rsid w:val="0047482E"/>
    <w:rsid w:val="0047490D"/>
    <w:rsid w:val="00474960"/>
    <w:rsid w:val="00474B67"/>
    <w:rsid w:val="00474BBA"/>
    <w:rsid w:val="00474C6E"/>
    <w:rsid w:val="00474EED"/>
    <w:rsid w:val="004752D1"/>
    <w:rsid w:val="004755C3"/>
    <w:rsid w:val="00475658"/>
    <w:rsid w:val="00475927"/>
    <w:rsid w:val="0047597A"/>
    <w:rsid w:val="004759D4"/>
    <w:rsid w:val="00475E6C"/>
    <w:rsid w:val="00476041"/>
    <w:rsid w:val="0047615D"/>
    <w:rsid w:val="004762F8"/>
    <w:rsid w:val="0047637C"/>
    <w:rsid w:val="00476482"/>
    <w:rsid w:val="00476964"/>
    <w:rsid w:val="004769E6"/>
    <w:rsid w:val="00476BD1"/>
    <w:rsid w:val="00476D88"/>
    <w:rsid w:val="00476F58"/>
    <w:rsid w:val="0047702B"/>
    <w:rsid w:val="004774B5"/>
    <w:rsid w:val="00477679"/>
    <w:rsid w:val="004777DD"/>
    <w:rsid w:val="0047787E"/>
    <w:rsid w:val="004778F3"/>
    <w:rsid w:val="00477979"/>
    <w:rsid w:val="00477A40"/>
    <w:rsid w:val="00477A41"/>
    <w:rsid w:val="00477D11"/>
    <w:rsid w:val="00477E01"/>
    <w:rsid w:val="00477E4A"/>
    <w:rsid w:val="00477ED7"/>
    <w:rsid w:val="00477EFB"/>
    <w:rsid w:val="00477F53"/>
    <w:rsid w:val="00477FA4"/>
    <w:rsid w:val="004805E2"/>
    <w:rsid w:val="0048069D"/>
    <w:rsid w:val="00480927"/>
    <w:rsid w:val="00480AAD"/>
    <w:rsid w:val="00480ABC"/>
    <w:rsid w:val="00480EE7"/>
    <w:rsid w:val="00481237"/>
    <w:rsid w:val="00481426"/>
    <w:rsid w:val="00481515"/>
    <w:rsid w:val="0048173F"/>
    <w:rsid w:val="004817B5"/>
    <w:rsid w:val="00481817"/>
    <w:rsid w:val="0048185C"/>
    <w:rsid w:val="00481995"/>
    <w:rsid w:val="00481AE3"/>
    <w:rsid w:val="00481AE7"/>
    <w:rsid w:val="00481B20"/>
    <w:rsid w:val="00481B3E"/>
    <w:rsid w:val="00481C8B"/>
    <w:rsid w:val="00481CD9"/>
    <w:rsid w:val="004822AA"/>
    <w:rsid w:val="0048232C"/>
    <w:rsid w:val="00482497"/>
    <w:rsid w:val="0048251E"/>
    <w:rsid w:val="0048257D"/>
    <w:rsid w:val="00482C8F"/>
    <w:rsid w:val="00482CCF"/>
    <w:rsid w:val="00482DBA"/>
    <w:rsid w:val="00482DC2"/>
    <w:rsid w:val="00482EB5"/>
    <w:rsid w:val="00483082"/>
    <w:rsid w:val="00483128"/>
    <w:rsid w:val="004831F0"/>
    <w:rsid w:val="0048338B"/>
    <w:rsid w:val="0048345F"/>
    <w:rsid w:val="004834F4"/>
    <w:rsid w:val="004835A8"/>
    <w:rsid w:val="004835CC"/>
    <w:rsid w:val="004837A6"/>
    <w:rsid w:val="00483898"/>
    <w:rsid w:val="00483A87"/>
    <w:rsid w:val="00483BC2"/>
    <w:rsid w:val="00483C47"/>
    <w:rsid w:val="00483C7D"/>
    <w:rsid w:val="00483E0C"/>
    <w:rsid w:val="00483E51"/>
    <w:rsid w:val="0048425A"/>
    <w:rsid w:val="00484342"/>
    <w:rsid w:val="004845CF"/>
    <w:rsid w:val="0048484E"/>
    <w:rsid w:val="00484997"/>
    <w:rsid w:val="00484C34"/>
    <w:rsid w:val="00484D08"/>
    <w:rsid w:val="00484D19"/>
    <w:rsid w:val="00484E33"/>
    <w:rsid w:val="00484F04"/>
    <w:rsid w:val="00484F61"/>
    <w:rsid w:val="00484F69"/>
    <w:rsid w:val="00485091"/>
    <w:rsid w:val="00485115"/>
    <w:rsid w:val="0048512A"/>
    <w:rsid w:val="0048526D"/>
    <w:rsid w:val="004852B2"/>
    <w:rsid w:val="00485330"/>
    <w:rsid w:val="00485583"/>
    <w:rsid w:val="004855DA"/>
    <w:rsid w:val="004857FB"/>
    <w:rsid w:val="00485803"/>
    <w:rsid w:val="004858FB"/>
    <w:rsid w:val="00485925"/>
    <w:rsid w:val="004859F9"/>
    <w:rsid w:val="00485B01"/>
    <w:rsid w:val="0048613A"/>
    <w:rsid w:val="00486235"/>
    <w:rsid w:val="0048637C"/>
    <w:rsid w:val="0048647E"/>
    <w:rsid w:val="004864CA"/>
    <w:rsid w:val="00486554"/>
    <w:rsid w:val="0048659A"/>
    <w:rsid w:val="004866D8"/>
    <w:rsid w:val="0048672D"/>
    <w:rsid w:val="004869C0"/>
    <w:rsid w:val="00486A2B"/>
    <w:rsid w:val="00486AF4"/>
    <w:rsid w:val="00486BE9"/>
    <w:rsid w:val="00486C47"/>
    <w:rsid w:val="00486D1E"/>
    <w:rsid w:val="00486E8A"/>
    <w:rsid w:val="00487060"/>
    <w:rsid w:val="0048730A"/>
    <w:rsid w:val="004873C1"/>
    <w:rsid w:val="00487485"/>
    <w:rsid w:val="00487585"/>
    <w:rsid w:val="004875D7"/>
    <w:rsid w:val="0048772B"/>
    <w:rsid w:val="004878E3"/>
    <w:rsid w:val="00487BCE"/>
    <w:rsid w:val="00487F19"/>
    <w:rsid w:val="00487F47"/>
    <w:rsid w:val="00487F9F"/>
    <w:rsid w:val="00490040"/>
    <w:rsid w:val="004900E8"/>
    <w:rsid w:val="00490149"/>
    <w:rsid w:val="00490155"/>
    <w:rsid w:val="0049051C"/>
    <w:rsid w:val="004905A9"/>
    <w:rsid w:val="004905E4"/>
    <w:rsid w:val="00490649"/>
    <w:rsid w:val="00490709"/>
    <w:rsid w:val="004907CE"/>
    <w:rsid w:val="00490882"/>
    <w:rsid w:val="00490B4B"/>
    <w:rsid w:val="00490BF6"/>
    <w:rsid w:val="00491214"/>
    <w:rsid w:val="004912FA"/>
    <w:rsid w:val="004913CB"/>
    <w:rsid w:val="004914C3"/>
    <w:rsid w:val="004914C8"/>
    <w:rsid w:val="004915D7"/>
    <w:rsid w:val="00491617"/>
    <w:rsid w:val="0049161F"/>
    <w:rsid w:val="0049170E"/>
    <w:rsid w:val="004918D3"/>
    <w:rsid w:val="00491A35"/>
    <w:rsid w:val="00491B5A"/>
    <w:rsid w:val="00491B72"/>
    <w:rsid w:val="00491D48"/>
    <w:rsid w:val="0049208E"/>
    <w:rsid w:val="004921D0"/>
    <w:rsid w:val="0049230B"/>
    <w:rsid w:val="0049237A"/>
    <w:rsid w:val="00492383"/>
    <w:rsid w:val="0049291F"/>
    <w:rsid w:val="00492A45"/>
    <w:rsid w:val="00492BA9"/>
    <w:rsid w:val="00492D35"/>
    <w:rsid w:val="00492DA6"/>
    <w:rsid w:val="00492E77"/>
    <w:rsid w:val="00492E9A"/>
    <w:rsid w:val="00493007"/>
    <w:rsid w:val="00493373"/>
    <w:rsid w:val="0049337B"/>
    <w:rsid w:val="004933FE"/>
    <w:rsid w:val="004934F4"/>
    <w:rsid w:val="0049352D"/>
    <w:rsid w:val="004936D4"/>
    <w:rsid w:val="00493744"/>
    <w:rsid w:val="0049390E"/>
    <w:rsid w:val="00493A32"/>
    <w:rsid w:val="00493EA0"/>
    <w:rsid w:val="004940FA"/>
    <w:rsid w:val="00494224"/>
    <w:rsid w:val="00494411"/>
    <w:rsid w:val="00494561"/>
    <w:rsid w:val="004946E7"/>
    <w:rsid w:val="00494787"/>
    <w:rsid w:val="004947B4"/>
    <w:rsid w:val="00494815"/>
    <w:rsid w:val="004948CE"/>
    <w:rsid w:val="00494AB5"/>
    <w:rsid w:val="00494B13"/>
    <w:rsid w:val="00494C86"/>
    <w:rsid w:val="00494D07"/>
    <w:rsid w:val="00494D42"/>
    <w:rsid w:val="00494D7F"/>
    <w:rsid w:val="00494DBD"/>
    <w:rsid w:val="00494E85"/>
    <w:rsid w:val="00494ED3"/>
    <w:rsid w:val="00495016"/>
    <w:rsid w:val="0049516A"/>
    <w:rsid w:val="00495189"/>
    <w:rsid w:val="0049519B"/>
    <w:rsid w:val="00495347"/>
    <w:rsid w:val="00495543"/>
    <w:rsid w:val="00495849"/>
    <w:rsid w:val="004958E7"/>
    <w:rsid w:val="004959A5"/>
    <w:rsid w:val="00495AA4"/>
    <w:rsid w:val="00495B85"/>
    <w:rsid w:val="00495C15"/>
    <w:rsid w:val="00495CCC"/>
    <w:rsid w:val="00495E09"/>
    <w:rsid w:val="004960DC"/>
    <w:rsid w:val="004961F3"/>
    <w:rsid w:val="004961FE"/>
    <w:rsid w:val="00496220"/>
    <w:rsid w:val="004964AC"/>
    <w:rsid w:val="004964E3"/>
    <w:rsid w:val="00496561"/>
    <w:rsid w:val="00496713"/>
    <w:rsid w:val="004969C5"/>
    <w:rsid w:val="004969CF"/>
    <w:rsid w:val="00496A74"/>
    <w:rsid w:val="00496CE0"/>
    <w:rsid w:val="00496D25"/>
    <w:rsid w:val="00496EC9"/>
    <w:rsid w:val="00497027"/>
    <w:rsid w:val="0049704E"/>
    <w:rsid w:val="0049715F"/>
    <w:rsid w:val="00497162"/>
    <w:rsid w:val="0049721F"/>
    <w:rsid w:val="00497229"/>
    <w:rsid w:val="00497294"/>
    <w:rsid w:val="0049737B"/>
    <w:rsid w:val="004974DC"/>
    <w:rsid w:val="0049771C"/>
    <w:rsid w:val="00497752"/>
    <w:rsid w:val="004977CA"/>
    <w:rsid w:val="004978EF"/>
    <w:rsid w:val="00497A3D"/>
    <w:rsid w:val="00497FC5"/>
    <w:rsid w:val="004A015C"/>
    <w:rsid w:val="004A01F2"/>
    <w:rsid w:val="004A0265"/>
    <w:rsid w:val="004A0271"/>
    <w:rsid w:val="004A06C3"/>
    <w:rsid w:val="004A0784"/>
    <w:rsid w:val="004A07A7"/>
    <w:rsid w:val="004A093B"/>
    <w:rsid w:val="004A0A08"/>
    <w:rsid w:val="004A0B07"/>
    <w:rsid w:val="004A0B8D"/>
    <w:rsid w:val="004A0D4F"/>
    <w:rsid w:val="004A0D79"/>
    <w:rsid w:val="004A0DD6"/>
    <w:rsid w:val="004A0E6D"/>
    <w:rsid w:val="004A14C3"/>
    <w:rsid w:val="004A184F"/>
    <w:rsid w:val="004A18A1"/>
    <w:rsid w:val="004A18BA"/>
    <w:rsid w:val="004A193B"/>
    <w:rsid w:val="004A1A1A"/>
    <w:rsid w:val="004A1AE6"/>
    <w:rsid w:val="004A1AEA"/>
    <w:rsid w:val="004A1D07"/>
    <w:rsid w:val="004A1DE4"/>
    <w:rsid w:val="004A1E57"/>
    <w:rsid w:val="004A201D"/>
    <w:rsid w:val="004A2323"/>
    <w:rsid w:val="004A264F"/>
    <w:rsid w:val="004A28C6"/>
    <w:rsid w:val="004A2ADA"/>
    <w:rsid w:val="004A2BD9"/>
    <w:rsid w:val="004A2BE4"/>
    <w:rsid w:val="004A2C24"/>
    <w:rsid w:val="004A2FF4"/>
    <w:rsid w:val="004A2FF8"/>
    <w:rsid w:val="004A3152"/>
    <w:rsid w:val="004A3169"/>
    <w:rsid w:val="004A32BD"/>
    <w:rsid w:val="004A344F"/>
    <w:rsid w:val="004A3532"/>
    <w:rsid w:val="004A3562"/>
    <w:rsid w:val="004A372D"/>
    <w:rsid w:val="004A399E"/>
    <w:rsid w:val="004A3D03"/>
    <w:rsid w:val="004A3F8B"/>
    <w:rsid w:val="004A40FD"/>
    <w:rsid w:val="004A4507"/>
    <w:rsid w:val="004A498F"/>
    <w:rsid w:val="004A4B66"/>
    <w:rsid w:val="004A4CED"/>
    <w:rsid w:val="004A4D8D"/>
    <w:rsid w:val="004A515E"/>
    <w:rsid w:val="004A53A8"/>
    <w:rsid w:val="004A53C4"/>
    <w:rsid w:val="004A54F9"/>
    <w:rsid w:val="004A55B4"/>
    <w:rsid w:val="004A57A5"/>
    <w:rsid w:val="004A5835"/>
    <w:rsid w:val="004A585F"/>
    <w:rsid w:val="004A5E20"/>
    <w:rsid w:val="004A5E37"/>
    <w:rsid w:val="004A5F5E"/>
    <w:rsid w:val="004A5F74"/>
    <w:rsid w:val="004A5F8F"/>
    <w:rsid w:val="004A6089"/>
    <w:rsid w:val="004A624C"/>
    <w:rsid w:val="004A6299"/>
    <w:rsid w:val="004A65C7"/>
    <w:rsid w:val="004A6B07"/>
    <w:rsid w:val="004A6C91"/>
    <w:rsid w:val="004A707B"/>
    <w:rsid w:val="004A71C9"/>
    <w:rsid w:val="004A72B4"/>
    <w:rsid w:val="004A735C"/>
    <w:rsid w:val="004A73BE"/>
    <w:rsid w:val="004A74B5"/>
    <w:rsid w:val="004A75A2"/>
    <w:rsid w:val="004A76E6"/>
    <w:rsid w:val="004A7702"/>
    <w:rsid w:val="004A7830"/>
    <w:rsid w:val="004A7ABF"/>
    <w:rsid w:val="004A7B20"/>
    <w:rsid w:val="004A7B29"/>
    <w:rsid w:val="004B0239"/>
    <w:rsid w:val="004B055E"/>
    <w:rsid w:val="004B05C1"/>
    <w:rsid w:val="004B0650"/>
    <w:rsid w:val="004B0693"/>
    <w:rsid w:val="004B094D"/>
    <w:rsid w:val="004B09A4"/>
    <w:rsid w:val="004B0A5C"/>
    <w:rsid w:val="004B0B0E"/>
    <w:rsid w:val="004B0B40"/>
    <w:rsid w:val="004B0BE1"/>
    <w:rsid w:val="004B0D22"/>
    <w:rsid w:val="004B0F57"/>
    <w:rsid w:val="004B0FF3"/>
    <w:rsid w:val="004B101D"/>
    <w:rsid w:val="004B12DA"/>
    <w:rsid w:val="004B12EA"/>
    <w:rsid w:val="004B1475"/>
    <w:rsid w:val="004B1517"/>
    <w:rsid w:val="004B18D6"/>
    <w:rsid w:val="004B1907"/>
    <w:rsid w:val="004B196D"/>
    <w:rsid w:val="004B1996"/>
    <w:rsid w:val="004B1A74"/>
    <w:rsid w:val="004B1A78"/>
    <w:rsid w:val="004B1B4F"/>
    <w:rsid w:val="004B1C8B"/>
    <w:rsid w:val="004B1F30"/>
    <w:rsid w:val="004B203C"/>
    <w:rsid w:val="004B2070"/>
    <w:rsid w:val="004B20C1"/>
    <w:rsid w:val="004B2183"/>
    <w:rsid w:val="004B2554"/>
    <w:rsid w:val="004B2590"/>
    <w:rsid w:val="004B2596"/>
    <w:rsid w:val="004B26E8"/>
    <w:rsid w:val="004B2999"/>
    <w:rsid w:val="004B2A6A"/>
    <w:rsid w:val="004B2BF3"/>
    <w:rsid w:val="004B2C26"/>
    <w:rsid w:val="004B2FCC"/>
    <w:rsid w:val="004B3164"/>
    <w:rsid w:val="004B3177"/>
    <w:rsid w:val="004B31CE"/>
    <w:rsid w:val="004B3782"/>
    <w:rsid w:val="004B3B9B"/>
    <w:rsid w:val="004B3C8E"/>
    <w:rsid w:val="004B3C99"/>
    <w:rsid w:val="004B3F0A"/>
    <w:rsid w:val="004B3F13"/>
    <w:rsid w:val="004B4071"/>
    <w:rsid w:val="004B42C1"/>
    <w:rsid w:val="004B444D"/>
    <w:rsid w:val="004B44E5"/>
    <w:rsid w:val="004B4519"/>
    <w:rsid w:val="004B467A"/>
    <w:rsid w:val="004B477E"/>
    <w:rsid w:val="004B48F1"/>
    <w:rsid w:val="004B4AE5"/>
    <w:rsid w:val="004B4E40"/>
    <w:rsid w:val="004B4E76"/>
    <w:rsid w:val="004B5035"/>
    <w:rsid w:val="004B508A"/>
    <w:rsid w:val="004B523B"/>
    <w:rsid w:val="004B524E"/>
    <w:rsid w:val="004B52FF"/>
    <w:rsid w:val="004B5343"/>
    <w:rsid w:val="004B539C"/>
    <w:rsid w:val="004B548E"/>
    <w:rsid w:val="004B573F"/>
    <w:rsid w:val="004B5811"/>
    <w:rsid w:val="004B5908"/>
    <w:rsid w:val="004B5920"/>
    <w:rsid w:val="004B593D"/>
    <w:rsid w:val="004B59B7"/>
    <w:rsid w:val="004B5A3D"/>
    <w:rsid w:val="004B5B62"/>
    <w:rsid w:val="004B5ED6"/>
    <w:rsid w:val="004B5F4C"/>
    <w:rsid w:val="004B5F82"/>
    <w:rsid w:val="004B63A1"/>
    <w:rsid w:val="004B646E"/>
    <w:rsid w:val="004B648C"/>
    <w:rsid w:val="004B6778"/>
    <w:rsid w:val="004B686F"/>
    <w:rsid w:val="004B6887"/>
    <w:rsid w:val="004B6AB1"/>
    <w:rsid w:val="004B6BDC"/>
    <w:rsid w:val="004B6C81"/>
    <w:rsid w:val="004B6C88"/>
    <w:rsid w:val="004B6D93"/>
    <w:rsid w:val="004B6EAE"/>
    <w:rsid w:val="004B6ECB"/>
    <w:rsid w:val="004B6F7A"/>
    <w:rsid w:val="004B6F9C"/>
    <w:rsid w:val="004B7274"/>
    <w:rsid w:val="004B753F"/>
    <w:rsid w:val="004B7551"/>
    <w:rsid w:val="004B77BC"/>
    <w:rsid w:val="004B780C"/>
    <w:rsid w:val="004B782C"/>
    <w:rsid w:val="004B786C"/>
    <w:rsid w:val="004B7900"/>
    <w:rsid w:val="004B7925"/>
    <w:rsid w:val="004B7B5C"/>
    <w:rsid w:val="004B7C5C"/>
    <w:rsid w:val="004B7DF7"/>
    <w:rsid w:val="004B7E27"/>
    <w:rsid w:val="004B7E3E"/>
    <w:rsid w:val="004B7E78"/>
    <w:rsid w:val="004B7FE4"/>
    <w:rsid w:val="004C016E"/>
    <w:rsid w:val="004C0237"/>
    <w:rsid w:val="004C0411"/>
    <w:rsid w:val="004C044D"/>
    <w:rsid w:val="004C0AA7"/>
    <w:rsid w:val="004C0BB4"/>
    <w:rsid w:val="004C0DB0"/>
    <w:rsid w:val="004C0E9A"/>
    <w:rsid w:val="004C0F4E"/>
    <w:rsid w:val="004C0FB3"/>
    <w:rsid w:val="004C1069"/>
    <w:rsid w:val="004C1281"/>
    <w:rsid w:val="004C149B"/>
    <w:rsid w:val="004C14AC"/>
    <w:rsid w:val="004C17C2"/>
    <w:rsid w:val="004C18CE"/>
    <w:rsid w:val="004C1945"/>
    <w:rsid w:val="004C1957"/>
    <w:rsid w:val="004C197D"/>
    <w:rsid w:val="004C1A83"/>
    <w:rsid w:val="004C1B8A"/>
    <w:rsid w:val="004C1C67"/>
    <w:rsid w:val="004C1C8A"/>
    <w:rsid w:val="004C1E55"/>
    <w:rsid w:val="004C1E6D"/>
    <w:rsid w:val="004C1ED5"/>
    <w:rsid w:val="004C1F3E"/>
    <w:rsid w:val="004C203B"/>
    <w:rsid w:val="004C2162"/>
    <w:rsid w:val="004C2208"/>
    <w:rsid w:val="004C22C4"/>
    <w:rsid w:val="004C22E9"/>
    <w:rsid w:val="004C2383"/>
    <w:rsid w:val="004C2880"/>
    <w:rsid w:val="004C29A0"/>
    <w:rsid w:val="004C29D4"/>
    <w:rsid w:val="004C2BED"/>
    <w:rsid w:val="004C2C1B"/>
    <w:rsid w:val="004C2C7E"/>
    <w:rsid w:val="004C2D90"/>
    <w:rsid w:val="004C2EDA"/>
    <w:rsid w:val="004C307F"/>
    <w:rsid w:val="004C3297"/>
    <w:rsid w:val="004C32FE"/>
    <w:rsid w:val="004C33A9"/>
    <w:rsid w:val="004C3509"/>
    <w:rsid w:val="004C35AC"/>
    <w:rsid w:val="004C3828"/>
    <w:rsid w:val="004C3879"/>
    <w:rsid w:val="004C3BF4"/>
    <w:rsid w:val="004C3C29"/>
    <w:rsid w:val="004C3D84"/>
    <w:rsid w:val="004C3F9E"/>
    <w:rsid w:val="004C401E"/>
    <w:rsid w:val="004C40F6"/>
    <w:rsid w:val="004C414E"/>
    <w:rsid w:val="004C42D7"/>
    <w:rsid w:val="004C46C7"/>
    <w:rsid w:val="004C475D"/>
    <w:rsid w:val="004C4AD3"/>
    <w:rsid w:val="004C4AED"/>
    <w:rsid w:val="004C4B6C"/>
    <w:rsid w:val="004C4C78"/>
    <w:rsid w:val="004C4E83"/>
    <w:rsid w:val="004C4E96"/>
    <w:rsid w:val="004C523A"/>
    <w:rsid w:val="004C525C"/>
    <w:rsid w:val="004C52FD"/>
    <w:rsid w:val="004C5519"/>
    <w:rsid w:val="004C55FE"/>
    <w:rsid w:val="004C5795"/>
    <w:rsid w:val="004C5802"/>
    <w:rsid w:val="004C58B3"/>
    <w:rsid w:val="004C58D2"/>
    <w:rsid w:val="004C5967"/>
    <w:rsid w:val="004C5C37"/>
    <w:rsid w:val="004C5C3E"/>
    <w:rsid w:val="004C5D10"/>
    <w:rsid w:val="004C5D15"/>
    <w:rsid w:val="004C5DE7"/>
    <w:rsid w:val="004C5F33"/>
    <w:rsid w:val="004C5F96"/>
    <w:rsid w:val="004C604B"/>
    <w:rsid w:val="004C60B7"/>
    <w:rsid w:val="004C61EA"/>
    <w:rsid w:val="004C6211"/>
    <w:rsid w:val="004C6219"/>
    <w:rsid w:val="004C622C"/>
    <w:rsid w:val="004C62B1"/>
    <w:rsid w:val="004C6401"/>
    <w:rsid w:val="004C6698"/>
    <w:rsid w:val="004C66AB"/>
    <w:rsid w:val="004C6877"/>
    <w:rsid w:val="004C6905"/>
    <w:rsid w:val="004C6910"/>
    <w:rsid w:val="004C69FD"/>
    <w:rsid w:val="004C6BD9"/>
    <w:rsid w:val="004C6DE4"/>
    <w:rsid w:val="004C6E48"/>
    <w:rsid w:val="004C6E8B"/>
    <w:rsid w:val="004C6F40"/>
    <w:rsid w:val="004C70C3"/>
    <w:rsid w:val="004C72B1"/>
    <w:rsid w:val="004C75AB"/>
    <w:rsid w:val="004C7612"/>
    <w:rsid w:val="004C764A"/>
    <w:rsid w:val="004C78C2"/>
    <w:rsid w:val="004C7B90"/>
    <w:rsid w:val="004C7D5E"/>
    <w:rsid w:val="004C7EAA"/>
    <w:rsid w:val="004D0218"/>
    <w:rsid w:val="004D030E"/>
    <w:rsid w:val="004D03E8"/>
    <w:rsid w:val="004D04D5"/>
    <w:rsid w:val="004D04FD"/>
    <w:rsid w:val="004D0554"/>
    <w:rsid w:val="004D0A13"/>
    <w:rsid w:val="004D0AE5"/>
    <w:rsid w:val="004D0BDC"/>
    <w:rsid w:val="004D0BE5"/>
    <w:rsid w:val="004D0C02"/>
    <w:rsid w:val="004D0CAA"/>
    <w:rsid w:val="004D0CCF"/>
    <w:rsid w:val="004D0D27"/>
    <w:rsid w:val="004D0E66"/>
    <w:rsid w:val="004D0E68"/>
    <w:rsid w:val="004D0EDC"/>
    <w:rsid w:val="004D0FAC"/>
    <w:rsid w:val="004D12EC"/>
    <w:rsid w:val="004D141D"/>
    <w:rsid w:val="004D179D"/>
    <w:rsid w:val="004D1806"/>
    <w:rsid w:val="004D1950"/>
    <w:rsid w:val="004D1A77"/>
    <w:rsid w:val="004D1CC6"/>
    <w:rsid w:val="004D1D26"/>
    <w:rsid w:val="004D1D7E"/>
    <w:rsid w:val="004D1F50"/>
    <w:rsid w:val="004D2043"/>
    <w:rsid w:val="004D2093"/>
    <w:rsid w:val="004D2166"/>
    <w:rsid w:val="004D21EC"/>
    <w:rsid w:val="004D23BA"/>
    <w:rsid w:val="004D2533"/>
    <w:rsid w:val="004D2559"/>
    <w:rsid w:val="004D274D"/>
    <w:rsid w:val="004D276E"/>
    <w:rsid w:val="004D28D8"/>
    <w:rsid w:val="004D28FA"/>
    <w:rsid w:val="004D2A40"/>
    <w:rsid w:val="004D2A95"/>
    <w:rsid w:val="004D2CCE"/>
    <w:rsid w:val="004D2D11"/>
    <w:rsid w:val="004D2F6B"/>
    <w:rsid w:val="004D30B6"/>
    <w:rsid w:val="004D3116"/>
    <w:rsid w:val="004D3424"/>
    <w:rsid w:val="004D3509"/>
    <w:rsid w:val="004D36AD"/>
    <w:rsid w:val="004D3801"/>
    <w:rsid w:val="004D38E8"/>
    <w:rsid w:val="004D3C4C"/>
    <w:rsid w:val="004D3DAA"/>
    <w:rsid w:val="004D3DC9"/>
    <w:rsid w:val="004D3EBE"/>
    <w:rsid w:val="004D4100"/>
    <w:rsid w:val="004D4139"/>
    <w:rsid w:val="004D4258"/>
    <w:rsid w:val="004D42D1"/>
    <w:rsid w:val="004D42FE"/>
    <w:rsid w:val="004D44D0"/>
    <w:rsid w:val="004D46F2"/>
    <w:rsid w:val="004D4844"/>
    <w:rsid w:val="004D4BBD"/>
    <w:rsid w:val="004D4BE4"/>
    <w:rsid w:val="004D52E8"/>
    <w:rsid w:val="004D536E"/>
    <w:rsid w:val="004D53BB"/>
    <w:rsid w:val="004D54CC"/>
    <w:rsid w:val="004D5521"/>
    <w:rsid w:val="004D552C"/>
    <w:rsid w:val="004D55D6"/>
    <w:rsid w:val="004D5673"/>
    <w:rsid w:val="004D5692"/>
    <w:rsid w:val="004D57A2"/>
    <w:rsid w:val="004D58C8"/>
    <w:rsid w:val="004D597F"/>
    <w:rsid w:val="004D5BB6"/>
    <w:rsid w:val="004D5C0A"/>
    <w:rsid w:val="004D5C22"/>
    <w:rsid w:val="004D5E08"/>
    <w:rsid w:val="004D5E88"/>
    <w:rsid w:val="004D5EC9"/>
    <w:rsid w:val="004D5F07"/>
    <w:rsid w:val="004D617F"/>
    <w:rsid w:val="004D62B8"/>
    <w:rsid w:val="004D6372"/>
    <w:rsid w:val="004D640C"/>
    <w:rsid w:val="004D668E"/>
    <w:rsid w:val="004D66DF"/>
    <w:rsid w:val="004D6711"/>
    <w:rsid w:val="004D67AD"/>
    <w:rsid w:val="004D68E4"/>
    <w:rsid w:val="004D696D"/>
    <w:rsid w:val="004D6C48"/>
    <w:rsid w:val="004D6CB9"/>
    <w:rsid w:val="004D6F9A"/>
    <w:rsid w:val="004D7147"/>
    <w:rsid w:val="004D747C"/>
    <w:rsid w:val="004D74A1"/>
    <w:rsid w:val="004D7561"/>
    <w:rsid w:val="004D75CD"/>
    <w:rsid w:val="004D7631"/>
    <w:rsid w:val="004D77C1"/>
    <w:rsid w:val="004D791A"/>
    <w:rsid w:val="004D7949"/>
    <w:rsid w:val="004D7CB7"/>
    <w:rsid w:val="004D7D21"/>
    <w:rsid w:val="004D7D91"/>
    <w:rsid w:val="004D7FA4"/>
    <w:rsid w:val="004E0187"/>
    <w:rsid w:val="004E01B6"/>
    <w:rsid w:val="004E0596"/>
    <w:rsid w:val="004E0668"/>
    <w:rsid w:val="004E06B5"/>
    <w:rsid w:val="004E0732"/>
    <w:rsid w:val="004E073C"/>
    <w:rsid w:val="004E0794"/>
    <w:rsid w:val="004E09F9"/>
    <w:rsid w:val="004E0A62"/>
    <w:rsid w:val="004E0AC3"/>
    <w:rsid w:val="004E0B19"/>
    <w:rsid w:val="004E0BF5"/>
    <w:rsid w:val="004E0CF2"/>
    <w:rsid w:val="004E0D5A"/>
    <w:rsid w:val="004E0DC9"/>
    <w:rsid w:val="004E0E41"/>
    <w:rsid w:val="004E0F7B"/>
    <w:rsid w:val="004E1180"/>
    <w:rsid w:val="004E139F"/>
    <w:rsid w:val="004E15E7"/>
    <w:rsid w:val="004E1619"/>
    <w:rsid w:val="004E16D1"/>
    <w:rsid w:val="004E1744"/>
    <w:rsid w:val="004E17A5"/>
    <w:rsid w:val="004E187D"/>
    <w:rsid w:val="004E1897"/>
    <w:rsid w:val="004E1A9D"/>
    <w:rsid w:val="004E1A9E"/>
    <w:rsid w:val="004E1AA0"/>
    <w:rsid w:val="004E1AA1"/>
    <w:rsid w:val="004E1BE0"/>
    <w:rsid w:val="004E1C2D"/>
    <w:rsid w:val="004E1D1E"/>
    <w:rsid w:val="004E1FC3"/>
    <w:rsid w:val="004E2294"/>
    <w:rsid w:val="004E22DA"/>
    <w:rsid w:val="004E238F"/>
    <w:rsid w:val="004E269A"/>
    <w:rsid w:val="004E2934"/>
    <w:rsid w:val="004E2A97"/>
    <w:rsid w:val="004E2AB0"/>
    <w:rsid w:val="004E2B71"/>
    <w:rsid w:val="004E2BD0"/>
    <w:rsid w:val="004E2C0A"/>
    <w:rsid w:val="004E2D9C"/>
    <w:rsid w:val="004E2E52"/>
    <w:rsid w:val="004E2EC4"/>
    <w:rsid w:val="004E34B9"/>
    <w:rsid w:val="004E36E2"/>
    <w:rsid w:val="004E3737"/>
    <w:rsid w:val="004E3930"/>
    <w:rsid w:val="004E3BB8"/>
    <w:rsid w:val="004E3CB7"/>
    <w:rsid w:val="004E3CFC"/>
    <w:rsid w:val="004E3F66"/>
    <w:rsid w:val="004E409D"/>
    <w:rsid w:val="004E40CF"/>
    <w:rsid w:val="004E4201"/>
    <w:rsid w:val="004E4274"/>
    <w:rsid w:val="004E432F"/>
    <w:rsid w:val="004E4362"/>
    <w:rsid w:val="004E4616"/>
    <w:rsid w:val="004E4680"/>
    <w:rsid w:val="004E4733"/>
    <w:rsid w:val="004E4AFB"/>
    <w:rsid w:val="004E4C9B"/>
    <w:rsid w:val="004E4E76"/>
    <w:rsid w:val="004E4F7D"/>
    <w:rsid w:val="004E4F98"/>
    <w:rsid w:val="004E50B9"/>
    <w:rsid w:val="004E51B8"/>
    <w:rsid w:val="004E540E"/>
    <w:rsid w:val="004E582B"/>
    <w:rsid w:val="004E58E0"/>
    <w:rsid w:val="004E5904"/>
    <w:rsid w:val="004E596A"/>
    <w:rsid w:val="004E5D08"/>
    <w:rsid w:val="004E5E47"/>
    <w:rsid w:val="004E62B2"/>
    <w:rsid w:val="004E65FF"/>
    <w:rsid w:val="004E66B7"/>
    <w:rsid w:val="004E6775"/>
    <w:rsid w:val="004E67CA"/>
    <w:rsid w:val="004E698C"/>
    <w:rsid w:val="004E69F2"/>
    <w:rsid w:val="004E6B9E"/>
    <w:rsid w:val="004E6BDC"/>
    <w:rsid w:val="004E6C09"/>
    <w:rsid w:val="004E6CE6"/>
    <w:rsid w:val="004E6D79"/>
    <w:rsid w:val="004E6DB9"/>
    <w:rsid w:val="004E6E14"/>
    <w:rsid w:val="004E6EA9"/>
    <w:rsid w:val="004E6EFE"/>
    <w:rsid w:val="004E70DD"/>
    <w:rsid w:val="004E70ED"/>
    <w:rsid w:val="004E71B7"/>
    <w:rsid w:val="004E71D1"/>
    <w:rsid w:val="004E7202"/>
    <w:rsid w:val="004E72A6"/>
    <w:rsid w:val="004E7362"/>
    <w:rsid w:val="004E7531"/>
    <w:rsid w:val="004E756C"/>
    <w:rsid w:val="004E7988"/>
    <w:rsid w:val="004E7BDA"/>
    <w:rsid w:val="004E7CF3"/>
    <w:rsid w:val="004E7D5B"/>
    <w:rsid w:val="004E7E79"/>
    <w:rsid w:val="004E7E8C"/>
    <w:rsid w:val="004F027B"/>
    <w:rsid w:val="004F02B4"/>
    <w:rsid w:val="004F02C0"/>
    <w:rsid w:val="004F0345"/>
    <w:rsid w:val="004F04C3"/>
    <w:rsid w:val="004F079F"/>
    <w:rsid w:val="004F0808"/>
    <w:rsid w:val="004F08A2"/>
    <w:rsid w:val="004F08A5"/>
    <w:rsid w:val="004F0F53"/>
    <w:rsid w:val="004F10F0"/>
    <w:rsid w:val="004F115F"/>
    <w:rsid w:val="004F11A4"/>
    <w:rsid w:val="004F11AA"/>
    <w:rsid w:val="004F1284"/>
    <w:rsid w:val="004F1285"/>
    <w:rsid w:val="004F134A"/>
    <w:rsid w:val="004F153F"/>
    <w:rsid w:val="004F15D9"/>
    <w:rsid w:val="004F15E5"/>
    <w:rsid w:val="004F17F0"/>
    <w:rsid w:val="004F1A55"/>
    <w:rsid w:val="004F1BA7"/>
    <w:rsid w:val="004F1DAD"/>
    <w:rsid w:val="004F1EEB"/>
    <w:rsid w:val="004F1EEE"/>
    <w:rsid w:val="004F1EFD"/>
    <w:rsid w:val="004F1F36"/>
    <w:rsid w:val="004F2031"/>
    <w:rsid w:val="004F20EB"/>
    <w:rsid w:val="004F228A"/>
    <w:rsid w:val="004F2341"/>
    <w:rsid w:val="004F23D2"/>
    <w:rsid w:val="004F23E0"/>
    <w:rsid w:val="004F2710"/>
    <w:rsid w:val="004F2723"/>
    <w:rsid w:val="004F282A"/>
    <w:rsid w:val="004F2971"/>
    <w:rsid w:val="004F29CA"/>
    <w:rsid w:val="004F2D49"/>
    <w:rsid w:val="004F2DA6"/>
    <w:rsid w:val="004F2FB0"/>
    <w:rsid w:val="004F3173"/>
    <w:rsid w:val="004F328A"/>
    <w:rsid w:val="004F3429"/>
    <w:rsid w:val="004F3490"/>
    <w:rsid w:val="004F34D6"/>
    <w:rsid w:val="004F3566"/>
    <w:rsid w:val="004F35C3"/>
    <w:rsid w:val="004F375F"/>
    <w:rsid w:val="004F378A"/>
    <w:rsid w:val="004F3950"/>
    <w:rsid w:val="004F3B61"/>
    <w:rsid w:val="004F3CFD"/>
    <w:rsid w:val="004F3E01"/>
    <w:rsid w:val="004F3F60"/>
    <w:rsid w:val="004F3F63"/>
    <w:rsid w:val="004F3FB0"/>
    <w:rsid w:val="004F40F2"/>
    <w:rsid w:val="004F41C8"/>
    <w:rsid w:val="004F422D"/>
    <w:rsid w:val="004F4399"/>
    <w:rsid w:val="004F440C"/>
    <w:rsid w:val="004F4473"/>
    <w:rsid w:val="004F4755"/>
    <w:rsid w:val="004F496C"/>
    <w:rsid w:val="004F4C20"/>
    <w:rsid w:val="004F4CF2"/>
    <w:rsid w:val="004F4E77"/>
    <w:rsid w:val="004F4F66"/>
    <w:rsid w:val="004F4FD3"/>
    <w:rsid w:val="004F5040"/>
    <w:rsid w:val="004F5224"/>
    <w:rsid w:val="004F5441"/>
    <w:rsid w:val="004F55D5"/>
    <w:rsid w:val="004F5641"/>
    <w:rsid w:val="004F5979"/>
    <w:rsid w:val="004F597A"/>
    <w:rsid w:val="004F5AB1"/>
    <w:rsid w:val="004F5B37"/>
    <w:rsid w:val="004F5CB5"/>
    <w:rsid w:val="004F6024"/>
    <w:rsid w:val="004F63F1"/>
    <w:rsid w:val="004F64A0"/>
    <w:rsid w:val="004F6623"/>
    <w:rsid w:val="004F66A1"/>
    <w:rsid w:val="004F6731"/>
    <w:rsid w:val="004F67CE"/>
    <w:rsid w:val="004F689D"/>
    <w:rsid w:val="004F6B15"/>
    <w:rsid w:val="004F6C26"/>
    <w:rsid w:val="004F6CE8"/>
    <w:rsid w:val="004F7038"/>
    <w:rsid w:val="004F70A9"/>
    <w:rsid w:val="004F72CE"/>
    <w:rsid w:val="004F736C"/>
    <w:rsid w:val="004F7744"/>
    <w:rsid w:val="004F7962"/>
    <w:rsid w:val="004F79E3"/>
    <w:rsid w:val="004F7A62"/>
    <w:rsid w:val="004F7B17"/>
    <w:rsid w:val="004F7B99"/>
    <w:rsid w:val="004F7CF3"/>
    <w:rsid w:val="004F7E64"/>
    <w:rsid w:val="005001E1"/>
    <w:rsid w:val="0050029D"/>
    <w:rsid w:val="005002CD"/>
    <w:rsid w:val="005003AD"/>
    <w:rsid w:val="005003DE"/>
    <w:rsid w:val="00500415"/>
    <w:rsid w:val="0050053F"/>
    <w:rsid w:val="005006B3"/>
    <w:rsid w:val="005006D6"/>
    <w:rsid w:val="005007E1"/>
    <w:rsid w:val="00500BA3"/>
    <w:rsid w:val="00500D4A"/>
    <w:rsid w:val="00500D4E"/>
    <w:rsid w:val="00500DB2"/>
    <w:rsid w:val="00500ED9"/>
    <w:rsid w:val="005012B5"/>
    <w:rsid w:val="00501413"/>
    <w:rsid w:val="005014E5"/>
    <w:rsid w:val="005016E0"/>
    <w:rsid w:val="005016E1"/>
    <w:rsid w:val="00501CDF"/>
    <w:rsid w:val="00501D0A"/>
    <w:rsid w:val="00501DBD"/>
    <w:rsid w:val="00501ED4"/>
    <w:rsid w:val="00502076"/>
    <w:rsid w:val="00502448"/>
    <w:rsid w:val="005026A4"/>
    <w:rsid w:val="00502730"/>
    <w:rsid w:val="00502A39"/>
    <w:rsid w:val="00502A53"/>
    <w:rsid w:val="00502B96"/>
    <w:rsid w:val="00502D6D"/>
    <w:rsid w:val="00502DE5"/>
    <w:rsid w:val="00502E01"/>
    <w:rsid w:val="00502E44"/>
    <w:rsid w:val="00502FF4"/>
    <w:rsid w:val="00503014"/>
    <w:rsid w:val="0050323A"/>
    <w:rsid w:val="0050333F"/>
    <w:rsid w:val="005034BF"/>
    <w:rsid w:val="00503656"/>
    <w:rsid w:val="00503AD8"/>
    <w:rsid w:val="00503B98"/>
    <w:rsid w:val="00503BA8"/>
    <w:rsid w:val="00503BF7"/>
    <w:rsid w:val="00503C95"/>
    <w:rsid w:val="00503E44"/>
    <w:rsid w:val="00503FBE"/>
    <w:rsid w:val="005042A0"/>
    <w:rsid w:val="005042BC"/>
    <w:rsid w:val="0050442C"/>
    <w:rsid w:val="00504769"/>
    <w:rsid w:val="00504845"/>
    <w:rsid w:val="00504B0F"/>
    <w:rsid w:val="00504C7A"/>
    <w:rsid w:val="00504C88"/>
    <w:rsid w:val="00504DC0"/>
    <w:rsid w:val="00504E8F"/>
    <w:rsid w:val="00504F14"/>
    <w:rsid w:val="00504FD8"/>
    <w:rsid w:val="0050501E"/>
    <w:rsid w:val="005052FF"/>
    <w:rsid w:val="00505474"/>
    <w:rsid w:val="00505508"/>
    <w:rsid w:val="00505662"/>
    <w:rsid w:val="0050568F"/>
    <w:rsid w:val="0050592E"/>
    <w:rsid w:val="00505990"/>
    <w:rsid w:val="005059E9"/>
    <w:rsid w:val="00505AD5"/>
    <w:rsid w:val="00505B33"/>
    <w:rsid w:val="00505B95"/>
    <w:rsid w:val="00505BF6"/>
    <w:rsid w:val="00505C42"/>
    <w:rsid w:val="00505C66"/>
    <w:rsid w:val="00505CBF"/>
    <w:rsid w:val="00505E42"/>
    <w:rsid w:val="00505FB0"/>
    <w:rsid w:val="005062A6"/>
    <w:rsid w:val="00506322"/>
    <w:rsid w:val="00506346"/>
    <w:rsid w:val="0050636A"/>
    <w:rsid w:val="0050678C"/>
    <w:rsid w:val="005067B9"/>
    <w:rsid w:val="00506854"/>
    <w:rsid w:val="00506950"/>
    <w:rsid w:val="00506955"/>
    <w:rsid w:val="00506C18"/>
    <w:rsid w:val="00506C2F"/>
    <w:rsid w:val="00506C5D"/>
    <w:rsid w:val="00506E69"/>
    <w:rsid w:val="00506EF5"/>
    <w:rsid w:val="0050738B"/>
    <w:rsid w:val="005073AD"/>
    <w:rsid w:val="005073CF"/>
    <w:rsid w:val="005074FD"/>
    <w:rsid w:val="00507535"/>
    <w:rsid w:val="0050756C"/>
    <w:rsid w:val="005075B1"/>
    <w:rsid w:val="00507879"/>
    <w:rsid w:val="005078C5"/>
    <w:rsid w:val="005079D7"/>
    <w:rsid w:val="00507C1E"/>
    <w:rsid w:val="00507C54"/>
    <w:rsid w:val="00510020"/>
    <w:rsid w:val="0051002F"/>
    <w:rsid w:val="00510046"/>
    <w:rsid w:val="005100FD"/>
    <w:rsid w:val="005102BC"/>
    <w:rsid w:val="005105C0"/>
    <w:rsid w:val="00510879"/>
    <w:rsid w:val="0051087F"/>
    <w:rsid w:val="005108EB"/>
    <w:rsid w:val="00510978"/>
    <w:rsid w:val="00510D1A"/>
    <w:rsid w:val="00510F03"/>
    <w:rsid w:val="0051120D"/>
    <w:rsid w:val="0051129C"/>
    <w:rsid w:val="0051141C"/>
    <w:rsid w:val="00511484"/>
    <w:rsid w:val="005115D6"/>
    <w:rsid w:val="005116D4"/>
    <w:rsid w:val="00511C2B"/>
    <w:rsid w:val="00512046"/>
    <w:rsid w:val="005122DF"/>
    <w:rsid w:val="005123A8"/>
    <w:rsid w:val="005124C1"/>
    <w:rsid w:val="005129F0"/>
    <w:rsid w:val="00512B58"/>
    <w:rsid w:val="00512B9B"/>
    <w:rsid w:val="00512C33"/>
    <w:rsid w:val="00512C57"/>
    <w:rsid w:val="0051301E"/>
    <w:rsid w:val="005130C2"/>
    <w:rsid w:val="00513216"/>
    <w:rsid w:val="00513427"/>
    <w:rsid w:val="0051361A"/>
    <w:rsid w:val="005137EF"/>
    <w:rsid w:val="0051383B"/>
    <w:rsid w:val="0051397F"/>
    <w:rsid w:val="00513A5E"/>
    <w:rsid w:val="00513AB6"/>
    <w:rsid w:val="00513B7A"/>
    <w:rsid w:val="00513CAF"/>
    <w:rsid w:val="00514282"/>
    <w:rsid w:val="00514316"/>
    <w:rsid w:val="00514472"/>
    <w:rsid w:val="005145BA"/>
    <w:rsid w:val="00514650"/>
    <w:rsid w:val="005146D0"/>
    <w:rsid w:val="00514899"/>
    <w:rsid w:val="00514940"/>
    <w:rsid w:val="005149F3"/>
    <w:rsid w:val="00514B3A"/>
    <w:rsid w:val="00514BED"/>
    <w:rsid w:val="00514E60"/>
    <w:rsid w:val="00514E99"/>
    <w:rsid w:val="00514EB1"/>
    <w:rsid w:val="00514F83"/>
    <w:rsid w:val="005151D1"/>
    <w:rsid w:val="005152D7"/>
    <w:rsid w:val="00515464"/>
    <w:rsid w:val="005154ED"/>
    <w:rsid w:val="00515649"/>
    <w:rsid w:val="005157E7"/>
    <w:rsid w:val="00515828"/>
    <w:rsid w:val="00515B2D"/>
    <w:rsid w:val="00515C9F"/>
    <w:rsid w:val="005164B1"/>
    <w:rsid w:val="005164D3"/>
    <w:rsid w:val="0051679F"/>
    <w:rsid w:val="005167CB"/>
    <w:rsid w:val="0051680D"/>
    <w:rsid w:val="00516810"/>
    <w:rsid w:val="005168FF"/>
    <w:rsid w:val="00516EAF"/>
    <w:rsid w:val="00517003"/>
    <w:rsid w:val="00517157"/>
    <w:rsid w:val="00517272"/>
    <w:rsid w:val="005174C7"/>
    <w:rsid w:val="005174E5"/>
    <w:rsid w:val="005174FF"/>
    <w:rsid w:val="0051756D"/>
    <w:rsid w:val="005175A6"/>
    <w:rsid w:val="00517B6B"/>
    <w:rsid w:val="00517B9E"/>
    <w:rsid w:val="00517D13"/>
    <w:rsid w:val="00517F5E"/>
    <w:rsid w:val="00517F99"/>
    <w:rsid w:val="005200EA"/>
    <w:rsid w:val="0052085C"/>
    <w:rsid w:val="0052086C"/>
    <w:rsid w:val="00520961"/>
    <w:rsid w:val="005209F0"/>
    <w:rsid w:val="00520BA1"/>
    <w:rsid w:val="00520CD0"/>
    <w:rsid w:val="00520E41"/>
    <w:rsid w:val="00520E49"/>
    <w:rsid w:val="00520F29"/>
    <w:rsid w:val="00520F41"/>
    <w:rsid w:val="00520F74"/>
    <w:rsid w:val="00520FFD"/>
    <w:rsid w:val="00521119"/>
    <w:rsid w:val="005213AB"/>
    <w:rsid w:val="005213F1"/>
    <w:rsid w:val="005214C6"/>
    <w:rsid w:val="005215BE"/>
    <w:rsid w:val="00521743"/>
    <w:rsid w:val="00521882"/>
    <w:rsid w:val="00521984"/>
    <w:rsid w:val="00521D02"/>
    <w:rsid w:val="00521E13"/>
    <w:rsid w:val="00521EAC"/>
    <w:rsid w:val="00521F6F"/>
    <w:rsid w:val="00521FF6"/>
    <w:rsid w:val="00522056"/>
    <w:rsid w:val="005220DD"/>
    <w:rsid w:val="00522391"/>
    <w:rsid w:val="00522394"/>
    <w:rsid w:val="005226C3"/>
    <w:rsid w:val="00522755"/>
    <w:rsid w:val="00522811"/>
    <w:rsid w:val="005228D8"/>
    <w:rsid w:val="00522935"/>
    <w:rsid w:val="005229C4"/>
    <w:rsid w:val="00522A91"/>
    <w:rsid w:val="00522AB0"/>
    <w:rsid w:val="00522D3F"/>
    <w:rsid w:val="00522E29"/>
    <w:rsid w:val="00522E51"/>
    <w:rsid w:val="00523072"/>
    <w:rsid w:val="00523115"/>
    <w:rsid w:val="00523437"/>
    <w:rsid w:val="00523803"/>
    <w:rsid w:val="00523A85"/>
    <w:rsid w:val="00523BF1"/>
    <w:rsid w:val="00523FFA"/>
    <w:rsid w:val="005240E2"/>
    <w:rsid w:val="005241FC"/>
    <w:rsid w:val="0052427F"/>
    <w:rsid w:val="00524362"/>
    <w:rsid w:val="00524761"/>
    <w:rsid w:val="00524AA1"/>
    <w:rsid w:val="00524AC8"/>
    <w:rsid w:val="00524DDF"/>
    <w:rsid w:val="005259B8"/>
    <w:rsid w:val="00525A4F"/>
    <w:rsid w:val="00525BAD"/>
    <w:rsid w:val="00525C3D"/>
    <w:rsid w:val="00525C7E"/>
    <w:rsid w:val="00525C93"/>
    <w:rsid w:val="00525CB8"/>
    <w:rsid w:val="00525D97"/>
    <w:rsid w:val="00525E3E"/>
    <w:rsid w:val="00525F17"/>
    <w:rsid w:val="00525F61"/>
    <w:rsid w:val="00525FE6"/>
    <w:rsid w:val="00526066"/>
    <w:rsid w:val="005261B7"/>
    <w:rsid w:val="005263D7"/>
    <w:rsid w:val="00526BE9"/>
    <w:rsid w:val="00526E57"/>
    <w:rsid w:val="00526EE7"/>
    <w:rsid w:val="0052746A"/>
    <w:rsid w:val="005277E7"/>
    <w:rsid w:val="0052786E"/>
    <w:rsid w:val="00527950"/>
    <w:rsid w:val="00527ACF"/>
    <w:rsid w:val="00527B0D"/>
    <w:rsid w:val="00527BD6"/>
    <w:rsid w:val="00527CBD"/>
    <w:rsid w:val="00527D20"/>
    <w:rsid w:val="00527D39"/>
    <w:rsid w:val="00527F63"/>
    <w:rsid w:val="0053008B"/>
    <w:rsid w:val="0053008C"/>
    <w:rsid w:val="005302AE"/>
    <w:rsid w:val="005307BD"/>
    <w:rsid w:val="0053088F"/>
    <w:rsid w:val="00530AE0"/>
    <w:rsid w:val="00530B7B"/>
    <w:rsid w:val="00530C92"/>
    <w:rsid w:val="00530CBB"/>
    <w:rsid w:val="00530E75"/>
    <w:rsid w:val="00530E87"/>
    <w:rsid w:val="0053129D"/>
    <w:rsid w:val="0053137C"/>
    <w:rsid w:val="0053147B"/>
    <w:rsid w:val="0053170D"/>
    <w:rsid w:val="005317B0"/>
    <w:rsid w:val="00531878"/>
    <w:rsid w:val="00531884"/>
    <w:rsid w:val="00531A18"/>
    <w:rsid w:val="00531A42"/>
    <w:rsid w:val="00531B2D"/>
    <w:rsid w:val="00531DAE"/>
    <w:rsid w:val="00531E34"/>
    <w:rsid w:val="00531E37"/>
    <w:rsid w:val="00531E61"/>
    <w:rsid w:val="00531F1E"/>
    <w:rsid w:val="00531FB1"/>
    <w:rsid w:val="00532083"/>
    <w:rsid w:val="0053209B"/>
    <w:rsid w:val="00532232"/>
    <w:rsid w:val="00532278"/>
    <w:rsid w:val="00532281"/>
    <w:rsid w:val="00532317"/>
    <w:rsid w:val="0053246E"/>
    <w:rsid w:val="005324C7"/>
    <w:rsid w:val="00532512"/>
    <w:rsid w:val="00532593"/>
    <w:rsid w:val="005325D7"/>
    <w:rsid w:val="0053267E"/>
    <w:rsid w:val="00532755"/>
    <w:rsid w:val="0053297A"/>
    <w:rsid w:val="00532988"/>
    <w:rsid w:val="00532AD2"/>
    <w:rsid w:val="00532D2C"/>
    <w:rsid w:val="00532E0F"/>
    <w:rsid w:val="00532E25"/>
    <w:rsid w:val="00532EBE"/>
    <w:rsid w:val="00532F8A"/>
    <w:rsid w:val="00533224"/>
    <w:rsid w:val="00533262"/>
    <w:rsid w:val="0053328C"/>
    <w:rsid w:val="0053341E"/>
    <w:rsid w:val="005335DE"/>
    <w:rsid w:val="005335EF"/>
    <w:rsid w:val="005339B6"/>
    <w:rsid w:val="005339C2"/>
    <w:rsid w:val="00533A7E"/>
    <w:rsid w:val="00533C09"/>
    <w:rsid w:val="00533C15"/>
    <w:rsid w:val="00533E4C"/>
    <w:rsid w:val="0053415C"/>
    <w:rsid w:val="005341F1"/>
    <w:rsid w:val="00534232"/>
    <w:rsid w:val="00534356"/>
    <w:rsid w:val="00534404"/>
    <w:rsid w:val="00534631"/>
    <w:rsid w:val="0053476A"/>
    <w:rsid w:val="00534831"/>
    <w:rsid w:val="005348D7"/>
    <w:rsid w:val="00534B16"/>
    <w:rsid w:val="00534C77"/>
    <w:rsid w:val="00534CE5"/>
    <w:rsid w:val="00534DD9"/>
    <w:rsid w:val="00534DDF"/>
    <w:rsid w:val="00534E67"/>
    <w:rsid w:val="00535062"/>
    <w:rsid w:val="005350FA"/>
    <w:rsid w:val="005352AE"/>
    <w:rsid w:val="005355D7"/>
    <w:rsid w:val="0053560B"/>
    <w:rsid w:val="005356C2"/>
    <w:rsid w:val="0053588F"/>
    <w:rsid w:val="00535A9C"/>
    <w:rsid w:val="00535C81"/>
    <w:rsid w:val="00535D57"/>
    <w:rsid w:val="005360CF"/>
    <w:rsid w:val="005361A3"/>
    <w:rsid w:val="00536345"/>
    <w:rsid w:val="005363B4"/>
    <w:rsid w:val="00536430"/>
    <w:rsid w:val="005365E6"/>
    <w:rsid w:val="00536745"/>
    <w:rsid w:val="0053677B"/>
    <w:rsid w:val="00536950"/>
    <w:rsid w:val="0053696B"/>
    <w:rsid w:val="00536AB5"/>
    <w:rsid w:val="00536E7E"/>
    <w:rsid w:val="00536F43"/>
    <w:rsid w:val="00536F7C"/>
    <w:rsid w:val="00536FF2"/>
    <w:rsid w:val="0053700E"/>
    <w:rsid w:val="0053709B"/>
    <w:rsid w:val="005370CC"/>
    <w:rsid w:val="005370CF"/>
    <w:rsid w:val="0053727D"/>
    <w:rsid w:val="005373A6"/>
    <w:rsid w:val="005374EE"/>
    <w:rsid w:val="00537521"/>
    <w:rsid w:val="005375F0"/>
    <w:rsid w:val="00537772"/>
    <w:rsid w:val="00537C22"/>
    <w:rsid w:val="00537C6C"/>
    <w:rsid w:val="00537C7E"/>
    <w:rsid w:val="00537CEF"/>
    <w:rsid w:val="00537D69"/>
    <w:rsid w:val="00537E2B"/>
    <w:rsid w:val="00540084"/>
    <w:rsid w:val="00540156"/>
    <w:rsid w:val="005401E0"/>
    <w:rsid w:val="005403DF"/>
    <w:rsid w:val="00540460"/>
    <w:rsid w:val="005404F5"/>
    <w:rsid w:val="00540523"/>
    <w:rsid w:val="00540682"/>
    <w:rsid w:val="00540B83"/>
    <w:rsid w:val="00540B8D"/>
    <w:rsid w:val="00540D0A"/>
    <w:rsid w:val="00540D79"/>
    <w:rsid w:val="00540E5F"/>
    <w:rsid w:val="00540EF3"/>
    <w:rsid w:val="00541242"/>
    <w:rsid w:val="0054133B"/>
    <w:rsid w:val="0054139D"/>
    <w:rsid w:val="00541421"/>
    <w:rsid w:val="005414FA"/>
    <w:rsid w:val="005416A5"/>
    <w:rsid w:val="00541821"/>
    <w:rsid w:val="0054182B"/>
    <w:rsid w:val="0054191C"/>
    <w:rsid w:val="00541960"/>
    <w:rsid w:val="00541AE4"/>
    <w:rsid w:val="00541C18"/>
    <w:rsid w:val="00541F51"/>
    <w:rsid w:val="00542018"/>
    <w:rsid w:val="005420D8"/>
    <w:rsid w:val="00542159"/>
    <w:rsid w:val="00542202"/>
    <w:rsid w:val="00542448"/>
    <w:rsid w:val="005424E4"/>
    <w:rsid w:val="00542742"/>
    <w:rsid w:val="00542A64"/>
    <w:rsid w:val="00542AAD"/>
    <w:rsid w:val="00542D4C"/>
    <w:rsid w:val="00542E4E"/>
    <w:rsid w:val="00542F12"/>
    <w:rsid w:val="005430C8"/>
    <w:rsid w:val="0054320C"/>
    <w:rsid w:val="005432C4"/>
    <w:rsid w:val="005433C1"/>
    <w:rsid w:val="00543509"/>
    <w:rsid w:val="00543556"/>
    <w:rsid w:val="005435E3"/>
    <w:rsid w:val="0054387D"/>
    <w:rsid w:val="00543E15"/>
    <w:rsid w:val="00543E16"/>
    <w:rsid w:val="00543E44"/>
    <w:rsid w:val="00543E95"/>
    <w:rsid w:val="00543F36"/>
    <w:rsid w:val="005442B2"/>
    <w:rsid w:val="0054439E"/>
    <w:rsid w:val="00544499"/>
    <w:rsid w:val="005446D9"/>
    <w:rsid w:val="005447F4"/>
    <w:rsid w:val="0054482E"/>
    <w:rsid w:val="00544A32"/>
    <w:rsid w:val="00544AEC"/>
    <w:rsid w:val="00544B66"/>
    <w:rsid w:val="00544C1B"/>
    <w:rsid w:val="00544D29"/>
    <w:rsid w:val="00544D42"/>
    <w:rsid w:val="00544D9B"/>
    <w:rsid w:val="00544EEE"/>
    <w:rsid w:val="00544FE6"/>
    <w:rsid w:val="005450B6"/>
    <w:rsid w:val="005450EB"/>
    <w:rsid w:val="00545332"/>
    <w:rsid w:val="005453D7"/>
    <w:rsid w:val="00545534"/>
    <w:rsid w:val="005457DC"/>
    <w:rsid w:val="005459B4"/>
    <w:rsid w:val="005459BA"/>
    <w:rsid w:val="00545ACD"/>
    <w:rsid w:val="00545B9A"/>
    <w:rsid w:val="00545C3E"/>
    <w:rsid w:val="00545C89"/>
    <w:rsid w:val="00545CD3"/>
    <w:rsid w:val="00545D4D"/>
    <w:rsid w:val="00545E47"/>
    <w:rsid w:val="00545E67"/>
    <w:rsid w:val="00545F01"/>
    <w:rsid w:val="00545FED"/>
    <w:rsid w:val="00545FFC"/>
    <w:rsid w:val="0054608A"/>
    <w:rsid w:val="0054609C"/>
    <w:rsid w:val="0054621C"/>
    <w:rsid w:val="00546303"/>
    <w:rsid w:val="00546547"/>
    <w:rsid w:val="005468F8"/>
    <w:rsid w:val="0054699E"/>
    <w:rsid w:val="00546A03"/>
    <w:rsid w:val="00546CD0"/>
    <w:rsid w:val="00546E32"/>
    <w:rsid w:val="00546F20"/>
    <w:rsid w:val="00546FA0"/>
    <w:rsid w:val="00546FA7"/>
    <w:rsid w:val="00547488"/>
    <w:rsid w:val="005474CC"/>
    <w:rsid w:val="005475F8"/>
    <w:rsid w:val="0054768B"/>
    <w:rsid w:val="0054796E"/>
    <w:rsid w:val="00547986"/>
    <w:rsid w:val="005479A1"/>
    <w:rsid w:val="00547A0E"/>
    <w:rsid w:val="00547D31"/>
    <w:rsid w:val="00547D83"/>
    <w:rsid w:val="00547F13"/>
    <w:rsid w:val="00547F6C"/>
    <w:rsid w:val="005501AD"/>
    <w:rsid w:val="005501C6"/>
    <w:rsid w:val="0055024D"/>
    <w:rsid w:val="005503BE"/>
    <w:rsid w:val="005504A2"/>
    <w:rsid w:val="005505AF"/>
    <w:rsid w:val="00550629"/>
    <w:rsid w:val="0055063A"/>
    <w:rsid w:val="0055066C"/>
    <w:rsid w:val="005507F2"/>
    <w:rsid w:val="00550A19"/>
    <w:rsid w:val="00550D9C"/>
    <w:rsid w:val="00550E9C"/>
    <w:rsid w:val="005510A7"/>
    <w:rsid w:val="00551110"/>
    <w:rsid w:val="00551167"/>
    <w:rsid w:val="005515F0"/>
    <w:rsid w:val="00551A2D"/>
    <w:rsid w:val="00551B32"/>
    <w:rsid w:val="00551B6F"/>
    <w:rsid w:val="00552369"/>
    <w:rsid w:val="005523B8"/>
    <w:rsid w:val="005524C9"/>
    <w:rsid w:val="0055260D"/>
    <w:rsid w:val="0055292E"/>
    <w:rsid w:val="00552992"/>
    <w:rsid w:val="00552D2A"/>
    <w:rsid w:val="00552DBB"/>
    <w:rsid w:val="00552E44"/>
    <w:rsid w:val="00552FD6"/>
    <w:rsid w:val="005530E6"/>
    <w:rsid w:val="0055337E"/>
    <w:rsid w:val="00553461"/>
    <w:rsid w:val="005534B9"/>
    <w:rsid w:val="005534F0"/>
    <w:rsid w:val="005537EC"/>
    <w:rsid w:val="00553A7E"/>
    <w:rsid w:val="00553B7F"/>
    <w:rsid w:val="00553C56"/>
    <w:rsid w:val="00553D8B"/>
    <w:rsid w:val="00553D9A"/>
    <w:rsid w:val="00553D9C"/>
    <w:rsid w:val="00553FD6"/>
    <w:rsid w:val="00554084"/>
    <w:rsid w:val="005540A7"/>
    <w:rsid w:val="0055416F"/>
    <w:rsid w:val="0055477F"/>
    <w:rsid w:val="00554789"/>
    <w:rsid w:val="00554C47"/>
    <w:rsid w:val="00554D16"/>
    <w:rsid w:val="00554FB9"/>
    <w:rsid w:val="0055502E"/>
    <w:rsid w:val="00555247"/>
    <w:rsid w:val="00555296"/>
    <w:rsid w:val="005553A1"/>
    <w:rsid w:val="005555C2"/>
    <w:rsid w:val="00555B59"/>
    <w:rsid w:val="00555BDC"/>
    <w:rsid w:val="00555DDF"/>
    <w:rsid w:val="00555E59"/>
    <w:rsid w:val="00556075"/>
    <w:rsid w:val="0055608E"/>
    <w:rsid w:val="00556144"/>
    <w:rsid w:val="0055617F"/>
    <w:rsid w:val="00556192"/>
    <w:rsid w:val="005561A2"/>
    <w:rsid w:val="00556200"/>
    <w:rsid w:val="0055624C"/>
    <w:rsid w:val="00556304"/>
    <w:rsid w:val="005563B9"/>
    <w:rsid w:val="00556408"/>
    <w:rsid w:val="005566E6"/>
    <w:rsid w:val="005566FA"/>
    <w:rsid w:val="00556A91"/>
    <w:rsid w:val="00556C58"/>
    <w:rsid w:val="00556C8E"/>
    <w:rsid w:val="00556D30"/>
    <w:rsid w:val="00557083"/>
    <w:rsid w:val="0055715B"/>
    <w:rsid w:val="00557249"/>
    <w:rsid w:val="0055726A"/>
    <w:rsid w:val="00557294"/>
    <w:rsid w:val="0055747C"/>
    <w:rsid w:val="005575B4"/>
    <w:rsid w:val="00557706"/>
    <w:rsid w:val="00557897"/>
    <w:rsid w:val="005579A9"/>
    <w:rsid w:val="00557A1F"/>
    <w:rsid w:val="00557B19"/>
    <w:rsid w:val="00557B8A"/>
    <w:rsid w:val="00557D94"/>
    <w:rsid w:val="00557F54"/>
    <w:rsid w:val="00557FBF"/>
    <w:rsid w:val="005602C1"/>
    <w:rsid w:val="005603D7"/>
    <w:rsid w:val="0056041C"/>
    <w:rsid w:val="0056059F"/>
    <w:rsid w:val="0056060B"/>
    <w:rsid w:val="005607B9"/>
    <w:rsid w:val="0056099E"/>
    <w:rsid w:val="00560B09"/>
    <w:rsid w:val="00560B3D"/>
    <w:rsid w:val="00560B8A"/>
    <w:rsid w:val="00560F67"/>
    <w:rsid w:val="00560F82"/>
    <w:rsid w:val="00561147"/>
    <w:rsid w:val="0056133C"/>
    <w:rsid w:val="00561536"/>
    <w:rsid w:val="00561553"/>
    <w:rsid w:val="005615D1"/>
    <w:rsid w:val="005615D7"/>
    <w:rsid w:val="0056170A"/>
    <w:rsid w:val="0056181B"/>
    <w:rsid w:val="00561936"/>
    <w:rsid w:val="00561961"/>
    <w:rsid w:val="005619F7"/>
    <w:rsid w:val="00561F9C"/>
    <w:rsid w:val="00561FFF"/>
    <w:rsid w:val="0056212D"/>
    <w:rsid w:val="005623EB"/>
    <w:rsid w:val="0056265A"/>
    <w:rsid w:val="00562662"/>
    <w:rsid w:val="0056271D"/>
    <w:rsid w:val="005627C4"/>
    <w:rsid w:val="0056294F"/>
    <w:rsid w:val="00562F80"/>
    <w:rsid w:val="0056307D"/>
    <w:rsid w:val="005630A5"/>
    <w:rsid w:val="0056345E"/>
    <w:rsid w:val="0056347F"/>
    <w:rsid w:val="0056392D"/>
    <w:rsid w:val="00563985"/>
    <w:rsid w:val="00563A35"/>
    <w:rsid w:val="00563AD6"/>
    <w:rsid w:val="00563BA2"/>
    <w:rsid w:val="00563BE7"/>
    <w:rsid w:val="00563F5D"/>
    <w:rsid w:val="00563F92"/>
    <w:rsid w:val="00564228"/>
    <w:rsid w:val="00564356"/>
    <w:rsid w:val="0056454B"/>
    <w:rsid w:val="00564589"/>
    <w:rsid w:val="00564696"/>
    <w:rsid w:val="00564879"/>
    <w:rsid w:val="00564A25"/>
    <w:rsid w:val="00564A5E"/>
    <w:rsid w:val="00564B14"/>
    <w:rsid w:val="00564CC3"/>
    <w:rsid w:val="0056521F"/>
    <w:rsid w:val="00565477"/>
    <w:rsid w:val="00565752"/>
    <w:rsid w:val="00565870"/>
    <w:rsid w:val="00565941"/>
    <w:rsid w:val="00565950"/>
    <w:rsid w:val="00565D2A"/>
    <w:rsid w:val="00565D4B"/>
    <w:rsid w:val="00565DF0"/>
    <w:rsid w:val="00565DFC"/>
    <w:rsid w:val="00565E80"/>
    <w:rsid w:val="00565EF2"/>
    <w:rsid w:val="00565F13"/>
    <w:rsid w:val="00565F5D"/>
    <w:rsid w:val="005661D2"/>
    <w:rsid w:val="005661E6"/>
    <w:rsid w:val="005664BA"/>
    <w:rsid w:val="00566624"/>
    <w:rsid w:val="0056663F"/>
    <w:rsid w:val="005667B2"/>
    <w:rsid w:val="00566AFD"/>
    <w:rsid w:val="00566CC9"/>
    <w:rsid w:val="00566E36"/>
    <w:rsid w:val="00566F76"/>
    <w:rsid w:val="00566FD2"/>
    <w:rsid w:val="00567091"/>
    <w:rsid w:val="00567362"/>
    <w:rsid w:val="005673A7"/>
    <w:rsid w:val="005673C7"/>
    <w:rsid w:val="0056745C"/>
    <w:rsid w:val="00567513"/>
    <w:rsid w:val="005676AE"/>
    <w:rsid w:val="005677D0"/>
    <w:rsid w:val="00567957"/>
    <w:rsid w:val="005679F0"/>
    <w:rsid w:val="00567AFE"/>
    <w:rsid w:val="00567B66"/>
    <w:rsid w:val="00567E98"/>
    <w:rsid w:val="00567F5C"/>
    <w:rsid w:val="00567FCE"/>
    <w:rsid w:val="00570007"/>
    <w:rsid w:val="00570154"/>
    <w:rsid w:val="0057027F"/>
    <w:rsid w:val="00570333"/>
    <w:rsid w:val="0057040B"/>
    <w:rsid w:val="0057044E"/>
    <w:rsid w:val="00570510"/>
    <w:rsid w:val="005706A1"/>
    <w:rsid w:val="00570C67"/>
    <w:rsid w:val="00570D8C"/>
    <w:rsid w:val="00570EA0"/>
    <w:rsid w:val="005710BC"/>
    <w:rsid w:val="0057113A"/>
    <w:rsid w:val="0057126A"/>
    <w:rsid w:val="0057138E"/>
    <w:rsid w:val="00571649"/>
    <w:rsid w:val="00571836"/>
    <w:rsid w:val="00571851"/>
    <w:rsid w:val="005719CF"/>
    <w:rsid w:val="00571A19"/>
    <w:rsid w:val="00571A54"/>
    <w:rsid w:val="00571B63"/>
    <w:rsid w:val="00571D25"/>
    <w:rsid w:val="00571E13"/>
    <w:rsid w:val="00571EB3"/>
    <w:rsid w:val="00572039"/>
    <w:rsid w:val="0057206D"/>
    <w:rsid w:val="00572090"/>
    <w:rsid w:val="00572120"/>
    <w:rsid w:val="00572280"/>
    <w:rsid w:val="005723E4"/>
    <w:rsid w:val="005726FC"/>
    <w:rsid w:val="0057272A"/>
    <w:rsid w:val="0057285E"/>
    <w:rsid w:val="005728F1"/>
    <w:rsid w:val="00572A3C"/>
    <w:rsid w:val="00572B7E"/>
    <w:rsid w:val="00572E26"/>
    <w:rsid w:val="00572FF2"/>
    <w:rsid w:val="005730CB"/>
    <w:rsid w:val="00573261"/>
    <w:rsid w:val="005733EF"/>
    <w:rsid w:val="00573592"/>
    <w:rsid w:val="005735B8"/>
    <w:rsid w:val="005735EF"/>
    <w:rsid w:val="005737BF"/>
    <w:rsid w:val="005737C5"/>
    <w:rsid w:val="00573828"/>
    <w:rsid w:val="00573916"/>
    <w:rsid w:val="0057395B"/>
    <w:rsid w:val="005739F9"/>
    <w:rsid w:val="00573B6A"/>
    <w:rsid w:val="00573B79"/>
    <w:rsid w:val="00573B86"/>
    <w:rsid w:val="00573E5D"/>
    <w:rsid w:val="00573E81"/>
    <w:rsid w:val="00573F7D"/>
    <w:rsid w:val="00573F92"/>
    <w:rsid w:val="0057422A"/>
    <w:rsid w:val="005742D8"/>
    <w:rsid w:val="005743E1"/>
    <w:rsid w:val="005743E7"/>
    <w:rsid w:val="00574449"/>
    <w:rsid w:val="0057455F"/>
    <w:rsid w:val="00574615"/>
    <w:rsid w:val="005746E5"/>
    <w:rsid w:val="00574708"/>
    <w:rsid w:val="005747FF"/>
    <w:rsid w:val="00574823"/>
    <w:rsid w:val="00574975"/>
    <w:rsid w:val="00574AB8"/>
    <w:rsid w:val="00574C63"/>
    <w:rsid w:val="00574CA8"/>
    <w:rsid w:val="00574CDE"/>
    <w:rsid w:val="00574DA4"/>
    <w:rsid w:val="00574E69"/>
    <w:rsid w:val="00574F0E"/>
    <w:rsid w:val="005751EB"/>
    <w:rsid w:val="00575212"/>
    <w:rsid w:val="005752AA"/>
    <w:rsid w:val="00575331"/>
    <w:rsid w:val="005754A7"/>
    <w:rsid w:val="005754B3"/>
    <w:rsid w:val="005754BE"/>
    <w:rsid w:val="005755D2"/>
    <w:rsid w:val="005755F0"/>
    <w:rsid w:val="005758C3"/>
    <w:rsid w:val="00575AE4"/>
    <w:rsid w:val="00575E9F"/>
    <w:rsid w:val="00575FA4"/>
    <w:rsid w:val="00575FBD"/>
    <w:rsid w:val="0057613A"/>
    <w:rsid w:val="005761AB"/>
    <w:rsid w:val="00576200"/>
    <w:rsid w:val="00576482"/>
    <w:rsid w:val="005764C5"/>
    <w:rsid w:val="005765AF"/>
    <w:rsid w:val="0057670D"/>
    <w:rsid w:val="00576712"/>
    <w:rsid w:val="0057672A"/>
    <w:rsid w:val="005767D3"/>
    <w:rsid w:val="005767D5"/>
    <w:rsid w:val="005768E5"/>
    <w:rsid w:val="00576928"/>
    <w:rsid w:val="0057694D"/>
    <w:rsid w:val="00576AA3"/>
    <w:rsid w:val="00576AED"/>
    <w:rsid w:val="00576C33"/>
    <w:rsid w:val="00576C5A"/>
    <w:rsid w:val="00576D6A"/>
    <w:rsid w:val="00576FA5"/>
    <w:rsid w:val="00577035"/>
    <w:rsid w:val="00577064"/>
    <w:rsid w:val="00577222"/>
    <w:rsid w:val="0057727C"/>
    <w:rsid w:val="005773CD"/>
    <w:rsid w:val="005775A6"/>
    <w:rsid w:val="0057775A"/>
    <w:rsid w:val="00577974"/>
    <w:rsid w:val="00577C1D"/>
    <w:rsid w:val="00577DDE"/>
    <w:rsid w:val="00577DE0"/>
    <w:rsid w:val="00580068"/>
    <w:rsid w:val="005800B1"/>
    <w:rsid w:val="005800F4"/>
    <w:rsid w:val="0058027E"/>
    <w:rsid w:val="0058028D"/>
    <w:rsid w:val="00580297"/>
    <w:rsid w:val="00580461"/>
    <w:rsid w:val="00580516"/>
    <w:rsid w:val="00580567"/>
    <w:rsid w:val="00580750"/>
    <w:rsid w:val="00580B33"/>
    <w:rsid w:val="00580BEA"/>
    <w:rsid w:val="00580CF5"/>
    <w:rsid w:val="00580D6A"/>
    <w:rsid w:val="00581008"/>
    <w:rsid w:val="00581025"/>
    <w:rsid w:val="00581051"/>
    <w:rsid w:val="00581333"/>
    <w:rsid w:val="00581471"/>
    <w:rsid w:val="005815B3"/>
    <w:rsid w:val="005816B1"/>
    <w:rsid w:val="005816E4"/>
    <w:rsid w:val="005817E5"/>
    <w:rsid w:val="00581984"/>
    <w:rsid w:val="00581993"/>
    <w:rsid w:val="00581AAE"/>
    <w:rsid w:val="00581E4C"/>
    <w:rsid w:val="00582080"/>
    <w:rsid w:val="00582495"/>
    <w:rsid w:val="00582663"/>
    <w:rsid w:val="00582B34"/>
    <w:rsid w:val="00582D70"/>
    <w:rsid w:val="00582EBF"/>
    <w:rsid w:val="00582F1A"/>
    <w:rsid w:val="00582F8B"/>
    <w:rsid w:val="00583073"/>
    <w:rsid w:val="00583364"/>
    <w:rsid w:val="005833FD"/>
    <w:rsid w:val="005837BC"/>
    <w:rsid w:val="005837D0"/>
    <w:rsid w:val="00583944"/>
    <w:rsid w:val="00583ABA"/>
    <w:rsid w:val="00583C61"/>
    <w:rsid w:val="00583D27"/>
    <w:rsid w:val="00583D8D"/>
    <w:rsid w:val="00583E27"/>
    <w:rsid w:val="00583FCE"/>
    <w:rsid w:val="005840EF"/>
    <w:rsid w:val="005842D7"/>
    <w:rsid w:val="00584325"/>
    <w:rsid w:val="00584327"/>
    <w:rsid w:val="00584465"/>
    <w:rsid w:val="0058449B"/>
    <w:rsid w:val="0058466B"/>
    <w:rsid w:val="005847ED"/>
    <w:rsid w:val="0058490A"/>
    <w:rsid w:val="00584A46"/>
    <w:rsid w:val="00584AB4"/>
    <w:rsid w:val="00584D60"/>
    <w:rsid w:val="00584D93"/>
    <w:rsid w:val="00584DD2"/>
    <w:rsid w:val="00584DE8"/>
    <w:rsid w:val="00584E16"/>
    <w:rsid w:val="00584E4D"/>
    <w:rsid w:val="00584E8D"/>
    <w:rsid w:val="00584F33"/>
    <w:rsid w:val="00584FD1"/>
    <w:rsid w:val="00584FFB"/>
    <w:rsid w:val="00585122"/>
    <w:rsid w:val="005855FF"/>
    <w:rsid w:val="005856AC"/>
    <w:rsid w:val="00585768"/>
    <w:rsid w:val="00585826"/>
    <w:rsid w:val="00585B6E"/>
    <w:rsid w:val="00585EF9"/>
    <w:rsid w:val="00586032"/>
    <w:rsid w:val="005860AF"/>
    <w:rsid w:val="00586222"/>
    <w:rsid w:val="005863A5"/>
    <w:rsid w:val="005863EB"/>
    <w:rsid w:val="005865BA"/>
    <w:rsid w:val="005866AD"/>
    <w:rsid w:val="00586783"/>
    <w:rsid w:val="005867AC"/>
    <w:rsid w:val="00586801"/>
    <w:rsid w:val="00586AA6"/>
    <w:rsid w:val="00586B94"/>
    <w:rsid w:val="00586D82"/>
    <w:rsid w:val="00586E44"/>
    <w:rsid w:val="00586EF0"/>
    <w:rsid w:val="005870C5"/>
    <w:rsid w:val="005876B8"/>
    <w:rsid w:val="00587745"/>
    <w:rsid w:val="005877A4"/>
    <w:rsid w:val="005877DB"/>
    <w:rsid w:val="00587ADA"/>
    <w:rsid w:val="00587B50"/>
    <w:rsid w:val="00587BDA"/>
    <w:rsid w:val="00587CDA"/>
    <w:rsid w:val="00587EB6"/>
    <w:rsid w:val="00587F81"/>
    <w:rsid w:val="0059008C"/>
    <w:rsid w:val="005901BB"/>
    <w:rsid w:val="00590355"/>
    <w:rsid w:val="00590357"/>
    <w:rsid w:val="00590550"/>
    <w:rsid w:val="0059088C"/>
    <w:rsid w:val="0059089E"/>
    <w:rsid w:val="005909A2"/>
    <w:rsid w:val="00590B77"/>
    <w:rsid w:val="00590CEE"/>
    <w:rsid w:val="00590D44"/>
    <w:rsid w:val="00590D48"/>
    <w:rsid w:val="0059100C"/>
    <w:rsid w:val="005911E1"/>
    <w:rsid w:val="005913B2"/>
    <w:rsid w:val="00591412"/>
    <w:rsid w:val="0059155D"/>
    <w:rsid w:val="00591583"/>
    <w:rsid w:val="0059165E"/>
    <w:rsid w:val="00591954"/>
    <w:rsid w:val="00591A8D"/>
    <w:rsid w:val="00591B1D"/>
    <w:rsid w:val="00591BFB"/>
    <w:rsid w:val="0059219A"/>
    <w:rsid w:val="005921F2"/>
    <w:rsid w:val="00592288"/>
    <w:rsid w:val="00592298"/>
    <w:rsid w:val="00592340"/>
    <w:rsid w:val="005923A9"/>
    <w:rsid w:val="005923B3"/>
    <w:rsid w:val="00592585"/>
    <w:rsid w:val="005927B2"/>
    <w:rsid w:val="00592B61"/>
    <w:rsid w:val="00592C6B"/>
    <w:rsid w:val="00592C96"/>
    <w:rsid w:val="00592CB4"/>
    <w:rsid w:val="00592E17"/>
    <w:rsid w:val="00592E5B"/>
    <w:rsid w:val="00592F94"/>
    <w:rsid w:val="00593030"/>
    <w:rsid w:val="0059308E"/>
    <w:rsid w:val="00593238"/>
    <w:rsid w:val="005932DB"/>
    <w:rsid w:val="005932F5"/>
    <w:rsid w:val="0059367E"/>
    <w:rsid w:val="005937C5"/>
    <w:rsid w:val="00593915"/>
    <w:rsid w:val="00593985"/>
    <w:rsid w:val="00593A28"/>
    <w:rsid w:val="00593B0F"/>
    <w:rsid w:val="00593E23"/>
    <w:rsid w:val="00594043"/>
    <w:rsid w:val="0059424C"/>
    <w:rsid w:val="005944EE"/>
    <w:rsid w:val="00594656"/>
    <w:rsid w:val="0059471B"/>
    <w:rsid w:val="0059472B"/>
    <w:rsid w:val="00594841"/>
    <w:rsid w:val="00594865"/>
    <w:rsid w:val="0059492E"/>
    <w:rsid w:val="005949EA"/>
    <w:rsid w:val="00594B33"/>
    <w:rsid w:val="00594B3C"/>
    <w:rsid w:val="00594C12"/>
    <w:rsid w:val="00594F5A"/>
    <w:rsid w:val="00594FCE"/>
    <w:rsid w:val="00594FEC"/>
    <w:rsid w:val="00595021"/>
    <w:rsid w:val="0059525F"/>
    <w:rsid w:val="005952DB"/>
    <w:rsid w:val="0059544D"/>
    <w:rsid w:val="0059557D"/>
    <w:rsid w:val="005957CF"/>
    <w:rsid w:val="0059593F"/>
    <w:rsid w:val="00595A1E"/>
    <w:rsid w:val="00595C8F"/>
    <w:rsid w:val="00595E9A"/>
    <w:rsid w:val="00595F7B"/>
    <w:rsid w:val="00595F8F"/>
    <w:rsid w:val="00596269"/>
    <w:rsid w:val="00596364"/>
    <w:rsid w:val="00596397"/>
    <w:rsid w:val="0059639C"/>
    <w:rsid w:val="00596495"/>
    <w:rsid w:val="00596505"/>
    <w:rsid w:val="0059657C"/>
    <w:rsid w:val="005966BD"/>
    <w:rsid w:val="0059684A"/>
    <w:rsid w:val="005968B2"/>
    <w:rsid w:val="005968CB"/>
    <w:rsid w:val="00596CBB"/>
    <w:rsid w:val="00596CF3"/>
    <w:rsid w:val="00596CF5"/>
    <w:rsid w:val="00596DCE"/>
    <w:rsid w:val="00596E48"/>
    <w:rsid w:val="00596F1A"/>
    <w:rsid w:val="005972E6"/>
    <w:rsid w:val="005972F9"/>
    <w:rsid w:val="005975A5"/>
    <w:rsid w:val="00597685"/>
    <w:rsid w:val="00597796"/>
    <w:rsid w:val="005977B8"/>
    <w:rsid w:val="00597A0F"/>
    <w:rsid w:val="00597A7E"/>
    <w:rsid w:val="00597CFB"/>
    <w:rsid w:val="00597F9D"/>
    <w:rsid w:val="00597FC4"/>
    <w:rsid w:val="00597FE0"/>
    <w:rsid w:val="005A0013"/>
    <w:rsid w:val="005A00D2"/>
    <w:rsid w:val="005A010D"/>
    <w:rsid w:val="005A0139"/>
    <w:rsid w:val="005A01CF"/>
    <w:rsid w:val="005A0219"/>
    <w:rsid w:val="005A0237"/>
    <w:rsid w:val="005A0370"/>
    <w:rsid w:val="005A056C"/>
    <w:rsid w:val="005A0845"/>
    <w:rsid w:val="005A0ACE"/>
    <w:rsid w:val="005A0B5F"/>
    <w:rsid w:val="005A0B8F"/>
    <w:rsid w:val="005A0D1F"/>
    <w:rsid w:val="005A0ED4"/>
    <w:rsid w:val="005A0EDD"/>
    <w:rsid w:val="005A1167"/>
    <w:rsid w:val="005A127F"/>
    <w:rsid w:val="005A139A"/>
    <w:rsid w:val="005A1550"/>
    <w:rsid w:val="005A17EE"/>
    <w:rsid w:val="005A1A30"/>
    <w:rsid w:val="005A1AD0"/>
    <w:rsid w:val="005A1B27"/>
    <w:rsid w:val="005A1C20"/>
    <w:rsid w:val="005A1F71"/>
    <w:rsid w:val="005A20BC"/>
    <w:rsid w:val="005A211C"/>
    <w:rsid w:val="005A2170"/>
    <w:rsid w:val="005A22A9"/>
    <w:rsid w:val="005A22B7"/>
    <w:rsid w:val="005A2470"/>
    <w:rsid w:val="005A24A2"/>
    <w:rsid w:val="005A2502"/>
    <w:rsid w:val="005A262F"/>
    <w:rsid w:val="005A26FD"/>
    <w:rsid w:val="005A29C8"/>
    <w:rsid w:val="005A2BFB"/>
    <w:rsid w:val="005A2E19"/>
    <w:rsid w:val="005A30C2"/>
    <w:rsid w:val="005A30FA"/>
    <w:rsid w:val="005A3220"/>
    <w:rsid w:val="005A335B"/>
    <w:rsid w:val="005A34C5"/>
    <w:rsid w:val="005A364E"/>
    <w:rsid w:val="005A3741"/>
    <w:rsid w:val="005A3BB9"/>
    <w:rsid w:val="005A3C7D"/>
    <w:rsid w:val="005A3CB5"/>
    <w:rsid w:val="005A3D5D"/>
    <w:rsid w:val="005A3F5B"/>
    <w:rsid w:val="005A40E1"/>
    <w:rsid w:val="005A4144"/>
    <w:rsid w:val="005A453F"/>
    <w:rsid w:val="005A46F4"/>
    <w:rsid w:val="005A476E"/>
    <w:rsid w:val="005A4936"/>
    <w:rsid w:val="005A4991"/>
    <w:rsid w:val="005A49A8"/>
    <w:rsid w:val="005A4AD7"/>
    <w:rsid w:val="005A4C16"/>
    <w:rsid w:val="005A4E7E"/>
    <w:rsid w:val="005A511C"/>
    <w:rsid w:val="005A51DF"/>
    <w:rsid w:val="005A533C"/>
    <w:rsid w:val="005A5402"/>
    <w:rsid w:val="005A540A"/>
    <w:rsid w:val="005A5423"/>
    <w:rsid w:val="005A5520"/>
    <w:rsid w:val="005A5629"/>
    <w:rsid w:val="005A5881"/>
    <w:rsid w:val="005A5A18"/>
    <w:rsid w:val="005A5E38"/>
    <w:rsid w:val="005A5EBC"/>
    <w:rsid w:val="005A5EC7"/>
    <w:rsid w:val="005A5FD0"/>
    <w:rsid w:val="005A601B"/>
    <w:rsid w:val="005A60D1"/>
    <w:rsid w:val="005A6126"/>
    <w:rsid w:val="005A61B8"/>
    <w:rsid w:val="005A62F6"/>
    <w:rsid w:val="005A6364"/>
    <w:rsid w:val="005A6453"/>
    <w:rsid w:val="005A6508"/>
    <w:rsid w:val="005A687C"/>
    <w:rsid w:val="005A6BAA"/>
    <w:rsid w:val="005A6BE7"/>
    <w:rsid w:val="005A6C3B"/>
    <w:rsid w:val="005A6DD3"/>
    <w:rsid w:val="005A7118"/>
    <w:rsid w:val="005A72DA"/>
    <w:rsid w:val="005A7601"/>
    <w:rsid w:val="005A76A9"/>
    <w:rsid w:val="005A7788"/>
    <w:rsid w:val="005A77CD"/>
    <w:rsid w:val="005A786C"/>
    <w:rsid w:val="005A7888"/>
    <w:rsid w:val="005A7B67"/>
    <w:rsid w:val="005A7BE8"/>
    <w:rsid w:val="005A7BFD"/>
    <w:rsid w:val="005A7F57"/>
    <w:rsid w:val="005A7FF7"/>
    <w:rsid w:val="005B006E"/>
    <w:rsid w:val="005B00C3"/>
    <w:rsid w:val="005B04B2"/>
    <w:rsid w:val="005B04E0"/>
    <w:rsid w:val="005B05E4"/>
    <w:rsid w:val="005B09A6"/>
    <w:rsid w:val="005B0A41"/>
    <w:rsid w:val="005B0B67"/>
    <w:rsid w:val="005B0C3B"/>
    <w:rsid w:val="005B0C72"/>
    <w:rsid w:val="005B0C94"/>
    <w:rsid w:val="005B0CAD"/>
    <w:rsid w:val="005B0F60"/>
    <w:rsid w:val="005B0FEB"/>
    <w:rsid w:val="005B11E2"/>
    <w:rsid w:val="005B11FF"/>
    <w:rsid w:val="005B1376"/>
    <w:rsid w:val="005B16F2"/>
    <w:rsid w:val="005B189E"/>
    <w:rsid w:val="005B18FA"/>
    <w:rsid w:val="005B1911"/>
    <w:rsid w:val="005B199F"/>
    <w:rsid w:val="005B1B4E"/>
    <w:rsid w:val="005B1BE9"/>
    <w:rsid w:val="005B1C8B"/>
    <w:rsid w:val="005B1CF1"/>
    <w:rsid w:val="005B1D0F"/>
    <w:rsid w:val="005B20B2"/>
    <w:rsid w:val="005B2502"/>
    <w:rsid w:val="005B2581"/>
    <w:rsid w:val="005B29B7"/>
    <w:rsid w:val="005B2CBE"/>
    <w:rsid w:val="005B2D39"/>
    <w:rsid w:val="005B2EC5"/>
    <w:rsid w:val="005B30CC"/>
    <w:rsid w:val="005B32B5"/>
    <w:rsid w:val="005B33CD"/>
    <w:rsid w:val="005B34E4"/>
    <w:rsid w:val="005B3614"/>
    <w:rsid w:val="005B3698"/>
    <w:rsid w:val="005B376A"/>
    <w:rsid w:val="005B3805"/>
    <w:rsid w:val="005B3877"/>
    <w:rsid w:val="005B38BC"/>
    <w:rsid w:val="005B397A"/>
    <w:rsid w:val="005B3A9E"/>
    <w:rsid w:val="005B3AB8"/>
    <w:rsid w:val="005B3B00"/>
    <w:rsid w:val="005B3B6E"/>
    <w:rsid w:val="005B3C9F"/>
    <w:rsid w:val="005B3DB1"/>
    <w:rsid w:val="005B3EA0"/>
    <w:rsid w:val="005B3EC3"/>
    <w:rsid w:val="005B415A"/>
    <w:rsid w:val="005B433C"/>
    <w:rsid w:val="005B457B"/>
    <w:rsid w:val="005B4581"/>
    <w:rsid w:val="005B48FF"/>
    <w:rsid w:val="005B4940"/>
    <w:rsid w:val="005B4A09"/>
    <w:rsid w:val="005B4CB5"/>
    <w:rsid w:val="005B4D7E"/>
    <w:rsid w:val="005B4DCF"/>
    <w:rsid w:val="005B4EF0"/>
    <w:rsid w:val="005B52E9"/>
    <w:rsid w:val="005B537E"/>
    <w:rsid w:val="005B55FF"/>
    <w:rsid w:val="005B5AF6"/>
    <w:rsid w:val="005B5AFA"/>
    <w:rsid w:val="005B5BAC"/>
    <w:rsid w:val="005B5D7C"/>
    <w:rsid w:val="005B5E48"/>
    <w:rsid w:val="005B5E81"/>
    <w:rsid w:val="005B5ECB"/>
    <w:rsid w:val="005B5EF1"/>
    <w:rsid w:val="005B5F50"/>
    <w:rsid w:val="005B5F7B"/>
    <w:rsid w:val="005B5FCE"/>
    <w:rsid w:val="005B5FEE"/>
    <w:rsid w:val="005B644D"/>
    <w:rsid w:val="005B65B1"/>
    <w:rsid w:val="005B67A9"/>
    <w:rsid w:val="005B6A51"/>
    <w:rsid w:val="005B6B31"/>
    <w:rsid w:val="005B6B54"/>
    <w:rsid w:val="005B6F05"/>
    <w:rsid w:val="005B7016"/>
    <w:rsid w:val="005B7052"/>
    <w:rsid w:val="005B712B"/>
    <w:rsid w:val="005B71DD"/>
    <w:rsid w:val="005B72C3"/>
    <w:rsid w:val="005B749B"/>
    <w:rsid w:val="005B7600"/>
    <w:rsid w:val="005B76AF"/>
    <w:rsid w:val="005B77F5"/>
    <w:rsid w:val="005B79DA"/>
    <w:rsid w:val="005B7A65"/>
    <w:rsid w:val="005B7A7D"/>
    <w:rsid w:val="005B7D0B"/>
    <w:rsid w:val="005B7D1A"/>
    <w:rsid w:val="005B7D6D"/>
    <w:rsid w:val="005B7EC3"/>
    <w:rsid w:val="005B7F14"/>
    <w:rsid w:val="005C0152"/>
    <w:rsid w:val="005C01B4"/>
    <w:rsid w:val="005C040B"/>
    <w:rsid w:val="005C056A"/>
    <w:rsid w:val="005C05D3"/>
    <w:rsid w:val="005C0631"/>
    <w:rsid w:val="005C0691"/>
    <w:rsid w:val="005C074A"/>
    <w:rsid w:val="005C075E"/>
    <w:rsid w:val="005C0832"/>
    <w:rsid w:val="005C0A4A"/>
    <w:rsid w:val="005C0FDD"/>
    <w:rsid w:val="005C14FE"/>
    <w:rsid w:val="005C1658"/>
    <w:rsid w:val="005C182E"/>
    <w:rsid w:val="005C186E"/>
    <w:rsid w:val="005C1B4C"/>
    <w:rsid w:val="005C1BC0"/>
    <w:rsid w:val="005C1BD5"/>
    <w:rsid w:val="005C1E3F"/>
    <w:rsid w:val="005C1F5C"/>
    <w:rsid w:val="005C213E"/>
    <w:rsid w:val="005C216B"/>
    <w:rsid w:val="005C2289"/>
    <w:rsid w:val="005C2454"/>
    <w:rsid w:val="005C248B"/>
    <w:rsid w:val="005C249E"/>
    <w:rsid w:val="005C258A"/>
    <w:rsid w:val="005C262A"/>
    <w:rsid w:val="005C275D"/>
    <w:rsid w:val="005C2975"/>
    <w:rsid w:val="005C2988"/>
    <w:rsid w:val="005C2A28"/>
    <w:rsid w:val="005C2AF9"/>
    <w:rsid w:val="005C2BA8"/>
    <w:rsid w:val="005C2ED1"/>
    <w:rsid w:val="005C2F12"/>
    <w:rsid w:val="005C2FDC"/>
    <w:rsid w:val="005C305F"/>
    <w:rsid w:val="005C3312"/>
    <w:rsid w:val="005C33F8"/>
    <w:rsid w:val="005C34D8"/>
    <w:rsid w:val="005C3596"/>
    <w:rsid w:val="005C3B42"/>
    <w:rsid w:val="005C3D61"/>
    <w:rsid w:val="005C3FD4"/>
    <w:rsid w:val="005C41F4"/>
    <w:rsid w:val="005C428C"/>
    <w:rsid w:val="005C42F6"/>
    <w:rsid w:val="005C437F"/>
    <w:rsid w:val="005C4406"/>
    <w:rsid w:val="005C4491"/>
    <w:rsid w:val="005C459C"/>
    <w:rsid w:val="005C4645"/>
    <w:rsid w:val="005C46BE"/>
    <w:rsid w:val="005C4A88"/>
    <w:rsid w:val="005C4AFA"/>
    <w:rsid w:val="005C4B0A"/>
    <w:rsid w:val="005C4B0D"/>
    <w:rsid w:val="005C4B62"/>
    <w:rsid w:val="005C4C12"/>
    <w:rsid w:val="005C4C31"/>
    <w:rsid w:val="005C51CC"/>
    <w:rsid w:val="005C5495"/>
    <w:rsid w:val="005C54F1"/>
    <w:rsid w:val="005C575D"/>
    <w:rsid w:val="005C57A6"/>
    <w:rsid w:val="005C585A"/>
    <w:rsid w:val="005C5AD6"/>
    <w:rsid w:val="005C5BE3"/>
    <w:rsid w:val="005C5D05"/>
    <w:rsid w:val="005C5D6B"/>
    <w:rsid w:val="005C5E10"/>
    <w:rsid w:val="005C5EC4"/>
    <w:rsid w:val="005C5F2D"/>
    <w:rsid w:val="005C60B7"/>
    <w:rsid w:val="005C6262"/>
    <w:rsid w:val="005C6387"/>
    <w:rsid w:val="005C6661"/>
    <w:rsid w:val="005C6839"/>
    <w:rsid w:val="005C6A6F"/>
    <w:rsid w:val="005C6AC5"/>
    <w:rsid w:val="005C7118"/>
    <w:rsid w:val="005C7146"/>
    <w:rsid w:val="005C72A4"/>
    <w:rsid w:val="005C72B7"/>
    <w:rsid w:val="005C72DA"/>
    <w:rsid w:val="005C739F"/>
    <w:rsid w:val="005C7419"/>
    <w:rsid w:val="005C74F9"/>
    <w:rsid w:val="005C76AC"/>
    <w:rsid w:val="005C776D"/>
    <w:rsid w:val="005C7942"/>
    <w:rsid w:val="005C7999"/>
    <w:rsid w:val="005C7A42"/>
    <w:rsid w:val="005C7A71"/>
    <w:rsid w:val="005C7AA9"/>
    <w:rsid w:val="005C7ADF"/>
    <w:rsid w:val="005C7B7D"/>
    <w:rsid w:val="005C7BFB"/>
    <w:rsid w:val="005C7C55"/>
    <w:rsid w:val="005C7D40"/>
    <w:rsid w:val="005D01DF"/>
    <w:rsid w:val="005D021B"/>
    <w:rsid w:val="005D032A"/>
    <w:rsid w:val="005D0383"/>
    <w:rsid w:val="005D045D"/>
    <w:rsid w:val="005D04E3"/>
    <w:rsid w:val="005D075F"/>
    <w:rsid w:val="005D0773"/>
    <w:rsid w:val="005D07B5"/>
    <w:rsid w:val="005D087A"/>
    <w:rsid w:val="005D0919"/>
    <w:rsid w:val="005D0B38"/>
    <w:rsid w:val="005D0B52"/>
    <w:rsid w:val="005D0B75"/>
    <w:rsid w:val="005D0BAF"/>
    <w:rsid w:val="005D0C16"/>
    <w:rsid w:val="005D0CAA"/>
    <w:rsid w:val="005D0D41"/>
    <w:rsid w:val="005D0F8D"/>
    <w:rsid w:val="005D13FD"/>
    <w:rsid w:val="005D14DE"/>
    <w:rsid w:val="005D16C3"/>
    <w:rsid w:val="005D1879"/>
    <w:rsid w:val="005D1913"/>
    <w:rsid w:val="005D19CB"/>
    <w:rsid w:val="005D1ABC"/>
    <w:rsid w:val="005D1AFA"/>
    <w:rsid w:val="005D1B24"/>
    <w:rsid w:val="005D1B26"/>
    <w:rsid w:val="005D1D38"/>
    <w:rsid w:val="005D1DD5"/>
    <w:rsid w:val="005D1E85"/>
    <w:rsid w:val="005D1ED3"/>
    <w:rsid w:val="005D1F3C"/>
    <w:rsid w:val="005D1F96"/>
    <w:rsid w:val="005D206C"/>
    <w:rsid w:val="005D206D"/>
    <w:rsid w:val="005D231D"/>
    <w:rsid w:val="005D238B"/>
    <w:rsid w:val="005D2598"/>
    <w:rsid w:val="005D29F0"/>
    <w:rsid w:val="005D2A43"/>
    <w:rsid w:val="005D2ACD"/>
    <w:rsid w:val="005D2C4B"/>
    <w:rsid w:val="005D2E51"/>
    <w:rsid w:val="005D2F52"/>
    <w:rsid w:val="005D2FD9"/>
    <w:rsid w:val="005D3089"/>
    <w:rsid w:val="005D308F"/>
    <w:rsid w:val="005D3090"/>
    <w:rsid w:val="005D3108"/>
    <w:rsid w:val="005D3206"/>
    <w:rsid w:val="005D323A"/>
    <w:rsid w:val="005D33F5"/>
    <w:rsid w:val="005D3530"/>
    <w:rsid w:val="005D3665"/>
    <w:rsid w:val="005D3695"/>
    <w:rsid w:val="005D3719"/>
    <w:rsid w:val="005D3784"/>
    <w:rsid w:val="005D38E0"/>
    <w:rsid w:val="005D3935"/>
    <w:rsid w:val="005D39A0"/>
    <w:rsid w:val="005D3BAC"/>
    <w:rsid w:val="005D3F34"/>
    <w:rsid w:val="005D44CE"/>
    <w:rsid w:val="005D467D"/>
    <w:rsid w:val="005D484A"/>
    <w:rsid w:val="005D48B9"/>
    <w:rsid w:val="005D4A78"/>
    <w:rsid w:val="005D4BC0"/>
    <w:rsid w:val="005D4BD3"/>
    <w:rsid w:val="005D4CC2"/>
    <w:rsid w:val="005D4DE0"/>
    <w:rsid w:val="005D4EC0"/>
    <w:rsid w:val="005D4EF3"/>
    <w:rsid w:val="005D5148"/>
    <w:rsid w:val="005D5560"/>
    <w:rsid w:val="005D5665"/>
    <w:rsid w:val="005D57AF"/>
    <w:rsid w:val="005D5813"/>
    <w:rsid w:val="005D5843"/>
    <w:rsid w:val="005D584B"/>
    <w:rsid w:val="005D58CA"/>
    <w:rsid w:val="005D5AC2"/>
    <w:rsid w:val="005D5BD1"/>
    <w:rsid w:val="005D5D00"/>
    <w:rsid w:val="005D5D42"/>
    <w:rsid w:val="005D5D5C"/>
    <w:rsid w:val="005D5D6A"/>
    <w:rsid w:val="005D5E32"/>
    <w:rsid w:val="005D5E40"/>
    <w:rsid w:val="005D5E58"/>
    <w:rsid w:val="005D5F8F"/>
    <w:rsid w:val="005D602A"/>
    <w:rsid w:val="005D6046"/>
    <w:rsid w:val="005D61F1"/>
    <w:rsid w:val="005D620D"/>
    <w:rsid w:val="005D62BA"/>
    <w:rsid w:val="005D63BA"/>
    <w:rsid w:val="005D6464"/>
    <w:rsid w:val="005D646A"/>
    <w:rsid w:val="005D6484"/>
    <w:rsid w:val="005D65D8"/>
    <w:rsid w:val="005D662C"/>
    <w:rsid w:val="005D67C2"/>
    <w:rsid w:val="005D67E5"/>
    <w:rsid w:val="005D694A"/>
    <w:rsid w:val="005D69D7"/>
    <w:rsid w:val="005D6C15"/>
    <w:rsid w:val="005D6C24"/>
    <w:rsid w:val="005D6C44"/>
    <w:rsid w:val="005D6C57"/>
    <w:rsid w:val="005D6CC9"/>
    <w:rsid w:val="005D6DB5"/>
    <w:rsid w:val="005D6F10"/>
    <w:rsid w:val="005D7035"/>
    <w:rsid w:val="005D706D"/>
    <w:rsid w:val="005D7095"/>
    <w:rsid w:val="005D721A"/>
    <w:rsid w:val="005D749D"/>
    <w:rsid w:val="005D763D"/>
    <w:rsid w:val="005D7780"/>
    <w:rsid w:val="005D78E6"/>
    <w:rsid w:val="005D7DE3"/>
    <w:rsid w:val="005D7DE8"/>
    <w:rsid w:val="005D7E1D"/>
    <w:rsid w:val="005D7EBE"/>
    <w:rsid w:val="005D7FC4"/>
    <w:rsid w:val="005E01E4"/>
    <w:rsid w:val="005E0299"/>
    <w:rsid w:val="005E03DB"/>
    <w:rsid w:val="005E03E0"/>
    <w:rsid w:val="005E040E"/>
    <w:rsid w:val="005E04B1"/>
    <w:rsid w:val="005E0514"/>
    <w:rsid w:val="005E0606"/>
    <w:rsid w:val="005E06DB"/>
    <w:rsid w:val="005E06E4"/>
    <w:rsid w:val="005E087A"/>
    <w:rsid w:val="005E08A4"/>
    <w:rsid w:val="005E08FF"/>
    <w:rsid w:val="005E0A00"/>
    <w:rsid w:val="005E119B"/>
    <w:rsid w:val="005E1207"/>
    <w:rsid w:val="005E12F4"/>
    <w:rsid w:val="005E161F"/>
    <w:rsid w:val="005E16E7"/>
    <w:rsid w:val="005E1755"/>
    <w:rsid w:val="005E1862"/>
    <w:rsid w:val="005E18B7"/>
    <w:rsid w:val="005E18DC"/>
    <w:rsid w:val="005E1ABE"/>
    <w:rsid w:val="005E1ADE"/>
    <w:rsid w:val="005E1BED"/>
    <w:rsid w:val="005E1F8C"/>
    <w:rsid w:val="005E2051"/>
    <w:rsid w:val="005E2139"/>
    <w:rsid w:val="005E218F"/>
    <w:rsid w:val="005E2350"/>
    <w:rsid w:val="005E23E9"/>
    <w:rsid w:val="005E23EA"/>
    <w:rsid w:val="005E258B"/>
    <w:rsid w:val="005E2D17"/>
    <w:rsid w:val="005E2D9F"/>
    <w:rsid w:val="005E2EEA"/>
    <w:rsid w:val="005E2F8F"/>
    <w:rsid w:val="005E2FBC"/>
    <w:rsid w:val="005E2FFE"/>
    <w:rsid w:val="005E3087"/>
    <w:rsid w:val="005E3152"/>
    <w:rsid w:val="005E3232"/>
    <w:rsid w:val="005E3234"/>
    <w:rsid w:val="005E3351"/>
    <w:rsid w:val="005E3471"/>
    <w:rsid w:val="005E34ED"/>
    <w:rsid w:val="005E35B1"/>
    <w:rsid w:val="005E3746"/>
    <w:rsid w:val="005E38C0"/>
    <w:rsid w:val="005E39F0"/>
    <w:rsid w:val="005E3A30"/>
    <w:rsid w:val="005E3CA4"/>
    <w:rsid w:val="005E3CF3"/>
    <w:rsid w:val="005E3D60"/>
    <w:rsid w:val="005E3F6E"/>
    <w:rsid w:val="005E4075"/>
    <w:rsid w:val="005E411A"/>
    <w:rsid w:val="005E411C"/>
    <w:rsid w:val="005E438B"/>
    <w:rsid w:val="005E4396"/>
    <w:rsid w:val="005E462B"/>
    <w:rsid w:val="005E4737"/>
    <w:rsid w:val="005E4915"/>
    <w:rsid w:val="005E4AC6"/>
    <w:rsid w:val="005E4B42"/>
    <w:rsid w:val="005E4D74"/>
    <w:rsid w:val="005E4E45"/>
    <w:rsid w:val="005E5028"/>
    <w:rsid w:val="005E5332"/>
    <w:rsid w:val="005E53A8"/>
    <w:rsid w:val="005E54B1"/>
    <w:rsid w:val="005E54EB"/>
    <w:rsid w:val="005E54F8"/>
    <w:rsid w:val="005E55A2"/>
    <w:rsid w:val="005E574E"/>
    <w:rsid w:val="005E58E9"/>
    <w:rsid w:val="005E5AB5"/>
    <w:rsid w:val="005E5AB6"/>
    <w:rsid w:val="005E5B09"/>
    <w:rsid w:val="005E5BA2"/>
    <w:rsid w:val="005E5D0C"/>
    <w:rsid w:val="005E5E48"/>
    <w:rsid w:val="005E6214"/>
    <w:rsid w:val="005E6296"/>
    <w:rsid w:val="005E62A1"/>
    <w:rsid w:val="005E6331"/>
    <w:rsid w:val="005E6439"/>
    <w:rsid w:val="005E648D"/>
    <w:rsid w:val="005E6508"/>
    <w:rsid w:val="005E6596"/>
    <w:rsid w:val="005E6609"/>
    <w:rsid w:val="005E6657"/>
    <w:rsid w:val="005E6757"/>
    <w:rsid w:val="005E6D91"/>
    <w:rsid w:val="005E6EFC"/>
    <w:rsid w:val="005E7056"/>
    <w:rsid w:val="005E71B6"/>
    <w:rsid w:val="005E7390"/>
    <w:rsid w:val="005E75DE"/>
    <w:rsid w:val="005E76B6"/>
    <w:rsid w:val="005E76E7"/>
    <w:rsid w:val="005E777B"/>
    <w:rsid w:val="005E77B4"/>
    <w:rsid w:val="005E7889"/>
    <w:rsid w:val="005E7B07"/>
    <w:rsid w:val="005E7B87"/>
    <w:rsid w:val="005E7B8C"/>
    <w:rsid w:val="005E7C67"/>
    <w:rsid w:val="005E7D76"/>
    <w:rsid w:val="005E7E22"/>
    <w:rsid w:val="005E7EC6"/>
    <w:rsid w:val="005F00BC"/>
    <w:rsid w:val="005F01B6"/>
    <w:rsid w:val="005F02BB"/>
    <w:rsid w:val="005F0421"/>
    <w:rsid w:val="005F04A8"/>
    <w:rsid w:val="005F04F4"/>
    <w:rsid w:val="005F0809"/>
    <w:rsid w:val="005F0909"/>
    <w:rsid w:val="005F0929"/>
    <w:rsid w:val="005F092D"/>
    <w:rsid w:val="005F0999"/>
    <w:rsid w:val="005F0EE6"/>
    <w:rsid w:val="005F0F23"/>
    <w:rsid w:val="005F0F57"/>
    <w:rsid w:val="005F108C"/>
    <w:rsid w:val="005F10A9"/>
    <w:rsid w:val="005F1256"/>
    <w:rsid w:val="005F1360"/>
    <w:rsid w:val="005F176C"/>
    <w:rsid w:val="005F1790"/>
    <w:rsid w:val="005F17DB"/>
    <w:rsid w:val="005F1965"/>
    <w:rsid w:val="005F1A59"/>
    <w:rsid w:val="005F1C3E"/>
    <w:rsid w:val="005F1D19"/>
    <w:rsid w:val="005F1E1A"/>
    <w:rsid w:val="005F1E38"/>
    <w:rsid w:val="005F20A5"/>
    <w:rsid w:val="005F20B9"/>
    <w:rsid w:val="005F2149"/>
    <w:rsid w:val="005F21D7"/>
    <w:rsid w:val="005F21F6"/>
    <w:rsid w:val="005F2231"/>
    <w:rsid w:val="005F2334"/>
    <w:rsid w:val="005F23BA"/>
    <w:rsid w:val="005F23FE"/>
    <w:rsid w:val="005F246D"/>
    <w:rsid w:val="005F258F"/>
    <w:rsid w:val="005F259E"/>
    <w:rsid w:val="005F279D"/>
    <w:rsid w:val="005F2842"/>
    <w:rsid w:val="005F2A71"/>
    <w:rsid w:val="005F30B6"/>
    <w:rsid w:val="005F3151"/>
    <w:rsid w:val="005F323B"/>
    <w:rsid w:val="005F32E2"/>
    <w:rsid w:val="005F355B"/>
    <w:rsid w:val="005F3697"/>
    <w:rsid w:val="005F37DA"/>
    <w:rsid w:val="005F3860"/>
    <w:rsid w:val="005F3BC3"/>
    <w:rsid w:val="005F3E11"/>
    <w:rsid w:val="005F3E8D"/>
    <w:rsid w:val="005F3F71"/>
    <w:rsid w:val="005F4033"/>
    <w:rsid w:val="005F40DD"/>
    <w:rsid w:val="005F44E2"/>
    <w:rsid w:val="005F455E"/>
    <w:rsid w:val="005F45A7"/>
    <w:rsid w:val="005F462C"/>
    <w:rsid w:val="005F4761"/>
    <w:rsid w:val="005F47C4"/>
    <w:rsid w:val="005F4853"/>
    <w:rsid w:val="005F4992"/>
    <w:rsid w:val="005F4AC4"/>
    <w:rsid w:val="005F4ACA"/>
    <w:rsid w:val="005F4C48"/>
    <w:rsid w:val="005F4D94"/>
    <w:rsid w:val="005F4E62"/>
    <w:rsid w:val="005F4EE5"/>
    <w:rsid w:val="005F4FAA"/>
    <w:rsid w:val="005F53EB"/>
    <w:rsid w:val="005F54F3"/>
    <w:rsid w:val="005F5788"/>
    <w:rsid w:val="005F5938"/>
    <w:rsid w:val="005F5DE4"/>
    <w:rsid w:val="005F60B0"/>
    <w:rsid w:val="005F6261"/>
    <w:rsid w:val="005F643D"/>
    <w:rsid w:val="005F6469"/>
    <w:rsid w:val="005F657C"/>
    <w:rsid w:val="005F6602"/>
    <w:rsid w:val="005F6610"/>
    <w:rsid w:val="005F676E"/>
    <w:rsid w:val="005F677E"/>
    <w:rsid w:val="005F6B19"/>
    <w:rsid w:val="005F6CA0"/>
    <w:rsid w:val="005F6EA6"/>
    <w:rsid w:val="005F6EB5"/>
    <w:rsid w:val="005F7116"/>
    <w:rsid w:val="005F7269"/>
    <w:rsid w:val="005F7277"/>
    <w:rsid w:val="005F74D7"/>
    <w:rsid w:val="005F7690"/>
    <w:rsid w:val="005F79EF"/>
    <w:rsid w:val="005F7A24"/>
    <w:rsid w:val="005F7B62"/>
    <w:rsid w:val="005F7EBA"/>
    <w:rsid w:val="005F7ED1"/>
    <w:rsid w:val="00600009"/>
    <w:rsid w:val="006000B0"/>
    <w:rsid w:val="00600268"/>
    <w:rsid w:val="006005DF"/>
    <w:rsid w:val="00600606"/>
    <w:rsid w:val="00600650"/>
    <w:rsid w:val="006006E9"/>
    <w:rsid w:val="0060071D"/>
    <w:rsid w:val="006008AC"/>
    <w:rsid w:val="00600913"/>
    <w:rsid w:val="00600A17"/>
    <w:rsid w:val="00600B36"/>
    <w:rsid w:val="00600CF5"/>
    <w:rsid w:val="00600CFB"/>
    <w:rsid w:val="00600D77"/>
    <w:rsid w:val="00600DAE"/>
    <w:rsid w:val="00600DEC"/>
    <w:rsid w:val="00600E96"/>
    <w:rsid w:val="00600EC6"/>
    <w:rsid w:val="00600ED2"/>
    <w:rsid w:val="00601160"/>
    <w:rsid w:val="00601256"/>
    <w:rsid w:val="0060140E"/>
    <w:rsid w:val="0060142A"/>
    <w:rsid w:val="00601480"/>
    <w:rsid w:val="0060160E"/>
    <w:rsid w:val="00601625"/>
    <w:rsid w:val="00601652"/>
    <w:rsid w:val="006016DB"/>
    <w:rsid w:val="0060172B"/>
    <w:rsid w:val="00601940"/>
    <w:rsid w:val="0060194C"/>
    <w:rsid w:val="00601BD1"/>
    <w:rsid w:val="00601CE6"/>
    <w:rsid w:val="00601F77"/>
    <w:rsid w:val="00602126"/>
    <w:rsid w:val="006025C4"/>
    <w:rsid w:val="0060272C"/>
    <w:rsid w:val="006028AE"/>
    <w:rsid w:val="0060294D"/>
    <w:rsid w:val="006029C0"/>
    <w:rsid w:val="00602B2B"/>
    <w:rsid w:val="00602CCA"/>
    <w:rsid w:val="00602D46"/>
    <w:rsid w:val="00602E19"/>
    <w:rsid w:val="0060302D"/>
    <w:rsid w:val="006032CF"/>
    <w:rsid w:val="00603315"/>
    <w:rsid w:val="006034DE"/>
    <w:rsid w:val="006034EB"/>
    <w:rsid w:val="0060387A"/>
    <w:rsid w:val="00603F47"/>
    <w:rsid w:val="00603FF6"/>
    <w:rsid w:val="006040BF"/>
    <w:rsid w:val="0060414D"/>
    <w:rsid w:val="006041FA"/>
    <w:rsid w:val="006042B9"/>
    <w:rsid w:val="006044A3"/>
    <w:rsid w:val="006048C5"/>
    <w:rsid w:val="00604ACD"/>
    <w:rsid w:val="00604B7B"/>
    <w:rsid w:val="00604FE3"/>
    <w:rsid w:val="006050B7"/>
    <w:rsid w:val="00605452"/>
    <w:rsid w:val="006054AB"/>
    <w:rsid w:val="006054B7"/>
    <w:rsid w:val="006055F8"/>
    <w:rsid w:val="00605812"/>
    <w:rsid w:val="00605A2E"/>
    <w:rsid w:val="00605B39"/>
    <w:rsid w:val="00605C1C"/>
    <w:rsid w:val="00605C31"/>
    <w:rsid w:val="00605DDB"/>
    <w:rsid w:val="00605F46"/>
    <w:rsid w:val="00606036"/>
    <w:rsid w:val="006060B2"/>
    <w:rsid w:val="00606139"/>
    <w:rsid w:val="0060616A"/>
    <w:rsid w:val="006061AE"/>
    <w:rsid w:val="00606485"/>
    <w:rsid w:val="0060649B"/>
    <w:rsid w:val="006064AC"/>
    <w:rsid w:val="006065F1"/>
    <w:rsid w:val="00606621"/>
    <w:rsid w:val="0060680D"/>
    <w:rsid w:val="0060694C"/>
    <w:rsid w:val="006069E5"/>
    <w:rsid w:val="00606ACD"/>
    <w:rsid w:val="00606C17"/>
    <w:rsid w:val="00606D01"/>
    <w:rsid w:val="00606E9C"/>
    <w:rsid w:val="006071D4"/>
    <w:rsid w:val="0060720D"/>
    <w:rsid w:val="0060732F"/>
    <w:rsid w:val="006073B2"/>
    <w:rsid w:val="0060750B"/>
    <w:rsid w:val="0060755E"/>
    <w:rsid w:val="006075E5"/>
    <w:rsid w:val="0060766B"/>
    <w:rsid w:val="00607778"/>
    <w:rsid w:val="006077F7"/>
    <w:rsid w:val="00607AC5"/>
    <w:rsid w:val="00607C3C"/>
    <w:rsid w:val="00607C42"/>
    <w:rsid w:val="00607C5D"/>
    <w:rsid w:val="00607E15"/>
    <w:rsid w:val="00607FA4"/>
    <w:rsid w:val="00610403"/>
    <w:rsid w:val="00610599"/>
    <w:rsid w:val="00610B66"/>
    <w:rsid w:val="00610B8B"/>
    <w:rsid w:val="00610C88"/>
    <w:rsid w:val="00610F5B"/>
    <w:rsid w:val="00611293"/>
    <w:rsid w:val="006112CD"/>
    <w:rsid w:val="00611379"/>
    <w:rsid w:val="0061146A"/>
    <w:rsid w:val="0061160B"/>
    <w:rsid w:val="00611983"/>
    <w:rsid w:val="00611AD8"/>
    <w:rsid w:val="00611BEB"/>
    <w:rsid w:val="00611D3E"/>
    <w:rsid w:val="00611E54"/>
    <w:rsid w:val="00611FA6"/>
    <w:rsid w:val="00612008"/>
    <w:rsid w:val="0061214E"/>
    <w:rsid w:val="00612215"/>
    <w:rsid w:val="0061236C"/>
    <w:rsid w:val="0061262F"/>
    <w:rsid w:val="0061269D"/>
    <w:rsid w:val="006126A8"/>
    <w:rsid w:val="006128F1"/>
    <w:rsid w:val="00612915"/>
    <w:rsid w:val="00612934"/>
    <w:rsid w:val="00612B6F"/>
    <w:rsid w:val="00612C78"/>
    <w:rsid w:val="00612E60"/>
    <w:rsid w:val="00612EB2"/>
    <w:rsid w:val="00612ED6"/>
    <w:rsid w:val="0061304B"/>
    <w:rsid w:val="0061315C"/>
    <w:rsid w:val="006132A0"/>
    <w:rsid w:val="006132C6"/>
    <w:rsid w:val="00613371"/>
    <w:rsid w:val="006133B6"/>
    <w:rsid w:val="00613499"/>
    <w:rsid w:val="006134A0"/>
    <w:rsid w:val="006137C1"/>
    <w:rsid w:val="0061382B"/>
    <w:rsid w:val="006139D8"/>
    <w:rsid w:val="00613B0E"/>
    <w:rsid w:val="00613C24"/>
    <w:rsid w:val="00613D27"/>
    <w:rsid w:val="00613D6D"/>
    <w:rsid w:val="00613D89"/>
    <w:rsid w:val="00613F6A"/>
    <w:rsid w:val="00613F72"/>
    <w:rsid w:val="00614188"/>
    <w:rsid w:val="006143B3"/>
    <w:rsid w:val="0061448F"/>
    <w:rsid w:val="0061473B"/>
    <w:rsid w:val="006147E5"/>
    <w:rsid w:val="00614BF9"/>
    <w:rsid w:val="00614D1D"/>
    <w:rsid w:val="00614D36"/>
    <w:rsid w:val="00614D58"/>
    <w:rsid w:val="00614E82"/>
    <w:rsid w:val="00615121"/>
    <w:rsid w:val="00615123"/>
    <w:rsid w:val="0061518F"/>
    <w:rsid w:val="0061540E"/>
    <w:rsid w:val="00615671"/>
    <w:rsid w:val="006159CC"/>
    <w:rsid w:val="00615BF9"/>
    <w:rsid w:val="00615CD4"/>
    <w:rsid w:val="00615D0D"/>
    <w:rsid w:val="00615ECF"/>
    <w:rsid w:val="00615F27"/>
    <w:rsid w:val="00616064"/>
    <w:rsid w:val="0061609C"/>
    <w:rsid w:val="006161DE"/>
    <w:rsid w:val="006161F3"/>
    <w:rsid w:val="00616725"/>
    <w:rsid w:val="006168A6"/>
    <w:rsid w:val="0061693D"/>
    <w:rsid w:val="00616A44"/>
    <w:rsid w:val="00616B29"/>
    <w:rsid w:val="00616C3D"/>
    <w:rsid w:val="00616CD0"/>
    <w:rsid w:val="00616DA0"/>
    <w:rsid w:val="00616ECF"/>
    <w:rsid w:val="00616F07"/>
    <w:rsid w:val="0061702E"/>
    <w:rsid w:val="006170EB"/>
    <w:rsid w:val="00617102"/>
    <w:rsid w:val="00617314"/>
    <w:rsid w:val="00617363"/>
    <w:rsid w:val="006173B0"/>
    <w:rsid w:val="006174E5"/>
    <w:rsid w:val="00617545"/>
    <w:rsid w:val="006178AD"/>
    <w:rsid w:val="00617939"/>
    <w:rsid w:val="00617F25"/>
    <w:rsid w:val="00620098"/>
    <w:rsid w:val="00620310"/>
    <w:rsid w:val="006203A9"/>
    <w:rsid w:val="00620459"/>
    <w:rsid w:val="0062048C"/>
    <w:rsid w:val="006208B7"/>
    <w:rsid w:val="0062094D"/>
    <w:rsid w:val="0062097D"/>
    <w:rsid w:val="00620B1D"/>
    <w:rsid w:val="00620FAC"/>
    <w:rsid w:val="00621080"/>
    <w:rsid w:val="006214FF"/>
    <w:rsid w:val="00621510"/>
    <w:rsid w:val="00621678"/>
    <w:rsid w:val="00621788"/>
    <w:rsid w:val="00621829"/>
    <w:rsid w:val="006218A7"/>
    <w:rsid w:val="006218ED"/>
    <w:rsid w:val="00621998"/>
    <w:rsid w:val="006219A2"/>
    <w:rsid w:val="00621A2D"/>
    <w:rsid w:val="00621ABE"/>
    <w:rsid w:val="00621B51"/>
    <w:rsid w:val="00621C24"/>
    <w:rsid w:val="00621DC8"/>
    <w:rsid w:val="00621E4A"/>
    <w:rsid w:val="00621E7D"/>
    <w:rsid w:val="00622308"/>
    <w:rsid w:val="00622599"/>
    <w:rsid w:val="006226AD"/>
    <w:rsid w:val="00622758"/>
    <w:rsid w:val="006227F5"/>
    <w:rsid w:val="00622969"/>
    <w:rsid w:val="0062299E"/>
    <w:rsid w:val="00622BF9"/>
    <w:rsid w:val="00622D00"/>
    <w:rsid w:val="00622F32"/>
    <w:rsid w:val="00623015"/>
    <w:rsid w:val="00623195"/>
    <w:rsid w:val="0062348D"/>
    <w:rsid w:val="006234A2"/>
    <w:rsid w:val="00623573"/>
    <w:rsid w:val="006236DF"/>
    <w:rsid w:val="00623B9D"/>
    <w:rsid w:val="00623C11"/>
    <w:rsid w:val="00623C3C"/>
    <w:rsid w:val="00623D0B"/>
    <w:rsid w:val="00623EC5"/>
    <w:rsid w:val="00624040"/>
    <w:rsid w:val="00624297"/>
    <w:rsid w:val="006243CC"/>
    <w:rsid w:val="00624413"/>
    <w:rsid w:val="0062467E"/>
    <w:rsid w:val="0062474C"/>
    <w:rsid w:val="00624875"/>
    <w:rsid w:val="00624A57"/>
    <w:rsid w:val="00624D78"/>
    <w:rsid w:val="00624DFC"/>
    <w:rsid w:val="00624F56"/>
    <w:rsid w:val="00624F67"/>
    <w:rsid w:val="00624FE7"/>
    <w:rsid w:val="0062503D"/>
    <w:rsid w:val="006250AE"/>
    <w:rsid w:val="0062517D"/>
    <w:rsid w:val="00625251"/>
    <w:rsid w:val="0062534C"/>
    <w:rsid w:val="0062539F"/>
    <w:rsid w:val="00625454"/>
    <w:rsid w:val="006255A6"/>
    <w:rsid w:val="006255F9"/>
    <w:rsid w:val="006256F3"/>
    <w:rsid w:val="006257DC"/>
    <w:rsid w:val="006258B4"/>
    <w:rsid w:val="00625D2E"/>
    <w:rsid w:val="00626049"/>
    <w:rsid w:val="00626146"/>
    <w:rsid w:val="0062617F"/>
    <w:rsid w:val="0062619B"/>
    <w:rsid w:val="006264F7"/>
    <w:rsid w:val="00626566"/>
    <w:rsid w:val="0062658B"/>
    <w:rsid w:val="00626695"/>
    <w:rsid w:val="006266CC"/>
    <w:rsid w:val="0062681C"/>
    <w:rsid w:val="00626857"/>
    <w:rsid w:val="00626BFC"/>
    <w:rsid w:val="00626C45"/>
    <w:rsid w:val="00626D0F"/>
    <w:rsid w:val="00626F07"/>
    <w:rsid w:val="00626FE0"/>
    <w:rsid w:val="00627212"/>
    <w:rsid w:val="00627361"/>
    <w:rsid w:val="006275F8"/>
    <w:rsid w:val="006277E2"/>
    <w:rsid w:val="006278D2"/>
    <w:rsid w:val="00627AD9"/>
    <w:rsid w:val="00627C29"/>
    <w:rsid w:val="00627CBC"/>
    <w:rsid w:val="00627E58"/>
    <w:rsid w:val="00630107"/>
    <w:rsid w:val="00630297"/>
    <w:rsid w:val="0063092F"/>
    <w:rsid w:val="00630CD8"/>
    <w:rsid w:val="00631218"/>
    <w:rsid w:val="0063138D"/>
    <w:rsid w:val="006313D4"/>
    <w:rsid w:val="00631543"/>
    <w:rsid w:val="006315B6"/>
    <w:rsid w:val="006316D9"/>
    <w:rsid w:val="00631755"/>
    <w:rsid w:val="00631771"/>
    <w:rsid w:val="006317EE"/>
    <w:rsid w:val="006319EB"/>
    <w:rsid w:val="00631C83"/>
    <w:rsid w:val="00631F88"/>
    <w:rsid w:val="00631F8F"/>
    <w:rsid w:val="00632068"/>
    <w:rsid w:val="006320AB"/>
    <w:rsid w:val="006320DA"/>
    <w:rsid w:val="006320F0"/>
    <w:rsid w:val="0063267F"/>
    <w:rsid w:val="00632862"/>
    <w:rsid w:val="00632A6A"/>
    <w:rsid w:val="00632AE9"/>
    <w:rsid w:val="00632D5A"/>
    <w:rsid w:val="00632E18"/>
    <w:rsid w:val="00632ED1"/>
    <w:rsid w:val="00633121"/>
    <w:rsid w:val="006333B5"/>
    <w:rsid w:val="006333E2"/>
    <w:rsid w:val="00633608"/>
    <w:rsid w:val="006336D4"/>
    <w:rsid w:val="00633927"/>
    <w:rsid w:val="00633B5A"/>
    <w:rsid w:val="00633B80"/>
    <w:rsid w:val="00633C01"/>
    <w:rsid w:val="00633DC6"/>
    <w:rsid w:val="00633FE8"/>
    <w:rsid w:val="00634180"/>
    <w:rsid w:val="006341F5"/>
    <w:rsid w:val="0063430D"/>
    <w:rsid w:val="00634330"/>
    <w:rsid w:val="00634336"/>
    <w:rsid w:val="00634451"/>
    <w:rsid w:val="00634474"/>
    <w:rsid w:val="006345CB"/>
    <w:rsid w:val="006347FF"/>
    <w:rsid w:val="00634A48"/>
    <w:rsid w:val="00634AB3"/>
    <w:rsid w:val="00634ECB"/>
    <w:rsid w:val="00634EF6"/>
    <w:rsid w:val="00635055"/>
    <w:rsid w:val="006350C2"/>
    <w:rsid w:val="0063534D"/>
    <w:rsid w:val="00635423"/>
    <w:rsid w:val="006354F6"/>
    <w:rsid w:val="00635572"/>
    <w:rsid w:val="006356B0"/>
    <w:rsid w:val="006358F0"/>
    <w:rsid w:val="00635961"/>
    <w:rsid w:val="006359C7"/>
    <w:rsid w:val="00635BB9"/>
    <w:rsid w:val="00635C68"/>
    <w:rsid w:val="0063606D"/>
    <w:rsid w:val="0063619E"/>
    <w:rsid w:val="006362F4"/>
    <w:rsid w:val="0063633B"/>
    <w:rsid w:val="0063639C"/>
    <w:rsid w:val="00636548"/>
    <w:rsid w:val="006365D1"/>
    <w:rsid w:val="006365ED"/>
    <w:rsid w:val="006366DB"/>
    <w:rsid w:val="0063679B"/>
    <w:rsid w:val="006367A9"/>
    <w:rsid w:val="00636BFB"/>
    <w:rsid w:val="00636CA5"/>
    <w:rsid w:val="00636CC4"/>
    <w:rsid w:val="00636D45"/>
    <w:rsid w:val="00636D4B"/>
    <w:rsid w:val="00636D77"/>
    <w:rsid w:val="00636EF0"/>
    <w:rsid w:val="0063715C"/>
    <w:rsid w:val="006371B1"/>
    <w:rsid w:val="00637277"/>
    <w:rsid w:val="00637450"/>
    <w:rsid w:val="00637638"/>
    <w:rsid w:val="00637723"/>
    <w:rsid w:val="00637C37"/>
    <w:rsid w:val="00637D75"/>
    <w:rsid w:val="00640000"/>
    <w:rsid w:val="00640104"/>
    <w:rsid w:val="00640545"/>
    <w:rsid w:val="00640581"/>
    <w:rsid w:val="0064063D"/>
    <w:rsid w:val="00640721"/>
    <w:rsid w:val="0064076B"/>
    <w:rsid w:val="0064083C"/>
    <w:rsid w:val="006408E8"/>
    <w:rsid w:val="00640985"/>
    <w:rsid w:val="00640BA3"/>
    <w:rsid w:val="00640BC9"/>
    <w:rsid w:val="00640D99"/>
    <w:rsid w:val="00640ED2"/>
    <w:rsid w:val="00640FB9"/>
    <w:rsid w:val="00641338"/>
    <w:rsid w:val="006419A5"/>
    <w:rsid w:val="00641CAB"/>
    <w:rsid w:val="00641CFC"/>
    <w:rsid w:val="00641D08"/>
    <w:rsid w:val="00641F4D"/>
    <w:rsid w:val="00641F7E"/>
    <w:rsid w:val="0064206A"/>
    <w:rsid w:val="00642087"/>
    <w:rsid w:val="0064209E"/>
    <w:rsid w:val="006421F0"/>
    <w:rsid w:val="006422F9"/>
    <w:rsid w:val="0064235C"/>
    <w:rsid w:val="006424B6"/>
    <w:rsid w:val="006426DB"/>
    <w:rsid w:val="006427E4"/>
    <w:rsid w:val="0064289D"/>
    <w:rsid w:val="00642CBA"/>
    <w:rsid w:val="00642DC7"/>
    <w:rsid w:val="00642EC5"/>
    <w:rsid w:val="0064307D"/>
    <w:rsid w:val="00643351"/>
    <w:rsid w:val="006433AE"/>
    <w:rsid w:val="0064349C"/>
    <w:rsid w:val="006434BE"/>
    <w:rsid w:val="00643995"/>
    <w:rsid w:val="00643A5C"/>
    <w:rsid w:val="00643ABF"/>
    <w:rsid w:val="00643B5D"/>
    <w:rsid w:val="00643B90"/>
    <w:rsid w:val="00643C28"/>
    <w:rsid w:val="00643C6C"/>
    <w:rsid w:val="00643D1A"/>
    <w:rsid w:val="00643E28"/>
    <w:rsid w:val="00643EC4"/>
    <w:rsid w:val="006442F5"/>
    <w:rsid w:val="00644378"/>
    <w:rsid w:val="00644561"/>
    <w:rsid w:val="006446C5"/>
    <w:rsid w:val="006446DC"/>
    <w:rsid w:val="0064482C"/>
    <w:rsid w:val="006449F9"/>
    <w:rsid w:val="00644A0D"/>
    <w:rsid w:val="00644B68"/>
    <w:rsid w:val="00644BB2"/>
    <w:rsid w:val="00644D7E"/>
    <w:rsid w:val="00644F10"/>
    <w:rsid w:val="00645113"/>
    <w:rsid w:val="0064521C"/>
    <w:rsid w:val="00645232"/>
    <w:rsid w:val="0064526F"/>
    <w:rsid w:val="00645285"/>
    <w:rsid w:val="006453CF"/>
    <w:rsid w:val="006454B8"/>
    <w:rsid w:val="00645802"/>
    <w:rsid w:val="00645AA5"/>
    <w:rsid w:val="00645B79"/>
    <w:rsid w:val="00645C01"/>
    <w:rsid w:val="00645CF7"/>
    <w:rsid w:val="00645EC4"/>
    <w:rsid w:val="006460EE"/>
    <w:rsid w:val="0064611B"/>
    <w:rsid w:val="0064633A"/>
    <w:rsid w:val="006465DD"/>
    <w:rsid w:val="00646686"/>
    <w:rsid w:val="0064670D"/>
    <w:rsid w:val="006467B2"/>
    <w:rsid w:val="006467CB"/>
    <w:rsid w:val="00646A24"/>
    <w:rsid w:val="00646A6A"/>
    <w:rsid w:val="00646A97"/>
    <w:rsid w:val="00646AB8"/>
    <w:rsid w:val="00646DF8"/>
    <w:rsid w:val="00647082"/>
    <w:rsid w:val="00647089"/>
    <w:rsid w:val="00647195"/>
    <w:rsid w:val="006471CF"/>
    <w:rsid w:val="006471E7"/>
    <w:rsid w:val="00647518"/>
    <w:rsid w:val="006475C0"/>
    <w:rsid w:val="0064772B"/>
    <w:rsid w:val="006477A7"/>
    <w:rsid w:val="00647869"/>
    <w:rsid w:val="006478D6"/>
    <w:rsid w:val="006479D1"/>
    <w:rsid w:val="00647D2C"/>
    <w:rsid w:val="00647D5A"/>
    <w:rsid w:val="00647DFF"/>
    <w:rsid w:val="00647E25"/>
    <w:rsid w:val="0065004C"/>
    <w:rsid w:val="0065012C"/>
    <w:rsid w:val="00650361"/>
    <w:rsid w:val="0065037B"/>
    <w:rsid w:val="0065042C"/>
    <w:rsid w:val="006504B0"/>
    <w:rsid w:val="0065054F"/>
    <w:rsid w:val="006505F3"/>
    <w:rsid w:val="00650891"/>
    <w:rsid w:val="006508F7"/>
    <w:rsid w:val="006509FA"/>
    <w:rsid w:val="00650A91"/>
    <w:rsid w:val="00650B6D"/>
    <w:rsid w:val="00650BD5"/>
    <w:rsid w:val="00650C2C"/>
    <w:rsid w:val="00650D75"/>
    <w:rsid w:val="006511A3"/>
    <w:rsid w:val="006512A8"/>
    <w:rsid w:val="006512F9"/>
    <w:rsid w:val="00651550"/>
    <w:rsid w:val="0065159A"/>
    <w:rsid w:val="006517FF"/>
    <w:rsid w:val="00651E48"/>
    <w:rsid w:val="00651EEA"/>
    <w:rsid w:val="00651F8A"/>
    <w:rsid w:val="00651FC6"/>
    <w:rsid w:val="00652342"/>
    <w:rsid w:val="0065239D"/>
    <w:rsid w:val="006524B8"/>
    <w:rsid w:val="006525E8"/>
    <w:rsid w:val="0065286A"/>
    <w:rsid w:val="00652975"/>
    <w:rsid w:val="00652DE4"/>
    <w:rsid w:val="00652F77"/>
    <w:rsid w:val="006530A1"/>
    <w:rsid w:val="006530D7"/>
    <w:rsid w:val="00653131"/>
    <w:rsid w:val="00653346"/>
    <w:rsid w:val="00653410"/>
    <w:rsid w:val="00653420"/>
    <w:rsid w:val="00653434"/>
    <w:rsid w:val="006534FF"/>
    <w:rsid w:val="0065351B"/>
    <w:rsid w:val="00653538"/>
    <w:rsid w:val="00653591"/>
    <w:rsid w:val="00653670"/>
    <w:rsid w:val="0065380F"/>
    <w:rsid w:val="00653871"/>
    <w:rsid w:val="006538DA"/>
    <w:rsid w:val="00653CFD"/>
    <w:rsid w:val="00653DC7"/>
    <w:rsid w:val="00653EE6"/>
    <w:rsid w:val="00654096"/>
    <w:rsid w:val="006542E7"/>
    <w:rsid w:val="006544B8"/>
    <w:rsid w:val="006545D2"/>
    <w:rsid w:val="00654602"/>
    <w:rsid w:val="006549BA"/>
    <w:rsid w:val="00654B94"/>
    <w:rsid w:val="00654CDD"/>
    <w:rsid w:val="00654CF3"/>
    <w:rsid w:val="00654DDA"/>
    <w:rsid w:val="00654E53"/>
    <w:rsid w:val="00654F8C"/>
    <w:rsid w:val="00654FFD"/>
    <w:rsid w:val="006550C8"/>
    <w:rsid w:val="00655260"/>
    <w:rsid w:val="00655432"/>
    <w:rsid w:val="006554C8"/>
    <w:rsid w:val="00655819"/>
    <w:rsid w:val="006558BD"/>
    <w:rsid w:val="0065595E"/>
    <w:rsid w:val="00655BA8"/>
    <w:rsid w:val="00655CB0"/>
    <w:rsid w:val="00655E52"/>
    <w:rsid w:val="00655EA2"/>
    <w:rsid w:val="00655EE0"/>
    <w:rsid w:val="00656134"/>
    <w:rsid w:val="006561A8"/>
    <w:rsid w:val="006564CA"/>
    <w:rsid w:val="006564EE"/>
    <w:rsid w:val="00656739"/>
    <w:rsid w:val="00656AAD"/>
    <w:rsid w:val="00656C86"/>
    <w:rsid w:val="00656CD8"/>
    <w:rsid w:val="00656E06"/>
    <w:rsid w:val="00656EC1"/>
    <w:rsid w:val="00656EE4"/>
    <w:rsid w:val="00656FE0"/>
    <w:rsid w:val="006571C5"/>
    <w:rsid w:val="00657225"/>
    <w:rsid w:val="006573E5"/>
    <w:rsid w:val="006574FF"/>
    <w:rsid w:val="006575F6"/>
    <w:rsid w:val="006577D0"/>
    <w:rsid w:val="006578E5"/>
    <w:rsid w:val="006578F8"/>
    <w:rsid w:val="00657921"/>
    <w:rsid w:val="00657BE0"/>
    <w:rsid w:val="00657E7E"/>
    <w:rsid w:val="00657EEF"/>
    <w:rsid w:val="00657F82"/>
    <w:rsid w:val="00657FF7"/>
    <w:rsid w:val="006600DF"/>
    <w:rsid w:val="0066017A"/>
    <w:rsid w:val="0066031E"/>
    <w:rsid w:val="00660446"/>
    <w:rsid w:val="00660826"/>
    <w:rsid w:val="00660C68"/>
    <w:rsid w:val="00660DC3"/>
    <w:rsid w:val="00661009"/>
    <w:rsid w:val="00661033"/>
    <w:rsid w:val="00661146"/>
    <w:rsid w:val="006611E4"/>
    <w:rsid w:val="00661254"/>
    <w:rsid w:val="006613A0"/>
    <w:rsid w:val="00661404"/>
    <w:rsid w:val="006619B3"/>
    <w:rsid w:val="00661A0C"/>
    <w:rsid w:val="00661B63"/>
    <w:rsid w:val="00661C97"/>
    <w:rsid w:val="00661CA6"/>
    <w:rsid w:val="00661D58"/>
    <w:rsid w:val="00661FC9"/>
    <w:rsid w:val="006622D2"/>
    <w:rsid w:val="006623BB"/>
    <w:rsid w:val="006623D9"/>
    <w:rsid w:val="0066249C"/>
    <w:rsid w:val="006624C7"/>
    <w:rsid w:val="00662500"/>
    <w:rsid w:val="00662546"/>
    <w:rsid w:val="00662898"/>
    <w:rsid w:val="00662A21"/>
    <w:rsid w:val="00662B34"/>
    <w:rsid w:val="00662CE0"/>
    <w:rsid w:val="00662E14"/>
    <w:rsid w:val="00662E34"/>
    <w:rsid w:val="00662F13"/>
    <w:rsid w:val="0066305A"/>
    <w:rsid w:val="006630EE"/>
    <w:rsid w:val="0066311F"/>
    <w:rsid w:val="0066337A"/>
    <w:rsid w:val="0066346D"/>
    <w:rsid w:val="006634DC"/>
    <w:rsid w:val="00663699"/>
    <w:rsid w:val="006636F2"/>
    <w:rsid w:val="0066375A"/>
    <w:rsid w:val="00663786"/>
    <w:rsid w:val="00663810"/>
    <w:rsid w:val="0066394C"/>
    <w:rsid w:val="006639C9"/>
    <w:rsid w:val="00663A21"/>
    <w:rsid w:val="00663A8D"/>
    <w:rsid w:val="00663AE6"/>
    <w:rsid w:val="00663C70"/>
    <w:rsid w:val="00663CC6"/>
    <w:rsid w:val="00663E24"/>
    <w:rsid w:val="00663ED7"/>
    <w:rsid w:val="00663FC8"/>
    <w:rsid w:val="00663FD4"/>
    <w:rsid w:val="006640D1"/>
    <w:rsid w:val="0066410E"/>
    <w:rsid w:val="00664168"/>
    <w:rsid w:val="0066418A"/>
    <w:rsid w:val="00664364"/>
    <w:rsid w:val="00664372"/>
    <w:rsid w:val="0066454D"/>
    <w:rsid w:val="0066475A"/>
    <w:rsid w:val="006649BF"/>
    <w:rsid w:val="00664EAA"/>
    <w:rsid w:val="00664FC7"/>
    <w:rsid w:val="00664FF0"/>
    <w:rsid w:val="00665287"/>
    <w:rsid w:val="0066545B"/>
    <w:rsid w:val="00665492"/>
    <w:rsid w:val="006654C1"/>
    <w:rsid w:val="0066572E"/>
    <w:rsid w:val="0066593D"/>
    <w:rsid w:val="00665955"/>
    <w:rsid w:val="0066595B"/>
    <w:rsid w:val="006659F0"/>
    <w:rsid w:val="00665A2E"/>
    <w:rsid w:val="00665B0C"/>
    <w:rsid w:val="00665B55"/>
    <w:rsid w:val="00665B63"/>
    <w:rsid w:val="00665EB7"/>
    <w:rsid w:val="00665ED6"/>
    <w:rsid w:val="00666076"/>
    <w:rsid w:val="006660BD"/>
    <w:rsid w:val="0066614D"/>
    <w:rsid w:val="00666231"/>
    <w:rsid w:val="006662EF"/>
    <w:rsid w:val="00666516"/>
    <w:rsid w:val="0066661A"/>
    <w:rsid w:val="0066677B"/>
    <w:rsid w:val="00666831"/>
    <w:rsid w:val="00666962"/>
    <w:rsid w:val="00666C04"/>
    <w:rsid w:val="00666C6C"/>
    <w:rsid w:val="0066712C"/>
    <w:rsid w:val="0066717A"/>
    <w:rsid w:val="006671C0"/>
    <w:rsid w:val="00667200"/>
    <w:rsid w:val="006673D3"/>
    <w:rsid w:val="006674C8"/>
    <w:rsid w:val="00667627"/>
    <w:rsid w:val="006678C3"/>
    <w:rsid w:val="00667A08"/>
    <w:rsid w:val="00667AEF"/>
    <w:rsid w:val="00667EE2"/>
    <w:rsid w:val="0067028A"/>
    <w:rsid w:val="00670295"/>
    <w:rsid w:val="006702A3"/>
    <w:rsid w:val="006702F9"/>
    <w:rsid w:val="006703E4"/>
    <w:rsid w:val="00670534"/>
    <w:rsid w:val="006705C5"/>
    <w:rsid w:val="00670644"/>
    <w:rsid w:val="00670648"/>
    <w:rsid w:val="00670692"/>
    <w:rsid w:val="00670827"/>
    <w:rsid w:val="00670C25"/>
    <w:rsid w:val="00670CED"/>
    <w:rsid w:val="00670EE0"/>
    <w:rsid w:val="00671402"/>
    <w:rsid w:val="006714FA"/>
    <w:rsid w:val="00671667"/>
    <w:rsid w:val="00671769"/>
    <w:rsid w:val="006717FD"/>
    <w:rsid w:val="0067196E"/>
    <w:rsid w:val="006719F3"/>
    <w:rsid w:val="00671B86"/>
    <w:rsid w:val="00671BB4"/>
    <w:rsid w:val="00671D34"/>
    <w:rsid w:val="00671E95"/>
    <w:rsid w:val="00671F4C"/>
    <w:rsid w:val="006720B4"/>
    <w:rsid w:val="00672254"/>
    <w:rsid w:val="0067231B"/>
    <w:rsid w:val="00672483"/>
    <w:rsid w:val="006725C5"/>
    <w:rsid w:val="00672638"/>
    <w:rsid w:val="0067277B"/>
    <w:rsid w:val="006727A5"/>
    <w:rsid w:val="00672979"/>
    <w:rsid w:val="006729A7"/>
    <w:rsid w:val="00672ABC"/>
    <w:rsid w:val="00672AE0"/>
    <w:rsid w:val="00672AF5"/>
    <w:rsid w:val="00672B6E"/>
    <w:rsid w:val="00672BF4"/>
    <w:rsid w:val="00672C60"/>
    <w:rsid w:val="00672CCD"/>
    <w:rsid w:val="00672D00"/>
    <w:rsid w:val="00672D1A"/>
    <w:rsid w:val="00672D59"/>
    <w:rsid w:val="00672EED"/>
    <w:rsid w:val="00672F40"/>
    <w:rsid w:val="0067306D"/>
    <w:rsid w:val="00673993"/>
    <w:rsid w:val="00673A11"/>
    <w:rsid w:val="00673ACF"/>
    <w:rsid w:val="00673B5C"/>
    <w:rsid w:val="00673D5F"/>
    <w:rsid w:val="00673E64"/>
    <w:rsid w:val="00674085"/>
    <w:rsid w:val="006743CE"/>
    <w:rsid w:val="006743D1"/>
    <w:rsid w:val="00674643"/>
    <w:rsid w:val="00674692"/>
    <w:rsid w:val="0067469B"/>
    <w:rsid w:val="00674771"/>
    <w:rsid w:val="00674AC4"/>
    <w:rsid w:val="00674AE3"/>
    <w:rsid w:val="00674C22"/>
    <w:rsid w:val="00674E05"/>
    <w:rsid w:val="00674E1A"/>
    <w:rsid w:val="00674F94"/>
    <w:rsid w:val="00674FE5"/>
    <w:rsid w:val="00675187"/>
    <w:rsid w:val="0067524B"/>
    <w:rsid w:val="006752FF"/>
    <w:rsid w:val="00675347"/>
    <w:rsid w:val="006754B1"/>
    <w:rsid w:val="006754DB"/>
    <w:rsid w:val="006755B9"/>
    <w:rsid w:val="0067580A"/>
    <w:rsid w:val="00675A35"/>
    <w:rsid w:val="00675D9E"/>
    <w:rsid w:val="00675DEA"/>
    <w:rsid w:val="00675E56"/>
    <w:rsid w:val="00675F90"/>
    <w:rsid w:val="00676050"/>
    <w:rsid w:val="00676075"/>
    <w:rsid w:val="00676121"/>
    <w:rsid w:val="00676265"/>
    <w:rsid w:val="006763EE"/>
    <w:rsid w:val="00676760"/>
    <w:rsid w:val="006769FF"/>
    <w:rsid w:val="00676A7D"/>
    <w:rsid w:val="00676D30"/>
    <w:rsid w:val="00676F5D"/>
    <w:rsid w:val="00676F78"/>
    <w:rsid w:val="0067703C"/>
    <w:rsid w:val="00677096"/>
    <w:rsid w:val="00677166"/>
    <w:rsid w:val="0067728B"/>
    <w:rsid w:val="006773ED"/>
    <w:rsid w:val="0067743C"/>
    <w:rsid w:val="0067755C"/>
    <w:rsid w:val="0067757C"/>
    <w:rsid w:val="00677A52"/>
    <w:rsid w:val="00677D12"/>
    <w:rsid w:val="00677E39"/>
    <w:rsid w:val="00677F82"/>
    <w:rsid w:val="0068006B"/>
    <w:rsid w:val="0068020C"/>
    <w:rsid w:val="00680271"/>
    <w:rsid w:val="0068035C"/>
    <w:rsid w:val="006805E6"/>
    <w:rsid w:val="006806F6"/>
    <w:rsid w:val="00680776"/>
    <w:rsid w:val="006809BC"/>
    <w:rsid w:val="00680BAC"/>
    <w:rsid w:val="00680BC0"/>
    <w:rsid w:val="00680E05"/>
    <w:rsid w:val="00680EF1"/>
    <w:rsid w:val="006813AA"/>
    <w:rsid w:val="00681446"/>
    <w:rsid w:val="00681545"/>
    <w:rsid w:val="00681601"/>
    <w:rsid w:val="00681869"/>
    <w:rsid w:val="00681A7D"/>
    <w:rsid w:val="00681F81"/>
    <w:rsid w:val="006821C9"/>
    <w:rsid w:val="00682275"/>
    <w:rsid w:val="006826CF"/>
    <w:rsid w:val="00682982"/>
    <w:rsid w:val="00682A48"/>
    <w:rsid w:val="00682A70"/>
    <w:rsid w:val="00682E4B"/>
    <w:rsid w:val="00682E4F"/>
    <w:rsid w:val="00682F71"/>
    <w:rsid w:val="00682FEF"/>
    <w:rsid w:val="006833D7"/>
    <w:rsid w:val="006834F9"/>
    <w:rsid w:val="006835A5"/>
    <w:rsid w:val="006835B0"/>
    <w:rsid w:val="006837BA"/>
    <w:rsid w:val="00683A49"/>
    <w:rsid w:val="00683D5A"/>
    <w:rsid w:val="00683D75"/>
    <w:rsid w:val="00683E2E"/>
    <w:rsid w:val="00683E5D"/>
    <w:rsid w:val="00683EE3"/>
    <w:rsid w:val="00683FAE"/>
    <w:rsid w:val="006840EC"/>
    <w:rsid w:val="006840FE"/>
    <w:rsid w:val="006842F4"/>
    <w:rsid w:val="006843BB"/>
    <w:rsid w:val="0068440A"/>
    <w:rsid w:val="00684935"/>
    <w:rsid w:val="00684CE5"/>
    <w:rsid w:val="00684D2E"/>
    <w:rsid w:val="00684D78"/>
    <w:rsid w:val="00684DBF"/>
    <w:rsid w:val="00684F44"/>
    <w:rsid w:val="00685227"/>
    <w:rsid w:val="00685471"/>
    <w:rsid w:val="00685547"/>
    <w:rsid w:val="0068554B"/>
    <w:rsid w:val="006857DA"/>
    <w:rsid w:val="006858AF"/>
    <w:rsid w:val="00685A14"/>
    <w:rsid w:val="00685B31"/>
    <w:rsid w:val="00685BEC"/>
    <w:rsid w:val="00685C1B"/>
    <w:rsid w:val="00685C40"/>
    <w:rsid w:val="00685D00"/>
    <w:rsid w:val="00685D0C"/>
    <w:rsid w:val="00685EA5"/>
    <w:rsid w:val="00685EB5"/>
    <w:rsid w:val="00685F13"/>
    <w:rsid w:val="00686039"/>
    <w:rsid w:val="006860E0"/>
    <w:rsid w:val="006861A8"/>
    <w:rsid w:val="006862D7"/>
    <w:rsid w:val="006864FE"/>
    <w:rsid w:val="006865C6"/>
    <w:rsid w:val="00686642"/>
    <w:rsid w:val="00686C6B"/>
    <w:rsid w:val="00687154"/>
    <w:rsid w:val="00687392"/>
    <w:rsid w:val="006873FF"/>
    <w:rsid w:val="00687436"/>
    <w:rsid w:val="0068754E"/>
    <w:rsid w:val="0068787E"/>
    <w:rsid w:val="006878E0"/>
    <w:rsid w:val="00687978"/>
    <w:rsid w:val="00687A03"/>
    <w:rsid w:val="00687A1B"/>
    <w:rsid w:val="00687C5E"/>
    <w:rsid w:val="00687CBF"/>
    <w:rsid w:val="00687CDD"/>
    <w:rsid w:val="00687D1D"/>
    <w:rsid w:val="00687E01"/>
    <w:rsid w:val="006900BE"/>
    <w:rsid w:val="00690242"/>
    <w:rsid w:val="0069025D"/>
    <w:rsid w:val="006902DE"/>
    <w:rsid w:val="0069030F"/>
    <w:rsid w:val="006904D3"/>
    <w:rsid w:val="00690536"/>
    <w:rsid w:val="00690815"/>
    <w:rsid w:val="0069083B"/>
    <w:rsid w:val="00690995"/>
    <w:rsid w:val="00690B57"/>
    <w:rsid w:val="00690EB2"/>
    <w:rsid w:val="0069110D"/>
    <w:rsid w:val="0069137F"/>
    <w:rsid w:val="00691442"/>
    <w:rsid w:val="006914E4"/>
    <w:rsid w:val="006915B3"/>
    <w:rsid w:val="00691722"/>
    <w:rsid w:val="00691769"/>
    <w:rsid w:val="006918FB"/>
    <w:rsid w:val="00691935"/>
    <w:rsid w:val="0069194D"/>
    <w:rsid w:val="00691AAA"/>
    <w:rsid w:val="00691AAD"/>
    <w:rsid w:val="00691B6E"/>
    <w:rsid w:val="00691F66"/>
    <w:rsid w:val="00692009"/>
    <w:rsid w:val="006920E7"/>
    <w:rsid w:val="006921D4"/>
    <w:rsid w:val="00692205"/>
    <w:rsid w:val="00692508"/>
    <w:rsid w:val="0069262C"/>
    <w:rsid w:val="00692748"/>
    <w:rsid w:val="0069275F"/>
    <w:rsid w:val="00692787"/>
    <w:rsid w:val="006927DB"/>
    <w:rsid w:val="00692C5B"/>
    <w:rsid w:val="00692D2E"/>
    <w:rsid w:val="00692D4E"/>
    <w:rsid w:val="00692DF9"/>
    <w:rsid w:val="00692E1B"/>
    <w:rsid w:val="00692EB6"/>
    <w:rsid w:val="00692F42"/>
    <w:rsid w:val="0069302C"/>
    <w:rsid w:val="00693123"/>
    <w:rsid w:val="006931DC"/>
    <w:rsid w:val="0069381E"/>
    <w:rsid w:val="00693B6A"/>
    <w:rsid w:val="00693BE3"/>
    <w:rsid w:val="00693D59"/>
    <w:rsid w:val="00693D69"/>
    <w:rsid w:val="006942FF"/>
    <w:rsid w:val="006946D0"/>
    <w:rsid w:val="006946F0"/>
    <w:rsid w:val="00694A44"/>
    <w:rsid w:val="00694D21"/>
    <w:rsid w:val="00694DBD"/>
    <w:rsid w:val="00694E66"/>
    <w:rsid w:val="00694E7E"/>
    <w:rsid w:val="00694EA9"/>
    <w:rsid w:val="00694EF9"/>
    <w:rsid w:val="00694F23"/>
    <w:rsid w:val="00694FA2"/>
    <w:rsid w:val="0069501C"/>
    <w:rsid w:val="006951B5"/>
    <w:rsid w:val="00695268"/>
    <w:rsid w:val="00695594"/>
    <w:rsid w:val="0069559C"/>
    <w:rsid w:val="00695745"/>
    <w:rsid w:val="00695878"/>
    <w:rsid w:val="00695956"/>
    <w:rsid w:val="0069599C"/>
    <w:rsid w:val="00695C0D"/>
    <w:rsid w:val="00696074"/>
    <w:rsid w:val="006960B1"/>
    <w:rsid w:val="006961B7"/>
    <w:rsid w:val="0069673F"/>
    <w:rsid w:val="00696802"/>
    <w:rsid w:val="00696B00"/>
    <w:rsid w:val="00696B15"/>
    <w:rsid w:val="00696BDD"/>
    <w:rsid w:val="00696BF5"/>
    <w:rsid w:val="00696C56"/>
    <w:rsid w:val="00696C9D"/>
    <w:rsid w:val="00696CC0"/>
    <w:rsid w:val="00696CF1"/>
    <w:rsid w:val="00696D62"/>
    <w:rsid w:val="00696F53"/>
    <w:rsid w:val="00696FF9"/>
    <w:rsid w:val="00697118"/>
    <w:rsid w:val="006971FA"/>
    <w:rsid w:val="006972BC"/>
    <w:rsid w:val="006972CC"/>
    <w:rsid w:val="006973B9"/>
    <w:rsid w:val="00697594"/>
    <w:rsid w:val="0069776F"/>
    <w:rsid w:val="00697801"/>
    <w:rsid w:val="00697A8E"/>
    <w:rsid w:val="00697B34"/>
    <w:rsid w:val="00697BB1"/>
    <w:rsid w:val="006A0008"/>
    <w:rsid w:val="006A03B8"/>
    <w:rsid w:val="006A0657"/>
    <w:rsid w:val="006A0966"/>
    <w:rsid w:val="006A09C3"/>
    <w:rsid w:val="006A0A29"/>
    <w:rsid w:val="006A0C04"/>
    <w:rsid w:val="006A0C29"/>
    <w:rsid w:val="006A1093"/>
    <w:rsid w:val="006A10E3"/>
    <w:rsid w:val="006A111D"/>
    <w:rsid w:val="006A1377"/>
    <w:rsid w:val="006A1387"/>
    <w:rsid w:val="006A1417"/>
    <w:rsid w:val="006A18AE"/>
    <w:rsid w:val="006A18B2"/>
    <w:rsid w:val="006A1A7F"/>
    <w:rsid w:val="006A1AD6"/>
    <w:rsid w:val="006A1AE4"/>
    <w:rsid w:val="006A1DE3"/>
    <w:rsid w:val="006A1E6A"/>
    <w:rsid w:val="006A1F16"/>
    <w:rsid w:val="006A221C"/>
    <w:rsid w:val="006A22E2"/>
    <w:rsid w:val="006A2C29"/>
    <w:rsid w:val="006A2D5D"/>
    <w:rsid w:val="006A2DEE"/>
    <w:rsid w:val="006A2E3A"/>
    <w:rsid w:val="006A312A"/>
    <w:rsid w:val="006A39C3"/>
    <w:rsid w:val="006A3A81"/>
    <w:rsid w:val="006A3B69"/>
    <w:rsid w:val="006A3BA3"/>
    <w:rsid w:val="006A3D09"/>
    <w:rsid w:val="006A3FBD"/>
    <w:rsid w:val="006A3FCE"/>
    <w:rsid w:val="006A4022"/>
    <w:rsid w:val="006A412B"/>
    <w:rsid w:val="006A413E"/>
    <w:rsid w:val="006A4432"/>
    <w:rsid w:val="006A4481"/>
    <w:rsid w:val="006A44D7"/>
    <w:rsid w:val="006A49CA"/>
    <w:rsid w:val="006A49F9"/>
    <w:rsid w:val="006A4A43"/>
    <w:rsid w:val="006A4BBC"/>
    <w:rsid w:val="006A4DA3"/>
    <w:rsid w:val="006A4E6B"/>
    <w:rsid w:val="006A4FF8"/>
    <w:rsid w:val="006A5027"/>
    <w:rsid w:val="006A507C"/>
    <w:rsid w:val="006A50ED"/>
    <w:rsid w:val="006A5164"/>
    <w:rsid w:val="006A5185"/>
    <w:rsid w:val="006A51B9"/>
    <w:rsid w:val="006A51BD"/>
    <w:rsid w:val="006A51F7"/>
    <w:rsid w:val="006A52D7"/>
    <w:rsid w:val="006A5424"/>
    <w:rsid w:val="006A5944"/>
    <w:rsid w:val="006A59B8"/>
    <w:rsid w:val="006A5AD4"/>
    <w:rsid w:val="006A5E3C"/>
    <w:rsid w:val="006A5EA2"/>
    <w:rsid w:val="006A5F74"/>
    <w:rsid w:val="006A5F92"/>
    <w:rsid w:val="006A5F98"/>
    <w:rsid w:val="006A6069"/>
    <w:rsid w:val="006A608A"/>
    <w:rsid w:val="006A60A7"/>
    <w:rsid w:val="006A6301"/>
    <w:rsid w:val="006A6320"/>
    <w:rsid w:val="006A63ED"/>
    <w:rsid w:val="006A6520"/>
    <w:rsid w:val="006A65F6"/>
    <w:rsid w:val="006A68A7"/>
    <w:rsid w:val="006A68B2"/>
    <w:rsid w:val="006A6AE1"/>
    <w:rsid w:val="006A6FEB"/>
    <w:rsid w:val="006A71A7"/>
    <w:rsid w:val="006A71B2"/>
    <w:rsid w:val="006A7243"/>
    <w:rsid w:val="006A7249"/>
    <w:rsid w:val="006A72F4"/>
    <w:rsid w:val="006A7398"/>
    <w:rsid w:val="006A74C3"/>
    <w:rsid w:val="006A7ADC"/>
    <w:rsid w:val="006A7AF5"/>
    <w:rsid w:val="006A7BEC"/>
    <w:rsid w:val="006A7CEB"/>
    <w:rsid w:val="006A7D33"/>
    <w:rsid w:val="006A7E07"/>
    <w:rsid w:val="006A7F72"/>
    <w:rsid w:val="006A7FFE"/>
    <w:rsid w:val="006B0130"/>
    <w:rsid w:val="006B01BB"/>
    <w:rsid w:val="006B0248"/>
    <w:rsid w:val="006B05B8"/>
    <w:rsid w:val="006B0769"/>
    <w:rsid w:val="006B07EE"/>
    <w:rsid w:val="006B083E"/>
    <w:rsid w:val="006B0A3B"/>
    <w:rsid w:val="006B0AB5"/>
    <w:rsid w:val="006B0B6A"/>
    <w:rsid w:val="006B0B88"/>
    <w:rsid w:val="006B0B9D"/>
    <w:rsid w:val="006B0BD4"/>
    <w:rsid w:val="006B0E67"/>
    <w:rsid w:val="006B0F94"/>
    <w:rsid w:val="006B10D1"/>
    <w:rsid w:val="006B1162"/>
    <w:rsid w:val="006B11A8"/>
    <w:rsid w:val="006B13EA"/>
    <w:rsid w:val="006B1441"/>
    <w:rsid w:val="006B14BC"/>
    <w:rsid w:val="006B166E"/>
    <w:rsid w:val="006B1884"/>
    <w:rsid w:val="006B18A4"/>
    <w:rsid w:val="006B195D"/>
    <w:rsid w:val="006B19B7"/>
    <w:rsid w:val="006B1A91"/>
    <w:rsid w:val="006B1AAD"/>
    <w:rsid w:val="006B1B65"/>
    <w:rsid w:val="006B1C15"/>
    <w:rsid w:val="006B1C3B"/>
    <w:rsid w:val="006B1ED2"/>
    <w:rsid w:val="006B1F8C"/>
    <w:rsid w:val="006B2084"/>
    <w:rsid w:val="006B245C"/>
    <w:rsid w:val="006B24C2"/>
    <w:rsid w:val="006B25BC"/>
    <w:rsid w:val="006B26C4"/>
    <w:rsid w:val="006B2A7D"/>
    <w:rsid w:val="006B2BCE"/>
    <w:rsid w:val="006B2CBF"/>
    <w:rsid w:val="006B2D71"/>
    <w:rsid w:val="006B2E3C"/>
    <w:rsid w:val="006B2FC6"/>
    <w:rsid w:val="006B3188"/>
    <w:rsid w:val="006B31E7"/>
    <w:rsid w:val="006B327B"/>
    <w:rsid w:val="006B34AF"/>
    <w:rsid w:val="006B369E"/>
    <w:rsid w:val="006B36C9"/>
    <w:rsid w:val="006B3735"/>
    <w:rsid w:val="006B3A23"/>
    <w:rsid w:val="006B3A3A"/>
    <w:rsid w:val="006B3B28"/>
    <w:rsid w:val="006B3B60"/>
    <w:rsid w:val="006B3B61"/>
    <w:rsid w:val="006B3BD3"/>
    <w:rsid w:val="006B3C6D"/>
    <w:rsid w:val="006B3C8A"/>
    <w:rsid w:val="006B3D30"/>
    <w:rsid w:val="006B40A7"/>
    <w:rsid w:val="006B42BC"/>
    <w:rsid w:val="006B4365"/>
    <w:rsid w:val="006B445E"/>
    <w:rsid w:val="006B44F9"/>
    <w:rsid w:val="006B460C"/>
    <w:rsid w:val="006B4662"/>
    <w:rsid w:val="006B4786"/>
    <w:rsid w:val="006B4B76"/>
    <w:rsid w:val="006B523D"/>
    <w:rsid w:val="006B52F6"/>
    <w:rsid w:val="006B5363"/>
    <w:rsid w:val="006B580A"/>
    <w:rsid w:val="006B581A"/>
    <w:rsid w:val="006B5935"/>
    <w:rsid w:val="006B59D1"/>
    <w:rsid w:val="006B5AD7"/>
    <w:rsid w:val="006B5CF1"/>
    <w:rsid w:val="006B6401"/>
    <w:rsid w:val="006B649D"/>
    <w:rsid w:val="006B64D6"/>
    <w:rsid w:val="006B656D"/>
    <w:rsid w:val="006B6623"/>
    <w:rsid w:val="006B6770"/>
    <w:rsid w:val="006B679D"/>
    <w:rsid w:val="006B68DF"/>
    <w:rsid w:val="006B695F"/>
    <w:rsid w:val="006B6AD1"/>
    <w:rsid w:val="006B6C1E"/>
    <w:rsid w:val="006B6E16"/>
    <w:rsid w:val="006B6F65"/>
    <w:rsid w:val="006B6FF1"/>
    <w:rsid w:val="006B70BD"/>
    <w:rsid w:val="006B713F"/>
    <w:rsid w:val="006B7229"/>
    <w:rsid w:val="006B7397"/>
    <w:rsid w:val="006B73E8"/>
    <w:rsid w:val="006B7595"/>
    <w:rsid w:val="006B76DB"/>
    <w:rsid w:val="006B7AEC"/>
    <w:rsid w:val="006B7BE0"/>
    <w:rsid w:val="006B7CB5"/>
    <w:rsid w:val="006B7DC4"/>
    <w:rsid w:val="006B7F2E"/>
    <w:rsid w:val="006B7FF8"/>
    <w:rsid w:val="006C0048"/>
    <w:rsid w:val="006C03E8"/>
    <w:rsid w:val="006C044B"/>
    <w:rsid w:val="006C044F"/>
    <w:rsid w:val="006C06D0"/>
    <w:rsid w:val="006C06E3"/>
    <w:rsid w:val="006C0990"/>
    <w:rsid w:val="006C0B2E"/>
    <w:rsid w:val="006C0B67"/>
    <w:rsid w:val="006C0C68"/>
    <w:rsid w:val="006C0D07"/>
    <w:rsid w:val="006C0D62"/>
    <w:rsid w:val="006C1042"/>
    <w:rsid w:val="006C129E"/>
    <w:rsid w:val="006C1304"/>
    <w:rsid w:val="006C13C9"/>
    <w:rsid w:val="006C14A2"/>
    <w:rsid w:val="006C1719"/>
    <w:rsid w:val="006C17A2"/>
    <w:rsid w:val="006C196F"/>
    <w:rsid w:val="006C1A2E"/>
    <w:rsid w:val="006C1DB1"/>
    <w:rsid w:val="006C1DF2"/>
    <w:rsid w:val="006C1E16"/>
    <w:rsid w:val="006C1E54"/>
    <w:rsid w:val="006C1F1A"/>
    <w:rsid w:val="006C2030"/>
    <w:rsid w:val="006C22C2"/>
    <w:rsid w:val="006C249F"/>
    <w:rsid w:val="006C24C3"/>
    <w:rsid w:val="006C2532"/>
    <w:rsid w:val="006C26C3"/>
    <w:rsid w:val="006C26EC"/>
    <w:rsid w:val="006C275B"/>
    <w:rsid w:val="006C277B"/>
    <w:rsid w:val="006C2947"/>
    <w:rsid w:val="006C2B79"/>
    <w:rsid w:val="006C2C06"/>
    <w:rsid w:val="006C2EAA"/>
    <w:rsid w:val="006C2F0D"/>
    <w:rsid w:val="006C2F26"/>
    <w:rsid w:val="006C2F91"/>
    <w:rsid w:val="006C3168"/>
    <w:rsid w:val="006C3220"/>
    <w:rsid w:val="006C32AB"/>
    <w:rsid w:val="006C336D"/>
    <w:rsid w:val="006C3388"/>
    <w:rsid w:val="006C33BB"/>
    <w:rsid w:val="006C3591"/>
    <w:rsid w:val="006C35C3"/>
    <w:rsid w:val="006C35DF"/>
    <w:rsid w:val="006C3671"/>
    <w:rsid w:val="006C37B8"/>
    <w:rsid w:val="006C3898"/>
    <w:rsid w:val="006C38A3"/>
    <w:rsid w:val="006C3F9C"/>
    <w:rsid w:val="006C4002"/>
    <w:rsid w:val="006C4063"/>
    <w:rsid w:val="006C40FF"/>
    <w:rsid w:val="006C4174"/>
    <w:rsid w:val="006C4262"/>
    <w:rsid w:val="006C43A4"/>
    <w:rsid w:val="006C4427"/>
    <w:rsid w:val="006C450D"/>
    <w:rsid w:val="006C47AD"/>
    <w:rsid w:val="006C48B9"/>
    <w:rsid w:val="006C48E3"/>
    <w:rsid w:val="006C49C0"/>
    <w:rsid w:val="006C4A4A"/>
    <w:rsid w:val="006C4B08"/>
    <w:rsid w:val="006C4B53"/>
    <w:rsid w:val="006C4E3C"/>
    <w:rsid w:val="006C4E88"/>
    <w:rsid w:val="006C5184"/>
    <w:rsid w:val="006C533B"/>
    <w:rsid w:val="006C5435"/>
    <w:rsid w:val="006C54F6"/>
    <w:rsid w:val="006C55F3"/>
    <w:rsid w:val="006C572C"/>
    <w:rsid w:val="006C5745"/>
    <w:rsid w:val="006C5764"/>
    <w:rsid w:val="006C579D"/>
    <w:rsid w:val="006C5868"/>
    <w:rsid w:val="006C59DC"/>
    <w:rsid w:val="006C5A84"/>
    <w:rsid w:val="006C5AA5"/>
    <w:rsid w:val="006C5C4E"/>
    <w:rsid w:val="006C5E04"/>
    <w:rsid w:val="006C5E2F"/>
    <w:rsid w:val="006C5F46"/>
    <w:rsid w:val="006C6199"/>
    <w:rsid w:val="006C6246"/>
    <w:rsid w:val="006C65DB"/>
    <w:rsid w:val="006C6674"/>
    <w:rsid w:val="006C67A2"/>
    <w:rsid w:val="006C67DB"/>
    <w:rsid w:val="006C6848"/>
    <w:rsid w:val="006C6B3A"/>
    <w:rsid w:val="006C6C7A"/>
    <w:rsid w:val="006C6CCF"/>
    <w:rsid w:val="006C6D35"/>
    <w:rsid w:val="006C7033"/>
    <w:rsid w:val="006C74CB"/>
    <w:rsid w:val="006C7505"/>
    <w:rsid w:val="006C7668"/>
    <w:rsid w:val="006C767C"/>
    <w:rsid w:val="006C76A2"/>
    <w:rsid w:val="006C76EC"/>
    <w:rsid w:val="006C7A00"/>
    <w:rsid w:val="006C7ABD"/>
    <w:rsid w:val="006C7B05"/>
    <w:rsid w:val="006C7B55"/>
    <w:rsid w:val="006C7C13"/>
    <w:rsid w:val="006C7CC6"/>
    <w:rsid w:val="006C7D55"/>
    <w:rsid w:val="006C7D79"/>
    <w:rsid w:val="006C7E09"/>
    <w:rsid w:val="006D01AC"/>
    <w:rsid w:val="006D0704"/>
    <w:rsid w:val="006D09AB"/>
    <w:rsid w:val="006D0A54"/>
    <w:rsid w:val="006D0C88"/>
    <w:rsid w:val="006D0C9D"/>
    <w:rsid w:val="006D0CEE"/>
    <w:rsid w:val="006D0FA9"/>
    <w:rsid w:val="006D1228"/>
    <w:rsid w:val="006D1300"/>
    <w:rsid w:val="006D149E"/>
    <w:rsid w:val="006D14CC"/>
    <w:rsid w:val="006D1586"/>
    <w:rsid w:val="006D192D"/>
    <w:rsid w:val="006D1D39"/>
    <w:rsid w:val="006D1D6D"/>
    <w:rsid w:val="006D212C"/>
    <w:rsid w:val="006D21D6"/>
    <w:rsid w:val="006D21F8"/>
    <w:rsid w:val="006D2243"/>
    <w:rsid w:val="006D2259"/>
    <w:rsid w:val="006D235D"/>
    <w:rsid w:val="006D2471"/>
    <w:rsid w:val="006D24D1"/>
    <w:rsid w:val="006D2630"/>
    <w:rsid w:val="006D27D8"/>
    <w:rsid w:val="006D27F0"/>
    <w:rsid w:val="006D2888"/>
    <w:rsid w:val="006D2972"/>
    <w:rsid w:val="006D2A21"/>
    <w:rsid w:val="006D2ACB"/>
    <w:rsid w:val="006D2CDE"/>
    <w:rsid w:val="006D2D33"/>
    <w:rsid w:val="006D2F8C"/>
    <w:rsid w:val="006D30C9"/>
    <w:rsid w:val="006D33E9"/>
    <w:rsid w:val="006D35FD"/>
    <w:rsid w:val="006D3765"/>
    <w:rsid w:val="006D3C59"/>
    <w:rsid w:val="006D3D32"/>
    <w:rsid w:val="006D3DF7"/>
    <w:rsid w:val="006D3F6D"/>
    <w:rsid w:val="006D40E4"/>
    <w:rsid w:val="006D4237"/>
    <w:rsid w:val="006D423B"/>
    <w:rsid w:val="006D42B1"/>
    <w:rsid w:val="006D42D6"/>
    <w:rsid w:val="006D4765"/>
    <w:rsid w:val="006D4846"/>
    <w:rsid w:val="006D4A10"/>
    <w:rsid w:val="006D4BAB"/>
    <w:rsid w:val="006D4C5E"/>
    <w:rsid w:val="006D4DD0"/>
    <w:rsid w:val="006D5163"/>
    <w:rsid w:val="006D5470"/>
    <w:rsid w:val="006D54D1"/>
    <w:rsid w:val="006D5602"/>
    <w:rsid w:val="006D5657"/>
    <w:rsid w:val="006D5734"/>
    <w:rsid w:val="006D5D87"/>
    <w:rsid w:val="006D5EB7"/>
    <w:rsid w:val="006D5F64"/>
    <w:rsid w:val="006D61FD"/>
    <w:rsid w:val="006D62C3"/>
    <w:rsid w:val="006D6377"/>
    <w:rsid w:val="006D666D"/>
    <w:rsid w:val="006D6704"/>
    <w:rsid w:val="006D673B"/>
    <w:rsid w:val="006D6DE5"/>
    <w:rsid w:val="006D6F41"/>
    <w:rsid w:val="006D70A8"/>
    <w:rsid w:val="006D70DC"/>
    <w:rsid w:val="006D70F1"/>
    <w:rsid w:val="006D7119"/>
    <w:rsid w:val="006D715B"/>
    <w:rsid w:val="006D7200"/>
    <w:rsid w:val="006D735C"/>
    <w:rsid w:val="006D7383"/>
    <w:rsid w:val="006D738A"/>
    <w:rsid w:val="006D74C6"/>
    <w:rsid w:val="006D7567"/>
    <w:rsid w:val="006D757A"/>
    <w:rsid w:val="006D759A"/>
    <w:rsid w:val="006D762A"/>
    <w:rsid w:val="006D7669"/>
    <w:rsid w:val="006D79D1"/>
    <w:rsid w:val="006D7BAC"/>
    <w:rsid w:val="006D7DFE"/>
    <w:rsid w:val="006D7E3E"/>
    <w:rsid w:val="006E015B"/>
    <w:rsid w:val="006E024C"/>
    <w:rsid w:val="006E051A"/>
    <w:rsid w:val="006E0538"/>
    <w:rsid w:val="006E060C"/>
    <w:rsid w:val="006E07B8"/>
    <w:rsid w:val="006E09F4"/>
    <w:rsid w:val="006E0AEE"/>
    <w:rsid w:val="006E0BF8"/>
    <w:rsid w:val="006E0C31"/>
    <w:rsid w:val="006E0CF3"/>
    <w:rsid w:val="006E0D19"/>
    <w:rsid w:val="006E0D39"/>
    <w:rsid w:val="006E0D80"/>
    <w:rsid w:val="006E0DBB"/>
    <w:rsid w:val="006E0E2C"/>
    <w:rsid w:val="006E10F7"/>
    <w:rsid w:val="006E1176"/>
    <w:rsid w:val="006E13BB"/>
    <w:rsid w:val="006E1428"/>
    <w:rsid w:val="006E153D"/>
    <w:rsid w:val="006E16BD"/>
    <w:rsid w:val="006E16FB"/>
    <w:rsid w:val="006E175A"/>
    <w:rsid w:val="006E1772"/>
    <w:rsid w:val="006E1868"/>
    <w:rsid w:val="006E18FA"/>
    <w:rsid w:val="006E1AF6"/>
    <w:rsid w:val="006E1BF1"/>
    <w:rsid w:val="006E1CD3"/>
    <w:rsid w:val="006E1D29"/>
    <w:rsid w:val="006E1FA8"/>
    <w:rsid w:val="006E2108"/>
    <w:rsid w:val="006E23BE"/>
    <w:rsid w:val="006E2471"/>
    <w:rsid w:val="006E2544"/>
    <w:rsid w:val="006E256E"/>
    <w:rsid w:val="006E2584"/>
    <w:rsid w:val="006E26CF"/>
    <w:rsid w:val="006E2973"/>
    <w:rsid w:val="006E2E72"/>
    <w:rsid w:val="006E2EE1"/>
    <w:rsid w:val="006E2F99"/>
    <w:rsid w:val="006E30F5"/>
    <w:rsid w:val="006E3111"/>
    <w:rsid w:val="006E3200"/>
    <w:rsid w:val="006E325D"/>
    <w:rsid w:val="006E349B"/>
    <w:rsid w:val="006E34B9"/>
    <w:rsid w:val="006E359A"/>
    <w:rsid w:val="006E3664"/>
    <w:rsid w:val="006E394C"/>
    <w:rsid w:val="006E3C84"/>
    <w:rsid w:val="006E3C9C"/>
    <w:rsid w:val="006E3CC9"/>
    <w:rsid w:val="006E3E0D"/>
    <w:rsid w:val="006E3E92"/>
    <w:rsid w:val="006E3E97"/>
    <w:rsid w:val="006E3EB0"/>
    <w:rsid w:val="006E3EF8"/>
    <w:rsid w:val="006E3FE9"/>
    <w:rsid w:val="006E43A9"/>
    <w:rsid w:val="006E470B"/>
    <w:rsid w:val="006E487F"/>
    <w:rsid w:val="006E4A59"/>
    <w:rsid w:val="006E4BD8"/>
    <w:rsid w:val="006E4D43"/>
    <w:rsid w:val="006E4DD2"/>
    <w:rsid w:val="006E504E"/>
    <w:rsid w:val="006E50AF"/>
    <w:rsid w:val="006E5501"/>
    <w:rsid w:val="006E571D"/>
    <w:rsid w:val="006E5B5E"/>
    <w:rsid w:val="006E5C7A"/>
    <w:rsid w:val="006E5DB0"/>
    <w:rsid w:val="006E5E0A"/>
    <w:rsid w:val="006E5EFE"/>
    <w:rsid w:val="006E5F36"/>
    <w:rsid w:val="006E5FBB"/>
    <w:rsid w:val="006E61A4"/>
    <w:rsid w:val="006E6492"/>
    <w:rsid w:val="006E6607"/>
    <w:rsid w:val="006E66B4"/>
    <w:rsid w:val="006E67B9"/>
    <w:rsid w:val="006E67F6"/>
    <w:rsid w:val="006E691F"/>
    <w:rsid w:val="006E697C"/>
    <w:rsid w:val="006E6CC4"/>
    <w:rsid w:val="006E6D0A"/>
    <w:rsid w:val="006E6FC6"/>
    <w:rsid w:val="006E72AB"/>
    <w:rsid w:val="006E72F7"/>
    <w:rsid w:val="006E73F2"/>
    <w:rsid w:val="006E74B1"/>
    <w:rsid w:val="006E7515"/>
    <w:rsid w:val="006E751C"/>
    <w:rsid w:val="006E7741"/>
    <w:rsid w:val="006E784E"/>
    <w:rsid w:val="006E7882"/>
    <w:rsid w:val="006E7AD9"/>
    <w:rsid w:val="006E7B01"/>
    <w:rsid w:val="006E7B80"/>
    <w:rsid w:val="006E7C59"/>
    <w:rsid w:val="006E7D0F"/>
    <w:rsid w:val="006E7EAA"/>
    <w:rsid w:val="006F01DC"/>
    <w:rsid w:val="006F0452"/>
    <w:rsid w:val="006F0628"/>
    <w:rsid w:val="006F076E"/>
    <w:rsid w:val="006F07F8"/>
    <w:rsid w:val="006F0988"/>
    <w:rsid w:val="006F09FD"/>
    <w:rsid w:val="006F0F01"/>
    <w:rsid w:val="006F11A4"/>
    <w:rsid w:val="006F1530"/>
    <w:rsid w:val="006F178F"/>
    <w:rsid w:val="006F17BB"/>
    <w:rsid w:val="006F1977"/>
    <w:rsid w:val="006F1A07"/>
    <w:rsid w:val="006F1CE2"/>
    <w:rsid w:val="006F1D9D"/>
    <w:rsid w:val="006F1E43"/>
    <w:rsid w:val="006F1E7D"/>
    <w:rsid w:val="006F2369"/>
    <w:rsid w:val="006F23BE"/>
    <w:rsid w:val="006F23C8"/>
    <w:rsid w:val="006F2429"/>
    <w:rsid w:val="006F2478"/>
    <w:rsid w:val="006F2746"/>
    <w:rsid w:val="006F291A"/>
    <w:rsid w:val="006F2A39"/>
    <w:rsid w:val="006F2AC2"/>
    <w:rsid w:val="006F2B60"/>
    <w:rsid w:val="006F2C94"/>
    <w:rsid w:val="006F2D33"/>
    <w:rsid w:val="006F2D39"/>
    <w:rsid w:val="006F2E10"/>
    <w:rsid w:val="006F2EF5"/>
    <w:rsid w:val="006F3009"/>
    <w:rsid w:val="006F30FA"/>
    <w:rsid w:val="006F314E"/>
    <w:rsid w:val="006F3186"/>
    <w:rsid w:val="006F31B4"/>
    <w:rsid w:val="006F32BC"/>
    <w:rsid w:val="006F32CA"/>
    <w:rsid w:val="006F33BE"/>
    <w:rsid w:val="006F344E"/>
    <w:rsid w:val="006F3631"/>
    <w:rsid w:val="006F38E2"/>
    <w:rsid w:val="006F39DD"/>
    <w:rsid w:val="006F3C3B"/>
    <w:rsid w:val="006F3C96"/>
    <w:rsid w:val="006F3CC3"/>
    <w:rsid w:val="006F3DE5"/>
    <w:rsid w:val="006F4231"/>
    <w:rsid w:val="006F46E2"/>
    <w:rsid w:val="006F4708"/>
    <w:rsid w:val="006F49C6"/>
    <w:rsid w:val="006F4A6C"/>
    <w:rsid w:val="006F4A9A"/>
    <w:rsid w:val="006F4ADA"/>
    <w:rsid w:val="006F4BF3"/>
    <w:rsid w:val="006F4DC3"/>
    <w:rsid w:val="006F53EC"/>
    <w:rsid w:val="006F5506"/>
    <w:rsid w:val="006F5574"/>
    <w:rsid w:val="006F55D3"/>
    <w:rsid w:val="006F5661"/>
    <w:rsid w:val="006F567C"/>
    <w:rsid w:val="006F569A"/>
    <w:rsid w:val="006F5962"/>
    <w:rsid w:val="006F5B76"/>
    <w:rsid w:val="006F5BEA"/>
    <w:rsid w:val="006F5C23"/>
    <w:rsid w:val="006F5D1C"/>
    <w:rsid w:val="006F5D61"/>
    <w:rsid w:val="006F634F"/>
    <w:rsid w:val="006F63D2"/>
    <w:rsid w:val="006F6545"/>
    <w:rsid w:val="006F6674"/>
    <w:rsid w:val="006F66C0"/>
    <w:rsid w:val="006F6763"/>
    <w:rsid w:val="006F6785"/>
    <w:rsid w:val="006F6931"/>
    <w:rsid w:val="006F6B53"/>
    <w:rsid w:val="006F6B6A"/>
    <w:rsid w:val="006F6C5D"/>
    <w:rsid w:val="006F6CF0"/>
    <w:rsid w:val="006F6DD8"/>
    <w:rsid w:val="006F6F69"/>
    <w:rsid w:val="006F6FA1"/>
    <w:rsid w:val="006F6FF6"/>
    <w:rsid w:val="006F705E"/>
    <w:rsid w:val="006F7246"/>
    <w:rsid w:val="006F7414"/>
    <w:rsid w:val="006F74BA"/>
    <w:rsid w:val="006F77F8"/>
    <w:rsid w:val="006F79A9"/>
    <w:rsid w:val="006F7C14"/>
    <w:rsid w:val="006F7C95"/>
    <w:rsid w:val="006F7D07"/>
    <w:rsid w:val="006F7F09"/>
    <w:rsid w:val="006F7F4A"/>
    <w:rsid w:val="006F7FB1"/>
    <w:rsid w:val="0070029C"/>
    <w:rsid w:val="0070057B"/>
    <w:rsid w:val="007005F1"/>
    <w:rsid w:val="0070065D"/>
    <w:rsid w:val="00700818"/>
    <w:rsid w:val="007008BA"/>
    <w:rsid w:val="007008F7"/>
    <w:rsid w:val="00700949"/>
    <w:rsid w:val="007009F6"/>
    <w:rsid w:val="00700AD8"/>
    <w:rsid w:val="00700B59"/>
    <w:rsid w:val="00700B63"/>
    <w:rsid w:val="00700D20"/>
    <w:rsid w:val="00700F2D"/>
    <w:rsid w:val="0070100F"/>
    <w:rsid w:val="0070129A"/>
    <w:rsid w:val="007012A7"/>
    <w:rsid w:val="0070132E"/>
    <w:rsid w:val="00701461"/>
    <w:rsid w:val="0070147E"/>
    <w:rsid w:val="00701608"/>
    <w:rsid w:val="0070172C"/>
    <w:rsid w:val="00701739"/>
    <w:rsid w:val="007018E3"/>
    <w:rsid w:val="00701956"/>
    <w:rsid w:val="00701A46"/>
    <w:rsid w:val="00701AD9"/>
    <w:rsid w:val="00701E12"/>
    <w:rsid w:val="00701E14"/>
    <w:rsid w:val="00701E46"/>
    <w:rsid w:val="00701E5D"/>
    <w:rsid w:val="00701F9C"/>
    <w:rsid w:val="0070231B"/>
    <w:rsid w:val="00702388"/>
    <w:rsid w:val="007023DE"/>
    <w:rsid w:val="007023DF"/>
    <w:rsid w:val="0070248E"/>
    <w:rsid w:val="0070256D"/>
    <w:rsid w:val="007026DA"/>
    <w:rsid w:val="00702763"/>
    <w:rsid w:val="0070279F"/>
    <w:rsid w:val="007027B4"/>
    <w:rsid w:val="0070287C"/>
    <w:rsid w:val="00702A1B"/>
    <w:rsid w:val="00702AB4"/>
    <w:rsid w:val="00702D1E"/>
    <w:rsid w:val="00702D39"/>
    <w:rsid w:val="00702FB4"/>
    <w:rsid w:val="007032DA"/>
    <w:rsid w:val="007033C7"/>
    <w:rsid w:val="007035C9"/>
    <w:rsid w:val="007035E3"/>
    <w:rsid w:val="007036B0"/>
    <w:rsid w:val="00703AC2"/>
    <w:rsid w:val="00703BC3"/>
    <w:rsid w:val="00703D4A"/>
    <w:rsid w:val="00703EA9"/>
    <w:rsid w:val="00703F10"/>
    <w:rsid w:val="0070400A"/>
    <w:rsid w:val="00704176"/>
    <w:rsid w:val="00704196"/>
    <w:rsid w:val="007041B2"/>
    <w:rsid w:val="007041C0"/>
    <w:rsid w:val="00704229"/>
    <w:rsid w:val="007042F8"/>
    <w:rsid w:val="00704458"/>
    <w:rsid w:val="007045BA"/>
    <w:rsid w:val="00704952"/>
    <w:rsid w:val="00704D24"/>
    <w:rsid w:val="00704EB3"/>
    <w:rsid w:val="00704F87"/>
    <w:rsid w:val="00704F9B"/>
    <w:rsid w:val="00705061"/>
    <w:rsid w:val="007051B2"/>
    <w:rsid w:val="007051DE"/>
    <w:rsid w:val="007052EA"/>
    <w:rsid w:val="0070554A"/>
    <w:rsid w:val="00705562"/>
    <w:rsid w:val="00705644"/>
    <w:rsid w:val="007057A7"/>
    <w:rsid w:val="007057CD"/>
    <w:rsid w:val="007057E7"/>
    <w:rsid w:val="00705801"/>
    <w:rsid w:val="00705983"/>
    <w:rsid w:val="007059DC"/>
    <w:rsid w:val="00705ACD"/>
    <w:rsid w:val="00705B6E"/>
    <w:rsid w:val="00705B78"/>
    <w:rsid w:val="00705B86"/>
    <w:rsid w:val="007063CB"/>
    <w:rsid w:val="00706511"/>
    <w:rsid w:val="007065A5"/>
    <w:rsid w:val="00706AE0"/>
    <w:rsid w:val="00706C71"/>
    <w:rsid w:val="00706CA3"/>
    <w:rsid w:val="00706EF0"/>
    <w:rsid w:val="00706FAC"/>
    <w:rsid w:val="0070702E"/>
    <w:rsid w:val="0070714B"/>
    <w:rsid w:val="0070723F"/>
    <w:rsid w:val="00707249"/>
    <w:rsid w:val="0070724D"/>
    <w:rsid w:val="00707351"/>
    <w:rsid w:val="007075F7"/>
    <w:rsid w:val="00707963"/>
    <w:rsid w:val="007079D1"/>
    <w:rsid w:val="00707B03"/>
    <w:rsid w:val="00707B88"/>
    <w:rsid w:val="00707EFB"/>
    <w:rsid w:val="007100C3"/>
    <w:rsid w:val="007101AE"/>
    <w:rsid w:val="00710583"/>
    <w:rsid w:val="0071067C"/>
    <w:rsid w:val="007106C3"/>
    <w:rsid w:val="007106F8"/>
    <w:rsid w:val="00710786"/>
    <w:rsid w:val="00710951"/>
    <w:rsid w:val="00710A35"/>
    <w:rsid w:val="00710A5E"/>
    <w:rsid w:val="00710B8C"/>
    <w:rsid w:val="00710C12"/>
    <w:rsid w:val="00710C28"/>
    <w:rsid w:val="00710C7E"/>
    <w:rsid w:val="00710CC8"/>
    <w:rsid w:val="00710CD9"/>
    <w:rsid w:val="00710D94"/>
    <w:rsid w:val="00711021"/>
    <w:rsid w:val="0071133C"/>
    <w:rsid w:val="0071160E"/>
    <w:rsid w:val="00711746"/>
    <w:rsid w:val="00711A38"/>
    <w:rsid w:val="00711A76"/>
    <w:rsid w:val="00711B1A"/>
    <w:rsid w:val="00711BE9"/>
    <w:rsid w:val="00711BFA"/>
    <w:rsid w:val="00711EF4"/>
    <w:rsid w:val="00712075"/>
    <w:rsid w:val="00712077"/>
    <w:rsid w:val="00712202"/>
    <w:rsid w:val="007122CE"/>
    <w:rsid w:val="0071231B"/>
    <w:rsid w:val="0071246B"/>
    <w:rsid w:val="007124C8"/>
    <w:rsid w:val="007124F7"/>
    <w:rsid w:val="00712607"/>
    <w:rsid w:val="007129B7"/>
    <w:rsid w:val="00712AEA"/>
    <w:rsid w:val="00712BBE"/>
    <w:rsid w:val="00712BCF"/>
    <w:rsid w:val="00712EE4"/>
    <w:rsid w:val="00712FF0"/>
    <w:rsid w:val="00713200"/>
    <w:rsid w:val="00713458"/>
    <w:rsid w:val="007134B5"/>
    <w:rsid w:val="007135A2"/>
    <w:rsid w:val="0071371D"/>
    <w:rsid w:val="00713861"/>
    <w:rsid w:val="007138BB"/>
    <w:rsid w:val="00713928"/>
    <w:rsid w:val="00713ADB"/>
    <w:rsid w:val="00713E03"/>
    <w:rsid w:val="00714187"/>
    <w:rsid w:val="00714323"/>
    <w:rsid w:val="0071442A"/>
    <w:rsid w:val="00714533"/>
    <w:rsid w:val="0071454F"/>
    <w:rsid w:val="007145F8"/>
    <w:rsid w:val="007146F7"/>
    <w:rsid w:val="0071478C"/>
    <w:rsid w:val="0071478F"/>
    <w:rsid w:val="007147D7"/>
    <w:rsid w:val="00714835"/>
    <w:rsid w:val="007149CF"/>
    <w:rsid w:val="007149D0"/>
    <w:rsid w:val="007149F0"/>
    <w:rsid w:val="00714A9A"/>
    <w:rsid w:val="00714B3D"/>
    <w:rsid w:val="00714CE4"/>
    <w:rsid w:val="00715096"/>
    <w:rsid w:val="007151C9"/>
    <w:rsid w:val="0071582A"/>
    <w:rsid w:val="0071593F"/>
    <w:rsid w:val="00715AC4"/>
    <w:rsid w:val="00715AFB"/>
    <w:rsid w:val="00715C3C"/>
    <w:rsid w:val="00715C82"/>
    <w:rsid w:val="00716022"/>
    <w:rsid w:val="0071609D"/>
    <w:rsid w:val="007163A6"/>
    <w:rsid w:val="007163CC"/>
    <w:rsid w:val="007165DC"/>
    <w:rsid w:val="007166CF"/>
    <w:rsid w:val="0071685F"/>
    <w:rsid w:val="0071686D"/>
    <w:rsid w:val="007168F2"/>
    <w:rsid w:val="007169A1"/>
    <w:rsid w:val="00716B15"/>
    <w:rsid w:val="00716C45"/>
    <w:rsid w:val="00716C98"/>
    <w:rsid w:val="00716EAB"/>
    <w:rsid w:val="007170E2"/>
    <w:rsid w:val="00717198"/>
    <w:rsid w:val="007171AB"/>
    <w:rsid w:val="0071727E"/>
    <w:rsid w:val="007172DE"/>
    <w:rsid w:val="007172E6"/>
    <w:rsid w:val="0071738A"/>
    <w:rsid w:val="007173D5"/>
    <w:rsid w:val="007174EA"/>
    <w:rsid w:val="007177B5"/>
    <w:rsid w:val="007178F3"/>
    <w:rsid w:val="007179B0"/>
    <w:rsid w:val="00717A52"/>
    <w:rsid w:val="00717BDC"/>
    <w:rsid w:val="00717E9F"/>
    <w:rsid w:val="00717F44"/>
    <w:rsid w:val="007203BE"/>
    <w:rsid w:val="007204C6"/>
    <w:rsid w:val="007204F3"/>
    <w:rsid w:val="007207D4"/>
    <w:rsid w:val="00720DF1"/>
    <w:rsid w:val="0072112F"/>
    <w:rsid w:val="00721295"/>
    <w:rsid w:val="007212E8"/>
    <w:rsid w:val="0072136C"/>
    <w:rsid w:val="00721456"/>
    <w:rsid w:val="007214E3"/>
    <w:rsid w:val="007216ED"/>
    <w:rsid w:val="007216EE"/>
    <w:rsid w:val="007217E3"/>
    <w:rsid w:val="00721912"/>
    <w:rsid w:val="00721A14"/>
    <w:rsid w:val="00721ABF"/>
    <w:rsid w:val="00721D98"/>
    <w:rsid w:val="00721DE3"/>
    <w:rsid w:val="00722014"/>
    <w:rsid w:val="00722031"/>
    <w:rsid w:val="00722120"/>
    <w:rsid w:val="007221D5"/>
    <w:rsid w:val="007222AB"/>
    <w:rsid w:val="00722304"/>
    <w:rsid w:val="00722321"/>
    <w:rsid w:val="00722432"/>
    <w:rsid w:val="00722449"/>
    <w:rsid w:val="00722583"/>
    <w:rsid w:val="007226C6"/>
    <w:rsid w:val="0072279F"/>
    <w:rsid w:val="00722B86"/>
    <w:rsid w:val="00722B98"/>
    <w:rsid w:val="00722C75"/>
    <w:rsid w:val="00722D70"/>
    <w:rsid w:val="00722E49"/>
    <w:rsid w:val="00722F54"/>
    <w:rsid w:val="00723408"/>
    <w:rsid w:val="00723583"/>
    <w:rsid w:val="007238C0"/>
    <w:rsid w:val="0072399D"/>
    <w:rsid w:val="007239C2"/>
    <w:rsid w:val="007239E3"/>
    <w:rsid w:val="00723A0F"/>
    <w:rsid w:val="00723E90"/>
    <w:rsid w:val="0072409D"/>
    <w:rsid w:val="007242C4"/>
    <w:rsid w:val="00724330"/>
    <w:rsid w:val="0072442A"/>
    <w:rsid w:val="007244D3"/>
    <w:rsid w:val="00724500"/>
    <w:rsid w:val="007245A3"/>
    <w:rsid w:val="0072474B"/>
    <w:rsid w:val="00724ABA"/>
    <w:rsid w:val="00724BFD"/>
    <w:rsid w:val="00724DB7"/>
    <w:rsid w:val="00724FBA"/>
    <w:rsid w:val="007250C4"/>
    <w:rsid w:val="0072524B"/>
    <w:rsid w:val="007253E9"/>
    <w:rsid w:val="0072565B"/>
    <w:rsid w:val="00725820"/>
    <w:rsid w:val="007258F2"/>
    <w:rsid w:val="00725917"/>
    <w:rsid w:val="00725960"/>
    <w:rsid w:val="00725ADE"/>
    <w:rsid w:val="00725E46"/>
    <w:rsid w:val="00725E51"/>
    <w:rsid w:val="00725E81"/>
    <w:rsid w:val="00725F14"/>
    <w:rsid w:val="00726220"/>
    <w:rsid w:val="007262DE"/>
    <w:rsid w:val="007265F3"/>
    <w:rsid w:val="00726991"/>
    <w:rsid w:val="00726B3B"/>
    <w:rsid w:val="007271DA"/>
    <w:rsid w:val="007272C2"/>
    <w:rsid w:val="007272C7"/>
    <w:rsid w:val="0072732B"/>
    <w:rsid w:val="00727358"/>
    <w:rsid w:val="00727763"/>
    <w:rsid w:val="00727789"/>
    <w:rsid w:val="0072788B"/>
    <w:rsid w:val="007278DD"/>
    <w:rsid w:val="00727BFC"/>
    <w:rsid w:val="00727C19"/>
    <w:rsid w:val="00727CDB"/>
    <w:rsid w:val="00727DC2"/>
    <w:rsid w:val="00727EE4"/>
    <w:rsid w:val="00730333"/>
    <w:rsid w:val="007303C4"/>
    <w:rsid w:val="007305A4"/>
    <w:rsid w:val="00730649"/>
    <w:rsid w:val="00730B0B"/>
    <w:rsid w:val="00730DF7"/>
    <w:rsid w:val="00730FC3"/>
    <w:rsid w:val="00731178"/>
    <w:rsid w:val="007312FC"/>
    <w:rsid w:val="00731314"/>
    <w:rsid w:val="007313B6"/>
    <w:rsid w:val="0073150F"/>
    <w:rsid w:val="00731620"/>
    <w:rsid w:val="00731642"/>
    <w:rsid w:val="007316E8"/>
    <w:rsid w:val="00731706"/>
    <w:rsid w:val="00731714"/>
    <w:rsid w:val="00731884"/>
    <w:rsid w:val="007318E3"/>
    <w:rsid w:val="007319C7"/>
    <w:rsid w:val="00731AF8"/>
    <w:rsid w:val="00731C96"/>
    <w:rsid w:val="00731D4F"/>
    <w:rsid w:val="007320FA"/>
    <w:rsid w:val="00732313"/>
    <w:rsid w:val="007323EE"/>
    <w:rsid w:val="007323F8"/>
    <w:rsid w:val="00732405"/>
    <w:rsid w:val="00732419"/>
    <w:rsid w:val="00732721"/>
    <w:rsid w:val="00732C11"/>
    <w:rsid w:val="0073305A"/>
    <w:rsid w:val="0073322A"/>
    <w:rsid w:val="00733254"/>
    <w:rsid w:val="00733467"/>
    <w:rsid w:val="00733468"/>
    <w:rsid w:val="0073346D"/>
    <w:rsid w:val="007334D0"/>
    <w:rsid w:val="0073353B"/>
    <w:rsid w:val="0073372A"/>
    <w:rsid w:val="00733A2B"/>
    <w:rsid w:val="00733A69"/>
    <w:rsid w:val="00733ACD"/>
    <w:rsid w:val="00733B73"/>
    <w:rsid w:val="00733D90"/>
    <w:rsid w:val="00733DC3"/>
    <w:rsid w:val="00733DF5"/>
    <w:rsid w:val="00734025"/>
    <w:rsid w:val="0073405A"/>
    <w:rsid w:val="0073412A"/>
    <w:rsid w:val="0073413D"/>
    <w:rsid w:val="00734357"/>
    <w:rsid w:val="007344EE"/>
    <w:rsid w:val="00734514"/>
    <w:rsid w:val="0073454D"/>
    <w:rsid w:val="00734637"/>
    <w:rsid w:val="0073466D"/>
    <w:rsid w:val="007348AB"/>
    <w:rsid w:val="00734971"/>
    <w:rsid w:val="007349C6"/>
    <w:rsid w:val="00734A20"/>
    <w:rsid w:val="00734B65"/>
    <w:rsid w:val="00734BB8"/>
    <w:rsid w:val="00734C9E"/>
    <w:rsid w:val="00734CC6"/>
    <w:rsid w:val="00734E85"/>
    <w:rsid w:val="00734EFB"/>
    <w:rsid w:val="00734F0A"/>
    <w:rsid w:val="00735021"/>
    <w:rsid w:val="00735454"/>
    <w:rsid w:val="00735687"/>
    <w:rsid w:val="00735729"/>
    <w:rsid w:val="007357E0"/>
    <w:rsid w:val="00735847"/>
    <w:rsid w:val="00735BED"/>
    <w:rsid w:val="00735E08"/>
    <w:rsid w:val="00735E5C"/>
    <w:rsid w:val="00735FA4"/>
    <w:rsid w:val="00736097"/>
    <w:rsid w:val="0073651D"/>
    <w:rsid w:val="007365A1"/>
    <w:rsid w:val="007365A5"/>
    <w:rsid w:val="00736864"/>
    <w:rsid w:val="007369D2"/>
    <w:rsid w:val="00736A12"/>
    <w:rsid w:val="00736C56"/>
    <w:rsid w:val="00736D30"/>
    <w:rsid w:val="00736EE6"/>
    <w:rsid w:val="00736F13"/>
    <w:rsid w:val="0073703E"/>
    <w:rsid w:val="00737110"/>
    <w:rsid w:val="00737355"/>
    <w:rsid w:val="00737415"/>
    <w:rsid w:val="007374D6"/>
    <w:rsid w:val="007375E7"/>
    <w:rsid w:val="0073762A"/>
    <w:rsid w:val="0073772C"/>
    <w:rsid w:val="00737974"/>
    <w:rsid w:val="00737AD0"/>
    <w:rsid w:val="00737D7D"/>
    <w:rsid w:val="00737DAB"/>
    <w:rsid w:val="00737ED3"/>
    <w:rsid w:val="00737F17"/>
    <w:rsid w:val="0074013E"/>
    <w:rsid w:val="00740274"/>
    <w:rsid w:val="007402B4"/>
    <w:rsid w:val="00740376"/>
    <w:rsid w:val="00740437"/>
    <w:rsid w:val="00740485"/>
    <w:rsid w:val="0074048A"/>
    <w:rsid w:val="0074049B"/>
    <w:rsid w:val="007404DF"/>
    <w:rsid w:val="007404FC"/>
    <w:rsid w:val="00740520"/>
    <w:rsid w:val="00740727"/>
    <w:rsid w:val="007407E3"/>
    <w:rsid w:val="00740824"/>
    <w:rsid w:val="00740C8D"/>
    <w:rsid w:val="00740DAF"/>
    <w:rsid w:val="00740E17"/>
    <w:rsid w:val="00740F45"/>
    <w:rsid w:val="00740F4B"/>
    <w:rsid w:val="00741073"/>
    <w:rsid w:val="0074111E"/>
    <w:rsid w:val="0074141A"/>
    <w:rsid w:val="00741675"/>
    <w:rsid w:val="007416EA"/>
    <w:rsid w:val="00741ADE"/>
    <w:rsid w:val="00741B9C"/>
    <w:rsid w:val="00741D50"/>
    <w:rsid w:val="00741E78"/>
    <w:rsid w:val="00741F36"/>
    <w:rsid w:val="0074217F"/>
    <w:rsid w:val="00742185"/>
    <w:rsid w:val="0074235C"/>
    <w:rsid w:val="007425C4"/>
    <w:rsid w:val="00742767"/>
    <w:rsid w:val="007427AA"/>
    <w:rsid w:val="007427B7"/>
    <w:rsid w:val="00742850"/>
    <w:rsid w:val="007428AC"/>
    <w:rsid w:val="007429F0"/>
    <w:rsid w:val="00742ADF"/>
    <w:rsid w:val="00742D91"/>
    <w:rsid w:val="00742E6B"/>
    <w:rsid w:val="00742ECD"/>
    <w:rsid w:val="0074302D"/>
    <w:rsid w:val="00743058"/>
    <w:rsid w:val="00743198"/>
    <w:rsid w:val="00743543"/>
    <w:rsid w:val="0074355A"/>
    <w:rsid w:val="00743707"/>
    <w:rsid w:val="00743772"/>
    <w:rsid w:val="007437FA"/>
    <w:rsid w:val="007437FB"/>
    <w:rsid w:val="00743BE1"/>
    <w:rsid w:val="00744087"/>
    <w:rsid w:val="007442D9"/>
    <w:rsid w:val="0074440D"/>
    <w:rsid w:val="007444E3"/>
    <w:rsid w:val="0074451C"/>
    <w:rsid w:val="00744526"/>
    <w:rsid w:val="0074467D"/>
    <w:rsid w:val="00744A68"/>
    <w:rsid w:val="00744C7B"/>
    <w:rsid w:val="00744C7C"/>
    <w:rsid w:val="00744D8D"/>
    <w:rsid w:val="00744F3C"/>
    <w:rsid w:val="00744F6A"/>
    <w:rsid w:val="00745582"/>
    <w:rsid w:val="007455E9"/>
    <w:rsid w:val="007456C8"/>
    <w:rsid w:val="007458E4"/>
    <w:rsid w:val="00745A0B"/>
    <w:rsid w:val="00745A6C"/>
    <w:rsid w:val="00745B66"/>
    <w:rsid w:val="00745BF2"/>
    <w:rsid w:val="00745DAB"/>
    <w:rsid w:val="00745F59"/>
    <w:rsid w:val="00746043"/>
    <w:rsid w:val="0074610A"/>
    <w:rsid w:val="007463B0"/>
    <w:rsid w:val="00746507"/>
    <w:rsid w:val="00746661"/>
    <w:rsid w:val="00746672"/>
    <w:rsid w:val="007466D6"/>
    <w:rsid w:val="007468FB"/>
    <w:rsid w:val="00746A35"/>
    <w:rsid w:val="00746AA5"/>
    <w:rsid w:val="00746AA8"/>
    <w:rsid w:val="00746B37"/>
    <w:rsid w:val="00746E44"/>
    <w:rsid w:val="00746F13"/>
    <w:rsid w:val="00747072"/>
    <w:rsid w:val="007473C2"/>
    <w:rsid w:val="00747428"/>
    <w:rsid w:val="007475BB"/>
    <w:rsid w:val="0074780F"/>
    <w:rsid w:val="007478DA"/>
    <w:rsid w:val="00747B24"/>
    <w:rsid w:val="00747CBA"/>
    <w:rsid w:val="00747E03"/>
    <w:rsid w:val="00747FA4"/>
    <w:rsid w:val="00747FC6"/>
    <w:rsid w:val="0075003E"/>
    <w:rsid w:val="0075009E"/>
    <w:rsid w:val="00750315"/>
    <w:rsid w:val="00750337"/>
    <w:rsid w:val="007503DC"/>
    <w:rsid w:val="007503E2"/>
    <w:rsid w:val="007503F0"/>
    <w:rsid w:val="00750480"/>
    <w:rsid w:val="0075063A"/>
    <w:rsid w:val="007506DB"/>
    <w:rsid w:val="007508C1"/>
    <w:rsid w:val="00750B40"/>
    <w:rsid w:val="00750D11"/>
    <w:rsid w:val="00750EA0"/>
    <w:rsid w:val="00750ECB"/>
    <w:rsid w:val="00750F10"/>
    <w:rsid w:val="0075102B"/>
    <w:rsid w:val="007510D1"/>
    <w:rsid w:val="007512D9"/>
    <w:rsid w:val="00751654"/>
    <w:rsid w:val="00751721"/>
    <w:rsid w:val="007517FB"/>
    <w:rsid w:val="007519E7"/>
    <w:rsid w:val="00751CDB"/>
    <w:rsid w:val="00752154"/>
    <w:rsid w:val="0075229E"/>
    <w:rsid w:val="007522B9"/>
    <w:rsid w:val="00752372"/>
    <w:rsid w:val="00752448"/>
    <w:rsid w:val="0075260E"/>
    <w:rsid w:val="0075275C"/>
    <w:rsid w:val="00752878"/>
    <w:rsid w:val="0075289C"/>
    <w:rsid w:val="0075290A"/>
    <w:rsid w:val="00752980"/>
    <w:rsid w:val="00752D86"/>
    <w:rsid w:val="00752EF8"/>
    <w:rsid w:val="00752F3B"/>
    <w:rsid w:val="0075308F"/>
    <w:rsid w:val="00753382"/>
    <w:rsid w:val="007533CF"/>
    <w:rsid w:val="0075347F"/>
    <w:rsid w:val="0075357F"/>
    <w:rsid w:val="007539BE"/>
    <w:rsid w:val="00753B3B"/>
    <w:rsid w:val="00753CFB"/>
    <w:rsid w:val="00753D19"/>
    <w:rsid w:val="00753D7C"/>
    <w:rsid w:val="00753E3D"/>
    <w:rsid w:val="00753F7F"/>
    <w:rsid w:val="00753F88"/>
    <w:rsid w:val="00753FE1"/>
    <w:rsid w:val="00754061"/>
    <w:rsid w:val="00754097"/>
    <w:rsid w:val="007540A0"/>
    <w:rsid w:val="0075411A"/>
    <w:rsid w:val="00754182"/>
    <w:rsid w:val="00754284"/>
    <w:rsid w:val="00754709"/>
    <w:rsid w:val="00754780"/>
    <w:rsid w:val="007548A9"/>
    <w:rsid w:val="00754B3D"/>
    <w:rsid w:val="00754C47"/>
    <w:rsid w:val="00754D81"/>
    <w:rsid w:val="00754DB3"/>
    <w:rsid w:val="00754F3A"/>
    <w:rsid w:val="00754F53"/>
    <w:rsid w:val="00754FFB"/>
    <w:rsid w:val="00755072"/>
    <w:rsid w:val="007550BE"/>
    <w:rsid w:val="007551CA"/>
    <w:rsid w:val="0075522B"/>
    <w:rsid w:val="0075526F"/>
    <w:rsid w:val="0075528C"/>
    <w:rsid w:val="0075546B"/>
    <w:rsid w:val="00755644"/>
    <w:rsid w:val="00755647"/>
    <w:rsid w:val="0075565E"/>
    <w:rsid w:val="00755833"/>
    <w:rsid w:val="00755A42"/>
    <w:rsid w:val="00755B1E"/>
    <w:rsid w:val="00755B5A"/>
    <w:rsid w:val="00755B65"/>
    <w:rsid w:val="00755C6B"/>
    <w:rsid w:val="00755CCE"/>
    <w:rsid w:val="00755D8F"/>
    <w:rsid w:val="00755F5C"/>
    <w:rsid w:val="00755FB9"/>
    <w:rsid w:val="007560B5"/>
    <w:rsid w:val="007560E0"/>
    <w:rsid w:val="0075621F"/>
    <w:rsid w:val="007562A5"/>
    <w:rsid w:val="00756340"/>
    <w:rsid w:val="00756429"/>
    <w:rsid w:val="007564B7"/>
    <w:rsid w:val="007564CA"/>
    <w:rsid w:val="0075660F"/>
    <w:rsid w:val="007566B3"/>
    <w:rsid w:val="007569CF"/>
    <w:rsid w:val="00756A88"/>
    <w:rsid w:val="00756C83"/>
    <w:rsid w:val="00756E25"/>
    <w:rsid w:val="00756E97"/>
    <w:rsid w:val="00757187"/>
    <w:rsid w:val="0075740D"/>
    <w:rsid w:val="007574F2"/>
    <w:rsid w:val="007576EA"/>
    <w:rsid w:val="00757934"/>
    <w:rsid w:val="00757B68"/>
    <w:rsid w:val="00757BBC"/>
    <w:rsid w:val="00757C04"/>
    <w:rsid w:val="00757DD0"/>
    <w:rsid w:val="00757E96"/>
    <w:rsid w:val="00757EE8"/>
    <w:rsid w:val="00757EEA"/>
    <w:rsid w:val="00757F36"/>
    <w:rsid w:val="007600E8"/>
    <w:rsid w:val="00760164"/>
    <w:rsid w:val="00760354"/>
    <w:rsid w:val="007604C7"/>
    <w:rsid w:val="00760695"/>
    <w:rsid w:val="00760826"/>
    <w:rsid w:val="007608F4"/>
    <w:rsid w:val="00760CC3"/>
    <w:rsid w:val="00760EEC"/>
    <w:rsid w:val="00761174"/>
    <w:rsid w:val="0076135A"/>
    <w:rsid w:val="0076154B"/>
    <w:rsid w:val="007617D9"/>
    <w:rsid w:val="007618D7"/>
    <w:rsid w:val="007619E9"/>
    <w:rsid w:val="00761AC7"/>
    <w:rsid w:val="00761BA7"/>
    <w:rsid w:val="00761D5E"/>
    <w:rsid w:val="00761F01"/>
    <w:rsid w:val="00762243"/>
    <w:rsid w:val="007623BD"/>
    <w:rsid w:val="00762471"/>
    <w:rsid w:val="007627BB"/>
    <w:rsid w:val="0076290A"/>
    <w:rsid w:val="00762A07"/>
    <w:rsid w:val="00762BA1"/>
    <w:rsid w:val="00762CB8"/>
    <w:rsid w:val="00762EC0"/>
    <w:rsid w:val="00762F89"/>
    <w:rsid w:val="00763006"/>
    <w:rsid w:val="0076310D"/>
    <w:rsid w:val="007631A0"/>
    <w:rsid w:val="00763625"/>
    <w:rsid w:val="0076364E"/>
    <w:rsid w:val="007637F8"/>
    <w:rsid w:val="007638CF"/>
    <w:rsid w:val="0076392F"/>
    <w:rsid w:val="00763951"/>
    <w:rsid w:val="007640FA"/>
    <w:rsid w:val="007643CB"/>
    <w:rsid w:val="007644D3"/>
    <w:rsid w:val="0076450F"/>
    <w:rsid w:val="00764532"/>
    <w:rsid w:val="007645C7"/>
    <w:rsid w:val="007649C2"/>
    <w:rsid w:val="00764B87"/>
    <w:rsid w:val="00764BBC"/>
    <w:rsid w:val="00764DB2"/>
    <w:rsid w:val="0076508C"/>
    <w:rsid w:val="007650DF"/>
    <w:rsid w:val="007651AB"/>
    <w:rsid w:val="00765296"/>
    <w:rsid w:val="007652D7"/>
    <w:rsid w:val="00765511"/>
    <w:rsid w:val="00765565"/>
    <w:rsid w:val="00765604"/>
    <w:rsid w:val="007656CE"/>
    <w:rsid w:val="0076579D"/>
    <w:rsid w:val="007657A0"/>
    <w:rsid w:val="00765845"/>
    <w:rsid w:val="00765878"/>
    <w:rsid w:val="007658AA"/>
    <w:rsid w:val="007658BA"/>
    <w:rsid w:val="00765998"/>
    <w:rsid w:val="007659E8"/>
    <w:rsid w:val="00765E67"/>
    <w:rsid w:val="00765FBB"/>
    <w:rsid w:val="00766011"/>
    <w:rsid w:val="007660E8"/>
    <w:rsid w:val="00766107"/>
    <w:rsid w:val="0076617E"/>
    <w:rsid w:val="007664DE"/>
    <w:rsid w:val="0076668E"/>
    <w:rsid w:val="00766708"/>
    <w:rsid w:val="0076687B"/>
    <w:rsid w:val="00766A7A"/>
    <w:rsid w:val="00766B7C"/>
    <w:rsid w:val="00766C5E"/>
    <w:rsid w:val="00766E09"/>
    <w:rsid w:val="00766E79"/>
    <w:rsid w:val="00766FE5"/>
    <w:rsid w:val="0076706A"/>
    <w:rsid w:val="007671E6"/>
    <w:rsid w:val="0076743B"/>
    <w:rsid w:val="0076757B"/>
    <w:rsid w:val="007675EF"/>
    <w:rsid w:val="007677EC"/>
    <w:rsid w:val="007678F9"/>
    <w:rsid w:val="00767AC3"/>
    <w:rsid w:val="00767B76"/>
    <w:rsid w:val="00767CE8"/>
    <w:rsid w:val="00767E11"/>
    <w:rsid w:val="0077007B"/>
    <w:rsid w:val="00770183"/>
    <w:rsid w:val="0077021F"/>
    <w:rsid w:val="00770419"/>
    <w:rsid w:val="007704D4"/>
    <w:rsid w:val="00770622"/>
    <w:rsid w:val="007708E3"/>
    <w:rsid w:val="0077090D"/>
    <w:rsid w:val="00770C32"/>
    <w:rsid w:val="00770E52"/>
    <w:rsid w:val="00770F9D"/>
    <w:rsid w:val="007711FE"/>
    <w:rsid w:val="00771247"/>
    <w:rsid w:val="007712B3"/>
    <w:rsid w:val="007714C7"/>
    <w:rsid w:val="007714CC"/>
    <w:rsid w:val="007715DB"/>
    <w:rsid w:val="00771643"/>
    <w:rsid w:val="007719A0"/>
    <w:rsid w:val="007719B3"/>
    <w:rsid w:val="00771A83"/>
    <w:rsid w:val="00771B70"/>
    <w:rsid w:val="00771CD6"/>
    <w:rsid w:val="00771F25"/>
    <w:rsid w:val="00771F8F"/>
    <w:rsid w:val="0077201E"/>
    <w:rsid w:val="00772044"/>
    <w:rsid w:val="007721AA"/>
    <w:rsid w:val="00772318"/>
    <w:rsid w:val="00772438"/>
    <w:rsid w:val="00772498"/>
    <w:rsid w:val="007724F0"/>
    <w:rsid w:val="00772698"/>
    <w:rsid w:val="007726EE"/>
    <w:rsid w:val="007727A0"/>
    <w:rsid w:val="0077293E"/>
    <w:rsid w:val="00772A1E"/>
    <w:rsid w:val="00773001"/>
    <w:rsid w:val="00773046"/>
    <w:rsid w:val="007732AA"/>
    <w:rsid w:val="0077336B"/>
    <w:rsid w:val="007733A3"/>
    <w:rsid w:val="00773780"/>
    <w:rsid w:val="00773833"/>
    <w:rsid w:val="00773AEC"/>
    <w:rsid w:val="00773B49"/>
    <w:rsid w:val="00773C3C"/>
    <w:rsid w:val="00773C50"/>
    <w:rsid w:val="00773C78"/>
    <w:rsid w:val="00773E3E"/>
    <w:rsid w:val="00773F5E"/>
    <w:rsid w:val="00773F9D"/>
    <w:rsid w:val="007740EA"/>
    <w:rsid w:val="0077411D"/>
    <w:rsid w:val="00774267"/>
    <w:rsid w:val="0077428C"/>
    <w:rsid w:val="007744C0"/>
    <w:rsid w:val="00774565"/>
    <w:rsid w:val="0077458F"/>
    <w:rsid w:val="007746B2"/>
    <w:rsid w:val="00774715"/>
    <w:rsid w:val="00774759"/>
    <w:rsid w:val="0077481F"/>
    <w:rsid w:val="0077490B"/>
    <w:rsid w:val="00774BAC"/>
    <w:rsid w:val="00774CA3"/>
    <w:rsid w:val="00774D08"/>
    <w:rsid w:val="00774DC0"/>
    <w:rsid w:val="00774E3C"/>
    <w:rsid w:val="007750CA"/>
    <w:rsid w:val="00775297"/>
    <w:rsid w:val="00775316"/>
    <w:rsid w:val="0077546A"/>
    <w:rsid w:val="00775609"/>
    <w:rsid w:val="00775654"/>
    <w:rsid w:val="007756A1"/>
    <w:rsid w:val="00775965"/>
    <w:rsid w:val="007759F3"/>
    <w:rsid w:val="00775AB2"/>
    <w:rsid w:val="00775ABD"/>
    <w:rsid w:val="00775BF6"/>
    <w:rsid w:val="00775F03"/>
    <w:rsid w:val="00775F16"/>
    <w:rsid w:val="00775FEF"/>
    <w:rsid w:val="007760F0"/>
    <w:rsid w:val="0077616A"/>
    <w:rsid w:val="007761B5"/>
    <w:rsid w:val="0077641B"/>
    <w:rsid w:val="00776459"/>
    <w:rsid w:val="0077645C"/>
    <w:rsid w:val="00776484"/>
    <w:rsid w:val="00776623"/>
    <w:rsid w:val="00776785"/>
    <w:rsid w:val="0077687E"/>
    <w:rsid w:val="0077695C"/>
    <w:rsid w:val="00776AB4"/>
    <w:rsid w:val="00776D6F"/>
    <w:rsid w:val="00776EE5"/>
    <w:rsid w:val="00776F00"/>
    <w:rsid w:val="00776F51"/>
    <w:rsid w:val="0077700F"/>
    <w:rsid w:val="00777170"/>
    <w:rsid w:val="007772DB"/>
    <w:rsid w:val="0077757E"/>
    <w:rsid w:val="0077780E"/>
    <w:rsid w:val="007778AA"/>
    <w:rsid w:val="007778F8"/>
    <w:rsid w:val="00777CBC"/>
    <w:rsid w:val="00777CD5"/>
    <w:rsid w:val="00777E85"/>
    <w:rsid w:val="00777EAD"/>
    <w:rsid w:val="00780047"/>
    <w:rsid w:val="00780053"/>
    <w:rsid w:val="00780240"/>
    <w:rsid w:val="007802A3"/>
    <w:rsid w:val="007802BB"/>
    <w:rsid w:val="00780490"/>
    <w:rsid w:val="007804CA"/>
    <w:rsid w:val="007806A9"/>
    <w:rsid w:val="00780844"/>
    <w:rsid w:val="007809AD"/>
    <w:rsid w:val="00780ED1"/>
    <w:rsid w:val="00780F4D"/>
    <w:rsid w:val="0078101C"/>
    <w:rsid w:val="007810D5"/>
    <w:rsid w:val="0078111F"/>
    <w:rsid w:val="00781121"/>
    <w:rsid w:val="00781207"/>
    <w:rsid w:val="00781321"/>
    <w:rsid w:val="007813EE"/>
    <w:rsid w:val="0078150B"/>
    <w:rsid w:val="0078160A"/>
    <w:rsid w:val="00781779"/>
    <w:rsid w:val="00781C8D"/>
    <w:rsid w:val="00781D02"/>
    <w:rsid w:val="00781D18"/>
    <w:rsid w:val="00781D2D"/>
    <w:rsid w:val="00781EA3"/>
    <w:rsid w:val="007820BB"/>
    <w:rsid w:val="00782483"/>
    <w:rsid w:val="0078248E"/>
    <w:rsid w:val="007827C2"/>
    <w:rsid w:val="00782955"/>
    <w:rsid w:val="00782984"/>
    <w:rsid w:val="00782A73"/>
    <w:rsid w:val="00782B3E"/>
    <w:rsid w:val="00782EBF"/>
    <w:rsid w:val="0078311A"/>
    <w:rsid w:val="00783186"/>
    <w:rsid w:val="007831BC"/>
    <w:rsid w:val="007832EF"/>
    <w:rsid w:val="00783368"/>
    <w:rsid w:val="007835E9"/>
    <w:rsid w:val="00783710"/>
    <w:rsid w:val="00783984"/>
    <w:rsid w:val="00783AF8"/>
    <w:rsid w:val="00783BE2"/>
    <w:rsid w:val="00783C34"/>
    <w:rsid w:val="00783EDE"/>
    <w:rsid w:val="00783F7A"/>
    <w:rsid w:val="0078440A"/>
    <w:rsid w:val="007846FF"/>
    <w:rsid w:val="007847FD"/>
    <w:rsid w:val="007848DF"/>
    <w:rsid w:val="00784A2E"/>
    <w:rsid w:val="00784B17"/>
    <w:rsid w:val="00784CC9"/>
    <w:rsid w:val="00784D50"/>
    <w:rsid w:val="0078505F"/>
    <w:rsid w:val="007850BF"/>
    <w:rsid w:val="007850C0"/>
    <w:rsid w:val="0078544B"/>
    <w:rsid w:val="007855A3"/>
    <w:rsid w:val="00785676"/>
    <w:rsid w:val="0078567E"/>
    <w:rsid w:val="007857EA"/>
    <w:rsid w:val="00785999"/>
    <w:rsid w:val="00785FE2"/>
    <w:rsid w:val="0078609A"/>
    <w:rsid w:val="007860A9"/>
    <w:rsid w:val="007860C9"/>
    <w:rsid w:val="00786106"/>
    <w:rsid w:val="00786175"/>
    <w:rsid w:val="007861DB"/>
    <w:rsid w:val="007862A8"/>
    <w:rsid w:val="007862E5"/>
    <w:rsid w:val="00786446"/>
    <w:rsid w:val="0078645B"/>
    <w:rsid w:val="007864A3"/>
    <w:rsid w:val="00786726"/>
    <w:rsid w:val="00786750"/>
    <w:rsid w:val="0078686B"/>
    <w:rsid w:val="00786C6B"/>
    <w:rsid w:val="00786D3B"/>
    <w:rsid w:val="0078708B"/>
    <w:rsid w:val="0078733A"/>
    <w:rsid w:val="00787376"/>
    <w:rsid w:val="00787409"/>
    <w:rsid w:val="00787587"/>
    <w:rsid w:val="00787601"/>
    <w:rsid w:val="0078774E"/>
    <w:rsid w:val="0078777C"/>
    <w:rsid w:val="007877D2"/>
    <w:rsid w:val="00787827"/>
    <w:rsid w:val="00787A94"/>
    <w:rsid w:val="00787E47"/>
    <w:rsid w:val="007902A1"/>
    <w:rsid w:val="007902C1"/>
    <w:rsid w:val="007903B9"/>
    <w:rsid w:val="007903BB"/>
    <w:rsid w:val="00790414"/>
    <w:rsid w:val="00790428"/>
    <w:rsid w:val="007904B1"/>
    <w:rsid w:val="00790589"/>
    <w:rsid w:val="00790614"/>
    <w:rsid w:val="007906BF"/>
    <w:rsid w:val="007907AF"/>
    <w:rsid w:val="007907EF"/>
    <w:rsid w:val="0079097E"/>
    <w:rsid w:val="007909B4"/>
    <w:rsid w:val="007909DC"/>
    <w:rsid w:val="00790C3D"/>
    <w:rsid w:val="00790D3A"/>
    <w:rsid w:val="00790FF3"/>
    <w:rsid w:val="007911E3"/>
    <w:rsid w:val="0079131F"/>
    <w:rsid w:val="0079134B"/>
    <w:rsid w:val="00791388"/>
    <w:rsid w:val="007914B0"/>
    <w:rsid w:val="007914E0"/>
    <w:rsid w:val="0079182B"/>
    <w:rsid w:val="007918A6"/>
    <w:rsid w:val="007918C2"/>
    <w:rsid w:val="00791996"/>
    <w:rsid w:val="00791A2A"/>
    <w:rsid w:val="00791B0A"/>
    <w:rsid w:val="00791B6E"/>
    <w:rsid w:val="00791BD2"/>
    <w:rsid w:val="00791BD5"/>
    <w:rsid w:val="00791CDA"/>
    <w:rsid w:val="00791DF7"/>
    <w:rsid w:val="00791E15"/>
    <w:rsid w:val="0079203E"/>
    <w:rsid w:val="00792075"/>
    <w:rsid w:val="0079234B"/>
    <w:rsid w:val="00792480"/>
    <w:rsid w:val="00792620"/>
    <w:rsid w:val="00792820"/>
    <w:rsid w:val="00792A85"/>
    <w:rsid w:val="00792C28"/>
    <w:rsid w:val="00792C52"/>
    <w:rsid w:val="00792D17"/>
    <w:rsid w:val="00792DAC"/>
    <w:rsid w:val="00792EC5"/>
    <w:rsid w:val="0079307B"/>
    <w:rsid w:val="007932A3"/>
    <w:rsid w:val="007932C0"/>
    <w:rsid w:val="007934D1"/>
    <w:rsid w:val="00793539"/>
    <w:rsid w:val="0079359E"/>
    <w:rsid w:val="00793617"/>
    <w:rsid w:val="00793692"/>
    <w:rsid w:val="00793BF8"/>
    <w:rsid w:val="00793C1F"/>
    <w:rsid w:val="00793C8E"/>
    <w:rsid w:val="00793CA6"/>
    <w:rsid w:val="00793D0E"/>
    <w:rsid w:val="00793D9F"/>
    <w:rsid w:val="00793E63"/>
    <w:rsid w:val="00793E66"/>
    <w:rsid w:val="00793E88"/>
    <w:rsid w:val="00794160"/>
    <w:rsid w:val="00794570"/>
    <w:rsid w:val="00794668"/>
    <w:rsid w:val="0079478A"/>
    <w:rsid w:val="007947A4"/>
    <w:rsid w:val="00794AF3"/>
    <w:rsid w:val="00794B2B"/>
    <w:rsid w:val="00794B2C"/>
    <w:rsid w:val="00794B81"/>
    <w:rsid w:val="00794CB4"/>
    <w:rsid w:val="00794CD6"/>
    <w:rsid w:val="00794D18"/>
    <w:rsid w:val="00794E36"/>
    <w:rsid w:val="00795106"/>
    <w:rsid w:val="00795186"/>
    <w:rsid w:val="00795262"/>
    <w:rsid w:val="00795284"/>
    <w:rsid w:val="0079534C"/>
    <w:rsid w:val="0079537D"/>
    <w:rsid w:val="00795430"/>
    <w:rsid w:val="007955D9"/>
    <w:rsid w:val="007957B1"/>
    <w:rsid w:val="00795D41"/>
    <w:rsid w:val="00795D56"/>
    <w:rsid w:val="00795DA0"/>
    <w:rsid w:val="00795E29"/>
    <w:rsid w:val="00795E3B"/>
    <w:rsid w:val="00795F2C"/>
    <w:rsid w:val="00795F95"/>
    <w:rsid w:val="0079600A"/>
    <w:rsid w:val="0079618D"/>
    <w:rsid w:val="0079665B"/>
    <w:rsid w:val="007966DF"/>
    <w:rsid w:val="00796775"/>
    <w:rsid w:val="00796868"/>
    <w:rsid w:val="0079696B"/>
    <w:rsid w:val="00796A23"/>
    <w:rsid w:val="00796BAA"/>
    <w:rsid w:val="00796CBF"/>
    <w:rsid w:val="00796D28"/>
    <w:rsid w:val="00796E03"/>
    <w:rsid w:val="00796E85"/>
    <w:rsid w:val="00796ED8"/>
    <w:rsid w:val="00796F0B"/>
    <w:rsid w:val="00796F4D"/>
    <w:rsid w:val="00796F56"/>
    <w:rsid w:val="0079711D"/>
    <w:rsid w:val="00797138"/>
    <w:rsid w:val="007971B9"/>
    <w:rsid w:val="00797216"/>
    <w:rsid w:val="0079736E"/>
    <w:rsid w:val="0079740A"/>
    <w:rsid w:val="007974E5"/>
    <w:rsid w:val="00797596"/>
    <w:rsid w:val="007975F3"/>
    <w:rsid w:val="0079761F"/>
    <w:rsid w:val="00797838"/>
    <w:rsid w:val="007978C6"/>
    <w:rsid w:val="00797B51"/>
    <w:rsid w:val="00797B9E"/>
    <w:rsid w:val="00797E3E"/>
    <w:rsid w:val="00797F9B"/>
    <w:rsid w:val="007A014D"/>
    <w:rsid w:val="007A0280"/>
    <w:rsid w:val="007A02BE"/>
    <w:rsid w:val="007A02DF"/>
    <w:rsid w:val="007A02E1"/>
    <w:rsid w:val="007A047A"/>
    <w:rsid w:val="007A050E"/>
    <w:rsid w:val="007A0551"/>
    <w:rsid w:val="007A08BC"/>
    <w:rsid w:val="007A09D5"/>
    <w:rsid w:val="007A0BB4"/>
    <w:rsid w:val="007A0D8B"/>
    <w:rsid w:val="007A10D8"/>
    <w:rsid w:val="007A1177"/>
    <w:rsid w:val="007A13BE"/>
    <w:rsid w:val="007A1436"/>
    <w:rsid w:val="007A14A6"/>
    <w:rsid w:val="007A16C8"/>
    <w:rsid w:val="007A18AE"/>
    <w:rsid w:val="007A19CD"/>
    <w:rsid w:val="007A1C0E"/>
    <w:rsid w:val="007A1D48"/>
    <w:rsid w:val="007A2022"/>
    <w:rsid w:val="007A23E8"/>
    <w:rsid w:val="007A295B"/>
    <w:rsid w:val="007A2CAC"/>
    <w:rsid w:val="007A2EEB"/>
    <w:rsid w:val="007A2F00"/>
    <w:rsid w:val="007A2FB5"/>
    <w:rsid w:val="007A310F"/>
    <w:rsid w:val="007A3158"/>
    <w:rsid w:val="007A31A4"/>
    <w:rsid w:val="007A3250"/>
    <w:rsid w:val="007A3364"/>
    <w:rsid w:val="007A3627"/>
    <w:rsid w:val="007A36D0"/>
    <w:rsid w:val="007A3700"/>
    <w:rsid w:val="007A3701"/>
    <w:rsid w:val="007A37CF"/>
    <w:rsid w:val="007A383E"/>
    <w:rsid w:val="007A390A"/>
    <w:rsid w:val="007A3ACD"/>
    <w:rsid w:val="007A3B3C"/>
    <w:rsid w:val="007A3B62"/>
    <w:rsid w:val="007A3BDC"/>
    <w:rsid w:val="007A3E3E"/>
    <w:rsid w:val="007A3F3D"/>
    <w:rsid w:val="007A4030"/>
    <w:rsid w:val="007A4140"/>
    <w:rsid w:val="007A4344"/>
    <w:rsid w:val="007A44F9"/>
    <w:rsid w:val="007A455A"/>
    <w:rsid w:val="007A45A2"/>
    <w:rsid w:val="007A46B5"/>
    <w:rsid w:val="007A4B53"/>
    <w:rsid w:val="007A4D56"/>
    <w:rsid w:val="007A4F6E"/>
    <w:rsid w:val="007A5019"/>
    <w:rsid w:val="007A5045"/>
    <w:rsid w:val="007A53DE"/>
    <w:rsid w:val="007A546B"/>
    <w:rsid w:val="007A54DF"/>
    <w:rsid w:val="007A5548"/>
    <w:rsid w:val="007A576B"/>
    <w:rsid w:val="007A5997"/>
    <w:rsid w:val="007A5A16"/>
    <w:rsid w:val="007A5A20"/>
    <w:rsid w:val="007A5BF3"/>
    <w:rsid w:val="007A5C87"/>
    <w:rsid w:val="007A5D0D"/>
    <w:rsid w:val="007A5DF6"/>
    <w:rsid w:val="007A63E7"/>
    <w:rsid w:val="007A63EA"/>
    <w:rsid w:val="007A653C"/>
    <w:rsid w:val="007A67C9"/>
    <w:rsid w:val="007A680C"/>
    <w:rsid w:val="007A68A8"/>
    <w:rsid w:val="007A6977"/>
    <w:rsid w:val="007A6C71"/>
    <w:rsid w:val="007A6D20"/>
    <w:rsid w:val="007A6F1F"/>
    <w:rsid w:val="007A70AE"/>
    <w:rsid w:val="007A71E5"/>
    <w:rsid w:val="007A7220"/>
    <w:rsid w:val="007A7332"/>
    <w:rsid w:val="007A73C3"/>
    <w:rsid w:val="007A7561"/>
    <w:rsid w:val="007A75B6"/>
    <w:rsid w:val="007A7AB6"/>
    <w:rsid w:val="007A7B91"/>
    <w:rsid w:val="007A7C36"/>
    <w:rsid w:val="007A7D25"/>
    <w:rsid w:val="007A7D75"/>
    <w:rsid w:val="007B00D3"/>
    <w:rsid w:val="007B0291"/>
    <w:rsid w:val="007B079F"/>
    <w:rsid w:val="007B0966"/>
    <w:rsid w:val="007B098F"/>
    <w:rsid w:val="007B0A24"/>
    <w:rsid w:val="007B0A2B"/>
    <w:rsid w:val="007B0A31"/>
    <w:rsid w:val="007B0C77"/>
    <w:rsid w:val="007B0CD7"/>
    <w:rsid w:val="007B0CF1"/>
    <w:rsid w:val="007B0D21"/>
    <w:rsid w:val="007B0DA4"/>
    <w:rsid w:val="007B0DA5"/>
    <w:rsid w:val="007B0E8C"/>
    <w:rsid w:val="007B11D5"/>
    <w:rsid w:val="007B129B"/>
    <w:rsid w:val="007B13A3"/>
    <w:rsid w:val="007B1417"/>
    <w:rsid w:val="007B1530"/>
    <w:rsid w:val="007B1549"/>
    <w:rsid w:val="007B1734"/>
    <w:rsid w:val="007B1987"/>
    <w:rsid w:val="007B1A31"/>
    <w:rsid w:val="007B1BC9"/>
    <w:rsid w:val="007B1D02"/>
    <w:rsid w:val="007B1E73"/>
    <w:rsid w:val="007B1E77"/>
    <w:rsid w:val="007B1FBF"/>
    <w:rsid w:val="007B1FCD"/>
    <w:rsid w:val="007B2433"/>
    <w:rsid w:val="007B25AB"/>
    <w:rsid w:val="007B25B4"/>
    <w:rsid w:val="007B27D4"/>
    <w:rsid w:val="007B27DC"/>
    <w:rsid w:val="007B28F2"/>
    <w:rsid w:val="007B2C39"/>
    <w:rsid w:val="007B2CB1"/>
    <w:rsid w:val="007B2CD7"/>
    <w:rsid w:val="007B2DFD"/>
    <w:rsid w:val="007B2FEF"/>
    <w:rsid w:val="007B3302"/>
    <w:rsid w:val="007B34F7"/>
    <w:rsid w:val="007B3655"/>
    <w:rsid w:val="007B378E"/>
    <w:rsid w:val="007B37C9"/>
    <w:rsid w:val="007B39AC"/>
    <w:rsid w:val="007B3A15"/>
    <w:rsid w:val="007B3A3B"/>
    <w:rsid w:val="007B3CD0"/>
    <w:rsid w:val="007B3EE2"/>
    <w:rsid w:val="007B3F57"/>
    <w:rsid w:val="007B3F88"/>
    <w:rsid w:val="007B40B6"/>
    <w:rsid w:val="007B434E"/>
    <w:rsid w:val="007B4537"/>
    <w:rsid w:val="007B462E"/>
    <w:rsid w:val="007B478D"/>
    <w:rsid w:val="007B4890"/>
    <w:rsid w:val="007B4CB1"/>
    <w:rsid w:val="007B4CDD"/>
    <w:rsid w:val="007B4DD9"/>
    <w:rsid w:val="007B4F6B"/>
    <w:rsid w:val="007B4F7C"/>
    <w:rsid w:val="007B5020"/>
    <w:rsid w:val="007B5224"/>
    <w:rsid w:val="007B5743"/>
    <w:rsid w:val="007B585C"/>
    <w:rsid w:val="007B589D"/>
    <w:rsid w:val="007B59A3"/>
    <w:rsid w:val="007B59D9"/>
    <w:rsid w:val="007B5A1C"/>
    <w:rsid w:val="007B5A1D"/>
    <w:rsid w:val="007B5AAF"/>
    <w:rsid w:val="007B5BBA"/>
    <w:rsid w:val="007B5E4C"/>
    <w:rsid w:val="007B5E66"/>
    <w:rsid w:val="007B604B"/>
    <w:rsid w:val="007B628A"/>
    <w:rsid w:val="007B629B"/>
    <w:rsid w:val="007B64DB"/>
    <w:rsid w:val="007B6635"/>
    <w:rsid w:val="007B6882"/>
    <w:rsid w:val="007B6A05"/>
    <w:rsid w:val="007B6C1A"/>
    <w:rsid w:val="007B6D14"/>
    <w:rsid w:val="007B6F35"/>
    <w:rsid w:val="007B71C2"/>
    <w:rsid w:val="007B72D0"/>
    <w:rsid w:val="007B74F8"/>
    <w:rsid w:val="007B7503"/>
    <w:rsid w:val="007B76A0"/>
    <w:rsid w:val="007B76FD"/>
    <w:rsid w:val="007B7736"/>
    <w:rsid w:val="007B7796"/>
    <w:rsid w:val="007B79E8"/>
    <w:rsid w:val="007B7B5A"/>
    <w:rsid w:val="007B7D45"/>
    <w:rsid w:val="007B7EBB"/>
    <w:rsid w:val="007B7F40"/>
    <w:rsid w:val="007C0120"/>
    <w:rsid w:val="007C0157"/>
    <w:rsid w:val="007C017C"/>
    <w:rsid w:val="007C04C0"/>
    <w:rsid w:val="007C053C"/>
    <w:rsid w:val="007C05EF"/>
    <w:rsid w:val="007C0760"/>
    <w:rsid w:val="007C0845"/>
    <w:rsid w:val="007C08AF"/>
    <w:rsid w:val="007C0968"/>
    <w:rsid w:val="007C09ED"/>
    <w:rsid w:val="007C0AED"/>
    <w:rsid w:val="007C0B7D"/>
    <w:rsid w:val="007C0BF9"/>
    <w:rsid w:val="007C0C7C"/>
    <w:rsid w:val="007C0CBF"/>
    <w:rsid w:val="007C12BB"/>
    <w:rsid w:val="007C12E0"/>
    <w:rsid w:val="007C140A"/>
    <w:rsid w:val="007C146F"/>
    <w:rsid w:val="007C1886"/>
    <w:rsid w:val="007C18C0"/>
    <w:rsid w:val="007C1976"/>
    <w:rsid w:val="007C1C4B"/>
    <w:rsid w:val="007C1C68"/>
    <w:rsid w:val="007C1C78"/>
    <w:rsid w:val="007C1D32"/>
    <w:rsid w:val="007C21D9"/>
    <w:rsid w:val="007C2318"/>
    <w:rsid w:val="007C23AF"/>
    <w:rsid w:val="007C2707"/>
    <w:rsid w:val="007C2771"/>
    <w:rsid w:val="007C2798"/>
    <w:rsid w:val="007C297D"/>
    <w:rsid w:val="007C2AD5"/>
    <w:rsid w:val="007C2B0E"/>
    <w:rsid w:val="007C2C4E"/>
    <w:rsid w:val="007C2DC4"/>
    <w:rsid w:val="007C2EB0"/>
    <w:rsid w:val="007C2EF2"/>
    <w:rsid w:val="007C2F6E"/>
    <w:rsid w:val="007C326B"/>
    <w:rsid w:val="007C33FC"/>
    <w:rsid w:val="007C3544"/>
    <w:rsid w:val="007C368B"/>
    <w:rsid w:val="007C379D"/>
    <w:rsid w:val="007C3934"/>
    <w:rsid w:val="007C3A31"/>
    <w:rsid w:val="007C3F92"/>
    <w:rsid w:val="007C409C"/>
    <w:rsid w:val="007C40C9"/>
    <w:rsid w:val="007C41D0"/>
    <w:rsid w:val="007C42AB"/>
    <w:rsid w:val="007C4334"/>
    <w:rsid w:val="007C4438"/>
    <w:rsid w:val="007C4524"/>
    <w:rsid w:val="007C463B"/>
    <w:rsid w:val="007C4858"/>
    <w:rsid w:val="007C490D"/>
    <w:rsid w:val="007C4992"/>
    <w:rsid w:val="007C4BA6"/>
    <w:rsid w:val="007C4BD6"/>
    <w:rsid w:val="007C4D02"/>
    <w:rsid w:val="007C4EB0"/>
    <w:rsid w:val="007C4F01"/>
    <w:rsid w:val="007C4F3F"/>
    <w:rsid w:val="007C5317"/>
    <w:rsid w:val="007C534C"/>
    <w:rsid w:val="007C53AE"/>
    <w:rsid w:val="007C53C1"/>
    <w:rsid w:val="007C5404"/>
    <w:rsid w:val="007C5556"/>
    <w:rsid w:val="007C55A8"/>
    <w:rsid w:val="007C5608"/>
    <w:rsid w:val="007C575F"/>
    <w:rsid w:val="007C58B9"/>
    <w:rsid w:val="007C5D34"/>
    <w:rsid w:val="007C5E35"/>
    <w:rsid w:val="007C61AE"/>
    <w:rsid w:val="007C6444"/>
    <w:rsid w:val="007C656E"/>
    <w:rsid w:val="007C667F"/>
    <w:rsid w:val="007C69C0"/>
    <w:rsid w:val="007C69F6"/>
    <w:rsid w:val="007C6A35"/>
    <w:rsid w:val="007C6A36"/>
    <w:rsid w:val="007C6AA4"/>
    <w:rsid w:val="007C6B48"/>
    <w:rsid w:val="007C6BAC"/>
    <w:rsid w:val="007C6BC7"/>
    <w:rsid w:val="007C6F34"/>
    <w:rsid w:val="007C6F3C"/>
    <w:rsid w:val="007C70BB"/>
    <w:rsid w:val="007C7115"/>
    <w:rsid w:val="007C7193"/>
    <w:rsid w:val="007C72A8"/>
    <w:rsid w:val="007C72F2"/>
    <w:rsid w:val="007C734E"/>
    <w:rsid w:val="007C7607"/>
    <w:rsid w:val="007C76E8"/>
    <w:rsid w:val="007C7736"/>
    <w:rsid w:val="007C792A"/>
    <w:rsid w:val="007C7A2D"/>
    <w:rsid w:val="007C7A4F"/>
    <w:rsid w:val="007C7ABC"/>
    <w:rsid w:val="007C7B2D"/>
    <w:rsid w:val="007C7C27"/>
    <w:rsid w:val="007C7D6C"/>
    <w:rsid w:val="007C7DB4"/>
    <w:rsid w:val="007C7DD5"/>
    <w:rsid w:val="007D01B6"/>
    <w:rsid w:val="007D02B4"/>
    <w:rsid w:val="007D0314"/>
    <w:rsid w:val="007D0706"/>
    <w:rsid w:val="007D0A17"/>
    <w:rsid w:val="007D0AA2"/>
    <w:rsid w:val="007D0BCF"/>
    <w:rsid w:val="007D0E63"/>
    <w:rsid w:val="007D0F3F"/>
    <w:rsid w:val="007D117C"/>
    <w:rsid w:val="007D1371"/>
    <w:rsid w:val="007D1410"/>
    <w:rsid w:val="007D1729"/>
    <w:rsid w:val="007D1758"/>
    <w:rsid w:val="007D18A7"/>
    <w:rsid w:val="007D1902"/>
    <w:rsid w:val="007D1B96"/>
    <w:rsid w:val="007D1DBA"/>
    <w:rsid w:val="007D1F4B"/>
    <w:rsid w:val="007D2045"/>
    <w:rsid w:val="007D2159"/>
    <w:rsid w:val="007D21E2"/>
    <w:rsid w:val="007D23A4"/>
    <w:rsid w:val="007D24C8"/>
    <w:rsid w:val="007D2520"/>
    <w:rsid w:val="007D279F"/>
    <w:rsid w:val="007D2800"/>
    <w:rsid w:val="007D2866"/>
    <w:rsid w:val="007D295E"/>
    <w:rsid w:val="007D2A2E"/>
    <w:rsid w:val="007D2AAF"/>
    <w:rsid w:val="007D2B5F"/>
    <w:rsid w:val="007D2BA6"/>
    <w:rsid w:val="007D2BF8"/>
    <w:rsid w:val="007D2CB9"/>
    <w:rsid w:val="007D2D2D"/>
    <w:rsid w:val="007D2E1E"/>
    <w:rsid w:val="007D2EAC"/>
    <w:rsid w:val="007D2FB9"/>
    <w:rsid w:val="007D33B6"/>
    <w:rsid w:val="007D37A9"/>
    <w:rsid w:val="007D3884"/>
    <w:rsid w:val="007D3B75"/>
    <w:rsid w:val="007D3B86"/>
    <w:rsid w:val="007D3BF5"/>
    <w:rsid w:val="007D3C63"/>
    <w:rsid w:val="007D3DEE"/>
    <w:rsid w:val="007D3EA5"/>
    <w:rsid w:val="007D4007"/>
    <w:rsid w:val="007D41F7"/>
    <w:rsid w:val="007D4233"/>
    <w:rsid w:val="007D4572"/>
    <w:rsid w:val="007D457F"/>
    <w:rsid w:val="007D46B9"/>
    <w:rsid w:val="007D4A7D"/>
    <w:rsid w:val="007D4C99"/>
    <w:rsid w:val="007D4E5B"/>
    <w:rsid w:val="007D505D"/>
    <w:rsid w:val="007D5064"/>
    <w:rsid w:val="007D50AA"/>
    <w:rsid w:val="007D5157"/>
    <w:rsid w:val="007D5469"/>
    <w:rsid w:val="007D571B"/>
    <w:rsid w:val="007D5A0F"/>
    <w:rsid w:val="007D5A31"/>
    <w:rsid w:val="007D5C52"/>
    <w:rsid w:val="007D5C7B"/>
    <w:rsid w:val="007D5FAE"/>
    <w:rsid w:val="007D609E"/>
    <w:rsid w:val="007D6169"/>
    <w:rsid w:val="007D62A4"/>
    <w:rsid w:val="007D6403"/>
    <w:rsid w:val="007D64D1"/>
    <w:rsid w:val="007D64EB"/>
    <w:rsid w:val="007D67AA"/>
    <w:rsid w:val="007D682C"/>
    <w:rsid w:val="007D684A"/>
    <w:rsid w:val="007D68CF"/>
    <w:rsid w:val="007D6C0B"/>
    <w:rsid w:val="007D6CB8"/>
    <w:rsid w:val="007D6E4B"/>
    <w:rsid w:val="007D6FC7"/>
    <w:rsid w:val="007D7003"/>
    <w:rsid w:val="007D7015"/>
    <w:rsid w:val="007D7058"/>
    <w:rsid w:val="007D7157"/>
    <w:rsid w:val="007D7211"/>
    <w:rsid w:val="007D7362"/>
    <w:rsid w:val="007D7448"/>
    <w:rsid w:val="007D755C"/>
    <w:rsid w:val="007D76AF"/>
    <w:rsid w:val="007D77D8"/>
    <w:rsid w:val="007D7811"/>
    <w:rsid w:val="007D7816"/>
    <w:rsid w:val="007D7991"/>
    <w:rsid w:val="007D7D3D"/>
    <w:rsid w:val="007D7EDF"/>
    <w:rsid w:val="007E03D6"/>
    <w:rsid w:val="007E09B9"/>
    <w:rsid w:val="007E0C83"/>
    <w:rsid w:val="007E0CE9"/>
    <w:rsid w:val="007E0D88"/>
    <w:rsid w:val="007E0DBB"/>
    <w:rsid w:val="007E104F"/>
    <w:rsid w:val="007E1128"/>
    <w:rsid w:val="007E132B"/>
    <w:rsid w:val="007E13E7"/>
    <w:rsid w:val="007E14E1"/>
    <w:rsid w:val="007E17F4"/>
    <w:rsid w:val="007E1982"/>
    <w:rsid w:val="007E1A42"/>
    <w:rsid w:val="007E1D6B"/>
    <w:rsid w:val="007E1F92"/>
    <w:rsid w:val="007E213B"/>
    <w:rsid w:val="007E2164"/>
    <w:rsid w:val="007E2279"/>
    <w:rsid w:val="007E2369"/>
    <w:rsid w:val="007E2429"/>
    <w:rsid w:val="007E2456"/>
    <w:rsid w:val="007E250B"/>
    <w:rsid w:val="007E2667"/>
    <w:rsid w:val="007E27E2"/>
    <w:rsid w:val="007E28D5"/>
    <w:rsid w:val="007E29B5"/>
    <w:rsid w:val="007E2B34"/>
    <w:rsid w:val="007E2CE8"/>
    <w:rsid w:val="007E2EAA"/>
    <w:rsid w:val="007E2FD5"/>
    <w:rsid w:val="007E3036"/>
    <w:rsid w:val="007E3098"/>
    <w:rsid w:val="007E30CA"/>
    <w:rsid w:val="007E3418"/>
    <w:rsid w:val="007E3490"/>
    <w:rsid w:val="007E358A"/>
    <w:rsid w:val="007E35B9"/>
    <w:rsid w:val="007E362F"/>
    <w:rsid w:val="007E3858"/>
    <w:rsid w:val="007E38C8"/>
    <w:rsid w:val="007E3A95"/>
    <w:rsid w:val="007E3A9E"/>
    <w:rsid w:val="007E3B99"/>
    <w:rsid w:val="007E4077"/>
    <w:rsid w:val="007E4252"/>
    <w:rsid w:val="007E43FB"/>
    <w:rsid w:val="007E4466"/>
    <w:rsid w:val="007E4470"/>
    <w:rsid w:val="007E453C"/>
    <w:rsid w:val="007E4568"/>
    <w:rsid w:val="007E4634"/>
    <w:rsid w:val="007E4645"/>
    <w:rsid w:val="007E46D1"/>
    <w:rsid w:val="007E476E"/>
    <w:rsid w:val="007E485B"/>
    <w:rsid w:val="007E48A3"/>
    <w:rsid w:val="007E498C"/>
    <w:rsid w:val="007E49BC"/>
    <w:rsid w:val="007E4A46"/>
    <w:rsid w:val="007E4AB3"/>
    <w:rsid w:val="007E4BF6"/>
    <w:rsid w:val="007E4C81"/>
    <w:rsid w:val="007E4CDD"/>
    <w:rsid w:val="007E4CFD"/>
    <w:rsid w:val="007E4DC3"/>
    <w:rsid w:val="007E4EFB"/>
    <w:rsid w:val="007E5040"/>
    <w:rsid w:val="007E5073"/>
    <w:rsid w:val="007E52D1"/>
    <w:rsid w:val="007E53C3"/>
    <w:rsid w:val="007E53D7"/>
    <w:rsid w:val="007E5469"/>
    <w:rsid w:val="007E56DF"/>
    <w:rsid w:val="007E57D6"/>
    <w:rsid w:val="007E5828"/>
    <w:rsid w:val="007E5B74"/>
    <w:rsid w:val="007E5C8F"/>
    <w:rsid w:val="007E5D17"/>
    <w:rsid w:val="007E5D83"/>
    <w:rsid w:val="007E5F95"/>
    <w:rsid w:val="007E624F"/>
    <w:rsid w:val="007E6375"/>
    <w:rsid w:val="007E65B1"/>
    <w:rsid w:val="007E65BD"/>
    <w:rsid w:val="007E665F"/>
    <w:rsid w:val="007E6A04"/>
    <w:rsid w:val="007E6A05"/>
    <w:rsid w:val="007E6AE4"/>
    <w:rsid w:val="007E6B2A"/>
    <w:rsid w:val="007E6B61"/>
    <w:rsid w:val="007E6CFF"/>
    <w:rsid w:val="007E6E39"/>
    <w:rsid w:val="007E6F87"/>
    <w:rsid w:val="007E70A8"/>
    <w:rsid w:val="007E70C0"/>
    <w:rsid w:val="007E712F"/>
    <w:rsid w:val="007E7304"/>
    <w:rsid w:val="007E74CF"/>
    <w:rsid w:val="007E7516"/>
    <w:rsid w:val="007E7594"/>
    <w:rsid w:val="007E7809"/>
    <w:rsid w:val="007E783E"/>
    <w:rsid w:val="007E7B2D"/>
    <w:rsid w:val="007E7C66"/>
    <w:rsid w:val="007E7E1F"/>
    <w:rsid w:val="007E7E22"/>
    <w:rsid w:val="007E7FD6"/>
    <w:rsid w:val="007F00DE"/>
    <w:rsid w:val="007F0710"/>
    <w:rsid w:val="007F075C"/>
    <w:rsid w:val="007F0786"/>
    <w:rsid w:val="007F089B"/>
    <w:rsid w:val="007F08B4"/>
    <w:rsid w:val="007F0972"/>
    <w:rsid w:val="007F09F7"/>
    <w:rsid w:val="007F0AD6"/>
    <w:rsid w:val="007F0ED3"/>
    <w:rsid w:val="007F10E9"/>
    <w:rsid w:val="007F118A"/>
    <w:rsid w:val="007F11DF"/>
    <w:rsid w:val="007F11F9"/>
    <w:rsid w:val="007F1293"/>
    <w:rsid w:val="007F13E3"/>
    <w:rsid w:val="007F1404"/>
    <w:rsid w:val="007F17A2"/>
    <w:rsid w:val="007F18B2"/>
    <w:rsid w:val="007F1DC7"/>
    <w:rsid w:val="007F1E3B"/>
    <w:rsid w:val="007F1E53"/>
    <w:rsid w:val="007F1E64"/>
    <w:rsid w:val="007F1E9F"/>
    <w:rsid w:val="007F1EB0"/>
    <w:rsid w:val="007F1EE1"/>
    <w:rsid w:val="007F2036"/>
    <w:rsid w:val="007F23A8"/>
    <w:rsid w:val="007F2412"/>
    <w:rsid w:val="007F2468"/>
    <w:rsid w:val="007F24BE"/>
    <w:rsid w:val="007F263A"/>
    <w:rsid w:val="007F2900"/>
    <w:rsid w:val="007F29A2"/>
    <w:rsid w:val="007F29C5"/>
    <w:rsid w:val="007F2B7F"/>
    <w:rsid w:val="007F2D82"/>
    <w:rsid w:val="007F3134"/>
    <w:rsid w:val="007F32A9"/>
    <w:rsid w:val="007F3433"/>
    <w:rsid w:val="007F35BD"/>
    <w:rsid w:val="007F35C1"/>
    <w:rsid w:val="007F363D"/>
    <w:rsid w:val="007F370D"/>
    <w:rsid w:val="007F37E3"/>
    <w:rsid w:val="007F398B"/>
    <w:rsid w:val="007F398C"/>
    <w:rsid w:val="007F3A90"/>
    <w:rsid w:val="007F3B59"/>
    <w:rsid w:val="007F3B8F"/>
    <w:rsid w:val="007F3C6A"/>
    <w:rsid w:val="007F3D5D"/>
    <w:rsid w:val="007F3ED4"/>
    <w:rsid w:val="007F415D"/>
    <w:rsid w:val="007F46C2"/>
    <w:rsid w:val="007F47EE"/>
    <w:rsid w:val="007F48BD"/>
    <w:rsid w:val="007F491A"/>
    <w:rsid w:val="007F4A3B"/>
    <w:rsid w:val="007F4A57"/>
    <w:rsid w:val="007F4AE7"/>
    <w:rsid w:val="007F4BD9"/>
    <w:rsid w:val="007F4D2E"/>
    <w:rsid w:val="007F4E8C"/>
    <w:rsid w:val="007F4FAD"/>
    <w:rsid w:val="007F5094"/>
    <w:rsid w:val="007F524F"/>
    <w:rsid w:val="007F5290"/>
    <w:rsid w:val="007F52D7"/>
    <w:rsid w:val="007F52E2"/>
    <w:rsid w:val="007F537A"/>
    <w:rsid w:val="007F5466"/>
    <w:rsid w:val="007F5833"/>
    <w:rsid w:val="007F5921"/>
    <w:rsid w:val="007F5B5C"/>
    <w:rsid w:val="007F5D20"/>
    <w:rsid w:val="007F5D82"/>
    <w:rsid w:val="007F5F1C"/>
    <w:rsid w:val="007F5F92"/>
    <w:rsid w:val="007F601B"/>
    <w:rsid w:val="007F608A"/>
    <w:rsid w:val="007F63AC"/>
    <w:rsid w:val="007F660C"/>
    <w:rsid w:val="007F66B6"/>
    <w:rsid w:val="007F68F4"/>
    <w:rsid w:val="007F6F5D"/>
    <w:rsid w:val="007F6F88"/>
    <w:rsid w:val="007F72BA"/>
    <w:rsid w:val="007F72FB"/>
    <w:rsid w:val="007F7308"/>
    <w:rsid w:val="007F73A0"/>
    <w:rsid w:val="007F76D5"/>
    <w:rsid w:val="007F76F2"/>
    <w:rsid w:val="007F7794"/>
    <w:rsid w:val="007F78D7"/>
    <w:rsid w:val="007F7900"/>
    <w:rsid w:val="007F792F"/>
    <w:rsid w:val="007F7931"/>
    <w:rsid w:val="007F79D8"/>
    <w:rsid w:val="007F7AA0"/>
    <w:rsid w:val="007F7C73"/>
    <w:rsid w:val="007F7D05"/>
    <w:rsid w:val="008000CF"/>
    <w:rsid w:val="0080010A"/>
    <w:rsid w:val="0080013C"/>
    <w:rsid w:val="0080015F"/>
    <w:rsid w:val="008002BF"/>
    <w:rsid w:val="0080031C"/>
    <w:rsid w:val="00800411"/>
    <w:rsid w:val="0080046C"/>
    <w:rsid w:val="0080069A"/>
    <w:rsid w:val="008006EB"/>
    <w:rsid w:val="00800745"/>
    <w:rsid w:val="008008A4"/>
    <w:rsid w:val="008008D7"/>
    <w:rsid w:val="00800936"/>
    <w:rsid w:val="008009E6"/>
    <w:rsid w:val="00800C68"/>
    <w:rsid w:val="00800CB3"/>
    <w:rsid w:val="00801065"/>
    <w:rsid w:val="0080109C"/>
    <w:rsid w:val="008010D2"/>
    <w:rsid w:val="008011F1"/>
    <w:rsid w:val="008013D1"/>
    <w:rsid w:val="00801444"/>
    <w:rsid w:val="00801586"/>
    <w:rsid w:val="008016D2"/>
    <w:rsid w:val="0080199B"/>
    <w:rsid w:val="008019DB"/>
    <w:rsid w:val="00801CD0"/>
    <w:rsid w:val="00801F62"/>
    <w:rsid w:val="0080210D"/>
    <w:rsid w:val="008021F3"/>
    <w:rsid w:val="0080228C"/>
    <w:rsid w:val="0080273F"/>
    <w:rsid w:val="0080286C"/>
    <w:rsid w:val="00802BD6"/>
    <w:rsid w:val="00802C5C"/>
    <w:rsid w:val="00802D50"/>
    <w:rsid w:val="00803026"/>
    <w:rsid w:val="0080305F"/>
    <w:rsid w:val="008030CF"/>
    <w:rsid w:val="00803181"/>
    <w:rsid w:val="0080325A"/>
    <w:rsid w:val="0080330B"/>
    <w:rsid w:val="008033AE"/>
    <w:rsid w:val="008033D7"/>
    <w:rsid w:val="0080352A"/>
    <w:rsid w:val="008035F0"/>
    <w:rsid w:val="008036EC"/>
    <w:rsid w:val="00803809"/>
    <w:rsid w:val="008039B7"/>
    <w:rsid w:val="00803ACC"/>
    <w:rsid w:val="00803C49"/>
    <w:rsid w:val="00803E19"/>
    <w:rsid w:val="00803EB8"/>
    <w:rsid w:val="00804012"/>
    <w:rsid w:val="008040C3"/>
    <w:rsid w:val="008040DC"/>
    <w:rsid w:val="0080415B"/>
    <w:rsid w:val="008041A9"/>
    <w:rsid w:val="0080423F"/>
    <w:rsid w:val="00804278"/>
    <w:rsid w:val="0080453A"/>
    <w:rsid w:val="00804795"/>
    <w:rsid w:val="008047E2"/>
    <w:rsid w:val="00804803"/>
    <w:rsid w:val="0080490B"/>
    <w:rsid w:val="00804C38"/>
    <w:rsid w:val="00804DBD"/>
    <w:rsid w:val="00805279"/>
    <w:rsid w:val="00805528"/>
    <w:rsid w:val="008055C8"/>
    <w:rsid w:val="008056B4"/>
    <w:rsid w:val="008056F1"/>
    <w:rsid w:val="00805702"/>
    <w:rsid w:val="008058CA"/>
    <w:rsid w:val="008059EE"/>
    <w:rsid w:val="00805A5B"/>
    <w:rsid w:val="00805D41"/>
    <w:rsid w:val="00805DE6"/>
    <w:rsid w:val="00805E09"/>
    <w:rsid w:val="00805F43"/>
    <w:rsid w:val="008060CE"/>
    <w:rsid w:val="008060E8"/>
    <w:rsid w:val="008063E9"/>
    <w:rsid w:val="008063F6"/>
    <w:rsid w:val="0080646F"/>
    <w:rsid w:val="008065A0"/>
    <w:rsid w:val="008067EC"/>
    <w:rsid w:val="00806834"/>
    <w:rsid w:val="00806BC5"/>
    <w:rsid w:val="00806CEE"/>
    <w:rsid w:val="00806D6F"/>
    <w:rsid w:val="00806EDE"/>
    <w:rsid w:val="00806FC0"/>
    <w:rsid w:val="00807052"/>
    <w:rsid w:val="008070F6"/>
    <w:rsid w:val="00807202"/>
    <w:rsid w:val="00807298"/>
    <w:rsid w:val="008072C0"/>
    <w:rsid w:val="008073F2"/>
    <w:rsid w:val="00807694"/>
    <w:rsid w:val="00807748"/>
    <w:rsid w:val="008078F6"/>
    <w:rsid w:val="00807975"/>
    <w:rsid w:val="00807D4D"/>
    <w:rsid w:val="008100A3"/>
    <w:rsid w:val="008100B0"/>
    <w:rsid w:val="008100DC"/>
    <w:rsid w:val="00810230"/>
    <w:rsid w:val="0081024E"/>
    <w:rsid w:val="00810254"/>
    <w:rsid w:val="00810268"/>
    <w:rsid w:val="0081038A"/>
    <w:rsid w:val="00810719"/>
    <w:rsid w:val="00810862"/>
    <w:rsid w:val="0081097B"/>
    <w:rsid w:val="008109D4"/>
    <w:rsid w:val="008109EF"/>
    <w:rsid w:val="00810A0C"/>
    <w:rsid w:val="00810B82"/>
    <w:rsid w:val="00810CFF"/>
    <w:rsid w:val="00810DE2"/>
    <w:rsid w:val="00810EC0"/>
    <w:rsid w:val="00810F78"/>
    <w:rsid w:val="008110C3"/>
    <w:rsid w:val="00811114"/>
    <w:rsid w:val="0081120D"/>
    <w:rsid w:val="0081132C"/>
    <w:rsid w:val="00811331"/>
    <w:rsid w:val="00811416"/>
    <w:rsid w:val="00811563"/>
    <w:rsid w:val="00811596"/>
    <w:rsid w:val="00811715"/>
    <w:rsid w:val="008117DB"/>
    <w:rsid w:val="00811835"/>
    <w:rsid w:val="00811900"/>
    <w:rsid w:val="0081191C"/>
    <w:rsid w:val="00811958"/>
    <w:rsid w:val="00811A60"/>
    <w:rsid w:val="00811B95"/>
    <w:rsid w:val="00811E22"/>
    <w:rsid w:val="008120FD"/>
    <w:rsid w:val="0081218C"/>
    <w:rsid w:val="0081236A"/>
    <w:rsid w:val="00812578"/>
    <w:rsid w:val="0081258C"/>
    <w:rsid w:val="008126FC"/>
    <w:rsid w:val="008128DC"/>
    <w:rsid w:val="00812B77"/>
    <w:rsid w:val="00812DBD"/>
    <w:rsid w:val="00812DEA"/>
    <w:rsid w:val="00812F44"/>
    <w:rsid w:val="00813010"/>
    <w:rsid w:val="0081346B"/>
    <w:rsid w:val="00813570"/>
    <w:rsid w:val="00813776"/>
    <w:rsid w:val="0081389B"/>
    <w:rsid w:val="00813E32"/>
    <w:rsid w:val="0081402D"/>
    <w:rsid w:val="00814064"/>
    <w:rsid w:val="008142E9"/>
    <w:rsid w:val="00814508"/>
    <w:rsid w:val="008149BB"/>
    <w:rsid w:val="00814C37"/>
    <w:rsid w:val="00814D99"/>
    <w:rsid w:val="00814E74"/>
    <w:rsid w:val="00814FCF"/>
    <w:rsid w:val="00814FE0"/>
    <w:rsid w:val="00815360"/>
    <w:rsid w:val="0081540B"/>
    <w:rsid w:val="008154CC"/>
    <w:rsid w:val="00815831"/>
    <w:rsid w:val="00815B7D"/>
    <w:rsid w:val="00815C2B"/>
    <w:rsid w:val="00815E61"/>
    <w:rsid w:val="00815F29"/>
    <w:rsid w:val="00815F7A"/>
    <w:rsid w:val="008162B3"/>
    <w:rsid w:val="00816512"/>
    <w:rsid w:val="0081667E"/>
    <w:rsid w:val="008166CA"/>
    <w:rsid w:val="00816713"/>
    <w:rsid w:val="00816990"/>
    <w:rsid w:val="00816BD5"/>
    <w:rsid w:val="00816CCC"/>
    <w:rsid w:val="00816D5F"/>
    <w:rsid w:val="00816E4B"/>
    <w:rsid w:val="00816E72"/>
    <w:rsid w:val="00816F2A"/>
    <w:rsid w:val="0081714A"/>
    <w:rsid w:val="008172BF"/>
    <w:rsid w:val="0081735A"/>
    <w:rsid w:val="00817542"/>
    <w:rsid w:val="0081789B"/>
    <w:rsid w:val="008178FC"/>
    <w:rsid w:val="008179D6"/>
    <w:rsid w:val="00817A93"/>
    <w:rsid w:val="00817C75"/>
    <w:rsid w:val="00817D65"/>
    <w:rsid w:val="00817E56"/>
    <w:rsid w:val="00817FAB"/>
    <w:rsid w:val="0082009C"/>
    <w:rsid w:val="008201EA"/>
    <w:rsid w:val="008205F5"/>
    <w:rsid w:val="0082066C"/>
    <w:rsid w:val="0082073D"/>
    <w:rsid w:val="008207F6"/>
    <w:rsid w:val="00820801"/>
    <w:rsid w:val="00820817"/>
    <w:rsid w:val="00820C9F"/>
    <w:rsid w:val="00820DA5"/>
    <w:rsid w:val="00820ED2"/>
    <w:rsid w:val="00821001"/>
    <w:rsid w:val="008211A9"/>
    <w:rsid w:val="008211AD"/>
    <w:rsid w:val="00821367"/>
    <w:rsid w:val="0082145B"/>
    <w:rsid w:val="0082146C"/>
    <w:rsid w:val="008215A7"/>
    <w:rsid w:val="0082166F"/>
    <w:rsid w:val="008217BA"/>
    <w:rsid w:val="0082192F"/>
    <w:rsid w:val="008219DF"/>
    <w:rsid w:val="00821A89"/>
    <w:rsid w:val="00821CF3"/>
    <w:rsid w:val="00821DD7"/>
    <w:rsid w:val="00821DDA"/>
    <w:rsid w:val="00821ED0"/>
    <w:rsid w:val="00821EE3"/>
    <w:rsid w:val="00821F6A"/>
    <w:rsid w:val="00821FF4"/>
    <w:rsid w:val="00822054"/>
    <w:rsid w:val="008220A4"/>
    <w:rsid w:val="00822194"/>
    <w:rsid w:val="008222C3"/>
    <w:rsid w:val="008222D4"/>
    <w:rsid w:val="00822359"/>
    <w:rsid w:val="008223AF"/>
    <w:rsid w:val="008224BA"/>
    <w:rsid w:val="00822684"/>
    <w:rsid w:val="00822993"/>
    <w:rsid w:val="00822B63"/>
    <w:rsid w:val="00822EF1"/>
    <w:rsid w:val="0082308F"/>
    <w:rsid w:val="008232C0"/>
    <w:rsid w:val="008232EA"/>
    <w:rsid w:val="00823398"/>
    <w:rsid w:val="00823450"/>
    <w:rsid w:val="008234D5"/>
    <w:rsid w:val="00823503"/>
    <w:rsid w:val="0082360F"/>
    <w:rsid w:val="0082377B"/>
    <w:rsid w:val="00823877"/>
    <w:rsid w:val="00823920"/>
    <w:rsid w:val="00823C52"/>
    <w:rsid w:val="00823D47"/>
    <w:rsid w:val="00823D72"/>
    <w:rsid w:val="00823EE8"/>
    <w:rsid w:val="00824096"/>
    <w:rsid w:val="0082448B"/>
    <w:rsid w:val="008244FB"/>
    <w:rsid w:val="00824512"/>
    <w:rsid w:val="00824770"/>
    <w:rsid w:val="0082484C"/>
    <w:rsid w:val="008249CA"/>
    <w:rsid w:val="00824A25"/>
    <w:rsid w:val="00824A36"/>
    <w:rsid w:val="00824B31"/>
    <w:rsid w:val="00824E48"/>
    <w:rsid w:val="00825148"/>
    <w:rsid w:val="00825196"/>
    <w:rsid w:val="008251DD"/>
    <w:rsid w:val="0082529D"/>
    <w:rsid w:val="008253A7"/>
    <w:rsid w:val="0082542A"/>
    <w:rsid w:val="00825661"/>
    <w:rsid w:val="00825730"/>
    <w:rsid w:val="00825736"/>
    <w:rsid w:val="00825780"/>
    <w:rsid w:val="0082578F"/>
    <w:rsid w:val="008258B9"/>
    <w:rsid w:val="008258E1"/>
    <w:rsid w:val="0082592F"/>
    <w:rsid w:val="008259B7"/>
    <w:rsid w:val="00825A23"/>
    <w:rsid w:val="00825CB8"/>
    <w:rsid w:val="00825E98"/>
    <w:rsid w:val="00825E9E"/>
    <w:rsid w:val="00825F9B"/>
    <w:rsid w:val="00826146"/>
    <w:rsid w:val="00826483"/>
    <w:rsid w:val="00826727"/>
    <w:rsid w:val="008268A1"/>
    <w:rsid w:val="00826A04"/>
    <w:rsid w:val="00826ABB"/>
    <w:rsid w:val="00826ABD"/>
    <w:rsid w:val="00826AFC"/>
    <w:rsid w:val="00826D48"/>
    <w:rsid w:val="00826EA1"/>
    <w:rsid w:val="00826F26"/>
    <w:rsid w:val="00827169"/>
    <w:rsid w:val="0082718F"/>
    <w:rsid w:val="00827355"/>
    <w:rsid w:val="00827516"/>
    <w:rsid w:val="00827B01"/>
    <w:rsid w:val="00827D1A"/>
    <w:rsid w:val="00827D39"/>
    <w:rsid w:val="00827F36"/>
    <w:rsid w:val="0083003C"/>
    <w:rsid w:val="0083019C"/>
    <w:rsid w:val="008302A8"/>
    <w:rsid w:val="00830341"/>
    <w:rsid w:val="008303E1"/>
    <w:rsid w:val="00830407"/>
    <w:rsid w:val="0083044E"/>
    <w:rsid w:val="008306B9"/>
    <w:rsid w:val="008307A4"/>
    <w:rsid w:val="008307B9"/>
    <w:rsid w:val="008307CC"/>
    <w:rsid w:val="0083088D"/>
    <w:rsid w:val="00830980"/>
    <w:rsid w:val="008309C0"/>
    <w:rsid w:val="008309CF"/>
    <w:rsid w:val="00830AA2"/>
    <w:rsid w:val="00830B9D"/>
    <w:rsid w:val="00830DBA"/>
    <w:rsid w:val="00830F8E"/>
    <w:rsid w:val="00831057"/>
    <w:rsid w:val="0083107A"/>
    <w:rsid w:val="008310E0"/>
    <w:rsid w:val="0083115E"/>
    <w:rsid w:val="00831221"/>
    <w:rsid w:val="008314F5"/>
    <w:rsid w:val="008315E7"/>
    <w:rsid w:val="00831A8E"/>
    <w:rsid w:val="00831BD5"/>
    <w:rsid w:val="00831BEA"/>
    <w:rsid w:val="00831C07"/>
    <w:rsid w:val="00831D45"/>
    <w:rsid w:val="00831DBB"/>
    <w:rsid w:val="00831E51"/>
    <w:rsid w:val="00831ED6"/>
    <w:rsid w:val="00831EF7"/>
    <w:rsid w:val="00831F26"/>
    <w:rsid w:val="00832125"/>
    <w:rsid w:val="008321FD"/>
    <w:rsid w:val="0083235B"/>
    <w:rsid w:val="0083252B"/>
    <w:rsid w:val="00832571"/>
    <w:rsid w:val="00832657"/>
    <w:rsid w:val="00832688"/>
    <w:rsid w:val="008326BC"/>
    <w:rsid w:val="00832911"/>
    <w:rsid w:val="00832924"/>
    <w:rsid w:val="00832932"/>
    <w:rsid w:val="00832941"/>
    <w:rsid w:val="00832AF3"/>
    <w:rsid w:val="00832C7B"/>
    <w:rsid w:val="00832D8F"/>
    <w:rsid w:val="00833248"/>
    <w:rsid w:val="00833699"/>
    <w:rsid w:val="00833733"/>
    <w:rsid w:val="0083379A"/>
    <w:rsid w:val="00833932"/>
    <w:rsid w:val="0083394B"/>
    <w:rsid w:val="008339AC"/>
    <w:rsid w:val="00833A62"/>
    <w:rsid w:val="00833C32"/>
    <w:rsid w:val="00833EF3"/>
    <w:rsid w:val="00834198"/>
    <w:rsid w:val="008342CF"/>
    <w:rsid w:val="008344E8"/>
    <w:rsid w:val="0083466F"/>
    <w:rsid w:val="00834810"/>
    <w:rsid w:val="00834E81"/>
    <w:rsid w:val="00834EF2"/>
    <w:rsid w:val="00834F8D"/>
    <w:rsid w:val="0083500B"/>
    <w:rsid w:val="0083509A"/>
    <w:rsid w:val="0083515F"/>
    <w:rsid w:val="008351B8"/>
    <w:rsid w:val="008352B7"/>
    <w:rsid w:val="0083532F"/>
    <w:rsid w:val="00835667"/>
    <w:rsid w:val="0083592F"/>
    <w:rsid w:val="00835A11"/>
    <w:rsid w:val="00835A5F"/>
    <w:rsid w:val="00835AE4"/>
    <w:rsid w:val="00835B85"/>
    <w:rsid w:val="00835C76"/>
    <w:rsid w:val="00835C93"/>
    <w:rsid w:val="00835E65"/>
    <w:rsid w:val="00835FFB"/>
    <w:rsid w:val="00836034"/>
    <w:rsid w:val="008362FF"/>
    <w:rsid w:val="0083637A"/>
    <w:rsid w:val="00836451"/>
    <w:rsid w:val="0083645C"/>
    <w:rsid w:val="0083647B"/>
    <w:rsid w:val="0083655C"/>
    <w:rsid w:val="008366A1"/>
    <w:rsid w:val="00836711"/>
    <w:rsid w:val="00836A40"/>
    <w:rsid w:val="00836A7F"/>
    <w:rsid w:val="00836A9B"/>
    <w:rsid w:val="00836D38"/>
    <w:rsid w:val="00836D69"/>
    <w:rsid w:val="00836DEC"/>
    <w:rsid w:val="00836E58"/>
    <w:rsid w:val="00836EFB"/>
    <w:rsid w:val="00836F5A"/>
    <w:rsid w:val="008372CC"/>
    <w:rsid w:val="008373C9"/>
    <w:rsid w:val="008374B2"/>
    <w:rsid w:val="0083753B"/>
    <w:rsid w:val="008377E7"/>
    <w:rsid w:val="00837912"/>
    <w:rsid w:val="008379BF"/>
    <w:rsid w:val="00837A11"/>
    <w:rsid w:val="00837AB6"/>
    <w:rsid w:val="00837D24"/>
    <w:rsid w:val="00837E0C"/>
    <w:rsid w:val="00837E27"/>
    <w:rsid w:val="00837F0A"/>
    <w:rsid w:val="00837FFA"/>
    <w:rsid w:val="00840065"/>
    <w:rsid w:val="0084019C"/>
    <w:rsid w:val="00840212"/>
    <w:rsid w:val="008402D0"/>
    <w:rsid w:val="008407B9"/>
    <w:rsid w:val="008407D0"/>
    <w:rsid w:val="00840A3E"/>
    <w:rsid w:val="00840AFA"/>
    <w:rsid w:val="00840B11"/>
    <w:rsid w:val="00840B33"/>
    <w:rsid w:val="00840B65"/>
    <w:rsid w:val="00840C00"/>
    <w:rsid w:val="00840CE0"/>
    <w:rsid w:val="00840D11"/>
    <w:rsid w:val="00840E53"/>
    <w:rsid w:val="00840E86"/>
    <w:rsid w:val="00840FF2"/>
    <w:rsid w:val="008410AC"/>
    <w:rsid w:val="00841324"/>
    <w:rsid w:val="00841344"/>
    <w:rsid w:val="00841371"/>
    <w:rsid w:val="0084137F"/>
    <w:rsid w:val="00841739"/>
    <w:rsid w:val="00841778"/>
    <w:rsid w:val="00841840"/>
    <w:rsid w:val="00841991"/>
    <w:rsid w:val="00841C1A"/>
    <w:rsid w:val="00841C52"/>
    <w:rsid w:val="00841C73"/>
    <w:rsid w:val="00841E1C"/>
    <w:rsid w:val="00841E50"/>
    <w:rsid w:val="00842227"/>
    <w:rsid w:val="00842272"/>
    <w:rsid w:val="008422A3"/>
    <w:rsid w:val="00842460"/>
    <w:rsid w:val="008426CA"/>
    <w:rsid w:val="00842840"/>
    <w:rsid w:val="00842877"/>
    <w:rsid w:val="0084287E"/>
    <w:rsid w:val="0084292B"/>
    <w:rsid w:val="0084293C"/>
    <w:rsid w:val="00842AAB"/>
    <w:rsid w:val="00842B20"/>
    <w:rsid w:val="00842BF0"/>
    <w:rsid w:val="00842CC3"/>
    <w:rsid w:val="00842EF5"/>
    <w:rsid w:val="00843146"/>
    <w:rsid w:val="0084321B"/>
    <w:rsid w:val="008432EF"/>
    <w:rsid w:val="00843356"/>
    <w:rsid w:val="0084336A"/>
    <w:rsid w:val="0084337C"/>
    <w:rsid w:val="0084386F"/>
    <w:rsid w:val="00843940"/>
    <w:rsid w:val="00843A75"/>
    <w:rsid w:val="00843A84"/>
    <w:rsid w:val="00843ADD"/>
    <w:rsid w:val="00843AF5"/>
    <w:rsid w:val="00843B40"/>
    <w:rsid w:val="00843BB0"/>
    <w:rsid w:val="00843C55"/>
    <w:rsid w:val="00843D14"/>
    <w:rsid w:val="00843D89"/>
    <w:rsid w:val="00843EC2"/>
    <w:rsid w:val="00843FD1"/>
    <w:rsid w:val="00844061"/>
    <w:rsid w:val="0084424F"/>
    <w:rsid w:val="008443C9"/>
    <w:rsid w:val="008443D0"/>
    <w:rsid w:val="008443D2"/>
    <w:rsid w:val="0084443F"/>
    <w:rsid w:val="00844543"/>
    <w:rsid w:val="00844597"/>
    <w:rsid w:val="00844714"/>
    <w:rsid w:val="00844B97"/>
    <w:rsid w:val="00844BE1"/>
    <w:rsid w:val="00844E0C"/>
    <w:rsid w:val="00844E31"/>
    <w:rsid w:val="00844E3D"/>
    <w:rsid w:val="00844EAB"/>
    <w:rsid w:val="00845165"/>
    <w:rsid w:val="0084516D"/>
    <w:rsid w:val="00845268"/>
    <w:rsid w:val="00845289"/>
    <w:rsid w:val="00845491"/>
    <w:rsid w:val="00845523"/>
    <w:rsid w:val="0084558E"/>
    <w:rsid w:val="00845639"/>
    <w:rsid w:val="008457C9"/>
    <w:rsid w:val="00845B02"/>
    <w:rsid w:val="00845B74"/>
    <w:rsid w:val="00845BDB"/>
    <w:rsid w:val="00845CAB"/>
    <w:rsid w:val="00845DB0"/>
    <w:rsid w:val="00845DDD"/>
    <w:rsid w:val="0084607F"/>
    <w:rsid w:val="008461C1"/>
    <w:rsid w:val="008462BB"/>
    <w:rsid w:val="0084640A"/>
    <w:rsid w:val="008464BE"/>
    <w:rsid w:val="00846574"/>
    <w:rsid w:val="00846655"/>
    <w:rsid w:val="00846701"/>
    <w:rsid w:val="00846748"/>
    <w:rsid w:val="008467E0"/>
    <w:rsid w:val="00846A6D"/>
    <w:rsid w:val="00846DF6"/>
    <w:rsid w:val="00846EE8"/>
    <w:rsid w:val="00846F15"/>
    <w:rsid w:val="00846F82"/>
    <w:rsid w:val="0084708D"/>
    <w:rsid w:val="008471E9"/>
    <w:rsid w:val="0084720D"/>
    <w:rsid w:val="00847297"/>
    <w:rsid w:val="00847393"/>
    <w:rsid w:val="00847429"/>
    <w:rsid w:val="008476E4"/>
    <w:rsid w:val="008479B1"/>
    <w:rsid w:val="00847A1D"/>
    <w:rsid w:val="00847D59"/>
    <w:rsid w:val="008504C9"/>
    <w:rsid w:val="0085091A"/>
    <w:rsid w:val="00850941"/>
    <w:rsid w:val="00850A0B"/>
    <w:rsid w:val="00850B40"/>
    <w:rsid w:val="00850CDA"/>
    <w:rsid w:val="00850DB3"/>
    <w:rsid w:val="0085102F"/>
    <w:rsid w:val="00851050"/>
    <w:rsid w:val="0085118A"/>
    <w:rsid w:val="00851330"/>
    <w:rsid w:val="0085135E"/>
    <w:rsid w:val="0085160B"/>
    <w:rsid w:val="00851930"/>
    <w:rsid w:val="00851A06"/>
    <w:rsid w:val="00851EAD"/>
    <w:rsid w:val="00851FF1"/>
    <w:rsid w:val="00852028"/>
    <w:rsid w:val="00852164"/>
    <w:rsid w:val="0085223B"/>
    <w:rsid w:val="0085229F"/>
    <w:rsid w:val="008522C2"/>
    <w:rsid w:val="00852463"/>
    <w:rsid w:val="00852ABA"/>
    <w:rsid w:val="00852ABB"/>
    <w:rsid w:val="00852AD0"/>
    <w:rsid w:val="00852B1F"/>
    <w:rsid w:val="00852CCA"/>
    <w:rsid w:val="00852D71"/>
    <w:rsid w:val="00852F01"/>
    <w:rsid w:val="00852FCD"/>
    <w:rsid w:val="00853101"/>
    <w:rsid w:val="0085312A"/>
    <w:rsid w:val="00853160"/>
    <w:rsid w:val="00853457"/>
    <w:rsid w:val="0085346B"/>
    <w:rsid w:val="0085371B"/>
    <w:rsid w:val="008537DB"/>
    <w:rsid w:val="00853848"/>
    <w:rsid w:val="008538B7"/>
    <w:rsid w:val="00853C7C"/>
    <w:rsid w:val="00853FFA"/>
    <w:rsid w:val="008540AC"/>
    <w:rsid w:val="008542CA"/>
    <w:rsid w:val="00854478"/>
    <w:rsid w:val="0085460F"/>
    <w:rsid w:val="00854A1C"/>
    <w:rsid w:val="00854BB6"/>
    <w:rsid w:val="00854C78"/>
    <w:rsid w:val="00854DB6"/>
    <w:rsid w:val="00855264"/>
    <w:rsid w:val="0085579C"/>
    <w:rsid w:val="00855936"/>
    <w:rsid w:val="00855A2B"/>
    <w:rsid w:val="00855ACC"/>
    <w:rsid w:val="00855CB7"/>
    <w:rsid w:val="00855D62"/>
    <w:rsid w:val="00855DFA"/>
    <w:rsid w:val="00855E70"/>
    <w:rsid w:val="00855EE9"/>
    <w:rsid w:val="00855F8A"/>
    <w:rsid w:val="0085600C"/>
    <w:rsid w:val="00856128"/>
    <w:rsid w:val="008561B9"/>
    <w:rsid w:val="008563D0"/>
    <w:rsid w:val="0085659B"/>
    <w:rsid w:val="00856747"/>
    <w:rsid w:val="00856776"/>
    <w:rsid w:val="0085678B"/>
    <w:rsid w:val="00856795"/>
    <w:rsid w:val="008568B6"/>
    <w:rsid w:val="00856913"/>
    <w:rsid w:val="00856920"/>
    <w:rsid w:val="00856943"/>
    <w:rsid w:val="00856944"/>
    <w:rsid w:val="00856A74"/>
    <w:rsid w:val="00856CED"/>
    <w:rsid w:val="00856D7A"/>
    <w:rsid w:val="008573E0"/>
    <w:rsid w:val="0085761A"/>
    <w:rsid w:val="0085763F"/>
    <w:rsid w:val="0085775A"/>
    <w:rsid w:val="008577FF"/>
    <w:rsid w:val="00857931"/>
    <w:rsid w:val="00857DA5"/>
    <w:rsid w:val="0086006E"/>
    <w:rsid w:val="0086028F"/>
    <w:rsid w:val="00860371"/>
    <w:rsid w:val="0086057E"/>
    <w:rsid w:val="00860766"/>
    <w:rsid w:val="00860AA4"/>
    <w:rsid w:val="00860AD5"/>
    <w:rsid w:val="00860AF6"/>
    <w:rsid w:val="00860D27"/>
    <w:rsid w:val="00860EA5"/>
    <w:rsid w:val="00860EE2"/>
    <w:rsid w:val="00860F06"/>
    <w:rsid w:val="00860F7D"/>
    <w:rsid w:val="00861079"/>
    <w:rsid w:val="008611CC"/>
    <w:rsid w:val="008613CF"/>
    <w:rsid w:val="00861503"/>
    <w:rsid w:val="00861518"/>
    <w:rsid w:val="0086151C"/>
    <w:rsid w:val="00861542"/>
    <w:rsid w:val="00861660"/>
    <w:rsid w:val="00861680"/>
    <w:rsid w:val="00861692"/>
    <w:rsid w:val="008616CD"/>
    <w:rsid w:val="00861AE4"/>
    <w:rsid w:val="00861B3E"/>
    <w:rsid w:val="00861B74"/>
    <w:rsid w:val="00861B96"/>
    <w:rsid w:val="00861C14"/>
    <w:rsid w:val="00861D2C"/>
    <w:rsid w:val="00862249"/>
    <w:rsid w:val="008623F0"/>
    <w:rsid w:val="008624D5"/>
    <w:rsid w:val="00862839"/>
    <w:rsid w:val="00862868"/>
    <w:rsid w:val="00862970"/>
    <w:rsid w:val="00862A95"/>
    <w:rsid w:val="00862B07"/>
    <w:rsid w:val="00862C17"/>
    <w:rsid w:val="00862CB8"/>
    <w:rsid w:val="00862DDD"/>
    <w:rsid w:val="00862EE0"/>
    <w:rsid w:val="00862FF4"/>
    <w:rsid w:val="00863171"/>
    <w:rsid w:val="00863195"/>
    <w:rsid w:val="008632DF"/>
    <w:rsid w:val="008634BB"/>
    <w:rsid w:val="008636FA"/>
    <w:rsid w:val="00863778"/>
    <w:rsid w:val="00863A5D"/>
    <w:rsid w:val="00863D1A"/>
    <w:rsid w:val="00863E7A"/>
    <w:rsid w:val="00864038"/>
    <w:rsid w:val="0086418A"/>
    <w:rsid w:val="00864191"/>
    <w:rsid w:val="008641D6"/>
    <w:rsid w:val="0086431B"/>
    <w:rsid w:val="008645C7"/>
    <w:rsid w:val="00864697"/>
    <w:rsid w:val="008647D0"/>
    <w:rsid w:val="00864A88"/>
    <w:rsid w:val="00864B02"/>
    <w:rsid w:val="00864B43"/>
    <w:rsid w:val="00864BA3"/>
    <w:rsid w:val="00864C89"/>
    <w:rsid w:val="00864D30"/>
    <w:rsid w:val="00864DF5"/>
    <w:rsid w:val="00864E29"/>
    <w:rsid w:val="00864F3B"/>
    <w:rsid w:val="00865064"/>
    <w:rsid w:val="00865116"/>
    <w:rsid w:val="00865126"/>
    <w:rsid w:val="00865268"/>
    <w:rsid w:val="0086541F"/>
    <w:rsid w:val="00865554"/>
    <w:rsid w:val="0086560C"/>
    <w:rsid w:val="00865624"/>
    <w:rsid w:val="0086587A"/>
    <w:rsid w:val="00865959"/>
    <w:rsid w:val="0086598E"/>
    <w:rsid w:val="00865A35"/>
    <w:rsid w:val="00865AC6"/>
    <w:rsid w:val="00865B48"/>
    <w:rsid w:val="00865D5F"/>
    <w:rsid w:val="00865D6D"/>
    <w:rsid w:val="00865D73"/>
    <w:rsid w:val="00865E01"/>
    <w:rsid w:val="00865E2D"/>
    <w:rsid w:val="008661DE"/>
    <w:rsid w:val="008661EB"/>
    <w:rsid w:val="00866345"/>
    <w:rsid w:val="00866481"/>
    <w:rsid w:val="0086659E"/>
    <w:rsid w:val="0086670F"/>
    <w:rsid w:val="008668FC"/>
    <w:rsid w:val="00866B51"/>
    <w:rsid w:val="00866C7F"/>
    <w:rsid w:val="00866DDB"/>
    <w:rsid w:val="00866E70"/>
    <w:rsid w:val="00866EC8"/>
    <w:rsid w:val="008670A0"/>
    <w:rsid w:val="0086721F"/>
    <w:rsid w:val="008674E7"/>
    <w:rsid w:val="00867778"/>
    <w:rsid w:val="0086777E"/>
    <w:rsid w:val="008678BC"/>
    <w:rsid w:val="00867934"/>
    <w:rsid w:val="00867940"/>
    <w:rsid w:val="00867988"/>
    <w:rsid w:val="008679AE"/>
    <w:rsid w:val="00867C60"/>
    <w:rsid w:val="00867E01"/>
    <w:rsid w:val="008702CB"/>
    <w:rsid w:val="008702EE"/>
    <w:rsid w:val="00870354"/>
    <w:rsid w:val="00870443"/>
    <w:rsid w:val="0087056D"/>
    <w:rsid w:val="008705D6"/>
    <w:rsid w:val="0087061B"/>
    <w:rsid w:val="0087068F"/>
    <w:rsid w:val="008706A1"/>
    <w:rsid w:val="0087079F"/>
    <w:rsid w:val="008708CB"/>
    <w:rsid w:val="00870A1F"/>
    <w:rsid w:val="00870C2C"/>
    <w:rsid w:val="00870D33"/>
    <w:rsid w:val="00870D81"/>
    <w:rsid w:val="00870DDD"/>
    <w:rsid w:val="00870F64"/>
    <w:rsid w:val="008711AD"/>
    <w:rsid w:val="00871216"/>
    <w:rsid w:val="008717C3"/>
    <w:rsid w:val="0087181A"/>
    <w:rsid w:val="00871914"/>
    <w:rsid w:val="008719F4"/>
    <w:rsid w:val="00871A13"/>
    <w:rsid w:val="00871F05"/>
    <w:rsid w:val="008720C8"/>
    <w:rsid w:val="00872150"/>
    <w:rsid w:val="008721BF"/>
    <w:rsid w:val="00872245"/>
    <w:rsid w:val="00872537"/>
    <w:rsid w:val="008725A1"/>
    <w:rsid w:val="0087263B"/>
    <w:rsid w:val="00872838"/>
    <w:rsid w:val="008728EC"/>
    <w:rsid w:val="00872A51"/>
    <w:rsid w:val="00872CE1"/>
    <w:rsid w:val="00872F4B"/>
    <w:rsid w:val="00873079"/>
    <w:rsid w:val="008730F0"/>
    <w:rsid w:val="00873359"/>
    <w:rsid w:val="0087335F"/>
    <w:rsid w:val="0087348A"/>
    <w:rsid w:val="00873508"/>
    <w:rsid w:val="008735AA"/>
    <w:rsid w:val="008735E4"/>
    <w:rsid w:val="0087364A"/>
    <w:rsid w:val="008736FB"/>
    <w:rsid w:val="00873757"/>
    <w:rsid w:val="0087396C"/>
    <w:rsid w:val="0087398E"/>
    <w:rsid w:val="00873AC4"/>
    <w:rsid w:val="00873B0D"/>
    <w:rsid w:val="00873D5F"/>
    <w:rsid w:val="00873E21"/>
    <w:rsid w:val="0087405F"/>
    <w:rsid w:val="0087417F"/>
    <w:rsid w:val="008741A0"/>
    <w:rsid w:val="0087427A"/>
    <w:rsid w:val="0087432C"/>
    <w:rsid w:val="00874345"/>
    <w:rsid w:val="008744BA"/>
    <w:rsid w:val="00874979"/>
    <w:rsid w:val="00874A79"/>
    <w:rsid w:val="00874D1B"/>
    <w:rsid w:val="00874D6B"/>
    <w:rsid w:val="00874E73"/>
    <w:rsid w:val="00874E7E"/>
    <w:rsid w:val="00875096"/>
    <w:rsid w:val="008750AC"/>
    <w:rsid w:val="00875149"/>
    <w:rsid w:val="008751FD"/>
    <w:rsid w:val="00875339"/>
    <w:rsid w:val="00875359"/>
    <w:rsid w:val="008753F3"/>
    <w:rsid w:val="0087559E"/>
    <w:rsid w:val="00875697"/>
    <w:rsid w:val="008756DA"/>
    <w:rsid w:val="00875DA3"/>
    <w:rsid w:val="00875DE3"/>
    <w:rsid w:val="00875E99"/>
    <w:rsid w:val="00875F3A"/>
    <w:rsid w:val="0087605E"/>
    <w:rsid w:val="008761E4"/>
    <w:rsid w:val="008762AB"/>
    <w:rsid w:val="008763D5"/>
    <w:rsid w:val="008764F8"/>
    <w:rsid w:val="00876566"/>
    <w:rsid w:val="0087687D"/>
    <w:rsid w:val="0087690B"/>
    <w:rsid w:val="00876933"/>
    <w:rsid w:val="0087694D"/>
    <w:rsid w:val="00876A8A"/>
    <w:rsid w:val="00876B29"/>
    <w:rsid w:val="00876CD3"/>
    <w:rsid w:val="00876CEF"/>
    <w:rsid w:val="00876D18"/>
    <w:rsid w:val="00876DC9"/>
    <w:rsid w:val="008770FE"/>
    <w:rsid w:val="0087713D"/>
    <w:rsid w:val="008771A8"/>
    <w:rsid w:val="00877326"/>
    <w:rsid w:val="00877479"/>
    <w:rsid w:val="00877555"/>
    <w:rsid w:val="008775B1"/>
    <w:rsid w:val="0087760B"/>
    <w:rsid w:val="0087766C"/>
    <w:rsid w:val="00877683"/>
    <w:rsid w:val="008776E1"/>
    <w:rsid w:val="00877743"/>
    <w:rsid w:val="008779D5"/>
    <w:rsid w:val="00877CA0"/>
    <w:rsid w:val="00877CAD"/>
    <w:rsid w:val="00877E36"/>
    <w:rsid w:val="0088000D"/>
    <w:rsid w:val="00880115"/>
    <w:rsid w:val="00880280"/>
    <w:rsid w:val="008802C7"/>
    <w:rsid w:val="0088041B"/>
    <w:rsid w:val="008804F0"/>
    <w:rsid w:val="008806C6"/>
    <w:rsid w:val="0088099F"/>
    <w:rsid w:val="00880A00"/>
    <w:rsid w:val="00880BF1"/>
    <w:rsid w:val="00880E47"/>
    <w:rsid w:val="00880EEC"/>
    <w:rsid w:val="008810D7"/>
    <w:rsid w:val="0088114F"/>
    <w:rsid w:val="008817FE"/>
    <w:rsid w:val="00881AC8"/>
    <w:rsid w:val="00881CE7"/>
    <w:rsid w:val="00881E93"/>
    <w:rsid w:val="00881EB8"/>
    <w:rsid w:val="00881FCF"/>
    <w:rsid w:val="008821E7"/>
    <w:rsid w:val="00882426"/>
    <w:rsid w:val="0088263F"/>
    <w:rsid w:val="0088269A"/>
    <w:rsid w:val="0088283B"/>
    <w:rsid w:val="008828D6"/>
    <w:rsid w:val="00882934"/>
    <w:rsid w:val="008829A1"/>
    <w:rsid w:val="00882ABB"/>
    <w:rsid w:val="00882ACF"/>
    <w:rsid w:val="00882CC0"/>
    <w:rsid w:val="00882D63"/>
    <w:rsid w:val="00882E59"/>
    <w:rsid w:val="00882EF5"/>
    <w:rsid w:val="00883029"/>
    <w:rsid w:val="0088314E"/>
    <w:rsid w:val="00883218"/>
    <w:rsid w:val="0088354E"/>
    <w:rsid w:val="008838F6"/>
    <w:rsid w:val="0088398E"/>
    <w:rsid w:val="00883A4B"/>
    <w:rsid w:val="00883A93"/>
    <w:rsid w:val="00883AA6"/>
    <w:rsid w:val="00883B0D"/>
    <w:rsid w:val="00883BB2"/>
    <w:rsid w:val="00883C13"/>
    <w:rsid w:val="00883C5B"/>
    <w:rsid w:val="00883CD7"/>
    <w:rsid w:val="00883D31"/>
    <w:rsid w:val="00883DE5"/>
    <w:rsid w:val="008840FE"/>
    <w:rsid w:val="0088424F"/>
    <w:rsid w:val="008843F6"/>
    <w:rsid w:val="0088441C"/>
    <w:rsid w:val="0088442E"/>
    <w:rsid w:val="00884486"/>
    <w:rsid w:val="00884657"/>
    <w:rsid w:val="008847E1"/>
    <w:rsid w:val="0088483E"/>
    <w:rsid w:val="008849BC"/>
    <w:rsid w:val="008849E6"/>
    <w:rsid w:val="00884A2F"/>
    <w:rsid w:val="00884E8F"/>
    <w:rsid w:val="00884EE2"/>
    <w:rsid w:val="00884F5C"/>
    <w:rsid w:val="00885214"/>
    <w:rsid w:val="00885273"/>
    <w:rsid w:val="008853BC"/>
    <w:rsid w:val="0088543B"/>
    <w:rsid w:val="0088550E"/>
    <w:rsid w:val="00885565"/>
    <w:rsid w:val="0088557E"/>
    <w:rsid w:val="00885688"/>
    <w:rsid w:val="00885729"/>
    <w:rsid w:val="00885781"/>
    <w:rsid w:val="00885923"/>
    <w:rsid w:val="008859D5"/>
    <w:rsid w:val="00885A78"/>
    <w:rsid w:val="00885ECE"/>
    <w:rsid w:val="00885F6F"/>
    <w:rsid w:val="00886021"/>
    <w:rsid w:val="008864F2"/>
    <w:rsid w:val="00886888"/>
    <w:rsid w:val="00886929"/>
    <w:rsid w:val="008869DA"/>
    <w:rsid w:val="00886A08"/>
    <w:rsid w:val="00886C48"/>
    <w:rsid w:val="00886EC5"/>
    <w:rsid w:val="00886FE5"/>
    <w:rsid w:val="008871A6"/>
    <w:rsid w:val="008873E5"/>
    <w:rsid w:val="0088774F"/>
    <w:rsid w:val="008877B8"/>
    <w:rsid w:val="00887B86"/>
    <w:rsid w:val="00887BB4"/>
    <w:rsid w:val="00887D03"/>
    <w:rsid w:val="00887DB5"/>
    <w:rsid w:val="00887F39"/>
    <w:rsid w:val="00890100"/>
    <w:rsid w:val="008901CE"/>
    <w:rsid w:val="008901F2"/>
    <w:rsid w:val="008903BB"/>
    <w:rsid w:val="008905AF"/>
    <w:rsid w:val="008905C1"/>
    <w:rsid w:val="008907BC"/>
    <w:rsid w:val="00890A36"/>
    <w:rsid w:val="00890B12"/>
    <w:rsid w:val="00890EBC"/>
    <w:rsid w:val="00890ED2"/>
    <w:rsid w:val="00890FD0"/>
    <w:rsid w:val="008911CE"/>
    <w:rsid w:val="008912EC"/>
    <w:rsid w:val="008912FF"/>
    <w:rsid w:val="008913FA"/>
    <w:rsid w:val="008915CD"/>
    <w:rsid w:val="008915D4"/>
    <w:rsid w:val="00891621"/>
    <w:rsid w:val="00891643"/>
    <w:rsid w:val="00891A14"/>
    <w:rsid w:val="00891AED"/>
    <w:rsid w:val="00891C1D"/>
    <w:rsid w:val="00891D51"/>
    <w:rsid w:val="00891D59"/>
    <w:rsid w:val="00891DF0"/>
    <w:rsid w:val="00892063"/>
    <w:rsid w:val="00892236"/>
    <w:rsid w:val="008922DE"/>
    <w:rsid w:val="0089252B"/>
    <w:rsid w:val="008928C6"/>
    <w:rsid w:val="008928F7"/>
    <w:rsid w:val="00892B4E"/>
    <w:rsid w:val="00892C3C"/>
    <w:rsid w:val="00892CFA"/>
    <w:rsid w:val="00892F92"/>
    <w:rsid w:val="00892FD9"/>
    <w:rsid w:val="0089317C"/>
    <w:rsid w:val="00893395"/>
    <w:rsid w:val="008938D3"/>
    <w:rsid w:val="00893AD1"/>
    <w:rsid w:val="00893B83"/>
    <w:rsid w:val="00893C66"/>
    <w:rsid w:val="00893ED7"/>
    <w:rsid w:val="00893FED"/>
    <w:rsid w:val="0089425B"/>
    <w:rsid w:val="00894286"/>
    <w:rsid w:val="00894354"/>
    <w:rsid w:val="00894397"/>
    <w:rsid w:val="00894528"/>
    <w:rsid w:val="00894533"/>
    <w:rsid w:val="00894583"/>
    <w:rsid w:val="00894790"/>
    <w:rsid w:val="00894845"/>
    <w:rsid w:val="008949B8"/>
    <w:rsid w:val="008949F3"/>
    <w:rsid w:val="00894A52"/>
    <w:rsid w:val="00894B7E"/>
    <w:rsid w:val="00894D8A"/>
    <w:rsid w:val="0089507A"/>
    <w:rsid w:val="00895204"/>
    <w:rsid w:val="008952AB"/>
    <w:rsid w:val="008954AB"/>
    <w:rsid w:val="00895529"/>
    <w:rsid w:val="00895550"/>
    <w:rsid w:val="0089582C"/>
    <w:rsid w:val="0089586D"/>
    <w:rsid w:val="00895882"/>
    <w:rsid w:val="00895888"/>
    <w:rsid w:val="0089589E"/>
    <w:rsid w:val="00895946"/>
    <w:rsid w:val="0089596F"/>
    <w:rsid w:val="008959A8"/>
    <w:rsid w:val="00895A75"/>
    <w:rsid w:val="00895B11"/>
    <w:rsid w:val="00895CC9"/>
    <w:rsid w:val="00895CE3"/>
    <w:rsid w:val="00895D18"/>
    <w:rsid w:val="00895D85"/>
    <w:rsid w:val="00895DA7"/>
    <w:rsid w:val="00895EE2"/>
    <w:rsid w:val="00895FD6"/>
    <w:rsid w:val="0089604D"/>
    <w:rsid w:val="00896088"/>
    <w:rsid w:val="008960A0"/>
    <w:rsid w:val="008961CE"/>
    <w:rsid w:val="00896217"/>
    <w:rsid w:val="00896308"/>
    <w:rsid w:val="00896411"/>
    <w:rsid w:val="00896557"/>
    <w:rsid w:val="00896579"/>
    <w:rsid w:val="00896588"/>
    <w:rsid w:val="008967E3"/>
    <w:rsid w:val="00896820"/>
    <w:rsid w:val="008968CA"/>
    <w:rsid w:val="008968D0"/>
    <w:rsid w:val="00896A83"/>
    <w:rsid w:val="00896C75"/>
    <w:rsid w:val="00896E4A"/>
    <w:rsid w:val="00896E9B"/>
    <w:rsid w:val="00896EBE"/>
    <w:rsid w:val="00896F61"/>
    <w:rsid w:val="008970E7"/>
    <w:rsid w:val="00897180"/>
    <w:rsid w:val="008971B0"/>
    <w:rsid w:val="0089732B"/>
    <w:rsid w:val="00897695"/>
    <w:rsid w:val="008976AF"/>
    <w:rsid w:val="00897B65"/>
    <w:rsid w:val="00897E5B"/>
    <w:rsid w:val="00897F51"/>
    <w:rsid w:val="00897F57"/>
    <w:rsid w:val="008A00B5"/>
    <w:rsid w:val="008A0219"/>
    <w:rsid w:val="008A024D"/>
    <w:rsid w:val="008A0430"/>
    <w:rsid w:val="008A046E"/>
    <w:rsid w:val="008A05B8"/>
    <w:rsid w:val="008A05DE"/>
    <w:rsid w:val="008A0734"/>
    <w:rsid w:val="008A073F"/>
    <w:rsid w:val="008A08CE"/>
    <w:rsid w:val="008A0B94"/>
    <w:rsid w:val="008A0C28"/>
    <w:rsid w:val="008A0C9E"/>
    <w:rsid w:val="008A0D38"/>
    <w:rsid w:val="008A0E3D"/>
    <w:rsid w:val="008A1122"/>
    <w:rsid w:val="008A1306"/>
    <w:rsid w:val="008A1318"/>
    <w:rsid w:val="008A139B"/>
    <w:rsid w:val="008A13F8"/>
    <w:rsid w:val="008A1636"/>
    <w:rsid w:val="008A1650"/>
    <w:rsid w:val="008A1661"/>
    <w:rsid w:val="008A186C"/>
    <w:rsid w:val="008A1ACD"/>
    <w:rsid w:val="008A1C2E"/>
    <w:rsid w:val="008A1D09"/>
    <w:rsid w:val="008A1D2D"/>
    <w:rsid w:val="008A2007"/>
    <w:rsid w:val="008A20BE"/>
    <w:rsid w:val="008A2297"/>
    <w:rsid w:val="008A2303"/>
    <w:rsid w:val="008A2487"/>
    <w:rsid w:val="008A264E"/>
    <w:rsid w:val="008A2681"/>
    <w:rsid w:val="008A26DE"/>
    <w:rsid w:val="008A279A"/>
    <w:rsid w:val="008A29C0"/>
    <w:rsid w:val="008A2A6B"/>
    <w:rsid w:val="008A2A73"/>
    <w:rsid w:val="008A2BD9"/>
    <w:rsid w:val="008A2C56"/>
    <w:rsid w:val="008A2DA4"/>
    <w:rsid w:val="008A2DB1"/>
    <w:rsid w:val="008A2ED0"/>
    <w:rsid w:val="008A2FF9"/>
    <w:rsid w:val="008A32EF"/>
    <w:rsid w:val="008A3369"/>
    <w:rsid w:val="008A33CA"/>
    <w:rsid w:val="008A344B"/>
    <w:rsid w:val="008A34DA"/>
    <w:rsid w:val="008A35E0"/>
    <w:rsid w:val="008A3606"/>
    <w:rsid w:val="008A3689"/>
    <w:rsid w:val="008A36D7"/>
    <w:rsid w:val="008A3793"/>
    <w:rsid w:val="008A37CD"/>
    <w:rsid w:val="008A39ED"/>
    <w:rsid w:val="008A3B4E"/>
    <w:rsid w:val="008A3BE8"/>
    <w:rsid w:val="008A3C52"/>
    <w:rsid w:val="008A3C60"/>
    <w:rsid w:val="008A3C9A"/>
    <w:rsid w:val="008A3D66"/>
    <w:rsid w:val="008A3EC3"/>
    <w:rsid w:val="008A40DB"/>
    <w:rsid w:val="008A413A"/>
    <w:rsid w:val="008A42BF"/>
    <w:rsid w:val="008A43E3"/>
    <w:rsid w:val="008A446F"/>
    <w:rsid w:val="008A4645"/>
    <w:rsid w:val="008A4727"/>
    <w:rsid w:val="008A4760"/>
    <w:rsid w:val="008A4B99"/>
    <w:rsid w:val="008A4CBA"/>
    <w:rsid w:val="008A5008"/>
    <w:rsid w:val="008A5100"/>
    <w:rsid w:val="008A51BB"/>
    <w:rsid w:val="008A5212"/>
    <w:rsid w:val="008A5591"/>
    <w:rsid w:val="008A55D0"/>
    <w:rsid w:val="008A5642"/>
    <w:rsid w:val="008A5677"/>
    <w:rsid w:val="008A56FA"/>
    <w:rsid w:val="008A5B96"/>
    <w:rsid w:val="008A5D7A"/>
    <w:rsid w:val="008A5E82"/>
    <w:rsid w:val="008A5F63"/>
    <w:rsid w:val="008A5F7D"/>
    <w:rsid w:val="008A607D"/>
    <w:rsid w:val="008A62DA"/>
    <w:rsid w:val="008A62FB"/>
    <w:rsid w:val="008A6571"/>
    <w:rsid w:val="008A6604"/>
    <w:rsid w:val="008A66B9"/>
    <w:rsid w:val="008A6718"/>
    <w:rsid w:val="008A6908"/>
    <w:rsid w:val="008A6AC0"/>
    <w:rsid w:val="008A6B0B"/>
    <w:rsid w:val="008A6BD6"/>
    <w:rsid w:val="008A6D54"/>
    <w:rsid w:val="008A6E16"/>
    <w:rsid w:val="008A7119"/>
    <w:rsid w:val="008A7251"/>
    <w:rsid w:val="008A7776"/>
    <w:rsid w:val="008A778D"/>
    <w:rsid w:val="008A77B5"/>
    <w:rsid w:val="008A790D"/>
    <w:rsid w:val="008A7915"/>
    <w:rsid w:val="008A794B"/>
    <w:rsid w:val="008A79AB"/>
    <w:rsid w:val="008A7A16"/>
    <w:rsid w:val="008A7BB2"/>
    <w:rsid w:val="008A7CE8"/>
    <w:rsid w:val="008A7E2C"/>
    <w:rsid w:val="008A7FA9"/>
    <w:rsid w:val="008B0074"/>
    <w:rsid w:val="008B01B5"/>
    <w:rsid w:val="008B0396"/>
    <w:rsid w:val="008B0594"/>
    <w:rsid w:val="008B05EE"/>
    <w:rsid w:val="008B06C3"/>
    <w:rsid w:val="008B0B6D"/>
    <w:rsid w:val="008B0DC5"/>
    <w:rsid w:val="008B0DC9"/>
    <w:rsid w:val="008B0F06"/>
    <w:rsid w:val="008B13A0"/>
    <w:rsid w:val="008B13E7"/>
    <w:rsid w:val="008B14CF"/>
    <w:rsid w:val="008B1689"/>
    <w:rsid w:val="008B179E"/>
    <w:rsid w:val="008B1927"/>
    <w:rsid w:val="008B19EE"/>
    <w:rsid w:val="008B1DAE"/>
    <w:rsid w:val="008B1E29"/>
    <w:rsid w:val="008B1F1E"/>
    <w:rsid w:val="008B1F39"/>
    <w:rsid w:val="008B2133"/>
    <w:rsid w:val="008B2164"/>
    <w:rsid w:val="008B2429"/>
    <w:rsid w:val="008B2694"/>
    <w:rsid w:val="008B27D8"/>
    <w:rsid w:val="008B2B4A"/>
    <w:rsid w:val="008B2B9A"/>
    <w:rsid w:val="008B2BAE"/>
    <w:rsid w:val="008B2D84"/>
    <w:rsid w:val="008B2F6A"/>
    <w:rsid w:val="008B2F8C"/>
    <w:rsid w:val="008B303D"/>
    <w:rsid w:val="008B3040"/>
    <w:rsid w:val="008B3134"/>
    <w:rsid w:val="008B334F"/>
    <w:rsid w:val="008B355D"/>
    <w:rsid w:val="008B3604"/>
    <w:rsid w:val="008B3740"/>
    <w:rsid w:val="008B3792"/>
    <w:rsid w:val="008B38F8"/>
    <w:rsid w:val="008B39B5"/>
    <w:rsid w:val="008B39CA"/>
    <w:rsid w:val="008B3A5E"/>
    <w:rsid w:val="008B3D94"/>
    <w:rsid w:val="008B3EF9"/>
    <w:rsid w:val="008B4433"/>
    <w:rsid w:val="008B46B0"/>
    <w:rsid w:val="008B47AE"/>
    <w:rsid w:val="008B4AD8"/>
    <w:rsid w:val="008B4AFE"/>
    <w:rsid w:val="008B502B"/>
    <w:rsid w:val="008B5055"/>
    <w:rsid w:val="008B50F1"/>
    <w:rsid w:val="008B52AD"/>
    <w:rsid w:val="008B536B"/>
    <w:rsid w:val="008B53B4"/>
    <w:rsid w:val="008B581B"/>
    <w:rsid w:val="008B5832"/>
    <w:rsid w:val="008B5856"/>
    <w:rsid w:val="008B591F"/>
    <w:rsid w:val="008B5960"/>
    <w:rsid w:val="008B5AF2"/>
    <w:rsid w:val="008B5C00"/>
    <w:rsid w:val="008B5CC8"/>
    <w:rsid w:val="008B5D83"/>
    <w:rsid w:val="008B5F40"/>
    <w:rsid w:val="008B5F4B"/>
    <w:rsid w:val="008B5FC6"/>
    <w:rsid w:val="008B6074"/>
    <w:rsid w:val="008B6139"/>
    <w:rsid w:val="008B61AF"/>
    <w:rsid w:val="008B62DC"/>
    <w:rsid w:val="008B631C"/>
    <w:rsid w:val="008B64E1"/>
    <w:rsid w:val="008B65B8"/>
    <w:rsid w:val="008B680D"/>
    <w:rsid w:val="008B6856"/>
    <w:rsid w:val="008B68BE"/>
    <w:rsid w:val="008B6A2C"/>
    <w:rsid w:val="008B6C9A"/>
    <w:rsid w:val="008B6E6A"/>
    <w:rsid w:val="008B6EA2"/>
    <w:rsid w:val="008B6EC5"/>
    <w:rsid w:val="008B6EED"/>
    <w:rsid w:val="008B6F60"/>
    <w:rsid w:val="008B7015"/>
    <w:rsid w:val="008B706A"/>
    <w:rsid w:val="008B7252"/>
    <w:rsid w:val="008B7304"/>
    <w:rsid w:val="008B7364"/>
    <w:rsid w:val="008B73F4"/>
    <w:rsid w:val="008B773C"/>
    <w:rsid w:val="008B780B"/>
    <w:rsid w:val="008B7CBE"/>
    <w:rsid w:val="008B7DA9"/>
    <w:rsid w:val="008B7DDD"/>
    <w:rsid w:val="008C0097"/>
    <w:rsid w:val="008C0156"/>
    <w:rsid w:val="008C0210"/>
    <w:rsid w:val="008C028C"/>
    <w:rsid w:val="008C0548"/>
    <w:rsid w:val="008C08C7"/>
    <w:rsid w:val="008C0AF1"/>
    <w:rsid w:val="008C0B36"/>
    <w:rsid w:val="008C0D5E"/>
    <w:rsid w:val="008C0DC9"/>
    <w:rsid w:val="008C0E94"/>
    <w:rsid w:val="008C0F69"/>
    <w:rsid w:val="008C1113"/>
    <w:rsid w:val="008C1885"/>
    <w:rsid w:val="008C18AD"/>
    <w:rsid w:val="008C19EE"/>
    <w:rsid w:val="008C1B57"/>
    <w:rsid w:val="008C1BC6"/>
    <w:rsid w:val="008C1C9D"/>
    <w:rsid w:val="008C1D8F"/>
    <w:rsid w:val="008C1E13"/>
    <w:rsid w:val="008C1FAD"/>
    <w:rsid w:val="008C202C"/>
    <w:rsid w:val="008C20C7"/>
    <w:rsid w:val="008C20D7"/>
    <w:rsid w:val="008C20ED"/>
    <w:rsid w:val="008C2322"/>
    <w:rsid w:val="008C23AC"/>
    <w:rsid w:val="008C23E4"/>
    <w:rsid w:val="008C23FD"/>
    <w:rsid w:val="008C2420"/>
    <w:rsid w:val="008C253A"/>
    <w:rsid w:val="008C2D54"/>
    <w:rsid w:val="008C2F32"/>
    <w:rsid w:val="008C3007"/>
    <w:rsid w:val="008C30C1"/>
    <w:rsid w:val="008C3177"/>
    <w:rsid w:val="008C337B"/>
    <w:rsid w:val="008C3410"/>
    <w:rsid w:val="008C348E"/>
    <w:rsid w:val="008C3514"/>
    <w:rsid w:val="008C353B"/>
    <w:rsid w:val="008C3610"/>
    <w:rsid w:val="008C37DD"/>
    <w:rsid w:val="008C39F3"/>
    <w:rsid w:val="008C4137"/>
    <w:rsid w:val="008C42E4"/>
    <w:rsid w:val="008C4371"/>
    <w:rsid w:val="008C43B1"/>
    <w:rsid w:val="008C447E"/>
    <w:rsid w:val="008C470A"/>
    <w:rsid w:val="008C477B"/>
    <w:rsid w:val="008C4973"/>
    <w:rsid w:val="008C4B44"/>
    <w:rsid w:val="008C4C11"/>
    <w:rsid w:val="008C4C30"/>
    <w:rsid w:val="008C4C5B"/>
    <w:rsid w:val="008C4D61"/>
    <w:rsid w:val="008C4DD7"/>
    <w:rsid w:val="008C4FF8"/>
    <w:rsid w:val="008C5043"/>
    <w:rsid w:val="008C5298"/>
    <w:rsid w:val="008C52EA"/>
    <w:rsid w:val="008C5319"/>
    <w:rsid w:val="008C53FF"/>
    <w:rsid w:val="008C5419"/>
    <w:rsid w:val="008C544A"/>
    <w:rsid w:val="008C55A8"/>
    <w:rsid w:val="008C55D7"/>
    <w:rsid w:val="008C56B7"/>
    <w:rsid w:val="008C5764"/>
    <w:rsid w:val="008C577F"/>
    <w:rsid w:val="008C588B"/>
    <w:rsid w:val="008C58AC"/>
    <w:rsid w:val="008C5925"/>
    <w:rsid w:val="008C5A9C"/>
    <w:rsid w:val="008C5B3F"/>
    <w:rsid w:val="008C5CDE"/>
    <w:rsid w:val="008C5EF9"/>
    <w:rsid w:val="008C6074"/>
    <w:rsid w:val="008C610B"/>
    <w:rsid w:val="008C6120"/>
    <w:rsid w:val="008C628D"/>
    <w:rsid w:val="008C6387"/>
    <w:rsid w:val="008C63AF"/>
    <w:rsid w:val="008C6487"/>
    <w:rsid w:val="008C64C9"/>
    <w:rsid w:val="008C656C"/>
    <w:rsid w:val="008C664B"/>
    <w:rsid w:val="008C6694"/>
    <w:rsid w:val="008C67A3"/>
    <w:rsid w:val="008C681F"/>
    <w:rsid w:val="008C6E98"/>
    <w:rsid w:val="008C6FB4"/>
    <w:rsid w:val="008C70E6"/>
    <w:rsid w:val="008C71A4"/>
    <w:rsid w:val="008C7244"/>
    <w:rsid w:val="008C72A4"/>
    <w:rsid w:val="008C73AA"/>
    <w:rsid w:val="008C7536"/>
    <w:rsid w:val="008C7603"/>
    <w:rsid w:val="008C76EF"/>
    <w:rsid w:val="008C77C9"/>
    <w:rsid w:val="008C7A5F"/>
    <w:rsid w:val="008C7AC9"/>
    <w:rsid w:val="008C7CC3"/>
    <w:rsid w:val="008C7E2D"/>
    <w:rsid w:val="008C7F0B"/>
    <w:rsid w:val="008D0043"/>
    <w:rsid w:val="008D00AD"/>
    <w:rsid w:val="008D0289"/>
    <w:rsid w:val="008D05DD"/>
    <w:rsid w:val="008D0650"/>
    <w:rsid w:val="008D067E"/>
    <w:rsid w:val="008D08F8"/>
    <w:rsid w:val="008D0A4D"/>
    <w:rsid w:val="008D0A63"/>
    <w:rsid w:val="008D0AF7"/>
    <w:rsid w:val="008D0C6C"/>
    <w:rsid w:val="008D0CD3"/>
    <w:rsid w:val="008D0D3F"/>
    <w:rsid w:val="008D0E2F"/>
    <w:rsid w:val="008D0E33"/>
    <w:rsid w:val="008D108E"/>
    <w:rsid w:val="008D1112"/>
    <w:rsid w:val="008D11C8"/>
    <w:rsid w:val="008D1309"/>
    <w:rsid w:val="008D13B0"/>
    <w:rsid w:val="008D1524"/>
    <w:rsid w:val="008D18BD"/>
    <w:rsid w:val="008D1931"/>
    <w:rsid w:val="008D1B6F"/>
    <w:rsid w:val="008D1B92"/>
    <w:rsid w:val="008D1BD1"/>
    <w:rsid w:val="008D1BF8"/>
    <w:rsid w:val="008D1C8D"/>
    <w:rsid w:val="008D1FE7"/>
    <w:rsid w:val="008D21F6"/>
    <w:rsid w:val="008D24B6"/>
    <w:rsid w:val="008D24C1"/>
    <w:rsid w:val="008D28A2"/>
    <w:rsid w:val="008D298A"/>
    <w:rsid w:val="008D2A45"/>
    <w:rsid w:val="008D2BD6"/>
    <w:rsid w:val="008D2D7C"/>
    <w:rsid w:val="008D2DA8"/>
    <w:rsid w:val="008D2DE5"/>
    <w:rsid w:val="008D2F10"/>
    <w:rsid w:val="008D2FF0"/>
    <w:rsid w:val="008D30BC"/>
    <w:rsid w:val="008D30D2"/>
    <w:rsid w:val="008D30FD"/>
    <w:rsid w:val="008D315D"/>
    <w:rsid w:val="008D32FB"/>
    <w:rsid w:val="008D3717"/>
    <w:rsid w:val="008D37D4"/>
    <w:rsid w:val="008D38EE"/>
    <w:rsid w:val="008D3A15"/>
    <w:rsid w:val="008D3A24"/>
    <w:rsid w:val="008D3E8E"/>
    <w:rsid w:val="008D3FA4"/>
    <w:rsid w:val="008D4055"/>
    <w:rsid w:val="008D4064"/>
    <w:rsid w:val="008D4093"/>
    <w:rsid w:val="008D45BF"/>
    <w:rsid w:val="008D4693"/>
    <w:rsid w:val="008D46C6"/>
    <w:rsid w:val="008D47AE"/>
    <w:rsid w:val="008D4B45"/>
    <w:rsid w:val="008D4B5F"/>
    <w:rsid w:val="008D4D6C"/>
    <w:rsid w:val="008D4E3D"/>
    <w:rsid w:val="008D4ECE"/>
    <w:rsid w:val="008D5262"/>
    <w:rsid w:val="008D52E3"/>
    <w:rsid w:val="008D5339"/>
    <w:rsid w:val="008D5346"/>
    <w:rsid w:val="008D5571"/>
    <w:rsid w:val="008D578F"/>
    <w:rsid w:val="008D594A"/>
    <w:rsid w:val="008D5A40"/>
    <w:rsid w:val="008D5B77"/>
    <w:rsid w:val="008D5BFA"/>
    <w:rsid w:val="008D5C1A"/>
    <w:rsid w:val="008D5CAA"/>
    <w:rsid w:val="008D5FFD"/>
    <w:rsid w:val="008D6016"/>
    <w:rsid w:val="008D6080"/>
    <w:rsid w:val="008D60C5"/>
    <w:rsid w:val="008D61C4"/>
    <w:rsid w:val="008D64DF"/>
    <w:rsid w:val="008D64E3"/>
    <w:rsid w:val="008D6513"/>
    <w:rsid w:val="008D66E8"/>
    <w:rsid w:val="008D686E"/>
    <w:rsid w:val="008D69FF"/>
    <w:rsid w:val="008D6CD7"/>
    <w:rsid w:val="008D6DBD"/>
    <w:rsid w:val="008D711D"/>
    <w:rsid w:val="008D7139"/>
    <w:rsid w:val="008D7348"/>
    <w:rsid w:val="008D73F6"/>
    <w:rsid w:val="008D75D2"/>
    <w:rsid w:val="008D7771"/>
    <w:rsid w:val="008D7CF1"/>
    <w:rsid w:val="008D7D11"/>
    <w:rsid w:val="008D7DB4"/>
    <w:rsid w:val="008D7FDD"/>
    <w:rsid w:val="008E01AD"/>
    <w:rsid w:val="008E01D3"/>
    <w:rsid w:val="008E029C"/>
    <w:rsid w:val="008E02A0"/>
    <w:rsid w:val="008E02FF"/>
    <w:rsid w:val="008E054C"/>
    <w:rsid w:val="008E071E"/>
    <w:rsid w:val="008E075F"/>
    <w:rsid w:val="008E0803"/>
    <w:rsid w:val="008E084C"/>
    <w:rsid w:val="008E0ACB"/>
    <w:rsid w:val="008E0B8B"/>
    <w:rsid w:val="008E0D01"/>
    <w:rsid w:val="008E0DA8"/>
    <w:rsid w:val="008E0DF7"/>
    <w:rsid w:val="008E0F6A"/>
    <w:rsid w:val="008E0FF8"/>
    <w:rsid w:val="008E0FFA"/>
    <w:rsid w:val="008E131B"/>
    <w:rsid w:val="008E1358"/>
    <w:rsid w:val="008E136D"/>
    <w:rsid w:val="008E16AF"/>
    <w:rsid w:val="008E178F"/>
    <w:rsid w:val="008E186A"/>
    <w:rsid w:val="008E18C7"/>
    <w:rsid w:val="008E18D8"/>
    <w:rsid w:val="008E1A69"/>
    <w:rsid w:val="008E1CAE"/>
    <w:rsid w:val="008E1E4B"/>
    <w:rsid w:val="008E204F"/>
    <w:rsid w:val="008E205F"/>
    <w:rsid w:val="008E20CA"/>
    <w:rsid w:val="008E2117"/>
    <w:rsid w:val="008E2456"/>
    <w:rsid w:val="008E2478"/>
    <w:rsid w:val="008E24D8"/>
    <w:rsid w:val="008E28F2"/>
    <w:rsid w:val="008E293D"/>
    <w:rsid w:val="008E2B51"/>
    <w:rsid w:val="008E2C0B"/>
    <w:rsid w:val="008E2CEE"/>
    <w:rsid w:val="008E2CF5"/>
    <w:rsid w:val="008E2D04"/>
    <w:rsid w:val="008E2D91"/>
    <w:rsid w:val="008E2E29"/>
    <w:rsid w:val="008E2FB2"/>
    <w:rsid w:val="008E2FD8"/>
    <w:rsid w:val="008E3007"/>
    <w:rsid w:val="008E323C"/>
    <w:rsid w:val="008E32AC"/>
    <w:rsid w:val="008E35B9"/>
    <w:rsid w:val="008E371F"/>
    <w:rsid w:val="008E37A9"/>
    <w:rsid w:val="008E387A"/>
    <w:rsid w:val="008E393C"/>
    <w:rsid w:val="008E3A25"/>
    <w:rsid w:val="008E3A4B"/>
    <w:rsid w:val="008E3ADB"/>
    <w:rsid w:val="008E3C4C"/>
    <w:rsid w:val="008E4059"/>
    <w:rsid w:val="008E4136"/>
    <w:rsid w:val="008E416A"/>
    <w:rsid w:val="008E45D7"/>
    <w:rsid w:val="008E462A"/>
    <w:rsid w:val="008E4800"/>
    <w:rsid w:val="008E48EE"/>
    <w:rsid w:val="008E4997"/>
    <w:rsid w:val="008E4B1B"/>
    <w:rsid w:val="008E4C07"/>
    <w:rsid w:val="008E4D00"/>
    <w:rsid w:val="008E4D8F"/>
    <w:rsid w:val="008E4EEF"/>
    <w:rsid w:val="008E4FBC"/>
    <w:rsid w:val="008E5018"/>
    <w:rsid w:val="008E5072"/>
    <w:rsid w:val="008E53F3"/>
    <w:rsid w:val="008E5482"/>
    <w:rsid w:val="008E556D"/>
    <w:rsid w:val="008E559A"/>
    <w:rsid w:val="008E5665"/>
    <w:rsid w:val="008E5753"/>
    <w:rsid w:val="008E5DE7"/>
    <w:rsid w:val="008E5E92"/>
    <w:rsid w:val="008E6350"/>
    <w:rsid w:val="008E639D"/>
    <w:rsid w:val="008E669B"/>
    <w:rsid w:val="008E6765"/>
    <w:rsid w:val="008E68DC"/>
    <w:rsid w:val="008E6D42"/>
    <w:rsid w:val="008E6D6F"/>
    <w:rsid w:val="008E6F37"/>
    <w:rsid w:val="008E6F3E"/>
    <w:rsid w:val="008E6F4F"/>
    <w:rsid w:val="008E707B"/>
    <w:rsid w:val="008E71BF"/>
    <w:rsid w:val="008E71DA"/>
    <w:rsid w:val="008E72A6"/>
    <w:rsid w:val="008E737E"/>
    <w:rsid w:val="008E7390"/>
    <w:rsid w:val="008E763E"/>
    <w:rsid w:val="008E77CD"/>
    <w:rsid w:val="008E78D2"/>
    <w:rsid w:val="008E793F"/>
    <w:rsid w:val="008E7994"/>
    <w:rsid w:val="008E7A7B"/>
    <w:rsid w:val="008E7C30"/>
    <w:rsid w:val="008E7C9B"/>
    <w:rsid w:val="008E7D21"/>
    <w:rsid w:val="008E7F60"/>
    <w:rsid w:val="008F007E"/>
    <w:rsid w:val="008F013B"/>
    <w:rsid w:val="008F0278"/>
    <w:rsid w:val="008F030C"/>
    <w:rsid w:val="008F0352"/>
    <w:rsid w:val="008F0434"/>
    <w:rsid w:val="008F0AE4"/>
    <w:rsid w:val="008F0C45"/>
    <w:rsid w:val="008F0D38"/>
    <w:rsid w:val="008F10D7"/>
    <w:rsid w:val="008F1396"/>
    <w:rsid w:val="008F1412"/>
    <w:rsid w:val="008F1426"/>
    <w:rsid w:val="008F144C"/>
    <w:rsid w:val="008F1518"/>
    <w:rsid w:val="008F153B"/>
    <w:rsid w:val="008F172C"/>
    <w:rsid w:val="008F1822"/>
    <w:rsid w:val="008F195F"/>
    <w:rsid w:val="008F1C75"/>
    <w:rsid w:val="008F1CA6"/>
    <w:rsid w:val="008F1D8F"/>
    <w:rsid w:val="008F1E77"/>
    <w:rsid w:val="008F1F52"/>
    <w:rsid w:val="008F230A"/>
    <w:rsid w:val="008F2387"/>
    <w:rsid w:val="008F23F0"/>
    <w:rsid w:val="008F24E8"/>
    <w:rsid w:val="008F26FE"/>
    <w:rsid w:val="008F2752"/>
    <w:rsid w:val="008F2761"/>
    <w:rsid w:val="008F287B"/>
    <w:rsid w:val="008F2936"/>
    <w:rsid w:val="008F2DAE"/>
    <w:rsid w:val="008F30D7"/>
    <w:rsid w:val="008F30E2"/>
    <w:rsid w:val="008F315D"/>
    <w:rsid w:val="008F329F"/>
    <w:rsid w:val="008F3710"/>
    <w:rsid w:val="008F3756"/>
    <w:rsid w:val="008F37B9"/>
    <w:rsid w:val="008F37C2"/>
    <w:rsid w:val="008F3840"/>
    <w:rsid w:val="008F3B43"/>
    <w:rsid w:val="008F3CDE"/>
    <w:rsid w:val="008F3D6B"/>
    <w:rsid w:val="008F4099"/>
    <w:rsid w:val="008F435D"/>
    <w:rsid w:val="008F4427"/>
    <w:rsid w:val="008F446E"/>
    <w:rsid w:val="008F45B5"/>
    <w:rsid w:val="008F45F7"/>
    <w:rsid w:val="008F460E"/>
    <w:rsid w:val="008F487D"/>
    <w:rsid w:val="008F49D2"/>
    <w:rsid w:val="008F4AA2"/>
    <w:rsid w:val="008F4AD3"/>
    <w:rsid w:val="008F4BA8"/>
    <w:rsid w:val="008F4C1E"/>
    <w:rsid w:val="008F4C3F"/>
    <w:rsid w:val="008F4CAB"/>
    <w:rsid w:val="008F4DF6"/>
    <w:rsid w:val="008F4E46"/>
    <w:rsid w:val="008F4F46"/>
    <w:rsid w:val="008F5037"/>
    <w:rsid w:val="008F5056"/>
    <w:rsid w:val="008F509A"/>
    <w:rsid w:val="008F54ED"/>
    <w:rsid w:val="008F55B4"/>
    <w:rsid w:val="008F56BB"/>
    <w:rsid w:val="008F595A"/>
    <w:rsid w:val="008F59C5"/>
    <w:rsid w:val="008F5BCB"/>
    <w:rsid w:val="008F5C5A"/>
    <w:rsid w:val="008F5C89"/>
    <w:rsid w:val="008F5CA3"/>
    <w:rsid w:val="008F5CF2"/>
    <w:rsid w:val="008F5E18"/>
    <w:rsid w:val="008F5FF6"/>
    <w:rsid w:val="008F601B"/>
    <w:rsid w:val="008F62EE"/>
    <w:rsid w:val="008F63E3"/>
    <w:rsid w:val="008F64FC"/>
    <w:rsid w:val="008F65CE"/>
    <w:rsid w:val="008F66CD"/>
    <w:rsid w:val="008F66D6"/>
    <w:rsid w:val="008F6731"/>
    <w:rsid w:val="008F67C2"/>
    <w:rsid w:val="008F689F"/>
    <w:rsid w:val="008F6923"/>
    <w:rsid w:val="008F6BB7"/>
    <w:rsid w:val="008F6D5E"/>
    <w:rsid w:val="008F72A0"/>
    <w:rsid w:val="008F75D0"/>
    <w:rsid w:val="008F76EE"/>
    <w:rsid w:val="008F7729"/>
    <w:rsid w:val="008F77EA"/>
    <w:rsid w:val="008F7880"/>
    <w:rsid w:val="008F7948"/>
    <w:rsid w:val="008F7A5D"/>
    <w:rsid w:val="008F7ADE"/>
    <w:rsid w:val="008F7DDD"/>
    <w:rsid w:val="008F7ED3"/>
    <w:rsid w:val="008F7EFB"/>
    <w:rsid w:val="008F7FDC"/>
    <w:rsid w:val="009000BE"/>
    <w:rsid w:val="0090032F"/>
    <w:rsid w:val="00900342"/>
    <w:rsid w:val="009003DB"/>
    <w:rsid w:val="00900509"/>
    <w:rsid w:val="00900518"/>
    <w:rsid w:val="009005F1"/>
    <w:rsid w:val="00900BF0"/>
    <w:rsid w:val="00900C25"/>
    <w:rsid w:val="00900E0B"/>
    <w:rsid w:val="00900EAB"/>
    <w:rsid w:val="00901079"/>
    <w:rsid w:val="009011C1"/>
    <w:rsid w:val="0090123C"/>
    <w:rsid w:val="0090127E"/>
    <w:rsid w:val="00901431"/>
    <w:rsid w:val="0090146E"/>
    <w:rsid w:val="009014EF"/>
    <w:rsid w:val="0090176E"/>
    <w:rsid w:val="00901837"/>
    <w:rsid w:val="009018D5"/>
    <w:rsid w:val="00901A6D"/>
    <w:rsid w:val="00901A99"/>
    <w:rsid w:val="00901AE5"/>
    <w:rsid w:val="00901CFB"/>
    <w:rsid w:val="00901E66"/>
    <w:rsid w:val="00901F86"/>
    <w:rsid w:val="00901FB1"/>
    <w:rsid w:val="009020B2"/>
    <w:rsid w:val="009020D2"/>
    <w:rsid w:val="009023A9"/>
    <w:rsid w:val="009025B5"/>
    <w:rsid w:val="00902637"/>
    <w:rsid w:val="00902812"/>
    <w:rsid w:val="00902992"/>
    <w:rsid w:val="00902995"/>
    <w:rsid w:val="009029AB"/>
    <w:rsid w:val="00902A77"/>
    <w:rsid w:val="00902BB6"/>
    <w:rsid w:val="00902CF1"/>
    <w:rsid w:val="00902D5D"/>
    <w:rsid w:val="00902F0C"/>
    <w:rsid w:val="00903492"/>
    <w:rsid w:val="00903502"/>
    <w:rsid w:val="00903529"/>
    <w:rsid w:val="0090370F"/>
    <w:rsid w:val="00903780"/>
    <w:rsid w:val="00903963"/>
    <w:rsid w:val="00903BDF"/>
    <w:rsid w:val="00903C91"/>
    <w:rsid w:val="00903CC3"/>
    <w:rsid w:val="00903D94"/>
    <w:rsid w:val="00903D97"/>
    <w:rsid w:val="00903EE7"/>
    <w:rsid w:val="00903F58"/>
    <w:rsid w:val="0090408A"/>
    <w:rsid w:val="0090416B"/>
    <w:rsid w:val="009041E8"/>
    <w:rsid w:val="0090426F"/>
    <w:rsid w:val="0090439D"/>
    <w:rsid w:val="00904528"/>
    <w:rsid w:val="0090465A"/>
    <w:rsid w:val="009047DE"/>
    <w:rsid w:val="009047EC"/>
    <w:rsid w:val="00904B20"/>
    <w:rsid w:val="00904C8F"/>
    <w:rsid w:val="00904C9A"/>
    <w:rsid w:val="00904D5C"/>
    <w:rsid w:val="00905400"/>
    <w:rsid w:val="009054AF"/>
    <w:rsid w:val="009054BF"/>
    <w:rsid w:val="0090572D"/>
    <w:rsid w:val="009058EB"/>
    <w:rsid w:val="00905919"/>
    <w:rsid w:val="00905D37"/>
    <w:rsid w:val="00905F4F"/>
    <w:rsid w:val="00906057"/>
    <w:rsid w:val="0090611D"/>
    <w:rsid w:val="00906633"/>
    <w:rsid w:val="009066D1"/>
    <w:rsid w:val="009068FC"/>
    <w:rsid w:val="0090691D"/>
    <w:rsid w:val="00906AD1"/>
    <w:rsid w:val="00906C30"/>
    <w:rsid w:val="00906C3C"/>
    <w:rsid w:val="00906DA5"/>
    <w:rsid w:val="00906E86"/>
    <w:rsid w:val="00906EC3"/>
    <w:rsid w:val="00906ECE"/>
    <w:rsid w:val="00906FB5"/>
    <w:rsid w:val="0090751C"/>
    <w:rsid w:val="0090768A"/>
    <w:rsid w:val="009077F7"/>
    <w:rsid w:val="0090787E"/>
    <w:rsid w:val="00907AB4"/>
    <w:rsid w:val="00907BEB"/>
    <w:rsid w:val="00907C45"/>
    <w:rsid w:val="00907DAB"/>
    <w:rsid w:val="00907E72"/>
    <w:rsid w:val="00910271"/>
    <w:rsid w:val="009103E7"/>
    <w:rsid w:val="009106AB"/>
    <w:rsid w:val="009109A6"/>
    <w:rsid w:val="00910DBD"/>
    <w:rsid w:val="00910E90"/>
    <w:rsid w:val="009116EE"/>
    <w:rsid w:val="0091170F"/>
    <w:rsid w:val="0091171F"/>
    <w:rsid w:val="00911722"/>
    <w:rsid w:val="0091184A"/>
    <w:rsid w:val="0091190E"/>
    <w:rsid w:val="009119E3"/>
    <w:rsid w:val="00911B57"/>
    <w:rsid w:val="00911C6A"/>
    <w:rsid w:val="00911CBE"/>
    <w:rsid w:val="00911CE6"/>
    <w:rsid w:val="00911EDF"/>
    <w:rsid w:val="00912159"/>
    <w:rsid w:val="0091217F"/>
    <w:rsid w:val="0091243A"/>
    <w:rsid w:val="00912628"/>
    <w:rsid w:val="00912665"/>
    <w:rsid w:val="009128A6"/>
    <w:rsid w:val="00912999"/>
    <w:rsid w:val="00912B6B"/>
    <w:rsid w:val="00912FBE"/>
    <w:rsid w:val="00912FE1"/>
    <w:rsid w:val="009130CF"/>
    <w:rsid w:val="0091314D"/>
    <w:rsid w:val="00913256"/>
    <w:rsid w:val="009132AD"/>
    <w:rsid w:val="00913386"/>
    <w:rsid w:val="009134C3"/>
    <w:rsid w:val="0091359C"/>
    <w:rsid w:val="009135FA"/>
    <w:rsid w:val="00913636"/>
    <w:rsid w:val="00913659"/>
    <w:rsid w:val="009136C4"/>
    <w:rsid w:val="00913747"/>
    <w:rsid w:val="00913878"/>
    <w:rsid w:val="00913908"/>
    <w:rsid w:val="00913AE3"/>
    <w:rsid w:val="00913B90"/>
    <w:rsid w:val="00913D04"/>
    <w:rsid w:val="00913FDC"/>
    <w:rsid w:val="00914079"/>
    <w:rsid w:val="0091439A"/>
    <w:rsid w:val="009143FA"/>
    <w:rsid w:val="00914662"/>
    <w:rsid w:val="00914705"/>
    <w:rsid w:val="0091471A"/>
    <w:rsid w:val="0091484B"/>
    <w:rsid w:val="00914A65"/>
    <w:rsid w:val="00914A6D"/>
    <w:rsid w:val="00914D8E"/>
    <w:rsid w:val="00914DA6"/>
    <w:rsid w:val="00915247"/>
    <w:rsid w:val="009153C8"/>
    <w:rsid w:val="00915834"/>
    <w:rsid w:val="009158A0"/>
    <w:rsid w:val="009158F3"/>
    <w:rsid w:val="00915910"/>
    <w:rsid w:val="00915C7B"/>
    <w:rsid w:val="00915E43"/>
    <w:rsid w:val="00915EAE"/>
    <w:rsid w:val="00916091"/>
    <w:rsid w:val="00916126"/>
    <w:rsid w:val="009162A8"/>
    <w:rsid w:val="0091647C"/>
    <w:rsid w:val="009164C4"/>
    <w:rsid w:val="00916B1A"/>
    <w:rsid w:val="00916B50"/>
    <w:rsid w:val="00916B9A"/>
    <w:rsid w:val="00916C26"/>
    <w:rsid w:val="00916FB0"/>
    <w:rsid w:val="009170EC"/>
    <w:rsid w:val="0091720A"/>
    <w:rsid w:val="0091746C"/>
    <w:rsid w:val="009174B4"/>
    <w:rsid w:val="00917530"/>
    <w:rsid w:val="009177D3"/>
    <w:rsid w:val="0091780D"/>
    <w:rsid w:val="0091792F"/>
    <w:rsid w:val="00917AD3"/>
    <w:rsid w:val="00917AF7"/>
    <w:rsid w:val="00917B46"/>
    <w:rsid w:val="00917DEC"/>
    <w:rsid w:val="0092021A"/>
    <w:rsid w:val="00920281"/>
    <w:rsid w:val="00920356"/>
    <w:rsid w:val="00920430"/>
    <w:rsid w:val="00920453"/>
    <w:rsid w:val="00920504"/>
    <w:rsid w:val="00920506"/>
    <w:rsid w:val="00920652"/>
    <w:rsid w:val="00920686"/>
    <w:rsid w:val="0092073C"/>
    <w:rsid w:val="00920792"/>
    <w:rsid w:val="009208FA"/>
    <w:rsid w:val="009209ED"/>
    <w:rsid w:val="00920AD7"/>
    <w:rsid w:val="00920C27"/>
    <w:rsid w:val="00920C55"/>
    <w:rsid w:val="00920E12"/>
    <w:rsid w:val="00920E2D"/>
    <w:rsid w:val="00920F2D"/>
    <w:rsid w:val="0092104B"/>
    <w:rsid w:val="00921127"/>
    <w:rsid w:val="009211B9"/>
    <w:rsid w:val="009211DE"/>
    <w:rsid w:val="009212F9"/>
    <w:rsid w:val="009213DC"/>
    <w:rsid w:val="009215BC"/>
    <w:rsid w:val="009215FB"/>
    <w:rsid w:val="00921733"/>
    <w:rsid w:val="0092176E"/>
    <w:rsid w:val="00921905"/>
    <w:rsid w:val="00921926"/>
    <w:rsid w:val="00921A76"/>
    <w:rsid w:val="00921BB2"/>
    <w:rsid w:val="00921D6D"/>
    <w:rsid w:val="00922091"/>
    <w:rsid w:val="00922173"/>
    <w:rsid w:val="00922281"/>
    <w:rsid w:val="009223BF"/>
    <w:rsid w:val="00922524"/>
    <w:rsid w:val="0092283E"/>
    <w:rsid w:val="009228CB"/>
    <w:rsid w:val="009228EA"/>
    <w:rsid w:val="009229F9"/>
    <w:rsid w:val="00922E9E"/>
    <w:rsid w:val="009230C4"/>
    <w:rsid w:val="0092340E"/>
    <w:rsid w:val="00923C67"/>
    <w:rsid w:val="00923CA2"/>
    <w:rsid w:val="00923D9B"/>
    <w:rsid w:val="00923E1D"/>
    <w:rsid w:val="00923F54"/>
    <w:rsid w:val="00923FBD"/>
    <w:rsid w:val="0092409B"/>
    <w:rsid w:val="00924168"/>
    <w:rsid w:val="00924202"/>
    <w:rsid w:val="009243D2"/>
    <w:rsid w:val="0092465B"/>
    <w:rsid w:val="009247DF"/>
    <w:rsid w:val="009247E9"/>
    <w:rsid w:val="009248EE"/>
    <w:rsid w:val="00924A37"/>
    <w:rsid w:val="00924A7A"/>
    <w:rsid w:val="00924D66"/>
    <w:rsid w:val="0092503D"/>
    <w:rsid w:val="00925069"/>
    <w:rsid w:val="009253A8"/>
    <w:rsid w:val="009253D6"/>
    <w:rsid w:val="009254D0"/>
    <w:rsid w:val="00925646"/>
    <w:rsid w:val="009257A4"/>
    <w:rsid w:val="00925825"/>
    <w:rsid w:val="00925838"/>
    <w:rsid w:val="00925848"/>
    <w:rsid w:val="00925982"/>
    <w:rsid w:val="00925AC3"/>
    <w:rsid w:val="00925BC9"/>
    <w:rsid w:val="00925C4B"/>
    <w:rsid w:val="00925D77"/>
    <w:rsid w:val="00925EFE"/>
    <w:rsid w:val="009261CC"/>
    <w:rsid w:val="00926234"/>
    <w:rsid w:val="00926381"/>
    <w:rsid w:val="0092667D"/>
    <w:rsid w:val="009266D9"/>
    <w:rsid w:val="00926A8D"/>
    <w:rsid w:val="00926A96"/>
    <w:rsid w:val="00926ADA"/>
    <w:rsid w:val="00926C4E"/>
    <w:rsid w:val="00926D03"/>
    <w:rsid w:val="00926D32"/>
    <w:rsid w:val="00926DF8"/>
    <w:rsid w:val="00927022"/>
    <w:rsid w:val="0092715E"/>
    <w:rsid w:val="0092718C"/>
    <w:rsid w:val="0092723B"/>
    <w:rsid w:val="0092724D"/>
    <w:rsid w:val="009272A6"/>
    <w:rsid w:val="0092735B"/>
    <w:rsid w:val="00927597"/>
    <w:rsid w:val="0092769E"/>
    <w:rsid w:val="0092782D"/>
    <w:rsid w:val="00927918"/>
    <w:rsid w:val="00927AB2"/>
    <w:rsid w:val="00927B1B"/>
    <w:rsid w:val="00927D68"/>
    <w:rsid w:val="00927E8D"/>
    <w:rsid w:val="00927F8E"/>
    <w:rsid w:val="00927F94"/>
    <w:rsid w:val="00930240"/>
    <w:rsid w:val="0093028C"/>
    <w:rsid w:val="009302B6"/>
    <w:rsid w:val="009303B1"/>
    <w:rsid w:val="009303B5"/>
    <w:rsid w:val="0093041B"/>
    <w:rsid w:val="0093053C"/>
    <w:rsid w:val="00930556"/>
    <w:rsid w:val="00930583"/>
    <w:rsid w:val="009307AC"/>
    <w:rsid w:val="009308E9"/>
    <w:rsid w:val="00930A89"/>
    <w:rsid w:val="00930C7D"/>
    <w:rsid w:val="00930D77"/>
    <w:rsid w:val="00930EE9"/>
    <w:rsid w:val="00930FA7"/>
    <w:rsid w:val="00931181"/>
    <w:rsid w:val="009311C2"/>
    <w:rsid w:val="00931411"/>
    <w:rsid w:val="00931586"/>
    <w:rsid w:val="00931CD2"/>
    <w:rsid w:val="00931FAF"/>
    <w:rsid w:val="009321D4"/>
    <w:rsid w:val="0093250B"/>
    <w:rsid w:val="00932534"/>
    <w:rsid w:val="009325BF"/>
    <w:rsid w:val="00932722"/>
    <w:rsid w:val="00932900"/>
    <w:rsid w:val="009329EA"/>
    <w:rsid w:val="00932AF3"/>
    <w:rsid w:val="009330E7"/>
    <w:rsid w:val="0093326D"/>
    <w:rsid w:val="00933271"/>
    <w:rsid w:val="009332DB"/>
    <w:rsid w:val="009332DD"/>
    <w:rsid w:val="009334E8"/>
    <w:rsid w:val="009335BB"/>
    <w:rsid w:val="00933797"/>
    <w:rsid w:val="009338B0"/>
    <w:rsid w:val="00933B32"/>
    <w:rsid w:val="00933B49"/>
    <w:rsid w:val="00933BB4"/>
    <w:rsid w:val="00933D25"/>
    <w:rsid w:val="00933E67"/>
    <w:rsid w:val="00933FB0"/>
    <w:rsid w:val="00934099"/>
    <w:rsid w:val="00934147"/>
    <w:rsid w:val="0093414C"/>
    <w:rsid w:val="009342B9"/>
    <w:rsid w:val="009343CA"/>
    <w:rsid w:val="0093458D"/>
    <w:rsid w:val="009345C2"/>
    <w:rsid w:val="009345D5"/>
    <w:rsid w:val="009346B3"/>
    <w:rsid w:val="00934848"/>
    <w:rsid w:val="00934892"/>
    <w:rsid w:val="009349D3"/>
    <w:rsid w:val="00934B74"/>
    <w:rsid w:val="00934CEC"/>
    <w:rsid w:val="00934E30"/>
    <w:rsid w:val="00934F18"/>
    <w:rsid w:val="00934F31"/>
    <w:rsid w:val="009350B9"/>
    <w:rsid w:val="0093527C"/>
    <w:rsid w:val="0093557C"/>
    <w:rsid w:val="0093567A"/>
    <w:rsid w:val="00935742"/>
    <w:rsid w:val="00935827"/>
    <w:rsid w:val="00935A57"/>
    <w:rsid w:val="00935B75"/>
    <w:rsid w:val="00935E2F"/>
    <w:rsid w:val="00935FCC"/>
    <w:rsid w:val="00936002"/>
    <w:rsid w:val="0093620C"/>
    <w:rsid w:val="009362D7"/>
    <w:rsid w:val="00936639"/>
    <w:rsid w:val="00936852"/>
    <w:rsid w:val="009368D5"/>
    <w:rsid w:val="00936907"/>
    <w:rsid w:val="0093692F"/>
    <w:rsid w:val="00936DB2"/>
    <w:rsid w:val="00936DD9"/>
    <w:rsid w:val="00936E6E"/>
    <w:rsid w:val="00936EFE"/>
    <w:rsid w:val="00936FEC"/>
    <w:rsid w:val="00937038"/>
    <w:rsid w:val="00937132"/>
    <w:rsid w:val="009372E2"/>
    <w:rsid w:val="009373A1"/>
    <w:rsid w:val="009374A5"/>
    <w:rsid w:val="009374B2"/>
    <w:rsid w:val="009374E0"/>
    <w:rsid w:val="009374F5"/>
    <w:rsid w:val="009375BA"/>
    <w:rsid w:val="0093770D"/>
    <w:rsid w:val="0093799D"/>
    <w:rsid w:val="00937D79"/>
    <w:rsid w:val="009401AF"/>
    <w:rsid w:val="009403B7"/>
    <w:rsid w:val="00940560"/>
    <w:rsid w:val="00940904"/>
    <w:rsid w:val="00940A2E"/>
    <w:rsid w:val="00940C0B"/>
    <w:rsid w:val="00940CA5"/>
    <w:rsid w:val="00941191"/>
    <w:rsid w:val="009412FF"/>
    <w:rsid w:val="00941388"/>
    <w:rsid w:val="0094140A"/>
    <w:rsid w:val="009419E2"/>
    <w:rsid w:val="00941C0C"/>
    <w:rsid w:val="00941EA2"/>
    <w:rsid w:val="00941EC7"/>
    <w:rsid w:val="0094200A"/>
    <w:rsid w:val="009421D3"/>
    <w:rsid w:val="0094220E"/>
    <w:rsid w:val="00942286"/>
    <w:rsid w:val="009422E6"/>
    <w:rsid w:val="009423D2"/>
    <w:rsid w:val="009423E1"/>
    <w:rsid w:val="009424C6"/>
    <w:rsid w:val="009424DB"/>
    <w:rsid w:val="0094250F"/>
    <w:rsid w:val="00942607"/>
    <w:rsid w:val="0094268B"/>
    <w:rsid w:val="00942798"/>
    <w:rsid w:val="009429A6"/>
    <w:rsid w:val="00942BAD"/>
    <w:rsid w:val="00942BBD"/>
    <w:rsid w:val="00942BBF"/>
    <w:rsid w:val="00942CBE"/>
    <w:rsid w:val="00943094"/>
    <w:rsid w:val="009431D0"/>
    <w:rsid w:val="009433EA"/>
    <w:rsid w:val="00943561"/>
    <w:rsid w:val="00943639"/>
    <w:rsid w:val="0094388C"/>
    <w:rsid w:val="009439C1"/>
    <w:rsid w:val="00943A0A"/>
    <w:rsid w:val="00943BEA"/>
    <w:rsid w:val="00943C41"/>
    <w:rsid w:val="00943E32"/>
    <w:rsid w:val="00943E55"/>
    <w:rsid w:val="00943E78"/>
    <w:rsid w:val="0094431C"/>
    <w:rsid w:val="00944466"/>
    <w:rsid w:val="009444E6"/>
    <w:rsid w:val="00944769"/>
    <w:rsid w:val="0094481D"/>
    <w:rsid w:val="0094498A"/>
    <w:rsid w:val="009449A9"/>
    <w:rsid w:val="00944BD4"/>
    <w:rsid w:val="00944D2B"/>
    <w:rsid w:val="00944D7E"/>
    <w:rsid w:val="00944E71"/>
    <w:rsid w:val="00944EF7"/>
    <w:rsid w:val="00945019"/>
    <w:rsid w:val="00945548"/>
    <w:rsid w:val="009456B7"/>
    <w:rsid w:val="009457A0"/>
    <w:rsid w:val="009458FD"/>
    <w:rsid w:val="00945A33"/>
    <w:rsid w:val="00945C47"/>
    <w:rsid w:val="00945C83"/>
    <w:rsid w:val="00945FBA"/>
    <w:rsid w:val="009465F7"/>
    <w:rsid w:val="009465F9"/>
    <w:rsid w:val="00946695"/>
    <w:rsid w:val="009466F6"/>
    <w:rsid w:val="0094672F"/>
    <w:rsid w:val="00946857"/>
    <w:rsid w:val="00946879"/>
    <w:rsid w:val="00946961"/>
    <w:rsid w:val="0094699B"/>
    <w:rsid w:val="009469B9"/>
    <w:rsid w:val="00946B29"/>
    <w:rsid w:val="00946C68"/>
    <w:rsid w:val="00946D84"/>
    <w:rsid w:val="00946DA9"/>
    <w:rsid w:val="00946DD2"/>
    <w:rsid w:val="00946DD8"/>
    <w:rsid w:val="00946DDB"/>
    <w:rsid w:val="00946FD9"/>
    <w:rsid w:val="009471B7"/>
    <w:rsid w:val="009472DA"/>
    <w:rsid w:val="00947414"/>
    <w:rsid w:val="009474A0"/>
    <w:rsid w:val="0094783B"/>
    <w:rsid w:val="0094797D"/>
    <w:rsid w:val="00947AF9"/>
    <w:rsid w:val="00947B3A"/>
    <w:rsid w:val="00947BA2"/>
    <w:rsid w:val="00947C84"/>
    <w:rsid w:val="00947C8A"/>
    <w:rsid w:val="00947CA1"/>
    <w:rsid w:val="00947CFD"/>
    <w:rsid w:val="00947F42"/>
    <w:rsid w:val="00950253"/>
    <w:rsid w:val="0095034D"/>
    <w:rsid w:val="009503A5"/>
    <w:rsid w:val="009503F4"/>
    <w:rsid w:val="00950491"/>
    <w:rsid w:val="00950CF1"/>
    <w:rsid w:val="00950FAE"/>
    <w:rsid w:val="009510C9"/>
    <w:rsid w:val="00951226"/>
    <w:rsid w:val="00951290"/>
    <w:rsid w:val="0095136B"/>
    <w:rsid w:val="009514DC"/>
    <w:rsid w:val="009515AC"/>
    <w:rsid w:val="00951717"/>
    <w:rsid w:val="00951920"/>
    <w:rsid w:val="009519D9"/>
    <w:rsid w:val="00952199"/>
    <w:rsid w:val="009521D9"/>
    <w:rsid w:val="009526A6"/>
    <w:rsid w:val="00952990"/>
    <w:rsid w:val="009529F5"/>
    <w:rsid w:val="00952AE3"/>
    <w:rsid w:val="00952CCC"/>
    <w:rsid w:val="00952DB4"/>
    <w:rsid w:val="00952E04"/>
    <w:rsid w:val="00952E9D"/>
    <w:rsid w:val="00952EC0"/>
    <w:rsid w:val="00953195"/>
    <w:rsid w:val="009533D1"/>
    <w:rsid w:val="009534E5"/>
    <w:rsid w:val="009535DF"/>
    <w:rsid w:val="009535F5"/>
    <w:rsid w:val="009538F5"/>
    <w:rsid w:val="00953973"/>
    <w:rsid w:val="00953A77"/>
    <w:rsid w:val="00953B15"/>
    <w:rsid w:val="00953CC4"/>
    <w:rsid w:val="00953D18"/>
    <w:rsid w:val="00953FBD"/>
    <w:rsid w:val="0095417A"/>
    <w:rsid w:val="00954378"/>
    <w:rsid w:val="009544A3"/>
    <w:rsid w:val="00954720"/>
    <w:rsid w:val="00954809"/>
    <w:rsid w:val="00954931"/>
    <w:rsid w:val="00954A30"/>
    <w:rsid w:val="00954AF2"/>
    <w:rsid w:val="00954B9E"/>
    <w:rsid w:val="00954C10"/>
    <w:rsid w:val="00954E51"/>
    <w:rsid w:val="00954F2E"/>
    <w:rsid w:val="00955022"/>
    <w:rsid w:val="009550D2"/>
    <w:rsid w:val="009550E0"/>
    <w:rsid w:val="009551DF"/>
    <w:rsid w:val="0095520C"/>
    <w:rsid w:val="009552C1"/>
    <w:rsid w:val="00955303"/>
    <w:rsid w:val="009553FE"/>
    <w:rsid w:val="009556FE"/>
    <w:rsid w:val="00955916"/>
    <w:rsid w:val="00955A7C"/>
    <w:rsid w:val="00955CB8"/>
    <w:rsid w:val="00955D27"/>
    <w:rsid w:val="009564AE"/>
    <w:rsid w:val="0095666F"/>
    <w:rsid w:val="0095674E"/>
    <w:rsid w:val="00956865"/>
    <w:rsid w:val="00956A31"/>
    <w:rsid w:val="00956ACD"/>
    <w:rsid w:val="00956DD6"/>
    <w:rsid w:val="00956E1D"/>
    <w:rsid w:val="00956E49"/>
    <w:rsid w:val="00956EAA"/>
    <w:rsid w:val="00957144"/>
    <w:rsid w:val="0095714B"/>
    <w:rsid w:val="009571B3"/>
    <w:rsid w:val="009572B7"/>
    <w:rsid w:val="009573CD"/>
    <w:rsid w:val="009574CB"/>
    <w:rsid w:val="0095761E"/>
    <w:rsid w:val="0095773B"/>
    <w:rsid w:val="00957880"/>
    <w:rsid w:val="0095799F"/>
    <w:rsid w:val="00957C34"/>
    <w:rsid w:val="00957C35"/>
    <w:rsid w:val="00957C4A"/>
    <w:rsid w:val="00957E01"/>
    <w:rsid w:val="00957E55"/>
    <w:rsid w:val="00957EDB"/>
    <w:rsid w:val="00957F13"/>
    <w:rsid w:val="00957F4F"/>
    <w:rsid w:val="00957FC3"/>
    <w:rsid w:val="00960095"/>
    <w:rsid w:val="009600FC"/>
    <w:rsid w:val="009601B6"/>
    <w:rsid w:val="0096031E"/>
    <w:rsid w:val="009604B0"/>
    <w:rsid w:val="009605BA"/>
    <w:rsid w:val="009605E2"/>
    <w:rsid w:val="00960782"/>
    <w:rsid w:val="009607BB"/>
    <w:rsid w:val="0096087F"/>
    <w:rsid w:val="00960A0B"/>
    <w:rsid w:val="00960B0C"/>
    <w:rsid w:val="00960B21"/>
    <w:rsid w:val="00960C21"/>
    <w:rsid w:val="00960C77"/>
    <w:rsid w:val="00960D62"/>
    <w:rsid w:val="00960F4E"/>
    <w:rsid w:val="00961294"/>
    <w:rsid w:val="00961820"/>
    <w:rsid w:val="00961B7E"/>
    <w:rsid w:val="00961F88"/>
    <w:rsid w:val="00962045"/>
    <w:rsid w:val="0096224A"/>
    <w:rsid w:val="009623DF"/>
    <w:rsid w:val="0096243E"/>
    <w:rsid w:val="00962833"/>
    <w:rsid w:val="00962869"/>
    <w:rsid w:val="00962B9E"/>
    <w:rsid w:val="00962C6F"/>
    <w:rsid w:val="00962DB9"/>
    <w:rsid w:val="00962DFA"/>
    <w:rsid w:val="00962E69"/>
    <w:rsid w:val="00962F57"/>
    <w:rsid w:val="0096303B"/>
    <w:rsid w:val="0096310B"/>
    <w:rsid w:val="00963160"/>
    <w:rsid w:val="0096328C"/>
    <w:rsid w:val="00963293"/>
    <w:rsid w:val="00963446"/>
    <w:rsid w:val="009634F4"/>
    <w:rsid w:val="00963554"/>
    <w:rsid w:val="00963620"/>
    <w:rsid w:val="009637DA"/>
    <w:rsid w:val="009638E3"/>
    <w:rsid w:val="00963D5C"/>
    <w:rsid w:val="00963E41"/>
    <w:rsid w:val="00964184"/>
    <w:rsid w:val="00964280"/>
    <w:rsid w:val="009643E1"/>
    <w:rsid w:val="0096441F"/>
    <w:rsid w:val="009646D9"/>
    <w:rsid w:val="0096483F"/>
    <w:rsid w:val="00964B7B"/>
    <w:rsid w:val="00964DC2"/>
    <w:rsid w:val="00964EF9"/>
    <w:rsid w:val="00964F1F"/>
    <w:rsid w:val="00964FA5"/>
    <w:rsid w:val="0096504F"/>
    <w:rsid w:val="0096515D"/>
    <w:rsid w:val="009651F0"/>
    <w:rsid w:val="0096521F"/>
    <w:rsid w:val="0096550A"/>
    <w:rsid w:val="00965544"/>
    <w:rsid w:val="00965601"/>
    <w:rsid w:val="00965678"/>
    <w:rsid w:val="009656B6"/>
    <w:rsid w:val="0096580B"/>
    <w:rsid w:val="00965AE5"/>
    <w:rsid w:val="00965CDA"/>
    <w:rsid w:val="00965D00"/>
    <w:rsid w:val="00965FD0"/>
    <w:rsid w:val="00966412"/>
    <w:rsid w:val="009664C7"/>
    <w:rsid w:val="0096650F"/>
    <w:rsid w:val="0096673C"/>
    <w:rsid w:val="009667CF"/>
    <w:rsid w:val="00966A0A"/>
    <w:rsid w:val="00966A60"/>
    <w:rsid w:val="00966D30"/>
    <w:rsid w:val="00966F0B"/>
    <w:rsid w:val="00966F96"/>
    <w:rsid w:val="0096731E"/>
    <w:rsid w:val="009675ED"/>
    <w:rsid w:val="0096760F"/>
    <w:rsid w:val="0096765A"/>
    <w:rsid w:val="0096772C"/>
    <w:rsid w:val="009677A1"/>
    <w:rsid w:val="0096787C"/>
    <w:rsid w:val="00967B54"/>
    <w:rsid w:val="00967E2C"/>
    <w:rsid w:val="00967FCB"/>
    <w:rsid w:val="009700FE"/>
    <w:rsid w:val="0097042B"/>
    <w:rsid w:val="0097043B"/>
    <w:rsid w:val="00970441"/>
    <w:rsid w:val="00970479"/>
    <w:rsid w:val="009704A5"/>
    <w:rsid w:val="00970569"/>
    <w:rsid w:val="0097061C"/>
    <w:rsid w:val="00970807"/>
    <w:rsid w:val="00970BF9"/>
    <w:rsid w:val="00970C25"/>
    <w:rsid w:val="00970C57"/>
    <w:rsid w:val="00970CD9"/>
    <w:rsid w:val="00970E27"/>
    <w:rsid w:val="00971004"/>
    <w:rsid w:val="00971063"/>
    <w:rsid w:val="009710CE"/>
    <w:rsid w:val="00971146"/>
    <w:rsid w:val="00971172"/>
    <w:rsid w:val="00971228"/>
    <w:rsid w:val="0097159F"/>
    <w:rsid w:val="0097164F"/>
    <w:rsid w:val="00971709"/>
    <w:rsid w:val="00971731"/>
    <w:rsid w:val="0097185C"/>
    <w:rsid w:val="00971954"/>
    <w:rsid w:val="00971B4B"/>
    <w:rsid w:val="00971BD3"/>
    <w:rsid w:val="00971CC5"/>
    <w:rsid w:val="00971E2C"/>
    <w:rsid w:val="00971F68"/>
    <w:rsid w:val="0097210A"/>
    <w:rsid w:val="00972186"/>
    <w:rsid w:val="0097241D"/>
    <w:rsid w:val="00972529"/>
    <w:rsid w:val="009726CB"/>
    <w:rsid w:val="009727BE"/>
    <w:rsid w:val="009727C4"/>
    <w:rsid w:val="00972842"/>
    <w:rsid w:val="00972880"/>
    <w:rsid w:val="009728C4"/>
    <w:rsid w:val="0097297B"/>
    <w:rsid w:val="00972A6D"/>
    <w:rsid w:val="00972B34"/>
    <w:rsid w:val="00972B7F"/>
    <w:rsid w:val="00972BE0"/>
    <w:rsid w:val="00972C78"/>
    <w:rsid w:val="00972FFA"/>
    <w:rsid w:val="0097308C"/>
    <w:rsid w:val="009732D7"/>
    <w:rsid w:val="00973304"/>
    <w:rsid w:val="00973389"/>
    <w:rsid w:val="00973510"/>
    <w:rsid w:val="009735F1"/>
    <w:rsid w:val="00973A7C"/>
    <w:rsid w:val="00973ADD"/>
    <w:rsid w:val="00973B13"/>
    <w:rsid w:val="00973DB2"/>
    <w:rsid w:val="0097418D"/>
    <w:rsid w:val="009741B7"/>
    <w:rsid w:val="00974313"/>
    <w:rsid w:val="0097436F"/>
    <w:rsid w:val="009743F2"/>
    <w:rsid w:val="009743F6"/>
    <w:rsid w:val="0097454D"/>
    <w:rsid w:val="009749D9"/>
    <w:rsid w:val="00974ABA"/>
    <w:rsid w:val="00974BE1"/>
    <w:rsid w:val="00974D9B"/>
    <w:rsid w:val="00974DCF"/>
    <w:rsid w:val="00974E57"/>
    <w:rsid w:val="00974EB6"/>
    <w:rsid w:val="009753D0"/>
    <w:rsid w:val="009757B9"/>
    <w:rsid w:val="0097584F"/>
    <w:rsid w:val="0097590E"/>
    <w:rsid w:val="00975B0D"/>
    <w:rsid w:val="00975C7F"/>
    <w:rsid w:val="009760AA"/>
    <w:rsid w:val="00976368"/>
    <w:rsid w:val="00976472"/>
    <w:rsid w:val="00976711"/>
    <w:rsid w:val="00976713"/>
    <w:rsid w:val="009767D9"/>
    <w:rsid w:val="00976901"/>
    <w:rsid w:val="00976ADB"/>
    <w:rsid w:val="00976B11"/>
    <w:rsid w:val="00976CAD"/>
    <w:rsid w:val="00976D2E"/>
    <w:rsid w:val="00976D93"/>
    <w:rsid w:val="00976EA0"/>
    <w:rsid w:val="00976FF6"/>
    <w:rsid w:val="00977081"/>
    <w:rsid w:val="00977183"/>
    <w:rsid w:val="009772A6"/>
    <w:rsid w:val="009773C2"/>
    <w:rsid w:val="009773C5"/>
    <w:rsid w:val="0097765B"/>
    <w:rsid w:val="0097767E"/>
    <w:rsid w:val="0097785F"/>
    <w:rsid w:val="00977990"/>
    <w:rsid w:val="00977AB9"/>
    <w:rsid w:val="00977B28"/>
    <w:rsid w:val="00977C68"/>
    <w:rsid w:val="00977C7F"/>
    <w:rsid w:val="00977E37"/>
    <w:rsid w:val="00977EEC"/>
    <w:rsid w:val="00977FE6"/>
    <w:rsid w:val="0098006D"/>
    <w:rsid w:val="0098072F"/>
    <w:rsid w:val="00980897"/>
    <w:rsid w:val="00980AF6"/>
    <w:rsid w:val="00980CE0"/>
    <w:rsid w:val="00980D56"/>
    <w:rsid w:val="00980E78"/>
    <w:rsid w:val="009810C2"/>
    <w:rsid w:val="00981137"/>
    <w:rsid w:val="00981451"/>
    <w:rsid w:val="009814F3"/>
    <w:rsid w:val="0098169B"/>
    <w:rsid w:val="009816EA"/>
    <w:rsid w:val="00981742"/>
    <w:rsid w:val="00981921"/>
    <w:rsid w:val="009819E4"/>
    <w:rsid w:val="00981A73"/>
    <w:rsid w:val="00981B13"/>
    <w:rsid w:val="00981BAA"/>
    <w:rsid w:val="00981EAE"/>
    <w:rsid w:val="00981F36"/>
    <w:rsid w:val="009821C9"/>
    <w:rsid w:val="0098224C"/>
    <w:rsid w:val="0098236D"/>
    <w:rsid w:val="009824A8"/>
    <w:rsid w:val="00982712"/>
    <w:rsid w:val="00982733"/>
    <w:rsid w:val="009828F4"/>
    <w:rsid w:val="009829B6"/>
    <w:rsid w:val="00982C63"/>
    <w:rsid w:val="00982CEB"/>
    <w:rsid w:val="00982FAB"/>
    <w:rsid w:val="00982FDE"/>
    <w:rsid w:val="00983151"/>
    <w:rsid w:val="00983325"/>
    <w:rsid w:val="009833A5"/>
    <w:rsid w:val="009835ED"/>
    <w:rsid w:val="009837EA"/>
    <w:rsid w:val="00983A21"/>
    <w:rsid w:val="00983AC7"/>
    <w:rsid w:val="00983BED"/>
    <w:rsid w:val="00983C68"/>
    <w:rsid w:val="00983CE4"/>
    <w:rsid w:val="00983ED4"/>
    <w:rsid w:val="00983F97"/>
    <w:rsid w:val="00984017"/>
    <w:rsid w:val="0098436F"/>
    <w:rsid w:val="0098440A"/>
    <w:rsid w:val="00984546"/>
    <w:rsid w:val="0098461E"/>
    <w:rsid w:val="00984963"/>
    <w:rsid w:val="00984AC8"/>
    <w:rsid w:val="00984B6A"/>
    <w:rsid w:val="00984BDC"/>
    <w:rsid w:val="0098518A"/>
    <w:rsid w:val="009852CF"/>
    <w:rsid w:val="0098542D"/>
    <w:rsid w:val="00985522"/>
    <w:rsid w:val="009855A5"/>
    <w:rsid w:val="009855E7"/>
    <w:rsid w:val="009855FA"/>
    <w:rsid w:val="009856F0"/>
    <w:rsid w:val="009858ED"/>
    <w:rsid w:val="00985900"/>
    <w:rsid w:val="00985936"/>
    <w:rsid w:val="00985CD8"/>
    <w:rsid w:val="00985CFA"/>
    <w:rsid w:val="00985D6D"/>
    <w:rsid w:val="00985DEA"/>
    <w:rsid w:val="00986199"/>
    <w:rsid w:val="0098628E"/>
    <w:rsid w:val="009863F4"/>
    <w:rsid w:val="0098648D"/>
    <w:rsid w:val="009866AA"/>
    <w:rsid w:val="00986879"/>
    <w:rsid w:val="00986915"/>
    <w:rsid w:val="0098695E"/>
    <w:rsid w:val="00986A82"/>
    <w:rsid w:val="00986E70"/>
    <w:rsid w:val="009870F1"/>
    <w:rsid w:val="0098727C"/>
    <w:rsid w:val="009878C7"/>
    <w:rsid w:val="00987902"/>
    <w:rsid w:val="0098796D"/>
    <w:rsid w:val="00987B47"/>
    <w:rsid w:val="00987D04"/>
    <w:rsid w:val="00987DFA"/>
    <w:rsid w:val="00990024"/>
    <w:rsid w:val="00990071"/>
    <w:rsid w:val="00990108"/>
    <w:rsid w:val="00990278"/>
    <w:rsid w:val="009902A7"/>
    <w:rsid w:val="00990523"/>
    <w:rsid w:val="009905D8"/>
    <w:rsid w:val="009905FF"/>
    <w:rsid w:val="00990639"/>
    <w:rsid w:val="009906A5"/>
    <w:rsid w:val="0099078F"/>
    <w:rsid w:val="00990A24"/>
    <w:rsid w:val="00990BEE"/>
    <w:rsid w:val="00990D23"/>
    <w:rsid w:val="00990DF1"/>
    <w:rsid w:val="00990E0D"/>
    <w:rsid w:val="00991403"/>
    <w:rsid w:val="009914F6"/>
    <w:rsid w:val="0099197B"/>
    <w:rsid w:val="009919AC"/>
    <w:rsid w:val="009919EF"/>
    <w:rsid w:val="00991A5C"/>
    <w:rsid w:val="00991A77"/>
    <w:rsid w:val="00991B46"/>
    <w:rsid w:val="00991B5A"/>
    <w:rsid w:val="00991BAC"/>
    <w:rsid w:val="00991CBA"/>
    <w:rsid w:val="0099212C"/>
    <w:rsid w:val="009921E8"/>
    <w:rsid w:val="0099239A"/>
    <w:rsid w:val="00992440"/>
    <w:rsid w:val="00992496"/>
    <w:rsid w:val="009925BC"/>
    <w:rsid w:val="00992600"/>
    <w:rsid w:val="009928DA"/>
    <w:rsid w:val="00992B19"/>
    <w:rsid w:val="00992B30"/>
    <w:rsid w:val="00992B40"/>
    <w:rsid w:val="00992BA3"/>
    <w:rsid w:val="00992DCD"/>
    <w:rsid w:val="00993060"/>
    <w:rsid w:val="009930A9"/>
    <w:rsid w:val="00993106"/>
    <w:rsid w:val="0099337F"/>
    <w:rsid w:val="00993490"/>
    <w:rsid w:val="009935BA"/>
    <w:rsid w:val="009936AB"/>
    <w:rsid w:val="009937B1"/>
    <w:rsid w:val="00993C08"/>
    <w:rsid w:val="00993C74"/>
    <w:rsid w:val="00993E25"/>
    <w:rsid w:val="00994118"/>
    <w:rsid w:val="00994164"/>
    <w:rsid w:val="009941EC"/>
    <w:rsid w:val="009941F6"/>
    <w:rsid w:val="0099430D"/>
    <w:rsid w:val="009943A9"/>
    <w:rsid w:val="00994409"/>
    <w:rsid w:val="0099486E"/>
    <w:rsid w:val="00994873"/>
    <w:rsid w:val="00994894"/>
    <w:rsid w:val="009949D5"/>
    <w:rsid w:val="00994ADE"/>
    <w:rsid w:val="00994B03"/>
    <w:rsid w:val="00994CAC"/>
    <w:rsid w:val="00994D91"/>
    <w:rsid w:val="00994DE1"/>
    <w:rsid w:val="00994F56"/>
    <w:rsid w:val="00994FA9"/>
    <w:rsid w:val="0099511F"/>
    <w:rsid w:val="00995138"/>
    <w:rsid w:val="009952FD"/>
    <w:rsid w:val="009953F0"/>
    <w:rsid w:val="00995452"/>
    <w:rsid w:val="0099557F"/>
    <w:rsid w:val="009955AD"/>
    <w:rsid w:val="00995D10"/>
    <w:rsid w:val="00995D93"/>
    <w:rsid w:val="00995DD9"/>
    <w:rsid w:val="00995E1D"/>
    <w:rsid w:val="00995E52"/>
    <w:rsid w:val="00995EB5"/>
    <w:rsid w:val="00995F51"/>
    <w:rsid w:val="00996098"/>
    <w:rsid w:val="0099613B"/>
    <w:rsid w:val="009961A6"/>
    <w:rsid w:val="009961FD"/>
    <w:rsid w:val="00996249"/>
    <w:rsid w:val="009965A8"/>
    <w:rsid w:val="00996708"/>
    <w:rsid w:val="009967D8"/>
    <w:rsid w:val="00996827"/>
    <w:rsid w:val="0099682C"/>
    <w:rsid w:val="0099683A"/>
    <w:rsid w:val="00996862"/>
    <w:rsid w:val="009968A3"/>
    <w:rsid w:val="009969AB"/>
    <w:rsid w:val="00996A67"/>
    <w:rsid w:val="00996A80"/>
    <w:rsid w:val="00996B40"/>
    <w:rsid w:val="00996C5A"/>
    <w:rsid w:val="00996D64"/>
    <w:rsid w:val="00996DD6"/>
    <w:rsid w:val="00996E05"/>
    <w:rsid w:val="00996FE9"/>
    <w:rsid w:val="009971FA"/>
    <w:rsid w:val="0099720D"/>
    <w:rsid w:val="00997224"/>
    <w:rsid w:val="00997287"/>
    <w:rsid w:val="0099765D"/>
    <w:rsid w:val="00997964"/>
    <w:rsid w:val="00997B26"/>
    <w:rsid w:val="00997B57"/>
    <w:rsid w:val="00997BEC"/>
    <w:rsid w:val="00997D10"/>
    <w:rsid w:val="00997D55"/>
    <w:rsid w:val="00997DA2"/>
    <w:rsid w:val="00997EB4"/>
    <w:rsid w:val="00997F85"/>
    <w:rsid w:val="009A0102"/>
    <w:rsid w:val="009A0136"/>
    <w:rsid w:val="009A0238"/>
    <w:rsid w:val="009A024F"/>
    <w:rsid w:val="009A02E0"/>
    <w:rsid w:val="009A042C"/>
    <w:rsid w:val="009A05B3"/>
    <w:rsid w:val="009A0698"/>
    <w:rsid w:val="009A0796"/>
    <w:rsid w:val="009A07B9"/>
    <w:rsid w:val="009A08AB"/>
    <w:rsid w:val="009A0EE5"/>
    <w:rsid w:val="009A1035"/>
    <w:rsid w:val="009A11AB"/>
    <w:rsid w:val="009A1352"/>
    <w:rsid w:val="009A141B"/>
    <w:rsid w:val="009A1432"/>
    <w:rsid w:val="009A1450"/>
    <w:rsid w:val="009A16D0"/>
    <w:rsid w:val="009A1745"/>
    <w:rsid w:val="009A1883"/>
    <w:rsid w:val="009A197A"/>
    <w:rsid w:val="009A19A3"/>
    <w:rsid w:val="009A19F2"/>
    <w:rsid w:val="009A1A53"/>
    <w:rsid w:val="009A1A95"/>
    <w:rsid w:val="009A1AC8"/>
    <w:rsid w:val="009A1BCE"/>
    <w:rsid w:val="009A1BDE"/>
    <w:rsid w:val="009A1C21"/>
    <w:rsid w:val="009A1D09"/>
    <w:rsid w:val="009A1D1F"/>
    <w:rsid w:val="009A1D52"/>
    <w:rsid w:val="009A1D62"/>
    <w:rsid w:val="009A1F1E"/>
    <w:rsid w:val="009A2228"/>
    <w:rsid w:val="009A23E5"/>
    <w:rsid w:val="009A2405"/>
    <w:rsid w:val="009A24D5"/>
    <w:rsid w:val="009A2537"/>
    <w:rsid w:val="009A2626"/>
    <w:rsid w:val="009A27EF"/>
    <w:rsid w:val="009A2859"/>
    <w:rsid w:val="009A286A"/>
    <w:rsid w:val="009A29D4"/>
    <w:rsid w:val="009A2A11"/>
    <w:rsid w:val="009A2B09"/>
    <w:rsid w:val="009A2E15"/>
    <w:rsid w:val="009A31B1"/>
    <w:rsid w:val="009A31E1"/>
    <w:rsid w:val="009A3224"/>
    <w:rsid w:val="009A3237"/>
    <w:rsid w:val="009A330C"/>
    <w:rsid w:val="009A332B"/>
    <w:rsid w:val="009A34AD"/>
    <w:rsid w:val="009A35A4"/>
    <w:rsid w:val="009A39D6"/>
    <w:rsid w:val="009A3CAE"/>
    <w:rsid w:val="009A3D0A"/>
    <w:rsid w:val="009A3E7D"/>
    <w:rsid w:val="009A3EA8"/>
    <w:rsid w:val="009A3FEB"/>
    <w:rsid w:val="009A41EE"/>
    <w:rsid w:val="009A4282"/>
    <w:rsid w:val="009A430E"/>
    <w:rsid w:val="009A4369"/>
    <w:rsid w:val="009A43BF"/>
    <w:rsid w:val="009A4529"/>
    <w:rsid w:val="009A473C"/>
    <w:rsid w:val="009A47C2"/>
    <w:rsid w:val="009A4C08"/>
    <w:rsid w:val="009A4D11"/>
    <w:rsid w:val="009A4F0A"/>
    <w:rsid w:val="009A50A8"/>
    <w:rsid w:val="009A51B8"/>
    <w:rsid w:val="009A521C"/>
    <w:rsid w:val="009A5339"/>
    <w:rsid w:val="009A5757"/>
    <w:rsid w:val="009A57B8"/>
    <w:rsid w:val="009A5989"/>
    <w:rsid w:val="009A5B06"/>
    <w:rsid w:val="009A5B88"/>
    <w:rsid w:val="009A5E03"/>
    <w:rsid w:val="009A6004"/>
    <w:rsid w:val="009A606B"/>
    <w:rsid w:val="009A61BC"/>
    <w:rsid w:val="009A6216"/>
    <w:rsid w:val="009A628D"/>
    <w:rsid w:val="009A65EF"/>
    <w:rsid w:val="009A665F"/>
    <w:rsid w:val="009A6B24"/>
    <w:rsid w:val="009A6CFA"/>
    <w:rsid w:val="009A6DEB"/>
    <w:rsid w:val="009A730C"/>
    <w:rsid w:val="009A755C"/>
    <w:rsid w:val="009A75EB"/>
    <w:rsid w:val="009A767C"/>
    <w:rsid w:val="009A76D0"/>
    <w:rsid w:val="009A77D4"/>
    <w:rsid w:val="009A7882"/>
    <w:rsid w:val="009A79DD"/>
    <w:rsid w:val="009A7B9B"/>
    <w:rsid w:val="009A7D0B"/>
    <w:rsid w:val="009A7E9A"/>
    <w:rsid w:val="009A7EB2"/>
    <w:rsid w:val="009B0202"/>
    <w:rsid w:val="009B03E2"/>
    <w:rsid w:val="009B0452"/>
    <w:rsid w:val="009B061C"/>
    <w:rsid w:val="009B0713"/>
    <w:rsid w:val="009B07A4"/>
    <w:rsid w:val="009B0A12"/>
    <w:rsid w:val="009B0A22"/>
    <w:rsid w:val="009B0A6A"/>
    <w:rsid w:val="009B0AC6"/>
    <w:rsid w:val="009B0B6C"/>
    <w:rsid w:val="009B0B7D"/>
    <w:rsid w:val="009B0C65"/>
    <w:rsid w:val="009B0E12"/>
    <w:rsid w:val="009B10BA"/>
    <w:rsid w:val="009B1134"/>
    <w:rsid w:val="009B1245"/>
    <w:rsid w:val="009B129B"/>
    <w:rsid w:val="009B12F7"/>
    <w:rsid w:val="009B13EA"/>
    <w:rsid w:val="009B1405"/>
    <w:rsid w:val="009B15DB"/>
    <w:rsid w:val="009B16AE"/>
    <w:rsid w:val="009B1799"/>
    <w:rsid w:val="009B17E9"/>
    <w:rsid w:val="009B1819"/>
    <w:rsid w:val="009B1B5E"/>
    <w:rsid w:val="009B1C7E"/>
    <w:rsid w:val="009B1CA1"/>
    <w:rsid w:val="009B1DFF"/>
    <w:rsid w:val="009B1E7A"/>
    <w:rsid w:val="009B1F21"/>
    <w:rsid w:val="009B1F4E"/>
    <w:rsid w:val="009B2416"/>
    <w:rsid w:val="009B2630"/>
    <w:rsid w:val="009B26BE"/>
    <w:rsid w:val="009B2995"/>
    <w:rsid w:val="009B2A70"/>
    <w:rsid w:val="009B2AB4"/>
    <w:rsid w:val="009B2B0F"/>
    <w:rsid w:val="009B2BD1"/>
    <w:rsid w:val="009B2C7A"/>
    <w:rsid w:val="009B2CB9"/>
    <w:rsid w:val="009B2DF0"/>
    <w:rsid w:val="009B2F5D"/>
    <w:rsid w:val="009B30DC"/>
    <w:rsid w:val="009B322C"/>
    <w:rsid w:val="009B3259"/>
    <w:rsid w:val="009B34C1"/>
    <w:rsid w:val="009B361B"/>
    <w:rsid w:val="009B3985"/>
    <w:rsid w:val="009B39DF"/>
    <w:rsid w:val="009B3C15"/>
    <w:rsid w:val="009B3C9D"/>
    <w:rsid w:val="009B3CC9"/>
    <w:rsid w:val="009B3D56"/>
    <w:rsid w:val="009B3E8F"/>
    <w:rsid w:val="009B3F51"/>
    <w:rsid w:val="009B3FBB"/>
    <w:rsid w:val="009B4046"/>
    <w:rsid w:val="009B40A3"/>
    <w:rsid w:val="009B40F8"/>
    <w:rsid w:val="009B4120"/>
    <w:rsid w:val="009B4229"/>
    <w:rsid w:val="009B433F"/>
    <w:rsid w:val="009B43D6"/>
    <w:rsid w:val="009B450D"/>
    <w:rsid w:val="009B46FC"/>
    <w:rsid w:val="009B47B0"/>
    <w:rsid w:val="009B48FE"/>
    <w:rsid w:val="009B4994"/>
    <w:rsid w:val="009B4A07"/>
    <w:rsid w:val="009B4B07"/>
    <w:rsid w:val="009B4B4F"/>
    <w:rsid w:val="009B4C41"/>
    <w:rsid w:val="009B4DE6"/>
    <w:rsid w:val="009B4DEA"/>
    <w:rsid w:val="009B4EF5"/>
    <w:rsid w:val="009B4F7C"/>
    <w:rsid w:val="009B50FF"/>
    <w:rsid w:val="009B510B"/>
    <w:rsid w:val="009B5167"/>
    <w:rsid w:val="009B53B3"/>
    <w:rsid w:val="009B53D9"/>
    <w:rsid w:val="009B542E"/>
    <w:rsid w:val="009B5434"/>
    <w:rsid w:val="009B5725"/>
    <w:rsid w:val="009B5738"/>
    <w:rsid w:val="009B5828"/>
    <w:rsid w:val="009B5895"/>
    <w:rsid w:val="009B5ACE"/>
    <w:rsid w:val="009B5BC5"/>
    <w:rsid w:val="009B5CD7"/>
    <w:rsid w:val="009B5DF5"/>
    <w:rsid w:val="009B63BE"/>
    <w:rsid w:val="009B6885"/>
    <w:rsid w:val="009B69F1"/>
    <w:rsid w:val="009B69FB"/>
    <w:rsid w:val="009B6A05"/>
    <w:rsid w:val="009B6AE1"/>
    <w:rsid w:val="009B6BEC"/>
    <w:rsid w:val="009B6BF9"/>
    <w:rsid w:val="009B6BFB"/>
    <w:rsid w:val="009B6C94"/>
    <w:rsid w:val="009B6E22"/>
    <w:rsid w:val="009B7091"/>
    <w:rsid w:val="009B70DA"/>
    <w:rsid w:val="009B7381"/>
    <w:rsid w:val="009B7400"/>
    <w:rsid w:val="009B74FA"/>
    <w:rsid w:val="009B7536"/>
    <w:rsid w:val="009B753F"/>
    <w:rsid w:val="009B781E"/>
    <w:rsid w:val="009B791E"/>
    <w:rsid w:val="009B7A8C"/>
    <w:rsid w:val="009B7C38"/>
    <w:rsid w:val="009C0210"/>
    <w:rsid w:val="009C04A5"/>
    <w:rsid w:val="009C061B"/>
    <w:rsid w:val="009C0628"/>
    <w:rsid w:val="009C07C3"/>
    <w:rsid w:val="009C07C7"/>
    <w:rsid w:val="009C0D8C"/>
    <w:rsid w:val="009C0E5B"/>
    <w:rsid w:val="009C0EC6"/>
    <w:rsid w:val="009C0F0B"/>
    <w:rsid w:val="009C0F9F"/>
    <w:rsid w:val="009C10FC"/>
    <w:rsid w:val="009C11CA"/>
    <w:rsid w:val="009C128F"/>
    <w:rsid w:val="009C12CF"/>
    <w:rsid w:val="009C13E0"/>
    <w:rsid w:val="009C14AE"/>
    <w:rsid w:val="009C1549"/>
    <w:rsid w:val="009C15D9"/>
    <w:rsid w:val="009C176B"/>
    <w:rsid w:val="009C184F"/>
    <w:rsid w:val="009C1885"/>
    <w:rsid w:val="009C18D5"/>
    <w:rsid w:val="009C197A"/>
    <w:rsid w:val="009C199B"/>
    <w:rsid w:val="009C1A13"/>
    <w:rsid w:val="009C1D2D"/>
    <w:rsid w:val="009C1D91"/>
    <w:rsid w:val="009C1E8E"/>
    <w:rsid w:val="009C201D"/>
    <w:rsid w:val="009C21FE"/>
    <w:rsid w:val="009C2273"/>
    <w:rsid w:val="009C22F8"/>
    <w:rsid w:val="009C2311"/>
    <w:rsid w:val="009C23AF"/>
    <w:rsid w:val="009C240E"/>
    <w:rsid w:val="009C263D"/>
    <w:rsid w:val="009C2790"/>
    <w:rsid w:val="009C280D"/>
    <w:rsid w:val="009C291C"/>
    <w:rsid w:val="009C2AF3"/>
    <w:rsid w:val="009C2B88"/>
    <w:rsid w:val="009C2BAC"/>
    <w:rsid w:val="009C2CA8"/>
    <w:rsid w:val="009C2E22"/>
    <w:rsid w:val="009C2E5F"/>
    <w:rsid w:val="009C2EC0"/>
    <w:rsid w:val="009C300B"/>
    <w:rsid w:val="009C30CB"/>
    <w:rsid w:val="009C3651"/>
    <w:rsid w:val="009C365F"/>
    <w:rsid w:val="009C3740"/>
    <w:rsid w:val="009C38E7"/>
    <w:rsid w:val="009C394F"/>
    <w:rsid w:val="009C3C91"/>
    <w:rsid w:val="009C3DF8"/>
    <w:rsid w:val="009C3EE0"/>
    <w:rsid w:val="009C3F58"/>
    <w:rsid w:val="009C4092"/>
    <w:rsid w:val="009C42FB"/>
    <w:rsid w:val="009C4509"/>
    <w:rsid w:val="009C455E"/>
    <w:rsid w:val="009C457B"/>
    <w:rsid w:val="009C4720"/>
    <w:rsid w:val="009C474C"/>
    <w:rsid w:val="009C4844"/>
    <w:rsid w:val="009C4865"/>
    <w:rsid w:val="009C4C98"/>
    <w:rsid w:val="009C4CD1"/>
    <w:rsid w:val="009C4D8F"/>
    <w:rsid w:val="009C4DDD"/>
    <w:rsid w:val="009C514A"/>
    <w:rsid w:val="009C51EA"/>
    <w:rsid w:val="009C52F3"/>
    <w:rsid w:val="009C55B1"/>
    <w:rsid w:val="009C5660"/>
    <w:rsid w:val="009C5A5D"/>
    <w:rsid w:val="009C5CD8"/>
    <w:rsid w:val="009C5ED6"/>
    <w:rsid w:val="009C6024"/>
    <w:rsid w:val="009C6137"/>
    <w:rsid w:val="009C6477"/>
    <w:rsid w:val="009C650A"/>
    <w:rsid w:val="009C65FC"/>
    <w:rsid w:val="009C662B"/>
    <w:rsid w:val="009C6655"/>
    <w:rsid w:val="009C669C"/>
    <w:rsid w:val="009C690B"/>
    <w:rsid w:val="009C698B"/>
    <w:rsid w:val="009C69D2"/>
    <w:rsid w:val="009C6CF3"/>
    <w:rsid w:val="009C7299"/>
    <w:rsid w:val="009C72C2"/>
    <w:rsid w:val="009C7301"/>
    <w:rsid w:val="009C743D"/>
    <w:rsid w:val="009C74EA"/>
    <w:rsid w:val="009C7503"/>
    <w:rsid w:val="009C7599"/>
    <w:rsid w:val="009C7A38"/>
    <w:rsid w:val="009C7AC8"/>
    <w:rsid w:val="009C7B32"/>
    <w:rsid w:val="009C7B90"/>
    <w:rsid w:val="009C7CF4"/>
    <w:rsid w:val="009D020F"/>
    <w:rsid w:val="009D04F5"/>
    <w:rsid w:val="009D04FA"/>
    <w:rsid w:val="009D051B"/>
    <w:rsid w:val="009D05A3"/>
    <w:rsid w:val="009D06BC"/>
    <w:rsid w:val="009D0769"/>
    <w:rsid w:val="009D0886"/>
    <w:rsid w:val="009D08C4"/>
    <w:rsid w:val="009D09B7"/>
    <w:rsid w:val="009D0A08"/>
    <w:rsid w:val="009D0A88"/>
    <w:rsid w:val="009D0AD1"/>
    <w:rsid w:val="009D0B60"/>
    <w:rsid w:val="009D0CE2"/>
    <w:rsid w:val="009D0D4E"/>
    <w:rsid w:val="009D0E13"/>
    <w:rsid w:val="009D0E4E"/>
    <w:rsid w:val="009D0E51"/>
    <w:rsid w:val="009D0FB5"/>
    <w:rsid w:val="009D1026"/>
    <w:rsid w:val="009D1395"/>
    <w:rsid w:val="009D1431"/>
    <w:rsid w:val="009D15E7"/>
    <w:rsid w:val="009D166C"/>
    <w:rsid w:val="009D169D"/>
    <w:rsid w:val="009D18B0"/>
    <w:rsid w:val="009D1927"/>
    <w:rsid w:val="009D1A0B"/>
    <w:rsid w:val="009D1CD7"/>
    <w:rsid w:val="009D1EEC"/>
    <w:rsid w:val="009D1EFB"/>
    <w:rsid w:val="009D1F6B"/>
    <w:rsid w:val="009D2155"/>
    <w:rsid w:val="009D2444"/>
    <w:rsid w:val="009D264E"/>
    <w:rsid w:val="009D2692"/>
    <w:rsid w:val="009D2841"/>
    <w:rsid w:val="009D2AF3"/>
    <w:rsid w:val="009D2B4B"/>
    <w:rsid w:val="009D2C88"/>
    <w:rsid w:val="009D2FDC"/>
    <w:rsid w:val="009D2FE9"/>
    <w:rsid w:val="009D3245"/>
    <w:rsid w:val="009D39DA"/>
    <w:rsid w:val="009D3AA4"/>
    <w:rsid w:val="009D3ABF"/>
    <w:rsid w:val="009D3B69"/>
    <w:rsid w:val="009D3C0B"/>
    <w:rsid w:val="009D3C6A"/>
    <w:rsid w:val="009D3E47"/>
    <w:rsid w:val="009D3EE0"/>
    <w:rsid w:val="009D40CB"/>
    <w:rsid w:val="009D42BB"/>
    <w:rsid w:val="009D43DD"/>
    <w:rsid w:val="009D446F"/>
    <w:rsid w:val="009D45EF"/>
    <w:rsid w:val="009D45FA"/>
    <w:rsid w:val="009D4600"/>
    <w:rsid w:val="009D4770"/>
    <w:rsid w:val="009D48CA"/>
    <w:rsid w:val="009D4BAB"/>
    <w:rsid w:val="009D4C57"/>
    <w:rsid w:val="009D4C9A"/>
    <w:rsid w:val="009D4D7B"/>
    <w:rsid w:val="009D4DFF"/>
    <w:rsid w:val="009D4FB5"/>
    <w:rsid w:val="009D509F"/>
    <w:rsid w:val="009D50FB"/>
    <w:rsid w:val="009D515C"/>
    <w:rsid w:val="009D538A"/>
    <w:rsid w:val="009D5446"/>
    <w:rsid w:val="009D569B"/>
    <w:rsid w:val="009D574A"/>
    <w:rsid w:val="009D5765"/>
    <w:rsid w:val="009D581C"/>
    <w:rsid w:val="009D5828"/>
    <w:rsid w:val="009D584D"/>
    <w:rsid w:val="009D5C18"/>
    <w:rsid w:val="009D5E71"/>
    <w:rsid w:val="009D5FD1"/>
    <w:rsid w:val="009D600E"/>
    <w:rsid w:val="009D6110"/>
    <w:rsid w:val="009D6314"/>
    <w:rsid w:val="009D6644"/>
    <w:rsid w:val="009D679E"/>
    <w:rsid w:val="009D67F7"/>
    <w:rsid w:val="009D6836"/>
    <w:rsid w:val="009D6A01"/>
    <w:rsid w:val="009D6AE6"/>
    <w:rsid w:val="009D6BA5"/>
    <w:rsid w:val="009D6BD7"/>
    <w:rsid w:val="009D6E57"/>
    <w:rsid w:val="009D6EF1"/>
    <w:rsid w:val="009D7086"/>
    <w:rsid w:val="009D71ED"/>
    <w:rsid w:val="009D72BE"/>
    <w:rsid w:val="009D74FA"/>
    <w:rsid w:val="009D7843"/>
    <w:rsid w:val="009D78D2"/>
    <w:rsid w:val="009D7992"/>
    <w:rsid w:val="009D7A44"/>
    <w:rsid w:val="009D7CE8"/>
    <w:rsid w:val="009D7D98"/>
    <w:rsid w:val="009D7E1A"/>
    <w:rsid w:val="009E0007"/>
    <w:rsid w:val="009E0081"/>
    <w:rsid w:val="009E02EB"/>
    <w:rsid w:val="009E04F9"/>
    <w:rsid w:val="009E0975"/>
    <w:rsid w:val="009E0A1C"/>
    <w:rsid w:val="009E0AF5"/>
    <w:rsid w:val="009E0BF0"/>
    <w:rsid w:val="009E0E2B"/>
    <w:rsid w:val="009E10AC"/>
    <w:rsid w:val="009E117B"/>
    <w:rsid w:val="009E11B0"/>
    <w:rsid w:val="009E11B9"/>
    <w:rsid w:val="009E12A0"/>
    <w:rsid w:val="009E1365"/>
    <w:rsid w:val="009E1464"/>
    <w:rsid w:val="009E159D"/>
    <w:rsid w:val="009E1785"/>
    <w:rsid w:val="009E18E3"/>
    <w:rsid w:val="009E1A12"/>
    <w:rsid w:val="009E1A65"/>
    <w:rsid w:val="009E1AB0"/>
    <w:rsid w:val="009E1D95"/>
    <w:rsid w:val="009E1F74"/>
    <w:rsid w:val="009E1FDA"/>
    <w:rsid w:val="009E22F5"/>
    <w:rsid w:val="009E2487"/>
    <w:rsid w:val="009E2728"/>
    <w:rsid w:val="009E2887"/>
    <w:rsid w:val="009E2E14"/>
    <w:rsid w:val="009E30D0"/>
    <w:rsid w:val="009E3177"/>
    <w:rsid w:val="009E3183"/>
    <w:rsid w:val="009E31DE"/>
    <w:rsid w:val="009E333C"/>
    <w:rsid w:val="009E333F"/>
    <w:rsid w:val="009E33DA"/>
    <w:rsid w:val="009E3400"/>
    <w:rsid w:val="009E3412"/>
    <w:rsid w:val="009E3519"/>
    <w:rsid w:val="009E3860"/>
    <w:rsid w:val="009E38B1"/>
    <w:rsid w:val="009E395D"/>
    <w:rsid w:val="009E39CD"/>
    <w:rsid w:val="009E3B27"/>
    <w:rsid w:val="009E3B39"/>
    <w:rsid w:val="009E3C34"/>
    <w:rsid w:val="009E3C72"/>
    <w:rsid w:val="009E3CB2"/>
    <w:rsid w:val="009E3FB8"/>
    <w:rsid w:val="009E412A"/>
    <w:rsid w:val="009E43D5"/>
    <w:rsid w:val="009E451D"/>
    <w:rsid w:val="009E45E1"/>
    <w:rsid w:val="009E4699"/>
    <w:rsid w:val="009E485C"/>
    <w:rsid w:val="009E48CF"/>
    <w:rsid w:val="009E4997"/>
    <w:rsid w:val="009E4A3E"/>
    <w:rsid w:val="009E4A8E"/>
    <w:rsid w:val="009E4B4A"/>
    <w:rsid w:val="009E4BB4"/>
    <w:rsid w:val="009E4E45"/>
    <w:rsid w:val="009E4EBE"/>
    <w:rsid w:val="009E5029"/>
    <w:rsid w:val="009E50CE"/>
    <w:rsid w:val="009E51AB"/>
    <w:rsid w:val="009E52B9"/>
    <w:rsid w:val="009E52BD"/>
    <w:rsid w:val="009E542F"/>
    <w:rsid w:val="009E5484"/>
    <w:rsid w:val="009E5522"/>
    <w:rsid w:val="009E57B8"/>
    <w:rsid w:val="009E57FF"/>
    <w:rsid w:val="009E58F6"/>
    <w:rsid w:val="009E5902"/>
    <w:rsid w:val="009E5A67"/>
    <w:rsid w:val="009E5A6B"/>
    <w:rsid w:val="009E5E3F"/>
    <w:rsid w:val="009E5FBA"/>
    <w:rsid w:val="009E602D"/>
    <w:rsid w:val="009E625C"/>
    <w:rsid w:val="009E63D7"/>
    <w:rsid w:val="009E65C8"/>
    <w:rsid w:val="009E664F"/>
    <w:rsid w:val="009E67A9"/>
    <w:rsid w:val="009E6894"/>
    <w:rsid w:val="009E6992"/>
    <w:rsid w:val="009E6B31"/>
    <w:rsid w:val="009E6CF0"/>
    <w:rsid w:val="009E6CFC"/>
    <w:rsid w:val="009E6DA4"/>
    <w:rsid w:val="009E6E01"/>
    <w:rsid w:val="009E6F55"/>
    <w:rsid w:val="009E6FFA"/>
    <w:rsid w:val="009E709C"/>
    <w:rsid w:val="009E70D1"/>
    <w:rsid w:val="009E711A"/>
    <w:rsid w:val="009E7123"/>
    <w:rsid w:val="009E7853"/>
    <w:rsid w:val="009E7958"/>
    <w:rsid w:val="009E7962"/>
    <w:rsid w:val="009E79ED"/>
    <w:rsid w:val="009E7B02"/>
    <w:rsid w:val="009E7C74"/>
    <w:rsid w:val="009E7CD4"/>
    <w:rsid w:val="009E7D52"/>
    <w:rsid w:val="009E7F14"/>
    <w:rsid w:val="009E7FFD"/>
    <w:rsid w:val="009F027E"/>
    <w:rsid w:val="009F0420"/>
    <w:rsid w:val="009F056C"/>
    <w:rsid w:val="009F05C3"/>
    <w:rsid w:val="009F0672"/>
    <w:rsid w:val="009F08AC"/>
    <w:rsid w:val="009F0B81"/>
    <w:rsid w:val="009F0B9B"/>
    <w:rsid w:val="009F0C1B"/>
    <w:rsid w:val="009F0C68"/>
    <w:rsid w:val="009F0CDA"/>
    <w:rsid w:val="009F0E5D"/>
    <w:rsid w:val="009F0E70"/>
    <w:rsid w:val="009F0F94"/>
    <w:rsid w:val="009F0FD2"/>
    <w:rsid w:val="009F1072"/>
    <w:rsid w:val="009F1139"/>
    <w:rsid w:val="009F1546"/>
    <w:rsid w:val="009F160C"/>
    <w:rsid w:val="009F1683"/>
    <w:rsid w:val="009F1693"/>
    <w:rsid w:val="009F1813"/>
    <w:rsid w:val="009F19BC"/>
    <w:rsid w:val="009F1B99"/>
    <w:rsid w:val="009F1CC0"/>
    <w:rsid w:val="009F1D70"/>
    <w:rsid w:val="009F1D73"/>
    <w:rsid w:val="009F1F24"/>
    <w:rsid w:val="009F1FC2"/>
    <w:rsid w:val="009F1FE8"/>
    <w:rsid w:val="009F2012"/>
    <w:rsid w:val="009F20AF"/>
    <w:rsid w:val="009F2450"/>
    <w:rsid w:val="009F2611"/>
    <w:rsid w:val="009F2623"/>
    <w:rsid w:val="009F26D2"/>
    <w:rsid w:val="009F272A"/>
    <w:rsid w:val="009F2805"/>
    <w:rsid w:val="009F283A"/>
    <w:rsid w:val="009F2982"/>
    <w:rsid w:val="009F2C1D"/>
    <w:rsid w:val="009F2C22"/>
    <w:rsid w:val="009F2FC3"/>
    <w:rsid w:val="009F323D"/>
    <w:rsid w:val="009F3512"/>
    <w:rsid w:val="009F3778"/>
    <w:rsid w:val="009F37E8"/>
    <w:rsid w:val="009F3B15"/>
    <w:rsid w:val="009F3D7D"/>
    <w:rsid w:val="009F3E2F"/>
    <w:rsid w:val="009F4073"/>
    <w:rsid w:val="009F4105"/>
    <w:rsid w:val="009F42E4"/>
    <w:rsid w:val="009F43C5"/>
    <w:rsid w:val="009F43F6"/>
    <w:rsid w:val="009F448C"/>
    <w:rsid w:val="009F449A"/>
    <w:rsid w:val="009F44C6"/>
    <w:rsid w:val="009F45F5"/>
    <w:rsid w:val="009F489F"/>
    <w:rsid w:val="009F494A"/>
    <w:rsid w:val="009F4A12"/>
    <w:rsid w:val="009F4B40"/>
    <w:rsid w:val="009F4C73"/>
    <w:rsid w:val="009F4CE5"/>
    <w:rsid w:val="009F4E3F"/>
    <w:rsid w:val="009F501F"/>
    <w:rsid w:val="009F50B6"/>
    <w:rsid w:val="009F5167"/>
    <w:rsid w:val="009F5236"/>
    <w:rsid w:val="009F53D0"/>
    <w:rsid w:val="009F545E"/>
    <w:rsid w:val="009F54A1"/>
    <w:rsid w:val="009F55E4"/>
    <w:rsid w:val="009F5658"/>
    <w:rsid w:val="009F56A2"/>
    <w:rsid w:val="009F56AC"/>
    <w:rsid w:val="009F5756"/>
    <w:rsid w:val="009F59D2"/>
    <w:rsid w:val="009F5C36"/>
    <w:rsid w:val="009F5DB7"/>
    <w:rsid w:val="009F5E1D"/>
    <w:rsid w:val="009F5F1C"/>
    <w:rsid w:val="009F5FFF"/>
    <w:rsid w:val="009F6028"/>
    <w:rsid w:val="009F6362"/>
    <w:rsid w:val="009F6393"/>
    <w:rsid w:val="009F6595"/>
    <w:rsid w:val="009F6618"/>
    <w:rsid w:val="009F66A5"/>
    <w:rsid w:val="009F6708"/>
    <w:rsid w:val="009F6795"/>
    <w:rsid w:val="009F68E6"/>
    <w:rsid w:val="009F69C2"/>
    <w:rsid w:val="009F69C3"/>
    <w:rsid w:val="009F69FF"/>
    <w:rsid w:val="009F6D61"/>
    <w:rsid w:val="009F6E6F"/>
    <w:rsid w:val="009F6F87"/>
    <w:rsid w:val="009F6FEF"/>
    <w:rsid w:val="009F70B4"/>
    <w:rsid w:val="009F73F5"/>
    <w:rsid w:val="009F7403"/>
    <w:rsid w:val="009F74FF"/>
    <w:rsid w:val="009F7554"/>
    <w:rsid w:val="009F7582"/>
    <w:rsid w:val="009F76D1"/>
    <w:rsid w:val="009F7770"/>
    <w:rsid w:val="009F78B7"/>
    <w:rsid w:val="009F7C22"/>
    <w:rsid w:val="009F7C3C"/>
    <w:rsid w:val="009F7D75"/>
    <w:rsid w:val="00A00028"/>
    <w:rsid w:val="00A00182"/>
    <w:rsid w:val="00A002E3"/>
    <w:rsid w:val="00A0035D"/>
    <w:rsid w:val="00A0041F"/>
    <w:rsid w:val="00A00711"/>
    <w:rsid w:val="00A00830"/>
    <w:rsid w:val="00A0088B"/>
    <w:rsid w:val="00A008AD"/>
    <w:rsid w:val="00A00A98"/>
    <w:rsid w:val="00A00BCA"/>
    <w:rsid w:val="00A00CD2"/>
    <w:rsid w:val="00A00D7A"/>
    <w:rsid w:val="00A00E21"/>
    <w:rsid w:val="00A01022"/>
    <w:rsid w:val="00A011A1"/>
    <w:rsid w:val="00A01339"/>
    <w:rsid w:val="00A01453"/>
    <w:rsid w:val="00A0153D"/>
    <w:rsid w:val="00A0184D"/>
    <w:rsid w:val="00A01873"/>
    <w:rsid w:val="00A018BD"/>
    <w:rsid w:val="00A0198B"/>
    <w:rsid w:val="00A01A05"/>
    <w:rsid w:val="00A01B34"/>
    <w:rsid w:val="00A01B6D"/>
    <w:rsid w:val="00A01BA9"/>
    <w:rsid w:val="00A01BB5"/>
    <w:rsid w:val="00A01E14"/>
    <w:rsid w:val="00A01FD3"/>
    <w:rsid w:val="00A02278"/>
    <w:rsid w:val="00A022A7"/>
    <w:rsid w:val="00A02316"/>
    <w:rsid w:val="00A0271C"/>
    <w:rsid w:val="00A029A7"/>
    <w:rsid w:val="00A02AB6"/>
    <w:rsid w:val="00A02C09"/>
    <w:rsid w:val="00A02D75"/>
    <w:rsid w:val="00A02F4C"/>
    <w:rsid w:val="00A031FC"/>
    <w:rsid w:val="00A031FD"/>
    <w:rsid w:val="00A0334D"/>
    <w:rsid w:val="00A03392"/>
    <w:rsid w:val="00A035DF"/>
    <w:rsid w:val="00A0373F"/>
    <w:rsid w:val="00A03A39"/>
    <w:rsid w:val="00A03ADD"/>
    <w:rsid w:val="00A03DED"/>
    <w:rsid w:val="00A0428F"/>
    <w:rsid w:val="00A048CA"/>
    <w:rsid w:val="00A048D3"/>
    <w:rsid w:val="00A04912"/>
    <w:rsid w:val="00A04958"/>
    <w:rsid w:val="00A049A7"/>
    <w:rsid w:val="00A04A76"/>
    <w:rsid w:val="00A04B97"/>
    <w:rsid w:val="00A04CDD"/>
    <w:rsid w:val="00A04D42"/>
    <w:rsid w:val="00A04E78"/>
    <w:rsid w:val="00A05024"/>
    <w:rsid w:val="00A05112"/>
    <w:rsid w:val="00A052A1"/>
    <w:rsid w:val="00A053DA"/>
    <w:rsid w:val="00A0550D"/>
    <w:rsid w:val="00A05613"/>
    <w:rsid w:val="00A056A6"/>
    <w:rsid w:val="00A0582E"/>
    <w:rsid w:val="00A05AEC"/>
    <w:rsid w:val="00A05CF2"/>
    <w:rsid w:val="00A05DC6"/>
    <w:rsid w:val="00A06058"/>
    <w:rsid w:val="00A064FB"/>
    <w:rsid w:val="00A0654B"/>
    <w:rsid w:val="00A06566"/>
    <w:rsid w:val="00A0667D"/>
    <w:rsid w:val="00A06B1E"/>
    <w:rsid w:val="00A06D32"/>
    <w:rsid w:val="00A06E16"/>
    <w:rsid w:val="00A06E94"/>
    <w:rsid w:val="00A0711E"/>
    <w:rsid w:val="00A073F6"/>
    <w:rsid w:val="00A07710"/>
    <w:rsid w:val="00A0773F"/>
    <w:rsid w:val="00A0782A"/>
    <w:rsid w:val="00A07929"/>
    <w:rsid w:val="00A07938"/>
    <w:rsid w:val="00A07A89"/>
    <w:rsid w:val="00A07AEE"/>
    <w:rsid w:val="00A07BF7"/>
    <w:rsid w:val="00A07CE3"/>
    <w:rsid w:val="00A1008A"/>
    <w:rsid w:val="00A101D1"/>
    <w:rsid w:val="00A1023B"/>
    <w:rsid w:val="00A102E8"/>
    <w:rsid w:val="00A103D8"/>
    <w:rsid w:val="00A103E2"/>
    <w:rsid w:val="00A103F3"/>
    <w:rsid w:val="00A10448"/>
    <w:rsid w:val="00A1087B"/>
    <w:rsid w:val="00A1087E"/>
    <w:rsid w:val="00A109A5"/>
    <w:rsid w:val="00A109B0"/>
    <w:rsid w:val="00A10A5E"/>
    <w:rsid w:val="00A10AF2"/>
    <w:rsid w:val="00A10B30"/>
    <w:rsid w:val="00A10C77"/>
    <w:rsid w:val="00A10E6D"/>
    <w:rsid w:val="00A10ECE"/>
    <w:rsid w:val="00A10F47"/>
    <w:rsid w:val="00A10F9F"/>
    <w:rsid w:val="00A10FD0"/>
    <w:rsid w:val="00A11237"/>
    <w:rsid w:val="00A11280"/>
    <w:rsid w:val="00A114DA"/>
    <w:rsid w:val="00A114F9"/>
    <w:rsid w:val="00A11863"/>
    <w:rsid w:val="00A11897"/>
    <w:rsid w:val="00A11A2C"/>
    <w:rsid w:val="00A11AAA"/>
    <w:rsid w:val="00A11BC5"/>
    <w:rsid w:val="00A11BD4"/>
    <w:rsid w:val="00A11CCD"/>
    <w:rsid w:val="00A11D2B"/>
    <w:rsid w:val="00A11E91"/>
    <w:rsid w:val="00A1219D"/>
    <w:rsid w:val="00A121EA"/>
    <w:rsid w:val="00A12232"/>
    <w:rsid w:val="00A1235F"/>
    <w:rsid w:val="00A12460"/>
    <w:rsid w:val="00A124EA"/>
    <w:rsid w:val="00A12576"/>
    <w:rsid w:val="00A1272F"/>
    <w:rsid w:val="00A12794"/>
    <w:rsid w:val="00A12832"/>
    <w:rsid w:val="00A12CD1"/>
    <w:rsid w:val="00A12F15"/>
    <w:rsid w:val="00A12F3E"/>
    <w:rsid w:val="00A130F8"/>
    <w:rsid w:val="00A13421"/>
    <w:rsid w:val="00A134AB"/>
    <w:rsid w:val="00A13565"/>
    <w:rsid w:val="00A13619"/>
    <w:rsid w:val="00A137C6"/>
    <w:rsid w:val="00A13813"/>
    <w:rsid w:val="00A13872"/>
    <w:rsid w:val="00A1394A"/>
    <w:rsid w:val="00A13A6E"/>
    <w:rsid w:val="00A13ACA"/>
    <w:rsid w:val="00A13AF1"/>
    <w:rsid w:val="00A13B2E"/>
    <w:rsid w:val="00A13DA5"/>
    <w:rsid w:val="00A13E5B"/>
    <w:rsid w:val="00A13EC7"/>
    <w:rsid w:val="00A140C5"/>
    <w:rsid w:val="00A14107"/>
    <w:rsid w:val="00A14123"/>
    <w:rsid w:val="00A142CD"/>
    <w:rsid w:val="00A14619"/>
    <w:rsid w:val="00A148B1"/>
    <w:rsid w:val="00A148E5"/>
    <w:rsid w:val="00A14908"/>
    <w:rsid w:val="00A14989"/>
    <w:rsid w:val="00A149E2"/>
    <w:rsid w:val="00A14BFA"/>
    <w:rsid w:val="00A14C9B"/>
    <w:rsid w:val="00A14CF5"/>
    <w:rsid w:val="00A14D38"/>
    <w:rsid w:val="00A14E32"/>
    <w:rsid w:val="00A14F97"/>
    <w:rsid w:val="00A14FA0"/>
    <w:rsid w:val="00A15097"/>
    <w:rsid w:val="00A15247"/>
    <w:rsid w:val="00A15299"/>
    <w:rsid w:val="00A1534A"/>
    <w:rsid w:val="00A1534C"/>
    <w:rsid w:val="00A153C4"/>
    <w:rsid w:val="00A153DF"/>
    <w:rsid w:val="00A15465"/>
    <w:rsid w:val="00A154C5"/>
    <w:rsid w:val="00A154CB"/>
    <w:rsid w:val="00A1564A"/>
    <w:rsid w:val="00A1581F"/>
    <w:rsid w:val="00A15AB2"/>
    <w:rsid w:val="00A15ED5"/>
    <w:rsid w:val="00A16042"/>
    <w:rsid w:val="00A16115"/>
    <w:rsid w:val="00A1629F"/>
    <w:rsid w:val="00A163EF"/>
    <w:rsid w:val="00A16425"/>
    <w:rsid w:val="00A166C8"/>
    <w:rsid w:val="00A16F59"/>
    <w:rsid w:val="00A170A0"/>
    <w:rsid w:val="00A171D5"/>
    <w:rsid w:val="00A172B1"/>
    <w:rsid w:val="00A17459"/>
    <w:rsid w:val="00A175A7"/>
    <w:rsid w:val="00A17615"/>
    <w:rsid w:val="00A17634"/>
    <w:rsid w:val="00A1777C"/>
    <w:rsid w:val="00A1788C"/>
    <w:rsid w:val="00A178AA"/>
    <w:rsid w:val="00A17946"/>
    <w:rsid w:val="00A179E7"/>
    <w:rsid w:val="00A17AA8"/>
    <w:rsid w:val="00A17BA4"/>
    <w:rsid w:val="00A17C19"/>
    <w:rsid w:val="00A17CD6"/>
    <w:rsid w:val="00A17D43"/>
    <w:rsid w:val="00A17E02"/>
    <w:rsid w:val="00A17E96"/>
    <w:rsid w:val="00A17F29"/>
    <w:rsid w:val="00A17FC6"/>
    <w:rsid w:val="00A20093"/>
    <w:rsid w:val="00A2040A"/>
    <w:rsid w:val="00A204E6"/>
    <w:rsid w:val="00A20553"/>
    <w:rsid w:val="00A20615"/>
    <w:rsid w:val="00A208A1"/>
    <w:rsid w:val="00A20A27"/>
    <w:rsid w:val="00A20C40"/>
    <w:rsid w:val="00A20D3F"/>
    <w:rsid w:val="00A20DC4"/>
    <w:rsid w:val="00A20EF7"/>
    <w:rsid w:val="00A20FB6"/>
    <w:rsid w:val="00A21241"/>
    <w:rsid w:val="00A21251"/>
    <w:rsid w:val="00A2128F"/>
    <w:rsid w:val="00A215C6"/>
    <w:rsid w:val="00A21655"/>
    <w:rsid w:val="00A217B3"/>
    <w:rsid w:val="00A2199D"/>
    <w:rsid w:val="00A21AFD"/>
    <w:rsid w:val="00A21B6A"/>
    <w:rsid w:val="00A21B6D"/>
    <w:rsid w:val="00A21C1A"/>
    <w:rsid w:val="00A21C37"/>
    <w:rsid w:val="00A21C7B"/>
    <w:rsid w:val="00A21DB6"/>
    <w:rsid w:val="00A21F0C"/>
    <w:rsid w:val="00A21F67"/>
    <w:rsid w:val="00A21F81"/>
    <w:rsid w:val="00A2222E"/>
    <w:rsid w:val="00A22244"/>
    <w:rsid w:val="00A222FB"/>
    <w:rsid w:val="00A22313"/>
    <w:rsid w:val="00A22674"/>
    <w:rsid w:val="00A226E8"/>
    <w:rsid w:val="00A22759"/>
    <w:rsid w:val="00A2279C"/>
    <w:rsid w:val="00A227E4"/>
    <w:rsid w:val="00A229CE"/>
    <w:rsid w:val="00A22A6F"/>
    <w:rsid w:val="00A22B08"/>
    <w:rsid w:val="00A22C75"/>
    <w:rsid w:val="00A22CA9"/>
    <w:rsid w:val="00A22DFF"/>
    <w:rsid w:val="00A22E37"/>
    <w:rsid w:val="00A22EB7"/>
    <w:rsid w:val="00A22F58"/>
    <w:rsid w:val="00A22F7B"/>
    <w:rsid w:val="00A230A2"/>
    <w:rsid w:val="00A23248"/>
    <w:rsid w:val="00A2330B"/>
    <w:rsid w:val="00A233C3"/>
    <w:rsid w:val="00A23432"/>
    <w:rsid w:val="00A23487"/>
    <w:rsid w:val="00A234F2"/>
    <w:rsid w:val="00A237F1"/>
    <w:rsid w:val="00A2382E"/>
    <w:rsid w:val="00A23880"/>
    <w:rsid w:val="00A23912"/>
    <w:rsid w:val="00A23BA1"/>
    <w:rsid w:val="00A23C2A"/>
    <w:rsid w:val="00A23D4F"/>
    <w:rsid w:val="00A23DC2"/>
    <w:rsid w:val="00A23E76"/>
    <w:rsid w:val="00A23F9E"/>
    <w:rsid w:val="00A2421B"/>
    <w:rsid w:val="00A24741"/>
    <w:rsid w:val="00A24851"/>
    <w:rsid w:val="00A2492F"/>
    <w:rsid w:val="00A24998"/>
    <w:rsid w:val="00A249DB"/>
    <w:rsid w:val="00A249F0"/>
    <w:rsid w:val="00A24AD3"/>
    <w:rsid w:val="00A24C3C"/>
    <w:rsid w:val="00A24C50"/>
    <w:rsid w:val="00A24DA9"/>
    <w:rsid w:val="00A24DBB"/>
    <w:rsid w:val="00A24E5E"/>
    <w:rsid w:val="00A24FD7"/>
    <w:rsid w:val="00A2512C"/>
    <w:rsid w:val="00A2514D"/>
    <w:rsid w:val="00A251F9"/>
    <w:rsid w:val="00A25205"/>
    <w:rsid w:val="00A2522C"/>
    <w:rsid w:val="00A2523A"/>
    <w:rsid w:val="00A25281"/>
    <w:rsid w:val="00A253AE"/>
    <w:rsid w:val="00A253DD"/>
    <w:rsid w:val="00A253ED"/>
    <w:rsid w:val="00A254CA"/>
    <w:rsid w:val="00A255F3"/>
    <w:rsid w:val="00A2561E"/>
    <w:rsid w:val="00A256F1"/>
    <w:rsid w:val="00A25989"/>
    <w:rsid w:val="00A25AC9"/>
    <w:rsid w:val="00A25AEB"/>
    <w:rsid w:val="00A25C7A"/>
    <w:rsid w:val="00A25CD8"/>
    <w:rsid w:val="00A25F10"/>
    <w:rsid w:val="00A26034"/>
    <w:rsid w:val="00A26161"/>
    <w:rsid w:val="00A26178"/>
    <w:rsid w:val="00A26196"/>
    <w:rsid w:val="00A26290"/>
    <w:rsid w:val="00A26346"/>
    <w:rsid w:val="00A264EC"/>
    <w:rsid w:val="00A265F8"/>
    <w:rsid w:val="00A267D9"/>
    <w:rsid w:val="00A2696E"/>
    <w:rsid w:val="00A26A71"/>
    <w:rsid w:val="00A26B38"/>
    <w:rsid w:val="00A26CB9"/>
    <w:rsid w:val="00A26DDF"/>
    <w:rsid w:val="00A274B7"/>
    <w:rsid w:val="00A275D3"/>
    <w:rsid w:val="00A27688"/>
    <w:rsid w:val="00A277DC"/>
    <w:rsid w:val="00A27950"/>
    <w:rsid w:val="00A27DBF"/>
    <w:rsid w:val="00A302AD"/>
    <w:rsid w:val="00A3035B"/>
    <w:rsid w:val="00A30546"/>
    <w:rsid w:val="00A30634"/>
    <w:rsid w:val="00A308DD"/>
    <w:rsid w:val="00A30C8B"/>
    <w:rsid w:val="00A30FDD"/>
    <w:rsid w:val="00A3100B"/>
    <w:rsid w:val="00A3107D"/>
    <w:rsid w:val="00A312BA"/>
    <w:rsid w:val="00A312F4"/>
    <w:rsid w:val="00A31334"/>
    <w:rsid w:val="00A31339"/>
    <w:rsid w:val="00A313AE"/>
    <w:rsid w:val="00A31503"/>
    <w:rsid w:val="00A317C2"/>
    <w:rsid w:val="00A317E5"/>
    <w:rsid w:val="00A319A2"/>
    <w:rsid w:val="00A319B1"/>
    <w:rsid w:val="00A31A07"/>
    <w:rsid w:val="00A31B1A"/>
    <w:rsid w:val="00A31CBA"/>
    <w:rsid w:val="00A31D32"/>
    <w:rsid w:val="00A31E55"/>
    <w:rsid w:val="00A31E7F"/>
    <w:rsid w:val="00A31E90"/>
    <w:rsid w:val="00A32075"/>
    <w:rsid w:val="00A320CB"/>
    <w:rsid w:val="00A320D7"/>
    <w:rsid w:val="00A3216F"/>
    <w:rsid w:val="00A3217D"/>
    <w:rsid w:val="00A3221D"/>
    <w:rsid w:val="00A328FF"/>
    <w:rsid w:val="00A32A94"/>
    <w:rsid w:val="00A32AEA"/>
    <w:rsid w:val="00A32B64"/>
    <w:rsid w:val="00A32BA7"/>
    <w:rsid w:val="00A32C40"/>
    <w:rsid w:val="00A32CC9"/>
    <w:rsid w:val="00A32DD2"/>
    <w:rsid w:val="00A330DE"/>
    <w:rsid w:val="00A3337D"/>
    <w:rsid w:val="00A33401"/>
    <w:rsid w:val="00A33673"/>
    <w:rsid w:val="00A33789"/>
    <w:rsid w:val="00A33994"/>
    <w:rsid w:val="00A33A1E"/>
    <w:rsid w:val="00A33A31"/>
    <w:rsid w:val="00A33B2A"/>
    <w:rsid w:val="00A33C1E"/>
    <w:rsid w:val="00A33EA8"/>
    <w:rsid w:val="00A33F82"/>
    <w:rsid w:val="00A3409E"/>
    <w:rsid w:val="00A341D8"/>
    <w:rsid w:val="00A34286"/>
    <w:rsid w:val="00A342A6"/>
    <w:rsid w:val="00A3436D"/>
    <w:rsid w:val="00A34631"/>
    <w:rsid w:val="00A34646"/>
    <w:rsid w:val="00A346B4"/>
    <w:rsid w:val="00A34809"/>
    <w:rsid w:val="00A34882"/>
    <w:rsid w:val="00A348EC"/>
    <w:rsid w:val="00A34AC4"/>
    <w:rsid w:val="00A34AD9"/>
    <w:rsid w:val="00A34B1B"/>
    <w:rsid w:val="00A34BB1"/>
    <w:rsid w:val="00A35071"/>
    <w:rsid w:val="00A35205"/>
    <w:rsid w:val="00A3539B"/>
    <w:rsid w:val="00A35473"/>
    <w:rsid w:val="00A354BC"/>
    <w:rsid w:val="00A3595B"/>
    <w:rsid w:val="00A359AB"/>
    <w:rsid w:val="00A35A1C"/>
    <w:rsid w:val="00A35C0D"/>
    <w:rsid w:val="00A35C3F"/>
    <w:rsid w:val="00A35F67"/>
    <w:rsid w:val="00A36381"/>
    <w:rsid w:val="00A36581"/>
    <w:rsid w:val="00A365AA"/>
    <w:rsid w:val="00A365BD"/>
    <w:rsid w:val="00A36622"/>
    <w:rsid w:val="00A3664A"/>
    <w:rsid w:val="00A3665B"/>
    <w:rsid w:val="00A36681"/>
    <w:rsid w:val="00A367AC"/>
    <w:rsid w:val="00A36A1F"/>
    <w:rsid w:val="00A36AAC"/>
    <w:rsid w:val="00A36AB2"/>
    <w:rsid w:val="00A36C02"/>
    <w:rsid w:val="00A36C2F"/>
    <w:rsid w:val="00A36CF9"/>
    <w:rsid w:val="00A370EB"/>
    <w:rsid w:val="00A37199"/>
    <w:rsid w:val="00A3739D"/>
    <w:rsid w:val="00A37684"/>
    <w:rsid w:val="00A37767"/>
    <w:rsid w:val="00A378AE"/>
    <w:rsid w:val="00A37B9C"/>
    <w:rsid w:val="00A37BEA"/>
    <w:rsid w:val="00A37C59"/>
    <w:rsid w:val="00A37DBB"/>
    <w:rsid w:val="00A37EEC"/>
    <w:rsid w:val="00A37F61"/>
    <w:rsid w:val="00A401E3"/>
    <w:rsid w:val="00A40239"/>
    <w:rsid w:val="00A40241"/>
    <w:rsid w:val="00A40317"/>
    <w:rsid w:val="00A40383"/>
    <w:rsid w:val="00A405A1"/>
    <w:rsid w:val="00A406B8"/>
    <w:rsid w:val="00A4075B"/>
    <w:rsid w:val="00A40852"/>
    <w:rsid w:val="00A40937"/>
    <w:rsid w:val="00A40ACA"/>
    <w:rsid w:val="00A40EB9"/>
    <w:rsid w:val="00A40EEB"/>
    <w:rsid w:val="00A40F50"/>
    <w:rsid w:val="00A40FC2"/>
    <w:rsid w:val="00A410BD"/>
    <w:rsid w:val="00A41279"/>
    <w:rsid w:val="00A4141B"/>
    <w:rsid w:val="00A414AC"/>
    <w:rsid w:val="00A4150C"/>
    <w:rsid w:val="00A41605"/>
    <w:rsid w:val="00A4169E"/>
    <w:rsid w:val="00A416E8"/>
    <w:rsid w:val="00A41941"/>
    <w:rsid w:val="00A4194B"/>
    <w:rsid w:val="00A41A26"/>
    <w:rsid w:val="00A41A38"/>
    <w:rsid w:val="00A41C6B"/>
    <w:rsid w:val="00A41C7D"/>
    <w:rsid w:val="00A41CD0"/>
    <w:rsid w:val="00A41EFF"/>
    <w:rsid w:val="00A41FDB"/>
    <w:rsid w:val="00A42145"/>
    <w:rsid w:val="00A4214E"/>
    <w:rsid w:val="00A42196"/>
    <w:rsid w:val="00A422EE"/>
    <w:rsid w:val="00A426F7"/>
    <w:rsid w:val="00A4275B"/>
    <w:rsid w:val="00A42A08"/>
    <w:rsid w:val="00A42BC4"/>
    <w:rsid w:val="00A42C65"/>
    <w:rsid w:val="00A42C76"/>
    <w:rsid w:val="00A42CBA"/>
    <w:rsid w:val="00A42DBC"/>
    <w:rsid w:val="00A42FDB"/>
    <w:rsid w:val="00A42FF3"/>
    <w:rsid w:val="00A43152"/>
    <w:rsid w:val="00A43327"/>
    <w:rsid w:val="00A43633"/>
    <w:rsid w:val="00A436F1"/>
    <w:rsid w:val="00A4391C"/>
    <w:rsid w:val="00A439A1"/>
    <w:rsid w:val="00A43A22"/>
    <w:rsid w:val="00A43A72"/>
    <w:rsid w:val="00A43B44"/>
    <w:rsid w:val="00A43D51"/>
    <w:rsid w:val="00A43DBA"/>
    <w:rsid w:val="00A43E10"/>
    <w:rsid w:val="00A43E31"/>
    <w:rsid w:val="00A43EC6"/>
    <w:rsid w:val="00A43FFD"/>
    <w:rsid w:val="00A4413B"/>
    <w:rsid w:val="00A442DF"/>
    <w:rsid w:val="00A442F7"/>
    <w:rsid w:val="00A446F7"/>
    <w:rsid w:val="00A4471B"/>
    <w:rsid w:val="00A4478D"/>
    <w:rsid w:val="00A4491A"/>
    <w:rsid w:val="00A44D17"/>
    <w:rsid w:val="00A44DB0"/>
    <w:rsid w:val="00A45132"/>
    <w:rsid w:val="00A45151"/>
    <w:rsid w:val="00A4529F"/>
    <w:rsid w:val="00A45866"/>
    <w:rsid w:val="00A459A6"/>
    <w:rsid w:val="00A45C7A"/>
    <w:rsid w:val="00A45CC5"/>
    <w:rsid w:val="00A45CE8"/>
    <w:rsid w:val="00A45F24"/>
    <w:rsid w:val="00A45F80"/>
    <w:rsid w:val="00A46118"/>
    <w:rsid w:val="00A4637F"/>
    <w:rsid w:val="00A46432"/>
    <w:rsid w:val="00A46478"/>
    <w:rsid w:val="00A466C2"/>
    <w:rsid w:val="00A4673A"/>
    <w:rsid w:val="00A4676C"/>
    <w:rsid w:val="00A46783"/>
    <w:rsid w:val="00A46799"/>
    <w:rsid w:val="00A46A79"/>
    <w:rsid w:val="00A46B28"/>
    <w:rsid w:val="00A46BCE"/>
    <w:rsid w:val="00A46BE0"/>
    <w:rsid w:val="00A46CD9"/>
    <w:rsid w:val="00A46D2A"/>
    <w:rsid w:val="00A46D65"/>
    <w:rsid w:val="00A46DB1"/>
    <w:rsid w:val="00A46FBB"/>
    <w:rsid w:val="00A46FD2"/>
    <w:rsid w:val="00A47120"/>
    <w:rsid w:val="00A47170"/>
    <w:rsid w:val="00A474D5"/>
    <w:rsid w:val="00A47779"/>
    <w:rsid w:val="00A477DB"/>
    <w:rsid w:val="00A478CD"/>
    <w:rsid w:val="00A47EF4"/>
    <w:rsid w:val="00A47F1E"/>
    <w:rsid w:val="00A50101"/>
    <w:rsid w:val="00A502CE"/>
    <w:rsid w:val="00A5032D"/>
    <w:rsid w:val="00A50380"/>
    <w:rsid w:val="00A503A5"/>
    <w:rsid w:val="00A5055C"/>
    <w:rsid w:val="00A50575"/>
    <w:rsid w:val="00A508B7"/>
    <w:rsid w:val="00A5093D"/>
    <w:rsid w:val="00A5098F"/>
    <w:rsid w:val="00A50A39"/>
    <w:rsid w:val="00A50C0A"/>
    <w:rsid w:val="00A50E42"/>
    <w:rsid w:val="00A50E5D"/>
    <w:rsid w:val="00A50F2A"/>
    <w:rsid w:val="00A51237"/>
    <w:rsid w:val="00A5136E"/>
    <w:rsid w:val="00A5147D"/>
    <w:rsid w:val="00A51501"/>
    <w:rsid w:val="00A51558"/>
    <w:rsid w:val="00A5159C"/>
    <w:rsid w:val="00A51941"/>
    <w:rsid w:val="00A5196C"/>
    <w:rsid w:val="00A51B16"/>
    <w:rsid w:val="00A51B5B"/>
    <w:rsid w:val="00A51D44"/>
    <w:rsid w:val="00A51F01"/>
    <w:rsid w:val="00A51F5A"/>
    <w:rsid w:val="00A52091"/>
    <w:rsid w:val="00A520C4"/>
    <w:rsid w:val="00A520CB"/>
    <w:rsid w:val="00A52160"/>
    <w:rsid w:val="00A523DE"/>
    <w:rsid w:val="00A5257B"/>
    <w:rsid w:val="00A5257F"/>
    <w:rsid w:val="00A5277D"/>
    <w:rsid w:val="00A52A06"/>
    <w:rsid w:val="00A52C7C"/>
    <w:rsid w:val="00A52D88"/>
    <w:rsid w:val="00A52DF2"/>
    <w:rsid w:val="00A52F01"/>
    <w:rsid w:val="00A52F14"/>
    <w:rsid w:val="00A52F2A"/>
    <w:rsid w:val="00A52FF0"/>
    <w:rsid w:val="00A53031"/>
    <w:rsid w:val="00A53087"/>
    <w:rsid w:val="00A5310E"/>
    <w:rsid w:val="00A53383"/>
    <w:rsid w:val="00A534BC"/>
    <w:rsid w:val="00A53862"/>
    <w:rsid w:val="00A538F4"/>
    <w:rsid w:val="00A53B1C"/>
    <w:rsid w:val="00A53CCA"/>
    <w:rsid w:val="00A53CFE"/>
    <w:rsid w:val="00A53DA8"/>
    <w:rsid w:val="00A53F39"/>
    <w:rsid w:val="00A53F6D"/>
    <w:rsid w:val="00A542A7"/>
    <w:rsid w:val="00A5439A"/>
    <w:rsid w:val="00A54482"/>
    <w:rsid w:val="00A545DE"/>
    <w:rsid w:val="00A5466D"/>
    <w:rsid w:val="00A5470B"/>
    <w:rsid w:val="00A54737"/>
    <w:rsid w:val="00A547BE"/>
    <w:rsid w:val="00A54A26"/>
    <w:rsid w:val="00A54AE1"/>
    <w:rsid w:val="00A54AFD"/>
    <w:rsid w:val="00A54B6A"/>
    <w:rsid w:val="00A54BBC"/>
    <w:rsid w:val="00A54CCE"/>
    <w:rsid w:val="00A54D83"/>
    <w:rsid w:val="00A54DFD"/>
    <w:rsid w:val="00A55020"/>
    <w:rsid w:val="00A5543C"/>
    <w:rsid w:val="00A55461"/>
    <w:rsid w:val="00A555E9"/>
    <w:rsid w:val="00A5584F"/>
    <w:rsid w:val="00A558A4"/>
    <w:rsid w:val="00A558AB"/>
    <w:rsid w:val="00A559BA"/>
    <w:rsid w:val="00A55A90"/>
    <w:rsid w:val="00A55CAA"/>
    <w:rsid w:val="00A55FDC"/>
    <w:rsid w:val="00A56238"/>
    <w:rsid w:val="00A5640D"/>
    <w:rsid w:val="00A56612"/>
    <w:rsid w:val="00A566B6"/>
    <w:rsid w:val="00A56B98"/>
    <w:rsid w:val="00A56BAB"/>
    <w:rsid w:val="00A56D7A"/>
    <w:rsid w:val="00A56DC4"/>
    <w:rsid w:val="00A56EA4"/>
    <w:rsid w:val="00A57048"/>
    <w:rsid w:val="00A570C1"/>
    <w:rsid w:val="00A57366"/>
    <w:rsid w:val="00A573F9"/>
    <w:rsid w:val="00A57406"/>
    <w:rsid w:val="00A57808"/>
    <w:rsid w:val="00A57ABA"/>
    <w:rsid w:val="00A57B16"/>
    <w:rsid w:val="00A57B2F"/>
    <w:rsid w:val="00A57D37"/>
    <w:rsid w:val="00A57EDB"/>
    <w:rsid w:val="00A60215"/>
    <w:rsid w:val="00A60309"/>
    <w:rsid w:val="00A603C8"/>
    <w:rsid w:val="00A605E7"/>
    <w:rsid w:val="00A60626"/>
    <w:rsid w:val="00A60718"/>
    <w:rsid w:val="00A607C4"/>
    <w:rsid w:val="00A6088F"/>
    <w:rsid w:val="00A609A4"/>
    <w:rsid w:val="00A60B80"/>
    <w:rsid w:val="00A611D9"/>
    <w:rsid w:val="00A614E6"/>
    <w:rsid w:val="00A616A4"/>
    <w:rsid w:val="00A61743"/>
    <w:rsid w:val="00A6183D"/>
    <w:rsid w:val="00A618D5"/>
    <w:rsid w:val="00A619C8"/>
    <w:rsid w:val="00A61CBE"/>
    <w:rsid w:val="00A61DEF"/>
    <w:rsid w:val="00A61F74"/>
    <w:rsid w:val="00A62079"/>
    <w:rsid w:val="00A62641"/>
    <w:rsid w:val="00A62734"/>
    <w:rsid w:val="00A627CB"/>
    <w:rsid w:val="00A627EF"/>
    <w:rsid w:val="00A6280D"/>
    <w:rsid w:val="00A6299B"/>
    <w:rsid w:val="00A62B07"/>
    <w:rsid w:val="00A62BDF"/>
    <w:rsid w:val="00A62C2A"/>
    <w:rsid w:val="00A62C5E"/>
    <w:rsid w:val="00A62D82"/>
    <w:rsid w:val="00A62DE6"/>
    <w:rsid w:val="00A63038"/>
    <w:rsid w:val="00A6310E"/>
    <w:rsid w:val="00A6318B"/>
    <w:rsid w:val="00A631CF"/>
    <w:rsid w:val="00A63236"/>
    <w:rsid w:val="00A63589"/>
    <w:rsid w:val="00A636B8"/>
    <w:rsid w:val="00A636D2"/>
    <w:rsid w:val="00A637C7"/>
    <w:rsid w:val="00A637F8"/>
    <w:rsid w:val="00A63884"/>
    <w:rsid w:val="00A6388E"/>
    <w:rsid w:val="00A639A3"/>
    <w:rsid w:val="00A639C1"/>
    <w:rsid w:val="00A63B1A"/>
    <w:rsid w:val="00A63BDB"/>
    <w:rsid w:val="00A63C63"/>
    <w:rsid w:val="00A63E45"/>
    <w:rsid w:val="00A63EB4"/>
    <w:rsid w:val="00A63F58"/>
    <w:rsid w:val="00A64061"/>
    <w:rsid w:val="00A6425A"/>
    <w:rsid w:val="00A64290"/>
    <w:rsid w:val="00A642A9"/>
    <w:rsid w:val="00A64437"/>
    <w:rsid w:val="00A6452D"/>
    <w:rsid w:val="00A645D6"/>
    <w:rsid w:val="00A646A2"/>
    <w:rsid w:val="00A647A2"/>
    <w:rsid w:val="00A647BB"/>
    <w:rsid w:val="00A64A82"/>
    <w:rsid w:val="00A64A95"/>
    <w:rsid w:val="00A64BC0"/>
    <w:rsid w:val="00A64C10"/>
    <w:rsid w:val="00A64CA9"/>
    <w:rsid w:val="00A64D78"/>
    <w:rsid w:val="00A64E2F"/>
    <w:rsid w:val="00A64E59"/>
    <w:rsid w:val="00A64EAE"/>
    <w:rsid w:val="00A64EC7"/>
    <w:rsid w:val="00A6502E"/>
    <w:rsid w:val="00A650A6"/>
    <w:rsid w:val="00A65265"/>
    <w:rsid w:val="00A6553A"/>
    <w:rsid w:val="00A65587"/>
    <w:rsid w:val="00A655A8"/>
    <w:rsid w:val="00A655E6"/>
    <w:rsid w:val="00A65620"/>
    <w:rsid w:val="00A65808"/>
    <w:rsid w:val="00A65822"/>
    <w:rsid w:val="00A65E21"/>
    <w:rsid w:val="00A65E59"/>
    <w:rsid w:val="00A65E6C"/>
    <w:rsid w:val="00A65EE1"/>
    <w:rsid w:val="00A65F68"/>
    <w:rsid w:val="00A66003"/>
    <w:rsid w:val="00A66037"/>
    <w:rsid w:val="00A66143"/>
    <w:rsid w:val="00A66179"/>
    <w:rsid w:val="00A663D1"/>
    <w:rsid w:val="00A66575"/>
    <w:rsid w:val="00A665EF"/>
    <w:rsid w:val="00A6665E"/>
    <w:rsid w:val="00A66699"/>
    <w:rsid w:val="00A6687E"/>
    <w:rsid w:val="00A66A66"/>
    <w:rsid w:val="00A66B54"/>
    <w:rsid w:val="00A66BBB"/>
    <w:rsid w:val="00A66D28"/>
    <w:rsid w:val="00A66EC9"/>
    <w:rsid w:val="00A67167"/>
    <w:rsid w:val="00A67176"/>
    <w:rsid w:val="00A6723F"/>
    <w:rsid w:val="00A672F0"/>
    <w:rsid w:val="00A67584"/>
    <w:rsid w:val="00A675B7"/>
    <w:rsid w:val="00A675FF"/>
    <w:rsid w:val="00A6764C"/>
    <w:rsid w:val="00A6779B"/>
    <w:rsid w:val="00A679B2"/>
    <w:rsid w:val="00A67AD1"/>
    <w:rsid w:val="00A67B73"/>
    <w:rsid w:val="00A67BDF"/>
    <w:rsid w:val="00A67F20"/>
    <w:rsid w:val="00A70194"/>
    <w:rsid w:val="00A70373"/>
    <w:rsid w:val="00A703A3"/>
    <w:rsid w:val="00A703B1"/>
    <w:rsid w:val="00A70407"/>
    <w:rsid w:val="00A7043B"/>
    <w:rsid w:val="00A708CB"/>
    <w:rsid w:val="00A708DB"/>
    <w:rsid w:val="00A70909"/>
    <w:rsid w:val="00A70AA7"/>
    <w:rsid w:val="00A70CB6"/>
    <w:rsid w:val="00A70CD3"/>
    <w:rsid w:val="00A70D3D"/>
    <w:rsid w:val="00A70D7B"/>
    <w:rsid w:val="00A70E11"/>
    <w:rsid w:val="00A70E71"/>
    <w:rsid w:val="00A70EBB"/>
    <w:rsid w:val="00A70F67"/>
    <w:rsid w:val="00A7105D"/>
    <w:rsid w:val="00A71082"/>
    <w:rsid w:val="00A711C8"/>
    <w:rsid w:val="00A7178E"/>
    <w:rsid w:val="00A7180D"/>
    <w:rsid w:val="00A71A2F"/>
    <w:rsid w:val="00A71A3D"/>
    <w:rsid w:val="00A71B81"/>
    <w:rsid w:val="00A71DA7"/>
    <w:rsid w:val="00A72134"/>
    <w:rsid w:val="00A72288"/>
    <w:rsid w:val="00A722BE"/>
    <w:rsid w:val="00A7236C"/>
    <w:rsid w:val="00A724AE"/>
    <w:rsid w:val="00A7269C"/>
    <w:rsid w:val="00A72732"/>
    <w:rsid w:val="00A728C6"/>
    <w:rsid w:val="00A72934"/>
    <w:rsid w:val="00A72B3E"/>
    <w:rsid w:val="00A72D8D"/>
    <w:rsid w:val="00A72E66"/>
    <w:rsid w:val="00A72F6A"/>
    <w:rsid w:val="00A73141"/>
    <w:rsid w:val="00A73294"/>
    <w:rsid w:val="00A73337"/>
    <w:rsid w:val="00A7336C"/>
    <w:rsid w:val="00A73475"/>
    <w:rsid w:val="00A736A7"/>
    <w:rsid w:val="00A736D5"/>
    <w:rsid w:val="00A7370C"/>
    <w:rsid w:val="00A73839"/>
    <w:rsid w:val="00A7383C"/>
    <w:rsid w:val="00A73D00"/>
    <w:rsid w:val="00A73D05"/>
    <w:rsid w:val="00A73D31"/>
    <w:rsid w:val="00A73DCB"/>
    <w:rsid w:val="00A74195"/>
    <w:rsid w:val="00A7433D"/>
    <w:rsid w:val="00A743B4"/>
    <w:rsid w:val="00A743E0"/>
    <w:rsid w:val="00A74536"/>
    <w:rsid w:val="00A74559"/>
    <w:rsid w:val="00A746A0"/>
    <w:rsid w:val="00A746A1"/>
    <w:rsid w:val="00A7479F"/>
    <w:rsid w:val="00A74A7C"/>
    <w:rsid w:val="00A74BCB"/>
    <w:rsid w:val="00A74DBF"/>
    <w:rsid w:val="00A74EA9"/>
    <w:rsid w:val="00A74F38"/>
    <w:rsid w:val="00A74F5E"/>
    <w:rsid w:val="00A750A4"/>
    <w:rsid w:val="00A752E4"/>
    <w:rsid w:val="00A75310"/>
    <w:rsid w:val="00A75466"/>
    <w:rsid w:val="00A756E4"/>
    <w:rsid w:val="00A757C6"/>
    <w:rsid w:val="00A758BA"/>
    <w:rsid w:val="00A7594C"/>
    <w:rsid w:val="00A759B8"/>
    <w:rsid w:val="00A75AD1"/>
    <w:rsid w:val="00A75AE3"/>
    <w:rsid w:val="00A75B5D"/>
    <w:rsid w:val="00A75D8F"/>
    <w:rsid w:val="00A75E36"/>
    <w:rsid w:val="00A75EC3"/>
    <w:rsid w:val="00A75F10"/>
    <w:rsid w:val="00A7609C"/>
    <w:rsid w:val="00A76639"/>
    <w:rsid w:val="00A76727"/>
    <w:rsid w:val="00A76BEE"/>
    <w:rsid w:val="00A76C8D"/>
    <w:rsid w:val="00A76EA5"/>
    <w:rsid w:val="00A76EFE"/>
    <w:rsid w:val="00A76F2E"/>
    <w:rsid w:val="00A76FA1"/>
    <w:rsid w:val="00A774FF"/>
    <w:rsid w:val="00A77719"/>
    <w:rsid w:val="00A77833"/>
    <w:rsid w:val="00A77864"/>
    <w:rsid w:val="00A77988"/>
    <w:rsid w:val="00A77A39"/>
    <w:rsid w:val="00A77AC1"/>
    <w:rsid w:val="00A77C69"/>
    <w:rsid w:val="00A77D74"/>
    <w:rsid w:val="00A77DB2"/>
    <w:rsid w:val="00A77DD6"/>
    <w:rsid w:val="00A80000"/>
    <w:rsid w:val="00A8013E"/>
    <w:rsid w:val="00A804A9"/>
    <w:rsid w:val="00A80503"/>
    <w:rsid w:val="00A80624"/>
    <w:rsid w:val="00A80731"/>
    <w:rsid w:val="00A80877"/>
    <w:rsid w:val="00A8092D"/>
    <w:rsid w:val="00A80A90"/>
    <w:rsid w:val="00A80C13"/>
    <w:rsid w:val="00A80C91"/>
    <w:rsid w:val="00A80E78"/>
    <w:rsid w:val="00A80F4D"/>
    <w:rsid w:val="00A810F2"/>
    <w:rsid w:val="00A81410"/>
    <w:rsid w:val="00A8158C"/>
    <w:rsid w:val="00A816D0"/>
    <w:rsid w:val="00A816DC"/>
    <w:rsid w:val="00A81734"/>
    <w:rsid w:val="00A817D1"/>
    <w:rsid w:val="00A81908"/>
    <w:rsid w:val="00A81CB2"/>
    <w:rsid w:val="00A81D66"/>
    <w:rsid w:val="00A81F86"/>
    <w:rsid w:val="00A81FAA"/>
    <w:rsid w:val="00A8212F"/>
    <w:rsid w:val="00A8215F"/>
    <w:rsid w:val="00A82168"/>
    <w:rsid w:val="00A821A3"/>
    <w:rsid w:val="00A82687"/>
    <w:rsid w:val="00A82995"/>
    <w:rsid w:val="00A829F9"/>
    <w:rsid w:val="00A82A1F"/>
    <w:rsid w:val="00A82C57"/>
    <w:rsid w:val="00A82C73"/>
    <w:rsid w:val="00A82E2A"/>
    <w:rsid w:val="00A82F0A"/>
    <w:rsid w:val="00A830F7"/>
    <w:rsid w:val="00A8313B"/>
    <w:rsid w:val="00A8315E"/>
    <w:rsid w:val="00A83175"/>
    <w:rsid w:val="00A831CF"/>
    <w:rsid w:val="00A834D1"/>
    <w:rsid w:val="00A8366A"/>
    <w:rsid w:val="00A8383B"/>
    <w:rsid w:val="00A83961"/>
    <w:rsid w:val="00A83CC3"/>
    <w:rsid w:val="00A83F70"/>
    <w:rsid w:val="00A83FFA"/>
    <w:rsid w:val="00A840A6"/>
    <w:rsid w:val="00A841A9"/>
    <w:rsid w:val="00A84310"/>
    <w:rsid w:val="00A843AE"/>
    <w:rsid w:val="00A844C7"/>
    <w:rsid w:val="00A846FE"/>
    <w:rsid w:val="00A84723"/>
    <w:rsid w:val="00A847F4"/>
    <w:rsid w:val="00A84D6C"/>
    <w:rsid w:val="00A84E52"/>
    <w:rsid w:val="00A84F0A"/>
    <w:rsid w:val="00A84F76"/>
    <w:rsid w:val="00A85046"/>
    <w:rsid w:val="00A85242"/>
    <w:rsid w:val="00A85366"/>
    <w:rsid w:val="00A85509"/>
    <w:rsid w:val="00A855B4"/>
    <w:rsid w:val="00A85615"/>
    <w:rsid w:val="00A857FE"/>
    <w:rsid w:val="00A858C6"/>
    <w:rsid w:val="00A859B8"/>
    <w:rsid w:val="00A85B1F"/>
    <w:rsid w:val="00A85BCA"/>
    <w:rsid w:val="00A85D12"/>
    <w:rsid w:val="00A85D23"/>
    <w:rsid w:val="00A85FC9"/>
    <w:rsid w:val="00A86026"/>
    <w:rsid w:val="00A86072"/>
    <w:rsid w:val="00A860E6"/>
    <w:rsid w:val="00A861AC"/>
    <w:rsid w:val="00A86221"/>
    <w:rsid w:val="00A8627E"/>
    <w:rsid w:val="00A862D0"/>
    <w:rsid w:val="00A865AF"/>
    <w:rsid w:val="00A867A0"/>
    <w:rsid w:val="00A86A01"/>
    <w:rsid w:val="00A86D41"/>
    <w:rsid w:val="00A86F5A"/>
    <w:rsid w:val="00A86FC4"/>
    <w:rsid w:val="00A8701D"/>
    <w:rsid w:val="00A871F4"/>
    <w:rsid w:val="00A8733F"/>
    <w:rsid w:val="00A87416"/>
    <w:rsid w:val="00A87571"/>
    <w:rsid w:val="00A875E2"/>
    <w:rsid w:val="00A8763B"/>
    <w:rsid w:val="00A876C5"/>
    <w:rsid w:val="00A87766"/>
    <w:rsid w:val="00A87928"/>
    <w:rsid w:val="00A879E8"/>
    <w:rsid w:val="00A87A4F"/>
    <w:rsid w:val="00A87A85"/>
    <w:rsid w:val="00A87CCF"/>
    <w:rsid w:val="00A87D18"/>
    <w:rsid w:val="00A87EBD"/>
    <w:rsid w:val="00A87EF8"/>
    <w:rsid w:val="00A90039"/>
    <w:rsid w:val="00A90091"/>
    <w:rsid w:val="00A90276"/>
    <w:rsid w:val="00A90295"/>
    <w:rsid w:val="00A903DF"/>
    <w:rsid w:val="00A90477"/>
    <w:rsid w:val="00A90670"/>
    <w:rsid w:val="00A9076B"/>
    <w:rsid w:val="00A907C6"/>
    <w:rsid w:val="00A907CE"/>
    <w:rsid w:val="00A90906"/>
    <w:rsid w:val="00A90C75"/>
    <w:rsid w:val="00A91561"/>
    <w:rsid w:val="00A91681"/>
    <w:rsid w:val="00A916D7"/>
    <w:rsid w:val="00A917E8"/>
    <w:rsid w:val="00A91962"/>
    <w:rsid w:val="00A91B51"/>
    <w:rsid w:val="00A91B82"/>
    <w:rsid w:val="00A91FE4"/>
    <w:rsid w:val="00A9210C"/>
    <w:rsid w:val="00A921C6"/>
    <w:rsid w:val="00A922E8"/>
    <w:rsid w:val="00A92352"/>
    <w:rsid w:val="00A9246D"/>
    <w:rsid w:val="00A9272F"/>
    <w:rsid w:val="00A928E3"/>
    <w:rsid w:val="00A92A33"/>
    <w:rsid w:val="00A92B66"/>
    <w:rsid w:val="00A92CBA"/>
    <w:rsid w:val="00A92D27"/>
    <w:rsid w:val="00A92D91"/>
    <w:rsid w:val="00A92DE4"/>
    <w:rsid w:val="00A92F3B"/>
    <w:rsid w:val="00A92FF9"/>
    <w:rsid w:val="00A92FFC"/>
    <w:rsid w:val="00A9311F"/>
    <w:rsid w:val="00A93281"/>
    <w:rsid w:val="00A9331E"/>
    <w:rsid w:val="00A933E3"/>
    <w:rsid w:val="00A934D9"/>
    <w:rsid w:val="00A93671"/>
    <w:rsid w:val="00A9375B"/>
    <w:rsid w:val="00A9388B"/>
    <w:rsid w:val="00A938BA"/>
    <w:rsid w:val="00A9394F"/>
    <w:rsid w:val="00A93ACA"/>
    <w:rsid w:val="00A93AEE"/>
    <w:rsid w:val="00A93B54"/>
    <w:rsid w:val="00A93D26"/>
    <w:rsid w:val="00A93D64"/>
    <w:rsid w:val="00A93E8C"/>
    <w:rsid w:val="00A940C7"/>
    <w:rsid w:val="00A940DE"/>
    <w:rsid w:val="00A94192"/>
    <w:rsid w:val="00A94422"/>
    <w:rsid w:val="00A944C4"/>
    <w:rsid w:val="00A946CD"/>
    <w:rsid w:val="00A947BB"/>
    <w:rsid w:val="00A94A6C"/>
    <w:rsid w:val="00A94AB0"/>
    <w:rsid w:val="00A94C0E"/>
    <w:rsid w:val="00A94FC3"/>
    <w:rsid w:val="00A95044"/>
    <w:rsid w:val="00A9518C"/>
    <w:rsid w:val="00A951A4"/>
    <w:rsid w:val="00A95303"/>
    <w:rsid w:val="00A9539F"/>
    <w:rsid w:val="00A953EB"/>
    <w:rsid w:val="00A9550E"/>
    <w:rsid w:val="00A956C3"/>
    <w:rsid w:val="00A95719"/>
    <w:rsid w:val="00A95755"/>
    <w:rsid w:val="00A957DC"/>
    <w:rsid w:val="00A95A85"/>
    <w:rsid w:val="00A95B24"/>
    <w:rsid w:val="00A95C2E"/>
    <w:rsid w:val="00A95C45"/>
    <w:rsid w:val="00A95DC9"/>
    <w:rsid w:val="00A95DF8"/>
    <w:rsid w:val="00A95E7E"/>
    <w:rsid w:val="00A95ECD"/>
    <w:rsid w:val="00A95EF8"/>
    <w:rsid w:val="00A960FE"/>
    <w:rsid w:val="00A96110"/>
    <w:rsid w:val="00A96365"/>
    <w:rsid w:val="00A9639A"/>
    <w:rsid w:val="00A964DA"/>
    <w:rsid w:val="00A96847"/>
    <w:rsid w:val="00A96974"/>
    <w:rsid w:val="00A96EE1"/>
    <w:rsid w:val="00A97000"/>
    <w:rsid w:val="00A970F9"/>
    <w:rsid w:val="00A971D5"/>
    <w:rsid w:val="00A9768A"/>
    <w:rsid w:val="00A976BC"/>
    <w:rsid w:val="00A976FD"/>
    <w:rsid w:val="00A97AD1"/>
    <w:rsid w:val="00A97BCA"/>
    <w:rsid w:val="00A97D4C"/>
    <w:rsid w:val="00A97DFD"/>
    <w:rsid w:val="00A97EA0"/>
    <w:rsid w:val="00A97F14"/>
    <w:rsid w:val="00A97F1E"/>
    <w:rsid w:val="00A97F7A"/>
    <w:rsid w:val="00AA00B1"/>
    <w:rsid w:val="00AA0192"/>
    <w:rsid w:val="00AA01D5"/>
    <w:rsid w:val="00AA0248"/>
    <w:rsid w:val="00AA02DC"/>
    <w:rsid w:val="00AA04A0"/>
    <w:rsid w:val="00AA04D7"/>
    <w:rsid w:val="00AA063D"/>
    <w:rsid w:val="00AA06E3"/>
    <w:rsid w:val="00AA0A4A"/>
    <w:rsid w:val="00AA0AC8"/>
    <w:rsid w:val="00AA0B44"/>
    <w:rsid w:val="00AA0C04"/>
    <w:rsid w:val="00AA0D70"/>
    <w:rsid w:val="00AA0EE4"/>
    <w:rsid w:val="00AA1038"/>
    <w:rsid w:val="00AA1193"/>
    <w:rsid w:val="00AA12E0"/>
    <w:rsid w:val="00AA13D4"/>
    <w:rsid w:val="00AA14D7"/>
    <w:rsid w:val="00AA15FC"/>
    <w:rsid w:val="00AA165F"/>
    <w:rsid w:val="00AA16D7"/>
    <w:rsid w:val="00AA17EF"/>
    <w:rsid w:val="00AA188C"/>
    <w:rsid w:val="00AA1A17"/>
    <w:rsid w:val="00AA1BB5"/>
    <w:rsid w:val="00AA1F8B"/>
    <w:rsid w:val="00AA22AF"/>
    <w:rsid w:val="00AA24AC"/>
    <w:rsid w:val="00AA25B1"/>
    <w:rsid w:val="00AA269C"/>
    <w:rsid w:val="00AA26F9"/>
    <w:rsid w:val="00AA2734"/>
    <w:rsid w:val="00AA277D"/>
    <w:rsid w:val="00AA27F7"/>
    <w:rsid w:val="00AA2842"/>
    <w:rsid w:val="00AA2E76"/>
    <w:rsid w:val="00AA2FC2"/>
    <w:rsid w:val="00AA2FC9"/>
    <w:rsid w:val="00AA3003"/>
    <w:rsid w:val="00AA330D"/>
    <w:rsid w:val="00AA339E"/>
    <w:rsid w:val="00AA342F"/>
    <w:rsid w:val="00AA344B"/>
    <w:rsid w:val="00AA3519"/>
    <w:rsid w:val="00AA3586"/>
    <w:rsid w:val="00AA3590"/>
    <w:rsid w:val="00AA3608"/>
    <w:rsid w:val="00AA36C6"/>
    <w:rsid w:val="00AA3812"/>
    <w:rsid w:val="00AA3D25"/>
    <w:rsid w:val="00AA3D6F"/>
    <w:rsid w:val="00AA4305"/>
    <w:rsid w:val="00AA4436"/>
    <w:rsid w:val="00AA4478"/>
    <w:rsid w:val="00AA44EA"/>
    <w:rsid w:val="00AA457A"/>
    <w:rsid w:val="00AA466A"/>
    <w:rsid w:val="00AA468A"/>
    <w:rsid w:val="00AA468E"/>
    <w:rsid w:val="00AA470C"/>
    <w:rsid w:val="00AA47BB"/>
    <w:rsid w:val="00AA47CE"/>
    <w:rsid w:val="00AA4835"/>
    <w:rsid w:val="00AA4A39"/>
    <w:rsid w:val="00AA4A8C"/>
    <w:rsid w:val="00AA4AF0"/>
    <w:rsid w:val="00AA4CB4"/>
    <w:rsid w:val="00AA4DC5"/>
    <w:rsid w:val="00AA4E1D"/>
    <w:rsid w:val="00AA4E24"/>
    <w:rsid w:val="00AA4F85"/>
    <w:rsid w:val="00AA502C"/>
    <w:rsid w:val="00AA5048"/>
    <w:rsid w:val="00AA5103"/>
    <w:rsid w:val="00AA525E"/>
    <w:rsid w:val="00AA5326"/>
    <w:rsid w:val="00AA53D3"/>
    <w:rsid w:val="00AA53F5"/>
    <w:rsid w:val="00AA5525"/>
    <w:rsid w:val="00AA5617"/>
    <w:rsid w:val="00AA581D"/>
    <w:rsid w:val="00AA59F1"/>
    <w:rsid w:val="00AA5A0B"/>
    <w:rsid w:val="00AA5AB1"/>
    <w:rsid w:val="00AA5B05"/>
    <w:rsid w:val="00AA5B77"/>
    <w:rsid w:val="00AA5BFA"/>
    <w:rsid w:val="00AA5D2B"/>
    <w:rsid w:val="00AA5D3A"/>
    <w:rsid w:val="00AA619A"/>
    <w:rsid w:val="00AA627E"/>
    <w:rsid w:val="00AA629C"/>
    <w:rsid w:val="00AA64FB"/>
    <w:rsid w:val="00AA65B3"/>
    <w:rsid w:val="00AA6714"/>
    <w:rsid w:val="00AA674E"/>
    <w:rsid w:val="00AA6759"/>
    <w:rsid w:val="00AA678A"/>
    <w:rsid w:val="00AA6B06"/>
    <w:rsid w:val="00AA6D05"/>
    <w:rsid w:val="00AA6E13"/>
    <w:rsid w:val="00AA71F4"/>
    <w:rsid w:val="00AA72FE"/>
    <w:rsid w:val="00AA73C3"/>
    <w:rsid w:val="00AA740D"/>
    <w:rsid w:val="00AA749B"/>
    <w:rsid w:val="00AA765F"/>
    <w:rsid w:val="00AA7734"/>
    <w:rsid w:val="00AA7738"/>
    <w:rsid w:val="00AA7820"/>
    <w:rsid w:val="00AA787D"/>
    <w:rsid w:val="00AA7925"/>
    <w:rsid w:val="00AA7B3E"/>
    <w:rsid w:val="00AA7C0C"/>
    <w:rsid w:val="00AA7D5D"/>
    <w:rsid w:val="00AA7FA2"/>
    <w:rsid w:val="00AB0066"/>
    <w:rsid w:val="00AB0080"/>
    <w:rsid w:val="00AB0248"/>
    <w:rsid w:val="00AB0573"/>
    <w:rsid w:val="00AB0664"/>
    <w:rsid w:val="00AB0752"/>
    <w:rsid w:val="00AB083B"/>
    <w:rsid w:val="00AB0A06"/>
    <w:rsid w:val="00AB0A44"/>
    <w:rsid w:val="00AB0A9B"/>
    <w:rsid w:val="00AB0B0B"/>
    <w:rsid w:val="00AB0B2C"/>
    <w:rsid w:val="00AB0BDE"/>
    <w:rsid w:val="00AB104E"/>
    <w:rsid w:val="00AB1090"/>
    <w:rsid w:val="00AB11C9"/>
    <w:rsid w:val="00AB1361"/>
    <w:rsid w:val="00AB1649"/>
    <w:rsid w:val="00AB1ADD"/>
    <w:rsid w:val="00AB1AEE"/>
    <w:rsid w:val="00AB1D04"/>
    <w:rsid w:val="00AB2371"/>
    <w:rsid w:val="00AB2384"/>
    <w:rsid w:val="00AB25AE"/>
    <w:rsid w:val="00AB26D0"/>
    <w:rsid w:val="00AB26E7"/>
    <w:rsid w:val="00AB27DA"/>
    <w:rsid w:val="00AB28FC"/>
    <w:rsid w:val="00AB290C"/>
    <w:rsid w:val="00AB2A80"/>
    <w:rsid w:val="00AB2C97"/>
    <w:rsid w:val="00AB2D39"/>
    <w:rsid w:val="00AB308F"/>
    <w:rsid w:val="00AB3498"/>
    <w:rsid w:val="00AB35C2"/>
    <w:rsid w:val="00AB3693"/>
    <w:rsid w:val="00AB3763"/>
    <w:rsid w:val="00AB37FA"/>
    <w:rsid w:val="00AB39DE"/>
    <w:rsid w:val="00AB3A62"/>
    <w:rsid w:val="00AB3B07"/>
    <w:rsid w:val="00AB3D24"/>
    <w:rsid w:val="00AB3ECC"/>
    <w:rsid w:val="00AB401B"/>
    <w:rsid w:val="00AB4157"/>
    <w:rsid w:val="00AB432C"/>
    <w:rsid w:val="00AB4591"/>
    <w:rsid w:val="00AB45F5"/>
    <w:rsid w:val="00AB4613"/>
    <w:rsid w:val="00AB4867"/>
    <w:rsid w:val="00AB49CE"/>
    <w:rsid w:val="00AB4B56"/>
    <w:rsid w:val="00AB4D0C"/>
    <w:rsid w:val="00AB4D99"/>
    <w:rsid w:val="00AB5101"/>
    <w:rsid w:val="00AB5190"/>
    <w:rsid w:val="00AB51CB"/>
    <w:rsid w:val="00AB5344"/>
    <w:rsid w:val="00AB5385"/>
    <w:rsid w:val="00AB554E"/>
    <w:rsid w:val="00AB55E8"/>
    <w:rsid w:val="00AB5725"/>
    <w:rsid w:val="00AB5739"/>
    <w:rsid w:val="00AB5874"/>
    <w:rsid w:val="00AB58A8"/>
    <w:rsid w:val="00AB58C7"/>
    <w:rsid w:val="00AB5B4C"/>
    <w:rsid w:val="00AB5B83"/>
    <w:rsid w:val="00AB5FA6"/>
    <w:rsid w:val="00AB60F9"/>
    <w:rsid w:val="00AB6419"/>
    <w:rsid w:val="00AB64D7"/>
    <w:rsid w:val="00AB661F"/>
    <w:rsid w:val="00AB68B5"/>
    <w:rsid w:val="00AB69A1"/>
    <w:rsid w:val="00AB69CE"/>
    <w:rsid w:val="00AB6B42"/>
    <w:rsid w:val="00AB6E3C"/>
    <w:rsid w:val="00AB7282"/>
    <w:rsid w:val="00AB74D8"/>
    <w:rsid w:val="00AB7516"/>
    <w:rsid w:val="00AB7526"/>
    <w:rsid w:val="00AB7901"/>
    <w:rsid w:val="00AB7AFE"/>
    <w:rsid w:val="00AB7BD1"/>
    <w:rsid w:val="00AB7E05"/>
    <w:rsid w:val="00AB7F31"/>
    <w:rsid w:val="00AC063C"/>
    <w:rsid w:val="00AC066C"/>
    <w:rsid w:val="00AC1175"/>
    <w:rsid w:val="00AC14A0"/>
    <w:rsid w:val="00AC15FB"/>
    <w:rsid w:val="00AC1805"/>
    <w:rsid w:val="00AC1958"/>
    <w:rsid w:val="00AC1963"/>
    <w:rsid w:val="00AC1B66"/>
    <w:rsid w:val="00AC1D63"/>
    <w:rsid w:val="00AC1D97"/>
    <w:rsid w:val="00AC1E40"/>
    <w:rsid w:val="00AC1F00"/>
    <w:rsid w:val="00AC2088"/>
    <w:rsid w:val="00AC22E1"/>
    <w:rsid w:val="00AC2422"/>
    <w:rsid w:val="00AC260B"/>
    <w:rsid w:val="00AC2757"/>
    <w:rsid w:val="00AC2814"/>
    <w:rsid w:val="00AC2963"/>
    <w:rsid w:val="00AC2969"/>
    <w:rsid w:val="00AC29AC"/>
    <w:rsid w:val="00AC2A59"/>
    <w:rsid w:val="00AC2B7F"/>
    <w:rsid w:val="00AC3344"/>
    <w:rsid w:val="00AC35BA"/>
    <w:rsid w:val="00AC35D9"/>
    <w:rsid w:val="00AC36CF"/>
    <w:rsid w:val="00AC3779"/>
    <w:rsid w:val="00AC38BD"/>
    <w:rsid w:val="00AC3B13"/>
    <w:rsid w:val="00AC3D13"/>
    <w:rsid w:val="00AC3D33"/>
    <w:rsid w:val="00AC3D57"/>
    <w:rsid w:val="00AC3E56"/>
    <w:rsid w:val="00AC3EA1"/>
    <w:rsid w:val="00AC3ED7"/>
    <w:rsid w:val="00AC3F97"/>
    <w:rsid w:val="00AC3FD7"/>
    <w:rsid w:val="00AC4140"/>
    <w:rsid w:val="00AC423E"/>
    <w:rsid w:val="00AC4341"/>
    <w:rsid w:val="00AC4760"/>
    <w:rsid w:val="00AC4777"/>
    <w:rsid w:val="00AC478B"/>
    <w:rsid w:val="00AC47B8"/>
    <w:rsid w:val="00AC480A"/>
    <w:rsid w:val="00AC4AD7"/>
    <w:rsid w:val="00AC4B5D"/>
    <w:rsid w:val="00AC4F2C"/>
    <w:rsid w:val="00AC4F56"/>
    <w:rsid w:val="00AC507D"/>
    <w:rsid w:val="00AC5165"/>
    <w:rsid w:val="00AC53D4"/>
    <w:rsid w:val="00AC54CD"/>
    <w:rsid w:val="00AC57D1"/>
    <w:rsid w:val="00AC58D3"/>
    <w:rsid w:val="00AC5942"/>
    <w:rsid w:val="00AC5B1A"/>
    <w:rsid w:val="00AC5B58"/>
    <w:rsid w:val="00AC5BF4"/>
    <w:rsid w:val="00AC5C7E"/>
    <w:rsid w:val="00AC5CE8"/>
    <w:rsid w:val="00AC5DBB"/>
    <w:rsid w:val="00AC5F12"/>
    <w:rsid w:val="00AC6089"/>
    <w:rsid w:val="00AC60BC"/>
    <w:rsid w:val="00AC6190"/>
    <w:rsid w:val="00AC621C"/>
    <w:rsid w:val="00AC62A8"/>
    <w:rsid w:val="00AC65E1"/>
    <w:rsid w:val="00AC6734"/>
    <w:rsid w:val="00AC6976"/>
    <w:rsid w:val="00AC6985"/>
    <w:rsid w:val="00AC6C94"/>
    <w:rsid w:val="00AC7092"/>
    <w:rsid w:val="00AC7438"/>
    <w:rsid w:val="00AC7445"/>
    <w:rsid w:val="00AC75BA"/>
    <w:rsid w:val="00AC76FF"/>
    <w:rsid w:val="00AC771D"/>
    <w:rsid w:val="00AC7837"/>
    <w:rsid w:val="00AC7949"/>
    <w:rsid w:val="00AC7B10"/>
    <w:rsid w:val="00AC7BC3"/>
    <w:rsid w:val="00AC7C9E"/>
    <w:rsid w:val="00AC7D80"/>
    <w:rsid w:val="00AD016C"/>
    <w:rsid w:val="00AD0337"/>
    <w:rsid w:val="00AD03D8"/>
    <w:rsid w:val="00AD05BA"/>
    <w:rsid w:val="00AD05EF"/>
    <w:rsid w:val="00AD0665"/>
    <w:rsid w:val="00AD07B9"/>
    <w:rsid w:val="00AD084F"/>
    <w:rsid w:val="00AD086B"/>
    <w:rsid w:val="00AD08C5"/>
    <w:rsid w:val="00AD0A3E"/>
    <w:rsid w:val="00AD0B54"/>
    <w:rsid w:val="00AD0CEB"/>
    <w:rsid w:val="00AD0D94"/>
    <w:rsid w:val="00AD0E20"/>
    <w:rsid w:val="00AD0EE2"/>
    <w:rsid w:val="00AD0F08"/>
    <w:rsid w:val="00AD1165"/>
    <w:rsid w:val="00AD11E9"/>
    <w:rsid w:val="00AD13A4"/>
    <w:rsid w:val="00AD148A"/>
    <w:rsid w:val="00AD15E0"/>
    <w:rsid w:val="00AD15EC"/>
    <w:rsid w:val="00AD165A"/>
    <w:rsid w:val="00AD189E"/>
    <w:rsid w:val="00AD18A4"/>
    <w:rsid w:val="00AD1A81"/>
    <w:rsid w:val="00AD1ABD"/>
    <w:rsid w:val="00AD1B43"/>
    <w:rsid w:val="00AD1D51"/>
    <w:rsid w:val="00AD1EBF"/>
    <w:rsid w:val="00AD1F04"/>
    <w:rsid w:val="00AD1F12"/>
    <w:rsid w:val="00AD1FB8"/>
    <w:rsid w:val="00AD21B1"/>
    <w:rsid w:val="00AD22BD"/>
    <w:rsid w:val="00AD2352"/>
    <w:rsid w:val="00AD240F"/>
    <w:rsid w:val="00AD2461"/>
    <w:rsid w:val="00AD272E"/>
    <w:rsid w:val="00AD273A"/>
    <w:rsid w:val="00AD286F"/>
    <w:rsid w:val="00AD29CC"/>
    <w:rsid w:val="00AD2B05"/>
    <w:rsid w:val="00AD2B13"/>
    <w:rsid w:val="00AD2C2B"/>
    <w:rsid w:val="00AD3225"/>
    <w:rsid w:val="00AD348A"/>
    <w:rsid w:val="00AD3495"/>
    <w:rsid w:val="00AD35CB"/>
    <w:rsid w:val="00AD35E9"/>
    <w:rsid w:val="00AD361D"/>
    <w:rsid w:val="00AD362F"/>
    <w:rsid w:val="00AD3759"/>
    <w:rsid w:val="00AD377D"/>
    <w:rsid w:val="00AD38B9"/>
    <w:rsid w:val="00AD3BB7"/>
    <w:rsid w:val="00AD3EE7"/>
    <w:rsid w:val="00AD3F0F"/>
    <w:rsid w:val="00AD406E"/>
    <w:rsid w:val="00AD41C6"/>
    <w:rsid w:val="00AD4267"/>
    <w:rsid w:val="00AD42C8"/>
    <w:rsid w:val="00AD4370"/>
    <w:rsid w:val="00AD4432"/>
    <w:rsid w:val="00AD47D5"/>
    <w:rsid w:val="00AD48DF"/>
    <w:rsid w:val="00AD4C17"/>
    <w:rsid w:val="00AD4D15"/>
    <w:rsid w:val="00AD4E6E"/>
    <w:rsid w:val="00AD4E7E"/>
    <w:rsid w:val="00AD4E8D"/>
    <w:rsid w:val="00AD53C5"/>
    <w:rsid w:val="00AD54C3"/>
    <w:rsid w:val="00AD5742"/>
    <w:rsid w:val="00AD5B13"/>
    <w:rsid w:val="00AD5B30"/>
    <w:rsid w:val="00AD5BA2"/>
    <w:rsid w:val="00AD600C"/>
    <w:rsid w:val="00AD604F"/>
    <w:rsid w:val="00AD60B8"/>
    <w:rsid w:val="00AD63B2"/>
    <w:rsid w:val="00AD6535"/>
    <w:rsid w:val="00AD6575"/>
    <w:rsid w:val="00AD65AA"/>
    <w:rsid w:val="00AD69D9"/>
    <w:rsid w:val="00AD6C36"/>
    <w:rsid w:val="00AD6E48"/>
    <w:rsid w:val="00AD6EEC"/>
    <w:rsid w:val="00AD70BB"/>
    <w:rsid w:val="00AD7122"/>
    <w:rsid w:val="00AD722A"/>
    <w:rsid w:val="00AD72F4"/>
    <w:rsid w:val="00AD730A"/>
    <w:rsid w:val="00AD7380"/>
    <w:rsid w:val="00AD73F3"/>
    <w:rsid w:val="00AD7421"/>
    <w:rsid w:val="00AD79F0"/>
    <w:rsid w:val="00AD7A31"/>
    <w:rsid w:val="00AD7B4B"/>
    <w:rsid w:val="00AD7BDC"/>
    <w:rsid w:val="00AD7D85"/>
    <w:rsid w:val="00AD7E84"/>
    <w:rsid w:val="00AD7FE0"/>
    <w:rsid w:val="00AE000C"/>
    <w:rsid w:val="00AE0186"/>
    <w:rsid w:val="00AE01A4"/>
    <w:rsid w:val="00AE0306"/>
    <w:rsid w:val="00AE055C"/>
    <w:rsid w:val="00AE057F"/>
    <w:rsid w:val="00AE05E3"/>
    <w:rsid w:val="00AE0802"/>
    <w:rsid w:val="00AE0A3F"/>
    <w:rsid w:val="00AE0AE6"/>
    <w:rsid w:val="00AE0B51"/>
    <w:rsid w:val="00AE0E90"/>
    <w:rsid w:val="00AE0F9E"/>
    <w:rsid w:val="00AE103E"/>
    <w:rsid w:val="00AE111F"/>
    <w:rsid w:val="00AE1167"/>
    <w:rsid w:val="00AE14A6"/>
    <w:rsid w:val="00AE174C"/>
    <w:rsid w:val="00AE17D5"/>
    <w:rsid w:val="00AE190F"/>
    <w:rsid w:val="00AE19D9"/>
    <w:rsid w:val="00AE1B3F"/>
    <w:rsid w:val="00AE1BD4"/>
    <w:rsid w:val="00AE1D72"/>
    <w:rsid w:val="00AE1DBB"/>
    <w:rsid w:val="00AE2025"/>
    <w:rsid w:val="00AE2066"/>
    <w:rsid w:val="00AE2180"/>
    <w:rsid w:val="00AE227B"/>
    <w:rsid w:val="00AE235D"/>
    <w:rsid w:val="00AE2446"/>
    <w:rsid w:val="00AE290C"/>
    <w:rsid w:val="00AE2980"/>
    <w:rsid w:val="00AE2994"/>
    <w:rsid w:val="00AE2AB7"/>
    <w:rsid w:val="00AE2C58"/>
    <w:rsid w:val="00AE2DDD"/>
    <w:rsid w:val="00AE34CF"/>
    <w:rsid w:val="00AE3740"/>
    <w:rsid w:val="00AE3AD3"/>
    <w:rsid w:val="00AE3BF7"/>
    <w:rsid w:val="00AE3EFC"/>
    <w:rsid w:val="00AE3F85"/>
    <w:rsid w:val="00AE40D2"/>
    <w:rsid w:val="00AE4130"/>
    <w:rsid w:val="00AE438A"/>
    <w:rsid w:val="00AE45C7"/>
    <w:rsid w:val="00AE4698"/>
    <w:rsid w:val="00AE48B3"/>
    <w:rsid w:val="00AE4904"/>
    <w:rsid w:val="00AE49D4"/>
    <w:rsid w:val="00AE4AD0"/>
    <w:rsid w:val="00AE4D56"/>
    <w:rsid w:val="00AE5098"/>
    <w:rsid w:val="00AE510E"/>
    <w:rsid w:val="00AE51E4"/>
    <w:rsid w:val="00AE5354"/>
    <w:rsid w:val="00AE537D"/>
    <w:rsid w:val="00AE540F"/>
    <w:rsid w:val="00AE5555"/>
    <w:rsid w:val="00AE59B8"/>
    <w:rsid w:val="00AE5C88"/>
    <w:rsid w:val="00AE5D33"/>
    <w:rsid w:val="00AE5E0D"/>
    <w:rsid w:val="00AE5E58"/>
    <w:rsid w:val="00AE61BD"/>
    <w:rsid w:val="00AE62A6"/>
    <w:rsid w:val="00AE62CB"/>
    <w:rsid w:val="00AE6396"/>
    <w:rsid w:val="00AE65C1"/>
    <w:rsid w:val="00AE6769"/>
    <w:rsid w:val="00AE67A2"/>
    <w:rsid w:val="00AE67EA"/>
    <w:rsid w:val="00AE6851"/>
    <w:rsid w:val="00AE685D"/>
    <w:rsid w:val="00AE6B80"/>
    <w:rsid w:val="00AE6C28"/>
    <w:rsid w:val="00AE6DE9"/>
    <w:rsid w:val="00AE6EB0"/>
    <w:rsid w:val="00AE7073"/>
    <w:rsid w:val="00AE729D"/>
    <w:rsid w:val="00AE7379"/>
    <w:rsid w:val="00AE74CB"/>
    <w:rsid w:val="00AE7541"/>
    <w:rsid w:val="00AE761D"/>
    <w:rsid w:val="00AE7998"/>
    <w:rsid w:val="00AE7A0A"/>
    <w:rsid w:val="00AE7C31"/>
    <w:rsid w:val="00AE7CD1"/>
    <w:rsid w:val="00AE7F24"/>
    <w:rsid w:val="00AF00F9"/>
    <w:rsid w:val="00AF0340"/>
    <w:rsid w:val="00AF035F"/>
    <w:rsid w:val="00AF05D3"/>
    <w:rsid w:val="00AF06A6"/>
    <w:rsid w:val="00AF0737"/>
    <w:rsid w:val="00AF098D"/>
    <w:rsid w:val="00AF0AF1"/>
    <w:rsid w:val="00AF0B5E"/>
    <w:rsid w:val="00AF0C64"/>
    <w:rsid w:val="00AF0F20"/>
    <w:rsid w:val="00AF100A"/>
    <w:rsid w:val="00AF1143"/>
    <w:rsid w:val="00AF122B"/>
    <w:rsid w:val="00AF1305"/>
    <w:rsid w:val="00AF14CC"/>
    <w:rsid w:val="00AF16F8"/>
    <w:rsid w:val="00AF1700"/>
    <w:rsid w:val="00AF18C7"/>
    <w:rsid w:val="00AF1F30"/>
    <w:rsid w:val="00AF202E"/>
    <w:rsid w:val="00AF20E6"/>
    <w:rsid w:val="00AF225C"/>
    <w:rsid w:val="00AF22A7"/>
    <w:rsid w:val="00AF22C2"/>
    <w:rsid w:val="00AF242B"/>
    <w:rsid w:val="00AF26A6"/>
    <w:rsid w:val="00AF2764"/>
    <w:rsid w:val="00AF27A8"/>
    <w:rsid w:val="00AF2819"/>
    <w:rsid w:val="00AF289B"/>
    <w:rsid w:val="00AF28E8"/>
    <w:rsid w:val="00AF29B3"/>
    <w:rsid w:val="00AF2B46"/>
    <w:rsid w:val="00AF2C54"/>
    <w:rsid w:val="00AF2E90"/>
    <w:rsid w:val="00AF2FB6"/>
    <w:rsid w:val="00AF3042"/>
    <w:rsid w:val="00AF30E5"/>
    <w:rsid w:val="00AF30FD"/>
    <w:rsid w:val="00AF32C3"/>
    <w:rsid w:val="00AF34E5"/>
    <w:rsid w:val="00AF3572"/>
    <w:rsid w:val="00AF380A"/>
    <w:rsid w:val="00AF3908"/>
    <w:rsid w:val="00AF3925"/>
    <w:rsid w:val="00AF3D67"/>
    <w:rsid w:val="00AF3ED1"/>
    <w:rsid w:val="00AF3F73"/>
    <w:rsid w:val="00AF43FB"/>
    <w:rsid w:val="00AF4488"/>
    <w:rsid w:val="00AF44B2"/>
    <w:rsid w:val="00AF480F"/>
    <w:rsid w:val="00AF4934"/>
    <w:rsid w:val="00AF4A8C"/>
    <w:rsid w:val="00AF4C61"/>
    <w:rsid w:val="00AF4CFD"/>
    <w:rsid w:val="00AF4D2E"/>
    <w:rsid w:val="00AF4DCF"/>
    <w:rsid w:val="00AF4E3B"/>
    <w:rsid w:val="00AF508A"/>
    <w:rsid w:val="00AF51D5"/>
    <w:rsid w:val="00AF529F"/>
    <w:rsid w:val="00AF53F0"/>
    <w:rsid w:val="00AF57D6"/>
    <w:rsid w:val="00AF5A7D"/>
    <w:rsid w:val="00AF5D3A"/>
    <w:rsid w:val="00AF5E4F"/>
    <w:rsid w:val="00AF6125"/>
    <w:rsid w:val="00AF6491"/>
    <w:rsid w:val="00AF6604"/>
    <w:rsid w:val="00AF6762"/>
    <w:rsid w:val="00AF68B7"/>
    <w:rsid w:val="00AF709A"/>
    <w:rsid w:val="00AF70F2"/>
    <w:rsid w:val="00AF7242"/>
    <w:rsid w:val="00AF72E3"/>
    <w:rsid w:val="00AF738F"/>
    <w:rsid w:val="00AF7468"/>
    <w:rsid w:val="00AF7586"/>
    <w:rsid w:val="00AF7646"/>
    <w:rsid w:val="00AF76F0"/>
    <w:rsid w:val="00AF7809"/>
    <w:rsid w:val="00AF789F"/>
    <w:rsid w:val="00AF7926"/>
    <w:rsid w:val="00AF7952"/>
    <w:rsid w:val="00AF7CA3"/>
    <w:rsid w:val="00AF7DA4"/>
    <w:rsid w:val="00AF7FCD"/>
    <w:rsid w:val="00B0022B"/>
    <w:rsid w:val="00B002CF"/>
    <w:rsid w:val="00B006BE"/>
    <w:rsid w:val="00B007E0"/>
    <w:rsid w:val="00B008BB"/>
    <w:rsid w:val="00B0097E"/>
    <w:rsid w:val="00B009B4"/>
    <w:rsid w:val="00B00DAC"/>
    <w:rsid w:val="00B00EBE"/>
    <w:rsid w:val="00B00FF6"/>
    <w:rsid w:val="00B012C5"/>
    <w:rsid w:val="00B01489"/>
    <w:rsid w:val="00B01580"/>
    <w:rsid w:val="00B015F6"/>
    <w:rsid w:val="00B01630"/>
    <w:rsid w:val="00B01AC4"/>
    <w:rsid w:val="00B01D7E"/>
    <w:rsid w:val="00B01EC9"/>
    <w:rsid w:val="00B02261"/>
    <w:rsid w:val="00B022BC"/>
    <w:rsid w:val="00B022D0"/>
    <w:rsid w:val="00B0247D"/>
    <w:rsid w:val="00B02523"/>
    <w:rsid w:val="00B028FB"/>
    <w:rsid w:val="00B02921"/>
    <w:rsid w:val="00B0293F"/>
    <w:rsid w:val="00B02ACA"/>
    <w:rsid w:val="00B02BD2"/>
    <w:rsid w:val="00B0310A"/>
    <w:rsid w:val="00B0350D"/>
    <w:rsid w:val="00B03511"/>
    <w:rsid w:val="00B039E3"/>
    <w:rsid w:val="00B03ADE"/>
    <w:rsid w:val="00B03B16"/>
    <w:rsid w:val="00B03D61"/>
    <w:rsid w:val="00B04273"/>
    <w:rsid w:val="00B042A2"/>
    <w:rsid w:val="00B0439D"/>
    <w:rsid w:val="00B04449"/>
    <w:rsid w:val="00B04524"/>
    <w:rsid w:val="00B04540"/>
    <w:rsid w:val="00B04589"/>
    <w:rsid w:val="00B04735"/>
    <w:rsid w:val="00B0482E"/>
    <w:rsid w:val="00B04877"/>
    <w:rsid w:val="00B048C0"/>
    <w:rsid w:val="00B048DD"/>
    <w:rsid w:val="00B04B3E"/>
    <w:rsid w:val="00B04C29"/>
    <w:rsid w:val="00B04C3A"/>
    <w:rsid w:val="00B04C4A"/>
    <w:rsid w:val="00B04C63"/>
    <w:rsid w:val="00B04CA7"/>
    <w:rsid w:val="00B04CF7"/>
    <w:rsid w:val="00B04E47"/>
    <w:rsid w:val="00B050F8"/>
    <w:rsid w:val="00B051D3"/>
    <w:rsid w:val="00B0526C"/>
    <w:rsid w:val="00B05271"/>
    <w:rsid w:val="00B05321"/>
    <w:rsid w:val="00B053B5"/>
    <w:rsid w:val="00B056C3"/>
    <w:rsid w:val="00B05748"/>
    <w:rsid w:val="00B0597D"/>
    <w:rsid w:val="00B05B03"/>
    <w:rsid w:val="00B05BD4"/>
    <w:rsid w:val="00B05E3A"/>
    <w:rsid w:val="00B05E75"/>
    <w:rsid w:val="00B0610E"/>
    <w:rsid w:val="00B06121"/>
    <w:rsid w:val="00B06208"/>
    <w:rsid w:val="00B06538"/>
    <w:rsid w:val="00B06545"/>
    <w:rsid w:val="00B066CD"/>
    <w:rsid w:val="00B066DC"/>
    <w:rsid w:val="00B067DC"/>
    <w:rsid w:val="00B06885"/>
    <w:rsid w:val="00B06B9D"/>
    <w:rsid w:val="00B06D76"/>
    <w:rsid w:val="00B06E42"/>
    <w:rsid w:val="00B0703C"/>
    <w:rsid w:val="00B07160"/>
    <w:rsid w:val="00B071A6"/>
    <w:rsid w:val="00B073A4"/>
    <w:rsid w:val="00B07411"/>
    <w:rsid w:val="00B07432"/>
    <w:rsid w:val="00B07682"/>
    <w:rsid w:val="00B076D1"/>
    <w:rsid w:val="00B076E2"/>
    <w:rsid w:val="00B0793A"/>
    <w:rsid w:val="00B07AA4"/>
    <w:rsid w:val="00B07AB8"/>
    <w:rsid w:val="00B10213"/>
    <w:rsid w:val="00B102EB"/>
    <w:rsid w:val="00B104DD"/>
    <w:rsid w:val="00B104FF"/>
    <w:rsid w:val="00B10708"/>
    <w:rsid w:val="00B1092B"/>
    <w:rsid w:val="00B1092F"/>
    <w:rsid w:val="00B10AAA"/>
    <w:rsid w:val="00B10E3E"/>
    <w:rsid w:val="00B10E6E"/>
    <w:rsid w:val="00B10EB5"/>
    <w:rsid w:val="00B10EF3"/>
    <w:rsid w:val="00B1114D"/>
    <w:rsid w:val="00B11225"/>
    <w:rsid w:val="00B11480"/>
    <w:rsid w:val="00B114BF"/>
    <w:rsid w:val="00B11597"/>
    <w:rsid w:val="00B115DD"/>
    <w:rsid w:val="00B1185D"/>
    <w:rsid w:val="00B1192C"/>
    <w:rsid w:val="00B11A32"/>
    <w:rsid w:val="00B11A4A"/>
    <w:rsid w:val="00B11B29"/>
    <w:rsid w:val="00B11B41"/>
    <w:rsid w:val="00B11C75"/>
    <w:rsid w:val="00B11D8F"/>
    <w:rsid w:val="00B11FC8"/>
    <w:rsid w:val="00B12165"/>
    <w:rsid w:val="00B1268F"/>
    <w:rsid w:val="00B1282C"/>
    <w:rsid w:val="00B129AA"/>
    <w:rsid w:val="00B12A91"/>
    <w:rsid w:val="00B12B71"/>
    <w:rsid w:val="00B12C5B"/>
    <w:rsid w:val="00B12C5D"/>
    <w:rsid w:val="00B12C6A"/>
    <w:rsid w:val="00B12DED"/>
    <w:rsid w:val="00B12EDE"/>
    <w:rsid w:val="00B12EE2"/>
    <w:rsid w:val="00B12F2B"/>
    <w:rsid w:val="00B1317F"/>
    <w:rsid w:val="00B1318D"/>
    <w:rsid w:val="00B132BA"/>
    <w:rsid w:val="00B132DD"/>
    <w:rsid w:val="00B13334"/>
    <w:rsid w:val="00B133DF"/>
    <w:rsid w:val="00B13637"/>
    <w:rsid w:val="00B13646"/>
    <w:rsid w:val="00B13684"/>
    <w:rsid w:val="00B137A0"/>
    <w:rsid w:val="00B13AFD"/>
    <w:rsid w:val="00B13B84"/>
    <w:rsid w:val="00B13D3B"/>
    <w:rsid w:val="00B13E47"/>
    <w:rsid w:val="00B14383"/>
    <w:rsid w:val="00B14395"/>
    <w:rsid w:val="00B143A6"/>
    <w:rsid w:val="00B143FC"/>
    <w:rsid w:val="00B144A2"/>
    <w:rsid w:val="00B1467C"/>
    <w:rsid w:val="00B147FD"/>
    <w:rsid w:val="00B14ABB"/>
    <w:rsid w:val="00B14BB3"/>
    <w:rsid w:val="00B14C03"/>
    <w:rsid w:val="00B14C99"/>
    <w:rsid w:val="00B14E4C"/>
    <w:rsid w:val="00B14FAD"/>
    <w:rsid w:val="00B14FE7"/>
    <w:rsid w:val="00B15023"/>
    <w:rsid w:val="00B153A0"/>
    <w:rsid w:val="00B15534"/>
    <w:rsid w:val="00B155A2"/>
    <w:rsid w:val="00B15821"/>
    <w:rsid w:val="00B15866"/>
    <w:rsid w:val="00B158A6"/>
    <w:rsid w:val="00B15A63"/>
    <w:rsid w:val="00B15A82"/>
    <w:rsid w:val="00B15DBC"/>
    <w:rsid w:val="00B15DC0"/>
    <w:rsid w:val="00B15EA8"/>
    <w:rsid w:val="00B15EF8"/>
    <w:rsid w:val="00B16112"/>
    <w:rsid w:val="00B1614F"/>
    <w:rsid w:val="00B162B5"/>
    <w:rsid w:val="00B1650A"/>
    <w:rsid w:val="00B166B2"/>
    <w:rsid w:val="00B167B0"/>
    <w:rsid w:val="00B16C13"/>
    <w:rsid w:val="00B16D3C"/>
    <w:rsid w:val="00B16D55"/>
    <w:rsid w:val="00B16E1A"/>
    <w:rsid w:val="00B16E5F"/>
    <w:rsid w:val="00B16EB7"/>
    <w:rsid w:val="00B170EE"/>
    <w:rsid w:val="00B1711B"/>
    <w:rsid w:val="00B1727E"/>
    <w:rsid w:val="00B1731D"/>
    <w:rsid w:val="00B17390"/>
    <w:rsid w:val="00B17402"/>
    <w:rsid w:val="00B17496"/>
    <w:rsid w:val="00B1760F"/>
    <w:rsid w:val="00B17680"/>
    <w:rsid w:val="00B176B0"/>
    <w:rsid w:val="00B1783B"/>
    <w:rsid w:val="00B178AC"/>
    <w:rsid w:val="00B178BA"/>
    <w:rsid w:val="00B17909"/>
    <w:rsid w:val="00B17B13"/>
    <w:rsid w:val="00B17B93"/>
    <w:rsid w:val="00B17D87"/>
    <w:rsid w:val="00B17E9C"/>
    <w:rsid w:val="00B20356"/>
    <w:rsid w:val="00B2045F"/>
    <w:rsid w:val="00B20745"/>
    <w:rsid w:val="00B20746"/>
    <w:rsid w:val="00B207C7"/>
    <w:rsid w:val="00B20822"/>
    <w:rsid w:val="00B20882"/>
    <w:rsid w:val="00B20962"/>
    <w:rsid w:val="00B20A2F"/>
    <w:rsid w:val="00B20A32"/>
    <w:rsid w:val="00B20CA9"/>
    <w:rsid w:val="00B20CFB"/>
    <w:rsid w:val="00B20E28"/>
    <w:rsid w:val="00B20F59"/>
    <w:rsid w:val="00B210BE"/>
    <w:rsid w:val="00B211A5"/>
    <w:rsid w:val="00B21226"/>
    <w:rsid w:val="00B213D0"/>
    <w:rsid w:val="00B21453"/>
    <w:rsid w:val="00B214ED"/>
    <w:rsid w:val="00B2150F"/>
    <w:rsid w:val="00B2154D"/>
    <w:rsid w:val="00B21551"/>
    <w:rsid w:val="00B21617"/>
    <w:rsid w:val="00B216E3"/>
    <w:rsid w:val="00B21787"/>
    <w:rsid w:val="00B217C6"/>
    <w:rsid w:val="00B21881"/>
    <w:rsid w:val="00B21908"/>
    <w:rsid w:val="00B2198F"/>
    <w:rsid w:val="00B219A4"/>
    <w:rsid w:val="00B21B61"/>
    <w:rsid w:val="00B21CDF"/>
    <w:rsid w:val="00B21CE4"/>
    <w:rsid w:val="00B220EB"/>
    <w:rsid w:val="00B22134"/>
    <w:rsid w:val="00B2213C"/>
    <w:rsid w:val="00B221F1"/>
    <w:rsid w:val="00B22317"/>
    <w:rsid w:val="00B22371"/>
    <w:rsid w:val="00B225DE"/>
    <w:rsid w:val="00B22854"/>
    <w:rsid w:val="00B22BED"/>
    <w:rsid w:val="00B22C4A"/>
    <w:rsid w:val="00B22CB0"/>
    <w:rsid w:val="00B22ED2"/>
    <w:rsid w:val="00B22ED4"/>
    <w:rsid w:val="00B22FB7"/>
    <w:rsid w:val="00B23002"/>
    <w:rsid w:val="00B23217"/>
    <w:rsid w:val="00B23338"/>
    <w:rsid w:val="00B23612"/>
    <w:rsid w:val="00B23637"/>
    <w:rsid w:val="00B23699"/>
    <w:rsid w:val="00B239AF"/>
    <w:rsid w:val="00B239D1"/>
    <w:rsid w:val="00B23B27"/>
    <w:rsid w:val="00B23B6E"/>
    <w:rsid w:val="00B2415F"/>
    <w:rsid w:val="00B2432B"/>
    <w:rsid w:val="00B2435C"/>
    <w:rsid w:val="00B243F1"/>
    <w:rsid w:val="00B24443"/>
    <w:rsid w:val="00B247C9"/>
    <w:rsid w:val="00B247EA"/>
    <w:rsid w:val="00B24895"/>
    <w:rsid w:val="00B248C7"/>
    <w:rsid w:val="00B24900"/>
    <w:rsid w:val="00B249A5"/>
    <w:rsid w:val="00B24A3D"/>
    <w:rsid w:val="00B24C00"/>
    <w:rsid w:val="00B250BF"/>
    <w:rsid w:val="00B251E6"/>
    <w:rsid w:val="00B253F8"/>
    <w:rsid w:val="00B2573D"/>
    <w:rsid w:val="00B25915"/>
    <w:rsid w:val="00B259A0"/>
    <w:rsid w:val="00B259D5"/>
    <w:rsid w:val="00B25A45"/>
    <w:rsid w:val="00B25B62"/>
    <w:rsid w:val="00B25DC0"/>
    <w:rsid w:val="00B26152"/>
    <w:rsid w:val="00B2618E"/>
    <w:rsid w:val="00B26466"/>
    <w:rsid w:val="00B266A7"/>
    <w:rsid w:val="00B267DC"/>
    <w:rsid w:val="00B267FF"/>
    <w:rsid w:val="00B2681C"/>
    <w:rsid w:val="00B26930"/>
    <w:rsid w:val="00B26A15"/>
    <w:rsid w:val="00B26E73"/>
    <w:rsid w:val="00B26F87"/>
    <w:rsid w:val="00B27177"/>
    <w:rsid w:val="00B272D0"/>
    <w:rsid w:val="00B2760C"/>
    <w:rsid w:val="00B276B4"/>
    <w:rsid w:val="00B2775C"/>
    <w:rsid w:val="00B27791"/>
    <w:rsid w:val="00B27936"/>
    <w:rsid w:val="00B27953"/>
    <w:rsid w:val="00B27AA8"/>
    <w:rsid w:val="00B27C1B"/>
    <w:rsid w:val="00B27E00"/>
    <w:rsid w:val="00B27F92"/>
    <w:rsid w:val="00B27FC0"/>
    <w:rsid w:val="00B3001D"/>
    <w:rsid w:val="00B301F2"/>
    <w:rsid w:val="00B302F5"/>
    <w:rsid w:val="00B30310"/>
    <w:rsid w:val="00B303AA"/>
    <w:rsid w:val="00B3057D"/>
    <w:rsid w:val="00B307AD"/>
    <w:rsid w:val="00B3093B"/>
    <w:rsid w:val="00B30982"/>
    <w:rsid w:val="00B30D80"/>
    <w:rsid w:val="00B31006"/>
    <w:rsid w:val="00B31010"/>
    <w:rsid w:val="00B3101B"/>
    <w:rsid w:val="00B31028"/>
    <w:rsid w:val="00B31237"/>
    <w:rsid w:val="00B314B2"/>
    <w:rsid w:val="00B3189F"/>
    <w:rsid w:val="00B3192C"/>
    <w:rsid w:val="00B31B62"/>
    <w:rsid w:val="00B31C19"/>
    <w:rsid w:val="00B31CAD"/>
    <w:rsid w:val="00B32108"/>
    <w:rsid w:val="00B321E3"/>
    <w:rsid w:val="00B3220F"/>
    <w:rsid w:val="00B32314"/>
    <w:rsid w:val="00B32374"/>
    <w:rsid w:val="00B3268D"/>
    <w:rsid w:val="00B327CB"/>
    <w:rsid w:val="00B328F2"/>
    <w:rsid w:val="00B3293F"/>
    <w:rsid w:val="00B32A64"/>
    <w:rsid w:val="00B32AC0"/>
    <w:rsid w:val="00B32AF3"/>
    <w:rsid w:val="00B32BAE"/>
    <w:rsid w:val="00B32D11"/>
    <w:rsid w:val="00B32F48"/>
    <w:rsid w:val="00B32FB0"/>
    <w:rsid w:val="00B330F1"/>
    <w:rsid w:val="00B33233"/>
    <w:rsid w:val="00B3326F"/>
    <w:rsid w:val="00B33797"/>
    <w:rsid w:val="00B3383D"/>
    <w:rsid w:val="00B33935"/>
    <w:rsid w:val="00B3397D"/>
    <w:rsid w:val="00B33B67"/>
    <w:rsid w:val="00B33DF1"/>
    <w:rsid w:val="00B341A5"/>
    <w:rsid w:val="00B34260"/>
    <w:rsid w:val="00B3431C"/>
    <w:rsid w:val="00B343B3"/>
    <w:rsid w:val="00B343F4"/>
    <w:rsid w:val="00B34420"/>
    <w:rsid w:val="00B3451F"/>
    <w:rsid w:val="00B3480F"/>
    <w:rsid w:val="00B349C5"/>
    <w:rsid w:val="00B34B00"/>
    <w:rsid w:val="00B34B9C"/>
    <w:rsid w:val="00B34CC6"/>
    <w:rsid w:val="00B34D94"/>
    <w:rsid w:val="00B34FE9"/>
    <w:rsid w:val="00B35216"/>
    <w:rsid w:val="00B3528F"/>
    <w:rsid w:val="00B35298"/>
    <w:rsid w:val="00B35352"/>
    <w:rsid w:val="00B35359"/>
    <w:rsid w:val="00B35596"/>
    <w:rsid w:val="00B357AE"/>
    <w:rsid w:val="00B358BE"/>
    <w:rsid w:val="00B35B65"/>
    <w:rsid w:val="00B35CA5"/>
    <w:rsid w:val="00B35E19"/>
    <w:rsid w:val="00B36030"/>
    <w:rsid w:val="00B36095"/>
    <w:rsid w:val="00B362A3"/>
    <w:rsid w:val="00B362BF"/>
    <w:rsid w:val="00B36306"/>
    <w:rsid w:val="00B3649D"/>
    <w:rsid w:val="00B365B8"/>
    <w:rsid w:val="00B36685"/>
    <w:rsid w:val="00B367B6"/>
    <w:rsid w:val="00B36973"/>
    <w:rsid w:val="00B369A0"/>
    <w:rsid w:val="00B36D01"/>
    <w:rsid w:val="00B36D98"/>
    <w:rsid w:val="00B36EA5"/>
    <w:rsid w:val="00B36EDB"/>
    <w:rsid w:val="00B36F40"/>
    <w:rsid w:val="00B37032"/>
    <w:rsid w:val="00B3707C"/>
    <w:rsid w:val="00B371F0"/>
    <w:rsid w:val="00B37319"/>
    <w:rsid w:val="00B376CA"/>
    <w:rsid w:val="00B3792C"/>
    <w:rsid w:val="00B37AFB"/>
    <w:rsid w:val="00B37D64"/>
    <w:rsid w:val="00B37F58"/>
    <w:rsid w:val="00B37FEB"/>
    <w:rsid w:val="00B37FF5"/>
    <w:rsid w:val="00B400DB"/>
    <w:rsid w:val="00B4021E"/>
    <w:rsid w:val="00B4033E"/>
    <w:rsid w:val="00B403A5"/>
    <w:rsid w:val="00B40404"/>
    <w:rsid w:val="00B40853"/>
    <w:rsid w:val="00B40BB1"/>
    <w:rsid w:val="00B40E1D"/>
    <w:rsid w:val="00B40E21"/>
    <w:rsid w:val="00B40E7F"/>
    <w:rsid w:val="00B41093"/>
    <w:rsid w:val="00B41397"/>
    <w:rsid w:val="00B4140F"/>
    <w:rsid w:val="00B41687"/>
    <w:rsid w:val="00B417D9"/>
    <w:rsid w:val="00B4181A"/>
    <w:rsid w:val="00B41ADA"/>
    <w:rsid w:val="00B41C30"/>
    <w:rsid w:val="00B41D1F"/>
    <w:rsid w:val="00B41D34"/>
    <w:rsid w:val="00B41EEA"/>
    <w:rsid w:val="00B41EED"/>
    <w:rsid w:val="00B41EF9"/>
    <w:rsid w:val="00B420EA"/>
    <w:rsid w:val="00B422A0"/>
    <w:rsid w:val="00B422E8"/>
    <w:rsid w:val="00B4235C"/>
    <w:rsid w:val="00B42674"/>
    <w:rsid w:val="00B4276A"/>
    <w:rsid w:val="00B42783"/>
    <w:rsid w:val="00B42867"/>
    <w:rsid w:val="00B42AD6"/>
    <w:rsid w:val="00B42C39"/>
    <w:rsid w:val="00B42C42"/>
    <w:rsid w:val="00B42D8C"/>
    <w:rsid w:val="00B42EDB"/>
    <w:rsid w:val="00B4317D"/>
    <w:rsid w:val="00B4320E"/>
    <w:rsid w:val="00B43399"/>
    <w:rsid w:val="00B434A8"/>
    <w:rsid w:val="00B437C3"/>
    <w:rsid w:val="00B43977"/>
    <w:rsid w:val="00B43AD0"/>
    <w:rsid w:val="00B43B0F"/>
    <w:rsid w:val="00B43B71"/>
    <w:rsid w:val="00B43CE8"/>
    <w:rsid w:val="00B43DBA"/>
    <w:rsid w:val="00B44073"/>
    <w:rsid w:val="00B44120"/>
    <w:rsid w:val="00B44284"/>
    <w:rsid w:val="00B442A5"/>
    <w:rsid w:val="00B443AF"/>
    <w:rsid w:val="00B44468"/>
    <w:rsid w:val="00B445A9"/>
    <w:rsid w:val="00B44673"/>
    <w:rsid w:val="00B44764"/>
    <w:rsid w:val="00B4479A"/>
    <w:rsid w:val="00B4489B"/>
    <w:rsid w:val="00B448CC"/>
    <w:rsid w:val="00B44904"/>
    <w:rsid w:val="00B44AB3"/>
    <w:rsid w:val="00B44B61"/>
    <w:rsid w:val="00B44C16"/>
    <w:rsid w:val="00B44D23"/>
    <w:rsid w:val="00B45017"/>
    <w:rsid w:val="00B450EB"/>
    <w:rsid w:val="00B45157"/>
    <w:rsid w:val="00B45371"/>
    <w:rsid w:val="00B45448"/>
    <w:rsid w:val="00B454E6"/>
    <w:rsid w:val="00B45688"/>
    <w:rsid w:val="00B45769"/>
    <w:rsid w:val="00B457F0"/>
    <w:rsid w:val="00B45854"/>
    <w:rsid w:val="00B4589F"/>
    <w:rsid w:val="00B45AED"/>
    <w:rsid w:val="00B45B11"/>
    <w:rsid w:val="00B45FC2"/>
    <w:rsid w:val="00B461DE"/>
    <w:rsid w:val="00B46571"/>
    <w:rsid w:val="00B4680B"/>
    <w:rsid w:val="00B468C0"/>
    <w:rsid w:val="00B46915"/>
    <w:rsid w:val="00B46A12"/>
    <w:rsid w:val="00B46C0B"/>
    <w:rsid w:val="00B46C70"/>
    <w:rsid w:val="00B46D33"/>
    <w:rsid w:val="00B46D9C"/>
    <w:rsid w:val="00B46F85"/>
    <w:rsid w:val="00B46FBD"/>
    <w:rsid w:val="00B47057"/>
    <w:rsid w:val="00B470C2"/>
    <w:rsid w:val="00B472D9"/>
    <w:rsid w:val="00B472F7"/>
    <w:rsid w:val="00B474D8"/>
    <w:rsid w:val="00B475A3"/>
    <w:rsid w:val="00B4775F"/>
    <w:rsid w:val="00B477E1"/>
    <w:rsid w:val="00B47A09"/>
    <w:rsid w:val="00B47A1E"/>
    <w:rsid w:val="00B47B4A"/>
    <w:rsid w:val="00B47C2D"/>
    <w:rsid w:val="00B47ED3"/>
    <w:rsid w:val="00B47F73"/>
    <w:rsid w:val="00B47F86"/>
    <w:rsid w:val="00B500F6"/>
    <w:rsid w:val="00B5014F"/>
    <w:rsid w:val="00B50198"/>
    <w:rsid w:val="00B50255"/>
    <w:rsid w:val="00B502C6"/>
    <w:rsid w:val="00B50455"/>
    <w:rsid w:val="00B50509"/>
    <w:rsid w:val="00B5050C"/>
    <w:rsid w:val="00B50557"/>
    <w:rsid w:val="00B506E9"/>
    <w:rsid w:val="00B5077D"/>
    <w:rsid w:val="00B507B3"/>
    <w:rsid w:val="00B50B1F"/>
    <w:rsid w:val="00B50C7C"/>
    <w:rsid w:val="00B50CFE"/>
    <w:rsid w:val="00B50E9D"/>
    <w:rsid w:val="00B50ED4"/>
    <w:rsid w:val="00B50F3C"/>
    <w:rsid w:val="00B50F50"/>
    <w:rsid w:val="00B50F56"/>
    <w:rsid w:val="00B50F65"/>
    <w:rsid w:val="00B50FB9"/>
    <w:rsid w:val="00B510B3"/>
    <w:rsid w:val="00B51123"/>
    <w:rsid w:val="00B51134"/>
    <w:rsid w:val="00B511C8"/>
    <w:rsid w:val="00B512FF"/>
    <w:rsid w:val="00B5133D"/>
    <w:rsid w:val="00B51446"/>
    <w:rsid w:val="00B51478"/>
    <w:rsid w:val="00B516EF"/>
    <w:rsid w:val="00B5177E"/>
    <w:rsid w:val="00B5187A"/>
    <w:rsid w:val="00B51BD2"/>
    <w:rsid w:val="00B51C73"/>
    <w:rsid w:val="00B51D31"/>
    <w:rsid w:val="00B51D69"/>
    <w:rsid w:val="00B51DD5"/>
    <w:rsid w:val="00B51E1A"/>
    <w:rsid w:val="00B51FBA"/>
    <w:rsid w:val="00B522D9"/>
    <w:rsid w:val="00B523E1"/>
    <w:rsid w:val="00B523EB"/>
    <w:rsid w:val="00B5241C"/>
    <w:rsid w:val="00B52482"/>
    <w:rsid w:val="00B524BC"/>
    <w:rsid w:val="00B5251F"/>
    <w:rsid w:val="00B5283F"/>
    <w:rsid w:val="00B5299F"/>
    <w:rsid w:val="00B52B0A"/>
    <w:rsid w:val="00B52BDD"/>
    <w:rsid w:val="00B52D94"/>
    <w:rsid w:val="00B52F3C"/>
    <w:rsid w:val="00B52F6D"/>
    <w:rsid w:val="00B5312D"/>
    <w:rsid w:val="00B53436"/>
    <w:rsid w:val="00B534E7"/>
    <w:rsid w:val="00B536BD"/>
    <w:rsid w:val="00B53726"/>
    <w:rsid w:val="00B5394B"/>
    <w:rsid w:val="00B53AC8"/>
    <w:rsid w:val="00B53C07"/>
    <w:rsid w:val="00B53C8F"/>
    <w:rsid w:val="00B53E48"/>
    <w:rsid w:val="00B53F9B"/>
    <w:rsid w:val="00B540A3"/>
    <w:rsid w:val="00B540AE"/>
    <w:rsid w:val="00B540D3"/>
    <w:rsid w:val="00B54155"/>
    <w:rsid w:val="00B54266"/>
    <w:rsid w:val="00B543D1"/>
    <w:rsid w:val="00B5452F"/>
    <w:rsid w:val="00B54538"/>
    <w:rsid w:val="00B546DA"/>
    <w:rsid w:val="00B54844"/>
    <w:rsid w:val="00B54985"/>
    <w:rsid w:val="00B549E3"/>
    <w:rsid w:val="00B54A0B"/>
    <w:rsid w:val="00B54A4A"/>
    <w:rsid w:val="00B54A5B"/>
    <w:rsid w:val="00B54FDF"/>
    <w:rsid w:val="00B5520E"/>
    <w:rsid w:val="00B556BC"/>
    <w:rsid w:val="00B55B94"/>
    <w:rsid w:val="00B55B9F"/>
    <w:rsid w:val="00B55E1B"/>
    <w:rsid w:val="00B55EC6"/>
    <w:rsid w:val="00B5604D"/>
    <w:rsid w:val="00B56094"/>
    <w:rsid w:val="00B561AC"/>
    <w:rsid w:val="00B5624A"/>
    <w:rsid w:val="00B56377"/>
    <w:rsid w:val="00B568AF"/>
    <w:rsid w:val="00B568C2"/>
    <w:rsid w:val="00B56A5B"/>
    <w:rsid w:val="00B56A5C"/>
    <w:rsid w:val="00B56ED0"/>
    <w:rsid w:val="00B5711C"/>
    <w:rsid w:val="00B57131"/>
    <w:rsid w:val="00B5718B"/>
    <w:rsid w:val="00B57227"/>
    <w:rsid w:val="00B5724B"/>
    <w:rsid w:val="00B57355"/>
    <w:rsid w:val="00B57417"/>
    <w:rsid w:val="00B574CE"/>
    <w:rsid w:val="00B57515"/>
    <w:rsid w:val="00B57619"/>
    <w:rsid w:val="00B576AC"/>
    <w:rsid w:val="00B577A2"/>
    <w:rsid w:val="00B57890"/>
    <w:rsid w:val="00B57955"/>
    <w:rsid w:val="00B579C0"/>
    <w:rsid w:val="00B57A07"/>
    <w:rsid w:val="00B57A55"/>
    <w:rsid w:val="00B57B19"/>
    <w:rsid w:val="00B57B69"/>
    <w:rsid w:val="00B57DBA"/>
    <w:rsid w:val="00B57E89"/>
    <w:rsid w:val="00B57F72"/>
    <w:rsid w:val="00B57F88"/>
    <w:rsid w:val="00B57FD0"/>
    <w:rsid w:val="00B58B95"/>
    <w:rsid w:val="00B60025"/>
    <w:rsid w:val="00B60064"/>
    <w:rsid w:val="00B60104"/>
    <w:rsid w:val="00B601F3"/>
    <w:rsid w:val="00B6038C"/>
    <w:rsid w:val="00B603D8"/>
    <w:rsid w:val="00B60471"/>
    <w:rsid w:val="00B6050B"/>
    <w:rsid w:val="00B60755"/>
    <w:rsid w:val="00B607EA"/>
    <w:rsid w:val="00B6086D"/>
    <w:rsid w:val="00B60A39"/>
    <w:rsid w:val="00B60BD5"/>
    <w:rsid w:val="00B60F43"/>
    <w:rsid w:val="00B6120D"/>
    <w:rsid w:val="00B613D1"/>
    <w:rsid w:val="00B61438"/>
    <w:rsid w:val="00B61542"/>
    <w:rsid w:val="00B616AE"/>
    <w:rsid w:val="00B61799"/>
    <w:rsid w:val="00B6187F"/>
    <w:rsid w:val="00B61998"/>
    <w:rsid w:val="00B61A50"/>
    <w:rsid w:val="00B61ACB"/>
    <w:rsid w:val="00B61B22"/>
    <w:rsid w:val="00B61BDB"/>
    <w:rsid w:val="00B61F12"/>
    <w:rsid w:val="00B621A5"/>
    <w:rsid w:val="00B621BA"/>
    <w:rsid w:val="00B62300"/>
    <w:rsid w:val="00B623D7"/>
    <w:rsid w:val="00B6243D"/>
    <w:rsid w:val="00B625B0"/>
    <w:rsid w:val="00B625F9"/>
    <w:rsid w:val="00B6269B"/>
    <w:rsid w:val="00B62911"/>
    <w:rsid w:val="00B62A44"/>
    <w:rsid w:val="00B62B40"/>
    <w:rsid w:val="00B62B4F"/>
    <w:rsid w:val="00B62D62"/>
    <w:rsid w:val="00B62DB7"/>
    <w:rsid w:val="00B62E4A"/>
    <w:rsid w:val="00B62E97"/>
    <w:rsid w:val="00B62F56"/>
    <w:rsid w:val="00B62F62"/>
    <w:rsid w:val="00B631BC"/>
    <w:rsid w:val="00B6332D"/>
    <w:rsid w:val="00B63978"/>
    <w:rsid w:val="00B639E8"/>
    <w:rsid w:val="00B63B31"/>
    <w:rsid w:val="00B63C4C"/>
    <w:rsid w:val="00B63C61"/>
    <w:rsid w:val="00B63CB8"/>
    <w:rsid w:val="00B63E62"/>
    <w:rsid w:val="00B642D5"/>
    <w:rsid w:val="00B64325"/>
    <w:rsid w:val="00B64351"/>
    <w:rsid w:val="00B64515"/>
    <w:rsid w:val="00B64869"/>
    <w:rsid w:val="00B648F7"/>
    <w:rsid w:val="00B64995"/>
    <w:rsid w:val="00B64B29"/>
    <w:rsid w:val="00B64B4A"/>
    <w:rsid w:val="00B64B83"/>
    <w:rsid w:val="00B64C7D"/>
    <w:rsid w:val="00B64D7C"/>
    <w:rsid w:val="00B64D99"/>
    <w:rsid w:val="00B64E59"/>
    <w:rsid w:val="00B64F3D"/>
    <w:rsid w:val="00B6502D"/>
    <w:rsid w:val="00B650AD"/>
    <w:rsid w:val="00B651AE"/>
    <w:rsid w:val="00B652A2"/>
    <w:rsid w:val="00B65376"/>
    <w:rsid w:val="00B65521"/>
    <w:rsid w:val="00B6561F"/>
    <w:rsid w:val="00B656C8"/>
    <w:rsid w:val="00B65A10"/>
    <w:rsid w:val="00B65CC8"/>
    <w:rsid w:val="00B65E0F"/>
    <w:rsid w:val="00B660BD"/>
    <w:rsid w:val="00B66145"/>
    <w:rsid w:val="00B66175"/>
    <w:rsid w:val="00B6624E"/>
    <w:rsid w:val="00B66290"/>
    <w:rsid w:val="00B66340"/>
    <w:rsid w:val="00B663E4"/>
    <w:rsid w:val="00B66440"/>
    <w:rsid w:val="00B6670E"/>
    <w:rsid w:val="00B668B2"/>
    <w:rsid w:val="00B668C3"/>
    <w:rsid w:val="00B66927"/>
    <w:rsid w:val="00B66A13"/>
    <w:rsid w:val="00B66B20"/>
    <w:rsid w:val="00B66BE8"/>
    <w:rsid w:val="00B66BFB"/>
    <w:rsid w:val="00B66CB8"/>
    <w:rsid w:val="00B66D31"/>
    <w:rsid w:val="00B66D64"/>
    <w:rsid w:val="00B66ECA"/>
    <w:rsid w:val="00B67325"/>
    <w:rsid w:val="00B673E0"/>
    <w:rsid w:val="00B67495"/>
    <w:rsid w:val="00B6753A"/>
    <w:rsid w:val="00B67565"/>
    <w:rsid w:val="00B67941"/>
    <w:rsid w:val="00B679C0"/>
    <w:rsid w:val="00B67A42"/>
    <w:rsid w:val="00B67ABE"/>
    <w:rsid w:val="00B67D3C"/>
    <w:rsid w:val="00B67E34"/>
    <w:rsid w:val="00B67E3F"/>
    <w:rsid w:val="00B67FAB"/>
    <w:rsid w:val="00B67FE3"/>
    <w:rsid w:val="00B70017"/>
    <w:rsid w:val="00B7021C"/>
    <w:rsid w:val="00B70319"/>
    <w:rsid w:val="00B70638"/>
    <w:rsid w:val="00B7075C"/>
    <w:rsid w:val="00B70A85"/>
    <w:rsid w:val="00B70AD0"/>
    <w:rsid w:val="00B70AE5"/>
    <w:rsid w:val="00B70B17"/>
    <w:rsid w:val="00B70B30"/>
    <w:rsid w:val="00B70C70"/>
    <w:rsid w:val="00B70F24"/>
    <w:rsid w:val="00B70FEE"/>
    <w:rsid w:val="00B71000"/>
    <w:rsid w:val="00B710FD"/>
    <w:rsid w:val="00B71214"/>
    <w:rsid w:val="00B71842"/>
    <w:rsid w:val="00B718D6"/>
    <w:rsid w:val="00B71BC5"/>
    <w:rsid w:val="00B71BFE"/>
    <w:rsid w:val="00B71C56"/>
    <w:rsid w:val="00B71DD5"/>
    <w:rsid w:val="00B71FDD"/>
    <w:rsid w:val="00B721AA"/>
    <w:rsid w:val="00B7220C"/>
    <w:rsid w:val="00B722BE"/>
    <w:rsid w:val="00B7237F"/>
    <w:rsid w:val="00B72506"/>
    <w:rsid w:val="00B72517"/>
    <w:rsid w:val="00B7255A"/>
    <w:rsid w:val="00B72956"/>
    <w:rsid w:val="00B72C2A"/>
    <w:rsid w:val="00B72EBA"/>
    <w:rsid w:val="00B72F3D"/>
    <w:rsid w:val="00B730A2"/>
    <w:rsid w:val="00B731C8"/>
    <w:rsid w:val="00B731E2"/>
    <w:rsid w:val="00B733C7"/>
    <w:rsid w:val="00B73705"/>
    <w:rsid w:val="00B737B9"/>
    <w:rsid w:val="00B737CA"/>
    <w:rsid w:val="00B73B7A"/>
    <w:rsid w:val="00B73D59"/>
    <w:rsid w:val="00B73E4D"/>
    <w:rsid w:val="00B73F95"/>
    <w:rsid w:val="00B7418B"/>
    <w:rsid w:val="00B7437D"/>
    <w:rsid w:val="00B743C4"/>
    <w:rsid w:val="00B74405"/>
    <w:rsid w:val="00B745A8"/>
    <w:rsid w:val="00B746F5"/>
    <w:rsid w:val="00B74C71"/>
    <w:rsid w:val="00B74F67"/>
    <w:rsid w:val="00B74F72"/>
    <w:rsid w:val="00B74F83"/>
    <w:rsid w:val="00B75019"/>
    <w:rsid w:val="00B75412"/>
    <w:rsid w:val="00B754DB"/>
    <w:rsid w:val="00B75551"/>
    <w:rsid w:val="00B75594"/>
    <w:rsid w:val="00B756FD"/>
    <w:rsid w:val="00B75729"/>
    <w:rsid w:val="00B757E8"/>
    <w:rsid w:val="00B757FD"/>
    <w:rsid w:val="00B75930"/>
    <w:rsid w:val="00B75B19"/>
    <w:rsid w:val="00B75B1D"/>
    <w:rsid w:val="00B75B7C"/>
    <w:rsid w:val="00B75F95"/>
    <w:rsid w:val="00B76340"/>
    <w:rsid w:val="00B76505"/>
    <w:rsid w:val="00B7664E"/>
    <w:rsid w:val="00B766A6"/>
    <w:rsid w:val="00B7676F"/>
    <w:rsid w:val="00B76B0F"/>
    <w:rsid w:val="00B76B98"/>
    <w:rsid w:val="00B76B9D"/>
    <w:rsid w:val="00B76C3B"/>
    <w:rsid w:val="00B76C72"/>
    <w:rsid w:val="00B76CDE"/>
    <w:rsid w:val="00B76D74"/>
    <w:rsid w:val="00B76E86"/>
    <w:rsid w:val="00B76F7B"/>
    <w:rsid w:val="00B77104"/>
    <w:rsid w:val="00B77145"/>
    <w:rsid w:val="00B77185"/>
    <w:rsid w:val="00B7722B"/>
    <w:rsid w:val="00B772E7"/>
    <w:rsid w:val="00B775D1"/>
    <w:rsid w:val="00B777CA"/>
    <w:rsid w:val="00B778AA"/>
    <w:rsid w:val="00B77AD9"/>
    <w:rsid w:val="00B77BD4"/>
    <w:rsid w:val="00B77C8B"/>
    <w:rsid w:val="00B77FE0"/>
    <w:rsid w:val="00B80011"/>
    <w:rsid w:val="00B80064"/>
    <w:rsid w:val="00B8013B"/>
    <w:rsid w:val="00B8013E"/>
    <w:rsid w:val="00B8017B"/>
    <w:rsid w:val="00B80254"/>
    <w:rsid w:val="00B8039A"/>
    <w:rsid w:val="00B803A2"/>
    <w:rsid w:val="00B804F6"/>
    <w:rsid w:val="00B80670"/>
    <w:rsid w:val="00B8088E"/>
    <w:rsid w:val="00B80960"/>
    <w:rsid w:val="00B8096B"/>
    <w:rsid w:val="00B80B05"/>
    <w:rsid w:val="00B80D3D"/>
    <w:rsid w:val="00B80D50"/>
    <w:rsid w:val="00B80DE3"/>
    <w:rsid w:val="00B80DFF"/>
    <w:rsid w:val="00B80E2A"/>
    <w:rsid w:val="00B80EB2"/>
    <w:rsid w:val="00B80FDD"/>
    <w:rsid w:val="00B81182"/>
    <w:rsid w:val="00B81530"/>
    <w:rsid w:val="00B8155B"/>
    <w:rsid w:val="00B8157E"/>
    <w:rsid w:val="00B816AB"/>
    <w:rsid w:val="00B81767"/>
    <w:rsid w:val="00B817AD"/>
    <w:rsid w:val="00B81BAF"/>
    <w:rsid w:val="00B81C6B"/>
    <w:rsid w:val="00B81F40"/>
    <w:rsid w:val="00B82007"/>
    <w:rsid w:val="00B82286"/>
    <w:rsid w:val="00B8261B"/>
    <w:rsid w:val="00B826C5"/>
    <w:rsid w:val="00B826EE"/>
    <w:rsid w:val="00B83056"/>
    <w:rsid w:val="00B8309B"/>
    <w:rsid w:val="00B830ED"/>
    <w:rsid w:val="00B83197"/>
    <w:rsid w:val="00B831DF"/>
    <w:rsid w:val="00B833AA"/>
    <w:rsid w:val="00B8343F"/>
    <w:rsid w:val="00B83442"/>
    <w:rsid w:val="00B83595"/>
    <w:rsid w:val="00B837DD"/>
    <w:rsid w:val="00B83E51"/>
    <w:rsid w:val="00B83FD2"/>
    <w:rsid w:val="00B8424C"/>
    <w:rsid w:val="00B842BD"/>
    <w:rsid w:val="00B842F1"/>
    <w:rsid w:val="00B843C0"/>
    <w:rsid w:val="00B844EC"/>
    <w:rsid w:val="00B84605"/>
    <w:rsid w:val="00B847CA"/>
    <w:rsid w:val="00B84835"/>
    <w:rsid w:val="00B848AB"/>
    <w:rsid w:val="00B84946"/>
    <w:rsid w:val="00B84A79"/>
    <w:rsid w:val="00B84C60"/>
    <w:rsid w:val="00B84DCC"/>
    <w:rsid w:val="00B84F2E"/>
    <w:rsid w:val="00B852D8"/>
    <w:rsid w:val="00B853A3"/>
    <w:rsid w:val="00B853A6"/>
    <w:rsid w:val="00B85405"/>
    <w:rsid w:val="00B8547A"/>
    <w:rsid w:val="00B854A1"/>
    <w:rsid w:val="00B85591"/>
    <w:rsid w:val="00B85754"/>
    <w:rsid w:val="00B85BDA"/>
    <w:rsid w:val="00B85C4E"/>
    <w:rsid w:val="00B85D04"/>
    <w:rsid w:val="00B85E5A"/>
    <w:rsid w:val="00B85E87"/>
    <w:rsid w:val="00B85FB9"/>
    <w:rsid w:val="00B86149"/>
    <w:rsid w:val="00B86195"/>
    <w:rsid w:val="00B862D6"/>
    <w:rsid w:val="00B86341"/>
    <w:rsid w:val="00B863A1"/>
    <w:rsid w:val="00B86614"/>
    <w:rsid w:val="00B86AA7"/>
    <w:rsid w:val="00B86EC4"/>
    <w:rsid w:val="00B87014"/>
    <w:rsid w:val="00B87105"/>
    <w:rsid w:val="00B8723A"/>
    <w:rsid w:val="00B87268"/>
    <w:rsid w:val="00B87294"/>
    <w:rsid w:val="00B872AB"/>
    <w:rsid w:val="00B87424"/>
    <w:rsid w:val="00B8778F"/>
    <w:rsid w:val="00B87AC8"/>
    <w:rsid w:val="00B87B61"/>
    <w:rsid w:val="00B87F56"/>
    <w:rsid w:val="00B87F8E"/>
    <w:rsid w:val="00B9012B"/>
    <w:rsid w:val="00B9033B"/>
    <w:rsid w:val="00B90562"/>
    <w:rsid w:val="00B90879"/>
    <w:rsid w:val="00B90D91"/>
    <w:rsid w:val="00B90DBC"/>
    <w:rsid w:val="00B90FBF"/>
    <w:rsid w:val="00B910CF"/>
    <w:rsid w:val="00B91108"/>
    <w:rsid w:val="00B91217"/>
    <w:rsid w:val="00B913F7"/>
    <w:rsid w:val="00B9155E"/>
    <w:rsid w:val="00B916E4"/>
    <w:rsid w:val="00B9174E"/>
    <w:rsid w:val="00B918D3"/>
    <w:rsid w:val="00B9192E"/>
    <w:rsid w:val="00B91998"/>
    <w:rsid w:val="00B919BF"/>
    <w:rsid w:val="00B91D09"/>
    <w:rsid w:val="00B91D0C"/>
    <w:rsid w:val="00B91FFD"/>
    <w:rsid w:val="00B9209D"/>
    <w:rsid w:val="00B920ED"/>
    <w:rsid w:val="00B923B1"/>
    <w:rsid w:val="00B926BA"/>
    <w:rsid w:val="00B9275C"/>
    <w:rsid w:val="00B92808"/>
    <w:rsid w:val="00B928A0"/>
    <w:rsid w:val="00B929EB"/>
    <w:rsid w:val="00B92A55"/>
    <w:rsid w:val="00B92C70"/>
    <w:rsid w:val="00B92C96"/>
    <w:rsid w:val="00B92CD9"/>
    <w:rsid w:val="00B92CE0"/>
    <w:rsid w:val="00B9306A"/>
    <w:rsid w:val="00B930D6"/>
    <w:rsid w:val="00B930EC"/>
    <w:rsid w:val="00B9310D"/>
    <w:rsid w:val="00B931BD"/>
    <w:rsid w:val="00B9327B"/>
    <w:rsid w:val="00B933BF"/>
    <w:rsid w:val="00B9347D"/>
    <w:rsid w:val="00B93584"/>
    <w:rsid w:val="00B9368F"/>
    <w:rsid w:val="00B93993"/>
    <w:rsid w:val="00B93A06"/>
    <w:rsid w:val="00B93A4C"/>
    <w:rsid w:val="00B93A99"/>
    <w:rsid w:val="00B93B8F"/>
    <w:rsid w:val="00B93C63"/>
    <w:rsid w:val="00B93D18"/>
    <w:rsid w:val="00B93DB7"/>
    <w:rsid w:val="00B93DF3"/>
    <w:rsid w:val="00B93E1F"/>
    <w:rsid w:val="00B9414E"/>
    <w:rsid w:val="00B942C8"/>
    <w:rsid w:val="00B94380"/>
    <w:rsid w:val="00B9448E"/>
    <w:rsid w:val="00B9452F"/>
    <w:rsid w:val="00B9459B"/>
    <w:rsid w:val="00B94645"/>
    <w:rsid w:val="00B946B1"/>
    <w:rsid w:val="00B9481B"/>
    <w:rsid w:val="00B950A0"/>
    <w:rsid w:val="00B95141"/>
    <w:rsid w:val="00B95205"/>
    <w:rsid w:val="00B9528B"/>
    <w:rsid w:val="00B9529A"/>
    <w:rsid w:val="00B9536E"/>
    <w:rsid w:val="00B955DF"/>
    <w:rsid w:val="00B95601"/>
    <w:rsid w:val="00B95659"/>
    <w:rsid w:val="00B958F2"/>
    <w:rsid w:val="00B95A26"/>
    <w:rsid w:val="00B95C9B"/>
    <w:rsid w:val="00B95CD8"/>
    <w:rsid w:val="00B95D5E"/>
    <w:rsid w:val="00B9603F"/>
    <w:rsid w:val="00B9632A"/>
    <w:rsid w:val="00B96399"/>
    <w:rsid w:val="00B963D7"/>
    <w:rsid w:val="00B96430"/>
    <w:rsid w:val="00B9655B"/>
    <w:rsid w:val="00B96562"/>
    <w:rsid w:val="00B96649"/>
    <w:rsid w:val="00B96755"/>
    <w:rsid w:val="00B968DE"/>
    <w:rsid w:val="00B969AC"/>
    <w:rsid w:val="00B96B1B"/>
    <w:rsid w:val="00B96E3E"/>
    <w:rsid w:val="00B96E54"/>
    <w:rsid w:val="00B96EAA"/>
    <w:rsid w:val="00B96ED5"/>
    <w:rsid w:val="00B97003"/>
    <w:rsid w:val="00B970DE"/>
    <w:rsid w:val="00B973B1"/>
    <w:rsid w:val="00B974DD"/>
    <w:rsid w:val="00B97552"/>
    <w:rsid w:val="00B97866"/>
    <w:rsid w:val="00B978E1"/>
    <w:rsid w:val="00B97A6A"/>
    <w:rsid w:val="00B97BA6"/>
    <w:rsid w:val="00B97DE9"/>
    <w:rsid w:val="00B97EB4"/>
    <w:rsid w:val="00B97F12"/>
    <w:rsid w:val="00B97F5A"/>
    <w:rsid w:val="00BA0105"/>
    <w:rsid w:val="00BA027C"/>
    <w:rsid w:val="00BA0375"/>
    <w:rsid w:val="00BA03E4"/>
    <w:rsid w:val="00BA059F"/>
    <w:rsid w:val="00BA05B6"/>
    <w:rsid w:val="00BA05E1"/>
    <w:rsid w:val="00BA07C7"/>
    <w:rsid w:val="00BA07CD"/>
    <w:rsid w:val="00BA0EE3"/>
    <w:rsid w:val="00BA1081"/>
    <w:rsid w:val="00BA10AB"/>
    <w:rsid w:val="00BA1233"/>
    <w:rsid w:val="00BA129C"/>
    <w:rsid w:val="00BA13CC"/>
    <w:rsid w:val="00BA141B"/>
    <w:rsid w:val="00BA1616"/>
    <w:rsid w:val="00BA16BD"/>
    <w:rsid w:val="00BA1801"/>
    <w:rsid w:val="00BA1870"/>
    <w:rsid w:val="00BA1B87"/>
    <w:rsid w:val="00BA1BFB"/>
    <w:rsid w:val="00BA1C50"/>
    <w:rsid w:val="00BA1DF4"/>
    <w:rsid w:val="00BA1FD3"/>
    <w:rsid w:val="00BA204C"/>
    <w:rsid w:val="00BA20DA"/>
    <w:rsid w:val="00BA2465"/>
    <w:rsid w:val="00BA253D"/>
    <w:rsid w:val="00BA2620"/>
    <w:rsid w:val="00BA26D0"/>
    <w:rsid w:val="00BA2741"/>
    <w:rsid w:val="00BA2947"/>
    <w:rsid w:val="00BA2BC4"/>
    <w:rsid w:val="00BA2CDA"/>
    <w:rsid w:val="00BA2DA7"/>
    <w:rsid w:val="00BA2DC4"/>
    <w:rsid w:val="00BA2E2C"/>
    <w:rsid w:val="00BA2FBD"/>
    <w:rsid w:val="00BA2FBF"/>
    <w:rsid w:val="00BA31FE"/>
    <w:rsid w:val="00BA3226"/>
    <w:rsid w:val="00BA3343"/>
    <w:rsid w:val="00BA3467"/>
    <w:rsid w:val="00BA3A09"/>
    <w:rsid w:val="00BA3A6D"/>
    <w:rsid w:val="00BA3DCC"/>
    <w:rsid w:val="00BA3EC7"/>
    <w:rsid w:val="00BA3FB6"/>
    <w:rsid w:val="00BA3FC6"/>
    <w:rsid w:val="00BA4028"/>
    <w:rsid w:val="00BA42F0"/>
    <w:rsid w:val="00BA44E3"/>
    <w:rsid w:val="00BA4666"/>
    <w:rsid w:val="00BA46A5"/>
    <w:rsid w:val="00BA480C"/>
    <w:rsid w:val="00BA4867"/>
    <w:rsid w:val="00BA48FB"/>
    <w:rsid w:val="00BA4A51"/>
    <w:rsid w:val="00BA4B07"/>
    <w:rsid w:val="00BA4D09"/>
    <w:rsid w:val="00BA4E7E"/>
    <w:rsid w:val="00BA5177"/>
    <w:rsid w:val="00BA51A8"/>
    <w:rsid w:val="00BA5407"/>
    <w:rsid w:val="00BA547C"/>
    <w:rsid w:val="00BA5575"/>
    <w:rsid w:val="00BA5760"/>
    <w:rsid w:val="00BA5A8F"/>
    <w:rsid w:val="00BA5C30"/>
    <w:rsid w:val="00BA5CFC"/>
    <w:rsid w:val="00BA5DD9"/>
    <w:rsid w:val="00BA5E36"/>
    <w:rsid w:val="00BA6017"/>
    <w:rsid w:val="00BA6071"/>
    <w:rsid w:val="00BA646F"/>
    <w:rsid w:val="00BA64AF"/>
    <w:rsid w:val="00BA66BE"/>
    <w:rsid w:val="00BA67F7"/>
    <w:rsid w:val="00BA688A"/>
    <w:rsid w:val="00BA68CD"/>
    <w:rsid w:val="00BA6983"/>
    <w:rsid w:val="00BA6A94"/>
    <w:rsid w:val="00BA6B9D"/>
    <w:rsid w:val="00BA6D08"/>
    <w:rsid w:val="00BA6D3C"/>
    <w:rsid w:val="00BA6D98"/>
    <w:rsid w:val="00BA6F3A"/>
    <w:rsid w:val="00BA7099"/>
    <w:rsid w:val="00BA70A0"/>
    <w:rsid w:val="00BA70AE"/>
    <w:rsid w:val="00BA71DD"/>
    <w:rsid w:val="00BA759D"/>
    <w:rsid w:val="00BA76BF"/>
    <w:rsid w:val="00BA78D3"/>
    <w:rsid w:val="00BA78DB"/>
    <w:rsid w:val="00BA7A3B"/>
    <w:rsid w:val="00BA7B2F"/>
    <w:rsid w:val="00BA7B92"/>
    <w:rsid w:val="00BA7CA6"/>
    <w:rsid w:val="00BA7D5A"/>
    <w:rsid w:val="00BA7EC5"/>
    <w:rsid w:val="00BA7FFB"/>
    <w:rsid w:val="00BB0031"/>
    <w:rsid w:val="00BB0086"/>
    <w:rsid w:val="00BB08B4"/>
    <w:rsid w:val="00BB0B1B"/>
    <w:rsid w:val="00BB0C2E"/>
    <w:rsid w:val="00BB0C53"/>
    <w:rsid w:val="00BB0C70"/>
    <w:rsid w:val="00BB1030"/>
    <w:rsid w:val="00BB1101"/>
    <w:rsid w:val="00BB1182"/>
    <w:rsid w:val="00BB1487"/>
    <w:rsid w:val="00BB14C2"/>
    <w:rsid w:val="00BB167A"/>
    <w:rsid w:val="00BB16D4"/>
    <w:rsid w:val="00BB16E6"/>
    <w:rsid w:val="00BB179C"/>
    <w:rsid w:val="00BB18E2"/>
    <w:rsid w:val="00BB1970"/>
    <w:rsid w:val="00BB1A37"/>
    <w:rsid w:val="00BB1AD9"/>
    <w:rsid w:val="00BB1C9E"/>
    <w:rsid w:val="00BB1CD5"/>
    <w:rsid w:val="00BB1DA4"/>
    <w:rsid w:val="00BB1E13"/>
    <w:rsid w:val="00BB216E"/>
    <w:rsid w:val="00BB233A"/>
    <w:rsid w:val="00BB236A"/>
    <w:rsid w:val="00BB242E"/>
    <w:rsid w:val="00BB2694"/>
    <w:rsid w:val="00BB2745"/>
    <w:rsid w:val="00BB28DF"/>
    <w:rsid w:val="00BB2920"/>
    <w:rsid w:val="00BB2924"/>
    <w:rsid w:val="00BB2AB8"/>
    <w:rsid w:val="00BB2C2D"/>
    <w:rsid w:val="00BB2C6A"/>
    <w:rsid w:val="00BB2CE8"/>
    <w:rsid w:val="00BB2D15"/>
    <w:rsid w:val="00BB2DC8"/>
    <w:rsid w:val="00BB2E79"/>
    <w:rsid w:val="00BB2FC1"/>
    <w:rsid w:val="00BB3226"/>
    <w:rsid w:val="00BB324B"/>
    <w:rsid w:val="00BB33D9"/>
    <w:rsid w:val="00BB361C"/>
    <w:rsid w:val="00BB3711"/>
    <w:rsid w:val="00BB3741"/>
    <w:rsid w:val="00BB39CD"/>
    <w:rsid w:val="00BB3A70"/>
    <w:rsid w:val="00BB3A73"/>
    <w:rsid w:val="00BB3AEB"/>
    <w:rsid w:val="00BB3CD3"/>
    <w:rsid w:val="00BB3D22"/>
    <w:rsid w:val="00BB3F0A"/>
    <w:rsid w:val="00BB4078"/>
    <w:rsid w:val="00BB4195"/>
    <w:rsid w:val="00BB4272"/>
    <w:rsid w:val="00BB44AF"/>
    <w:rsid w:val="00BB4627"/>
    <w:rsid w:val="00BB4819"/>
    <w:rsid w:val="00BB48DA"/>
    <w:rsid w:val="00BB4D41"/>
    <w:rsid w:val="00BB4D64"/>
    <w:rsid w:val="00BB50A8"/>
    <w:rsid w:val="00BB5129"/>
    <w:rsid w:val="00BB519A"/>
    <w:rsid w:val="00BB52B7"/>
    <w:rsid w:val="00BB5303"/>
    <w:rsid w:val="00BB530D"/>
    <w:rsid w:val="00BB5524"/>
    <w:rsid w:val="00BB55DE"/>
    <w:rsid w:val="00BB57EC"/>
    <w:rsid w:val="00BB58D7"/>
    <w:rsid w:val="00BB5968"/>
    <w:rsid w:val="00BB5A09"/>
    <w:rsid w:val="00BB5FCA"/>
    <w:rsid w:val="00BB6048"/>
    <w:rsid w:val="00BB6191"/>
    <w:rsid w:val="00BB61C6"/>
    <w:rsid w:val="00BB638B"/>
    <w:rsid w:val="00BB64A0"/>
    <w:rsid w:val="00BB64A8"/>
    <w:rsid w:val="00BB65D2"/>
    <w:rsid w:val="00BB6CD5"/>
    <w:rsid w:val="00BB6D52"/>
    <w:rsid w:val="00BB6F45"/>
    <w:rsid w:val="00BB6FDD"/>
    <w:rsid w:val="00BB7003"/>
    <w:rsid w:val="00BB7693"/>
    <w:rsid w:val="00BB79A7"/>
    <w:rsid w:val="00BB7A17"/>
    <w:rsid w:val="00BB7B4F"/>
    <w:rsid w:val="00BB7B84"/>
    <w:rsid w:val="00BB7BE2"/>
    <w:rsid w:val="00BB7CB4"/>
    <w:rsid w:val="00BB7DEB"/>
    <w:rsid w:val="00BB7FAB"/>
    <w:rsid w:val="00BB7FE7"/>
    <w:rsid w:val="00BC04D2"/>
    <w:rsid w:val="00BC0685"/>
    <w:rsid w:val="00BC06F8"/>
    <w:rsid w:val="00BC06FE"/>
    <w:rsid w:val="00BC07CC"/>
    <w:rsid w:val="00BC080C"/>
    <w:rsid w:val="00BC0901"/>
    <w:rsid w:val="00BC095F"/>
    <w:rsid w:val="00BC0A9E"/>
    <w:rsid w:val="00BC0ADB"/>
    <w:rsid w:val="00BC0B7E"/>
    <w:rsid w:val="00BC0BB0"/>
    <w:rsid w:val="00BC0C7F"/>
    <w:rsid w:val="00BC0E51"/>
    <w:rsid w:val="00BC0FF5"/>
    <w:rsid w:val="00BC1066"/>
    <w:rsid w:val="00BC119F"/>
    <w:rsid w:val="00BC11CB"/>
    <w:rsid w:val="00BC1394"/>
    <w:rsid w:val="00BC13BA"/>
    <w:rsid w:val="00BC13C1"/>
    <w:rsid w:val="00BC159B"/>
    <w:rsid w:val="00BC1881"/>
    <w:rsid w:val="00BC1A34"/>
    <w:rsid w:val="00BC1BBE"/>
    <w:rsid w:val="00BC1C2C"/>
    <w:rsid w:val="00BC1E70"/>
    <w:rsid w:val="00BC1FF4"/>
    <w:rsid w:val="00BC1FFD"/>
    <w:rsid w:val="00BC206F"/>
    <w:rsid w:val="00BC213A"/>
    <w:rsid w:val="00BC22D7"/>
    <w:rsid w:val="00BC24A6"/>
    <w:rsid w:val="00BC2A09"/>
    <w:rsid w:val="00BC2CC5"/>
    <w:rsid w:val="00BC2D50"/>
    <w:rsid w:val="00BC2DEC"/>
    <w:rsid w:val="00BC2FFB"/>
    <w:rsid w:val="00BC3026"/>
    <w:rsid w:val="00BC3372"/>
    <w:rsid w:val="00BC3398"/>
    <w:rsid w:val="00BC3522"/>
    <w:rsid w:val="00BC35E6"/>
    <w:rsid w:val="00BC3619"/>
    <w:rsid w:val="00BC3690"/>
    <w:rsid w:val="00BC37D4"/>
    <w:rsid w:val="00BC37EC"/>
    <w:rsid w:val="00BC385A"/>
    <w:rsid w:val="00BC3892"/>
    <w:rsid w:val="00BC3A7B"/>
    <w:rsid w:val="00BC3BD9"/>
    <w:rsid w:val="00BC3C5F"/>
    <w:rsid w:val="00BC3D75"/>
    <w:rsid w:val="00BC3DA7"/>
    <w:rsid w:val="00BC3E3A"/>
    <w:rsid w:val="00BC4108"/>
    <w:rsid w:val="00BC413E"/>
    <w:rsid w:val="00BC4282"/>
    <w:rsid w:val="00BC4309"/>
    <w:rsid w:val="00BC4511"/>
    <w:rsid w:val="00BC478C"/>
    <w:rsid w:val="00BC47E9"/>
    <w:rsid w:val="00BC4997"/>
    <w:rsid w:val="00BC49C7"/>
    <w:rsid w:val="00BC4A19"/>
    <w:rsid w:val="00BC4B85"/>
    <w:rsid w:val="00BC4C35"/>
    <w:rsid w:val="00BC4C62"/>
    <w:rsid w:val="00BC4CB4"/>
    <w:rsid w:val="00BC54F7"/>
    <w:rsid w:val="00BC553B"/>
    <w:rsid w:val="00BC5A36"/>
    <w:rsid w:val="00BC5C7A"/>
    <w:rsid w:val="00BC5DDC"/>
    <w:rsid w:val="00BC5E2B"/>
    <w:rsid w:val="00BC600F"/>
    <w:rsid w:val="00BC60BD"/>
    <w:rsid w:val="00BC6200"/>
    <w:rsid w:val="00BC629F"/>
    <w:rsid w:val="00BC63C9"/>
    <w:rsid w:val="00BC6782"/>
    <w:rsid w:val="00BC686B"/>
    <w:rsid w:val="00BC6A53"/>
    <w:rsid w:val="00BC6A8B"/>
    <w:rsid w:val="00BC6BC0"/>
    <w:rsid w:val="00BC6DAE"/>
    <w:rsid w:val="00BC6E74"/>
    <w:rsid w:val="00BC6EE0"/>
    <w:rsid w:val="00BC6EED"/>
    <w:rsid w:val="00BC6F93"/>
    <w:rsid w:val="00BC70D7"/>
    <w:rsid w:val="00BC7149"/>
    <w:rsid w:val="00BC7193"/>
    <w:rsid w:val="00BC73A2"/>
    <w:rsid w:val="00BC754A"/>
    <w:rsid w:val="00BC7627"/>
    <w:rsid w:val="00BC79CC"/>
    <w:rsid w:val="00BC7CEB"/>
    <w:rsid w:val="00BC7E48"/>
    <w:rsid w:val="00BC7F02"/>
    <w:rsid w:val="00BD036A"/>
    <w:rsid w:val="00BD03E4"/>
    <w:rsid w:val="00BD03FC"/>
    <w:rsid w:val="00BD05F4"/>
    <w:rsid w:val="00BD083D"/>
    <w:rsid w:val="00BD0F4F"/>
    <w:rsid w:val="00BD0FFC"/>
    <w:rsid w:val="00BD1125"/>
    <w:rsid w:val="00BD13D1"/>
    <w:rsid w:val="00BD149F"/>
    <w:rsid w:val="00BD1537"/>
    <w:rsid w:val="00BD1985"/>
    <w:rsid w:val="00BD1A29"/>
    <w:rsid w:val="00BD1AE2"/>
    <w:rsid w:val="00BD1B2C"/>
    <w:rsid w:val="00BD1CAC"/>
    <w:rsid w:val="00BD1E0D"/>
    <w:rsid w:val="00BD21A5"/>
    <w:rsid w:val="00BD22D3"/>
    <w:rsid w:val="00BD23FE"/>
    <w:rsid w:val="00BD24AE"/>
    <w:rsid w:val="00BD2505"/>
    <w:rsid w:val="00BD2567"/>
    <w:rsid w:val="00BD25F9"/>
    <w:rsid w:val="00BD2784"/>
    <w:rsid w:val="00BD29EE"/>
    <w:rsid w:val="00BD2BB7"/>
    <w:rsid w:val="00BD2CE3"/>
    <w:rsid w:val="00BD2D27"/>
    <w:rsid w:val="00BD30EA"/>
    <w:rsid w:val="00BD30F5"/>
    <w:rsid w:val="00BD322B"/>
    <w:rsid w:val="00BD3425"/>
    <w:rsid w:val="00BD348E"/>
    <w:rsid w:val="00BD355C"/>
    <w:rsid w:val="00BD3672"/>
    <w:rsid w:val="00BD3758"/>
    <w:rsid w:val="00BD378D"/>
    <w:rsid w:val="00BD38D3"/>
    <w:rsid w:val="00BD39CB"/>
    <w:rsid w:val="00BD3A02"/>
    <w:rsid w:val="00BD3C0D"/>
    <w:rsid w:val="00BD3C9D"/>
    <w:rsid w:val="00BD3D2B"/>
    <w:rsid w:val="00BD3E0F"/>
    <w:rsid w:val="00BD3E38"/>
    <w:rsid w:val="00BD4142"/>
    <w:rsid w:val="00BD4203"/>
    <w:rsid w:val="00BD4218"/>
    <w:rsid w:val="00BD423E"/>
    <w:rsid w:val="00BD4263"/>
    <w:rsid w:val="00BD42ED"/>
    <w:rsid w:val="00BD4438"/>
    <w:rsid w:val="00BD4551"/>
    <w:rsid w:val="00BD49ED"/>
    <w:rsid w:val="00BD4B65"/>
    <w:rsid w:val="00BD4C14"/>
    <w:rsid w:val="00BD4D6D"/>
    <w:rsid w:val="00BD4E0E"/>
    <w:rsid w:val="00BD4E38"/>
    <w:rsid w:val="00BD4E8A"/>
    <w:rsid w:val="00BD4E9D"/>
    <w:rsid w:val="00BD4FC0"/>
    <w:rsid w:val="00BD4FCA"/>
    <w:rsid w:val="00BD50A7"/>
    <w:rsid w:val="00BD50C9"/>
    <w:rsid w:val="00BD5467"/>
    <w:rsid w:val="00BD55FF"/>
    <w:rsid w:val="00BD5796"/>
    <w:rsid w:val="00BD594C"/>
    <w:rsid w:val="00BD595E"/>
    <w:rsid w:val="00BD5AD7"/>
    <w:rsid w:val="00BD6020"/>
    <w:rsid w:val="00BD6095"/>
    <w:rsid w:val="00BD6104"/>
    <w:rsid w:val="00BD6149"/>
    <w:rsid w:val="00BD663B"/>
    <w:rsid w:val="00BD6669"/>
    <w:rsid w:val="00BD698C"/>
    <w:rsid w:val="00BD69A5"/>
    <w:rsid w:val="00BD6EEA"/>
    <w:rsid w:val="00BD6FE6"/>
    <w:rsid w:val="00BD7123"/>
    <w:rsid w:val="00BD7227"/>
    <w:rsid w:val="00BD725E"/>
    <w:rsid w:val="00BD72D1"/>
    <w:rsid w:val="00BD7367"/>
    <w:rsid w:val="00BD7409"/>
    <w:rsid w:val="00BD7673"/>
    <w:rsid w:val="00BD7685"/>
    <w:rsid w:val="00BD76C5"/>
    <w:rsid w:val="00BD7B04"/>
    <w:rsid w:val="00BD7B1C"/>
    <w:rsid w:val="00BD7CA4"/>
    <w:rsid w:val="00BD7E41"/>
    <w:rsid w:val="00BD7E87"/>
    <w:rsid w:val="00BD7EB3"/>
    <w:rsid w:val="00BD7FC7"/>
    <w:rsid w:val="00BE000F"/>
    <w:rsid w:val="00BE016D"/>
    <w:rsid w:val="00BE0283"/>
    <w:rsid w:val="00BE0355"/>
    <w:rsid w:val="00BE0356"/>
    <w:rsid w:val="00BE04BE"/>
    <w:rsid w:val="00BE04ED"/>
    <w:rsid w:val="00BE058D"/>
    <w:rsid w:val="00BE0AD8"/>
    <w:rsid w:val="00BE0BBB"/>
    <w:rsid w:val="00BE0E3A"/>
    <w:rsid w:val="00BE0E3B"/>
    <w:rsid w:val="00BE1090"/>
    <w:rsid w:val="00BE1126"/>
    <w:rsid w:val="00BE11DE"/>
    <w:rsid w:val="00BE12BA"/>
    <w:rsid w:val="00BE1301"/>
    <w:rsid w:val="00BE13E9"/>
    <w:rsid w:val="00BE1633"/>
    <w:rsid w:val="00BE1689"/>
    <w:rsid w:val="00BE1A0D"/>
    <w:rsid w:val="00BE1A8F"/>
    <w:rsid w:val="00BE1B00"/>
    <w:rsid w:val="00BE1BB0"/>
    <w:rsid w:val="00BE1C6E"/>
    <w:rsid w:val="00BE1E2E"/>
    <w:rsid w:val="00BE2076"/>
    <w:rsid w:val="00BE21EE"/>
    <w:rsid w:val="00BE25DF"/>
    <w:rsid w:val="00BE2635"/>
    <w:rsid w:val="00BE26D8"/>
    <w:rsid w:val="00BE2826"/>
    <w:rsid w:val="00BE2851"/>
    <w:rsid w:val="00BE2936"/>
    <w:rsid w:val="00BE29FA"/>
    <w:rsid w:val="00BE2B38"/>
    <w:rsid w:val="00BE2B6C"/>
    <w:rsid w:val="00BE2D69"/>
    <w:rsid w:val="00BE2DC8"/>
    <w:rsid w:val="00BE2E92"/>
    <w:rsid w:val="00BE2F9A"/>
    <w:rsid w:val="00BE2FAC"/>
    <w:rsid w:val="00BE300D"/>
    <w:rsid w:val="00BE3079"/>
    <w:rsid w:val="00BE30AD"/>
    <w:rsid w:val="00BE3139"/>
    <w:rsid w:val="00BE326F"/>
    <w:rsid w:val="00BE32CB"/>
    <w:rsid w:val="00BE33F8"/>
    <w:rsid w:val="00BE3649"/>
    <w:rsid w:val="00BE38B0"/>
    <w:rsid w:val="00BE38C7"/>
    <w:rsid w:val="00BE3943"/>
    <w:rsid w:val="00BE39BA"/>
    <w:rsid w:val="00BE3D05"/>
    <w:rsid w:val="00BE3D65"/>
    <w:rsid w:val="00BE3FD1"/>
    <w:rsid w:val="00BE3FF7"/>
    <w:rsid w:val="00BE419D"/>
    <w:rsid w:val="00BE4595"/>
    <w:rsid w:val="00BE45EC"/>
    <w:rsid w:val="00BE4685"/>
    <w:rsid w:val="00BE475A"/>
    <w:rsid w:val="00BE48EC"/>
    <w:rsid w:val="00BE4A3F"/>
    <w:rsid w:val="00BE4B37"/>
    <w:rsid w:val="00BE516C"/>
    <w:rsid w:val="00BE53C0"/>
    <w:rsid w:val="00BE5421"/>
    <w:rsid w:val="00BE54DD"/>
    <w:rsid w:val="00BE54ED"/>
    <w:rsid w:val="00BE5536"/>
    <w:rsid w:val="00BE58F6"/>
    <w:rsid w:val="00BE5A50"/>
    <w:rsid w:val="00BE5C44"/>
    <w:rsid w:val="00BE5DD9"/>
    <w:rsid w:val="00BE5EF5"/>
    <w:rsid w:val="00BE6023"/>
    <w:rsid w:val="00BE6329"/>
    <w:rsid w:val="00BE64F8"/>
    <w:rsid w:val="00BE65AF"/>
    <w:rsid w:val="00BE67BA"/>
    <w:rsid w:val="00BE68F9"/>
    <w:rsid w:val="00BE6978"/>
    <w:rsid w:val="00BE6A53"/>
    <w:rsid w:val="00BE6A5A"/>
    <w:rsid w:val="00BE6AB3"/>
    <w:rsid w:val="00BE6B9D"/>
    <w:rsid w:val="00BE6C20"/>
    <w:rsid w:val="00BE6E82"/>
    <w:rsid w:val="00BE6F62"/>
    <w:rsid w:val="00BE70FF"/>
    <w:rsid w:val="00BE7117"/>
    <w:rsid w:val="00BE7165"/>
    <w:rsid w:val="00BE719A"/>
    <w:rsid w:val="00BE7254"/>
    <w:rsid w:val="00BE740B"/>
    <w:rsid w:val="00BE744D"/>
    <w:rsid w:val="00BE770D"/>
    <w:rsid w:val="00BE77E2"/>
    <w:rsid w:val="00BE7A26"/>
    <w:rsid w:val="00BE7B31"/>
    <w:rsid w:val="00BE7BF4"/>
    <w:rsid w:val="00BE7C23"/>
    <w:rsid w:val="00BE7CFD"/>
    <w:rsid w:val="00BE7D95"/>
    <w:rsid w:val="00BE7F90"/>
    <w:rsid w:val="00BF0442"/>
    <w:rsid w:val="00BF04C2"/>
    <w:rsid w:val="00BF04DC"/>
    <w:rsid w:val="00BF0700"/>
    <w:rsid w:val="00BF0809"/>
    <w:rsid w:val="00BF080D"/>
    <w:rsid w:val="00BF0982"/>
    <w:rsid w:val="00BF0A09"/>
    <w:rsid w:val="00BF0BB5"/>
    <w:rsid w:val="00BF1035"/>
    <w:rsid w:val="00BF105B"/>
    <w:rsid w:val="00BF1098"/>
    <w:rsid w:val="00BF11B7"/>
    <w:rsid w:val="00BF130E"/>
    <w:rsid w:val="00BF1393"/>
    <w:rsid w:val="00BF15AE"/>
    <w:rsid w:val="00BF1743"/>
    <w:rsid w:val="00BF1799"/>
    <w:rsid w:val="00BF1AEC"/>
    <w:rsid w:val="00BF1B94"/>
    <w:rsid w:val="00BF1BE4"/>
    <w:rsid w:val="00BF1CD1"/>
    <w:rsid w:val="00BF1CFA"/>
    <w:rsid w:val="00BF1D81"/>
    <w:rsid w:val="00BF1E18"/>
    <w:rsid w:val="00BF1FBE"/>
    <w:rsid w:val="00BF2022"/>
    <w:rsid w:val="00BF2090"/>
    <w:rsid w:val="00BF209C"/>
    <w:rsid w:val="00BF2140"/>
    <w:rsid w:val="00BF2160"/>
    <w:rsid w:val="00BF222A"/>
    <w:rsid w:val="00BF22D2"/>
    <w:rsid w:val="00BF2340"/>
    <w:rsid w:val="00BF241E"/>
    <w:rsid w:val="00BF258B"/>
    <w:rsid w:val="00BF266B"/>
    <w:rsid w:val="00BF2693"/>
    <w:rsid w:val="00BF269E"/>
    <w:rsid w:val="00BF274F"/>
    <w:rsid w:val="00BF2860"/>
    <w:rsid w:val="00BF28A2"/>
    <w:rsid w:val="00BF28C7"/>
    <w:rsid w:val="00BF2B92"/>
    <w:rsid w:val="00BF2D61"/>
    <w:rsid w:val="00BF2EE0"/>
    <w:rsid w:val="00BF2F29"/>
    <w:rsid w:val="00BF311F"/>
    <w:rsid w:val="00BF3162"/>
    <w:rsid w:val="00BF3225"/>
    <w:rsid w:val="00BF3237"/>
    <w:rsid w:val="00BF3840"/>
    <w:rsid w:val="00BF399A"/>
    <w:rsid w:val="00BF3B82"/>
    <w:rsid w:val="00BF3CFF"/>
    <w:rsid w:val="00BF3D93"/>
    <w:rsid w:val="00BF3E4C"/>
    <w:rsid w:val="00BF403A"/>
    <w:rsid w:val="00BF42F2"/>
    <w:rsid w:val="00BF4394"/>
    <w:rsid w:val="00BF44BA"/>
    <w:rsid w:val="00BF4797"/>
    <w:rsid w:val="00BF47D3"/>
    <w:rsid w:val="00BF48B7"/>
    <w:rsid w:val="00BF4987"/>
    <w:rsid w:val="00BF4A47"/>
    <w:rsid w:val="00BF4B7A"/>
    <w:rsid w:val="00BF4B9B"/>
    <w:rsid w:val="00BF4C39"/>
    <w:rsid w:val="00BF4D08"/>
    <w:rsid w:val="00BF4DA0"/>
    <w:rsid w:val="00BF4E5A"/>
    <w:rsid w:val="00BF4EF2"/>
    <w:rsid w:val="00BF4FE9"/>
    <w:rsid w:val="00BF503C"/>
    <w:rsid w:val="00BF50F4"/>
    <w:rsid w:val="00BF516F"/>
    <w:rsid w:val="00BF517E"/>
    <w:rsid w:val="00BF5288"/>
    <w:rsid w:val="00BF5387"/>
    <w:rsid w:val="00BF5398"/>
    <w:rsid w:val="00BF53A6"/>
    <w:rsid w:val="00BF53F2"/>
    <w:rsid w:val="00BF54CD"/>
    <w:rsid w:val="00BF54F7"/>
    <w:rsid w:val="00BF5709"/>
    <w:rsid w:val="00BF5827"/>
    <w:rsid w:val="00BF589E"/>
    <w:rsid w:val="00BF5A96"/>
    <w:rsid w:val="00BF5B58"/>
    <w:rsid w:val="00BF5C1B"/>
    <w:rsid w:val="00BF5CC4"/>
    <w:rsid w:val="00BF5DF2"/>
    <w:rsid w:val="00BF5F81"/>
    <w:rsid w:val="00BF64B3"/>
    <w:rsid w:val="00BF6A0C"/>
    <w:rsid w:val="00BF6AF8"/>
    <w:rsid w:val="00BF6B57"/>
    <w:rsid w:val="00BF6CE1"/>
    <w:rsid w:val="00BF6DF4"/>
    <w:rsid w:val="00BF6EE1"/>
    <w:rsid w:val="00BF6FA2"/>
    <w:rsid w:val="00BF70B1"/>
    <w:rsid w:val="00BF70F1"/>
    <w:rsid w:val="00BF7161"/>
    <w:rsid w:val="00BF7215"/>
    <w:rsid w:val="00BF7353"/>
    <w:rsid w:val="00BF7367"/>
    <w:rsid w:val="00BF74E4"/>
    <w:rsid w:val="00BF769D"/>
    <w:rsid w:val="00BF77AF"/>
    <w:rsid w:val="00BF782E"/>
    <w:rsid w:val="00BF7845"/>
    <w:rsid w:val="00BF78E0"/>
    <w:rsid w:val="00BF7A15"/>
    <w:rsid w:val="00BF7A6B"/>
    <w:rsid w:val="00BF7B4B"/>
    <w:rsid w:val="00BF7D36"/>
    <w:rsid w:val="00C000E4"/>
    <w:rsid w:val="00C001F3"/>
    <w:rsid w:val="00C001F4"/>
    <w:rsid w:val="00C00239"/>
    <w:rsid w:val="00C00269"/>
    <w:rsid w:val="00C005B7"/>
    <w:rsid w:val="00C0061E"/>
    <w:rsid w:val="00C0067B"/>
    <w:rsid w:val="00C0069A"/>
    <w:rsid w:val="00C00A5A"/>
    <w:rsid w:val="00C00AC8"/>
    <w:rsid w:val="00C00B41"/>
    <w:rsid w:val="00C00D16"/>
    <w:rsid w:val="00C00DA0"/>
    <w:rsid w:val="00C00DFB"/>
    <w:rsid w:val="00C01125"/>
    <w:rsid w:val="00C011A8"/>
    <w:rsid w:val="00C016B0"/>
    <w:rsid w:val="00C0170E"/>
    <w:rsid w:val="00C01886"/>
    <w:rsid w:val="00C01A3A"/>
    <w:rsid w:val="00C01A89"/>
    <w:rsid w:val="00C01B48"/>
    <w:rsid w:val="00C0213C"/>
    <w:rsid w:val="00C02174"/>
    <w:rsid w:val="00C023C6"/>
    <w:rsid w:val="00C023E6"/>
    <w:rsid w:val="00C023EF"/>
    <w:rsid w:val="00C02404"/>
    <w:rsid w:val="00C0242E"/>
    <w:rsid w:val="00C02434"/>
    <w:rsid w:val="00C0252D"/>
    <w:rsid w:val="00C027F8"/>
    <w:rsid w:val="00C02943"/>
    <w:rsid w:val="00C02ABC"/>
    <w:rsid w:val="00C02B95"/>
    <w:rsid w:val="00C02BCC"/>
    <w:rsid w:val="00C02D50"/>
    <w:rsid w:val="00C02D96"/>
    <w:rsid w:val="00C03102"/>
    <w:rsid w:val="00C03157"/>
    <w:rsid w:val="00C03239"/>
    <w:rsid w:val="00C03537"/>
    <w:rsid w:val="00C038FD"/>
    <w:rsid w:val="00C0392A"/>
    <w:rsid w:val="00C0396D"/>
    <w:rsid w:val="00C0399F"/>
    <w:rsid w:val="00C039A5"/>
    <w:rsid w:val="00C03A2A"/>
    <w:rsid w:val="00C03BEF"/>
    <w:rsid w:val="00C03CCB"/>
    <w:rsid w:val="00C03EAA"/>
    <w:rsid w:val="00C0438A"/>
    <w:rsid w:val="00C0439A"/>
    <w:rsid w:val="00C0449C"/>
    <w:rsid w:val="00C045B4"/>
    <w:rsid w:val="00C04710"/>
    <w:rsid w:val="00C0486D"/>
    <w:rsid w:val="00C049A3"/>
    <w:rsid w:val="00C049B2"/>
    <w:rsid w:val="00C04A8D"/>
    <w:rsid w:val="00C04ABC"/>
    <w:rsid w:val="00C04B85"/>
    <w:rsid w:val="00C04BD1"/>
    <w:rsid w:val="00C04F5B"/>
    <w:rsid w:val="00C04FA3"/>
    <w:rsid w:val="00C05432"/>
    <w:rsid w:val="00C054E4"/>
    <w:rsid w:val="00C055FA"/>
    <w:rsid w:val="00C057B9"/>
    <w:rsid w:val="00C05871"/>
    <w:rsid w:val="00C059E8"/>
    <w:rsid w:val="00C05A71"/>
    <w:rsid w:val="00C05AA7"/>
    <w:rsid w:val="00C05B0B"/>
    <w:rsid w:val="00C05CF7"/>
    <w:rsid w:val="00C05CFB"/>
    <w:rsid w:val="00C05F67"/>
    <w:rsid w:val="00C06057"/>
    <w:rsid w:val="00C060EA"/>
    <w:rsid w:val="00C061CE"/>
    <w:rsid w:val="00C0632B"/>
    <w:rsid w:val="00C068F0"/>
    <w:rsid w:val="00C06958"/>
    <w:rsid w:val="00C06AB7"/>
    <w:rsid w:val="00C06B2F"/>
    <w:rsid w:val="00C06B52"/>
    <w:rsid w:val="00C06C4B"/>
    <w:rsid w:val="00C06C79"/>
    <w:rsid w:val="00C06CC6"/>
    <w:rsid w:val="00C06D3F"/>
    <w:rsid w:val="00C06F73"/>
    <w:rsid w:val="00C06F85"/>
    <w:rsid w:val="00C07372"/>
    <w:rsid w:val="00C07399"/>
    <w:rsid w:val="00C0774E"/>
    <w:rsid w:val="00C07764"/>
    <w:rsid w:val="00C077B8"/>
    <w:rsid w:val="00C0794E"/>
    <w:rsid w:val="00C079A2"/>
    <w:rsid w:val="00C079B5"/>
    <w:rsid w:val="00C07C39"/>
    <w:rsid w:val="00C07C59"/>
    <w:rsid w:val="00C07CD7"/>
    <w:rsid w:val="00C07CE8"/>
    <w:rsid w:val="00C07D5D"/>
    <w:rsid w:val="00C07D85"/>
    <w:rsid w:val="00C07DCD"/>
    <w:rsid w:val="00C07F5D"/>
    <w:rsid w:val="00C1000A"/>
    <w:rsid w:val="00C1025D"/>
    <w:rsid w:val="00C10371"/>
    <w:rsid w:val="00C1037A"/>
    <w:rsid w:val="00C10397"/>
    <w:rsid w:val="00C1060C"/>
    <w:rsid w:val="00C10630"/>
    <w:rsid w:val="00C10705"/>
    <w:rsid w:val="00C107CE"/>
    <w:rsid w:val="00C10997"/>
    <w:rsid w:val="00C10ACC"/>
    <w:rsid w:val="00C10C64"/>
    <w:rsid w:val="00C10D04"/>
    <w:rsid w:val="00C10DFA"/>
    <w:rsid w:val="00C10EA9"/>
    <w:rsid w:val="00C10FD6"/>
    <w:rsid w:val="00C11096"/>
    <w:rsid w:val="00C111A9"/>
    <w:rsid w:val="00C11348"/>
    <w:rsid w:val="00C114F2"/>
    <w:rsid w:val="00C11746"/>
    <w:rsid w:val="00C11772"/>
    <w:rsid w:val="00C11898"/>
    <w:rsid w:val="00C118F3"/>
    <w:rsid w:val="00C11915"/>
    <w:rsid w:val="00C11D18"/>
    <w:rsid w:val="00C11DE7"/>
    <w:rsid w:val="00C11ED8"/>
    <w:rsid w:val="00C11EEF"/>
    <w:rsid w:val="00C12081"/>
    <w:rsid w:val="00C120AC"/>
    <w:rsid w:val="00C1219A"/>
    <w:rsid w:val="00C121C0"/>
    <w:rsid w:val="00C121C1"/>
    <w:rsid w:val="00C1247F"/>
    <w:rsid w:val="00C124F2"/>
    <w:rsid w:val="00C125AA"/>
    <w:rsid w:val="00C125AD"/>
    <w:rsid w:val="00C125D0"/>
    <w:rsid w:val="00C127CB"/>
    <w:rsid w:val="00C12804"/>
    <w:rsid w:val="00C12A05"/>
    <w:rsid w:val="00C12A1F"/>
    <w:rsid w:val="00C12DB5"/>
    <w:rsid w:val="00C13078"/>
    <w:rsid w:val="00C13259"/>
    <w:rsid w:val="00C1332E"/>
    <w:rsid w:val="00C1348A"/>
    <w:rsid w:val="00C13516"/>
    <w:rsid w:val="00C13818"/>
    <w:rsid w:val="00C139DE"/>
    <w:rsid w:val="00C13C43"/>
    <w:rsid w:val="00C13CDC"/>
    <w:rsid w:val="00C13DA2"/>
    <w:rsid w:val="00C13DB5"/>
    <w:rsid w:val="00C1418A"/>
    <w:rsid w:val="00C141DA"/>
    <w:rsid w:val="00C142C1"/>
    <w:rsid w:val="00C14466"/>
    <w:rsid w:val="00C1446C"/>
    <w:rsid w:val="00C1452F"/>
    <w:rsid w:val="00C146FC"/>
    <w:rsid w:val="00C147F7"/>
    <w:rsid w:val="00C14950"/>
    <w:rsid w:val="00C14B7D"/>
    <w:rsid w:val="00C14DFE"/>
    <w:rsid w:val="00C14E09"/>
    <w:rsid w:val="00C15050"/>
    <w:rsid w:val="00C15139"/>
    <w:rsid w:val="00C153FA"/>
    <w:rsid w:val="00C1552C"/>
    <w:rsid w:val="00C155C2"/>
    <w:rsid w:val="00C155C8"/>
    <w:rsid w:val="00C1590F"/>
    <w:rsid w:val="00C15A17"/>
    <w:rsid w:val="00C15CD9"/>
    <w:rsid w:val="00C15F0A"/>
    <w:rsid w:val="00C15F70"/>
    <w:rsid w:val="00C15F7A"/>
    <w:rsid w:val="00C16022"/>
    <w:rsid w:val="00C160B1"/>
    <w:rsid w:val="00C160C5"/>
    <w:rsid w:val="00C16173"/>
    <w:rsid w:val="00C1622A"/>
    <w:rsid w:val="00C16721"/>
    <w:rsid w:val="00C167A8"/>
    <w:rsid w:val="00C1690C"/>
    <w:rsid w:val="00C16CF6"/>
    <w:rsid w:val="00C16D8E"/>
    <w:rsid w:val="00C16DD9"/>
    <w:rsid w:val="00C16E55"/>
    <w:rsid w:val="00C16EA1"/>
    <w:rsid w:val="00C16ED9"/>
    <w:rsid w:val="00C17496"/>
    <w:rsid w:val="00C1752D"/>
    <w:rsid w:val="00C17562"/>
    <w:rsid w:val="00C17634"/>
    <w:rsid w:val="00C17847"/>
    <w:rsid w:val="00C17866"/>
    <w:rsid w:val="00C17995"/>
    <w:rsid w:val="00C17B25"/>
    <w:rsid w:val="00C17B5C"/>
    <w:rsid w:val="00C17D40"/>
    <w:rsid w:val="00C17E47"/>
    <w:rsid w:val="00C17E69"/>
    <w:rsid w:val="00C17F84"/>
    <w:rsid w:val="00C17FB8"/>
    <w:rsid w:val="00C20217"/>
    <w:rsid w:val="00C20760"/>
    <w:rsid w:val="00C207BB"/>
    <w:rsid w:val="00C2092C"/>
    <w:rsid w:val="00C20A0A"/>
    <w:rsid w:val="00C20A22"/>
    <w:rsid w:val="00C20BF7"/>
    <w:rsid w:val="00C20C52"/>
    <w:rsid w:val="00C20D0C"/>
    <w:rsid w:val="00C20E24"/>
    <w:rsid w:val="00C20F2F"/>
    <w:rsid w:val="00C2107A"/>
    <w:rsid w:val="00C212D3"/>
    <w:rsid w:val="00C21392"/>
    <w:rsid w:val="00C21394"/>
    <w:rsid w:val="00C21480"/>
    <w:rsid w:val="00C21618"/>
    <w:rsid w:val="00C2180B"/>
    <w:rsid w:val="00C2184F"/>
    <w:rsid w:val="00C2185B"/>
    <w:rsid w:val="00C21A0D"/>
    <w:rsid w:val="00C21AC0"/>
    <w:rsid w:val="00C21ACC"/>
    <w:rsid w:val="00C21AE2"/>
    <w:rsid w:val="00C21AE9"/>
    <w:rsid w:val="00C21B39"/>
    <w:rsid w:val="00C21BBE"/>
    <w:rsid w:val="00C21FFB"/>
    <w:rsid w:val="00C22032"/>
    <w:rsid w:val="00C2216F"/>
    <w:rsid w:val="00C2230A"/>
    <w:rsid w:val="00C2287F"/>
    <w:rsid w:val="00C22B49"/>
    <w:rsid w:val="00C22B87"/>
    <w:rsid w:val="00C22D1B"/>
    <w:rsid w:val="00C22E67"/>
    <w:rsid w:val="00C22FA3"/>
    <w:rsid w:val="00C23206"/>
    <w:rsid w:val="00C23235"/>
    <w:rsid w:val="00C232E8"/>
    <w:rsid w:val="00C23321"/>
    <w:rsid w:val="00C237CE"/>
    <w:rsid w:val="00C238C3"/>
    <w:rsid w:val="00C23B3A"/>
    <w:rsid w:val="00C23DCE"/>
    <w:rsid w:val="00C23E2D"/>
    <w:rsid w:val="00C23E56"/>
    <w:rsid w:val="00C23F3C"/>
    <w:rsid w:val="00C23F8D"/>
    <w:rsid w:val="00C23FBD"/>
    <w:rsid w:val="00C23FCD"/>
    <w:rsid w:val="00C24044"/>
    <w:rsid w:val="00C24131"/>
    <w:rsid w:val="00C241D1"/>
    <w:rsid w:val="00C241E4"/>
    <w:rsid w:val="00C242A5"/>
    <w:rsid w:val="00C244A0"/>
    <w:rsid w:val="00C244D1"/>
    <w:rsid w:val="00C24646"/>
    <w:rsid w:val="00C2469D"/>
    <w:rsid w:val="00C2481A"/>
    <w:rsid w:val="00C249D2"/>
    <w:rsid w:val="00C24A03"/>
    <w:rsid w:val="00C24AE1"/>
    <w:rsid w:val="00C24AF4"/>
    <w:rsid w:val="00C24B16"/>
    <w:rsid w:val="00C24C37"/>
    <w:rsid w:val="00C24D13"/>
    <w:rsid w:val="00C2528B"/>
    <w:rsid w:val="00C2534B"/>
    <w:rsid w:val="00C25461"/>
    <w:rsid w:val="00C25880"/>
    <w:rsid w:val="00C25902"/>
    <w:rsid w:val="00C25956"/>
    <w:rsid w:val="00C25977"/>
    <w:rsid w:val="00C259AB"/>
    <w:rsid w:val="00C25AAA"/>
    <w:rsid w:val="00C25BEB"/>
    <w:rsid w:val="00C25D72"/>
    <w:rsid w:val="00C25E72"/>
    <w:rsid w:val="00C25F3C"/>
    <w:rsid w:val="00C25F67"/>
    <w:rsid w:val="00C25FA4"/>
    <w:rsid w:val="00C26067"/>
    <w:rsid w:val="00C262BE"/>
    <w:rsid w:val="00C26868"/>
    <w:rsid w:val="00C2686B"/>
    <w:rsid w:val="00C269C8"/>
    <w:rsid w:val="00C26A15"/>
    <w:rsid w:val="00C26A19"/>
    <w:rsid w:val="00C26A63"/>
    <w:rsid w:val="00C26A79"/>
    <w:rsid w:val="00C26B18"/>
    <w:rsid w:val="00C26E78"/>
    <w:rsid w:val="00C27019"/>
    <w:rsid w:val="00C271C3"/>
    <w:rsid w:val="00C27550"/>
    <w:rsid w:val="00C2771D"/>
    <w:rsid w:val="00C27934"/>
    <w:rsid w:val="00C27B95"/>
    <w:rsid w:val="00C27D4D"/>
    <w:rsid w:val="00C300A2"/>
    <w:rsid w:val="00C30176"/>
    <w:rsid w:val="00C302F1"/>
    <w:rsid w:val="00C30408"/>
    <w:rsid w:val="00C30538"/>
    <w:rsid w:val="00C3070E"/>
    <w:rsid w:val="00C308D6"/>
    <w:rsid w:val="00C308DC"/>
    <w:rsid w:val="00C30D77"/>
    <w:rsid w:val="00C30FB3"/>
    <w:rsid w:val="00C3100D"/>
    <w:rsid w:val="00C31189"/>
    <w:rsid w:val="00C31198"/>
    <w:rsid w:val="00C312B8"/>
    <w:rsid w:val="00C316E2"/>
    <w:rsid w:val="00C3172E"/>
    <w:rsid w:val="00C31992"/>
    <w:rsid w:val="00C31C14"/>
    <w:rsid w:val="00C31D02"/>
    <w:rsid w:val="00C31DA5"/>
    <w:rsid w:val="00C31E78"/>
    <w:rsid w:val="00C3206D"/>
    <w:rsid w:val="00C32080"/>
    <w:rsid w:val="00C32297"/>
    <w:rsid w:val="00C323C1"/>
    <w:rsid w:val="00C324D3"/>
    <w:rsid w:val="00C325F6"/>
    <w:rsid w:val="00C32736"/>
    <w:rsid w:val="00C32B20"/>
    <w:rsid w:val="00C32CD0"/>
    <w:rsid w:val="00C3300A"/>
    <w:rsid w:val="00C3314E"/>
    <w:rsid w:val="00C331CA"/>
    <w:rsid w:val="00C3320F"/>
    <w:rsid w:val="00C334E8"/>
    <w:rsid w:val="00C3372F"/>
    <w:rsid w:val="00C3375C"/>
    <w:rsid w:val="00C33782"/>
    <w:rsid w:val="00C33891"/>
    <w:rsid w:val="00C33B0C"/>
    <w:rsid w:val="00C33C8F"/>
    <w:rsid w:val="00C33CB4"/>
    <w:rsid w:val="00C33D0C"/>
    <w:rsid w:val="00C33D8E"/>
    <w:rsid w:val="00C33E83"/>
    <w:rsid w:val="00C34030"/>
    <w:rsid w:val="00C340AE"/>
    <w:rsid w:val="00C343BA"/>
    <w:rsid w:val="00C34419"/>
    <w:rsid w:val="00C34422"/>
    <w:rsid w:val="00C34467"/>
    <w:rsid w:val="00C345E5"/>
    <w:rsid w:val="00C347A1"/>
    <w:rsid w:val="00C3484A"/>
    <w:rsid w:val="00C34893"/>
    <w:rsid w:val="00C348A8"/>
    <w:rsid w:val="00C34BFC"/>
    <w:rsid w:val="00C34CFB"/>
    <w:rsid w:val="00C34E91"/>
    <w:rsid w:val="00C34EA8"/>
    <w:rsid w:val="00C34ED1"/>
    <w:rsid w:val="00C34F70"/>
    <w:rsid w:val="00C3509B"/>
    <w:rsid w:val="00C35141"/>
    <w:rsid w:val="00C35388"/>
    <w:rsid w:val="00C353FA"/>
    <w:rsid w:val="00C354B5"/>
    <w:rsid w:val="00C357CC"/>
    <w:rsid w:val="00C35E0C"/>
    <w:rsid w:val="00C35E9F"/>
    <w:rsid w:val="00C3611E"/>
    <w:rsid w:val="00C3617C"/>
    <w:rsid w:val="00C36207"/>
    <w:rsid w:val="00C36273"/>
    <w:rsid w:val="00C3628A"/>
    <w:rsid w:val="00C3636C"/>
    <w:rsid w:val="00C363C7"/>
    <w:rsid w:val="00C363F3"/>
    <w:rsid w:val="00C367B6"/>
    <w:rsid w:val="00C3683E"/>
    <w:rsid w:val="00C369D7"/>
    <w:rsid w:val="00C36C57"/>
    <w:rsid w:val="00C37013"/>
    <w:rsid w:val="00C370A1"/>
    <w:rsid w:val="00C370E1"/>
    <w:rsid w:val="00C370EC"/>
    <w:rsid w:val="00C371F0"/>
    <w:rsid w:val="00C37353"/>
    <w:rsid w:val="00C3745A"/>
    <w:rsid w:val="00C3759E"/>
    <w:rsid w:val="00C3767E"/>
    <w:rsid w:val="00C3793D"/>
    <w:rsid w:val="00C379AE"/>
    <w:rsid w:val="00C37BC8"/>
    <w:rsid w:val="00C40176"/>
    <w:rsid w:val="00C40260"/>
    <w:rsid w:val="00C40284"/>
    <w:rsid w:val="00C404E2"/>
    <w:rsid w:val="00C40656"/>
    <w:rsid w:val="00C40916"/>
    <w:rsid w:val="00C4092D"/>
    <w:rsid w:val="00C40BCF"/>
    <w:rsid w:val="00C40BF0"/>
    <w:rsid w:val="00C40DCE"/>
    <w:rsid w:val="00C40DE5"/>
    <w:rsid w:val="00C41033"/>
    <w:rsid w:val="00C412F5"/>
    <w:rsid w:val="00C41326"/>
    <w:rsid w:val="00C413E1"/>
    <w:rsid w:val="00C414AD"/>
    <w:rsid w:val="00C41542"/>
    <w:rsid w:val="00C4164E"/>
    <w:rsid w:val="00C416A2"/>
    <w:rsid w:val="00C41789"/>
    <w:rsid w:val="00C41945"/>
    <w:rsid w:val="00C4194C"/>
    <w:rsid w:val="00C41989"/>
    <w:rsid w:val="00C41A11"/>
    <w:rsid w:val="00C41AA1"/>
    <w:rsid w:val="00C41C8C"/>
    <w:rsid w:val="00C41D22"/>
    <w:rsid w:val="00C42174"/>
    <w:rsid w:val="00C4219D"/>
    <w:rsid w:val="00C421E3"/>
    <w:rsid w:val="00C42232"/>
    <w:rsid w:val="00C4226B"/>
    <w:rsid w:val="00C422F0"/>
    <w:rsid w:val="00C423DC"/>
    <w:rsid w:val="00C426C1"/>
    <w:rsid w:val="00C4278A"/>
    <w:rsid w:val="00C42A72"/>
    <w:rsid w:val="00C42B42"/>
    <w:rsid w:val="00C42E43"/>
    <w:rsid w:val="00C430D2"/>
    <w:rsid w:val="00C43222"/>
    <w:rsid w:val="00C43290"/>
    <w:rsid w:val="00C4343A"/>
    <w:rsid w:val="00C4345F"/>
    <w:rsid w:val="00C43485"/>
    <w:rsid w:val="00C43530"/>
    <w:rsid w:val="00C435AF"/>
    <w:rsid w:val="00C435F7"/>
    <w:rsid w:val="00C4370E"/>
    <w:rsid w:val="00C4388B"/>
    <w:rsid w:val="00C43A90"/>
    <w:rsid w:val="00C43BBC"/>
    <w:rsid w:val="00C43DF3"/>
    <w:rsid w:val="00C43F64"/>
    <w:rsid w:val="00C44062"/>
    <w:rsid w:val="00C4413B"/>
    <w:rsid w:val="00C442AE"/>
    <w:rsid w:val="00C4440C"/>
    <w:rsid w:val="00C4443F"/>
    <w:rsid w:val="00C44602"/>
    <w:rsid w:val="00C447DE"/>
    <w:rsid w:val="00C447F6"/>
    <w:rsid w:val="00C449B1"/>
    <w:rsid w:val="00C449E8"/>
    <w:rsid w:val="00C44AF6"/>
    <w:rsid w:val="00C44B68"/>
    <w:rsid w:val="00C44BEE"/>
    <w:rsid w:val="00C44D79"/>
    <w:rsid w:val="00C44FF8"/>
    <w:rsid w:val="00C44FFB"/>
    <w:rsid w:val="00C45104"/>
    <w:rsid w:val="00C4516C"/>
    <w:rsid w:val="00C451C8"/>
    <w:rsid w:val="00C45349"/>
    <w:rsid w:val="00C4534B"/>
    <w:rsid w:val="00C4534F"/>
    <w:rsid w:val="00C453DD"/>
    <w:rsid w:val="00C45477"/>
    <w:rsid w:val="00C456DC"/>
    <w:rsid w:val="00C45A09"/>
    <w:rsid w:val="00C45AA2"/>
    <w:rsid w:val="00C45B7E"/>
    <w:rsid w:val="00C45B93"/>
    <w:rsid w:val="00C45BAC"/>
    <w:rsid w:val="00C45E71"/>
    <w:rsid w:val="00C45ECE"/>
    <w:rsid w:val="00C45F9D"/>
    <w:rsid w:val="00C45FC9"/>
    <w:rsid w:val="00C461BD"/>
    <w:rsid w:val="00C46204"/>
    <w:rsid w:val="00C462D2"/>
    <w:rsid w:val="00C462D4"/>
    <w:rsid w:val="00C464C4"/>
    <w:rsid w:val="00C46592"/>
    <w:rsid w:val="00C465EA"/>
    <w:rsid w:val="00C46662"/>
    <w:rsid w:val="00C4686F"/>
    <w:rsid w:val="00C468E8"/>
    <w:rsid w:val="00C46985"/>
    <w:rsid w:val="00C469B8"/>
    <w:rsid w:val="00C469C9"/>
    <w:rsid w:val="00C46A7D"/>
    <w:rsid w:val="00C46BFF"/>
    <w:rsid w:val="00C46C34"/>
    <w:rsid w:val="00C46C87"/>
    <w:rsid w:val="00C46C94"/>
    <w:rsid w:val="00C46C9C"/>
    <w:rsid w:val="00C46D5A"/>
    <w:rsid w:val="00C46DA9"/>
    <w:rsid w:val="00C46FAB"/>
    <w:rsid w:val="00C4719F"/>
    <w:rsid w:val="00C4727F"/>
    <w:rsid w:val="00C47375"/>
    <w:rsid w:val="00C4748C"/>
    <w:rsid w:val="00C4749B"/>
    <w:rsid w:val="00C47688"/>
    <w:rsid w:val="00C47A18"/>
    <w:rsid w:val="00C47C06"/>
    <w:rsid w:val="00C47CD3"/>
    <w:rsid w:val="00C47EA3"/>
    <w:rsid w:val="00C47EB8"/>
    <w:rsid w:val="00C47EE0"/>
    <w:rsid w:val="00C47F70"/>
    <w:rsid w:val="00C47F9F"/>
    <w:rsid w:val="00C50083"/>
    <w:rsid w:val="00C50202"/>
    <w:rsid w:val="00C50255"/>
    <w:rsid w:val="00C50380"/>
    <w:rsid w:val="00C506CC"/>
    <w:rsid w:val="00C5090C"/>
    <w:rsid w:val="00C50C54"/>
    <w:rsid w:val="00C50C67"/>
    <w:rsid w:val="00C50C78"/>
    <w:rsid w:val="00C50E27"/>
    <w:rsid w:val="00C50F19"/>
    <w:rsid w:val="00C50F4C"/>
    <w:rsid w:val="00C51067"/>
    <w:rsid w:val="00C51207"/>
    <w:rsid w:val="00C51251"/>
    <w:rsid w:val="00C514B4"/>
    <w:rsid w:val="00C51563"/>
    <w:rsid w:val="00C515C5"/>
    <w:rsid w:val="00C51915"/>
    <w:rsid w:val="00C51A10"/>
    <w:rsid w:val="00C51D24"/>
    <w:rsid w:val="00C51E02"/>
    <w:rsid w:val="00C51FD8"/>
    <w:rsid w:val="00C52186"/>
    <w:rsid w:val="00C521E0"/>
    <w:rsid w:val="00C5249D"/>
    <w:rsid w:val="00C52683"/>
    <w:rsid w:val="00C527B8"/>
    <w:rsid w:val="00C52826"/>
    <w:rsid w:val="00C5290B"/>
    <w:rsid w:val="00C52A2A"/>
    <w:rsid w:val="00C52BB4"/>
    <w:rsid w:val="00C52BFB"/>
    <w:rsid w:val="00C52D42"/>
    <w:rsid w:val="00C52E0B"/>
    <w:rsid w:val="00C52E5F"/>
    <w:rsid w:val="00C52EAD"/>
    <w:rsid w:val="00C52EAF"/>
    <w:rsid w:val="00C52F27"/>
    <w:rsid w:val="00C52F8A"/>
    <w:rsid w:val="00C52FD9"/>
    <w:rsid w:val="00C53094"/>
    <w:rsid w:val="00C53153"/>
    <w:rsid w:val="00C5323A"/>
    <w:rsid w:val="00C53491"/>
    <w:rsid w:val="00C534A1"/>
    <w:rsid w:val="00C53976"/>
    <w:rsid w:val="00C53B0F"/>
    <w:rsid w:val="00C53B8A"/>
    <w:rsid w:val="00C53CB4"/>
    <w:rsid w:val="00C53E6E"/>
    <w:rsid w:val="00C53F84"/>
    <w:rsid w:val="00C540C4"/>
    <w:rsid w:val="00C5439C"/>
    <w:rsid w:val="00C544D9"/>
    <w:rsid w:val="00C546A2"/>
    <w:rsid w:val="00C547EE"/>
    <w:rsid w:val="00C5481A"/>
    <w:rsid w:val="00C548C2"/>
    <w:rsid w:val="00C54B7D"/>
    <w:rsid w:val="00C54B82"/>
    <w:rsid w:val="00C54CC9"/>
    <w:rsid w:val="00C54DB9"/>
    <w:rsid w:val="00C55044"/>
    <w:rsid w:val="00C5510D"/>
    <w:rsid w:val="00C554B9"/>
    <w:rsid w:val="00C554E8"/>
    <w:rsid w:val="00C55709"/>
    <w:rsid w:val="00C5578B"/>
    <w:rsid w:val="00C55A83"/>
    <w:rsid w:val="00C55B05"/>
    <w:rsid w:val="00C55BA6"/>
    <w:rsid w:val="00C55C55"/>
    <w:rsid w:val="00C55F14"/>
    <w:rsid w:val="00C55F7E"/>
    <w:rsid w:val="00C55FA0"/>
    <w:rsid w:val="00C56135"/>
    <w:rsid w:val="00C561CF"/>
    <w:rsid w:val="00C56374"/>
    <w:rsid w:val="00C5637F"/>
    <w:rsid w:val="00C5657A"/>
    <w:rsid w:val="00C56768"/>
    <w:rsid w:val="00C567F7"/>
    <w:rsid w:val="00C5680C"/>
    <w:rsid w:val="00C56AB2"/>
    <w:rsid w:val="00C56B75"/>
    <w:rsid w:val="00C56BCE"/>
    <w:rsid w:val="00C56C7F"/>
    <w:rsid w:val="00C57049"/>
    <w:rsid w:val="00C5712A"/>
    <w:rsid w:val="00C57172"/>
    <w:rsid w:val="00C571B8"/>
    <w:rsid w:val="00C57250"/>
    <w:rsid w:val="00C57254"/>
    <w:rsid w:val="00C57299"/>
    <w:rsid w:val="00C573E6"/>
    <w:rsid w:val="00C5743E"/>
    <w:rsid w:val="00C574C4"/>
    <w:rsid w:val="00C575E6"/>
    <w:rsid w:val="00C57615"/>
    <w:rsid w:val="00C576E0"/>
    <w:rsid w:val="00C57706"/>
    <w:rsid w:val="00C5773D"/>
    <w:rsid w:val="00C57A84"/>
    <w:rsid w:val="00C57C8E"/>
    <w:rsid w:val="00C57DDF"/>
    <w:rsid w:val="00C57FD9"/>
    <w:rsid w:val="00C60050"/>
    <w:rsid w:val="00C601EA"/>
    <w:rsid w:val="00C6026D"/>
    <w:rsid w:val="00C604F2"/>
    <w:rsid w:val="00C60568"/>
    <w:rsid w:val="00C60751"/>
    <w:rsid w:val="00C607D9"/>
    <w:rsid w:val="00C607FF"/>
    <w:rsid w:val="00C60A82"/>
    <w:rsid w:val="00C60B26"/>
    <w:rsid w:val="00C60CF8"/>
    <w:rsid w:val="00C60D59"/>
    <w:rsid w:val="00C60E93"/>
    <w:rsid w:val="00C61451"/>
    <w:rsid w:val="00C614A8"/>
    <w:rsid w:val="00C614E6"/>
    <w:rsid w:val="00C6151E"/>
    <w:rsid w:val="00C61603"/>
    <w:rsid w:val="00C6168C"/>
    <w:rsid w:val="00C6176A"/>
    <w:rsid w:val="00C6183B"/>
    <w:rsid w:val="00C61901"/>
    <w:rsid w:val="00C61DA5"/>
    <w:rsid w:val="00C61DEC"/>
    <w:rsid w:val="00C6221A"/>
    <w:rsid w:val="00C62424"/>
    <w:rsid w:val="00C62601"/>
    <w:rsid w:val="00C6261A"/>
    <w:rsid w:val="00C62658"/>
    <w:rsid w:val="00C62737"/>
    <w:rsid w:val="00C62924"/>
    <w:rsid w:val="00C6297E"/>
    <w:rsid w:val="00C62C6E"/>
    <w:rsid w:val="00C62F43"/>
    <w:rsid w:val="00C6309B"/>
    <w:rsid w:val="00C6325D"/>
    <w:rsid w:val="00C632FE"/>
    <w:rsid w:val="00C634DB"/>
    <w:rsid w:val="00C6382B"/>
    <w:rsid w:val="00C638BA"/>
    <w:rsid w:val="00C63A03"/>
    <w:rsid w:val="00C63B61"/>
    <w:rsid w:val="00C63D67"/>
    <w:rsid w:val="00C63DF1"/>
    <w:rsid w:val="00C63E6F"/>
    <w:rsid w:val="00C640E3"/>
    <w:rsid w:val="00C64245"/>
    <w:rsid w:val="00C6425D"/>
    <w:rsid w:val="00C6432B"/>
    <w:rsid w:val="00C643F0"/>
    <w:rsid w:val="00C644B1"/>
    <w:rsid w:val="00C645A6"/>
    <w:rsid w:val="00C646CC"/>
    <w:rsid w:val="00C648DF"/>
    <w:rsid w:val="00C649E2"/>
    <w:rsid w:val="00C64CEC"/>
    <w:rsid w:val="00C64CFC"/>
    <w:rsid w:val="00C64F90"/>
    <w:rsid w:val="00C651AC"/>
    <w:rsid w:val="00C6531B"/>
    <w:rsid w:val="00C65355"/>
    <w:rsid w:val="00C6537F"/>
    <w:rsid w:val="00C65384"/>
    <w:rsid w:val="00C653E5"/>
    <w:rsid w:val="00C6553D"/>
    <w:rsid w:val="00C6556C"/>
    <w:rsid w:val="00C655C5"/>
    <w:rsid w:val="00C6560B"/>
    <w:rsid w:val="00C656CF"/>
    <w:rsid w:val="00C65748"/>
    <w:rsid w:val="00C65776"/>
    <w:rsid w:val="00C658CC"/>
    <w:rsid w:val="00C658D2"/>
    <w:rsid w:val="00C65B24"/>
    <w:rsid w:val="00C65DAC"/>
    <w:rsid w:val="00C65E69"/>
    <w:rsid w:val="00C65EE1"/>
    <w:rsid w:val="00C65FA9"/>
    <w:rsid w:val="00C660C9"/>
    <w:rsid w:val="00C662A4"/>
    <w:rsid w:val="00C662BA"/>
    <w:rsid w:val="00C6634A"/>
    <w:rsid w:val="00C664E3"/>
    <w:rsid w:val="00C667BB"/>
    <w:rsid w:val="00C669E2"/>
    <w:rsid w:val="00C66A42"/>
    <w:rsid w:val="00C66AC8"/>
    <w:rsid w:val="00C66BCF"/>
    <w:rsid w:val="00C66D3E"/>
    <w:rsid w:val="00C66D57"/>
    <w:rsid w:val="00C66DB1"/>
    <w:rsid w:val="00C66E40"/>
    <w:rsid w:val="00C66FA8"/>
    <w:rsid w:val="00C67187"/>
    <w:rsid w:val="00C67239"/>
    <w:rsid w:val="00C672FE"/>
    <w:rsid w:val="00C674B4"/>
    <w:rsid w:val="00C6753C"/>
    <w:rsid w:val="00C67611"/>
    <w:rsid w:val="00C67877"/>
    <w:rsid w:val="00C679A5"/>
    <w:rsid w:val="00C679E7"/>
    <w:rsid w:val="00C67B97"/>
    <w:rsid w:val="00C67C97"/>
    <w:rsid w:val="00C67E76"/>
    <w:rsid w:val="00C70197"/>
    <w:rsid w:val="00C70206"/>
    <w:rsid w:val="00C7023F"/>
    <w:rsid w:val="00C70306"/>
    <w:rsid w:val="00C703C0"/>
    <w:rsid w:val="00C706AA"/>
    <w:rsid w:val="00C706ED"/>
    <w:rsid w:val="00C7086F"/>
    <w:rsid w:val="00C709F6"/>
    <w:rsid w:val="00C70B38"/>
    <w:rsid w:val="00C70CB0"/>
    <w:rsid w:val="00C70CBE"/>
    <w:rsid w:val="00C70DF3"/>
    <w:rsid w:val="00C70FEF"/>
    <w:rsid w:val="00C71080"/>
    <w:rsid w:val="00C7167A"/>
    <w:rsid w:val="00C71767"/>
    <w:rsid w:val="00C71783"/>
    <w:rsid w:val="00C71854"/>
    <w:rsid w:val="00C71C36"/>
    <w:rsid w:val="00C71E6E"/>
    <w:rsid w:val="00C71EB7"/>
    <w:rsid w:val="00C72013"/>
    <w:rsid w:val="00C72398"/>
    <w:rsid w:val="00C7270E"/>
    <w:rsid w:val="00C729C2"/>
    <w:rsid w:val="00C72ABE"/>
    <w:rsid w:val="00C72CD5"/>
    <w:rsid w:val="00C72F83"/>
    <w:rsid w:val="00C7311B"/>
    <w:rsid w:val="00C731F4"/>
    <w:rsid w:val="00C7323D"/>
    <w:rsid w:val="00C736FE"/>
    <w:rsid w:val="00C73777"/>
    <w:rsid w:val="00C73827"/>
    <w:rsid w:val="00C7386A"/>
    <w:rsid w:val="00C73A5C"/>
    <w:rsid w:val="00C73AD8"/>
    <w:rsid w:val="00C73B56"/>
    <w:rsid w:val="00C74013"/>
    <w:rsid w:val="00C74182"/>
    <w:rsid w:val="00C741A0"/>
    <w:rsid w:val="00C74395"/>
    <w:rsid w:val="00C743AA"/>
    <w:rsid w:val="00C743F4"/>
    <w:rsid w:val="00C74546"/>
    <w:rsid w:val="00C7469C"/>
    <w:rsid w:val="00C7472E"/>
    <w:rsid w:val="00C74754"/>
    <w:rsid w:val="00C747D4"/>
    <w:rsid w:val="00C74889"/>
    <w:rsid w:val="00C74AA3"/>
    <w:rsid w:val="00C74E48"/>
    <w:rsid w:val="00C74E88"/>
    <w:rsid w:val="00C74F4A"/>
    <w:rsid w:val="00C750CC"/>
    <w:rsid w:val="00C75179"/>
    <w:rsid w:val="00C751C2"/>
    <w:rsid w:val="00C75223"/>
    <w:rsid w:val="00C75258"/>
    <w:rsid w:val="00C75277"/>
    <w:rsid w:val="00C752EA"/>
    <w:rsid w:val="00C753EC"/>
    <w:rsid w:val="00C754D2"/>
    <w:rsid w:val="00C7557C"/>
    <w:rsid w:val="00C75643"/>
    <w:rsid w:val="00C757AE"/>
    <w:rsid w:val="00C75808"/>
    <w:rsid w:val="00C75A6D"/>
    <w:rsid w:val="00C75AC9"/>
    <w:rsid w:val="00C75B51"/>
    <w:rsid w:val="00C75CAA"/>
    <w:rsid w:val="00C75F1C"/>
    <w:rsid w:val="00C75FC3"/>
    <w:rsid w:val="00C7606E"/>
    <w:rsid w:val="00C76282"/>
    <w:rsid w:val="00C76357"/>
    <w:rsid w:val="00C76389"/>
    <w:rsid w:val="00C76579"/>
    <w:rsid w:val="00C765B9"/>
    <w:rsid w:val="00C76790"/>
    <w:rsid w:val="00C76867"/>
    <w:rsid w:val="00C76A85"/>
    <w:rsid w:val="00C76D54"/>
    <w:rsid w:val="00C76F37"/>
    <w:rsid w:val="00C76F7B"/>
    <w:rsid w:val="00C76F88"/>
    <w:rsid w:val="00C76FDE"/>
    <w:rsid w:val="00C77011"/>
    <w:rsid w:val="00C77080"/>
    <w:rsid w:val="00C7715A"/>
    <w:rsid w:val="00C774EA"/>
    <w:rsid w:val="00C7757A"/>
    <w:rsid w:val="00C77660"/>
    <w:rsid w:val="00C776AC"/>
    <w:rsid w:val="00C776BA"/>
    <w:rsid w:val="00C776FB"/>
    <w:rsid w:val="00C7772F"/>
    <w:rsid w:val="00C7773C"/>
    <w:rsid w:val="00C777F3"/>
    <w:rsid w:val="00C7789A"/>
    <w:rsid w:val="00C7796C"/>
    <w:rsid w:val="00C7798C"/>
    <w:rsid w:val="00C77A0E"/>
    <w:rsid w:val="00C77B70"/>
    <w:rsid w:val="00C77D05"/>
    <w:rsid w:val="00C77D0B"/>
    <w:rsid w:val="00C77E59"/>
    <w:rsid w:val="00C77E64"/>
    <w:rsid w:val="00C77F57"/>
    <w:rsid w:val="00C8013A"/>
    <w:rsid w:val="00C803AA"/>
    <w:rsid w:val="00C805F9"/>
    <w:rsid w:val="00C8074A"/>
    <w:rsid w:val="00C8076E"/>
    <w:rsid w:val="00C80CBF"/>
    <w:rsid w:val="00C80D5C"/>
    <w:rsid w:val="00C80F2A"/>
    <w:rsid w:val="00C8105F"/>
    <w:rsid w:val="00C81092"/>
    <w:rsid w:val="00C811EE"/>
    <w:rsid w:val="00C81207"/>
    <w:rsid w:val="00C81325"/>
    <w:rsid w:val="00C81326"/>
    <w:rsid w:val="00C817B2"/>
    <w:rsid w:val="00C818AF"/>
    <w:rsid w:val="00C818FE"/>
    <w:rsid w:val="00C8192A"/>
    <w:rsid w:val="00C819FF"/>
    <w:rsid w:val="00C81A31"/>
    <w:rsid w:val="00C81AAB"/>
    <w:rsid w:val="00C81CD7"/>
    <w:rsid w:val="00C81CE4"/>
    <w:rsid w:val="00C81E19"/>
    <w:rsid w:val="00C81E94"/>
    <w:rsid w:val="00C820BA"/>
    <w:rsid w:val="00C82160"/>
    <w:rsid w:val="00C82369"/>
    <w:rsid w:val="00C826CD"/>
    <w:rsid w:val="00C828FC"/>
    <w:rsid w:val="00C8296A"/>
    <w:rsid w:val="00C82B39"/>
    <w:rsid w:val="00C82B54"/>
    <w:rsid w:val="00C82B6D"/>
    <w:rsid w:val="00C82F62"/>
    <w:rsid w:val="00C82F86"/>
    <w:rsid w:val="00C82FA5"/>
    <w:rsid w:val="00C830E9"/>
    <w:rsid w:val="00C83304"/>
    <w:rsid w:val="00C8361B"/>
    <w:rsid w:val="00C8369A"/>
    <w:rsid w:val="00C83793"/>
    <w:rsid w:val="00C838A7"/>
    <w:rsid w:val="00C8390D"/>
    <w:rsid w:val="00C839B5"/>
    <w:rsid w:val="00C839D0"/>
    <w:rsid w:val="00C83B9D"/>
    <w:rsid w:val="00C84111"/>
    <w:rsid w:val="00C8417B"/>
    <w:rsid w:val="00C84312"/>
    <w:rsid w:val="00C8432E"/>
    <w:rsid w:val="00C8433B"/>
    <w:rsid w:val="00C843EB"/>
    <w:rsid w:val="00C84403"/>
    <w:rsid w:val="00C84447"/>
    <w:rsid w:val="00C844C1"/>
    <w:rsid w:val="00C84515"/>
    <w:rsid w:val="00C84525"/>
    <w:rsid w:val="00C84626"/>
    <w:rsid w:val="00C84A32"/>
    <w:rsid w:val="00C84A37"/>
    <w:rsid w:val="00C84B36"/>
    <w:rsid w:val="00C84B53"/>
    <w:rsid w:val="00C84BED"/>
    <w:rsid w:val="00C84BEF"/>
    <w:rsid w:val="00C84C99"/>
    <w:rsid w:val="00C84CA3"/>
    <w:rsid w:val="00C84CCD"/>
    <w:rsid w:val="00C8506B"/>
    <w:rsid w:val="00C8511F"/>
    <w:rsid w:val="00C851E1"/>
    <w:rsid w:val="00C8552A"/>
    <w:rsid w:val="00C8567A"/>
    <w:rsid w:val="00C857EC"/>
    <w:rsid w:val="00C85807"/>
    <w:rsid w:val="00C858C9"/>
    <w:rsid w:val="00C859FA"/>
    <w:rsid w:val="00C85B40"/>
    <w:rsid w:val="00C85BAF"/>
    <w:rsid w:val="00C860E1"/>
    <w:rsid w:val="00C8618A"/>
    <w:rsid w:val="00C86290"/>
    <w:rsid w:val="00C863FC"/>
    <w:rsid w:val="00C8646A"/>
    <w:rsid w:val="00C865E4"/>
    <w:rsid w:val="00C865E8"/>
    <w:rsid w:val="00C86730"/>
    <w:rsid w:val="00C86756"/>
    <w:rsid w:val="00C8686E"/>
    <w:rsid w:val="00C86A9D"/>
    <w:rsid w:val="00C86BE9"/>
    <w:rsid w:val="00C86C0B"/>
    <w:rsid w:val="00C86F0F"/>
    <w:rsid w:val="00C8741D"/>
    <w:rsid w:val="00C87420"/>
    <w:rsid w:val="00C876AC"/>
    <w:rsid w:val="00C8787E"/>
    <w:rsid w:val="00C878CA"/>
    <w:rsid w:val="00C87AF6"/>
    <w:rsid w:val="00C87B3E"/>
    <w:rsid w:val="00C87B91"/>
    <w:rsid w:val="00C87BAC"/>
    <w:rsid w:val="00C87BE2"/>
    <w:rsid w:val="00C87CDA"/>
    <w:rsid w:val="00C87DA0"/>
    <w:rsid w:val="00C900B5"/>
    <w:rsid w:val="00C90170"/>
    <w:rsid w:val="00C902F0"/>
    <w:rsid w:val="00C902F5"/>
    <w:rsid w:val="00C90385"/>
    <w:rsid w:val="00C9039A"/>
    <w:rsid w:val="00C90426"/>
    <w:rsid w:val="00C90428"/>
    <w:rsid w:val="00C90630"/>
    <w:rsid w:val="00C90649"/>
    <w:rsid w:val="00C9098D"/>
    <w:rsid w:val="00C909B5"/>
    <w:rsid w:val="00C90A85"/>
    <w:rsid w:val="00C90A8A"/>
    <w:rsid w:val="00C90C3D"/>
    <w:rsid w:val="00C90EC6"/>
    <w:rsid w:val="00C90EEE"/>
    <w:rsid w:val="00C914A1"/>
    <w:rsid w:val="00C91598"/>
    <w:rsid w:val="00C91962"/>
    <w:rsid w:val="00C91A88"/>
    <w:rsid w:val="00C91A8D"/>
    <w:rsid w:val="00C9204A"/>
    <w:rsid w:val="00C92560"/>
    <w:rsid w:val="00C92593"/>
    <w:rsid w:val="00C925D1"/>
    <w:rsid w:val="00C925D8"/>
    <w:rsid w:val="00C92615"/>
    <w:rsid w:val="00C926AC"/>
    <w:rsid w:val="00C92720"/>
    <w:rsid w:val="00C92BB1"/>
    <w:rsid w:val="00C92D37"/>
    <w:rsid w:val="00C92EC2"/>
    <w:rsid w:val="00C92F6E"/>
    <w:rsid w:val="00C931FC"/>
    <w:rsid w:val="00C93547"/>
    <w:rsid w:val="00C9354A"/>
    <w:rsid w:val="00C935A0"/>
    <w:rsid w:val="00C936BB"/>
    <w:rsid w:val="00C9380C"/>
    <w:rsid w:val="00C93888"/>
    <w:rsid w:val="00C93B20"/>
    <w:rsid w:val="00C93BF4"/>
    <w:rsid w:val="00C93BFA"/>
    <w:rsid w:val="00C93D29"/>
    <w:rsid w:val="00C93D9B"/>
    <w:rsid w:val="00C93E30"/>
    <w:rsid w:val="00C93F07"/>
    <w:rsid w:val="00C94172"/>
    <w:rsid w:val="00C941A0"/>
    <w:rsid w:val="00C942EA"/>
    <w:rsid w:val="00C943F6"/>
    <w:rsid w:val="00C94499"/>
    <w:rsid w:val="00C94629"/>
    <w:rsid w:val="00C947E5"/>
    <w:rsid w:val="00C94D41"/>
    <w:rsid w:val="00C94F05"/>
    <w:rsid w:val="00C9528A"/>
    <w:rsid w:val="00C955E4"/>
    <w:rsid w:val="00C956ED"/>
    <w:rsid w:val="00C9571C"/>
    <w:rsid w:val="00C95751"/>
    <w:rsid w:val="00C9578E"/>
    <w:rsid w:val="00C9581B"/>
    <w:rsid w:val="00C95853"/>
    <w:rsid w:val="00C95863"/>
    <w:rsid w:val="00C958B7"/>
    <w:rsid w:val="00C95AB2"/>
    <w:rsid w:val="00C95E18"/>
    <w:rsid w:val="00C95EE6"/>
    <w:rsid w:val="00C960D4"/>
    <w:rsid w:val="00C960FD"/>
    <w:rsid w:val="00C9624B"/>
    <w:rsid w:val="00C962AE"/>
    <w:rsid w:val="00C9641B"/>
    <w:rsid w:val="00C96456"/>
    <w:rsid w:val="00C966A8"/>
    <w:rsid w:val="00C96A01"/>
    <w:rsid w:val="00C96BCC"/>
    <w:rsid w:val="00C96C75"/>
    <w:rsid w:val="00C96F75"/>
    <w:rsid w:val="00C97060"/>
    <w:rsid w:val="00C971C0"/>
    <w:rsid w:val="00C976A4"/>
    <w:rsid w:val="00C9796D"/>
    <w:rsid w:val="00C979BB"/>
    <w:rsid w:val="00C97A11"/>
    <w:rsid w:val="00C97A5A"/>
    <w:rsid w:val="00C97B3A"/>
    <w:rsid w:val="00C97B74"/>
    <w:rsid w:val="00C97C60"/>
    <w:rsid w:val="00CA003D"/>
    <w:rsid w:val="00CA0112"/>
    <w:rsid w:val="00CA012C"/>
    <w:rsid w:val="00CA0220"/>
    <w:rsid w:val="00CA02F3"/>
    <w:rsid w:val="00CA05AD"/>
    <w:rsid w:val="00CA0803"/>
    <w:rsid w:val="00CA0857"/>
    <w:rsid w:val="00CA0AD5"/>
    <w:rsid w:val="00CA0BF5"/>
    <w:rsid w:val="00CA0D39"/>
    <w:rsid w:val="00CA0E6D"/>
    <w:rsid w:val="00CA1064"/>
    <w:rsid w:val="00CA128D"/>
    <w:rsid w:val="00CA1552"/>
    <w:rsid w:val="00CA1568"/>
    <w:rsid w:val="00CA16E2"/>
    <w:rsid w:val="00CA173C"/>
    <w:rsid w:val="00CA17D4"/>
    <w:rsid w:val="00CA18C3"/>
    <w:rsid w:val="00CA1997"/>
    <w:rsid w:val="00CA1A2C"/>
    <w:rsid w:val="00CA1B18"/>
    <w:rsid w:val="00CA1B23"/>
    <w:rsid w:val="00CA1B8E"/>
    <w:rsid w:val="00CA1DD2"/>
    <w:rsid w:val="00CA1EA7"/>
    <w:rsid w:val="00CA1F29"/>
    <w:rsid w:val="00CA1F72"/>
    <w:rsid w:val="00CA2277"/>
    <w:rsid w:val="00CA235D"/>
    <w:rsid w:val="00CA242E"/>
    <w:rsid w:val="00CA2544"/>
    <w:rsid w:val="00CA27D0"/>
    <w:rsid w:val="00CA2D14"/>
    <w:rsid w:val="00CA2EB9"/>
    <w:rsid w:val="00CA2FD0"/>
    <w:rsid w:val="00CA301A"/>
    <w:rsid w:val="00CA3198"/>
    <w:rsid w:val="00CA31F0"/>
    <w:rsid w:val="00CA3255"/>
    <w:rsid w:val="00CA3281"/>
    <w:rsid w:val="00CA3693"/>
    <w:rsid w:val="00CA3721"/>
    <w:rsid w:val="00CA383B"/>
    <w:rsid w:val="00CA3917"/>
    <w:rsid w:val="00CA39A0"/>
    <w:rsid w:val="00CA3A15"/>
    <w:rsid w:val="00CA3BCD"/>
    <w:rsid w:val="00CA3CA1"/>
    <w:rsid w:val="00CA3E4F"/>
    <w:rsid w:val="00CA3E5B"/>
    <w:rsid w:val="00CA40D7"/>
    <w:rsid w:val="00CA4138"/>
    <w:rsid w:val="00CA4158"/>
    <w:rsid w:val="00CA417D"/>
    <w:rsid w:val="00CA42F8"/>
    <w:rsid w:val="00CA4312"/>
    <w:rsid w:val="00CA435E"/>
    <w:rsid w:val="00CA4388"/>
    <w:rsid w:val="00CA448F"/>
    <w:rsid w:val="00CA44C4"/>
    <w:rsid w:val="00CA4706"/>
    <w:rsid w:val="00CA49C5"/>
    <w:rsid w:val="00CA4A3E"/>
    <w:rsid w:val="00CA4FB0"/>
    <w:rsid w:val="00CA5204"/>
    <w:rsid w:val="00CA5418"/>
    <w:rsid w:val="00CA553D"/>
    <w:rsid w:val="00CA5983"/>
    <w:rsid w:val="00CA5A27"/>
    <w:rsid w:val="00CA5A9A"/>
    <w:rsid w:val="00CA5BC4"/>
    <w:rsid w:val="00CA5D8E"/>
    <w:rsid w:val="00CA5E9E"/>
    <w:rsid w:val="00CA60A4"/>
    <w:rsid w:val="00CA6178"/>
    <w:rsid w:val="00CA622A"/>
    <w:rsid w:val="00CA638B"/>
    <w:rsid w:val="00CA63B9"/>
    <w:rsid w:val="00CA6559"/>
    <w:rsid w:val="00CA65A8"/>
    <w:rsid w:val="00CA66F1"/>
    <w:rsid w:val="00CA680F"/>
    <w:rsid w:val="00CA6888"/>
    <w:rsid w:val="00CA6910"/>
    <w:rsid w:val="00CA6986"/>
    <w:rsid w:val="00CA6A19"/>
    <w:rsid w:val="00CA6BBB"/>
    <w:rsid w:val="00CA6C3C"/>
    <w:rsid w:val="00CA6D0D"/>
    <w:rsid w:val="00CA6E4F"/>
    <w:rsid w:val="00CA6E50"/>
    <w:rsid w:val="00CA6E66"/>
    <w:rsid w:val="00CA6ED9"/>
    <w:rsid w:val="00CA70F0"/>
    <w:rsid w:val="00CA7142"/>
    <w:rsid w:val="00CA7398"/>
    <w:rsid w:val="00CA753C"/>
    <w:rsid w:val="00CA7762"/>
    <w:rsid w:val="00CA7876"/>
    <w:rsid w:val="00CA7896"/>
    <w:rsid w:val="00CA7E3E"/>
    <w:rsid w:val="00CB0003"/>
    <w:rsid w:val="00CB0046"/>
    <w:rsid w:val="00CB01EE"/>
    <w:rsid w:val="00CB0411"/>
    <w:rsid w:val="00CB05D3"/>
    <w:rsid w:val="00CB0768"/>
    <w:rsid w:val="00CB082C"/>
    <w:rsid w:val="00CB09C6"/>
    <w:rsid w:val="00CB0AC7"/>
    <w:rsid w:val="00CB0B0A"/>
    <w:rsid w:val="00CB0CD1"/>
    <w:rsid w:val="00CB0CE1"/>
    <w:rsid w:val="00CB0CF1"/>
    <w:rsid w:val="00CB0E72"/>
    <w:rsid w:val="00CB0F8D"/>
    <w:rsid w:val="00CB120B"/>
    <w:rsid w:val="00CB124D"/>
    <w:rsid w:val="00CB130C"/>
    <w:rsid w:val="00CB13FD"/>
    <w:rsid w:val="00CB15C0"/>
    <w:rsid w:val="00CB1923"/>
    <w:rsid w:val="00CB1B01"/>
    <w:rsid w:val="00CB1BEF"/>
    <w:rsid w:val="00CB1D77"/>
    <w:rsid w:val="00CB1DB2"/>
    <w:rsid w:val="00CB1E65"/>
    <w:rsid w:val="00CB1F4E"/>
    <w:rsid w:val="00CB1FE3"/>
    <w:rsid w:val="00CB2023"/>
    <w:rsid w:val="00CB2052"/>
    <w:rsid w:val="00CB205D"/>
    <w:rsid w:val="00CB2071"/>
    <w:rsid w:val="00CB22D8"/>
    <w:rsid w:val="00CB236B"/>
    <w:rsid w:val="00CB248F"/>
    <w:rsid w:val="00CB252B"/>
    <w:rsid w:val="00CB25C2"/>
    <w:rsid w:val="00CB2721"/>
    <w:rsid w:val="00CB2BA2"/>
    <w:rsid w:val="00CB2C22"/>
    <w:rsid w:val="00CB2EDD"/>
    <w:rsid w:val="00CB30C9"/>
    <w:rsid w:val="00CB31F6"/>
    <w:rsid w:val="00CB3363"/>
    <w:rsid w:val="00CB33F8"/>
    <w:rsid w:val="00CB34EC"/>
    <w:rsid w:val="00CB3681"/>
    <w:rsid w:val="00CB37EF"/>
    <w:rsid w:val="00CB3885"/>
    <w:rsid w:val="00CB3891"/>
    <w:rsid w:val="00CB3908"/>
    <w:rsid w:val="00CB3B83"/>
    <w:rsid w:val="00CB3CCA"/>
    <w:rsid w:val="00CB3E32"/>
    <w:rsid w:val="00CB3F61"/>
    <w:rsid w:val="00CB3FE9"/>
    <w:rsid w:val="00CB400F"/>
    <w:rsid w:val="00CB432F"/>
    <w:rsid w:val="00CB4504"/>
    <w:rsid w:val="00CB4717"/>
    <w:rsid w:val="00CB4791"/>
    <w:rsid w:val="00CB48DF"/>
    <w:rsid w:val="00CB494A"/>
    <w:rsid w:val="00CB4979"/>
    <w:rsid w:val="00CB49F5"/>
    <w:rsid w:val="00CB4B74"/>
    <w:rsid w:val="00CB4BBD"/>
    <w:rsid w:val="00CB515B"/>
    <w:rsid w:val="00CB51CC"/>
    <w:rsid w:val="00CB5347"/>
    <w:rsid w:val="00CB53CF"/>
    <w:rsid w:val="00CB5417"/>
    <w:rsid w:val="00CB5445"/>
    <w:rsid w:val="00CB54BD"/>
    <w:rsid w:val="00CB54C9"/>
    <w:rsid w:val="00CB5885"/>
    <w:rsid w:val="00CB59EC"/>
    <w:rsid w:val="00CB5C0D"/>
    <w:rsid w:val="00CB5C12"/>
    <w:rsid w:val="00CB5FB4"/>
    <w:rsid w:val="00CB6185"/>
    <w:rsid w:val="00CB61C6"/>
    <w:rsid w:val="00CB63D7"/>
    <w:rsid w:val="00CB6514"/>
    <w:rsid w:val="00CB66D3"/>
    <w:rsid w:val="00CB66F7"/>
    <w:rsid w:val="00CB67C7"/>
    <w:rsid w:val="00CB6A46"/>
    <w:rsid w:val="00CB6B66"/>
    <w:rsid w:val="00CB6D39"/>
    <w:rsid w:val="00CB6E00"/>
    <w:rsid w:val="00CB6E40"/>
    <w:rsid w:val="00CB6EE1"/>
    <w:rsid w:val="00CB70AA"/>
    <w:rsid w:val="00CB7356"/>
    <w:rsid w:val="00CB73B1"/>
    <w:rsid w:val="00CB7403"/>
    <w:rsid w:val="00CB748B"/>
    <w:rsid w:val="00CB7616"/>
    <w:rsid w:val="00CB783D"/>
    <w:rsid w:val="00CB7903"/>
    <w:rsid w:val="00CB79FD"/>
    <w:rsid w:val="00CB7A56"/>
    <w:rsid w:val="00CB7A88"/>
    <w:rsid w:val="00CB7B6B"/>
    <w:rsid w:val="00CB7B7B"/>
    <w:rsid w:val="00CB7CBD"/>
    <w:rsid w:val="00CB7D48"/>
    <w:rsid w:val="00CB7D6E"/>
    <w:rsid w:val="00CB7E41"/>
    <w:rsid w:val="00CB7E44"/>
    <w:rsid w:val="00CB7FA7"/>
    <w:rsid w:val="00CC014F"/>
    <w:rsid w:val="00CC0150"/>
    <w:rsid w:val="00CC02A5"/>
    <w:rsid w:val="00CC0391"/>
    <w:rsid w:val="00CC04A6"/>
    <w:rsid w:val="00CC0505"/>
    <w:rsid w:val="00CC0891"/>
    <w:rsid w:val="00CC08BB"/>
    <w:rsid w:val="00CC09EA"/>
    <w:rsid w:val="00CC0C64"/>
    <w:rsid w:val="00CC109E"/>
    <w:rsid w:val="00CC111E"/>
    <w:rsid w:val="00CC112F"/>
    <w:rsid w:val="00CC1178"/>
    <w:rsid w:val="00CC11C1"/>
    <w:rsid w:val="00CC1332"/>
    <w:rsid w:val="00CC1387"/>
    <w:rsid w:val="00CC1401"/>
    <w:rsid w:val="00CC1725"/>
    <w:rsid w:val="00CC1831"/>
    <w:rsid w:val="00CC1834"/>
    <w:rsid w:val="00CC1936"/>
    <w:rsid w:val="00CC19D7"/>
    <w:rsid w:val="00CC1A42"/>
    <w:rsid w:val="00CC1E39"/>
    <w:rsid w:val="00CC1EE2"/>
    <w:rsid w:val="00CC1F8C"/>
    <w:rsid w:val="00CC2098"/>
    <w:rsid w:val="00CC20BD"/>
    <w:rsid w:val="00CC2239"/>
    <w:rsid w:val="00CC23EE"/>
    <w:rsid w:val="00CC2424"/>
    <w:rsid w:val="00CC24ED"/>
    <w:rsid w:val="00CC255F"/>
    <w:rsid w:val="00CC29E9"/>
    <w:rsid w:val="00CC2BA6"/>
    <w:rsid w:val="00CC2D7D"/>
    <w:rsid w:val="00CC2DAC"/>
    <w:rsid w:val="00CC2E58"/>
    <w:rsid w:val="00CC2E60"/>
    <w:rsid w:val="00CC2FC5"/>
    <w:rsid w:val="00CC2FE5"/>
    <w:rsid w:val="00CC31F6"/>
    <w:rsid w:val="00CC335F"/>
    <w:rsid w:val="00CC33F4"/>
    <w:rsid w:val="00CC345C"/>
    <w:rsid w:val="00CC3467"/>
    <w:rsid w:val="00CC34AD"/>
    <w:rsid w:val="00CC3529"/>
    <w:rsid w:val="00CC358E"/>
    <w:rsid w:val="00CC36B4"/>
    <w:rsid w:val="00CC38F9"/>
    <w:rsid w:val="00CC3905"/>
    <w:rsid w:val="00CC3926"/>
    <w:rsid w:val="00CC3977"/>
    <w:rsid w:val="00CC3A4F"/>
    <w:rsid w:val="00CC3AD7"/>
    <w:rsid w:val="00CC3C00"/>
    <w:rsid w:val="00CC3CAB"/>
    <w:rsid w:val="00CC3CE6"/>
    <w:rsid w:val="00CC3D66"/>
    <w:rsid w:val="00CC3E2A"/>
    <w:rsid w:val="00CC413B"/>
    <w:rsid w:val="00CC41FA"/>
    <w:rsid w:val="00CC420B"/>
    <w:rsid w:val="00CC425E"/>
    <w:rsid w:val="00CC4289"/>
    <w:rsid w:val="00CC42F1"/>
    <w:rsid w:val="00CC4303"/>
    <w:rsid w:val="00CC4340"/>
    <w:rsid w:val="00CC44B0"/>
    <w:rsid w:val="00CC44F8"/>
    <w:rsid w:val="00CC451B"/>
    <w:rsid w:val="00CC48AB"/>
    <w:rsid w:val="00CC4B88"/>
    <w:rsid w:val="00CC4FD3"/>
    <w:rsid w:val="00CC50CF"/>
    <w:rsid w:val="00CC5115"/>
    <w:rsid w:val="00CC5176"/>
    <w:rsid w:val="00CC5218"/>
    <w:rsid w:val="00CC54B8"/>
    <w:rsid w:val="00CC55A5"/>
    <w:rsid w:val="00CC562A"/>
    <w:rsid w:val="00CC5691"/>
    <w:rsid w:val="00CC56E0"/>
    <w:rsid w:val="00CC5776"/>
    <w:rsid w:val="00CC579B"/>
    <w:rsid w:val="00CC5AA0"/>
    <w:rsid w:val="00CC5CFE"/>
    <w:rsid w:val="00CC61E7"/>
    <w:rsid w:val="00CC6204"/>
    <w:rsid w:val="00CC6363"/>
    <w:rsid w:val="00CC636D"/>
    <w:rsid w:val="00CC6595"/>
    <w:rsid w:val="00CC65D4"/>
    <w:rsid w:val="00CC675F"/>
    <w:rsid w:val="00CC68D9"/>
    <w:rsid w:val="00CC6BFB"/>
    <w:rsid w:val="00CC6CDE"/>
    <w:rsid w:val="00CC6D70"/>
    <w:rsid w:val="00CC6DE4"/>
    <w:rsid w:val="00CC6E04"/>
    <w:rsid w:val="00CC6F23"/>
    <w:rsid w:val="00CC6FDD"/>
    <w:rsid w:val="00CC7012"/>
    <w:rsid w:val="00CC7082"/>
    <w:rsid w:val="00CC7394"/>
    <w:rsid w:val="00CC74E9"/>
    <w:rsid w:val="00CC7865"/>
    <w:rsid w:val="00CC794F"/>
    <w:rsid w:val="00CC79F2"/>
    <w:rsid w:val="00CC7A3E"/>
    <w:rsid w:val="00CC7BBE"/>
    <w:rsid w:val="00CC7C50"/>
    <w:rsid w:val="00CC7DA9"/>
    <w:rsid w:val="00CC7DC5"/>
    <w:rsid w:val="00CC7DCC"/>
    <w:rsid w:val="00CC7E4B"/>
    <w:rsid w:val="00CD0006"/>
    <w:rsid w:val="00CD01F6"/>
    <w:rsid w:val="00CD029B"/>
    <w:rsid w:val="00CD0328"/>
    <w:rsid w:val="00CD0403"/>
    <w:rsid w:val="00CD044D"/>
    <w:rsid w:val="00CD0489"/>
    <w:rsid w:val="00CD05D3"/>
    <w:rsid w:val="00CD0668"/>
    <w:rsid w:val="00CD0699"/>
    <w:rsid w:val="00CD091A"/>
    <w:rsid w:val="00CD09CD"/>
    <w:rsid w:val="00CD0AC7"/>
    <w:rsid w:val="00CD0F62"/>
    <w:rsid w:val="00CD1136"/>
    <w:rsid w:val="00CD122C"/>
    <w:rsid w:val="00CD13DE"/>
    <w:rsid w:val="00CD14E6"/>
    <w:rsid w:val="00CD196B"/>
    <w:rsid w:val="00CD1AAF"/>
    <w:rsid w:val="00CD1C9A"/>
    <w:rsid w:val="00CD1D30"/>
    <w:rsid w:val="00CD1D69"/>
    <w:rsid w:val="00CD1F1F"/>
    <w:rsid w:val="00CD20B2"/>
    <w:rsid w:val="00CD25EC"/>
    <w:rsid w:val="00CD2688"/>
    <w:rsid w:val="00CD26C3"/>
    <w:rsid w:val="00CD26D8"/>
    <w:rsid w:val="00CD2701"/>
    <w:rsid w:val="00CD2795"/>
    <w:rsid w:val="00CD282D"/>
    <w:rsid w:val="00CD28B1"/>
    <w:rsid w:val="00CD2B02"/>
    <w:rsid w:val="00CD2B2F"/>
    <w:rsid w:val="00CD2C3E"/>
    <w:rsid w:val="00CD2D2A"/>
    <w:rsid w:val="00CD2E90"/>
    <w:rsid w:val="00CD2E95"/>
    <w:rsid w:val="00CD2EE4"/>
    <w:rsid w:val="00CD2F90"/>
    <w:rsid w:val="00CD32AE"/>
    <w:rsid w:val="00CD33CA"/>
    <w:rsid w:val="00CD3447"/>
    <w:rsid w:val="00CD35AF"/>
    <w:rsid w:val="00CD366D"/>
    <w:rsid w:val="00CD3736"/>
    <w:rsid w:val="00CD378A"/>
    <w:rsid w:val="00CD37B5"/>
    <w:rsid w:val="00CD3850"/>
    <w:rsid w:val="00CD38A1"/>
    <w:rsid w:val="00CD3903"/>
    <w:rsid w:val="00CD3996"/>
    <w:rsid w:val="00CD3AAA"/>
    <w:rsid w:val="00CD3AE5"/>
    <w:rsid w:val="00CD3CF5"/>
    <w:rsid w:val="00CD3DC1"/>
    <w:rsid w:val="00CD4077"/>
    <w:rsid w:val="00CD41B6"/>
    <w:rsid w:val="00CD41B8"/>
    <w:rsid w:val="00CD4253"/>
    <w:rsid w:val="00CD42AD"/>
    <w:rsid w:val="00CD4352"/>
    <w:rsid w:val="00CD4593"/>
    <w:rsid w:val="00CD45D3"/>
    <w:rsid w:val="00CD46B3"/>
    <w:rsid w:val="00CD4835"/>
    <w:rsid w:val="00CD4880"/>
    <w:rsid w:val="00CD4A65"/>
    <w:rsid w:val="00CD4C69"/>
    <w:rsid w:val="00CD4CB6"/>
    <w:rsid w:val="00CD4FC9"/>
    <w:rsid w:val="00CD5170"/>
    <w:rsid w:val="00CD5290"/>
    <w:rsid w:val="00CD5461"/>
    <w:rsid w:val="00CD5563"/>
    <w:rsid w:val="00CD5620"/>
    <w:rsid w:val="00CD56D4"/>
    <w:rsid w:val="00CD56D8"/>
    <w:rsid w:val="00CD5859"/>
    <w:rsid w:val="00CD5A02"/>
    <w:rsid w:val="00CD5AA4"/>
    <w:rsid w:val="00CD5DC6"/>
    <w:rsid w:val="00CD5EA5"/>
    <w:rsid w:val="00CD5F0A"/>
    <w:rsid w:val="00CD60BF"/>
    <w:rsid w:val="00CD6364"/>
    <w:rsid w:val="00CD65C4"/>
    <w:rsid w:val="00CD6650"/>
    <w:rsid w:val="00CD670F"/>
    <w:rsid w:val="00CD68A0"/>
    <w:rsid w:val="00CD68B1"/>
    <w:rsid w:val="00CD68EA"/>
    <w:rsid w:val="00CD69AC"/>
    <w:rsid w:val="00CD6B8B"/>
    <w:rsid w:val="00CD6C87"/>
    <w:rsid w:val="00CD6F7C"/>
    <w:rsid w:val="00CD72DC"/>
    <w:rsid w:val="00CD731C"/>
    <w:rsid w:val="00CD750F"/>
    <w:rsid w:val="00CD7578"/>
    <w:rsid w:val="00CD7707"/>
    <w:rsid w:val="00CD7774"/>
    <w:rsid w:val="00CD79D2"/>
    <w:rsid w:val="00CD7A69"/>
    <w:rsid w:val="00CD7C3E"/>
    <w:rsid w:val="00CD7D26"/>
    <w:rsid w:val="00CD7D4B"/>
    <w:rsid w:val="00CD7D9E"/>
    <w:rsid w:val="00CD7DAC"/>
    <w:rsid w:val="00CD7F37"/>
    <w:rsid w:val="00CE00EA"/>
    <w:rsid w:val="00CE0148"/>
    <w:rsid w:val="00CE021D"/>
    <w:rsid w:val="00CE0273"/>
    <w:rsid w:val="00CE0293"/>
    <w:rsid w:val="00CE02F1"/>
    <w:rsid w:val="00CE0337"/>
    <w:rsid w:val="00CE036D"/>
    <w:rsid w:val="00CE0509"/>
    <w:rsid w:val="00CE0516"/>
    <w:rsid w:val="00CE0D1A"/>
    <w:rsid w:val="00CE0D57"/>
    <w:rsid w:val="00CE1037"/>
    <w:rsid w:val="00CE1116"/>
    <w:rsid w:val="00CE131B"/>
    <w:rsid w:val="00CE13F1"/>
    <w:rsid w:val="00CE1637"/>
    <w:rsid w:val="00CE1649"/>
    <w:rsid w:val="00CE16EB"/>
    <w:rsid w:val="00CE17B0"/>
    <w:rsid w:val="00CE17C7"/>
    <w:rsid w:val="00CE1D2A"/>
    <w:rsid w:val="00CE1E30"/>
    <w:rsid w:val="00CE1E4E"/>
    <w:rsid w:val="00CE1F2A"/>
    <w:rsid w:val="00CE1F77"/>
    <w:rsid w:val="00CE2066"/>
    <w:rsid w:val="00CE227A"/>
    <w:rsid w:val="00CE22A4"/>
    <w:rsid w:val="00CE25AC"/>
    <w:rsid w:val="00CE279E"/>
    <w:rsid w:val="00CE2AEE"/>
    <w:rsid w:val="00CE2C4B"/>
    <w:rsid w:val="00CE2D8C"/>
    <w:rsid w:val="00CE2E27"/>
    <w:rsid w:val="00CE2E35"/>
    <w:rsid w:val="00CE2F35"/>
    <w:rsid w:val="00CE308C"/>
    <w:rsid w:val="00CE308E"/>
    <w:rsid w:val="00CE30A5"/>
    <w:rsid w:val="00CE3117"/>
    <w:rsid w:val="00CE3329"/>
    <w:rsid w:val="00CE337F"/>
    <w:rsid w:val="00CE33E0"/>
    <w:rsid w:val="00CE346B"/>
    <w:rsid w:val="00CE3641"/>
    <w:rsid w:val="00CE364B"/>
    <w:rsid w:val="00CE3790"/>
    <w:rsid w:val="00CE380D"/>
    <w:rsid w:val="00CE3CBC"/>
    <w:rsid w:val="00CE3D70"/>
    <w:rsid w:val="00CE417D"/>
    <w:rsid w:val="00CE4432"/>
    <w:rsid w:val="00CE44C1"/>
    <w:rsid w:val="00CE45DB"/>
    <w:rsid w:val="00CE4668"/>
    <w:rsid w:val="00CE4A43"/>
    <w:rsid w:val="00CE4B64"/>
    <w:rsid w:val="00CE4CF3"/>
    <w:rsid w:val="00CE4D09"/>
    <w:rsid w:val="00CE4E25"/>
    <w:rsid w:val="00CE4E8C"/>
    <w:rsid w:val="00CE504F"/>
    <w:rsid w:val="00CE5441"/>
    <w:rsid w:val="00CE54B6"/>
    <w:rsid w:val="00CE5551"/>
    <w:rsid w:val="00CE562B"/>
    <w:rsid w:val="00CE598B"/>
    <w:rsid w:val="00CE5C73"/>
    <w:rsid w:val="00CE5E31"/>
    <w:rsid w:val="00CE5FD7"/>
    <w:rsid w:val="00CE5FD8"/>
    <w:rsid w:val="00CE602F"/>
    <w:rsid w:val="00CE60A0"/>
    <w:rsid w:val="00CE6204"/>
    <w:rsid w:val="00CE620F"/>
    <w:rsid w:val="00CE62EA"/>
    <w:rsid w:val="00CE63B1"/>
    <w:rsid w:val="00CE644F"/>
    <w:rsid w:val="00CE6589"/>
    <w:rsid w:val="00CE65F9"/>
    <w:rsid w:val="00CE6872"/>
    <w:rsid w:val="00CE69DD"/>
    <w:rsid w:val="00CE7010"/>
    <w:rsid w:val="00CE7101"/>
    <w:rsid w:val="00CE75DC"/>
    <w:rsid w:val="00CE75F0"/>
    <w:rsid w:val="00CE762B"/>
    <w:rsid w:val="00CE7643"/>
    <w:rsid w:val="00CE79B6"/>
    <w:rsid w:val="00CE7A29"/>
    <w:rsid w:val="00CE7A7F"/>
    <w:rsid w:val="00CE7BBF"/>
    <w:rsid w:val="00CE7CC9"/>
    <w:rsid w:val="00CE7D2B"/>
    <w:rsid w:val="00CE7E2B"/>
    <w:rsid w:val="00CE7E61"/>
    <w:rsid w:val="00CE7EE6"/>
    <w:rsid w:val="00CE7F92"/>
    <w:rsid w:val="00CF01E7"/>
    <w:rsid w:val="00CF03D3"/>
    <w:rsid w:val="00CF03FA"/>
    <w:rsid w:val="00CF0460"/>
    <w:rsid w:val="00CF055E"/>
    <w:rsid w:val="00CF06A0"/>
    <w:rsid w:val="00CF0739"/>
    <w:rsid w:val="00CF07BE"/>
    <w:rsid w:val="00CF090D"/>
    <w:rsid w:val="00CF0C08"/>
    <w:rsid w:val="00CF0C83"/>
    <w:rsid w:val="00CF0D93"/>
    <w:rsid w:val="00CF0DCC"/>
    <w:rsid w:val="00CF0F29"/>
    <w:rsid w:val="00CF0FCA"/>
    <w:rsid w:val="00CF104B"/>
    <w:rsid w:val="00CF105C"/>
    <w:rsid w:val="00CF11EC"/>
    <w:rsid w:val="00CF1235"/>
    <w:rsid w:val="00CF15F9"/>
    <w:rsid w:val="00CF1603"/>
    <w:rsid w:val="00CF18F8"/>
    <w:rsid w:val="00CF1910"/>
    <w:rsid w:val="00CF1A7E"/>
    <w:rsid w:val="00CF1BF6"/>
    <w:rsid w:val="00CF210B"/>
    <w:rsid w:val="00CF21B8"/>
    <w:rsid w:val="00CF2309"/>
    <w:rsid w:val="00CF24F7"/>
    <w:rsid w:val="00CF29D8"/>
    <w:rsid w:val="00CF2A1B"/>
    <w:rsid w:val="00CF2AC5"/>
    <w:rsid w:val="00CF2B13"/>
    <w:rsid w:val="00CF2BCC"/>
    <w:rsid w:val="00CF2CEF"/>
    <w:rsid w:val="00CF2EB9"/>
    <w:rsid w:val="00CF2F1A"/>
    <w:rsid w:val="00CF32A8"/>
    <w:rsid w:val="00CF32C2"/>
    <w:rsid w:val="00CF32CF"/>
    <w:rsid w:val="00CF32F0"/>
    <w:rsid w:val="00CF33F3"/>
    <w:rsid w:val="00CF34F2"/>
    <w:rsid w:val="00CF36B2"/>
    <w:rsid w:val="00CF3789"/>
    <w:rsid w:val="00CF38E7"/>
    <w:rsid w:val="00CF3A9D"/>
    <w:rsid w:val="00CF3FF1"/>
    <w:rsid w:val="00CF40E3"/>
    <w:rsid w:val="00CF41EE"/>
    <w:rsid w:val="00CF420B"/>
    <w:rsid w:val="00CF4634"/>
    <w:rsid w:val="00CF4873"/>
    <w:rsid w:val="00CF4918"/>
    <w:rsid w:val="00CF496F"/>
    <w:rsid w:val="00CF4CBF"/>
    <w:rsid w:val="00CF4FB7"/>
    <w:rsid w:val="00CF5075"/>
    <w:rsid w:val="00CF50F5"/>
    <w:rsid w:val="00CF51BF"/>
    <w:rsid w:val="00CF52C2"/>
    <w:rsid w:val="00CF547C"/>
    <w:rsid w:val="00CF54F9"/>
    <w:rsid w:val="00CF550D"/>
    <w:rsid w:val="00CF554D"/>
    <w:rsid w:val="00CF559A"/>
    <w:rsid w:val="00CF56AF"/>
    <w:rsid w:val="00CF5854"/>
    <w:rsid w:val="00CF5C20"/>
    <w:rsid w:val="00CF5EC7"/>
    <w:rsid w:val="00CF5ED1"/>
    <w:rsid w:val="00CF5FBB"/>
    <w:rsid w:val="00CF5FC8"/>
    <w:rsid w:val="00CF61FE"/>
    <w:rsid w:val="00CF6295"/>
    <w:rsid w:val="00CF6378"/>
    <w:rsid w:val="00CF6767"/>
    <w:rsid w:val="00CF6A5F"/>
    <w:rsid w:val="00CF6A83"/>
    <w:rsid w:val="00CF6B61"/>
    <w:rsid w:val="00CF6B62"/>
    <w:rsid w:val="00CF6BE5"/>
    <w:rsid w:val="00CF6DC6"/>
    <w:rsid w:val="00CF6EA1"/>
    <w:rsid w:val="00CF6FA2"/>
    <w:rsid w:val="00CF70FF"/>
    <w:rsid w:val="00CF722F"/>
    <w:rsid w:val="00CF7287"/>
    <w:rsid w:val="00CF754F"/>
    <w:rsid w:val="00CF77A5"/>
    <w:rsid w:val="00CF792D"/>
    <w:rsid w:val="00CF79E8"/>
    <w:rsid w:val="00CF7F6C"/>
    <w:rsid w:val="00CF7FD5"/>
    <w:rsid w:val="00D00000"/>
    <w:rsid w:val="00D0009C"/>
    <w:rsid w:val="00D002BF"/>
    <w:rsid w:val="00D003CC"/>
    <w:rsid w:val="00D00784"/>
    <w:rsid w:val="00D00A2E"/>
    <w:rsid w:val="00D00BC4"/>
    <w:rsid w:val="00D00C43"/>
    <w:rsid w:val="00D00C91"/>
    <w:rsid w:val="00D00DDA"/>
    <w:rsid w:val="00D00FF2"/>
    <w:rsid w:val="00D010FA"/>
    <w:rsid w:val="00D01120"/>
    <w:rsid w:val="00D012A7"/>
    <w:rsid w:val="00D01388"/>
    <w:rsid w:val="00D013CF"/>
    <w:rsid w:val="00D01506"/>
    <w:rsid w:val="00D01617"/>
    <w:rsid w:val="00D018A7"/>
    <w:rsid w:val="00D01C08"/>
    <w:rsid w:val="00D01C6D"/>
    <w:rsid w:val="00D01ECC"/>
    <w:rsid w:val="00D01F51"/>
    <w:rsid w:val="00D01F89"/>
    <w:rsid w:val="00D020B3"/>
    <w:rsid w:val="00D020DB"/>
    <w:rsid w:val="00D02198"/>
    <w:rsid w:val="00D023D5"/>
    <w:rsid w:val="00D02573"/>
    <w:rsid w:val="00D026AD"/>
    <w:rsid w:val="00D026F7"/>
    <w:rsid w:val="00D02714"/>
    <w:rsid w:val="00D02783"/>
    <w:rsid w:val="00D028F1"/>
    <w:rsid w:val="00D02A10"/>
    <w:rsid w:val="00D02A92"/>
    <w:rsid w:val="00D0306F"/>
    <w:rsid w:val="00D031BB"/>
    <w:rsid w:val="00D03244"/>
    <w:rsid w:val="00D033B9"/>
    <w:rsid w:val="00D033E0"/>
    <w:rsid w:val="00D03497"/>
    <w:rsid w:val="00D035F8"/>
    <w:rsid w:val="00D0385B"/>
    <w:rsid w:val="00D03C2F"/>
    <w:rsid w:val="00D03D5C"/>
    <w:rsid w:val="00D03D5D"/>
    <w:rsid w:val="00D0400B"/>
    <w:rsid w:val="00D04069"/>
    <w:rsid w:val="00D04192"/>
    <w:rsid w:val="00D041AD"/>
    <w:rsid w:val="00D041FC"/>
    <w:rsid w:val="00D0427E"/>
    <w:rsid w:val="00D0466B"/>
    <w:rsid w:val="00D046A8"/>
    <w:rsid w:val="00D04823"/>
    <w:rsid w:val="00D048D4"/>
    <w:rsid w:val="00D04BA3"/>
    <w:rsid w:val="00D04F88"/>
    <w:rsid w:val="00D052B0"/>
    <w:rsid w:val="00D05362"/>
    <w:rsid w:val="00D053DD"/>
    <w:rsid w:val="00D057BB"/>
    <w:rsid w:val="00D058A8"/>
    <w:rsid w:val="00D059DE"/>
    <w:rsid w:val="00D05D95"/>
    <w:rsid w:val="00D05ED8"/>
    <w:rsid w:val="00D0600A"/>
    <w:rsid w:val="00D061A1"/>
    <w:rsid w:val="00D06546"/>
    <w:rsid w:val="00D0670A"/>
    <w:rsid w:val="00D06792"/>
    <w:rsid w:val="00D068BC"/>
    <w:rsid w:val="00D069C6"/>
    <w:rsid w:val="00D06B0D"/>
    <w:rsid w:val="00D06B4C"/>
    <w:rsid w:val="00D06C4A"/>
    <w:rsid w:val="00D07085"/>
    <w:rsid w:val="00D071D5"/>
    <w:rsid w:val="00D0734B"/>
    <w:rsid w:val="00D0747A"/>
    <w:rsid w:val="00D077B4"/>
    <w:rsid w:val="00D077E4"/>
    <w:rsid w:val="00D079C1"/>
    <w:rsid w:val="00D07B07"/>
    <w:rsid w:val="00D07BFE"/>
    <w:rsid w:val="00D07C27"/>
    <w:rsid w:val="00D07CB7"/>
    <w:rsid w:val="00D07EF0"/>
    <w:rsid w:val="00D100EA"/>
    <w:rsid w:val="00D101D7"/>
    <w:rsid w:val="00D1038E"/>
    <w:rsid w:val="00D105A0"/>
    <w:rsid w:val="00D10643"/>
    <w:rsid w:val="00D1099B"/>
    <w:rsid w:val="00D109A4"/>
    <w:rsid w:val="00D10A18"/>
    <w:rsid w:val="00D10A6F"/>
    <w:rsid w:val="00D10A72"/>
    <w:rsid w:val="00D10B73"/>
    <w:rsid w:val="00D10C74"/>
    <w:rsid w:val="00D10DC7"/>
    <w:rsid w:val="00D10F0A"/>
    <w:rsid w:val="00D1122F"/>
    <w:rsid w:val="00D11292"/>
    <w:rsid w:val="00D1137B"/>
    <w:rsid w:val="00D113EB"/>
    <w:rsid w:val="00D114B5"/>
    <w:rsid w:val="00D114E9"/>
    <w:rsid w:val="00D11625"/>
    <w:rsid w:val="00D1174C"/>
    <w:rsid w:val="00D118F0"/>
    <w:rsid w:val="00D11996"/>
    <w:rsid w:val="00D12173"/>
    <w:rsid w:val="00D122A2"/>
    <w:rsid w:val="00D12366"/>
    <w:rsid w:val="00D125A8"/>
    <w:rsid w:val="00D12620"/>
    <w:rsid w:val="00D1297D"/>
    <w:rsid w:val="00D12B9C"/>
    <w:rsid w:val="00D12BC7"/>
    <w:rsid w:val="00D12C47"/>
    <w:rsid w:val="00D12CCE"/>
    <w:rsid w:val="00D12D9E"/>
    <w:rsid w:val="00D12E79"/>
    <w:rsid w:val="00D12EB8"/>
    <w:rsid w:val="00D12F12"/>
    <w:rsid w:val="00D13095"/>
    <w:rsid w:val="00D1329B"/>
    <w:rsid w:val="00D13472"/>
    <w:rsid w:val="00D13537"/>
    <w:rsid w:val="00D13590"/>
    <w:rsid w:val="00D13644"/>
    <w:rsid w:val="00D136E5"/>
    <w:rsid w:val="00D13703"/>
    <w:rsid w:val="00D137CE"/>
    <w:rsid w:val="00D137F5"/>
    <w:rsid w:val="00D1386D"/>
    <w:rsid w:val="00D139BB"/>
    <w:rsid w:val="00D13AD9"/>
    <w:rsid w:val="00D13BAE"/>
    <w:rsid w:val="00D13C75"/>
    <w:rsid w:val="00D140F5"/>
    <w:rsid w:val="00D140F9"/>
    <w:rsid w:val="00D14115"/>
    <w:rsid w:val="00D14243"/>
    <w:rsid w:val="00D14291"/>
    <w:rsid w:val="00D1482F"/>
    <w:rsid w:val="00D14830"/>
    <w:rsid w:val="00D1497B"/>
    <w:rsid w:val="00D14B5B"/>
    <w:rsid w:val="00D14C09"/>
    <w:rsid w:val="00D14FB4"/>
    <w:rsid w:val="00D150F5"/>
    <w:rsid w:val="00D15190"/>
    <w:rsid w:val="00D151B3"/>
    <w:rsid w:val="00D1529E"/>
    <w:rsid w:val="00D15409"/>
    <w:rsid w:val="00D15A67"/>
    <w:rsid w:val="00D15B7C"/>
    <w:rsid w:val="00D15C1D"/>
    <w:rsid w:val="00D15C3D"/>
    <w:rsid w:val="00D15E86"/>
    <w:rsid w:val="00D15EC7"/>
    <w:rsid w:val="00D16076"/>
    <w:rsid w:val="00D1614E"/>
    <w:rsid w:val="00D16165"/>
    <w:rsid w:val="00D161DE"/>
    <w:rsid w:val="00D1621F"/>
    <w:rsid w:val="00D163D1"/>
    <w:rsid w:val="00D163D2"/>
    <w:rsid w:val="00D16601"/>
    <w:rsid w:val="00D16617"/>
    <w:rsid w:val="00D167C1"/>
    <w:rsid w:val="00D167D9"/>
    <w:rsid w:val="00D1681B"/>
    <w:rsid w:val="00D16852"/>
    <w:rsid w:val="00D16ABB"/>
    <w:rsid w:val="00D171FF"/>
    <w:rsid w:val="00D1753B"/>
    <w:rsid w:val="00D175C8"/>
    <w:rsid w:val="00D17864"/>
    <w:rsid w:val="00D179FF"/>
    <w:rsid w:val="00D17A3A"/>
    <w:rsid w:val="00D17AD2"/>
    <w:rsid w:val="00D17B33"/>
    <w:rsid w:val="00D17E61"/>
    <w:rsid w:val="00D17F96"/>
    <w:rsid w:val="00D2001C"/>
    <w:rsid w:val="00D2002C"/>
    <w:rsid w:val="00D2016E"/>
    <w:rsid w:val="00D201A9"/>
    <w:rsid w:val="00D20257"/>
    <w:rsid w:val="00D20679"/>
    <w:rsid w:val="00D20704"/>
    <w:rsid w:val="00D2080C"/>
    <w:rsid w:val="00D209B1"/>
    <w:rsid w:val="00D20B9D"/>
    <w:rsid w:val="00D20C4C"/>
    <w:rsid w:val="00D20E1C"/>
    <w:rsid w:val="00D20EFC"/>
    <w:rsid w:val="00D2107D"/>
    <w:rsid w:val="00D21182"/>
    <w:rsid w:val="00D213FC"/>
    <w:rsid w:val="00D214D1"/>
    <w:rsid w:val="00D21793"/>
    <w:rsid w:val="00D219A3"/>
    <w:rsid w:val="00D21CED"/>
    <w:rsid w:val="00D21E6F"/>
    <w:rsid w:val="00D21F6D"/>
    <w:rsid w:val="00D2203A"/>
    <w:rsid w:val="00D220A9"/>
    <w:rsid w:val="00D2213A"/>
    <w:rsid w:val="00D222B6"/>
    <w:rsid w:val="00D22556"/>
    <w:rsid w:val="00D228C7"/>
    <w:rsid w:val="00D2323F"/>
    <w:rsid w:val="00D233A4"/>
    <w:rsid w:val="00D234BA"/>
    <w:rsid w:val="00D23524"/>
    <w:rsid w:val="00D235FE"/>
    <w:rsid w:val="00D237DE"/>
    <w:rsid w:val="00D2389E"/>
    <w:rsid w:val="00D239A7"/>
    <w:rsid w:val="00D23A24"/>
    <w:rsid w:val="00D23C76"/>
    <w:rsid w:val="00D23EA7"/>
    <w:rsid w:val="00D23EFE"/>
    <w:rsid w:val="00D23F4F"/>
    <w:rsid w:val="00D23FDF"/>
    <w:rsid w:val="00D2406E"/>
    <w:rsid w:val="00D24324"/>
    <w:rsid w:val="00D24417"/>
    <w:rsid w:val="00D244F3"/>
    <w:rsid w:val="00D24773"/>
    <w:rsid w:val="00D24777"/>
    <w:rsid w:val="00D2478F"/>
    <w:rsid w:val="00D248F7"/>
    <w:rsid w:val="00D24A93"/>
    <w:rsid w:val="00D24B00"/>
    <w:rsid w:val="00D24E36"/>
    <w:rsid w:val="00D25134"/>
    <w:rsid w:val="00D254B9"/>
    <w:rsid w:val="00D2553A"/>
    <w:rsid w:val="00D25764"/>
    <w:rsid w:val="00D25785"/>
    <w:rsid w:val="00D2580C"/>
    <w:rsid w:val="00D2586D"/>
    <w:rsid w:val="00D25A23"/>
    <w:rsid w:val="00D25ACD"/>
    <w:rsid w:val="00D25B5A"/>
    <w:rsid w:val="00D25C43"/>
    <w:rsid w:val="00D25E9B"/>
    <w:rsid w:val="00D26086"/>
    <w:rsid w:val="00D26161"/>
    <w:rsid w:val="00D26369"/>
    <w:rsid w:val="00D2639B"/>
    <w:rsid w:val="00D265F6"/>
    <w:rsid w:val="00D26636"/>
    <w:rsid w:val="00D26692"/>
    <w:rsid w:val="00D268A0"/>
    <w:rsid w:val="00D2690A"/>
    <w:rsid w:val="00D2690D"/>
    <w:rsid w:val="00D26944"/>
    <w:rsid w:val="00D26A90"/>
    <w:rsid w:val="00D26A94"/>
    <w:rsid w:val="00D26B0C"/>
    <w:rsid w:val="00D26B2D"/>
    <w:rsid w:val="00D26CAF"/>
    <w:rsid w:val="00D26CD8"/>
    <w:rsid w:val="00D26E6D"/>
    <w:rsid w:val="00D27058"/>
    <w:rsid w:val="00D2715B"/>
    <w:rsid w:val="00D272A8"/>
    <w:rsid w:val="00D272E0"/>
    <w:rsid w:val="00D27330"/>
    <w:rsid w:val="00D279CD"/>
    <w:rsid w:val="00D27C9F"/>
    <w:rsid w:val="00D27F3C"/>
    <w:rsid w:val="00D3027A"/>
    <w:rsid w:val="00D30447"/>
    <w:rsid w:val="00D30465"/>
    <w:rsid w:val="00D3047A"/>
    <w:rsid w:val="00D30762"/>
    <w:rsid w:val="00D30786"/>
    <w:rsid w:val="00D30BF7"/>
    <w:rsid w:val="00D30CAB"/>
    <w:rsid w:val="00D30DBC"/>
    <w:rsid w:val="00D30F4D"/>
    <w:rsid w:val="00D30F83"/>
    <w:rsid w:val="00D30FBB"/>
    <w:rsid w:val="00D31142"/>
    <w:rsid w:val="00D31211"/>
    <w:rsid w:val="00D314F6"/>
    <w:rsid w:val="00D314FE"/>
    <w:rsid w:val="00D3166D"/>
    <w:rsid w:val="00D31708"/>
    <w:rsid w:val="00D31802"/>
    <w:rsid w:val="00D318AF"/>
    <w:rsid w:val="00D31A31"/>
    <w:rsid w:val="00D31E4F"/>
    <w:rsid w:val="00D31EB0"/>
    <w:rsid w:val="00D31FE0"/>
    <w:rsid w:val="00D3215B"/>
    <w:rsid w:val="00D32548"/>
    <w:rsid w:val="00D32703"/>
    <w:rsid w:val="00D3277C"/>
    <w:rsid w:val="00D329F5"/>
    <w:rsid w:val="00D32B7A"/>
    <w:rsid w:val="00D32C67"/>
    <w:rsid w:val="00D32CF4"/>
    <w:rsid w:val="00D32D06"/>
    <w:rsid w:val="00D32EAE"/>
    <w:rsid w:val="00D32F23"/>
    <w:rsid w:val="00D33026"/>
    <w:rsid w:val="00D331F8"/>
    <w:rsid w:val="00D33269"/>
    <w:rsid w:val="00D33397"/>
    <w:rsid w:val="00D333DA"/>
    <w:rsid w:val="00D3351F"/>
    <w:rsid w:val="00D335D9"/>
    <w:rsid w:val="00D3360F"/>
    <w:rsid w:val="00D33715"/>
    <w:rsid w:val="00D338B0"/>
    <w:rsid w:val="00D33926"/>
    <w:rsid w:val="00D33A5E"/>
    <w:rsid w:val="00D33C48"/>
    <w:rsid w:val="00D33CC9"/>
    <w:rsid w:val="00D33DD5"/>
    <w:rsid w:val="00D33F7F"/>
    <w:rsid w:val="00D34260"/>
    <w:rsid w:val="00D3427C"/>
    <w:rsid w:val="00D34699"/>
    <w:rsid w:val="00D347EF"/>
    <w:rsid w:val="00D34839"/>
    <w:rsid w:val="00D348F3"/>
    <w:rsid w:val="00D3490D"/>
    <w:rsid w:val="00D34A71"/>
    <w:rsid w:val="00D34ADC"/>
    <w:rsid w:val="00D34B6F"/>
    <w:rsid w:val="00D34BBF"/>
    <w:rsid w:val="00D34D82"/>
    <w:rsid w:val="00D34DA2"/>
    <w:rsid w:val="00D3504D"/>
    <w:rsid w:val="00D3506A"/>
    <w:rsid w:val="00D353F5"/>
    <w:rsid w:val="00D35465"/>
    <w:rsid w:val="00D35691"/>
    <w:rsid w:val="00D357AF"/>
    <w:rsid w:val="00D359D5"/>
    <w:rsid w:val="00D35F3F"/>
    <w:rsid w:val="00D361DD"/>
    <w:rsid w:val="00D362BA"/>
    <w:rsid w:val="00D3648E"/>
    <w:rsid w:val="00D36598"/>
    <w:rsid w:val="00D36694"/>
    <w:rsid w:val="00D367AB"/>
    <w:rsid w:val="00D367DB"/>
    <w:rsid w:val="00D3681A"/>
    <w:rsid w:val="00D36955"/>
    <w:rsid w:val="00D369B0"/>
    <w:rsid w:val="00D36C0E"/>
    <w:rsid w:val="00D36C2D"/>
    <w:rsid w:val="00D36CFC"/>
    <w:rsid w:val="00D36DA6"/>
    <w:rsid w:val="00D36EC7"/>
    <w:rsid w:val="00D37107"/>
    <w:rsid w:val="00D37238"/>
    <w:rsid w:val="00D37375"/>
    <w:rsid w:val="00D375B5"/>
    <w:rsid w:val="00D377F8"/>
    <w:rsid w:val="00D378D4"/>
    <w:rsid w:val="00D37E6E"/>
    <w:rsid w:val="00D37E9D"/>
    <w:rsid w:val="00D4005E"/>
    <w:rsid w:val="00D401A7"/>
    <w:rsid w:val="00D402FE"/>
    <w:rsid w:val="00D4033C"/>
    <w:rsid w:val="00D403EC"/>
    <w:rsid w:val="00D4042F"/>
    <w:rsid w:val="00D40AD1"/>
    <w:rsid w:val="00D40B2A"/>
    <w:rsid w:val="00D40C08"/>
    <w:rsid w:val="00D40C68"/>
    <w:rsid w:val="00D40E9C"/>
    <w:rsid w:val="00D40F89"/>
    <w:rsid w:val="00D4114A"/>
    <w:rsid w:val="00D411A9"/>
    <w:rsid w:val="00D41215"/>
    <w:rsid w:val="00D4132C"/>
    <w:rsid w:val="00D413D0"/>
    <w:rsid w:val="00D41450"/>
    <w:rsid w:val="00D415A9"/>
    <w:rsid w:val="00D41763"/>
    <w:rsid w:val="00D41C4B"/>
    <w:rsid w:val="00D41C70"/>
    <w:rsid w:val="00D42001"/>
    <w:rsid w:val="00D42497"/>
    <w:rsid w:val="00D42569"/>
    <w:rsid w:val="00D425E1"/>
    <w:rsid w:val="00D4262D"/>
    <w:rsid w:val="00D429CB"/>
    <w:rsid w:val="00D42B0E"/>
    <w:rsid w:val="00D42B66"/>
    <w:rsid w:val="00D42C19"/>
    <w:rsid w:val="00D42C25"/>
    <w:rsid w:val="00D42CB4"/>
    <w:rsid w:val="00D42CC4"/>
    <w:rsid w:val="00D42D09"/>
    <w:rsid w:val="00D42FFC"/>
    <w:rsid w:val="00D431D1"/>
    <w:rsid w:val="00D431D7"/>
    <w:rsid w:val="00D43203"/>
    <w:rsid w:val="00D432D4"/>
    <w:rsid w:val="00D4347F"/>
    <w:rsid w:val="00D43797"/>
    <w:rsid w:val="00D438F4"/>
    <w:rsid w:val="00D43948"/>
    <w:rsid w:val="00D43949"/>
    <w:rsid w:val="00D439C7"/>
    <w:rsid w:val="00D43A30"/>
    <w:rsid w:val="00D43B99"/>
    <w:rsid w:val="00D43D80"/>
    <w:rsid w:val="00D43DF6"/>
    <w:rsid w:val="00D43E33"/>
    <w:rsid w:val="00D43EF8"/>
    <w:rsid w:val="00D43F6E"/>
    <w:rsid w:val="00D440AF"/>
    <w:rsid w:val="00D44129"/>
    <w:rsid w:val="00D4414C"/>
    <w:rsid w:val="00D442AE"/>
    <w:rsid w:val="00D44346"/>
    <w:rsid w:val="00D4456D"/>
    <w:rsid w:val="00D445AF"/>
    <w:rsid w:val="00D445D3"/>
    <w:rsid w:val="00D44635"/>
    <w:rsid w:val="00D44677"/>
    <w:rsid w:val="00D447B1"/>
    <w:rsid w:val="00D447D7"/>
    <w:rsid w:val="00D44AA9"/>
    <w:rsid w:val="00D44B4C"/>
    <w:rsid w:val="00D44B74"/>
    <w:rsid w:val="00D44FC3"/>
    <w:rsid w:val="00D45024"/>
    <w:rsid w:val="00D4538D"/>
    <w:rsid w:val="00D453A2"/>
    <w:rsid w:val="00D455B1"/>
    <w:rsid w:val="00D45843"/>
    <w:rsid w:val="00D4586F"/>
    <w:rsid w:val="00D4588F"/>
    <w:rsid w:val="00D45A2E"/>
    <w:rsid w:val="00D45AAD"/>
    <w:rsid w:val="00D45BE6"/>
    <w:rsid w:val="00D45BFD"/>
    <w:rsid w:val="00D45D67"/>
    <w:rsid w:val="00D45F39"/>
    <w:rsid w:val="00D46035"/>
    <w:rsid w:val="00D46096"/>
    <w:rsid w:val="00D46297"/>
    <w:rsid w:val="00D46411"/>
    <w:rsid w:val="00D46549"/>
    <w:rsid w:val="00D46590"/>
    <w:rsid w:val="00D465B0"/>
    <w:rsid w:val="00D468FF"/>
    <w:rsid w:val="00D469A7"/>
    <w:rsid w:val="00D46A34"/>
    <w:rsid w:val="00D46BE0"/>
    <w:rsid w:val="00D46C9D"/>
    <w:rsid w:val="00D46D18"/>
    <w:rsid w:val="00D46E1A"/>
    <w:rsid w:val="00D46E92"/>
    <w:rsid w:val="00D4711E"/>
    <w:rsid w:val="00D47173"/>
    <w:rsid w:val="00D4755A"/>
    <w:rsid w:val="00D475ED"/>
    <w:rsid w:val="00D47887"/>
    <w:rsid w:val="00D47AE2"/>
    <w:rsid w:val="00D47BA8"/>
    <w:rsid w:val="00D47BF8"/>
    <w:rsid w:val="00D47F24"/>
    <w:rsid w:val="00D47F74"/>
    <w:rsid w:val="00D501B5"/>
    <w:rsid w:val="00D50203"/>
    <w:rsid w:val="00D503C8"/>
    <w:rsid w:val="00D5046E"/>
    <w:rsid w:val="00D505D6"/>
    <w:rsid w:val="00D505ED"/>
    <w:rsid w:val="00D506AF"/>
    <w:rsid w:val="00D506E5"/>
    <w:rsid w:val="00D50808"/>
    <w:rsid w:val="00D50B90"/>
    <w:rsid w:val="00D50D33"/>
    <w:rsid w:val="00D50DD5"/>
    <w:rsid w:val="00D50EDA"/>
    <w:rsid w:val="00D50F12"/>
    <w:rsid w:val="00D50FF3"/>
    <w:rsid w:val="00D510FC"/>
    <w:rsid w:val="00D51153"/>
    <w:rsid w:val="00D5142F"/>
    <w:rsid w:val="00D51433"/>
    <w:rsid w:val="00D5156F"/>
    <w:rsid w:val="00D51878"/>
    <w:rsid w:val="00D518BF"/>
    <w:rsid w:val="00D51A8F"/>
    <w:rsid w:val="00D51BE0"/>
    <w:rsid w:val="00D51C1C"/>
    <w:rsid w:val="00D51F6E"/>
    <w:rsid w:val="00D51F8D"/>
    <w:rsid w:val="00D51FCB"/>
    <w:rsid w:val="00D52067"/>
    <w:rsid w:val="00D520B1"/>
    <w:rsid w:val="00D5213D"/>
    <w:rsid w:val="00D523E8"/>
    <w:rsid w:val="00D5262E"/>
    <w:rsid w:val="00D52823"/>
    <w:rsid w:val="00D52A3E"/>
    <w:rsid w:val="00D52B93"/>
    <w:rsid w:val="00D52C0F"/>
    <w:rsid w:val="00D5346C"/>
    <w:rsid w:val="00D538A0"/>
    <w:rsid w:val="00D539B6"/>
    <w:rsid w:val="00D539E3"/>
    <w:rsid w:val="00D53CED"/>
    <w:rsid w:val="00D53F50"/>
    <w:rsid w:val="00D540E2"/>
    <w:rsid w:val="00D5423E"/>
    <w:rsid w:val="00D54298"/>
    <w:rsid w:val="00D5429A"/>
    <w:rsid w:val="00D54445"/>
    <w:rsid w:val="00D544CD"/>
    <w:rsid w:val="00D54870"/>
    <w:rsid w:val="00D54BF0"/>
    <w:rsid w:val="00D54C1C"/>
    <w:rsid w:val="00D54DC8"/>
    <w:rsid w:val="00D550CB"/>
    <w:rsid w:val="00D55156"/>
    <w:rsid w:val="00D5529A"/>
    <w:rsid w:val="00D552C1"/>
    <w:rsid w:val="00D553BB"/>
    <w:rsid w:val="00D55598"/>
    <w:rsid w:val="00D55B37"/>
    <w:rsid w:val="00D55B78"/>
    <w:rsid w:val="00D55C2D"/>
    <w:rsid w:val="00D55C49"/>
    <w:rsid w:val="00D55D67"/>
    <w:rsid w:val="00D55EBE"/>
    <w:rsid w:val="00D56217"/>
    <w:rsid w:val="00D562CA"/>
    <w:rsid w:val="00D5639D"/>
    <w:rsid w:val="00D563BC"/>
    <w:rsid w:val="00D56401"/>
    <w:rsid w:val="00D564ED"/>
    <w:rsid w:val="00D5676B"/>
    <w:rsid w:val="00D567AD"/>
    <w:rsid w:val="00D56873"/>
    <w:rsid w:val="00D5692A"/>
    <w:rsid w:val="00D569FD"/>
    <w:rsid w:val="00D56A2D"/>
    <w:rsid w:val="00D56C48"/>
    <w:rsid w:val="00D56C75"/>
    <w:rsid w:val="00D56DE2"/>
    <w:rsid w:val="00D56E50"/>
    <w:rsid w:val="00D56FE0"/>
    <w:rsid w:val="00D57020"/>
    <w:rsid w:val="00D57062"/>
    <w:rsid w:val="00D570B7"/>
    <w:rsid w:val="00D570BD"/>
    <w:rsid w:val="00D57126"/>
    <w:rsid w:val="00D571FF"/>
    <w:rsid w:val="00D57248"/>
    <w:rsid w:val="00D57292"/>
    <w:rsid w:val="00D572DE"/>
    <w:rsid w:val="00D573DD"/>
    <w:rsid w:val="00D57487"/>
    <w:rsid w:val="00D574B0"/>
    <w:rsid w:val="00D57576"/>
    <w:rsid w:val="00D57865"/>
    <w:rsid w:val="00D57A61"/>
    <w:rsid w:val="00D57CD6"/>
    <w:rsid w:val="00D57E39"/>
    <w:rsid w:val="00D60096"/>
    <w:rsid w:val="00D602A8"/>
    <w:rsid w:val="00D60356"/>
    <w:rsid w:val="00D60407"/>
    <w:rsid w:val="00D604AD"/>
    <w:rsid w:val="00D607D7"/>
    <w:rsid w:val="00D60AAF"/>
    <w:rsid w:val="00D60CDB"/>
    <w:rsid w:val="00D60E57"/>
    <w:rsid w:val="00D60E75"/>
    <w:rsid w:val="00D60FB4"/>
    <w:rsid w:val="00D6112A"/>
    <w:rsid w:val="00D6114A"/>
    <w:rsid w:val="00D61249"/>
    <w:rsid w:val="00D612D5"/>
    <w:rsid w:val="00D613FB"/>
    <w:rsid w:val="00D614CA"/>
    <w:rsid w:val="00D61519"/>
    <w:rsid w:val="00D61706"/>
    <w:rsid w:val="00D619A2"/>
    <w:rsid w:val="00D61A63"/>
    <w:rsid w:val="00D61EA6"/>
    <w:rsid w:val="00D62005"/>
    <w:rsid w:val="00D620A2"/>
    <w:rsid w:val="00D621F8"/>
    <w:rsid w:val="00D6230B"/>
    <w:rsid w:val="00D625F6"/>
    <w:rsid w:val="00D6284A"/>
    <w:rsid w:val="00D62ADF"/>
    <w:rsid w:val="00D62BFD"/>
    <w:rsid w:val="00D62D55"/>
    <w:rsid w:val="00D63357"/>
    <w:rsid w:val="00D636D9"/>
    <w:rsid w:val="00D6372C"/>
    <w:rsid w:val="00D639C4"/>
    <w:rsid w:val="00D63C64"/>
    <w:rsid w:val="00D63C91"/>
    <w:rsid w:val="00D640CA"/>
    <w:rsid w:val="00D6415D"/>
    <w:rsid w:val="00D645AB"/>
    <w:rsid w:val="00D64684"/>
    <w:rsid w:val="00D6482E"/>
    <w:rsid w:val="00D649A3"/>
    <w:rsid w:val="00D64AB5"/>
    <w:rsid w:val="00D64B12"/>
    <w:rsid w:val="00D64C7A"/>
    <w:rsid w:val="00D64CAB"/>
    <w:rsid w:val="00D65047"/>
    <w:rsid w:val="00D650BE"/>
    <w:rsid w:val="00D652BB"/>
    <w:rsid w:val="00D65327"/>
    <w:rsid w:val="00D65380"/>
    <w:rsid w:val="00D654B3"/>
    <w:rsid w:val="00D656EB"/>
    <w:rsid w:val="00D65864"/>
    <w:rsid w:val="00D65A86"/>
    <w:rsid w:val="00D65DDF"/>
    <w:rsid w:val="00D660DD"/>
    <w:rsid w:val="00D66252"/>
    <w:rsid w:val="00D66520"/>
    <w:rsid w:val="00D66674"/>
    <w:rsid w:val="00D667FE"/>
    <w:rsid w:val="00D669B8"/>
    <w:rsid w:val="00D669FC"/>
    <w:rsid w:val="00D66BB2"/>
    <w:rsid w:val="00D66DC5"/>
    <w:rsid w:val="00D66F52"/>
    <w:rsid w:val="00D6701E"/>
    <w:rsid w:val="00D6722A"/>
    <w:rsid w:val="00D67268"/>
    <w:rsid w:val="00D672BC"/>
    <w:rsid w:val="00D6730D"/>
    <w:rsid w:val="00D6751D"/>
    <w:rsid w:val="00D677F3"/>
    <w:rsid w:val="00D6785D"/>
    <w:rsid w:val="00D678E1"/>
    <w:rsid w:val="00D67A60"/>
    <w:rsid w:val="00D67B39"/>
    <w:rsid w:val="00D67BA7"/>
    <w:rsid w:val="00D67DFD"/>
    <w:rsid w:val="00D70075"/>
    <w:rsid w:val="00D7032F"/>
    <w:rsid w:val="00D7083D"/>
    <w:rsid w:val="00D7087E"/>
    <w:rsid w:val="00D70A15"/>
    <w:rsid w:val="00D70ADD"/>
    <w:rsid w:val="00D70CA3"/>
    <w:rsid w:val="00D70D84"/>
    <w:rsid w:val="00D70DC5"/>
    <w:rsid w:val="00D71041"/>
    <w:rsid w:val="00D710B4"/>
    <w:rsid w:val="00D713C9"/>
    <w:rsid w:val="00D713DB"/>
    <w:rsid w:val="00D71582"/>
    <w:rsid w:val="00D715E5"/>
    <w:rsid w:val="00D7160F"/>
    <w:rsid w:val="00D7171B"/>
    <w:rsid w:val="00D71839"/>
    <w:rsid w:val="00D71932"/>
    <w:rsid w:val="00D71BB9"/>
    <w:rsid w:val="00D71C2A"/>
    <w:rsid w:val="00D71CA0"/>
    <w:rsid w:val="00D72173"/>
    <w:rsid w:val="00D72279"/>
    <w:rsid w:val="00D72495"/>
    <w:rsid w:val="00D7250A"/>
    <w:rsid w:val="00D72522"/>
    <w:rsid w:val="00D72698"/>
    <w:rsid w:val="00D727A4"/>
    <w:rsid w:val="00D72951"/>
    <w:rsid w:val="00D72B6D"/>
    <w:rsid w:val="00D72C97"/>
    <w:rsid w:val="00D72C9E"/>
    <w:rsid w:val="00D72D85"/>
    <w:rsid w:val="00D72EDC"/>
    <w:rsid w:val="00D7305B"/>
    <w:rsid w:val="00D7306D"/>
    <w:rsid w:val="00D73172"/>
    <w:rsid w:val="00D7319C"/>
    <w:rsid w:val="00D73315"/>
    <w:rsid w:val="00D7341D"/>
    <w:rsid w:val="00D73631"/>
    <w:rsid w:val="00D736EE"/>
    <w:rsid w:val="00D73B2B"/>
    <w:rsid w:val="00D73C49"/>
    <w:rsid w:val="00D73D92"/>
    <w:rsid w:val="00D73E81"/>
    <w:rsid w:val="00D73EA3"/>
    <w:rsid w:val="00D73F5E"/>
    <w:rsid w:val="00D740B2"/>
    <w:rsid w:val="00D740F1"/>
    <w:rsid w:val="00D74309"/>
    <w:rsid w:val="00D7435F"/>
    <w:rsid w:val="00D7442C"/>
    <w:rsid w:val="00D7458E"/>
    <w:rsid w:val="00D74624"/>
    <w:rsid w:val="00D74640"/>
    <w:rsid w:val="00D746B0"/>
    <w:rsid w:val="00D746FA"/>
    <w:rsid w:val="00D748E7"/>
    <w:rsid w:val="00D7492A"/>
    <w:rsid w:val="00D74C28"/>
    <w:rsid w:val="00D74C5A"/>
    <w:rsid w:val="00D74E3A"/>
    <w:rsid w:val="00D74E51"/>
    <w:rsid w:val="00D74E92"/>
    <w:rsid w:val="00D74F56"/>
    <w:rsid w:val="00D74F64"/>
    <w:rsid w:val="00D74F85"/>
    <w:rsid w:val="00D74F8B"/>
    <w:rsid w:val="00D74FEB"/>
    <w:rsid w:val="00D75009"/>
    <w:rsid w:val="00D750E7"/>
    <w:rsid w:val="00D750E9"/>
    <w:rsid w:val="00D750F3"/>
    <w:rsid w:val="00D752E9"/>
    <w:rsid w:val="00D752FE"/>
    <w:rsid w:val="00D7531A"/>
    <w:rsid w:val="00D75709"/>
    <w:rsid w:val="00D75A24"/>
    <w:rsid w:val="00D75C13"/>
    <w:rsid w:val="00D75D3E"/>
    <w:rsid w:val="00D75D4E"/>
    <w:rsid w:val="00D75DF7"/>
    <w:rsid w:val="00D7601D"/>
    <w:rsid w:val="00D760F9"/>
    <w:rsid w:val="00D76160"/>
    <w:rsid w:val="00D761E5"/>
    <w:rsid w:val="00D76256"/>
    <w:rsid w:val="00D762E1"/>
    <w:rsid w:val="00D76464"/>
    <w:rsid w:val="00D764DB"/>
    <w:rsid w:val="00D7653E"/>
    <w:rsid w:val="00D7679B"/>
    <w:rsid w:val="00D76818"/>
    <w:rsid w:val="00D76B77"/>
    <w:rsid w:val="00D76D0E"/>
    <w:rsid w:val="00D772BD"/>
    <w:rsid w:val="00D773A9"/>
    <w:rsid w:val="00D77458"/>
    <w:rsid w:val="00D77535"/>
    <w:rsid w:val="00D77579"/>
    <w:rsid w:val="00D7793D"/>
    <w:rsid w:val="00D77BF8"/>
    <w:rsid w:val="00D77E39"/>
    <w:rsid w:val="00D77E78"/>
    <w:rsid w:val="00D77EAC"/>
    <w:rsid w:val="00D77FCF"/>
    <w:rsid w:val="00D80075"/>
    <w:rsid w:val="00D8008E"/>
    <w:rsid w:val="00D80492"/>
    <w:rsid w:val="00D8071D"/>
    <w:rsid w:val="00D8075B"/>
    <w:rsid w:val="00D807E4"/>
    <w:rsid w:val="00D80ABC"/>
    <w:rsid w:val="00D80B14"/>
    <w:rsid w:val="00D80DDB"/>
    <w:rsid w:val="00D80E14"/>
    <w:rsid w:val="00D80F44"/>
    <w:rsid w:val="00D8111D"/>
    <w:rsid w:val="00D81264"/>
    <w:rsid w:val="00D81424"/>
    <w:rsid w:val="00D815BB"/>
    <w:rsid w:val="00D8162A"/>
    <w:rsid w:val="00D816DD"/>
    <w:rsid w:val="00D8195E"/>
    <w:rsid w:val="00D81A25"/>
    <w:rsid w:val="00D81B1A"/>
    <w:rsid w:val="00D81B5B"/>
    <w:rsid w:val="00D81B8C"/>
    <w:rsid w:val="00D81D54"/>
    <w:rsid w:val="00D81DA1"/>
    <w:rsid w:val="00D81E8A"/>
    <w:rsid w:val="00D81FA8"/>
    <w:rsid w:val="00D82046"/>
    <w:rsid w:val="00D82138"/>
    <w:rsid w:val="00D82430"/>
    <w:rsid w:val="00D82436"/>
    <w:rsid w:val="00D82551"/>
    <w:rsid w:val="00D82860"/>
    <w:rsid w:val="00D82A10"/>
    <w:rsid w:val="00D82ACD"/>
    <w:rsid w:val="00D82CA0"/>
    <w:rsid w:val="00D82CE9"/>
    <w:rsid w:val="00D82E0C"/>
    <w:rsid w:val="00D831B0"/>
    <w:rsid w:val="00D83270"/>
    <w:rsid w:val="00D832A9"/>
    <w:rsid w:val="00D833C3"/>
    <w:rsid w:val="00D835A1"/>
    <w:rsid w:val="00D8360E"/>
    <w:rsid w:val="00D83665"/>
    <w:rsid w:val="00D83836"/>
    <w:rsid w:val="00D8387B"/>
    <w:rsid w:val="00D839BF"/>
    <w:rsid w:val="00D83A47"/>
    <w:rsid w:val="00D83B46"/>
    <w:rsid w:val="00D83C82"/>
    <w:rsid w:val="00D83D69"/>
    <w:rsid w:val="00D83E42"/>
    <w:rsid w:val="00D83E6A"/>
    <w:rsid w:val="00D83FFF"/>
    <w:rsid w:val="00D8400C"/>
    <w:rsid w:val="00D8409D"/>
    <w:rsid w:val="00D84310"/>
    <w:rsid w:val="00D8433A"/>
    <w:rsid w:val="00D845A0"/>
    <w:rsid w:val="00D845CF"/>
    <w:rsid w:val="00D84615"/>
    <w:rsid w:val="00D84658"/>
    <w:rsid w:val="00D84951"/>
    <w:rsid w:val="00D84B78"/>
    <w:rsid w:val="00D850C4"/>
    <w:rsid w:val="00D851C7"/>
    <w:rsid w:val="00D8531D"/>
    <w:rsid w:val="00D85596"/>
    <w:rsid w:val="00D85633"/>
    <w:rsid w:val="00D85691"/>
    <w:rsid w:val="00D857EB"/>
    <w:rsid w:val="00D857F0"/>
    <w:rsid w:val="00D8585D"/>
    <w:rsid w:val="00D859AD"/>
    <w:rsid w:val="00D859BC"/>
    <w:rsid w:val="00D85B8D"/>
    <w:rsid w:val="00D85BCB"/>
    <w:rsid w:val="00D85C9B"/>
    <w:rsid w:val="00D85D7E"/>
    <w:rsid w:val="00D85E74"/>
    <w:rsid w:val="00D861E0"/>
    <w:rsid w:val="00D861E7"/>
    <w:rsid w:val="00D861EB"/>
    <w:rsid w:val="00D862F8"/>
    <w:rsid w:val="00D8636B"/>
    <w:rsid w:val="00D86391"/>
    <w:rsid w:val="00D865BA"/>
    <w:rsid w:val="00D86778"/>
    <w:rsid w:val="00D8683B"/>
    <w:rsid w:val="00D868A4"/>
    <w:rsid w:val="00D868D3"/>
    <w:rsid w:val="00D869B8"/>
    <w:rsid w:val="00D86CC6"/>
    <w:rsid w:val="00D86D51"/>
    <w:rsid w:val="00D86DAA"/>
    <w:rsid w:val="00D86E7D"/>
    <w:rsid w:val="00D86EEC"/>
    <w:rsid w:val="00D86F73"/>
    <w:rsid w:val="00D86FA9"/>
    <w:rsid w:val="00D87028"/>
    <w:rsid w:val="00D87274"/>
    <w:rsid w:val="00D8729F"/>
    <w:rsid w:val="00D87313"/>
    <w:rsid w:val="00D87327"/>
    <w:rsid w:val="00D87432"/>
    <w:rsid w:val="00D8749B"/>
    <w:rsid w:val="00D8749F"/>
    <w:rsid w:val="00D87648"/>
    <w:rsid w:val="00D87A55"/>
    <w:rsid w:val="00D87BF2"/>
    <w:rsid w:val="00D87D5D"/>
    <w:rsid w:val="00D87DF3"/>
    <w:rsid w:val="00D87E7E"/>
    <w:rsid w:val="00D87EC8"/>
    <w:rsid w:val="00D9019B"/>
    <w:rsid w:val="00D90424"/>
    <w:rsid w:val="00D90474"/>
    <w:rsid w:val="00D904C7"/>
    <w:rsid w:val="00D9067F"/>
    <w:rsid w:val="00D908A9"/>
    <w:rsid w:val="00D90917"/>
    <w:rsid w:val="00D90BA1"/>
    <w:rsid w:val="00D90BD5"/>
    <w:rsid w:val="00D90E2E"/>
    <w:rsid w:val="00D90FC5"/>
    <w:rsid w:val="00D911A4"/>
    <w:rsid w:val="00D915D2"/>
    <w:rsid w:val="00D916B8"/>
    <w:rsid w:val="00D916BD"/>
    <w:rsid w:val="00D91853"/>
    <w:rsid w:val="00D919B2"/>
    <w:rsid w:val="00D91A13"/>
    <w:rsid w:val="00D91A6B"/>
    <w:rsid w:val="00D91C16"/>
    <w:rsid w:val="00D91CA8"/>
    <w:rsid w:val="00D91DA5"/>
    <w:rsid w:val="00D91FF3"/>
    <w:rsid w:val="00D91FF6"/>
    <w:rsid w:val="00D920D7"/>
    <w:rsid w:val="00D921E8"/>
    <w:rsid w:val="00D92439"/>
    <w:rsid w:val="00D9255B"/>
    <w:rsid w:val="00D9258E"/>
    <w:rsid w:val="00D9259C"/>
    <w:rsid w:val="00D925F2"/>
    <w:rsid w:val="00D92A55"/>
    <w:rsid w:val="00D92C61"/>
    <w:rsid w:val="00D92D3F"/>
    <w:rsid w:val="00D92E22"/>
    <w:rsid w:val="00D92F39"/>
    <w:rsid w:val="00D92F4B"/>
    <w:rsid w:val="00D930D3"/>
    <w:rsid w:val="00D930D9"/>
    <w:rsid w:val="00D930ED"/>
    <w:rsid w:val="00D93215"/>
    <w:rsid w:val="00D933CF"/>
    <w:rsid w:val="00D933D8"/>
    <w:rsid w:val="00D93443"/>
    <w:rsid w:val="00D934D7"/>
    <w:rsid w:val="00D93565"/>
    <w:rsid w:val="00D93696"/>
    <w:rsid w:val="00D936B5"/>
    <w:rsid w:val="00D9372A"/>
    <w:rsid w:val="00D937BA"/>
    <w:rsid w:val="00D939FC"/>
    <w:rsid w:val="00D93A41"/>
    <w:rsid w:val="00D93C6E"/>
    <w:rsid w:val="00D93C98"/>
    <w:rsid w:val="00D93D33"/>
    <w:rsid w:val="00D93EFE"/>
    <w:rsid w:val="00D94109"/>
    <w:rsid w:val="00D9417C"/>
    <w:rsid w:val="00D941F3"/>
    <w:rsid w:val="00D943BD"/>
    <w:rsid w:val="00D944D7"/>
    <w:rsid w:val="00D9478E"/>
    <w:rsid w:val="00D948C0"/>
    <w:rsid w:val="00D948EF"/>
    <w:rsid w:val="00D94B01"/>
    <w:rsid w:val="00D94F78"/>
    <w:rsid w:val="00D950FD"/>
    <w:rsid w:val="00D951D8"/>
    <w:rsid w:val="00D95273"/>
    <w:rsid w:val="00D95439"/>
    <w:rsid w:val="00D955B9"/>
    <w:rsid w:val="00D9564E"/>
    <w:rsid w:val="00D9564F"/>
    <w:rsid w:val="00D957A2"/>
    <w:rsid w:val="00D9588E"/>
    <w:rsid w:val="00D958EE"/>
    <w:rsid w:val="00D95925"/>
    <w:rsid w:val="00D959FC"/>
    <w:rsid w:val="00D95A6C"/>
    <w:rsid w:val="00D95C87"/>
    <w:rsid w:val="00D95CDC"/>
    <w:rsid w:val="00D95D3A"/>
    <w:rsid w:val="00D95D9E"/>
    <w:rsid w:val="00D95E67"/>
    <w:rsid w:val="00D95F85"/>
    <w:rsid w:val="00D95FEC"/>
    <w:rsid w:val="00D96144"/>
    <w:rsid w:val="00D96208"/>
    <w:rsid w:val="00D962ED"/>
    <w:rsid w:val="00D964C3"/>
    <w:rsid w:val="00D964E1"/>
    <w:rsid w:val="00D966E1"/>
    <w:rsid w:val="00D96A9B"/>
    <w:rsid w:val="00D96C3F"/>
    <w:rsid w:val="00D96E23"/>
    <w:rsid w:val="00D96F24"/>
    <w:rsid w:val="00D971F9"/>
    <w:rsid w:val="00D97338"/>
    <w:rsid w:val="00D975F4"/>
    <w:rsid w:val="00D977D8"/>
    <w:rsid w:val="00D978C1"/>
    <w:rsid w:val="00D9791B"/>
    <w:rsid w:val="00D97A8D"/>
    <w:rsid w:val="00D97B8D"/>
    <w:rsid w:val="00D97D33"/>
    <w:rsid w:val="00D97D93"/>
    <w:rsid w:val="00D97DD0"/>
    <w:rsid w:val="00D97E1F"/>
    <w:rsid w:val="00DA0061"/>
    <w:rsid w:val="00DA0063"/>
    <w:rsid w:val="00DA0118"/>
    <w:rsid w:val="00DA0176"/>
    <w:rsid w:val="00DA01E8"/>
    <w:rsid w:val="00DA021A"/>
    <w:rsid w:val="00DA023D"/>
    <w:rsid w:val="00DA05EE"/>
    <w:rsid w:val="00DA07E5"/>
    <w:rsid w:val="00DA07F2"/>
    <w:rsid w:val="00DA08FD"/>
    <w:rsid w:val="00DA0A82"/>
    <w:rsid w:val="00DA0A9F"/>
    <w:rsid w:val="00DA0AD0"/>
    <w:rsid w:val="00DA0BE8"/>
    <w:rsid w:val="00DA0C89"/>
    <w:rsid w:val="00DA0EB6"/>
    <w:rsid w:val="00DA0F8D"/>
    <w:rsid w:val="00DA10D4"/>
    <w:rsid w:val="00DA1360"/>
    <w:rsid w:val="00DA1468"/>
    <w:rsid w:val="00DA171C"/>
    <w:rsid w:val="00DA183E"/>
    <w:rsid w:val="00DA18CF"/>
    <w:rsid w:val="00DA1915"/>
    <w:rsid w:val="00DA1DA6"/>
    <w:rsid w:val="00DA1DA7"/>
    <w:rsid w:val="00DA1DF6"/>
    <w:rsid w:val="00DA200C"/>
    <w:rsid w:val="00DA2030"/>
    <w:rsid w:val="00DA209E"/>
    <w:rsid w:val="00DA210C"/>
    <w:rsid w:val="00DA2559"/>
    <w:rsid w:val="00DA25CC"/>
    <w:rsid w:val="00DA2646"/>
    <w:rsid w:val="00DA2787"/>
    <w:rsid w:val="00DA27A1"/>
    <w:rsid w:val="00DA2964"/>
    <w:rsid w:val="00DA2991"/>
    <w:rsid w:val="00DA29AB"/>
    <w:rsid w:val="00DA29CA"/>
    <w:rsid w:val="00DA2B2E"/>
    <w:rsid w:val="00DA2B3D"/>
    <w:rsid w:val="00DA2CB0"/>
    <w:rsid w:val="00DA2CE8"/>
    <w:rsid w:val="00DA2D10"/>
    <w:rsid w:val="00DA2D57"/>
    <w:rsid w:val="00DA2FAF"/>
    <w:rsid w:val="00DA3187"/>
    <w:rsid w:val="00DA3325"/>
    <w:rsid w:val="00DA3390"/>
    <w:rsid w:val="00DA3426"/>
    <w:rsid w:val="00DA372E"/>
    <w:rsid w:val="00DA3A91"/>
    <w:rsid w:val="00DA3ACB"/>
    <w:rsid w:val="00DA3C24"/>
    <w:rsid w:val="00DA3DF9"/>
    <w:rsid w:val="00DA3E36"/>
    <w:rsid w:val="00DA3EF3"/>
    <w:rsid w:val="00DA3F09"/>
    <w:rsid w:val="00DA3F4B"/>
    <w:rsid w:val="00DA3FD7"/>
    <w:rsid w:val="00DA4020"/>
    <w:rsid w:val="00DA4109"/>
    <w:rsid w:val="00DA4181"/>
    <w:rsid w:val="00DA42A0"/>
    <w:rsid w:val="00DA42EB"/>
    <w:rsid w:val="00DA42F4"/>
    <w:rsid w:val="00DA4319"/>
    <w:rsid w:val="00DA43C0"/>
    <w:rsid w:val="00DA4404"/>
    <w:rsid w:val="00DA4456"/>
    <w:rsid w:val="00DA4463"/>
    <w:rsid w:val="00DA48A4"/>
    <w:rsid w:val="00DA48B2"/>
    <w:rsid w:val="00DA4A06"/>
    <w:rsid w:val="00DA4A79"/>
    <w:rsid w:val="00DA4BDF"/>
    <w:rsid w:val="00DA4D2C"/>
    <w:rsid w:val="00DA4E38"/>
    <w:rsid w:val="00DA4E8F"/>
    <w:rsid w:val="00DA507D"/>
    <w:rsid w:val="00DA5266"/>
    <w:rsid w:val="00DA552F"/>
    <w:rsid w:val="00DA5651"/>
    <w:rsid w:val="00DA5661"/>
    <w:rsid w:val="00DA586F"/>
    <w:rsid w:val="00DA594E"/>
    <w:rsid w:val="00DA59BE"/>
    <w:rsid w:val="00DA5A1D"/>
    <w:rsid w:val="00DA5A3C"/>
    <w:rsid w:val="00DA5D89"/>
    <w:rsid w:val="00DA5F28"/>
    <w:rsid w:val="00DA61BC"/>
    <w:rsid w:val="00DA61EA"/>
    <w:rsid w:val="00DA6223"/>
    <w:rsid w:val="00DA6296"/>
    <w:rsid w:val="00DA65A5"/>
    <w:rsid w:val="00DA6756"/>
    <w:rsid w:val="00DA6940"/>
    <w:rsid w:val="00DA6A25"/>
    <w:rsid w:val="00DA6BF4"/>
    <w:rsid w:val="00DA6D46"/>
    <w:rsid w:val="00DA6EB0"/>
    <w:rsid w:val="00DA7313"/>
    <w:rsid w:val="00DA74EE"/>
    <w:rsid w:val="00DA7705"/>
    <w:rsid w:val="00DA7806"/>
    <w:rsid w:val="00DA7831"/>
    <w:rsid w:val="00DA78A5"/>
    <w:rsid w:val="00DA78C1"/>
    <w:rsid w:val="00DA7AAF"/>
    <w:rsid w:val="00DA7AC2"/>
    <w:rsid w:val="00DA7C64"/>
    <w:rsid w:val="00DA7E18"/>
    <w:rsid w:val="00DA7E2C"/>
    <w:rsid w:val="00DA7F0D"/>
    <w:rsid w:val="00DA7F4E"/>
    <w:rsid w:val="00DA7FCA"/>
    <w:rsid w:val="00DA7FD0"/>
    <w:rsid w:val="00DB0002"/>
    <w:rsid w:val="00DB0045"/>
    <w:rsid w:val="00DB0056"/>
    <w:rsid w:val="00DB011F"/>
    <w:rsid w:val="00DB0192"/>
    <w:rsid w:val="00DB04DE"/>
    <w:rsid w:val="00DB074A"/>
    <w:rsid w:val="00DB0C05"/>
    <w:rsid w:val="00DB0D19"/>
    <w:rsid w:val="00DB111D"/>
    <w:rsid w:val="00DB1194"/>
    <w:rsid w:val="00DB11C8"/>
    <w:rsid w:val="00DB125F"/>
    <w:rsid w:val="00DB12FC"/>
    <w:rsid w:val="00DB1339"/>
    <w:rsid w:val="00DB13E7"/>
    <w:rsid w:val="00DB1497"/>
    <w:rsid w:val="00DB1505"/>
    <w:rsid w:val="00DB153C"/>
    <w:rsid w:val="00DB1553"/>
    <w:rsid w:val="00DB159E"/>
    <w:rsid w:val="00DB1694"/>
    <w:rsid w:val="00DB18E3"/>
    <w:rsid w:val="00DB1AA2"/>
    <w:rsid w:val="00DB1AF6"/>
    <w:rsid w:val="00DB1B2F"/>
    <w:rsid w:val="00DB1BE5"/>
    <w:rsid w:val="00DB238D"/>
    <w:rsid w:val="00DB2391"/>
    <w:rsid w:val="00DB2488"/>
    <w:rsid w:val="00DB24B9"/>
    <w:rsid w:val="00DB25F0"/>
    <w:rsid w:val="00DB2603"/>
    <w:rsid w:val="00DB278C"/>
    <w:rsid w:val="00DB285A"/>
    <w:rsid w:val="00DB2916"/>
    <w:rsid w:val="00DB299F"/>
    <w:rsid w:val="00DB2A5F"/>
    <w:rsid w:val="00DB2A72"/>
    <w:rsid w:val="00DB2AB4"/>
    <w:rsid w:val="00DB2BAA"/>
    <w:rsid w:val="00DB2C6E"/>
    <w:rsid w:val="00DB2D7C"/>
    <w:rsid w:val="00DB2E75"/>
    <w:rsid w:val="00DB2EFB"/>
    <w:rsid w:val="00DB305C"/>
    <w:rsid w:val="00DB3082"/>
    <w:rsid w:val="00DB327D"/>
    <w:rsid w:val="00DB348D"/>
    <w:rsid w:val="00DB3493"/>
    <w:rsid w:val="00DB34BD"/>
    <w:rsid w:val="00DB3506"/>
    <w:rsid w:val="00DB3732"/>
    <w:rsid w:val="00DB3918"/>
    <w:rsid w:val="00DB3A82"/>
    <w:rsid w:val="00DB3F8A"/>
    <w:rsid w:val="00DB4043"/>
    <w:rsid w:val="00DB404B"/>
    <w:rsid w:val="00DB405F"/>
    <w:rsid w:val="00DB41E0"/>
    <w:rsid w:val="00DB420E"/>
    <w:rsid w:val="00DB425E"/>
    <w:rsid w:val="00DB461C"/>
    <w:rsid w:val="00DB4673"/>
    <w:rsid w:val="00DB4705"/>
    <w:rsid w:val="00DB4725"/>
    <w:rsid w:val="00DB47FB"/>
    <w:rsid w:val="00DB4838"/>
    <w:rsid w:val="00DB4860"/>
    <w:rsid w:val="00DB497E"/>
    <w:rsid w:val="00DB498C"/>
    <w:rsid w:val="00DB4E3A"/>
    <w:rsid w:val="00DB4E8B"/>
    <w:rsid w:val="00DB5008"/>
    <w:rsid w:val="00DB5071"/>
    <w:rsid w:val="00DB5274"/>
    <w:rsid w:val="00DB55D4"/>
    <w:rsid w:val="00DB5870"/>
    <w:rsid w:val="00DB59C1"/>
    <w:rsid w:val="00DB5A28"/>
    <w:rsid w:val="00DB5B91"/>
    <w:rsid w:val="00DB5E2E"/>
    <w:rsid w:val="00DB6085"/>
    <w:rsid w:val="00DB60A3"/>
    <w:rsid w:val="00DB6259"/>
    <w:rsid w:val="00DB6428"/>
    <w:rsid w:val="00DB664D"/>
    <w:rsid w:val="00DB6BED"/>
    <w:rsid w:val="00DB6C52"/>
    <w:rsid w:val="00DB7002"/>
    <w:rsid w:val="00DB703B"/>
    <w:rsid w:val="00DB74B1"/>
    <w:rsid w:val="00DB7ABA"/>
    <w:rsid w:val="00DB7B9E"/>
    <w:rsid w:val="00DB7C7F"/>
    <w:rsid w:val="00DB7DFB"/>
    <w:rsid w:val="00DC0012"/>
    <w:rsid w:val="00DC00DF"/>
    <w:rsid w:val="00DC0117"/>
    <w:rsid w:val="00DC0156"/>
    <w:rsid w:val="00DC017F"/>
    <w:rsid w:val="00DC028D"/>
    <w:rsid w:val="00DC02CE"/>
    <w:rsid w:val="00DC035F"/>
    <w:rsid w:val="00DC0522"/>
    <w:rsid w:val="00DC05CF"/>
    <w:rsid w:val="00DC0667"/>
    <w:rsid w:val="00DC0741"/>
    <w:rsid w:val="00DC07BD"/>
    <w:rsid w:val="00DC08B8"/>
    <w:rsid w:val="00DC08E4"/>
    <w:rsid w:val="00DC0A4B"/>
    <w:rsid w:val="00DC0A6C"/>
    <w:rsid w:val="00DC0D95"/>
    <w:rsid w:val="00DC0F1A"/>
    <w:rsid w:val="00DC108D"/>
    <w:rsid w:val="00DC1559"/>
    <w:rsid w:val="00DC1611"/>
    <w:rsid w:val="00DC16C1"/>
    <w:rsid w:val="00DC1768"/>
    <w:rsid w:val="00DC1902"/>
    <w:rsid w:val="00DC198B"/>
    <w:rsid w:val="00DC19DE"/>
    <w:rsid w:val="00DC1AED"/>
    <w:rsid w:val="00DC1B98"/>
    <w:rsid w:val="00DC1D8B"/>
    <w:rsid w:val="00DC23E7"/>
    <w:rsid w:val="00DC23E8"/>
    <w:rsid w:val="00DC2642"/>
    <w:rsid w:val="00DC27E2"/>
    <w:rsid w:val="00DC2DA4"/>
    <w:rsid w:val="00DC2F42"/>
    <w:rsid w:val="00DC2F4F"/>
    <w:rsid w:val="00DC30FC"/>
    <w:rsid w:val="00DC318F"/>
    <w:rsid w:val="00DC3340"/>
    <w:rsid w:val="00DC3348"/>
    <w:rsid w:val="00DC3383"/>
    <w:rsid w:val="00DC3443"/>
    <w:rsid w:val="00DC35ED"/>
    <w:rsid w:val="00DC36B8"/>
    <w:rsid w:val="00DC3742"/>
    <w:rsid w:val="00DC3754"/>
    <w:rsid w:val="00DC38EF"/>
    <w:rsid w:val="00DC3906"/>
    <w:rsid w:val="00DC391D"/>
    <w:rsid w:val="00DC3A29"/>
    <w:rsid w:val="00DC3B14"/>
    <w:rsid w:val="00DC3B8A"/>
    <w:rsid w:val="00DC3CF0"/>
    <w:rsid w:val="00DC3D92"/>
    <w:rsid w:val="00DC3F1E"/>
    <w:rsid w:val="00DC4010"/>
    <w:rsid w:val="00DC4026"/>
    <w:rsid w:val="00DC42CE"/>
    <w:rsid w:val="00DC43C2"/>
    <w:rsid w:val="00DC4427"/>
    <w:rsid w:val="00DC4497"/>
    <w:rsid w:val="00DC460F"/>
    <w:rsid w:val="00DC462B"/>
    <w:rsid w:val="00DC46D9"/>
    <w:rsid w:val="00DC46FB"/>
    <w:rsid w:val="00DC473B"/>
    <w:rsid w:val="00DC4813"/>
    <w:rsid w:val="00DC48C4"/>
    <w:rsid w:val="00DC4A65"/>
    <w:rsid w:val="00DC4AAF"/>
    <w:rsid w:val="00DC4CA6"/>
    <w:rsid w:val="00DC4EDB"/>
    <w:rsid w:val="00DC5079"/>
    <w:rsid w:val="00DC50D1"/>
    <w:rsid w:val="00DC50EA"/>
    <w:rsid w:val="00DC51A9"/>
    <w:rsid w:val="00DC51F2"/>
    <w:rsid w:val="00DC52FF"/>
    <w:rsid w:val="00DC53E4"/>
    <w:rsid w:val="00DC54CF"/>
    <w:rsid w:val="00DC565C"/>
    <w:rsid w:val="00DC56BB"/>
    <w:rsid w:val="00DC56FF"/>
    <w:rsid w:val="00DC579E"/>
    <w:rsid w:val="00DC58E8"/>
    <w:rsid w:val="00DC5B1D"/>
    <w:rsid w:val="00DC5F9F"/>
    <w:rsid w:val="00DC60DC"/>
    <w:rsid w:val="00DC626C"/>
    <w:rsid w:val="00DC6352"/>
    <w:rsid w:val="00DC6380"/>
    <w:rsid w:val="00DC6528"/>
    <w:rsid w:val="00DC658C"/>
    <w:rsid w:val="00DC65D3"/>
    <w:rsid w:val="00DC6691"/>
    <w:rsid w:val="00DC66BC"/>
    <w:rsid w:val="00DC670D"/>
    <w:rsid w:val="00DC671F"/>
    <w:rsid w:val="00DC673A"/>
    <w:rsid w:val="00DC67ED"/>
    <w:rsid w:val="00DC6A3A"/>
    <w:rsid w:val="00DC6A3F"/>
    <w:rsid w:val="00DC6A8B"/>
    <w:rsid w:val="00DC6D93"/>
    <w:rsid w:val="00DC6DFB"/>
    <w:rsid w:val="00DC6E66"/>
    <w:rsid w:val="00DC6EC3"/>
    <w:rsid w:val="00DC7007"/>
    <w:rsid w:val="00DC714D"/>
    <w:rsid w:val="00DC7180"/>
    <w:rsid w:val="00DC719A"/>
    <w:rsid w:val="00DC719B"/>
    <w:rsid w:val="00DC725B"/>
    <w:rsid w:val="00DC730A"/>
    <w:rsid w:val="00DC7365"/>
    <w:rsid w:val="00DC737F"/>
    <w:rsid w:val="00DC746C"/>
    <w:rsid w:val="00DC7582"/>
    <w:rsid w:val="00DC7944"/>
    <w:rsid w:val="00DC7B24"/>
    <w:rsid w:val="00DC7CE3"/>
    <w:rsid w:val="00DC7EB5"/>
    <w:rsid w:val="00DC7EF2"/>
    <w:rsid w:val="00DD01D3"/>
    <w:rsid w:val="00DD01FF"/>
    <w:rsid w:val="00DD0259"/>
    <w:rsid w:val="00DD04A8"/>
    <w:rsid w:val="00DD0556"/>
    <w:rsid w:val="00DD057F"/>
    <w:rsid w:val="00DD06FE"/>
    <w:rsid w:val="00DD0700"/>
    <w:rsid w:val="00DD073A"/>
    <w:rsid w:val="00DD07D4"/>
    <w:rsid w:val="00DD086E"/>
    <w:rsid w:val="00DD0C07"/>
    <w:rsid w:val="00DD0E6D"/>
    <w:rsid w:val="00DD0F9D"/>
    <w:rsid w:val="00DD0FB6"/>
    <w:rsid w:val="00DD1173"/>
    <w:rsid w:val="00DD1312"/>
    <w:rsid w:val="00DD1493"/>
    <w:rsid w:val="00DD1631"/>
    <w:rsid w:val="00DD164F"/>
    <w:rsid w:val="00DD18AE"/>
    <w:rsid w:val="00DD1CC2"/>
    <w:rsid w:val="00DD1D89"/>
    <w:rsid w:val="00DD2159"/>
    <w:rsid w:val="00DD2488"/>
    <w:rsid w:val="00DD2682"/>
    <w:rsid w:val="00DD270D"/>
    <w:rsid w:val="00DD2713"/>
    <w:rsid w:val="00DD2882"/>
    <w:rsid w:val="00DD2982"/>
    <w:rsid w:val="00DD2CEC"/>
    <w:rsid w:val="00DD2F50"/>
    <w:rsid w:val="00DD319B"/>
    <w:rsid w:val="00DD3223"/>
    <w:rsid w:val="00DD328B"/>
    <w:rsid w:val="00DD3494"/>
    <w:rsid w:val="00DD3499"/>
    <w:rsid w:val="00DD36B9"/>
    <w:rsid w:val="00DD37EC"/>
    <w:rsid w:val="00DD3856"/>
    <w:rsid w:val="00DD39ED"/>
    <w:rsid w:val="00DD3A52"/>
    <w:rsid w:val="00DD3B89"/>
    <w:rsid w:val="00DD3F88"/>
    <w:rsid w:val="00DD3F8A"/>
    <w:rsid w:val="00DD3FAF"/>
    <w:rsid w:val="00DD4152"/>
    <w:rsid w:val="00DD429B"/>
    <w:rsid w:val="00DD44DB"/>
    <w:rsid w:val="00DD46D3"/>
    <w:rsid w:val="00DD4A1B"/>
    <w:rsid w:val="00DD4A86"/>
    <w:rsid w:val="00DD4F6D"/>
    <w:rsid w:val="00DD4FB7"/>
    <w:rsid w:val="00DD5327"/>
    <w:rsid w:val="00DD5361"/>
    <w:rsid w:val="00DD5417"/>
    <w:rsid w:val="00DD5521"/>
    <w:rsid w:val="00DD5608"/>
    <w:rsid w:val="00DD58BC"/>
    <w:rsid w:val="00DD5A87"/>
    <w:rsid w:val="00DD5AB6"/>
    <w:rsid w:val="00DD5D97"/>
    <w:rsid w:val="00DD5FBC"/>
    <w:rsid w:val="00DD62AA"/>
    <w:rsid w:val="00DD638D"/>
    <w:rsid w:val="00DD63A3"/>
    <w:rsid w:val="00DD6466"/>
    <w:rsid w:val="00DD6519"/>
    <w:rsid w:val="00DD67D4"/>
    <w:rsid w:val="00DD67F5"/>
    <w:rsid w:val="00DD6846"/>
    <w:rsid w:val="00DD6CEF"/>
    <w:rsid w:val="00DD6D23"/>
    <w:rsid w:val="00DD6DDD"/>
    <w:rsid w:val="00DD6EF2"/>
    <w:rsid w:val="00DD6FC0"/>
    <w:rsid w:val="00DD704E"/>
    <w:rsid w:val="00DD706F"/>
    <w:rsid w:val="00DD70E6"/>
    <w:rsid w:val="00DD721B"/>
    <w:rsid w:val="00DD72ED"/>
    <w:rsid w:val="00DD7827"/>
    <w:rsid w:val="00DD78A8"/>
    <w:rsid w:val="00DD7A07"/>
    <w:rsid w:val="00DD7ACE"/>
    <w:rsid w:val="00DD7FD6"/>
    <w:rsid w:val="00DE0068"/>
    <w:rsid w:val="00DE007F"/>
    <w:rsid w:val="00DE015E"/>
    <w:rsid w:val="00DE038A"/>
    <w:rsid w:val="00DE03DB"/>
    <w:rsid w:val="00DE0405"/>
    <w:rsid w:val="00DE0423"/>
    <w:rsid w:val="00DE079A"/>
    <w:rsid w:val="00DE0920"/>
    <w:rsid w:val="00DE093E"/>
    <w:rsid w:val="00DE098D"/>
    <w:rsid w:val="00DE0C43"/>
    <w:rsid w:val="00DE0C80"/>
    <w:rsid w:val="00DE0F48"/>
    <w:rsid w:val="00DE0F61"/>
    <w:rsid w:val="00DE1044"/>
    <w:rsid w:val="00DE111F"/>
    <w:rsid w:val="00DE17A0"/>
    <w:rsid w:val="00DE1927"/>
    <w:rsid w:val="00DE19D2"/>
    <w:rsid w:val="00DE1A39"/>
    <w:rsid w:val="00DE1BFF"/>
    <w:rsid w:val="00DE1D9C"/>
    <w:rsid w:val="00DE1F31"/>
    <w:rsid w:val="00DE1FE8"/>
    <w:rsid w:val="00DE2076"/>
    <w:rsid w:val="00DE2220"/>
    <w:rsid w:val="00DE2254"/>
    <w:rsid w:val="00DE2324"/>
    <w:rsid w:val="00DE25AB"/>
    <w:rsid w:val="00DE25CA"/>
    <w:rsid w:val="00DE2733"/>
    <w:rsid w:val="00DE2A1C"/>
    <w:rsid w:val="00DE2B54"/>
    <w:rsid w:val="00DE2B56"/>
    <w:rsid w:val="00DE2EFB"/>
    <w:rsid w:val="00DE2F0C"/>
    <w:rsid w:val="00DE2F40"/>
    <w:rsid w:val="00DE2F5A"/>
    <w:rsid w:val="00DE3030"/>
    <w:rsid w:val="00DE30F2"/>
    <w:rsid w:val="00DE3132"/>
    <w:rsid w:val="00DE317C"/>
    <w:rsid w:val="00DE3181"/>
    <w:rsid w:val="00DE33AF"/>
    <w:rsid w:val="00DE38C0"/>
    <w:rsid w:val="00DE39B4"/>
    <w:rsid w:val="00DE3A80"/>
    <w:rsid w:val="00DE3D08"/>
    <w:rsid w:val="00DE3D5E"/>
    <w:rsid w:val="00DE3E20"/>
    <w:rsid w:val="00DE3EBF"/>
    <w:rsid w:val="00DE3FEE"/>
    <w:rsid w:val="00DE40D1"/>
    <w:rsid w:val="00DE4328"/>
    <w:rsid w:val="00DE4471"/>
    <w:rsid w:val="00DE4CA2"/>
    <w:rsid w:val="00DE4D4E"/>
    <w:rsid w:val="00DE4EBA"/>
    <w:rsid w:val="00DE4EE5"/>
    <w:rsid w:val="00DE5038"/>
    <w:rsid w:val="00DE5192"/>
    <w:rsid w:val="00DE51EF"/>
    <w:rsid w:val="00DE541B"/>
    <w:rsid w:val="00DE54CD"/>
    <w:rsid w:val="00DE54F1"/>
    <w:rsid w:val="00DE5531"/>
    <w:rsid w:val="00DE56FC"/>
    <w:rsid w:val="00DE57AE"/>
    <w:rsid w:val="00DE57F3"/>
    <w:rsid w:val="00DE5C4D"/>
    <w:rsid w:val="00DE5CF6"/>
    <w:rsid w:val="00DE5E2C"/>
    <w:rsid w:val="00DE6027"/>
    <w:rsid w:val="00DE626F"/>
    <w:rsid w:val="00DE63AB"/>
    <w:rsid w:val="00DE64D7"/>
    <w:rsid w:val="00DE6630"/>
    <w:rsid w:val="00DE67FB"/>
    <w:rsid w:val="00DE685B"/>
    <w:rsid w:val="00DE6B2D"/>
    <w:rsid w:val="00DE6C82"/>
    <w:rsid w:val="00DE6E4D"/>
    <w:rsid w:val="00DE6FB4"/>
    <w:rsid w:val="00DE72F5"/>
    <w:rsid w:val="00DE749B"/>
    <w:rsid w:val="00DE757A"/>
    <w:rsid w:val="00DE7752"/>
    <w:rsid w:val="00DE7848"/>
    <w:rsid w:val="00DE7A42"/>
    <w:rsid w:val="00DE7C74"/>
    <w:rsid w:val="00DE7DC6"/>
    <w:rsid w:val="00DE7E7C"/>
    <w:rsid w:val="00DE7E7D"/>
    <w:rsid w:val="00DE7ED5"/>
    <w:rsid w:val="00DF0146"/>
    <w:rsid w:val="00DF01BC"/>
    <w:rsid w:val="00DF0206"/>
    <w:rsid w:val="00DF0345"/>
    <w:rsid w:val="00DF0657"/>
    <w:rsid w:val="00DF069C"/>
    <w:rsid w:val="00DF0725"/>
    <w:rsid w:val="00DF08E3"/>
    <w:rsid w:val="00DF0B24"/>
    <w:rsid w:val="00DF0B84"/>
    <w:rsid w:val="00DF0D05"/>
    <w:rsid w:val="00DF1057"/>
    <w:rsid w:val="00DF13E7"/>
    <w:rsid w:val="00DF1402"/>
    <w:rsid w:val="00DF15D5"/>
    <w:rsid w:val="00DF1A3E"/>
    <w:rsid w:val="00DF1A8C"/>
    <w:rsid w:val="00DF1B59"/>
    <w:rsid w:val="00DF1D00"/>
    <w:rsid w:val="00DF1EC8"/>
    <w:rsid w:val="00DF201D"/>
    <w:rsid w:val="00DF2095"/>
    <w:rsid w:val="00DF20AE"/>
    <w:rsid w:val="00DF2115"/>
    <w:rsid w:val="00DF218B"/>
    <w:rsid w:val="00DF2366"/>
    <w:rsid w:val="00DF23EF"/>
    <w:rsid w:val="00DF2440"/>
    <w:rsid w:val="00DF254E"/>
    <w:rsid w:val="00DF2681"/>
    <w:rsid w:val="00DF2695"/>
    <w:rsid w:val="00DF26B7"/>
    <w:rsid w:val="00DF289B"/>
    <w:rsid w:val="00DF2964"/>
    <w:rsid w:val="00DF2966"/>
    <w:rsid w:val="00DF29CF"/>
    <w:rsid w:val="00DF2B48"/>
    <w:rsid w:val="00DF2E43"/>
    <w:rsid w:val="00DF2EC2"/>
    <w:rsid w:val="00DF2EED"/>
    <w:rsid w:val="00DF315E"/>
    <w:rsid w:val="00DF31F7"/>
    <w:rsid w:val="00DF343F"/>
    <w:rsid w:val="00DF34CE"/>
    <w:rsid w:val="00DF353A"/>
    <w:rsid w:val="00DF35FF"/>
    <w:rsid w:val="00DF3739"/>
    <w:rsid w:val="00DF38C0"/>
    <w:rsid w:val="00DF3AAB"/>
    <w:rsid w:val="00DF3AFF"/>
    <w:rsid w:val="00DF3C57"/>
    <w:rsid w:val="00DF3D2D"/>
    <w:rsid w:val="00DF3EC5"/>
    <w:rsid w:val="00DF3FAA"/>
    <w:rsid w:val="00DF4160"/>
    <w:rsid w:val="00DF47EB"/>
    <w:rsid w:val="00DF491B"/>
    <w:rsid w:val="00DF4AA9"/>
    <w:rsid w:val="00DF4CE5"/>
    <w:rsid w:val="00DF4D26"/>
    <w:rsid w:val="00DF505D"/>
    <w:rsid w:val="00DF537A"/>
    <w:rsid w:val="00DF53C5"/>
    <w:rsid w:val="00DF55C4"/>
    <w:rsid w:val="00DF5676"/>
    <w:rsid w:val="00DF56E4"/>
    <w:rsid w:val="00DF5741"/>
    <w:rsid w:val="00DF5758"/>
    <w:rsid w:val="00DF579D"/>
    <w:rsid w:val="00DF57D3"/>
    <w:rsid w:val="00DF57D5"/>
    <w:rsid w:val="00DF5B6C"/>
    <w:rsid w:val="00DF5EE5"/>
    <w:rsid w:val="00DF5FCE"/>
    <w:rsid w:val="00DF607F"/>
    <w:rsid w:val="00DF61D9"/>
    <w:rsid w:val="00DF62A6"/>
    <w:rsid w:val="00DF62CD"/>
    <w:rsid w:val="00DF63B7"/>
    <w:rsid w:val="00DF6452"/>
    <w:rsid w:val="00DF68C0"/>
    <w:rsid w:val="00DF6B94"/>
    <w:rsid w:val="00DF6D12"/>
    <w:rsid w:val="00DF6D3D"/>
    <w:rsid w:val="00DF7152"/>
    <w:rsid w:val="00DF7225"/>
    <w:rsid w:val="00DF7884"/>
    <w:rsid w:val="00DF7CEF"/>
    <w:rsid w:val="00DF7D0A"/>
    <w:rsid w:val="00E00183"/>
    <w:rsid w:val="00E001D0"/>
    <w:rsid w:val="00E00321"/>
    <w:rsid w:val="00E0035F"/>
    <w:rsid w:val="00E00688"/>
    <w:rsid w:val="00E009D7"/>
    <w:rsid w:val="00E00A25"/>
    <w:rsid w:val="00E00D67"/>
    <w:rsid w:val="00E00E13"/>
    <w:rsid w:val="00E00EAC"/>
    <w:rsid w:val="00E01031"/>
    <w:rsid w:val="00E01246"/>
    <w:rsid w:val="00E01310"/>
    <w:rsid w:val="00E01415"/>
    <w:rsid w:val="00E0153E"/>
    <w:rsid w:val="00E0155E"/>
    <w:rsid w:val="00E016E7"/>
    <w:rsid w:val="00E01915"/>
    <w:rsid w:val="00E01972"/>
    <w:rsid w:val="00E01A86"/>
    <w:rsid w:val="00E01A9E"/>
    <w:rsid w:val="00E01B65"/>
    <w:rsid w:val="00E01E39"/>
    <w:rsid w:val="00E01E80"/>
    <w:rsid w:val="00E0203C"/>
    <w:rsid w:val="00E022A0"/>
    <w:rsid w:val="00E02482"/>
    <w:rsid w:val="00E0259F"/>
    <w:rsid w:val="00E025C6"/>
    <w:rsid w:val="00E0266E"/>
    <w:rsid w:val="00E02679"/>
    <w:rsid w:val="00E02789"/>
    <w:rsid w:val="00E02917"/>
    <w:rsid w:val="00E02964"/>
    <w:rsid w:val="00E02973"/>
    <w:rsid w:val="00E02C94"/>
    <w:rsid w:val="00E02EF9"/>
    <w:rsid w:val="00E02FD9"/>
    <w:rsid w:val="00E03078"/>
    <w:rsid w:val="00E030B1"/>
    <w:rsid w:val="00E03261"/>
    <w:rsid w:val="00E0338B"/>
    <w:rsid w:val="00E03424"/>
    <w:rsid w:val="00E0344E"/>
    <w:rsid w:val="00E037A6"/>
    <w:rsid w:val="00E03844"/>
    <w:rsid w:val="00E03863"/>
    <w:rsid w:val="00E0396C"/>
    <w:rsid w:val="00E039E6"/>
    <w:rsid w:val="00E039EC"/>
    <w:rsid w:val="00E03B5D"/>
    <w:rsid w:val="00E03C2A"/>
    <w:rsid w:val="00E03C91"/>
    <w:rsid w:val="00E03E8C"/>
    <w:rsid w:val="00E0400F"/>
    <w:rsid w:val="00E04077"/>
    <w:rsid w:val="00E041E9"/>
    <w:rsid w:val="00E042C9"/>
    <w:rsid w:val="00E0471D"/>
    <w:rsid w:val="00E048F6"/>
    <w:rsid w:val="00E049C3"/>
    <w:rsid w:val="00E04AB4"/>
    <w:rsid w:val="00E04ADD"/>
    <w:rsid w:val="00E04BED"/>
    <w:rsid w:val="00E04C9B"/>
    <w:rsid w:val="00E05027"/>
    <w:rsid w:val="00E0511C"/>
    <w:rsid w:val="00E0516E"/>
    <w:rsid w:val="00E051E6"/>
    <w:rsid w:val="00E05448"/>
    <w:rsid w:val="00E05556"/>
    <w:rsid w:val="00E0560D"/>
    <w:rsid w:val="00E0566B"/>
    <w:rsid w:val="00E05708"/>
    <w:rsid w:val="00E05730"/>
    <w:rsid w:val="00E05861"/>
    <w:rsid w:val="00E0597A"/>
    <w:rsid w:val="00E059B6"/>
    <w:rsid w:val="00E05AF7"/>
    <w:rsid w:val="00E05B39"/>
    <w:rsid w:val="00E05B7C"/>
    <w:rsid w:val="00E05E55"/>
    <w:rsid w:val="00E05E9B"/>
    <w:rsid w:val="00E05F53"/>
    <w:rsid w:val="00E06305"/>
    <w:rsid w:val="00E066B3"/>
    <w:rsid w:val="00E0670C"/>
    <w:rsid w:val="00E0685F"/>
    <w:rsid w:val="00E06A3C"/>
    <w:rsid w:val="00E06F5D"/>
    <w:rsid w:val="00E0705A"/>
    <w:rsid w:val="00E073B4"/>
    <w:rsid w:val="00E076C7"/>
    <w:rsid w:val="00E077FA"/>
    <w:rsid w:val="00E0788E"/>
    <w:rsid w:val="00E07974"/>
    <w:rsid w:val="00E07D36"/>
    <w:rsid w:val="00E07F77"/>
    <w:rsid w:val="00E102B8"/>
    <w:rsid w:val="00E1043D"/>
    <w:rsid w:val="00E1062D"/>
    <w:rsid w:val="00E107AF"/>
    <w:rsid w:val="00E10A72"/>
    <w:rsid w:val="00E10B4A"/>
    <w:rsid w:val="00E10C05"/>
    <w:rsid w:val="00E10C2B"/>
    <w:rsid w:val="00E10D1E"/>
    <w:rsid w:val="00E10D80"/>
    <w:rsid w:val="00E10E04"/>
    <w:rsid w:val="00E10F07"/>
    <w:rsid w:val="00E112A7"/>
    <w:rsid w:val="00E1141A"/>
    <w:rsid w:val="00E114C9"/>
    <w:rsid w:val="00E114DD"/>
    <w:rsid w:val="00E1161D"/>
    <w:rsid w:val="00E11653"/>
    <w:rsid w:val="00E116D3"/>
    <w:rsid w:val="00E116F3"/>
    <w:rsid w:val="00E11722"/>
    <w:rsid w:val="00E1176C"/>
    <w:rsid w:val="00E11856"/>
    <w:rsid w:val="00E119C1"/>
    <w:rsid w:val="00E11A34"/>
    <w:rsid w:val="00E11C81"/>
    <w:rsid w:val="00E11C88"/>
    <w:rsid w:val="00E12003"/>
    <w:rsid w:val="00E1205D"/>
    <w:rsid w:val="00E12273"/>
    <w:rsid w:val="00E123B4"/>
    <w:rsid w:val="00E12471"/>
    <w:rsid w:val="00E124C3"/>
    <w:rsid w:val="00E124E9"/>
    <w:rsid w:val="00E127F5"/>
    <w:rsid w:val="00E128BD"/>
    <w:rsid w:val="00E12999"/>
    <w:rsid w:val="00E1299F"/>
    <w:rsid w:val="00E12A0B"/>
    <w:rsid w:val="00E12A35"/>
    <w:rsid w:val="00E12AF5"/>
    <w:rsid w:val="00E12B9E"/>
    <w:rsid w:val="00E12BB8"/>
    <w:rsid w:val="00E12CEC"/>
    <w:rsid w:val="00E12FFB"/>
    <w:rsid w:val="00E131B7"/>
    <w:rsid w:val="00E135C4"/>
    <w:rsid w:val="00E136D0"/>
    <w:rsid w:val="00E137C1"/>
    <w:rsid w:val="00E137DC"/>
    <w:rsid w:val="00E138BD"/>
    <w:rsid w:val="00E138FD"/>
    <w:rsid w:val="00E139A7"/>
    <w:rsid w:val="00E13A12"/>
    <w:rsid w:val="00E13CBD"/>
    <w:rsid w:val="00E13E9D"/>
    <w:rsid w:val="00E13EDA"/>
    <w:rsid w:val="00E13F10"/>
    <w:rsid w:val="00E141F6"/>
    <w:rsid w:val="00E147DE"/>
    <w:rsid w:val="00E149A5"/>
    <w:rsid w:val="00E149EA"/>
    <w:rsid w:val="00E14BB5"/>
    <w:rsid w:val="00E14FBF"/>
    <w:rsid w:val="00E14FC8"/>
    <w:rsid w:val="00E15154"/>
    <w:rsid w:val="00E153E2"/>
    <w:rsid w:val="00E15401"/>
    <w:rsid w:val="00E1547C"/>
    <w:rsid w:val="00E1549B"/>
    <w:rsid w:val="00E15514"/>
    <w:rsid w:val="00E15623"/>
    <w:rsid w:val="00E156F8"/>
    <w:rsid w:val="00E15782"/>
    <w:rsid w:val="00E15806"/>
    <w:rsid w:val="00E15ACA"/>
    <w:rsid w:val="00E160B5"/>
    <w:rsid w:val="00E16231"/>
    <w:rsid w:val="00E162D3"/>
    <w:rsid w:val="00E16489"/>
    <w:rsid w:val="00E16510"/>
    <w:rsid w:val="00E1663D"/>
    <w:rsid w:val="00E1680F"/>
    <w:rsid w:val="00E16B24"/>
    <w:rsid w:val="00E16B3B"/>
    <w:rsid w:val="00E16B61"/>
    <w:rsid w:val="00E16BDF"/>
    <w:rsid w:val="00E16D88"/>
    <w:rsid w:val="00E16EF8"/>
    <w:rsid w:val="00E16F2E"/>
    <w:rsid w:val="00E16FEF"/>
    <w:rsid w:val="00E17083"/>
    <w:rsid w:val="00E17121"/>
    <w:rsid w:val="00E1740F"/>
    <w:rsid w:val="00E1743E"/>
    <w:rsid w:val="00E17445"/>
    <w:rsid w:val="00E1749C"/>
    <w:rsid w:val="00E174BD"/>
    <w:rsid w:val="00E174F0"/>
    <w:rsid w:val="00E176C1"/>
    <w:rsid w:val="00E177DC"/>
    <w:rsid w:val="00E179BA"/>
    <w:rsid w:val="00E179F0"/>
    <w:rsid w:val="00E17B2A"/>
    <w:rsid w:val="00E17C40"/>
    <w:rsid w:val="00E17D44"/>
    <w:rsid w:val="00E17E38"/>
    <w:rsid w:val="00E17E5F"/>
    <w:rsid w:val="00E17EC4"/>
    <w:rsid w:val="00E2007B"/>
    <w:rsid w:val="00E200AC"/>
    <w:rsid w:val="00E2017F"/>
    <w:rsid w:val="00E20370"/>
    <w:rsid w:val="00E20399"/>
    <w:rsid w:val="00E20535"/>
    <w:rsid w:val="00E20691"/>
    <w:rsid w:val="00E206B9"/>
    <w:rsid w:val="00E206D3"/>
    <w:rsid w:val="00E20765"/>
    <w:rsid w:val="00E20767"/>
    <w:rsid w:val="00E20809"/>
    <w:rsid w:val="00E20825"/>
    <w:rsid w:val="00E2082E"/>
    <w:rsid w:val="00E208A3"/>
    <w:rsid w:val="00E20AEB"/>
    <w:rsid w:val="00E20E70"/>
    <w:rsid w:val="00E20F7D"/>
    <w:rsid w:val="00E21319"/>
    <w:rsid w:val="00E2142A"/>
    <w:rsid w:val="00E21615"/>
    <w:rsid w:val="00E21765"/>
    <w:rsid w:val="00E21DAB"/>
    <w:rsid w:val="00E21E20"/>
    <w:rsid w:val="00E22037"/>
    <w:rsid w:val="00E2211F"/>
    <w:rsid w:val="00E2232F"/>
    <w:rsid w:val="00E22346"/>
    <w:rsid w:val="00E223FB"/>
    <w:rsid w:val="00E225BF"/>
    <w:rsid w:val="00E225D3"/>
    <w:rsid w:val="00E22607"/>
    <w:rsid w:val="00E22731"/>
    <w:rsid w:val="00E227D9"/>
    <w:rsid w:val="00E22958"/>
    <w:rsid w:val="00E22B82"/>
    <w:rsid w:val="00E22D54"/>
    <w:rsid w:val="00E22E4C"/>
    <w:rsid w:val="00E23469"/>
    <w:rsid w:val="00E23503"/>
    <w:rsid w:val="00E2355A"/>
    <w:rsid w:val="00E23561"/>
    <w:rsid w:val="00E235DC"/>
    <w:rsid w:val="00E23971"/>
    <w:rsid w:val="00E23A40"/>
    <w:rsid w:val="00E23A7A"/>
    <w:rsid w:val="00E23AD9"/>
    <w:rsid w:val="00E23B1D"/>
    <w:rsid w:val="00E23B94"/>
    <w:rsid w:val="00E23BE4"/>
    <w:rsid w:val="00E23C7D"/>
    <w:rsid w:val="00E23CCA"/>
    <w:rsid w:val="00E23DA3"/>
    <w:rsid w:val="00E23DB8"/>
    <w:rsid w:val="00E23DEB"/>
    <w:rsid w:val="00E23E70"/>
    <w:rsid w:val="00E23FFA"/>
    <w:rsid w:val="00E2400A"/>
    <w:rsid w:val="00E24015"/>
    <w:rsid w:val="00E24298"/>
    <w:rsid w:val="00E242FC"/>
    <w:rsid w:val="00E2431E"/>
    <w:rsid w:val="00E243CD"/>
    <w:rsid w:val="00E246A2"/>
    <w:rsid w:val="00E2474E"/>
    <w:rsid w:val="00E2486E"/>
    <w:rsid w:val="00E24CAC"/>
    <w:rsid w:val="00E24D2D"/>
    <w:rsid w:val="00E24EF6"/>
    <w:rsid w:val="00E24F5B"/>
    <w:rsid w:val="00E251EA"/>
    <w:rsid w:val="00E25225"/>
    <w:rsid w:val="00E2524E"/>
    <w:rsid w:val="00E25558"/>
    <w:rsid w:val="00E256E9"/>
    <w:rsid w:val="00E257DD"/>
    <w:rsid w:val="00E2582B"/>
    <w:rsid w:val="00E25841"/>
    <w:rsid w:val="00E2595A"/>
    <w:rsid w:val="00E25AB7"/>
    <w:rsid w:val="00E25AB8"/>
    <w:rsid w:val="00E25BE8"/>
    <w:rsid w:val="00E25C62"/>
    <w:rsid w:val="00E25CF4"/>
    <w:rsid w:val="00E25D46"/>
    <w:rsid w:val="00E25D72"/>
    <w:rsid w:val="00E25E59"/>
    <w:rsid w:val="00E2638A"/>
    <w:rsid w:val="00E265A0"/>
    <w:rsid w:val="00E265DD"/>
    <w:rsid w:val="00E2667E"/>
    <w:rsid w:val="00E266DD"/>
    <w:rsid w:val="00E268ED"/>
    <w:rsid w:val="00E26D50"/>
    <w:rsid w:val="00E26D76"/>
    <w:rsid w:val="00E26F5A"/>
    <w:rsid w:val="00E26F83"/>
    <w:rsid w:val="00E27082"/>
    <w:rsid w:val="00E272A2"/>
    <w:rsid w:val="00E27356"/>
    <w:rsid w:val="00E275A5"/>
    <w:rsid w:val="00E27663"/>
    <w:rsid w:val="00E27667"/>
    <w:rsid w:val="00E277D9"/>
    <w:rsid w:val="00E279E1"/>
    <w:rsid w:val="00E27A2F"/>
    <w:rsid w:val="00E27B35"/>
    <w:rsid w:val="00E27DE7"/>
    <w:rsid w:val="00E30063"/>
    <w:rsid w:val="00E30338"/>
    <w:rsid w:val="00E30604"/>
    <w:rsid w:val="00E30608"/>
    <w:rsid w:val="00E30740"/>
    <w:rsid w:val="00E3078B"/>
    <w:rsid w:val="00E307F3"/>
    <w:rsid w:val="00E30B56"/>
    <w:rsid w:val="00E30BAC"/>
    <w:rsid w:val="00E30E5C"/>
    <w:rsid w:val="00E30E92"/>
    <w:rsid w:val="00E30F15"/>
    <w:rsid w:val="00E30FE0"/>
    <w:rsid w:val="00E31083"/>
    <w:rsid w:val="00E310B4"/>
    <w:rsid w:val="00E3112B"/>
    <w:rsid w:val="00E31391"/>
    <w:rsid w:val="00E315BA"/>
    <w:rsid w:val="00E315E7"/>
    <w:rsid w:val="00E3175A"/>
    <w:rsid w:val="00E31833"/>
    <w:rsid w:val="00E31C07"/>
    <w:rsid w:val="00E31DE4"/>
    <w:rsid w:val="00E31F6D"/>
    <w:rsid w:val="00E31FE7"/>
    <w:rsid w:val="00E32049"/>
    <w:rsid w:val="00E3204F"/>
    <w:rsid w:val="00E320BA"/>
    <w:rsid w:val="00E32105"/>
    <w:rsid w:val="00E323D4"/>
    <w:rsid w:val="00E32595"/>
    <w:rsid w:val="00E32639"/>
    <w:rsid w:val="00E32950"/>
    <w:rsid w:val="00E32967"/>
    <w:rsid w:val="00E32A82"/>
    <w:rsid w:val="00E32CF0"/>
    <w:rsid w:val="00E32CF8"/>
    <w:rsid w:val="00E32E1A"/>
    <w:rsid w:val="00E32E86"/>
    <w:rsid w:val="00E32F17"/>
    <w:rsid w:val="00E32FDA"/>
    <w:rsid w:val="00E330A1"/>
    <w:rsid w:val="00E330B0"/>
    <w:rsid w:val="00E3314D"/>
    <w:rsid w:val="00E3324C"/>
    <w:rsid w:val="00E3332B"/>
    <w:rsid w:val="00E33387"/>
    <w:rsid w:val="00E335E6"/>
    <w:rsid w:val="00E33620"/>
    <w:rsid w:val="00E336DA"/>
    <w:rsid w:val="00E3384D"/>
    <w:rsid w:val="00E33969"/>
    <w:rsid w:val="00E33B77"/>
    <w:rsid w:val="00E33BE6"/>
    <w:rsid w:val="00E33D0B"/>
    <w:rsid w:val="00E33EB0"/>
    <w:rsid w:val="00E34180"/>
    <w:rsid w:val="00E341CF"/>
    <w:rsid w:val="00E3424C"/>
    <w:rsid w:val="00E34444"/>
    <w:rsid w:val="00E345E5"/>
    <w:rsid w:val="00E34667"/>
    <w:rsid w:val="00E3475B"/>
    <w:rsid w:val="00E34836"/>
    <w:rsid w:val="00E3485D"/>
    <w:rsid w:val="00E349DC"/>
    <w:rsid w:val="00E34E8D"/>
    <w:rsid w:val="00E351D9"/>
    <w:rsid w:val="00E35476"/>
    <w:rsid w:val="00E35542"/>
    <w:rsid w:val="00E35A18"/>
    <w:rsid w:val="00E35A89"/>
    <w:rsid w:val="00E35C5E"/>
    <w:rsid w:val="00E35E73"/>
    <w:rsid w:val="00E35EBB"/>
    <w:rsid w:val="00E36389"/>
    <w:rsid w:val="00E36446"/>
    <w:rsid w:val="00E36469"/>
    <w:rsid w:val="00E36530"/>
    <w:rsid w:val="00E36763"/>
    <w:rsid w:val="00E36775"/>
    <w:rsid w:val="00E367B9"/>
    <w:rsid w:val="00E36968"/>
    <w:rsid w:val="00E36973"/>
    <w:rsid w:val="00E369A5"/>
    <w:rsid w:val="00E369C6"/>
    <w:rsid w:val="00E36A7E"/>
    <w:rsid w:val="00E36D49"/>
    <w:rsid w:val="00E36F4B"/>
    <w:rsid w:val="00E36FAB"/>
    <w:rsid w:val="00E371A7"/>
    <w:rsid w:val="00E371EA"/>
    <w:rsid w:val="00E37209"/>
    <w:rsid w:val="00E3771F"/>
    <w:rsid w:val="00E37722"/>
    <w:rsid w:val="00E37928"/>
    <w:rsid w:val="00E37947"/>
    <w:rsid w:val="00E37A52"/>
    <w:rsid w:val="00E37B14"/>
    <w:rsid w:val="00E37CEC"/>
    <w:rsid w:val="00E37D9F"/>
    <w:rsid w:val="00E37EC8"/>
    <w:rsid w:val="00E37EE9"/>
    <w:rsid w:val="00E4014F"/>
    <w:rsid w:val="00E40254"/>
    <w:rsid w:val="00E4042D"/>
    <w:rsid w:val="00E404F3"/>
    <w:rsid w:val="00E40550"/>
    <w:rsid w:val="00E4060E"/>
    <w:rsid w:val="00E406AE"/>
    <w:rsid w:val="00E406D9"/>
    <w:rsid w:val="00E40F7A"/>
    <w:rsid w:val="00E4100B"/>
    <w:rsid w:val="00E41078"/>
    <w:rsid w:val="00E41347"/>
    <w:rsid w:val="00E4137F"/>
    <w:rsid w:val="00E41634"/>
    <w:rsid w:val="00E41727"/>
    <w:rsid w:val="00E417EF"/>
    <w:rsid w:val="00E41B74"/>
    <w:rsid w:val="00E41C5A"/>
    <w:rsid w:val="00E41E97"/>
    <w:rsid w:val="00E41ED7"/>
    <w:rsid w:val="00E41F1F"/>
    <w:rsid w:val="00E41FBE"/>
    <w:rsid w:val="00E422D6"/>
    <w:rsid w:val="00E42664"/>
    <w:rsid w:val="00E4269A"/>
    <w:rsid w:val="00E4280B"/>
    <w:rsid w:val="00E4281D"/>
    <w:rsid w:val="00E42A89"/>
    <w:rsid w:val="00E42DE0"/>
    <w:rsid w:val="00E42E20"/>
    <w:rsid w:val="00E42EAA"/>
    <w:rsid w:val="00E42F3F"/>
    <w:rsid w:val="00E433CE"/>
    <w:rsid w:val="00E437C1"/>
    <w:rsid w:val="00E43AAC"/>
    <w:rsid w:val="00E43B08"/>
    <w:rsid w:val="00E43C30"/>
    <w:rsid w:val="00E43D43"/>
    <w:rsid w:val="00E43D7A"/>
    <w:rsid w:val="00E43DF6"/>
    <w:rsid w:val="00E43E1A"/>
    <w:rsid w:val="00E43E24"/>
    <w:rsid w:val="00E43F61"/>
    <w:rsid w:val="00E44090"/>
    <w:rsid w:val="00E440EA"/>
    <w:rsid w:val="00E44158"/>
    <w:rsid w:val="00E443D7"/>
    <w:rsid w:val="00E445C2"/>
    <w:rsid w:val="00E446B1"/>
    <w:rsid w:val="00E446EA"/>
    <w:rsid w:val="00E4487C"/>
    <w:rsid w:val="00E44A77"/>
    <w:rsid w:val="00E44BE7"/>
    <w:rsid w:val="00E44CA8"/>
    <w:rsid w:val="00E44CE7"/>
    <w:rsid w:val="00E44FED"/>
    <w:rsid w:val="00E453EC"/>
    <w:rsid w:val="00E4574D"/>
    <w:rsid w:val="00E45767"/>
    <w:rsid w:val="00E45956"/>
    <w:rsid w:val="00E45959"/>
    <w:rsid w:val="00E45C83"/>
    <w:rsid w:val="00E45CF8"/>
    <w:rsid w:val="00E45E27"/>
    <w:rsid w:val="00E45EA1"/>
    <w:rsid w:val="00E45ECF"/>
    <w:rsid w:val="00E45FAF"/>
    <w:rsid w:val="00E462E2"/>
    <w:rsid w:val="00E463D6"/>
    <w:rsid w:val="00E4650E"/>
    <w:rsid w:val="00E466A4"/>
    <w:rsid w:val="00E46741"/>
    <w:rsid w:val="00E467E7"/>
    <w:rsid w:val="00E467EE"/>
    <w:rsid w:val="00E46EB9"/>
    <w:rsid w:val="00E46FE9"/>
    <w:rsid w:val="00E47181"/>
    <w:rsid w:val="00E4723C"/>
    <w:rsid w:val="00E47297"/>
    <w:rsid w:val="00E472CA"/>
    <w:rsid w:val="00E47468"/>
    <w:rsid w:val="00E475C7"/>
    <w:rsid w:val="00E477F0"/>
    <w:rsid w:val="00E47867"/>
    <w:rsid w:val="00E478B7"/>
    <w:rsid w:val="00E47B12"/>
    <w:rsid w:val="00E47C48"/>
    <w:rsid w:val="00E47C65"/>
    <w:rsid w:val="00E47DC3"/>
    <w:rsid w:val="00E47E07"/>
    <w:rsid w:val="00E47FA4"/>
    <w:rsid w:val="00E5009D"/>
    <w:rsid w:val="00E50164"/>
    <w:rsid w:val="00E50495"/>
    <w:rsid w:val="00E508EC"/>
    <w:rsid w:val="00E50A80"/>
    <w:rsid w:val="00E50D0B"/>
    <w:rsid w:val="00E50D5F"/>
    <w:rsid w:val="00E50E62"/>
    <w:rsid w:val="00E50F95"/>
    <w:rsid w:val="00E50FBF"/>
    <w:rsid w:val="00E5119E"/>
    <w:rsid w:val="00E5122F"/>
    <w:rsid w:val="00E512A2"/>
    <w:rsid w:val="00E51385"/>
    <w:rsid w:val="00E51840"/>
    <w:rsid w:val="00E5188A"/>
    <w:rsid w:val="00E5192E"/>
    <w:rsid w:val="00E51977"/>
    <w:rsid w:val="00E51B41"/>
    <w:rsid w:val="00E51E71"/>
    <w:rsid w:val="00E51ED1"/>
    <w:rsid w:val="00E51F1B"/>
    <w:rsid w:val="00E51F33"/>
    <w:rsid w:val="00E51F4B"/>
    <w:rsid w:val="00E51F4F"/>
    <w:rsid w:val="00E51FD0"/>
    <w:rsid w:val="00E5207E"/>
    <w:rsid w:val="00E52372"/>
    <w:rsid w:val="00E52375"/>
    <w:rsid w:val="00E523BD"/>
    <w:rsid w:val="00E52634"/>
    <w:rsid w:val="00E52963"/>
    <w:rsid w:val="00E52B74"/>
    <w:rsid w:val="00E52CF8"/>
    <w:rsid w:val="00E52E8E"/>
    <w:rsid w:val="00E52FCA"/>
    <w:rsid w:val="00E5304C"/>
    <w:rsid w:val="00E5306C"/>
    <w:rsid w:val="00E5333B"/>
    <w:rsid w:val="00E53456"/>
    <w:rsid w:val="00E5354F"/>
    <w:rsid w:val="00E536BB"/>
    <w:rsid w:val="00E53C0E"/>
    <w:rsid w:val="00E53CBC"/>
    <w:rsid w:val="00E53D9E"/>
    <w:rsid w:val="00E53DFA"/>
    <w:rsid w:val="00E54088"/>
    <w:rsid w:val="00E540CE"/>
    <w:rsid w:val="00E54138"/>
    <w:rsid w:val="00E54209"/>
    <w:rsid w:val="00E5420D"/>
    <w:rsid w:val="00E543B1"/>
    <w:rsid w:val="00E5440D"/>
    <w:rsid w:val="00E5443B"/>
    <w:rsid w:val="00E546FD"/>
    <w:rsid w:val="00E5470A"/>
    <w:rsid w:val="00E54726"/>
    <w:rsid w:val="00E54760"/>
    <w:rsid w:val="00E549AF"/>
    <w:rsid w:val="00E54BB5"/>
    <w:rsid w:val="00E54BC0"/>
    <w:rsid w:val="00E54C42"/>
    <w:rsid w:val="00E54F63"/>
    <w:rsid w:val="00E54F8B"/>
    <w:rsid w:val="00E55082"/>
    <w:rsid w:val="00E55129"/>
    <w:rsid w:val="00E5524D"/>
    <w:rsid w:val="00E554BB"/>
    <w:rsid w:val="00E5562A"/>
    <w:rsid w:val="00E5581A"/>
    <w:rsid w:val="00E5582C"/>
    <w:rsid w:val="00E5586C"/>
    <w:rsid w:val="00E55915"/>
    <w:rsid w:val="00E559C2"/>
    <w:rsid w:val="00E559CA"/>
    <w:rsid w:val="00E55BE0"/>
    <w:rsid w:val="00E55BE4"/>
    <w:rsid w:val="00E55C7C"/>
    <w:rsid w:val="00E55CB3"/>
    <w:rsid w:val="00E55D78"/>
    <w:rsid w:val="00E55D7C"/>
    <w:rsid w:val="00E55E68"/>
    <w:rsid w:val="00E55FD0"/>
    <w:rsid w:val="00E5610E"/>
    <w:rsid w:val="00E5622F"/>
    <w:rsid w:val="00E56394"/>
    <w:rsid w:val="00E56460"/>
    <w:rsid w:val="00E564FC"/>
    <w:rsid w:val="00E5657F"/>
    <w:rsid w:val="00E568A4"/>
    <w:rsid w:val="00E568DF"/>
    <w:rsid w:val="00E5690C"/>
    <w:rsid w:val="00E56A3C"/>
    <w:rsid w:val="00E56B33"/>
    <w:rsid w:val="00E56BFD"/>
    <w:rsid w:val="00E56C15"/>
    <w:rsid w:val="00E56CD2"/>
    <w:rsid w:val="00E56FA7"/>
    <w:rsid w:val="00E570DC"/>
    <w:rsid w:val="00E57235"/>
    <w:rsid w:val="00E572AD"/>
    <w:rsid w:val="00E57652"/>
    <w:rsid w:val="00E57984"/>
    <w:rsid w:val="00E579D5"/>
    <w:rsid w:val="00E57A08"/>
    <w:rsid w:val="00E57AB1"/>
    <w:rsid w:val="00E57BBE"/>
    <w:rsid w:val="00E57C8A"/>
    <w:rsid w:val="00E57C8F"/>
    <w:rsid w:val="00E57D7C"/>
    <w:rsid w:val="00E57ED3"/>
    <w:rsid w:val="00E57F9C"/>
    <w:rsid w:val="00E57FA7"/>
    <w:rsid w:val="00E601FA"/>
    <w:rsid w:val="00E6020B"/>
    <w:rsid w:val="00E604A9"/>
    <w:rsid w:val="00E60625"/>
    <w:rsid w:val="00E607AB"/>
    <w:rsid w:val="00E607B5"/>
    <w:rsid w:val="00E60816"/>
    <w:rsid w:val="00E6095A"/>
    <w:rsid w:val="00E60AB4"/>
    <w:rsid w:val="00E60B1E"/>
    <w:rsid w:val="00E60BB8"/>
    <w:rsid w:val="00E60C54"/>
    <w:rsid w:val="00E60C7D"/>
    <w:rsid w:val="00E60D65"/>
    <w:rsid w:val="00E60EE4"/>
    <w:rsid w:val="00E60F68"/>
    <w:rsid w:val="00E61282"/>
    <w:rsid w:val="00E6132A"/>
    <w:rsid w:val="00E615C8"/>
    <w:rsid w:val="00E61628"/>
    <w:rsid w:val="00E61643"/>
    <w:rsid w:val="00E616AC"/>
    <w:rsid w:val="00E6173B"/>
    <w:rsid w:val="00E61820"/>
    <w:rsid w:val="00E61AEF"/>
    <w:rsid w:val="00E61C62"/>
    <w:rsid w:val="00E621D0"/>
    <w:rsid w:val="00E621DB"/>
    <w:rsid w:val="00E62334"/>
    <w:rsid w:val="00E62380"/>
    <w:rsid w:val="00E6241E"/>
    <w:rsid w:val="00E6244C"/>
    <w:rsid w:val="00E62540"/>
    <w:rsid w:val="00E62570"/>
    <w:rsid w:val="00E625C1"/>
    <w:rsid w:val="00E62737"/>
    <w:rsid w:val="00E62A4B"/>
    <w:rsid w:val="00E62BCE"/>
    <w:rsid w:val="00E62C0A"/>
    <w:rsid w:val="00E63068"/>
    <w:rsid w:val="00E6310C"/>
    <w:rsid w:val="00E6319A"/>
    <w:rsid w:val="00E63312"/>
    <w:rsid w:val="00E63317"/>
    <w:rsid w:val="00E63392"/>
    <w:rsid w:val="00E6351A"/>
    <w:rsid w:val="00E63549"/>
    <w:rsid w:val="00E637FA"/>
    <w:rsid w:val="00E639F2"/>
    <w:rsid w:val="00E63C05"/>
    <w:rsid w:val="00E63D27"/>
    <w:rsid w:val="00E63DC8"/>
    <w:rsid w:val="00E63E3A"/>
    <w:rsid w:val="00E63F66"/>
    <w:rsid w:val="00E63FAC"/>
    <w:rsid w:val="00E6419C"/>
    <w:rsid w:val="00E64228"/>
    <w:rsid w:val="00E643C1"/>
    <w:rsid w:val="00E64458"/>
    <w:rsid w:val="00E64501"/>
    <w:rsid w:val="00E6476F"/>
    <w:rsid w:val="00E64A0C"/>
    <w:rsid w:val="00E64B4B"/>
    <w:rsid w:val="00E64B8F"/>
    <w:rsid w:val="00E64B91"/>
    <w:rsid w:val="00E64C3A"/>
    <w:rsid w:val="00E64C93"/>
    <w:rsid w:val="00E64DA5"/>
    <w:rsid w:val="00E64F0E"/>
    <w:rsid w:val="00E650C2"/>
    <w:rsid w:val="00E65386"/>
    <w:rsid w:val="00E653D1"/>
    <w:rsid w:val="00E65415"/>
    <w:rsid w:val="00E657E8"/>
    <w:rsid w:val="00E65BEC"/>
    <w:rsid w:val="00E65CAB"/>
    <w:rsid w:val="00E65D18"/>
    <w:rsid w:val="00E660E8"/>
    <w:rsid w:val="00E66344"/>
    <w:rsid w:val="00E663F1"/>
    <w:rsid w:val="00E663F9"/>
    <w:rsid w:val="00E6643A"/>
    <w:rsid w:val="00E665A4"/>
    <w:rsid w:val="00E66641"/>
    <w:rsid w:val="00E6674C"/>
    <w:rsid w:val="00E66806"/>
    <w:rsid w:val="00E66813"/>
    <w:rsid w:val="00E66823"/>
    <w:rsid w:val="00E6692B"/>
    <w:rsid w:val="00E66977"/>
    <w:rsid w:val="00E66AAE"/>
    <w:rsid w:val="00E66B54"/>
    <w:rsid w:val="00E66C0C"/>
    <w:rsid w:val="00E66E49"/>
    <w:rsid w:val="00E67015"/>
    <w:rsid w:val="00E6702C"/>
    <w:rsid w:val="00E67153"/>
    <w:rsid w:val="00E6732F"/>
    <w:rsid w:val="00E6735F"/>
    <w:rsid w:val="00E67422"/>
    <w:rsid w:val="00E6758D"/>
    <w:rsid w:val="00E677B3"/>
    <w:rsid w:val="00E677C8"/>
    <w:rsid w:val="00E6784A"/>
    <w:rsid w:val="00E67AF4"/>
    <w:rsid w:val="00E67B72"/>
    <w:rsid w:val="00E67BAE"/>
    <w:rsid w:val="00E67C80"/>
    <w:rsid w:val="00E67D10"/>
    <w:rsid w:val="00E67D6D"/>
    <w:rsid w:val="00E67E34"/>
    <w:rsid w:val="00E67F79"/>
    <w:rsid w:val="00E70133"/>
    <w:rsid w:val="00E70136"/>
    <w:rsid w:val="00E70341"/>
    <w:rsid w:val="00E70544"/>
    <w:rsid w:val="00E70574"/>
    <w:rsid w:val="00E70917"/>
    <w:rsid w:val="00E70A3C"/>
    <w:rsid w:val="00E70C90"/>
    <w:rsid w:val="00E70CA4"/>
    <w:rsid w:val="00E70E2E"/>
    <w:rsid w:val="00E71020"/>
    <w:rsid w:val="00E7110A"/>
    <w:rsid w:val="00E71120"/>
    <w:rsid w:val="00E71124"/>
    <w:rsid w:val="00E711F9"/>
    <w:rsid w:val="00E71226"/>
    <w:rsid w:val="00E71236"/>
    <w:rsid w:val="00E71393"/>
    <w:rsid w:val="00E713AB"/>
    <w:rsid w:val="00E716EE"/>
    <w:rsid w:val="00E7176F"/>
    <w:rsid w:val="00E717E5"/>
    <w:rsid w:val="00E7184F"/>
    <w:rsid w:val="00E71BF0"/>
    <w:rsid w:val="00E71C24"/>
    <w:rsid w:val="00E71D3E"/>
    <w:rsid w:val="00E71E23"/>
    <w:rsid w:val="00E71E58"/>
    <w:rsid w:val="00E71E77"/>
    <w:rsid w:val="00E720DD"/>
    <w:rsid w:val="00E7231E"/>
    <w:rsid w:val="00E72620"/>
    <w:rsid w:val="00E72696"/>
    <w:rsid w:val="00E726AA"/>
    <w:rsid w:val="00E72976"/>
    <w:rsid w:val="00E72B06"/>
    <w:rsid w:val="00E72B4D"/>
    <w:rsid w:val="00E72D78"/>
    <w:rsid w:val="00E72EBD"/>
    <w:rsid w:val="00E72ECC"/>
    <w:rsid w:val="00E73113"/>
    <w:rsid w:val="00E73159"/>
    <w:rsid w:val="00E73187"/>
    <w:rsid w:val="00E7326A"/>
    <w:rsid w:val="00E73468"/>
    <w:rsid w:val="00E7356D"/>
    <w:rsid w:val="00E73923"/>
    <w:rsid w:val="00E7395E"/>
    <w:rsid w:val="00E739EF"/>
    <w:rsid w:val="00E73A24"/>
    <w:rsid w:val="00E73AA7"/>
    <w:rsid w:val="00E73CDF"/>
    <w:rsid w:val="00E73D0D"/>
    <w:rsid w:val="00E73D14"/>
    <w:rsid w:val="00E73D25"/>
    <w:rsid w:val="00E73ECB"/>
    <w:rsid w:val="00E73F0D"/>
    <w:rsid w:val="00E742BC"/>
    <w:rsid w:val="00E7431E"/>
    <w:rsid w:val="00E7431F"/>
    <w:rsid w:val="00E74408"/>
    <w:rsid w:val="00E74631"/>
    <w:rsid w:val="00E74673"/>
    <w:rsid w:val="00E747AE"/>
    <w:rsid w:val="00E74916"/>
    <w:rsid w:val="00E7494C"/>
    <w:rsid w:val="00E74A3A"/>
    <w:rsid w:val="00E74D50"/>
    <w:rsid w:val="00E74DB1"/>
    <w:rsid w:val="00E74ECD"/>
    <w:rsid w:val="00E75019"/>
    <w:rsid w:val="00E7504C"/>
    <w:rsid w:val="00E7523B"/>
    <w:rsid w:val="00E75608"/>
    <w:rsid w:val="00E7573F"/>
    <w:rsid w:val="00E75756"/>
    <w:rsid w:val="00E758D6"/>
    <w:rsid w:val="00E759B7"/>
    <w:rsid w:val="00E75B85"/>
    <w:rsid w:val="00E75DA5"/>
    <w:rsid w:val="00E75E86"/>
    <w:rsid w:val="00E7611D"/>
    <w:rsid w:val="00E761C4"/>
    <w:rsid w:val="00E7630C"/>
    <w:rsid w:val="00E76397"/>
    <w:rsid w:val="00E766C6"/>
    <w:rsid w:val="00E768E6"/>
    <w:rsid w:val="00E76949"/>
    <w:rsid w:val="00E76B02"/>
    <w:rsid w:val="00E76CA0"/>
    <w:rsid w:val="00E76E8C"/>
    <w:rsid w:val="00E76EF4"/>
    <w:rsid w:val="00E7715F"/>
    <w:rsid w:val="00E77269"/>
    <w:rsid w:val="00E772AB"/>
    <w:rsid w:val="00E772CE"/>
    <w:rsid w:val="00E77599"/>
    <w:rsid w:val="00E777D2"/>
    <w:rsid w:val="00E77BD6"/>
    <w:rsid w:val="00E77CA0"/>
    <w:rsid w:val="00E77FC1"/>
    <w:rsid w:val="00E8000F"/>
    <w:rsid w:val="00E800B8"/>
    <w:rsid w:val="00E80101"/>
    <w:rsid w:val="00E80412"/>
    <w:rsid w:val="00E8065C"/>
    <w:rsid w:val="00E806B4"/>
    <w:rsid w:val="00E8079B"/>
    <w:rsid w:val="00E80B86"/>
    <w:rsid w:val="00E80B9A"/>
    <w:rsid w:val="00E80C2D"/>
    <w:rsid w:val="00E80D31"/>
    <w:rsid w:val="00E810C3"/>
    <w:rsid w:val="00E8110D"/>
    <w:rsid w:val="00E8131A"/>
    <w:rsid w:val="00E8153D"/>
    <w:rsid w:val="00E815CE"/>
    <w:rsid w:val="00E81673"/>
    <w:rsid w:val="00E81A06"/>
    <w:rsid w:val="00E81AD5"/>
    <w:rsid w:val="00E81B2E"/>
    <w:rsid w:val="00E81C5D"/>
    <w:rsid w:val="00E81D8C"/>
    <w:rsid w:val="00E81FAB"/>
    <w:rsid w:val="00E8232C"/>
    <w:rsid w:val="00E823BC"/>
    <w:rsid w:val="00E82402"/>
    <w:rsid w:val="00E82968"/>
    <w:rsid w:val="00E831E1"/>
    <w:rsid w:val="00E8326B"/>
    <w:rsid w:val="00E83364"/>
    <w:rsid w:val="00E83393"/>
    <w:rsid w:val="00E8344A"/>
    <w:rsid w:val="00E83468"/>
    <w:rsid w:val="00E834E8"/>
    <w:rsid w:val="00E8358E"/>
    <w:rsid w:val="00E83724"/>
    <w:rsid w:val="00E837B6"/>
    <w:rsid w:val="00E83CDF"/>
    <w:rsid w:val="00E83D6D"/>
    <w:rsid w:val="00E83E17"/>
    <w:rsid w:val="00E83FFE"/>
    <w:rsid w:val="00E84069"/>
    <w:rsid w:val="00E841E6"/>
    <w:rsid w:val="00E844E0"/>
    <w:rsid w:val="00E849A8"/>
    <w:rsid w:val="00E84BC4"/>
    <w:rsid w:val="00E84CEE"/>
    <w:rsid w:val="00E84D17"/>
    <w:rsid w:val="00E84D2E"/>
    <w:rsid w:val="00E84E4E"/>
    <w:rsid w:val="00E84ECA"/>
    <w:rsid w:val="00E84EE0"/>
    <w:rsid w:val="00E84FDB"/>
    <w:rsid w:val="00E85158"/>
    <w:rsid w:val="00E851BE"/>
    <w:rsid w:val="00E854DB"/>
    <w:rsid w:val="00E857F9"/>
    <w:rsid w:val="00E858CF"/>
    <w:rsid w:val="00E858D5"/>
    <w:rsid w:val="00E85A34"/>
    <w:rsid w:val="00E85C45"/>
    <w:rsid w:val="00E85DF9"/>
    <w:rsid w:val="00E85E3F"/>
    <w:rsid w:val="00E85E77"/>
    <w:rsid w:val="00E85E90"/>
    <w:rsid w:val="00E85FB2"/>
    <w:rsid w:val="00E8603A"/>
    <w:rsid w:val="00E86076"/>
    <w:rsid w:val="00E862F1"/>
    <w:rsid w:val="00E86362"/>
    <w:rsid w:val="00E863D5"/>
    <w:rsid w:val="00E863E6"/>
    <w:rsid w:val="00E863E7"/>
    <w:rsid w:val="00E864F2"/>
    <w:rsid w:val="00E8676C"/>
    <w:rsid w:val="00E867A8"/>
    <w:rsid w:val="00E86AA2"/>
    <w:rsid w:val="00E86DA9"/>
    <w:rsid w:val="00E86E09"/>
    <w:rsid w:val="00E86E51"/>
    <w:rsid w:val="00E86FAC"/>
    <w:rsid w:val="00E871E1"/>
    <w:rsid w:val="00E87314"/>
    <w:rsid w:val="00E8734C"/>
    <w:rsid w:val="00E87404"/>
    <w:rsid w:val="00E87500"/>
    <w:rsid w:val="00E87551"/>
    <w:rsid w:val="00E87825"/>
    <w:rsid w:val="00E8799D"/>
    <w:rsid w:val="00E87A71"/>
    <w:rsid w:val="00E87B81"/>
    <w:rsid w:val="00E87CCA"/>
    <w:rsid w:val="00E87D04"/>
    <w:rsid w:val="00E87D0B"/>
    <w:rsid w:val="00E87DEF"/>
    <w:rsid w:val="00E87E98"/>
    <w:rsid w:val="00E87F09"/>
    <w:rsid w:val="00E9006B"/>
    <w:rsid w:val="00E900C8"/>
    <w:rsid w:val="00E900E8"/>
    <w:rsid w:val="00E900F4"/>
    <w:rsid w:val="00E900F5"/>
    <w:rsid w:val="00E90133"/>
    <w:rsid w:val="00E90199"/>
    <w:rsid w:val="00E9023F"/>
    <w:rsid w:val="00E90729"/>
    <w:rsid w:val="00E90867"/>
    <w:rsid w:val="00E90D72"/>
    <w:rsid w:val="00E90DD2"/>
    <w:rsid w:val="00E90DF5"/>
    <w:rsid w:val="00E90FDA"/>
    <w:rsid w:val="00E90FFF"/>
    <w:rsid w:val="00E91164"/>
    <w:rsid w:val="00E911B0"/>
    <w:rsid w:val="00E9156E"/>
    <w:rsid w:val="00E916F3"/>
    <w:rsid w:val="00E91716"/>
    <w:rsid w:val="00E917C8"/>
    <w:rsid w:val="00E91943"/>
    <w:rsid w:val="00E9197D"/>
    <w:rsid w:val="00E91AB6"/>
    <w:rsid w:val="00E91C58"/>
    <w:rsid w:val="00E91D20"/>
    <w:rsid w:val="00E91D7E"/>
    <w:rsid w:val="00E91ECF"/>
    <w:rsid w:val="00E92026"/>
    <w:rsid w:val="00E9202E"/>
    <w:rsid w:val="00E9207A"/>
    <w:rsid w:val="00E9207B"/>
    <w:rsid w:val="00E922BF"/>
    <w:rsid w:val="00E92363"/>
    <w:rsid w:val="00E923DA"/>
    <w:rsid w:val="00E9255D"/>
    <w:rsid w:val="00E92647"/>
    <w:rsid w:val="00E9271E"/>
    <w:rsid w:val="00E927C2"/>
    <w:rsid w:val="00E9284E"/>
    <w:rsid w:val="00E92975"/>
    <w:rsid w:val="00E92AAC"/>
    <w:rsid w:val="00E92B00"/>
    <w:rsid w:val="00E92B19"/>
    <w:rsid w:val="00E92C51"/>
    <w:rsid w:val="00E92C65"/>
    <w:rsid w:val="00E92D25"/>
    <w:rsid w:val="00E92E54"/>
    <w:rsid w:val="00E93294"/>
    <w:rsid w:val="00E93639"/>
    <w:rsid w:val="00E9364C"/>
    <w:rsid w:val="00E93853"/>
    <w:rsid w:val="00E938F3"/>
    <w:rsid w:val="00E93AA8"/>
    <w:rsid w:val="00E93AC6"/>
    <w:rsid w:val="00E93AE0"/>
    <w:rsid w:val="00E93C34"/>
    <w:rsid w:val="00E93CD1"/>
    <w:rsid w:val="00E93D0E"/>
    <w:rsid w:val="00E93D1B"/>
    <w:rsid w:val="00E93DA1"/>
    <w:rsid w:val="00E93EED"/>
    <w:rsid w:val="00E93FA5"/>
    <w:rsid w:val="00E940D2"/>
    <w:rsid w:val="00E94253"/>
    <w:rsid w:val="00E94582"/>
    <w:rsid w:val="00E9461F"/>
    <w:rsid w:val="00E949E1"/>
    <w:rsid w:val="00E94C53"/>
    <w:rsid w:val="00E94CC2"/>
    <w:rsid w:val="00E94E21"/>
    <w:rsid w:val="00E95105"/>
    <w:rsid w:val="00E951B4"/>
    <w:rsid w:val="00E951BC"/>
    <w:rsid w:val="00E9520A"/>
    <w:rsid w:val="00E954E2"/>
    <w:rsid w:val="00E954F9"/>
    <w:rsid w:val="00E9562B"/>
    <w:rsid w:val="00E957EB"/>
    <w:rsid w:val="00E95812"/>
    <w:rsid w:val="00E95934"/>
    <w:rsid w:val="00E959C6"/>
    <w:rsid w:val="00E959E6"/>
    <w:rsid w:val="00E95CF3"/>
    <w:rsid w:val="00E95D73"/>
    <w:rsid w:val="00E95F3F"/>
    <w:rsid w:val="00E95F46"/>
    <w:rsid w:val="00E95F9E"/>
    <w:rsid w:val="00E960F6"/>
    <w:rsid w:val="00E9627D"/>
    <w:rsid w:val="00E96359"/>
    <w:rsid w:val="00E963DB"/>
    <w:rsid w:val="00E9658C"/>
    <w:rsid w:val="00E965D3"/>
    <w:rsid w:val="00E9661B"/>
    <w:rsid w:val="00E9688D"/>
    <w:rsid w:val="00E96B6B"/>
    <w:rsid w:val="00E96F51"/>
    <w:rsid w:val="00E9709F"/>
    <w:rsid w:val="00E9724F"/>
    <w:rsid w:val="00E973C6"/>
    <w:rsid w:val="00E973F7"/>
    <w:rsid w:val="00E97606"/>
    <w:rsid w:val="00E97753"/>
    <w:rsid w:val="00E978C3"/>
    <w:rsid w:val="00E979FA"/>
    <w:rsid w:val="00E97F23"/>
    <w:rsid w:val="00EA0090"/>
    <w:rsid w:val="00EA030F"/>
    <w:rsid w:val="00EA04BF"/>
    <w:rsid w:val="00EA055E"/>
    <w:rsid w:val="00EA057B"/>
    <w:rsid w:val="00EA05FD"/>
    <w:rsid w:val="00EA065B"/>
    <w:rsid w:val="00EA069E"/>
    <w:rsid w:val="00EA06F3"/>
    <w:rsid w:val="00EA072C"/>
    <w:rsid w:val="00EA0836"/>
    <w:rsid w:val="00EA0978"/>
    <w:rsid w:val="00EA0982"/>
    <w:rsid w:val="00EA0A48"/>
    <w:rsid w:val="00EA0A7D"/>
    <w:rsid w:val="00EA0A89"/>
    <w:rsid w:val="00EA0B2B"/>
    <w:rsid w:val="00EA0B95"/>
    <w:rsid w:val="00EA0D0A"/>
    <w:rsid w:val="00EA0F35"/>
    <w:rsid w:val="00EA0F61"/>
    <w:rsid w:val="00EA102A"/>
    <w:rsid w:val="00EA118B"/>
    <w:rsid w:val="00EA126B"/>
    <w:rsid w:val="00EA1368"/>
    <w:rsid w:val="00EA1530"/>
    <w:rsid w:val="00EA167A"/>
    <w:rsid w:val="00EA1764"/>
    <w:rsid w:val="00EA18BD"/>
    <w:rsid w:val="00EA19B4"/>
    <w:rsid w:val="00EA1AD3"/>
    <w:rsid w:val="00EA1C2B"/>
    <w:rsid w:val="00EA1FFC"/>
    <w:rsid w:val="00EA2035"/>
    <w:rsid w:val="00EA22D8"/>
    <w:rsid w:val="00EA22EA"/>
    <w:rsid w:val="00EA239D"/>
    <w:rsid w:val="00EA2496"/>
    <w:rsid w:val="00EA24A6"/>
    <w:rsid w:val="00EA26B0"/>
    <w:rsid w:val="00EA26C3"/>
    <w:rsid w:val="00EA26F1"/>
    <w:rsid w:val="00EA276F"/>
    <w:rsid w:val="00EA28F2"/>
    <w:rsid w:val="00EA28FD"/>
    <w:rsid w:val="00EA292F"/>
    <w:rsid w:val="00EA2A49"/>
    <w:rsid w:val="00EA2BAC"/>
    <w:rsid w:val="00EA2BD3"/>
    <w:rsid w:val="00EA2E5D"/>
    <w:rsid w:val="00EA2E98"/>
    <w:rsid w:val="00EA2F51"/>
    <w:rsid w:val="00EA3004"/>
    <w:rsid w:val="00EA305A"/>
    <w:rsid w:val="00EA30B8"/>
    <w:rsid w:val="00EA3113"/>
    <w:rsid w:val="00EA3373"/>
    <w:rsid w:val="00EA34F0"/>
    <w:rsid w:val="00EA37E2"/>
    <w:rsid w:val="00EA3833"/>
    <w:rsid w:val="00EA38A0"/>
    <w:rsid w:val="00EA3A64"/>
    <w:rsid w:val="00EA41A3"/>
    <w:rsid w:val="00EA4328"/>
    <w:rsid w:val="00EA43E2"/>
    <w:rsid w:val="00EA45FE"/>
    <w:rsid w:val="00EA4799"/>
    <w:rsid w:val="00EA481D"/>
    <w:rsid w:val="00EA482D"/>
    <w:rsid w:val="00EA493D"/>
    <w:rsid w:val="00EA4993"/>
    <w:rsid w:val="00EA4A29"/>
    <w:rsid w:val="00EA4BDD"/>
    <w:rsid w:val="00EA4EE7"/>
    <w:rsid w:val="00EA50AE"/>
    <w:rsid w:val="00EA5137"/>
    <w:rsid w:val="00EA51B2"/>
    <w:rsid w:val="00EA5408"/>
    <w:rsid w:val="00EA55E2"/>
    <w:rsid w:val="00EA581B"/>
    <w:rsid w:val="00EA5A5D"/>
    <w:rsid w:val="00EA5D65"/>
    <w:rsid w:val="00EA5FCA"/>
    <w:rsid w:val="00EA61A5"/>
    <w:rsid w:val="00EA64B7"/>
    <w:rsid w:val="00EA6643"/>
    <w:rsid w:val="00EA682D"/>
    <w:rsid w:val="00EA6845"/>
    <w:rsid w:val="00EA68DC"/>
    <w:rsid w:val="00EA68FF"/>
    <w:rsid w:val="00EA6993"/>
    <w:rsid w:val="00EA69E7"/>
    <w:rsid w:val="00EA6BA8"/>
    <w:rsid w:val="00EA6C32"/>
    <w:rsid w:val="00EA6EAA"/>
    <w:rsid w:val="00EA717F"/>
    <w:rsid w:val="00EA71FE"/>
    <w:rsid w:val="00EA72EB"/>
    <w:rsid w:val="00EA735A"/>
    <w:rsid w:val="00EA741C"/>
    <w:rsid w:val="00EA7425"/>
    <w:rsid w:val="00EA7440"/>
    <w:rsid w:val="00EA74C3"/>
    <w:rsid w:val="00EA763A"/>
    <w:rsid w:val="00EA7649"/>
    <w:rsid w:val="00EA775A"/>
    <w:rsid w:val="00EA7770"/>
    <w:rsid w:val="00EA77F0"/>
    <w:rsid w:val="00EA7922"/>
    <w:rsid w:val="00EA7A14"/>
    <w:rsid w:val="00EA7AAF"/>
    <w:rsid w:val="00EA7B04"/>
    <w:rsid w:val="00EA7B38"/>
    <w:rsid w:val="00EA7D12"/>
    <w:rsid w:val="00EA7D5F"/>
    <w:rsid w:val="00EA7DB8"/>
    <w:rsid w:val="00EA7FF0"/>
    <w:rsid w:val="00EB0091"/>
    <w:rsid w:val="00EB03AE"/>
    <w:rsid w:val="00EB0464"/>
    <w:rsid w:val="00EB047F"/>
    <w:rsid w:val="00EB0640"/>
    <w:rsid w:val="00EB0694"/>
    <w:rsid w:val="00EB0943"/>
    <w:rsid w:val="00EB0C01"/>
    <w:rsid w:val="00EB0CD8"/>
    <w:rsid w:val="00EB0D79"/>
    <w:rsid w:val="00EB0D90"/>
    <w:rsid w:val="00EB0DC5"/>
    <w:rsid w:val="00EB0E48"/>
    <w:rsid w:val="00EB0F8E"/>
    <w:rsid w:val="00EB0FA8"/>
    <w:rsid w:val="00EB13F8"/>
    <w:rsid w:val="00EB196D"/>
    <w:rsid w:val="00EB19AE"/>
    <w:rsid w:val="00EB1A2D"/>
    <w:rsid w:val="00EB1B48"/>
    <w:rsid w:val="00EB1BA1"/>
    <w:rsid w:val="00EB1C0D"/>
    <w:rsid w:val="00EB1DB9"/>
    <w:rsid w:val="00EB1DDF"/>
    <w:rsid w:val="00EB1E10"/>
    <w:rsid w:val="00EB1FE1"/>
    <w:rsid w:val="00EB1FF5"/>
    <w:rsid w:val="00EB2034"/>
    <w:rsid w:val="00EB204A"/>
    <w:rsid w:val="00EB2292"/>
    <w:rsid w:val="00EB22E0"/>
    <w:rsid w:val="00EB231D"/>
    <w:rsid w:val="00EB2386"/>
    <w:rsid w:val="00EB285F"/>
    <w:rsid w:val="00EB28E2"/>
    <w:rsid w:val="00EB2A0E"/>
    <w:rsid w:val="00EB2A75"/>
    <w:rsid w:val="00EB2B2F"/>
    <w:rsid w:val="00EB2B48"/>
    <w:rsid w:val="00EB2BD6"/>
    <w:rsid w:val="00EB2D0F"/>
    <w:rsid w:val="00EB2E4D"/>
    <w:rsid w:val="00EB2E60"/>
    <w:rsid w:val="00EB2FE1"/>
    <w:rsid w:val="00EB30FB"/>
    <w:rsid w:val="00EB312F"/>
    <w:rsid w:val="00EB3369"/>
    <w:rsid w:val="00EB33FD"/>
    <w:rsid w:val="00EB343E"/>
    <w:rsid w:val="00EB3665"/>
    <w:rsid w:val="00EB37DB"/>
    <w:rsid w:val="00EB38BE"/>
    <w:rsid w:val="00EB3A24"/>
    <w:rsid w:val="00EB3BBE"/>
    <w:rsid w:val="00EB3C8E"/>
    <w:rsid w:val="00EB40A8"/>
    <w:rsid w:val="00EB460B"/>
    <w:rsid w:val="00EB462B"/>
    <w:rsid w:val="00EB47F8"/>
    <w:rsid w:val="00EB487C"/>
    <w:rsid w:val="00EB489F"/>
    <w:rsid w:val="00EB48D7"/>
    <w:rsid w:val="00EB4943"/>
    <w:rsid w:val="00EB49A2"/>
    <w:rsid w:val="00EB4BCE"/>
    <w:rsid w:val="00EB4CAA"/>
    <w:rsid w:val="00EB4CBD"/>
    <w:rsid w:val="00EB507B"/>
    <w:rsid w:val="00EB51FB"/>
    <w:rsid w:val="00EB52C0"/>
    <w:rsid w:val="00EB52E5"/>
    <w:rsid w:val="00EB534A"/>
    <w:rsid w:val="00EB548B"/>
    <w:rsid w:val="00EB580C"/>
    <w:rsid w:val="00EB5A52"/>
    <w:rsid w:val="00EB5A5C"/>
    <w:rsid w:val="00EB5C7D"/>
    <w:rsid w:val="00EB5E48"/>
    <w:rsid w:val="00EB5F7A"/>
    <w:rsid w:val="00EB606C"/>
    <w:rsid w:val="00EB60A3"/>
    <w:rsid w:val="00EB616D"/>
    <w:rsid w:val="00EB625F"/>
    <w:rsid w:val="00EB62E1"/>
    <w:rsid w:val="00EB6458"/>
    <w:rsid w:val="00EB6719"/>
    <w:rsid w:val="00EB677E"/>
    <w:rsid w:val="00EB67A2"/>
    <w:rsid w:val="00EB680E"/>
    <w:rsid w:val="00EB6B85"/>
    <w:rsid w:val="00EB6CB7"/>
    <w:rsid w:val="00EB6E22"/>
    <w:rsid w:val="00EB703B"/>
    <w:rsid w:val="00EB707F"/>
    <w:rsid w:val="00EB71EF"/>
    <w:rsid w:val="00EB727C"/>
    <w:rsid w:val="00EB73C0"/>
    <w:rsid w:val="00EB766A"/>
    <w:rsid w:val="00EB78B7"/>
    <w:rsid w:val="00EB79FA"/>
    <w:rsid w:val="00EB7B34"/>
    <w:rsid w:val="00EB7B55"/>
    <w:rsid w:val="00EB7DB4"/>
    <w:rsid w:val="00EC0012"/>
    <w:rsid w:val="00EC0052"/>
    <w:rsid w:val="00EC01CA"/>
    <w:rsid w:val="00EC03B5"/>
    <w:rsid w:val="00EC03F1"/>
    <w:rsid w:val="00EC0659"/>
    <w:rsid w:val="00EC06AE"/>
    <w:rsid w:val="00EC06C3"/>
    <w:rsid w:val="00EC072B"/>
    <w:rsid w:val="00EC0CC3"/>
    <w:rsid w:val="00EC0D62"/>
    <w:rsid w:val="00EC0EA2"/>
    <w:rsid w:val="00EC0F87"/>
    <w:rsid w:val="00EC10E2"/>
    <w:rsid w:val="00EC120B"/>
    <w:rsid w:val="00EC12FD"/>
    <w:rsid w:val="00EC13F3"/>
    <w:rsid w:val="00EC1400"/>
    <w:rsid w:val="00EC144A"/>
    <w:rsid w:val="00EC1511"/>
    <w:rsid w:val="00EC153A"/>
    <w:rsid w:val="00EC155C"/>
    <w:rsid w:val="00EC15B6"/>
    <w:rsid w:val="00EC1824"/>
    <w:rsid w:val="00EC19C3"/>
    <w:rsid w:val="00EC1B84"/>
    <w:rsid w:val="00EC1EBA"/>
    <w:rsid w:val="00EC2062"/>
    <w:rsid w:val="00EC2135"/>
    <w:rsid w:val="00EC2314"/>
    <w:rsid w:val="00EC28B3"/>
    <w:rsid w:val="00EC29BD"/>
    <w:rsid w:val="00EC2A1A"/>
    <w:rsid w:val="00EC2B6D"/>
    <w:rsid w:val="00EC2F07"/>
    <w:rsid w:val="00EC31ED"/>
    <w:rsid w:val="00EC3267"/>
    <w:rsid w:val="00EC3348"/>
    <w:rsid w:val="00EC3363"/>
    <w:rsid w:val="00EC349F"/>
    <w:rsid w:val="00EC34A2"/>
    <w:rsid w:val="00EC34A3"/>
    <w:rsid w:val="00EC35D7"/>
    <w:rsid w:val="00EC375E"/>
    <w:rsid w:val="00EC389B"/>
    <w:rsid w:val="00EC3A8D"/>
    <w:rsid w:val="00EC3BC7"/>
    <w:rsid w:val="00EC3BF7"/>
    <w:rsid w:val="00EC3C0E"/>
    <w:rsid w:val="00EC3CCB"/>
    <w:rsid w:val="00EC401A"/>
    <w:rsid w:val="00EC40CD"/>
    <w:rsid w:val="00EC41B0"/>
    <w:rsid w:val="00EC4202"/>
    <w:rsid w:val="00EC46AE"/>
    <w:rsid w:val="00EC4ADE"/>
    <w:rsid w:val="00EC4E19"/>
    <w:rsid w:val="00EC531C"/>
    <w:rsid w:val="00EC53EA"/>
    <w:rsid w:val="00EC5453"/>
    <w:rsid w:val="00EC5458"/>
    <w:rsid w:val="00EC59B3"/>
    <w:rsid w:val="00EC59C9"/>
    <w:rsid w:val="00EC5BB5"/>
    <w:rsid w:val="00EC5BED"/>
    <w:rsid w:val="00EC5C32"/>
    <w:rsid w:val="00EC5C3D"/>
    <w:rsid w:val="00EC5DBE"/>
    <w:rsid w:val="00EC5E96"/>
    <w:rsid w:val="00EC5F96"/>
    <w:rsid w:val="00EC6035"/>
    <w:rsid w:val="00EC60E7"/>
    <w:rsid w:val="00EC62B6"/>
    <w:rsid w:val="00EC640B"/>
    <w:rsid w:val="00EC6460"/>
    <w:rsid w:val="00EC64B2"/>
    <w:rsid w:val="00EC6525"/>
    <w:rsid w:val="00EC6730"/>
    <w:rsid w:val="00EC6860"/>
    <w:rsid w:val="00EC69B2"/>
    <w:rsid w:val="00EC6AC4"/>
    <w:rsid w:val="00EC6E0B"/>
    <w:rsid w:val="00EC7215"/>
    <w:rsid w:val="00EC72A7"/>
    <w:rsid w:val="00EC72D6"/>
    <w:rsid w:val="00EC735E"/>
    <w:rsid w:val="00EC7371"/>
    <w:rsid w:val="00EC739E"/>
    <w:rsid w:val="00EC743D"/>
    <w:rsid w:val="00EC74C2"/>
    <w:rsid w:val="00EC78AD"/>
    <w:rsid w:val="00EC7B76"/>
    <w:rsid w:val="00EC7DF1"/>
    <w:rsid w:val="00EC7FCA"/>
    <w:rsid w:val="00ED0086"/>
    <w:rsid w:val="00ED00E3"/>
    <w:rsid w:val="00ED0188"/>
    <w:rsid w:val="00ED018C"/>
    <w:rsid w:val="00ED023B"/>
    <w:rsid w:val="00ED03CC"/>
    <w:rsid w:val="00ED03D9"/>
    <w:rsid w:val="00ED03EA"/>
    <w:rsid w:val="00ED043D"/>
    <w:rsid w:val="00ED08EE"/>
    <w:rsid w:val="00ED0AA5"/>
    <w:rsid w:val="00ED0B67"/>
    <w:rsid w:val="00ED0B7D"/>
    <w:rsid w:val="00ED0B9A"/>
    <w:rsid w:val="00ED0FF9"/>
    <w:rsid w:val="00ED1015"/>
    <w:rsid w:val="00ED11F5"/>
    <w:rsid w:val="00ED125D"/>
    <w:rsid w:val="00ED1337"/>
    <w:rsid w:val="00ED144B"/>
    <w:rsid w:val="00ED1450"/>
    <w:rsid w:val="00ED1617"/>
    <w:rsid w:val="00ED181A"/>
    <w:rsid w:val="00ED1883"/>
    <w:rsid w:val="00ED1963"/>
    <w:rsid w:val="00ED19A0"/>
    <w:rsid w:val="00ED19E1"/>
    <w:rsid w:val="00ED19ED"/>
    <w:rsid w:val="00ED1B5E"/>
    <w:rsid w:val="00ED1D6F"/>
    <w:rsid w:val="00ED1DB8"/>
    <w:rsid w:val="00ED1E58"/>
    <w:rsid w:val="00ED1F2E"/>
    <w:rsid w:val="00ED1FE7"/>
    <w:rsid w:val="00ED2060"/>
    <w:rsid w:val="00ED2102"/>
    <w:rsid w:val="00ED21EA"/>
    <w:rsid w:val="00ED2293"/>
    <w:rsid w:val="00ED2598"/>
    <w:rsid w:val="00ED2743"/>
    <w:rsid w:val="00ED274F"/>
    <w:rsid w:val="00ED299F"/>
    <w:rsid w:val="00ED29A5"/>
    <w:rsid w:val="00ED2A06"/>
    <w:rsid w:val="00ED2D57"/>
    <w:rsid w:val="00ED2DFF"/>
    <w:rsid w:val="00ED2E5F"/>
    <w:rsid w:val="00ED2F16"/>
    <w:rsid w:val="00ED2F29"/>
    <w:rsid w:val="00ED318A"/>
    <w:rsid w:val="00ED361A"/>
    <w:rsid w:val="00ED3903"/>
    <w:rsid w:val="00ED39FE"/>
    <w:rsid w:val="00ED3A30"/>
    <w:rsid w:val="00ED3C5F"/>
    <w:rsid w:val="00ED3CE3"/>
    <w:rsid w:val="00ED3D1C"/>
    <w:rsid w:val="00ED3E79"/>
    <w:rsid w:val="00ED40EC"/>
    <w:rsid w:val="00ED4234"/>
    <w:rsid w:val="00ED4698"/>
    <w:rsid w:val="00ED476A"/>
    <w:rsid w:val="00ED4A4D"/>
    <w:rsid w:val="00ED4B0A"/>
    <w:rsid w:val="00ED4B2F"/>
    <w:rsid w:val="00ED4C7B"/>
    <w:rsid w:val="00ED4D9D"/>
    <w:rsid w:val="00ED4E1A"/>
    <w:rsid w:val="00ED4F20"/>
    <w:rsid w:val="00ED504A"/>
    <w:rsid w:val="00ED50E5"/>
    <w:rsid w:val="00ED5144"/>
    <w:rsid w:val="00ED5254"/>
    <w:rsid w:val="00ED5405"/>
    <w:rsid w:val="00ED541F"/>
    <w:rsid w:val="00ED54C0"/>
    <w:rsid w:val="00ED5569"/>
    <w:rsid w:val="00ED56CA"/>
    <w:rsid w:val="00ED57F1"/>
    <w:rsid w:val="00ED5960"/>
    <w:rsid w:val="00ED5B1B"/>
    <w:rsid w:val="00ED5BC8"/>
    <w:rsid w:val="00ED5C2A"/>
    <w:rsid w:val="00ED5E9B"/>
    <w:rsid w:val="00ED5EE1"/>
    <w:rsid w:val="00ED6075"/>
    <w:rsid w:val="00ED613A"/>
    <w:rsid w:val="00ED6242"/>
    <w:rsid w:val="00ED63F3"/>
    <w:rsid w:val="00ED655B"/>
    <w:rsid w:val="00ED65F2"/>
    <w:rsid w:val="00ED666C"/>
    <w:rsid w:val="00ED6767"/>
    <w:rsid w:val="00ED69E6"/>
    <w:rsid w:val="00ED69F1"/>
    <w:rsid w:val="00ED6AB6"/>
    <w:rsid w:val="00ED6B0C"/>
    <w:rsid w:val="00ED6B9B"/>
    <w:rsid w:val="00ED6BD1"/>
    <w:rsid w:val="00ED6C64"/>
    <w:rsid w:val="00ED6E5C"/>
    <w:rsid w:val="00ED7041"/>
    <w:rsid w:val="00ED739E"/>
    <w:rsid w:val="00ED73DE"/>
    <w:rsid w:val="00ED76B6"/>
    <w:rsid w:val="00ED7798"/>
    <w:rsid w:val="00ED77E8"/>
    <w:rsid w:val="00ED7C29"/>
    <w:rsid w:val="00ED7D1C"/>
    <w:rsid w:val="00ED7D9F"/>
    <w:rsid w:val="00ED7E1B"/>
    <w:rsid w:val="00ED7EB7"/>
    <w:rsid w:val="00ED7F20"/>
    <w:rsid w:val="00ED7FF5"/>
    <w:rsid w:val="00EE0000"/>
    <w:rsid w:val="00EE00F2"/>
    <w:rsid w:val="00EE037F"/>
    <w:rsid w:val="00EE040A"/>
    <w:rsid w:val="00EE0537"/>
    <w:rsid w:val="00EE0642"/>
    <w:rsid w:val="00EE07B0"/>
    <w:rsid w:val="00EE07FD"/>
    <w:rsid w:val="00EE0887"/>
    <w:rsid w:val="00EE0A2A"/>
    <w:rsid w:val="00EE0A38"/>
    <w:rsid w:val="00EE0AA8"/>
    <w:rsid w:val="00EE0B17"/>
    <w:rsid w:val="00EE0B21"/>
    <w:rsid w:val="00EE0BA9"/>
    <w:rsid w:val="00EE0BB6"/>
    <w:rsid w:val="00EE0D29"/>
    <w:rsid w:val="00EE0ECD"/>
    <w:rsid w:val="00EE1163"/>
    <w:rsid w:val="00EE121B"/>
    <w:rsid w:val="00EE123F"/>
    <w:rsid w:val="00EE13E4"/>
    <w:rsid w:val="00EE15C2"/>
    <w:rsid w:val="00EE1860"/>
    <w:rsid w:val="00EE1B08"/>
    <w:rsid w:val="00EE1E40"/>
    <w:rsid w:val="00EE1F21"/>
    <w:rsid w:val="00EE20E0"/>
    <w:rsid w:val="00EE217C"/>
    <w:rsid w:val="00EE21EB"/>
    <w:rsid w:val="00EE220C"/>
    <w:rsid w:val="00EE220D"/>
    <w:rsid w:val="00EE2278"/>
    <w:rsid w:val="00EE23A8"/>
    <w:rsid w:val="00EE2434"/>
    <w:rsid w:val="00EE24BD"/>
    <w:rsid w:val="00EE25E4"/>
    <w:rsid w:val="00EE26CD"/>
    <w:rsid w:val="00EE2754"/>
    <w:rsid w:val="00EE284B"/>
    <w:rsid w:val="00EE28D8"/>
    <w:rsid w:val="00EE296C"/>
    <w:rsid w:val="00EE2C96"/>
    <w:rsid w:val="00EE2E75"/>
    <w:rsid w:val="00EE2E8C"/>
    <w:rsid w:val="00EE2FA8"/>
    <w:rsid w:val="00EE305B"/>
    <w:rsid w:val="00EE3065"/>
    <w:rsid w:val="00EE31D8"/>
    <w:rsid w:val="00EE37A5"/>
    <w:rsid w:val="00EE37CC"/>
    <w:rsid w:val="00EE38E1"/>
    <w:rsid w:val="00EE3964"/>
    <w:rsid w:val="00EE39C3"/>
    <w:rsid w:val="00EE3A96"/>
    <w:rsid w:val="00EE3ABA"/>
    <w:rsid w:val="00EE3AF0"/>
    <w:rsid w:val="00EE3C93"/>
    <w:rsid w:val="00EE3D46"/>
    <w:rsid w:val="00EE3E24"/>
    <w:rsid w:val="00EE4085"/>
    <w:rsid w:val="00EE408E"/>
    <w:rsid w:val="00EE4105"/>
    <w:rsid w:val="00EE4123"/>
    <w:rsid w:val="00EE41F0"/>
    <w:rsid w:val="00EE4399"/>
    <w:rsid w:val="00EE4688"/>
    <w:rsid w:val="00EE4783"/>
    <w:rsid w:val="00EE47DB"/>
    <w:rsid w:val="00EE47F4"/>
    <w:rsid w:val="00EE4898"/>
    <w:rsid w:val="00EE4932"/>
    <w:rsid w:val="00EE4A4B"/>
    <w:rsid w:val="00EE4E15"/>
    <w:rsid w:val="00EE4F97"/>
    <w:rsid w:val="00EE4FC7"/>
    <w:rsid w:val="00EE5040"/>
    <w:rsid w:val="00EE5166"/>
    <w:rsid w:val="00EE51AD"/>
    <w:rsid w:val="00EE541C"/>
    <w:rsid w:val="00EE5595"/>
    <w:rsid w:val="00EE57C4"/>
    <w:rsid w:val="00EE585A"/>
    <w:rsid w:val="00EE5873"/>
    <w:rsid w:val="00EE5D31"/>
    <w:rsid w:val="00EE605F"/>
    <w:rsid w:val="00EE60EA"/>
    <w:rsid w:val="00EE638B"/>
    <w:rsid w:val="00EE63AA"/>
    <w:rsid w:val="00EE63F4"/>
    <w:rsid w:val="00EE63FA"/>
    <w:rsid w:val="00EE6472"/>
    <w:rsid w:val="00EE656F"/>
    <w:rsid w:val="00EE6592"/>
    <w:rsid w:val="00EE67A7"/>
    <w:rsid w:val="00EE682C"/>
    <w:rsid w:val="00EE690C"/>
    <w:rsid w:val="00EE6B0B"/>
    <w:rsid w:val="00EE6B3F"/>
    <w:rsid w:val="00EE6E66"/>
    <w:rsid w:val="00EE6F45"/>
    <w:rsid w:val="00EE6F8E"/>
    <w:rsid w:val="00EE7104"/>
    <w:rsid w:val="00EE7112"/>
    <w:rsid w:val="00EE712F"/>
    <w:rsid w:val="00EE7149"/>
    <w:rsid w:val="00EE71E0"/>
    <w:rsid w:val="00EE71FC"/>
    <w:rsid w:val="00EE77D5"/>
    <w:rsid w:val="00EE7806"/>
    <w:rsid w:val="00EE79E8"/>
    <w:rsid w:val="00EE7B06"/>
    <w:rsid w:val="00EE7C2E"/>
    <w:rsid w:val="00EE7D2B"/>
    <w:rsid w:val="00EE7E26"/>
    <w:rsid w:val="00EE7EFE"/>
    <w:rsid w:val="00EF0167"/>
    <w:rsid w:val="00EF01A4"/>
    <w:rsid w:val="00EF0202"/>
    <w:rsid w:val="00EF0648"/>
    <w:rsid w:val="00EF07A5"/>
    <w:rsid w:val="00EF07CA"/>
    <w:rsid w:val="00EF07DA"/>
    <w:rsid w:val="00EF07DB"/>
    <w:rsid w:val="00EF0890"/>
    <w:rsid w:val="00EF0905"/>
    <w:rsid w:val="00EF0B0B"/>
    <w:rsid w:val="00EF0B50"/>
    <w:rsid w:val="00EF0D03"/>
    <w:rsid w:val="00EF0F6D"/>
    <w:rsid w:val="00EF1119"/>
    <w:rsid w:val="00EF1172"/>
    <w:rsid w:val="00EF13B0"/>
    <w:rsid w:val="00EF140F"/>
    <w:rsid w:val="00EF1435"/>
    <w:rsid w:val="00EF15C4"/>
    <w:rsid w:val="00EF177C"/>
    <w:rsid w:val="00EF1A65"/>
    <w:rsid w:val="00EF1B57"/>
    <w:rsid w:val="00EF1D09"/>
    <w:rsid w:val="00EF1D56"/>
    <w:rsid w:val="00EF1D6E"/>
    <w:rsid w:val="00EF1D9E"/>
    <w:rsid w:val="00EF1FFB"/>
    <w:rsid w:val="00EF20AE"/>
    <w:rsid w:val="00EF2137"/>
    <w:rsid w:val="00EF229F"/>
    <w:rsid w:val="00EF2517"/>
    <w:rsid w:val="00EF2589"/>
    <w:rsid w:val="00EF277C"/>
    <w:rsid w:val="00EF282C"/>
    <w:rsid w:val="00EF2987"/>
    <w:rsid w:val="00EF29F1"/>
    <w:rsid w:val="00EF2A8A"/>
    <w:rsid w:val="00EF2BC8"/>
    <w:rsid w:val="00EF2C1F"/>
    <w:rsid w:val="00EF2C5C"/>
    <w:rsid w:val="00EF2CC6"/>
    <w:rsid w:val="00EF2ED9"/>
    <w:rsid w:val="00EF301F"/>
    <w:rsid w:val="00EF3275"/>
    <w:rsid w:val="00EF351A"/>
    <w:rsid w:val="00EF356E"/>
    <w:rsid w:val="00EF35E7"/>
    <w:rsid w:val="00EF37BC"/>
    <w:rsid w:val="00EF37DB"/>
    <w:rsid w:val="00EF37E6"/>
    <w:rsid w:val="00EF387B"/>
    <w:rsid w:val="00EF3B27"/>
    <w:rsid w:val="00EF3C2A"/>
    <w:rsid w:val="00EF3DDB"/>
    <w:rsid w:val="00EF3F75"/>
    <w:rsid w:val="00EF4618"/>
    <w:rsid w:val="00EF47B9"/>
    <w:rsid w:val="00EF4A6E"/>
    <w:rsid w:val="00EF4A6F"/>
    <w:rsid w:val="00EF4BB4"/>
    <w:rsid w:val="00EF4BD9"/>
    <w:rsid w:val="00EF4C91"/>
    <w:rsid w:val="00EF4D6E"/>
    <w:rsid w:val="00EF4D94"/>
    <w:rsid w:val="00EF4E1E"/>
    <w:rsid w:val="00EF4E43"/>
    <w:rsid w:val="00EF4E75"/>
    <w:rsid w:val="00EF4EA0"/>
    <w:rsid w:val="00EF4F71"/>
    <w:rsid w:val="00EF4FE0"/>
    <w:rsid w:val="00EF5023"/>
    <w:rsid w:val="00EF5054"/>
    <w:rsid w:val="00EF5100"/>
    <w:rsid w:val="00EF511B"/>
    <w:rsid w:val="00EF5134"/>
    <w:rsid w:val="00EF52AB"/>
    <w:rsid w:val="00EF5318"/>
    <w:rsid w:val="00EF5349"/>
    <w:rsid w:val="00EF5542"/>
    <w:rsid w:val="00EF56FF"/>
    <w:rsid w:val="00EF57EE"/>
    <w:rsid w:val="00EF57FC"/>
    <w:rsid w:val="00EF5998"/>
    <w:rsid w:val="00EF5B5B"/>
    <w:rsid w:val="00EF5C3A"/>
    <w:rsid w:val="00EF5C73"/>
    <w:rsid w:val="00EF5DAE"/>
    <w:rsid w:val="00EF5DDD"/>
    <w:rsid w:val="00EF5DEA"/>
    <w:rsid w:val="00EF5E85"/>
    <w:rsid w:val="00EF5F3B"/>
    <w:rsid w:val="00EF6455"/>
    <w:rsid w:val="00EF6572"/>
    <w:rsid w:val="00EF65A0"/>
    <w:rsid w:val="00EF69AE"/>
    <w:rsid w:val="00EF6B0E"/>
    <w:rsid w:val="00EF6BBC"/>
    <w:rsid w:val="00EF6CAB"/>
    <w:rsid w:val="00EF6D31"/>
    <w:rsid w:val="00EF6DEF"/>
    <w:rsid w:val="00EF6F79"/>
    <w:rsid w:val="00EF6FA9"/>
    <w:rsid w:val="00EF7049"/>
    <w:rsid w:val="00EF7133"/>
    <w:rsid w:val="00EF73A1"/>
    <w:rsid w:val="00EF752E"/>
    <w:rsid w:val="00EF76E3"/>
    <w:rsid w:val="00EF76E9"/>
    <w:rsid w:val="00EF79A2"/>
    <w:rsid w:val="00EF7AE1"/>
    <w:rsid w:val="00EF7F69"/>
    <w:rsid w:val="00F00168"/>
    <w:rsid w:val="00F00188"/>
    <w:rsid w:val="00F001CB"/>
    <w:rsid w:val="00F001EB"/>
    <w:rsid w:val="00F002DA"/>
    <w:rsid w:val="00F00423"/>
    <w:rsid w:val="00F00439"/>
    <w:rsid w:val="00F0047B"/>
    <w:rsid w:val="00F004C0"/>
    <w:rsid w:val="00F00510"/>
    <w:rsid w:val="00F00625"/>
    <w:rsid w:val="00F006B9"/>
    <w:rsid w:val="00F007C9"/>
    <w:rsid w:val="00F00845"/>
    <w:rsid w:val="00F00898"/>
    <w:rsid w:val="00F009A6"/>
    <w:rsid w:val="00F00ABB"/>
    <w:rsid w:val="00F00BF8"/>
    <w:rsid w:val="00F00C2B"/>
    <w:rsid w:val="00F00D6B"/>
    <w:rsid w:val="00F00E07"/>
    <w:rsid w:val="00F00F34"/>
    <w:rsid w:val="00F01078"/>
    <w:rsid w:val="00F010D6"/>
    <w:rsid w:val="00F01202"/>
    <w:rsid w:val="00F0140C"/>
    <w:rsid w:val="00F01427"/>
    <w:rsid w:val="00F014A0"/>
    <w:rsid w:val="00F0156B"/>
    <w:rsid w:val="00F016C2"/>
    <w:rsid w:val="00F0178D"/>
    <w:rsid w:val="00F01995"/>
    <w:rsid w:val="00F01CC2"/>
    <w:rsid w:val="00F01CDA"/>
    <w:rsid w:val="00F01D3E"/>
    <w:rsid w:val="00F01FBC"/>
    <w:rsid w:val="00F01FEC"/>
    <w:rsid w:val="00F02113"/>
    <w:rsid w:val="00F02134"/>
    <w:rsid w:val="00F021F0"/>
    <w:rsid w:val="00F0226B"/>
    <w:rsid w:val="00F02290"/>
    <w:rsid w:val="00F022AD"/>
    <w:rsid w:val="00F022D6"/>
    <w:rsid w:val="00F024EB"/>
    <w:rsid w:val="00F0256B"/>
    <w:rsid w:val="00F025E7"/>
    <w:rsid w:val="00F026A7"/>
    <w:rsid w:val="00F02727"/>
    <w:rsid w:val="00F02765"/>
    <w:rsid w:val="00F0288A"/>
    <w:rsid w:val="00F028CE"/>
    <w:rsid w:val="00F02B4A"/>
    <w:rsid w:val="00F02DBB"/>
    <w:rsid w:val="00F02EDF"/>
    <w:rsid w:val="00F02F00"/>
    <w:rsid w:val="00F02F57"/>
    <w:rsid w:val="00F02FD5"/>
    <w:rsid w:val="00F0334A"/>
    <w:rsid w:val="00F033CA"/>
    <w:rsid w:val="00F0351C"/>
    <w:rsid w:val="00F03582"/>
    <w:rsid w:val="00F03694"/>
    <w:rsid w:val="00F03709"/>
    <w:rsid w:val="00F03855"/>
    <w:rsid w:val="00F039DA"/>
    <w:rsid w:val="00F039DF"/>
    <w:rsid w:val="00F03A8D"/>
    <w:rsid w:val="00F03B76"/>
    <w:rsid w:val="00F03B88"/>
    <w:rsid w:val="00F03BD6"/>
    <w:rsid w:val="00F03BD7"/>
    <w:rsid w:val="00F03D87"/>
    <w:rsid w:val="00F03FFE"/>
    <w:rsid w:val="00F04069"/>
    <w:rsid w:val="00F0408C"/>
    <w:rsid w:val="00F040F6"/>
    <w:rsid w:val="00F042BE"/>
    <w:rsid w:val="00F042E9"/>
    <w:rsid w:val="00F04519"/>
    <w:rsid w:val="00F0470E"/>
    <w:rsid w:val="00F04778"/>
    <w:rsid w:val="00F0493A"/>
    <w:rsid w:val="00F049BF"/>
    <w:rsid w:val="00F04AA5"/>
    <w:rsid w:val="00F04D68"/>
    <w:rsid w:val="00F04DD1"/>
    <w:rsid w:val="00F04EA0"/>
    <w:rsid w:val="00F05003"/>
    <w:rsid w:val="00F0547D"/>
    <w:rsid w:val="00F05561"/>
    <w:rsid w:val="00F0569A"/>
    <w:rsid w:val="00F05BF5"/>
    <w:rsid w:val="00F05C97"/>
    <w:rsid w:val="00F05CFE"/>
    <w:rsid w:val="00F05D39"/>
    <w:rsid w:val="00F060B9"/>
    <w:rsid w:val="00F060FE"/>
    <w:rsid w:val="00F061B5"/>
    <w:rsid w:val="00F06266"/>
    <w:rsid w:val="00F06938"/>
    <w:rsid w:val="00F06A0D"/>
    <w:rsid w:val="00F06A36"/>
    <w:rsid w:val="00F06BB9"/>
    <w:rsid w:val="00F06DDE"/>
    <w:rsid w:val="00F06F22"/>
    <w:rsid w:val="00F07399"/>
    <w:rsid w:val="00F074A5"/>
    <w:rsid w:val="00F07724"/>
    <w:rsid w:val="00F07B16"/>
    <w:rsid w:val="00F07BBA"/>
    <w:rsid w:val="00F07C7D"/>
    <w:rsid w:val="00F07E19"/>
    <w:rsid w:val="00F07FBD"/>
    <w:rsid w:val="00F1024F"/>
    <w:rsid w:val="00F1028F"/>
    <w:rsid w:val="00F103DB"/>
    <w:rsid w:val="00F103EE"/>
    <w:rsid w:val="00F104DA"/>
    <w:rsid w:val="00F105C4"/>
    <w:rsid w:val="00F105D6"/>
    <w:rsid w:val="00F109A4"/>
    <w:rsid w:val="00F10C13"/>
    <w:rsid w:val="00F10CCE"/>
    <w:rsid w:val="00F10D8E"/>
    <w:rsid w:val="00F11004"/>
    <w:rsid w:val="00F110D6"/>
    <w:rsid w:val="00F11102"/>
    <w:rsid w:val="00F111B6"/>
    <w:rsid w:val="00F112BE"/>
    <w:rsid w:val="00F11349"/>
    <w:rsid w:val="00F1148C"/>
    <w:rsid w:val="00F115CC"/>
    <w:rsid w:val="00F11A35"/>
    <w:rsid w:val="00F11C4B"/>
    <w:rsid w:val="00F11D5B"/>
    <w:rsid w:val="00F11DAF"/>
    <w:rsid w:val="00F11ECC"/>
    <w:rsid w:val="00F11F48"/>
    <w:rsid w:val="00F12203"/>
    <w:rsid w:val="00F1264C"/>
    <w:rsid w:val="00F1278E"/>
    <w:rsid w:val="00F127E3"/>
    <w:rsid w:val="00F128B0"/>
    <w:rsid w:val="00F12940"/>
    <w:rsid w:val="00F129CE"/>
    <w:rsid w:val="00F12AD1"/>
    <w:rsid w:val="00F13059"/>
    <w:rsid w:val="00F13314"/>
    <w:rsid w:val="00F1340B"/>
    <w:rsid w:val="00F13536"/>
    <w:rsid w:val="00F1367D"/>
    <w:rsid w:val="00F1368C"/>
    <w:rsid w:val="00F136DC"/>
    <w:rsid w:val="00F1380C"/>
    <w:rsid w:val="00F13897"/>
    <w:rsid w:val="00F13934"/>
    <w:rsid w:val="00F139BE"/>
    <w:rsid w:val="00F13A1B"/>
    <w:rsid w:val="00F13AE0"/>
    <w:rsid w:val="00F13AEF"/>
    <w:rsid w:val="00F13C68"/>
    <w:rsid w:val="00F13D21"/>
    <w:rsid w:val="00F13FA7"/>
    <w:rsid w:val="00F1402C"/>
    <w:rsid w:val="00F14032"/>
    <w:rsid w:val="00F141A7"/>
    <w:rsid w:val="00F141B9"/>
    <w:rsid w:val="00F1449D"/>
    <w:rsid w:val="00F14594"/>
    <w:rsid w:val="00F1471B"/>
    <w:rsid w:val="00F14793"/>
    <w:rsid w:val="00F147B4"/>
    <w:rsid w:val="00F14901"/>
    <w:rsid w:val="00F1491A"/>
    <w:rsid w:val="00F14A7F"/>
    <w:rsid w:val="00F14ADE"/>
    <w:rsid w:val="00F14AEE"/>
    <w:rsid w:val="00F14B31"/>
    <w:rsid w:val="00F1501B"/>
    <w:rsid w:val="00F1534D"/>
    <w:rsid w:val="00F15409"/>
    <w:rsid w:val="00F15463"/>
    <w:rsid w:val="00F15474"/>
    <w:rsid w:val="00F1599B"/>
    <w:rsid w:val="00F15BA3"/>
    <w:rsid w:val="00F15C62"/>
    <w:rsid w:val="00F15E99"/>
    <w:rsid w:val="00F15EFB"/>
    <w:rsid w:val="00F15F54"/>
    <w:rsid w:val="00F1610A"/>
    <w:rsid w:val="00F1623A"/>
    <w:rsid w:val="00F162B7"/>
    <w:rsid w:val="00F163E1"/>
    <w:rsid w:val="00F16401"/>
    <w:rsid w:val="00F16424"/>
    <w:rsid w:val="00F164D3"/>
    <w:rsid w:val="00F1654A"/>
    <w:rsid w:val="00F16C0C"/>
    <w:rsid w:val="00F16D5D"/>
    <w:rsid w:val="00F16DE6"/>
    <w:rsid w:val="00F16E34"/>
    <w:rsid w:val="00F1707F"/>
    <w:rsid w:val="00F17095"/>
    <w:rsid w:val="00F1729A"/>
    <w:rsid w:val="00F17430"/>
    <w:rsid w:val="00F176F6"/>
    <w:rsid w:val="00F177B7"/>
    <w:rsid w:val="00F1794A"/>
    <w:rsid w:val="00F179C3"/>
    <w:rsid w:val="00F17AB8"/>
    <w:rsid w:val="00F17D83"/>
    <w:rsid w:val="00F17EE8"/>
    <w:rsid w:val="00F20001"/>
    <w:rsid w:val="00F20040"/>
    <w:rsid w:val="00F20444"/>
    <w:rsid w:val="00F20650"/>
    <w:rsid w:val="00F209DE"/>
    <w:rsid w:val="00F20ABC"/>
    <w:rsid w:val="00F2167A"/>
    <w:rsid w:val="00F2179B"/>
    <w:rsid w:val="00F21811"/>
    <w:rsid w:val="00F21AAD"/>
    <w:rsid w:val="00F21B5B"/>
    <w:rsid w:val="00F21B9F"/>
    <w:rsid w:val="00F21C0D"/>
    <w:rsid w:val="00F21D7D"/>
    <w:rsid w:val="00F2208F"/>
    <w:rsid w:val="00F22428"/>
    <w:rsid w:val="00F22462"/>
    <w:rsid w:val="00F225EB"/>
    <w:rsid w:val="00F228E5"/>
    <w:rsid w:val="00F22940"/>
    <w:rsid w:val="00F229F1"/>
    <w:rsid w:val="00F22A38"/>
    <w:rsid w:val="00F22B7E"/>
    <w:rsid w:val="00F22B97"/>
    <w:rsid w:val="00F22BE8"/>
    <w:rsid w:val="00F22C23"/>
    <w:rsid w:val="00F22C3A"/>
    <w:rsid w:val="00F22ECA"/>
    <w:rsid w:val="00F22EFD"/>
    <w:rsid w:val="00F230DE"/>
    <w:rsid w:val="00F23261"/>
    <w:rsid w:val="00F23554"/>
    <w:rsid w:val="00F23788"/>
    <w:rsid w:val="00F237A8"/>
    <w:rsid w:val="00F23A0C"/>
    <w:rsid w:val="00F23BF4"/>
    <w:rsid w:val="00F24002"/>
    <w:rsid w:val="00F240A0"/>
    <w:rsid w:val="00F240A1"/>
    <w:rsid w:val="00F24327"/>
    <w:rsid w:val="00F244C3"/>
    <w:rsid w:val="00F244EA"/>
    <w:rsid w:val="00F245EC"/>
    <w:rsid w:val="00F2479E"/>
    <w:rsid w:val="00F24CB6"/>
    <w:rsid w:val="00F24E7F"/>
    <w:rsid w:val="00F250DF"/>
    <w:rsid w:val="00F25637"/>
    <w:rsid w:val="00F257B8"/>
    <w:rsid w:val="00F25863"/>
    <w:rsid w:val="00F2587C"/>
    <w:rsid w:val="00F25B1E"/>
    <w:rsid w:val="00F25B60"/>
    <w:rsid w:val="00F25CC3"/>
    <w:rsid w:val="00F25F55"/>
    <w:rsid w:val="00F25FA2"/>
    <w:rsid w:val="00F260EF"/>
    <w:rsid w:val="00F26103"/>
    <w:rsid w:val="00F2638D"/>
    <w:rsid w:val="00F266D8"/>
    <w:rsid w:val="00F266FE"/>
    <w:rsid w:val="00F2673B"/>
    <w:rsid w:val="00F2673C"/>
    <w:rsid w:val="00F26971"/>
    <w:rsid w:val="00F26A8B"/>
    <w:rsid w:val="00F26B2B"/>
    <w:rsid w:val="00F26C5D"/>
    <w:rsid w:val="00F26CBF"/>
    <w:rsid w:val="00F26D4F"/>
    <w:rsid w:val="00F26EB7"/>
    <w:rsid w:val="00F26F60"/>
    <w:rsid w:val="00F26FB3"/>
    <w:rsid w:val="00F26FD4"/>
    <w:rsid w:val="00F27052"/>
    <w:rsid w:val="00F271FC"/>
    <w:rsid w:val="00F2720D"/>
    <w:rsid w:val="00F27224"/>
    <w:rsid w:val="00F2725C"/>
    <w:rsid w:val="00F272CA"/>
    <w:rsid w:val="00F273A1"/>
    <w:rsid w:val="00F27639"/>
    <w:rsid w:val="00F2772D"/>
    <w:rsid w:val="00F277FC"/>
    <w:rsid w:val="00F27895"/>
    <w:rsid w:val="00F27A07"/>
    <w:rsid w:val="00F27E12"/>
    <w:rsid w:val="00F27E16"/>
    <w:rsid w:val="00F27E7D"/>
    <w:rsid w:val="00F27F04"/>
    <w:rsid w:val="00F30017"/>
    <w:rsid w:val="00F30438"/>
    <w:rsid w:val="00F307EC"/>
    <w:rsid w:val="00F309B9"/>
    <w:rsid w:val="00F30B8B"/>
    <w:rsid w:val="00F30BA7"/>
    <w:rsid w:val="00F30C67"/>
    <w:rsid w:val="00F30D4E"/>
    <w:rsid w:val="00F30F00"/>
    <w:rsid w:val="00F30F3A"/>
    <w:rsid w:val="00F30F7B"/>
    <w:rsid w:val="00F3106A"/>
    <w:rsid w:val="00F31337"/>
    <w:rsid w:val="00F316DD"/>
    <w:rsid w:val="00F316EF"/>
    <w:rsid w:val="00F3186B"/>
    <w:rsid w:val="00F319EA"/>
    <w:rsid w:val="00F31A48"/>
    <w:rsid w:val="00F31A88"/>
    <w:rsid w:val="00F31B72"/>
    <w:rsid w:val="00F31BBD"/>
    <w:rsid w:val="00F31CD8"/>
    <w:rsid w:val="00F31E65"/>
    <w:rsid w:val="00F32014"/>
    <w:rsid w:val="00F3216D"/>
    <w:rsid w:val="00F32190"/>
    <w:rsid w:val="00F328B8"/>
    <w:rsid w:val="00F3296D"/>
    <w:rsid w:val="00F32A19"/>
    <w:rsid w:val="00F32AE4"/>
    <w:rsid w:val="00F32B5C"/>
    <w:rsid w:val="00F32CD0"/>
    <w:rsid w:val="00F32EE8"/>
    <w:rsid w:val="00F33110"/>
    <w:rsid w:val="00F3315A"/>
    <w:rsid w:val="00F332D4"/>
    <w:rsid w:val="00F33372"/>
    <w:rsid w:val="00F334EB"/>
    <w:rsid w:val="00F338F8"/>
    <w:rsid w:val="00F33D6D"/>
    <w:rsid w:val="00F33DD4"/>
    <w:rsid w:val="00F33F48"/>
    <w:rsid w:val="00F33FF3"/>
    <w:rsid w:val="00F34189"/>
    <w:rsid w:val="00F34190"/>
    <w:rsid w:val="00F3421D"/>
    <w:rsid w:val="00F342D4"/>
    <w:rsid w:val="00F343B5"/>
    <w:rsid w:val="00F343E3"/>
    <w:rsid w:val="00F343FA"/>
    <w:rsid w:val="00F344A0"/>
    <w:rsid w:val="00F34A11"/>
    <w:rsid w:val="00F34AFA"/>
    <w:rsid w:val="00F34B43"/>
    <w:rsid w:val="00F34E84"/>
    <w:rsid w:val="00F3501C"/>
    <w:rsid w:val="00F35161"/>
    <w:rsid w:val="00F3523D"/>
    <w:rsid w:val="00F352A3"/>
    <w:rsid w:val="00F352B4"/>
    <w:rsid w:val="00F3553F"/>
    <w:rsid w:val="00F35553"/>
    <w:rsid w:val="00F35593"/>
    <w:rsid w:val="00F357CA"/>
    <w:rsid w:val="00F35818"/>
    <w:rsid w:val="00F35D50"/>
    <w:rsid w:val="00F35E4B"/>
    <w:rsid w:val="00F3624B"/>
    <w:rsid w:val="00F3668F"/>
    <w:rsid w:val="00F367FB"/>
    <w:rsid w:val="00F36953"/>
    <w:rsid w:val="00F369EC"/>
    <w:rsid w:val="00F36A87"/>
    <w:rsid w:val="00F36AB3"/>
    <w:rsid w:val="00F36F34"/>
    <w:rsid w:val="00F36F74"/>
    <w:rsid w:val="00F3714F"/>
    <w:rsid w:val="00F37273"/>
    <w:rsid w:val="00F37287"/>
    <w:rsid w:val="00F37297"/>
    <w:rsid w:val="00F37299"/>
    <w:rsid w:val="00F373A4"/>
    <w:rsid w:val="00F373CC"/>
    <w:rsid w:val="00F373D3"/>
    <w:rsid w:val="00F37411"/>
    <w:rsid w:val="00F37435"/>
    <w:rsid w:val="00F374BF"/>
    <w:rsid w:val="00F3750F"/>
    <w:rsid w:val="00F37620"/>
    <w:rsid w:val="00F3763D"/>
    <w:rsid w:val="00F37696"/>
    <w:rsid w:val="00F379CC"/>
    <w:rsid w:val="00F37BB2"/>
    <w:rsid w:val="00F37D8F"/>
    <w:rsid w:val="00F37EE4"/>
    <w:rsid w:val="00F37F98"/>
    <w:rsid w:val="00F4023B"/>
    <w:rsid w:val="00F402D6"/>
    <w:rsid w:val="00F402E0"/>
    <w:rsid w:val="00F403C8"/>
    <w:rsid w:val="00F40460"/>
    <w:rsid w:val="00F40488"/>
    <w:rsid w:val="00F4059A"/>
    <w:rsid w:val="00F405CA"/>
    <w:rsid w:val="00F4070F"/>
    <w:rsid w:val="00F407D1"/>
    <w:rsid w:val="00F40E92"/>
    <w:rsid w:val="00F40FB6"/>
    <w:rsid w:val="00F413BF"/>
    <w:rsid w:val="00F41460"/>
    <w:rsid w:val="00F414B8"/>
    <w:rsid w:val="00F414DD"/>
    <w:rsid w:val="00F41529"/>
    <w:rsid w:val="00F41696"/>
    <w:rsid w:val="00F416BE"/>
    <w:rsid w:val="00F41757"/>
    <w:rsid w:val="00F4175C"/>
    <w:rsid w:val="00F4177A"/>
    <w:rsid w:val="00F418D3"/>
    <w:rsid w:val="00F41E1B"/>
    <w:rsid w:val="00F41ECD"/>
    <w:rsid w:val="00F4208F"/>
    <w:rsid w:val="00F42483"/>
    <w:rsid w:val="00F424FA"/>
    <w:rsid w:val="00F426B2"/>
    <w:rsid w:val="00F426F7"/>
    <w:rsid w:val="00F427CA"/>
    <w:rsid w:val="00F42810"/>
    <w:rsid w:val="00F42965"/>
    <w:rsid w:val="00F42978"/>
    <w:rsid w:val="00F429B4"/>
    <w:rsid w:val="00F42B3D"/>
    <w:rsid w:val="00F42B3E"/>
    <w:rsid w:val="00F42EFB"/>
    <w:rsid w:val="00F431A3"/>
    <w:rsid w:val="00F434A2"/>
    <w:rsid w:val="00F43634"/>
    <w:rsid w:val="00F4373A"/>
    <w:rsid w:val="00F43771"/>
    <w:rsid w:val="00F437DE"/>
    <w:rsid w:val="00F4387C"/>
    <w:rsid w:val="00F438F8"/>
    <w:rsid w:val="00F43B50"/>
    <w:rsid w:val="00F4412E"/>
    <w:rsid w:val="00F44286"/>
    <w:rsid w:val="00F44407"/>
    <w:rsid w:val="00F444A6"/>
    <w:rsid w:val="00F446A0"/>
    <w:rsid w:val="00F44765"/>
    <w:rsid w:val="00F448AC"/>
    <w:rsid w:val="00F44AB9"/>
    <w:rsid w:val="00F44AFA"/>
    <w:rsid w:val="00F44CA0"/>
    <w:rsid w:val="00F44CAF"/>
    <w:rsid w:val="00F44CFE"/>
    <w:rsid w:val="00F44E2A"/>
    <w:rsid w:val="00F44EAA"/>
    <w:rsid w:val="00F44FCD"/>
    <w:rsid w:val="00F451EF"/>
    <w:rsid w:val="00F453C7"/>
    <w:rsid w:val="00F45472"/>
    <w:rsid w:val="00F454C9"/>
    <w:rsid w:val="00F45525"/>
    <w:rsid w:val="00F45545"/>
    <w:rsid w:val="00F455C8"/>
    <w:rsid w:val="00F455DB"/>
    <w:rsid w:val="00F4570F"/>
    <w:rsid w:val="00F45864"/>
    <w:rsid w:val="00F458A3"/>
    <w:rsid w:val="00F459C9"/>
    <w:rsid w:val="00F45DB4"/>
    <w:rsid w:val="00F45E54"/>
    <w:rsid w:val="00F45EF7"/>
    <w:rsid w:val="00F45FA8"/>
    <w:rsid w:val="00F45FDB"/>
    <w:rsid w:val="00F4615D"/>
    <w:rsid w:val="00F468F2"/>
    <w:rsid w:val="00F46927"/>
    <w:rsid w:val="00F469AA"/>
    <w:rsid w:val="00F46C45"/>
    <w:rsid w:val="00F46C5C"/>
    <w:rsid w:val="00F4725F"/>
    <w:rsid w:val="00F47562"/>
    <w:rsid w:val="00F47625"/>
    <w:rsid w:val="00F476B2"/>
    <w:rsid w:val="00F476C9"/>
    <w:rsid w:val="00F477B7"/>
    <w:rsid w:val="00F4783C"/>
    <w:rsid w:val="00F478FA"/>
    <w:rsid w:val="00F47C9B"/>
    <w:rsid w:val="00F47D3C"/>
    <w:rsid w:val="00F47E95"/>
    <w:rsid w:val="00F5002B"/>
    <w:rsid w:val="00F5005B"/>
    <w:rsid w:val="00F501AC"/>
    <w:rsid w:val="00F503FF"/>
    <w:rsid w:val="00F50552"/>
    <w:rsid w:val="00F50648"/>
    <w:rsid w:val="00F5071A"/>
    <w:rsid w:val="00F50798"/>
    <w:rsid w:val="00F507A7"/>
    <w:rsid w:val="00F50922"/>
    <w:rsid w:val="00F50930"/>
    <w:rsid w:val="00F50AB8"/>
    <w:rsid w:val="00F50B3B"/>
    <w:rsid w:val="00F50B7C"/>
    <w:rsid w:val="00F50C36"/>
    <w:rsid w:val="00F50C52"/>
    <w:rsid w:val="00F50CE1"/>
    <w:rsid w:val="00F50F96"/>
    <w:rsid w:val="00F5104E"/>
    <w:rsid w:val="00F510B0"/>
    <w:rsid w:val="00F5113E"/>
    <w:rsid w:val="00F515E8"/>
    <w:rsid w:val="00F517F3"/>
    <w:rsid w:val="00F51861"/>
    <w:rsid w:val="00F519A2"/>
    <w:rsid w:val="00F51A62"/>
    <w:rsid w:val="00F51AF4"/>
    <w:rsid w:val="00F51B5F"/>
    <w:rsid w:val="00F51BDD"/>
    <w:rsid w:val="00F51E1C"/>
    <w:rsid w:val="00F52448"/>
    <w:rsid w:val="00F5265A"/>
    <w:rsid w:val="00F52A3B"/>
    <w:rsid w:val="00F52AA3"/>
    <w:rsid w:val="00F52AE9"/>
    <w:rsid w:val="00F52B2F"/>
    <w:rsid w:val="00F52D15"/>
    <w:rsid w:val="00F52D29"/>
    <w:rsid w:val="00F52D4B"/>
    <w:rsid w:val="00F52F27"/>
    <w:rsid w:val="00F52F9E"/>
    <w:rsid w:val="00F53107"/>
    <w:rsid w:val="00F53275"/>
    <w:rsid w:val="00F535FB"/>
    <w:rsid w:val="00F536CF"/>
    <w:rsid w:val="00F5374C"/>
    <w:rsid w:val="00F53C51"/>
    <w:rsid w:val="00F53F49"/>
    <w:rsid w:val="00F53F72"/>
    <w:rsid w:val="00F5416A"/>
    <w:rsid w:val="00F54454"/>
    <w:rsid w:val="00F54636"/>
    <w:rsid w:val="00F54700"/>
    <w:rsid w:val="00F54A91"/>
    <w:rsid w:val="00F54BDE"/>
    <w:rsid w:val="00F54C13"/>
    <w:rsid w:val="00F54CA5"/>
    <w:rsid w:val="00F54CF3"/>
    <w:rsid w:val="00F54D39"/>
    <w:rsid w:val="00F54E9E"/>
    <w:rsid w:val="00F54F40"/>
    <w:rsid w:val="00F54F9A"/>
    <w:rsid w:val="00F54FF1"/>
    <w:rsid w:val="00F55046"/>
    <w:rsid w:val="00F5508E"/>
    <w:rsid w:val="00F551CE"/>
    <w:rsid w:val="00F55317"/>
    <w:rsid w:val="00F55593"/>
    <w:rsid w:val="00F556D5"/>
    <w:rsid w:val="00F55B64"/>
    <w:rsid w:val="00F55C2A"/>
    <w:rsid w:val="00F55C7E"/>
    <w:rsid w:val="00F55D20"/>
    <w:rsid w:val="00F56181"/>
    <w:rsid w:val="00F562C2"/>
    <w:rsid w:val="00F56341"/>
    <w:rsid w:val="00F565B2"/>
    <w:rsid w:val="00F566D4"/>
    <w:rsid w:val="00F56869"/>
    <w:rsid w:val="00F56BE3"/>
    <w:rsid w:val="00F56D6E"/>
    <w:rsid w:val="00F56E4F"/>
    <w:rsid w:val="00F56E79"/>
    <w:rsid w:val="00F572E5"/>
    <w:rsid w:val="00F573F5"/>
    <w:rsid w:val="00F5744B"/>
    <w:rsid w:val="00F57605"/>
    <w:rsid w:val="00F576B8"/>
    <w:rsid w:val="00F5777C"/>
    <w:rsid w:val="00F579B5"/>
    <w:rsid w:val="00F57A8E"/>
    <w:rsid w:val="00F57B29"/>
    <w:rsid w:val="00F57DB9"/>
    <w:rsid w:val="00F57E71"/>
    <w:rsid w:val="00F57EEA"/>
    <w:rsid w:val="00F57F7F"/>
    <w:rsid w:val="00F6017F"/>
    <w:rsid w:val="00F601FE"/>
    <w:rsid w:val="00F6025C"/>
    <w:rsid w:val="00F6048E"/>
    <w:rsid w:val="00F604AA"/>
    <w:rsid w:val="00F604FF"/>
    <w:rsid w:val="00F6058E"/>
    <w:rsid w:val="00F605A3"/>
    <w:rsid w:val="00F60692"/>
    <w:rsid w:val="00F606A2"/>
    <w:rsid w:val="00F6070C"/>
    <w:rsid w:val="00F60A1A"/>
    <w:rsid w:val="00F60C31"/>
    <w:rsid w:val="00F60CC4"/>
    <w:rsid w:val="00F60EE4"/>
    <w:rsid w:val="00F61101"/>
    <w:rsid w:val="00F6111D"/>
    <w:rsid w:val="00F611A2"/>
    <w:rsid w:val="00F61268"/>
    <w:rsid w:val="00F6134E"/>
    <w:rsid w:val="00F61829"/>
    <w:rsid w:val="00F618D7"/>
    <w:rsid w:val="00F61A77"/>
    <w:rsid w:val="00F61BE0"/>
    <w:rsid w:val="00F61FAB"/>
    <w:rsid w:val="00F61FC1"/>
    <w:rsid w:val="00F620B6"/>
    <w:rsid w:val="00F620C4"/>
    <w:rsid w:val="00F6246E"/>
    <w:rsid w:val="00F626B7"/>
    <w:rsid w:val="00F62791"/>
    <w:rsid w:val="00F627FF"/>
    <w:rsid w:val="00F6292B"/>
    <w:rsid w:val="00F62BB3"/>
    <w:rsid w:val="00F62C1E"/>
    <w:rsid w:val="00F63048"/>
    <w:rsid w:val="00F63303"/>
    <w:rsid w:val="00F634AD"/>
    <w:rsid w:val="00F63646"/>
    <w:rsid w:val="00F63704"/>
    <w:rsid w:val="00F63B39"/>
    <w:rsid w:val="00F63B71"/>
    <w:rsid w:val="00F63BF3"/>
    <w:rsid w:val="00F63D3C"/>
    <w:rsid w:val="00F63D57"/>
    <w:rsid w:val="00F63F7C"/>
    <w:rsid w:val="00F63F82"/>
    <w:rsid w:val="00F643A2"/>
    <w:rsid w:val="00F644B8"/>
    <w:rsid w:val="00F644DA"/>
    <w:rsid w:val="00F645AF"/>
    <w:rsid w:val="00F645D9"/>
    <w:rsid w:val="00F6461E"/>
    <w:rsid w:val="00F646C7"/>
    <w:rsid w:val="00F64750"/>
    <w:rsid w:val="00F64A0C"/>
    <w:rsid w:val="00F64A73"/>
    <w:rsid w:val="00F64AC2"/>
    <w:rsid w:val="00F64BF9"/>
    <w:rsid w:val="00F64CFD"/>
    <w:rsid w:val="00F64EAF"/>
    <w:rsid w:val="00F64F46"/>
    <w:rsid w:val="00F6504C"/>
    <w:rsid w:val="00F650BE"/>
    <w:rsid w:val="00F6513E"/>
    <w:rsid w:val="00F654B3"/>
    <w:rsid w:val="00F658BE"/>
    <w:rsid w:val="00F65953"/>
    <w:rsid w:val="00F65A14"/>
    <w:rsid w:val="00F65ADF"/>
    <w:rsid w:val="00F65B5E"/>
    <w:rsid w:val="00F65B5F"/>
    <w:rsid w:val="00F65C38"/>
    <w:rsid w:val="00F65CFA"/>
    <w:rsid w:val="00F65E1C"/>
    <w:rsid w:val="00F66087"/>
    <w:rsid w:val="00F660C4"/>
    <w:rsid w:val="00F663E1"/>
    <w:rsid w:val="00F66479"/>
    <w:rsid w:val="00F66511"/>
    <w:rsid w:val="00F66571"/>
    <w:rsid w:val="00F66774"/>
    <w:rsid w:val="00F667FE"/>
    <w:rsid w:val="00F668CB"/>
    <w:rsid w:val="00F66A6A"/>
    <w:rsid w:val="00F66B45"/>
    <w:rsid w:val="00F66C29"/>
    <w:rsid w:val="00F66E79"/>
    <w:rsid w:val="00F66E9E"/>
    <w:rsid w:val="00F673DA"/>
    <w:rsid w:val="00F6758F"/>
    <w:rsid w:val="00F67696"/>
    <w:rsid w:val="00F67A9E"/>
    <w:rsid w:val="00F67ACC"/>
    <w:rsid w:val="00F67B47"/>
    <w:rsid w:val="00F67BE5"/>
    <w:rsid w:val="00F67C68"/>
    <w:rsid w:val="00F67CD6"/>
    <w:rsid w:val="00F67D41"/>
    <w:rsid w:val="00F67D4E"/>
    <w:rsid w:val="00F67EAF"/>
    <w:rsid w:val="00F67F72"/>
    <w:rsid w:val="00F700CB"/>
    <w:rsid w:val="00F700DD"/>
    <w:rsid w:val="00F70133"/>
    <w:rsid w:val="00F70142"/>
    <w:rsid w:val="00F7030E"/>
    <w:rsid w:val="00F70329"/>
    <w:rsid w:val="00F703AA"/>
    <w:rsid w:val="00F703B7"/>
    <w:rsid w:val="00F704CA"/>
    <w:rsid w:val="00F7057B"/>
    <w:rsid w:val="00F705D9"/>
    <w:rsid w:val="00F7077D"/>
    <w:rsid w:val="00F7089D"/>
    <w:rsid w:val="00F70992"/>
    <w:rsid w:val="00F70AEC"/>
    <w:rsid w:val="00F70C38"/>
    <w:rsid w:val="00F70C59"/>
    <w:rsid w:val="00F70CA8"/>
    <w:rsid w:val="00F70CB1"/>
    <w:rsid w:val="00F70CB6"/>
    <w:rsid w:val="00F70E54"/>
    <w:rsid w:val="00F70EC1"/>
    <w:rsid w:val="00F70FA3"/>
    <w:rsid w:val="00F70FE3"/>
    <w:rsid w:val="00F7104A"/>
    <w:rsid w:val="00F710B1"/>
    <w:rsid w:val="00F7119C"/>
    <w:rsid w:val="00F71204"/>
    <w:rsid w:val="00F71289"/>
    <w:rsid w:val="00F71556"/>
    <w:rsid w:val="00F717E1"/>
    <w:rsid w:val="00F717ED"/>
    <w:rsid w:val="00F71C21"/>
    <w:rsid w:val="00F71D8B"/>
    <w:rsid w:val="00F71F31"/>
    <w:rsid w:val="00F7226F"/>
    <w:rsid w:val="00F7236E"/>
    <w:rsid w:val="00F72425"/>
    <w:rsid w:val="00F7275A"/>
    <w:rsid w:val="00F72C7C"/>
    <w:rsid w:val="00F72CF5"/>
    <w:rsid w:val="00F72F48"/>
    <w:rsid w:val="00F72FCA"/>
    <w:rsid w:val="00F72FEF"/>
    <w:rsid w:val="00F730E2"/>
    <w:rsid w:val="00F7323E"/>
    <w:rsid w:val="00F73270"/>
    <w:rsid w:val="00F7374B"/>
    <w:rsid w:val="00F73779"/>
    <w:rsid w:val="00F738A3"/>
    <w:rsid w:val="00F73A23"/>
    <w:rsid w:val="00F73B62"/>
    <w:rsid w:val="00F73D02"/>
    <w:rsid w:val="00F73F01"/>
    <w:rsid w:val="00F7403E"/>
    <w:rsid w:val="00F743E9"/>
    <w:rsid w:val="00F7463F"/>
    <w:rsid w:val="00F746B9"/>
    <w:rsid w:val="00F746F6"/>
    <w:rsid w:val="00F7491D"/>
    <w:rsid w:val="00F74B90"/>
    <w:rsid w:val="00F74BCC"/>
    <w:rsid w:val="00F74EC4"/>
    <w:rsid w:val="00F74F34"/>
    <w:rsid w:val="00F74F70"/>
    <w:rsid w:val="00F7521F"/>
    <w:rsid w:val="00F752CA"/>
    <w:rsid w:val="00F753FA"/>
    <w:rsid w:val="00F754D3"/>
    <w:rsid w:val="00F75706"/>
    <w:rsid w:val="00F7590B"/>
    <w:rsid w:val="00F75A43"/>
    <w:rsid w:val="00F75AF1"/>
    <w:rsid w:val="00F75C0A"/>
    <w:rsid w:val="00F75C5D"/>
    <w:rsid w:val="00F75D16"/>
    <w:rsid w:val="00F75D9C"/>
    <w:rsid w:val="00F75F51"/>
    <w:rsid w:val="00F7609F"/>
    <w:rsid w:val="00F760EF"/>
    <w:rsid w:val="00F76104"/>
    <w:rsid w:val="00F76156"/>
    <w:rsid w:val="00F7627B"/>
    <w:rsid w:val="00F76346"/>
    <w:rsid w:val="00F763E6"/>
    <w:rsid w:val="00F7653A"/>
    <w:rsid w:val="00F765C3"/>
    <w:rsid w:val="00F766B4"/>
    <w:rsid w:val="00F76872"/>
    <w:rsid w:val="00F76A58"/>
    <w:rsid w:val="00F76B81"/>
    <w:rsid w:val="00F76CFD"/>
    <w:rsid w:val="00F76E44"/>
    <w:rsid w:val="00F7700A"/>
    <w:rsid w:val="00F7703E"/>
    <w:rsid w:val="00F77303"/>
    <w:rsid w:val="00F773F2"/>
    <w:rsid w:val="00F775F3"/>
    <w:rsid w:val="00F7768A"/>
    <w:rsid w:val="00F77865"/>
    <w:rsid w:val="00F778B7"/>
    <w:rsid w:val="00F7795F"/>
    <w:rsid w:val="00F77A7A"/>
    <w:rsid w:val="00F77AAB"/>
    <w:rsid w:val="00F77C2A"/>
    <w:rsid w:val="00F77E5C"/>
    <w:rsid w:val="00F77E6C"/>
    <w:rsid w:val="00F77EED"/>
    <w:rsid w:val="00F77F8B"/>
    <w:rsid w:val="00F77FF0"/>
    <w:rsid w:val="00F8002B"/>
    <w:rsid w:val="00F803B4"/>
    <w:rsid w:val="00F80424"/>
    <w:rsid w:val="00F80548"/>
    <w:rsid w:val="00F806EF"/>
    <w:rsid w:val="00F8070B"/>
    <w:rsid w:val="00F807C7"/>
    <w:rsid w:val="00F80859"/>
    <w:rsid w:val="00F808F5"/>
    <w:rsid w:val="00F808FC"/>
    <w:rsid w:val="00F8099E"/>
    <w:rsid w:val="00F80E41"/>
    <w:rsid w:val="00F81045"/>
    <w:rsid w:val="00F810D6"/>
    <w:rsid w:val="00F810DB"/>
    <w:rsid w:val="00F811AE"/>
    <w:rsid w:val="00F812E6"/>
    <w:rsid w:val="00F817EA"/>
    <w:rsid w:val="00F81819"/>
    <w:rsid w:val="00F81865"/>
    <w:rsid w:val="00F818CB"/>
    <w:rsid w:val="00F81A16"/>
    <w:rsid w:val="00F81B8A"/>
    <w:rsid w:val="00F81BDF"/>
    <w:rsid w:val="00F81D4A"/>
    <w:rsid w:val="00F81DBC"/>
    <w:rsid w:val="00F8219C"/>
    <w:rsid w:val="00F8248E"/>
    <w:rsid w:val="00F82494"/>
    <w:rsid w:val="00F8283A"/>
    <w:rsid w:val="00F829AA"/>
    <w:rsid w:val="00F829E0"/>
    <w:rsid w:val="00F82B99"/>
    <w:rsid w:val="00F82D8B"/>
    <w:rsid w:val="00F83237"/>
    <w:rsid w:val="00F832A5"/>
    <w:rsid w:val="00F83323"/>
    <w:rsid w:val="00F834C8"/>
    <w:rsid w:val="00F83664"/>
    <w:rsid w:val="00F83712"/>
    <w:rsid w:val="00F8392B"/>
    <w:rsid w:val="00F83A10"/>
    <w:rsid w:val="00F83A37"/>
    <w:rsid w:val="00F83A75"/>
    <w:rsid w:val="00F83A89"/>
    <w:rsid w:val="00F83AF7"/>
    <w:rsid w:val="00F83B4F"/>
    <w:rsid w:val="00F8400A"/>
    <w:rsid w:val="00F840BD"/>
    <w:rsid w:val="00F841B6"/>
    <w:rsid w:val="00F84492"/>
    <w:rsid w:val="00F844B1"/>
    <w:rsid w:val="00F84514"/>
    <w:rsid w:val="00F845BC"/>
    <w:rsid w:val="00F8460E"/>
    <w:rsid w:val="00F84837"/>
    <w:rsid w:val="00F848DA"/>
    <w:rsid w:val="00F84D16"/>
    <w:rsid w:val="00F84EC0"/>
    <w:rsid w:val="00F84F51"/>
    <w:rsid w:val="00F850CD"/>
    <w:rsid w:val="00F8511E"/>
    <w:rsid w:val="00F8521E"/>
    <w:rsid w:val="00F8523B"/>
    <w:rsid w:val="00F85557"/>
    <w:rsid w:val="00F85562"/>
    <w:rsid w:val="00F855D1"/>
    <w:rsid w:val="00F855E4"/>
    <w:rsid w:val="00F859DB"/>
    <w:rsid w:val="00F85ADB"/>
    <w:rsid w:val="00F85C3E"/>
    <w:rsid w:val="00F85C49"/>
    <w:rsid w:val="00F85C4C"/>
    <w:rsid w:val="00F85F08"/>
    <w:rsid w:val="00F85F2F"/>
    <w:rsid w:val="00F86135"/>
    <w:rsid w:val="00F86164"/>
    <w:rsid w:val="00F86325"/>
    <w:rsid w:val="00F86504"/>
    <w:rsid w:val="00F86531"/>
    <w:rsid w:val="00F86602"/>
    <w:rsid w:val="00F86639"/>
    <w:rsid w:val="00F86783"/>
    <w:rsid w:val="00F868B8"/>
    <w:rsid w:val="00F86A8A"/>
    <w:rsid w:val="00F86D50"/>
    <w:rsid w:val="00F87447"/>
    <w:rsid w:val="00F8769A"/>
    <w:rsid w:val="00F87869"/>
    <w:rsid w:val="00F87984"/>
    <w:rsid w:val="00F879FD"/>
    <w:rsid w:val="00F87A6D"/>
    <w:rsid w:val="00F87CE4"/>
    <w:rsid w:val="00F87D40"/>
    <w:rsid w:val="00F87DDD"/>
    <w:rsid w:val="00F87EF6"/>
    <w:rsid w:val="00F87F92"/>
    <w:rsid w:val="00F90471"/>
    <w:rsid w:val="00F9056B"/>
    <w:rsid w:val="00F90A0E"/>
    <w:rsid w:val="00F90A25"/>
    <w:rsid w:val="00F90ABF"/>
    <w:rsid w:val="00F90C06"/>
    <w:rsid w:val="00F90DEF"/>
    <w:rsid w:val="00F90EE2"/>
    <w:rsid w:val="00F90F34"/>
    <w:rsid w:val="00F910F5"/>
    <w:rsid w:val="00F91330"/>
    <w:rsid w:val="00F9136B"/>
    <w:rsid w:val="00F91405"/>
    <w:rsid w:val="00F9142D"/>
    <w:rsid w:val="00F91B1D"/>
    <w:rsid w:val="00F91BBF"/>
    <w:rsid w:val="00F91BDA"/>
    <w:rsid w:val="00F91C37"/>
    <w:rsid w:val="00F91C3F"/>
    <w:rsid w:val="00F91C6E"/>
    <w:rsid w:val="00F91FB4"/>
    <w:rsid w:val="00F920D7"/>
    <w:rsid w:val="00F9236E"/>
    <w:rsid w:val="00F923A8"/>
    <w:rsid w:val="00F923B9"/>
    <w:rsid w:val="00F9240D"/>
    <w:rsid w:val="00F9256D"/>
    <w:rsid w:val="00F926AC"/>
    <w:rsid w:val="00F926FF"/>
    <w:rsid w:val="00F92BEB"/>
    <w:rsid w:val="00F92CD9"/>
    <w:rsid w:val="00F92CF1"/>
    <w:rsid w:val="00F92DA6"/>
    <w:rsid w:val="00F92E01"/>
    <w:rsid w:val="00F93170"/>
    <w:rsid w:val="00F9330F"/>
    <w:rsid w:val="00F93354"/>
    <w:rsid w:val="00F9342A"/>
    <w:rsid w:val="00F935B3"/>
    <w:rsid w:val="00F935E5"/>
    <w:rsid w:val="00F935ED"/>
    <w:rsid w:val="00F9363A"/>
    <w:rsid w:val="00F936CD"/>
    <w:rsid w:val="00F93735"/>
    <w:rsid w:val="00F937CF"/>
    <w:rsid w:val="00F93961"/>
    <w:rsid w:val="00F93BBD"/>
    <w:rsid w:val="00F93E47"/>
    <w:rsid w:val="00F93EE0"/>
    <w:rsid w:val="00F93F1A"/>
    <w:rsid w:val="00F94069"/>
    <w:rsid w:val="00F9409E"/>
    <w:rsid w:val="00F9421C"/>
    <w:rsid w:val="00F9423F"/>
    <w:rsid w:val="00F9443D"/>
    <w:rsid w:val="00F945CE"/>
    <w:rsid w:val="00F949E1"/>
    <w:rsid w:val="00F94A5A"/>
    <w:rsid w:val="00F94C79"/>
    <w:rsid w:val="00F94DD7"/>
    <w:rsid w:val="00F94E65"/>
    <w:rsid w:val="00F94EF4"/>
    <w:rsid w:val="00F95103"/>
    <w:rsid w:val="00F95134"/>
    <w:rsid w:val="00F9535D"/>
    <w:rsid w:val="00F95364"/>
    <w:rsid w:val="00F95368"/>
    <w:rsid w:val="00F953F6"/>
    <w:rsid w:val="00F9548F"/>
    <w:rsid w:val="00F954A4"/>
    <w:rsid w:val="00F9553F"/>
    <w:rsid w:val="00F9585D"/>
    <w:rsid w:val="00F95BFB"/>
    <w:rsid w:val="00F95EB2"/>
    <w:rsid w:val="00F962BA"/>
    <w:rsid w:val="00F96392"/>
    <w:rsid w:val="00F96407"/>
    <w:rsid w:val="00F9661A"/>
    <w:rsid w:val="00F96831"/>
    <w:rsid w:val="00F9691F"/>
    <w:rsid w:val="00F96981"/>
    <w:rsid w:val="00F969C4"/>
    <w:rsid w:val="00F96A82"/>
    <w:rsid w:val="00F96B10"/>
    <w:rsid w:val="00F96BCD"/>
    <w:rsid w:val="00F96C2F"/>
    <w:rsid w:val="00F96C3A"/>
    <w:rsid w:val="00F96C65"/>
    <w:rsid w:val="00F9706D"/>
    <w:rsid w:val="00F970EF"/>
    <w:rsid w:val="00F97242"/>
    <w:rsid w:val="00F97310"/>
    <w:rsid w:val="00F97559"/>
    <w:rsid w:val="00F97567"/>
    <w:rsid w:val="00F97663"/>
    <w:rsid w:val="00F977CA"/>
    <w:rsid w:val="00F97862"/>
    <w:rsid w:val="00F978D9"/>
    <w:rsid w:val="00F97A0F"/>
    <w:rsid w:val="00F97AA1"/>
    <w:rsid w:val="00F97BD5"/>
    <w:rsid w:val="00F97D5A"/>
    <w:rsid w:val="00F97ED0"/>
    <w:rsid w:val="00FA00B3"/>
    <w:rsid w:val="00FA011C"/>
    <w:rsid w:val="00FA0122"/>
    <w:rsid w:val="00FA019E"/>
    <w:rsid w:val="00FA03B5"/>
    <w:rsid w:val="00FA03C7"/>
    <w:rsid w:val="00FA0410"/>
    <w:rsid w:val="00FA05E8"/>
    <w:rsid w:val="00FA0681"/>
    <w:rsid w:val="00FA068A"/>
    <w:rsid w:val="00FA08B0"/>
    <w:rsid w:val="00FA0A83"/>
    <w:rsid w:val="00FA0C2F"/>
    <w:rsid w:val="00FA0CAD"/>
    <w:rsid w:val="00FA0E01"/>
    <w:rsid w:val="00FA0E37"/>
    <w:rsid w:val="00FA0F05"/>
    <w:rsid w:val="00FA11CC"/>
    <w:rsid w:val="00FA11EB"/>
    <w:rsid w:val="00FA12E2"/>
    <w:rsid w:val="00FA15AE"/>
    <w:rsid w:val="00FA1680"/>
    <w:rsid w:val="00FA1712"/>
    <w:rsid w:val="00FA1764"/>
    <w:rsid w:val="00FA19F5"/>
    <w:rsid w:val="00FA1DEC"/>
    <w:rsid w:val="00FA1F0C"/>
    <w:rsid w:val="00FA2219"/>
    <w:rsid w:val="00FA22C4"/>
    <w:rsid w:val="00FA2380"/>
    <w:rsid w:val="00FA23F3"/>
    <w:rsid w:val="00FA2405"/>
    <w:rsid w:val="00FA242D"/>
    <w:rsid w:val="00FA26E5"/>
    <w:rsid w:val="00FA2738"/>
    <w:rsid w:val="00FA2998"/>
    <w:rsid w:val="00FA29F5"/>
    <w:rsid w:val="00FA2B2F"/>
    <w:rsid w:val="00FA2CF6"/>
    <w:rsid w:val="00FA31DA"/>
    <w:rsid w:val="00FA3237"/>
    <w:rsid w:val="00FA3296"/>
    <w:rsid w:val="00FA32E9"/>
    <w:rsid w:val="00FA34D1"/>
    <w:rsid w:val="00FA34D3"/>
    <w:rsid w:val="00FA3528"/>
    <w:rsid w:val="00FA3619"/>
    <w:rsid w:val="00FA3705"/>
    <w:rsid w:val="00FA3726"/>
    <w:rsid w:val="00FA377B"/>
    <w:rsid w:val="00FA384E"/>
    <w:rsid w:val="00FA38EC"/>
    <w:rsid w:val="00FA393D"/>
    <w:rsid w:val="00FA3A3D"/>
    <w:rsid w:val="00FA3A8F"/>
    <w:rsid w:val="00FA3B8C"/>
    <w:rsid w:val="00FA3BCA"/>
    <w:rsid w:val="00FA3D37"/>
    <w:rsid w:val="00FA3EC9"/>
    <w:rsid w:val="00FA3F62"/>
    <w:rsid w:val="00FA4166"/>
    <w:rsid w:val="00FA456B"/>
    <w:rsid w:val="00FA45BF"/>
    <w:rsid w:val="00FA4879"/>
    <w:rsid w:val="00FA499B"/>
    <w:rsid w:val="00FA49FB"/>
    <w:rsid w:val="00FA4AF7"/>
    <w:rsid w:val="00FA4B59"/>
    <w:rsid w:val="00FA4E20"/>
    <w:rsid w:val="00FA4F07"/>
    <w:rsid w:val="00FA502E"/>
    <w:rsid w:val="00FA513A"/>
    <w:rsid w:val="00FA52AB"/>
    <w:rsid w:val="00FA5379"/>
    <w:rsid w:val="00FA549C"/>
    <w:rsid w:val="00FA57A6"/>
    <w:rsid w:val="00FA585B"/>
    <w:rsid w:val="00FA5B76"/>
    <w:rsid w:val="00FA5B93"/>
    <w:rsid w:val="00FA5C50"/>
    <w:rsid w:val="00FA5C5E"/>
    <w:rsid w:val="00FA5C71"/>
    <w:rsid w:val="00FA5CCA"/>
    <w:rsid w:val="00FA5CCF"/>
    <w:rsid w:val="00FA5D12"/>
    <w:rsid w:val="00FA5D4D"/>
    <w:rsid w:val="00FA5DFE"/>
    <w:rsid w:val="00FA5F29"/>
    <w:rsid w:val="00FA671D"/>
    <w:rsid w:val="00FA6879"/>
    <w:rsid w:val="00FA6D92"/>
    <w:rsid w:val="00FA7078"/>
    <w:rsid w:val="00FA718D"/>
    <w:rsid w:val="00FA71C9"/>
    <w:rsid w:val="00FA73D8"/>
    <w:rsid w:val="00FA742F"/>
    <w:rsid w:val="00FA7618"/>
    <w:rsid w:val="00FA7640"/>
    <w:rsid w:val="00FA7A7A"/>
    <w:rsid w:val="00FA7BCC"/>
    <w:rsid w:val="00FA7D11"/>
    <w:rsid w:val="00FB0176"/>
    <w:rsid w:val="00FB0508"/>
    <w:rsid w:val="00FB0B7E"/>
    <w:rsid w:val="00FB0CCF"/>
    <w:rsid w:val="00FB0D0B"/>
    <w:rsid w:val="00FB0DB3"/>
    <w:rsid w:val="00FB104C"/>
    <w:rsid w:val="00FB12BC"/>
    <w:rsid w:val="00FB1875"/>
    <w:rsid w:val="00FB19A4"/>
    <w:rsid w:val="00FB1A9A"/>
    <w:rsid w:val="00FB1BCA"/>
    <w:rsid w:val="00FB1E19"/>
    <w:rsid w:val="00FB1F71"/>
    <w:rsid w:val="00FB200C"/>
    <w:rsid w:val="00FB2048"/>
    <w:rsid w:val="00FB2198"/>
    <w:rsid w:val="00FB22DB"/>
    <w:rsid w:val="00FB2393"/>
    <w:rsid w:val="00FB27AF"/>
    <w:rsid w:val="00FB27E3"/>
    <w:rsid w:val="00FB29AE"/>
    <w:rsid w:val="00FB29FD"/>
    <w:rsid w:val="00FB2A09"/>
    <w:rsid w:val="00FB2A19"/>
    <w:rsid w:val="00FB2B91"/>
    <w:rsid w:val="00FB2CEA"/>
    <w:rsid w:val="00FB2E43"/>
    <w:rsid w:val="00FB2F0D"/>
    <w:rsid w:val="00FB2F84"/>
    <w:rsid w:val="00FB2FE7"/>
    <w:rsid w:val="00FB30A5"/>
    <w:rsid w:val="00FB30BB"/>
    <w:rsid w:val="00FB31FF"/>
    <w:rsid w:val="00FB3439"/>
    <w:rsid w:val="00FB34D7"/>
    <w:rsid w:val="00FB3530"/>
    <w:rsid w:val="00FB360E"/>
    <w:rsid w:val="00FB3656"/>
    <w:rsid w:val="00FB3732"/>
    <w:rsid w:val="00FB3747"/>
    <w:rsid w:val="00FB3829"/>
    <w:rsid w:val="00FB396A"/>
    <w:rsid w:val="00FB3D6C"/>
    <w:rsid w:val="00FB3E74"/>
    <w:rsid w:val="00FB3E84"/>
    <w:rsid w:val="00FB3ED8"/>
    <w:rsid w:val="00FB4196"/>
    <w:rsid w:val="00FB42EC"/>
    <w:rsid w:val="00FB4469"/>
    <w:rsid w:val="00FB4500"/>
    <w:rsid w:val="00FB4504"/>
    <w:rsid w:val="00FB459D"/>
    <w:rsid w:val="00FB4609"/>
    <w:rsid w:val="00FB47B2"/>
    <w:rsid w:val="00FB47D0"/>
    <w:rsid w:val="00FB4B01"/>
    <w:rsid w:val="00FB4C15"/>
    <w:rsid w:val="00FB4CE2"/>
    <w:rsid w:val="00FB4D36"/>
    <w:rsid w:val="00FB4DDF"/>
    <w:rsid w:val="00FB4E05"/>
    <w:rsid w:val="00FB4E1D"/>
    <w:rsid w:val="00FB5061"/>
    <w:rsid w:val="00FB511E"/>
    <w:rsid w:val="00FB54F3"/>
    <w:rsid w:val="00FB555D"/>
    <w:rsid w:val="00FB55EE"/>
    <w:rsid w:val="00FB572B"/>
    <w:rsid w:val="00FB58AE"/>
    <w:rsid w:val="00FB58FF"/>
    <w:rsid w:val="00FB5A38"/>
    <w:rsid w:val="00FB5B39"/>
    <w:rsid w:val="00FB5C89"/>
    <w:rsid w:val="00FB5D85"/>
    <w:rsid w:val="00FB5DD8"/>
    <w:rsid w:val="00FB5E08"/>
    <w:rsid w:val="00FB5E69"/>
    <w:rsid w:val="00FB5F71"/>
    <w:rsid w:val="00FB603C"/>
    <w:rsid w:val="00FB63BD"/>
    <w:rsid w:val="00FB642F"/>
    <w:rsid w:val="00FB64FF"/>
    <w:rsid w:val="00FB6585"/>
    <w:rsid w:val="00FB6667"/>
    <w:rsid w:val="00FB6722"/>
    <w:rsid w:val="00FB676A"/>
    <w:rsid w:val="00FB6958"/>
    <w:rsid w:val="00FB6990"/>
    <w:rsid w:val="00FB6ADC"/>
    <w:rsid w:val="00FB6B77"/>
    <w:rsid w:val="00FB6C5E"/>
    <w:rsid w:val="00FB6F8F"/>
    <w:rsid w:val="00FB7013"/>
    <w:rsid w:val="00FB7075"/>
    <w:rsid w:val="00FB7348"/>
    <w:rsid w:val="00FB7452"/>
    <w:rsid w:val="00FB759F"/>
    <w:rsid w:val="00FB75EC"/>
    <w:rsid w:val="00FB76D8"/>
    <w:rsid w:val="00FB78CC"/>
    <w:rsid w:val="00FB7908"/>
    <w:rsid w:val="00FB7921"/>
    <w:rsid w:val="00FB79D7"/>
    <w:rsid w:val="00FB7C1C"/>
    <w:rsid w:val="00FB7CCF"/>
    <w:rsid w:val="00FB7F20"/>
    <w:rsid w:val="00FC00BB"/>
    <w:rsid w:val="00FC0113"/>
    <w:rsid w:val="00FC0117"/>
    <w:rsid w:val="00FC0158"/>
    <w:rsid w:val="00FC01A2"/>
    <w:rsid w:val="00FC021D"/>
    <w:rsid w:val="00FC02C8"/>
    <w:rsid w:val="00FC03BE"/>
    <w:rsid w:val="00FC03FD"/>
    <w:rsid w:val="00FC070E"/>
    <w:rsid w:val="00FC080E"/>
    <w:rsid w:val="00FC0A1E"/>
    <w:rsid w:val="00FC0DF1"/>
    <w:rsid w:val="00FC0E61"/>
    <w:rsid w:val="00FC10D9"/>
    <w:rsid w:val="00FC10E4"/>
    <w:rsid w:val="00FC1214"/>
    <w:rsid w:val="00FC1246"/>
    <w:rsid w:val="00FC1298"/>
    <w:rsid w:val="00FC13E1"/>
    <w:rsid w:val="00FC13EA"/>
    <w:rsid w:val="00FC159F"/>
    <w:rsid w:val="00FC16DA"/>
    <w:rsid w:val="00FC172B"/>
    <w:rsid w:val="00FC186B"/>
    <w:rsid w:val="00FC198D"/>
    <w:rsid w:val="00FC1D4A"/>
    <w:rsid w:val="00FC1D4F"/>
    <w:rsid w:val="00FC2041"/>
    <w:rsid w:val="00FC207F"/>
    <w:rsid w:val="00FC21AC"/>
    <w:rsid w:val="00FC21BE"/>
    <w:rsid w:val="00FC2270"/>
    <w:rsid w:val="00FC23BB"/>
    <w:rsid w:val="00FC24A3"/>
    <w:rsid w:val="00FC264F"/>
    <w:rsid w:val="00FC2673"/>
    <w:rsid w:val="00FC2718"/>
    <w:rsid w:val="00FC2767"/>
    <w:rsid w:val="00FC2BC5"/>
    <w:rsid w:val="00FC2E79"/>
    <w:rsid w:val="00FC2FB6"/>
    <w:rsid w:val="00FC3183"/>
    <w:rsid w:val="00FC32F0"/>
    <w:rsid w:val="00FC3308"/>
    <w:rsid w:val="00FC33B8"/>
    <w:rsid w:val="00FC3400"/>
    <w:rsid w:val="00FC3658"/>
    <w:rsid w:val="00FC370A"/>
    <w:rsid w:val="00FC38D1"/>
    <w:rsid w:val="00FC393F"/>
    <w:rsid w:val="00FC395F"/>
    <w:rsid w:val="00FC3969"/>
    <w:rsid w:val="00FC39CE"/>
    <w:rsid w:val="00FC3C17"/>
    <w:rsid w:val="00FC3DF2"/>
    <w:rsid w:val="00FC43FE"/>
    <w:rsid w:val="00FC451A"/>
    <w:rsid w:val="00FC4697"/>
    <w:rsid w:val="00FC475C"/>
    <w:rsid w:val="00FC47ED"/>
    <w:rsid w:val="00FC48B1"/>
    <w:rsid w:val="00FC49C8"/>
    <w:rsid w:val="00FC4A5E"/>
    <w:rsid w:val="00FC4B9B"/>
    <w:rsid w:val="00FC4CDA"/>
    <w:rsid w:val="00FC4E16"/>
    <w:rsid w:val="00FC50A0"/>
    <w:rsid w:val="00FC537A"/>
    <w:rsid w:val="00FC5383"/>
    <w:rsid w:val="00FC53C2"/>
    <w:rsid w:val="00FC5479"/>
    <w:rsid w:val="00FC54F6"/>
    <w:rsid w:val="00FC5575"/>
    <w:rsid w:val="00FC5617"/>
    <w:rsid w:val="00FC5670"/>
    <w:rsid w:val="00FC5678"/>
    <w:rsid w:val="00FC5693"/>
    <w:rsid w:val="00FC5712"/>
    <w:rsid w:val="00FC577E"/>
    <w:rsid w:val="00FC5828"/>
    <w:rsid w:val="00FC58F6"/>
    <w:rsid w:val="00FC5A7E"/>
    <w:rsid w:val="00FC5AE4"/>
    <w:rsid w:val="00FC5B00"/>
    <w:rsid w:val="00FC5B8D"/>
    <w:rsid w:val="00FC5D1F"/>
    <w:rsid w:val="00FC6057"/>
    <w:rsid w:val="00FC60DA"/>
    <w:rsid w:val="00FC62A5"/>
    <w:rsid w:val="00FC6432"/>
    <w:rsid w:val="00FC6640"/>
    <w:rsid w:val="00FC67D0"/>
    <w:rsid w:val="00FC6989"/>
    <w:rsid w:val="00FC6AA3"/>
    <w:rsid w:val="00FC6C1D"/>
    <w:rsid w:val="00FC6C6F"/>
    <w:rsid w:val="00FC6CA1"/>
    <w:rsid w:val="00FC6E4B"/>
    <w:rsid w:val="00FC6F41"/>
    <w:rsid w:val="00FC72A5"/>
    <w:rsid w:val="00FC72A8"/>
    <w:rsid w:val="00FC7375"/>
    <w:rsid w:val="00FC7544"/>
    <w:rsid w:val="00FC7621"/>
    <w:rsid w:val="00FC7831"/>
    <w:rsid w:val="00FC7B33"/>
    <w:rsid w:val="00FC7B95"/>
    <w:rsid w:val="00FC7BF3"/>
    <w:rsid w:val="00FC7CE1"/>
    <w:rsid w:val="00FC7E85"/>
    <w:rsid w:val="00FC7EAC"/>
    <w:rsid w:val="00FD0004"/>
    <w:rsid w:val="00FD003D"/>
    <w:rsid w:val="00FD02EF"/>
    <w:rsid w:val="00FD0309"/>
    <w:rsid w:val="00FD03CF"/>
    <w:rsid w:val="00FD04AF"/>
    <w:rsid w:val="00FD065D"/>
    <w:rsid w:val="00FD0697"/>
    <w:rsid w:val="00FD072D"/>
    <w:rsid w:val="00FD08C6"/>
    <w:rsid w:val="00FD09FF"/>
    <w:rsid w:val="00FD0A2B"/>
    <w:rsid w:val="00FD0AB0"/>
    <w:rsid w:val="00FD0AEC"/>
    <w:rsid w:val="00FD0B05"/>
    <w:rsid w:val="00FD0D59"/>
    <w:rsid w:val="00FD1003"/>
    <w:rsid w:val="00FD120C"/>
    <w:rsid w:val="00FD13F2"/>
    <w:rsid w:val="00FD13F9"/>
    <w:rsid w:val="00FD1464"/>
    <w:rsid w:val="00FD1548"/>
    <w:rsid w:val="00FD173C"/>
    <w:rsid w:val="00FD17B5"/>
    <w:rsid w:val="00FD18A3"/>
    <w:rsid w:val="00FD1AFB"/>
    <w:rsid w:val="00FD1BD4"/>
    <w:rsid w:val="00FD1D36"/>
    <w:rsid w:val="00FD1F7A"/>
    <w:rsid w:val="00FD1F98"/>
    <w:rsid w:val="00FD20E6"/>
    <w:rsid w:val="00FD2297"/>
    <w:rsid w:val="00FD22A7"/>
    <w:rsid w:val="00FD22E8"/>
    <w:rsid w:val="00FD22FF"/>
    <w:rsid w:val="00FD29A1"/>
    <w:rsid w:val="00FD2A32"/>
    <w:rsid w:val="00FD2D45"/>
    <w:rsid w:val="00FD2F37"/>
    <w:rsid w:val="00FD2F46"/>
    <w:rsid w:val="00FD2FF2"/>
    <w:rsid w:val="00FD3061"/>
    <w:rsid w:val="00FD3210"/>
    <w:rsid w:val="00FD328C"/>
    <w:rsid w:val="00FD32FE"/>
    <w:rsid w:val="00FD3599"/>
    <w:rsid w:val="00FD35F2"/>
    <w:rsid w:val="00FD3614"/>
    <w:rsid w:val="00FD3657"/>
    <w:rsid w:val="00FD3683"/>
    <w:rsid w:val="00FD36C3"/>
    <w:rsid w:val="00FD3790"/>
    <w:rsid w:val="00FD3891"/>
    <w:rsid w:val="00FD38CD"/>
    <w:rsid w:val="00FD38E6"/>
    <w:rsid w:val="00FD3AE6"/>
    <w:rsid w:val="00FD3C79"/>
    <w:rsid w:val="00FD3D9C"/>
    <w:rsid w:val="00FD3E0C"/>
    <w:rsid w:val="00FD3F72"/>
    <w:rsid w:val="00FD3FD3"/>
    <w:rsid w:val="00FD4054"/>
    <w:rsid w:val="00FD405D"/>
    <w:rsid w:val="00FD40EA"/>
    <w:rsid w:val="00FD41E3"/>
    <w:rsid w:val="00FD42DC"/>
    <w:rsid w:val="00FD431C"/>
    <w:rsid w:val="00FD43C3"/>
    <w:rsid w:val="00FD4783"/>
    <w:rsid w:val="00FD496E"/>
    <w:rsid w:val="00FD4A12"/>
    <w:rsid w:val="00FD4C8E"/>
    <w:rsid w:val="00FD4DBF"/>
    <w:rsid w:val="00FD4E8F"/>
    <w:rsid w:val="00FD4EFE"/>
    <w:rsid w:val="00FD4F06"/>
    <w:rsid w:val="00FD4FA4"/>
    <w:rsid w:val="00FD4FC2"/>
    <w:rsid w:val="00FD502D"/>
    <w:rsid w:val="00FD5154"/>
    <w:rsid w:val="00FD51CE"/>
    <w:rsid w:val="00FD532B"/>
    <w:rsid w:val="00FD542F"/>
    <w:rsid w:val="00FD555B"/>
    <w:rsid w:val="00FD5632"/>
    <w:rsid w:val="00FD56A8"/>
    <w:rsid w:val="00FD57ED"/>
    <w:rsid w:val="00FD584A"/>
    <w:rsid w:val="00FD59DC"/>
    <w:rsid w:val="00FD5A84"/>
    <w:rsid w:val="00FD5AE6"/>
    <w:rsid w:val="00FD5D32"/>
    <w:rsid w:val="00FD5EAD"/>
    <w:rsid w:val="00FD5FE4"/>
    <w:rsid w:val="00FD60EB"/>
    <w:rsid w:val="00FD6238"/>
    <w:rsid w:val="00FD62DE"/>
    <w:rsid w:val="00FD6305"/>
    <w:rsid w:val="00FD631E"/>
    <w:rsid w:val="00FD6349"/>
    <w:rsid w:val="00FD63B8"/>
    <w:rsid w:val="00FD667C"/>
    <w:rsid w:val="00FD66E9"/>
    <w:rsid w:val="00FD6703"/>
    <w:rsid w:val="00FD67EF"/>
    <w:rsid w:val="00FD698F"/>
    <w:rsid w:val="00FD6A2C"/>
    <w:rsid w:val="00FD6BBD"/>
    <w:rsid w:val="00FD6DC5"/>
    <w:rsid w:val="00FD6DFF"/>
    <w:rsid w:val="00FD6EAA"/>
    <w:rsid w:val="00FD6F7D"/>
    <w:rsid w:val="00FD6F8E"/>
    <w:rsid w:val="00FD6FCC"/>
    <w:rsid w:val="00FD703C"/>
    <w:rsid w:val="00FD70D7"/>
    <w:rsid w:val="00FD71B6"/>
    <w:rsid w:val="00FD728C"/>
    <w:rsid w:val="00FD772A"/>
    <w:rsid w:val="00FD7794"/>
    <w:rsid w:val="00FD77DA"/>
    <w:rsid w:val="00FD78B7"/>
    <w:rsid w:val="00FD78F8"/>
    <w:rsid w:val="00FD7961"/>
    <w:rsid w:val="00FD7A9A"/>
    <w:rsid w:val="00FD7E39"/>
    <w:rsid w:val="00FD7F2E"/>
    <w:rsid w:val="00FE0045"/>
    <w:rsid w:val="00FE007C"/>
    <w:rsid w:val="00FE00B3"/>
    <w:rsid w:val="00FE0120"/>
    <w:rsid w:val="00FE01EE"/>
    <w:rsid w:val="00FE01F0"/>
    <w:rsid w:val="00FE02CF"/>
    <w:rsid w:val="00FE0318"/>
    <w:rsid w:val="00FE0352"/>
    <w:rsid w:val="00FE03F9"/>
    <w:rsid w:val="00FE041D"/>
    <w:rsid w:val="00FE0447"/>
    <w:rsid w:val="00FE0638"/>
    <w:rsid w:val="00FE09FA"/>
    <w:rsid w:val="00FE0BB9"/>
    <w:rsid w:val="00FE0E93"/>
    <w:rsid w:val="00FE0F27"/>
    <w:rsid w:val="00FE10D8"/>
    <w:rsid w:val="00FE10FA"/>
    <w:rsid w:val="00FE1141"/>
    <w:rsid w:val="00FE1433"/>
    <w:rsid w:val="00FE154F"/>
    <w:rsid w:val="00FE16DA"/>
    <w:rsid w:val="00FE176E"/>
    <w:rsid w:val="00FE181C"/>
    <w:rsid w:val="00FE187E"/>
    <w:rsid w:val="00FE1982"/>
    <w:rsid w:val="00FE1998"/>
    <w:rsid w:val="00FE1A5F"/>
    <w:rsid w:val="00FE1B90"/>
    <w:rsid w:val="00FE2063"/>
    <w:rsid w:val="00FE206D"/>
    <w:rsid w:val="00FE20D2"/>
    <w:rsid w:val="00FE219A"/>
    <w:rsid w:val="00FE22D2"/>
    <w:rsid w:val="00FE230D"/>
    <w:rsid w:val="00FE231C"/>
    <w:rsid w:val="00FE254E"/>
    <w:rsid w:val="00FE275B"/>
    <w:rsid w:val="00FE27AE"/>
    <w:rsid w:val="00FE27D5"/>
    <w:rsid w:val="00FE285F"/>
    <w:rsid w:val="00FE2A99"/>
    <w:rsid w:val="00FE2BFE"/>
    <w:rsid w:val="00FE2CA2"/>
    <w:rsid w:val="00FE2E12"/>
    <w:rsid w:val="00FE2E70"/>
    <w:rsid w:val="00FE2F71"/>
    <w:rsid w:val="00FE3147"/>
    <w:rsid w:val="00FE3316"/>
    <w:rsid w:val="00FE334E"/>
    <w:rsid w:val="00FE3379"/>
    <w:rsid w:val="00FE358E"/>
    <w:rsid w:val="00FE3705"/>
    <w:rsid w:val="00FE3749"/>
    <w:rsid w:val="00FE382F"/>
    <w:rsid w:val="00FE384A"/>
    <w:rsid w:val="00FE3893"/>
    <w:rsid w:val="00FE3ABC"/>
    <w:rsid w:val="00FE3C55"/>
    <w:rsid w:val="00FE3C56"/>
    <w:rsid w:val="00FE3CA3"/>
    <w:rsid w:val="00FE3D90"/>
    <w:rsid w:val="00FE3E46"/>
    <w:rsid w:val="00FE3E62"/>
    <w:rsid w:val="00FE3F47"/>
    <w:rsid w:val="00FE3FBC"/>
    <w:rsid w:val="00FE3FD3"/>
    <w:rsid w:val="00FE4078"/>
    <w:rsid w:val="00FE40B6"/>
    <w:rsid w:val="00FE43D7"/>
    <w:rsid w:val="00FE4693"/>
    <w:rsid w:val="00FE46B7"/>
    <w:rsid w:val="00FE476E"/>
    <w:rsid w:val="00FE47C5"/>
    <w:rsid w:val="00FE4A63"/>
    <w:rsid w:val="00FE4A7E"/>
    <w:rsid w:val="00FE4AD7"/>
    <w:rsid w:val="00FE4B68"/>
    <w:rsid w:val="00FE4B84"/>
    <w:rsid w:val="00FE4C41"/>
    <w:rsid w:val="00FE4C4D"/>
    <w:rsid w:val="00FE4CCF"/>
    <w:rsid w:val="00FE4CF7"/>
    <w:rsid w:val="00FE4D1C"/>
    <w:rsid w:val="00FE505C"/>
    <w:rsid w:val="00FE508C"/>
    <w:rsid w:val="00FE50F2"/>
    <w:rsid w:val="00FE51F3"/>
    <w:rsid w:val="00FE5562"/>
    <w:rsid w:val="00FE5594"/>
    <w:rsid w:val="00FE5731"/>
    <w:rsid w:val="00FE5737"/>
    <w:rsid w:val="00FE58E1"/>
    <w:rsid w:val="00FE59B7"/>
    <w:rsid w:val="00FE5AA4"/>
    <w:rsid w:val="00FE5BAB"/>
    <w:rsid w:val="00FE5D5F"/>
    <w:rsid w:val="00FE5DF1"/>
    <w:rsid w:val="00FE5E44"/>
    <w:rsid w:val="00FE5F44"/>
    <w:rsid w:val="00FE5FEE"/>
    <w:rsid w:val="00FE6801"/>
    <w:rsid w:val="00FE688E"/>
    <w:rsid w:val="00FE69AD"/>
    <w:rsid w:val="00FE69AE"/>
    <w:rsid w:val="00FE6A55"/>
    <w:rsid w:val="00FE6BD3"/>
    <w:rsid w:val="00FE6EC0"/>
    <w:rsid w:val="00FE710E"/>
    <w:rsid w:val="00FE751B"/>
    <w:rsid w:val="00FE786E"/>
    <w:rsid w:val="00FE793F"/>
    <w:rsid w:val="00FE7999"/>
    <w:rsid w:val="00FE7C2A"/>
    <w:rsid w:val="00FE7E50"/>
    <w:rsid w:val="00FE7E7E"/>
    <w:rsid w:val="00FE7EBE"/>
    <w:rsid w:val="00FE7F3A"/>
    <w:rsid w:val="00FF0417"/>
    <w:rsid w:val="00FF05DC"/>
    <w:rsid w:val="00FF0617"/>
    <w:rsid w:val="00FF0853"/>
    <w:rsid w:val="00FF0AD0"/>
    <w:rsid w:val="00FF0B1A"/>
    <w:rsid w:val="00FF0BBA"/>
    <w:rsid w:val="00FF0DAB"/>
    <w:rsid w:val="00FF0DBD"/>
    <w:rsid w:val="00FF0EA8"/>
    <w:rsid w:val="00FF101B"/>
    <w:rsid w:val="00FF13FD"/>
    <w:rsid w:val="00FF1537"/>
    <w:rsid w:val="00FF17D3"/>
    <w:rsid w:val="00FF1886"/>
    <w:rsid w:val="00FF18AF"/>
    <w:rsid w:val="00FF1931"/>
    <w:rsid w:val="00FF1953"/>
    <w:rsid w:val="00FF1B0A"/>
    <w:rsid w:val="00FF1B45"/>
    <w:rsid w:val="00FF1C6F"/>
    <w:rsid w:val="00FF1C86"/>
    <w:rsid w:val="00FF1E56"/>
    <w:rsid w:val="00FF1E78"/>
    <w:rsid w:val="00FF1F13"/>
    <w:rsid w:val="00FF203A"/>
    <w:rsid w:val="00FF2073"/>
    <w:rsid w:val="00FF211E"/>
    <w:rsid w:val="00FF22AD"/>
    <w:rsid w:val="00FF23DC"/>
    <w:rsid w:val="00FF23F3"/>
    <w:rsid w:val="00FF24C8"/>
    <w:rsid w:val="00FF299D"/>
    <w:rsid w:val="00FF2BAC"/>
    <w:rsid w:val="00FF2DDB"/>
    <w:rsid w:val="00FF2E8C"/>
    <w:rsid w:val="00FF2FEE"/>
    <w:rsid w:val="00FF3092"/>
    <w:rsid w:val="00FF30F4"/>
    <w:rsid w:val="00FF3180"/>
    <w:rsid w:val="00FF377C"/>
    <w:rsid w:val="00FF392C"/>
    <w:rsid w:val="00FF3A07"/>
    <w:rsid w:val="00FF3C61"/>
    <w:rsid w:val="00FF3F5D"/>
    <w:rsid w:val="00FF3FE3"/>
    <w:rsid w:val="00FF403A"/>
    <w:rsid w:val="00FF4188"/>
    <w:rsid w:val="00FF42AF"/>
    <w:rsid w:val="00FF4542"/>
    <w:rsid w:val="00FF4584"/>
    <w:rsid w:val="00FF46E7"/>
    <w:rsid w:val="00FF4714"/>
    <w:rsid w:val="00FF4A16"/>
    <w:rsid w:val="00FF4B0E"/>
    <w:rsid w:val="00FF4D80"/>
    <w:rsid w:val="00FF4DAB"/>
    <w:rsid w:val="00FF4FE3"/>
    <w:rsid w:val="00FF51D5"/>
    <w:rsid w:val="00FF51E1"/>
    <w:rsid w:val="00FF568C"/>
    <w:rsid w:val="00FF5752"/>
    <w:rsid w:val="00FF57CD"/>
    <w:rsid w:val="00FF5808"/>
    <w:rsid w:val="00FF58EB"/>
    <w:rsid w:val="00FF5A07"/>
    <w:rsid w:val="00FF5BFD"/>
    <w:rsid w:val="00FF5C12"/>
    <w:rsid w:val="00FF5F38"/>
    <w:rsid w:val="00FF6125"/>
    <w:rsid w:val="00FF615A"/>
    <w:rsid w:val="00FF6202"/>
    <w:rsid w:val="00FF635F"/>
    <w:rsid w:val="00FF63F1"/>
    <w:rsid w:val="00FF643C"/>
    <w:rsid w:val="00FF64CB"/>
    <w:rsid w:val="00FF6669"/>
    <w:rsid w:val="00FF6708"/>
    <w:rsid w:val="00FF67F1"/>
    <w:rsid w:val="00FF6879"/>
    <w:rsid w:val="00FF6887"/>
    <w:rsid w:val="00FF6948"/>
    <w:rsid w:val="00FF6A1B"/>
    <w:rsid w:val="00FF6A47"/>
    <w:rsid w:val="00FF6A5F"/>
    <w:rsid w:val="00FF6C36"/>
    <w:rsid w:val="00FF6CCA"/>
    <w:rsid w:val="00FF6DD0"/>
    <w:rsid w:val="00FF6F9F"/>
    <w:rsid w:val="00FF6FA6"/>
    <w:rsid w:val="00FF6FC3"/>
    <w:rsid w:val="00FF7021"/>
    <w:rsid w:val="00FF719B"/>
    <w:rsid w:val="00FF722B"/>
    <w:rsid w:val="00FF75A5"/>
    <w:rsid w:val="00FF786A"/>
    <w:rsid w:val="00FF79B5"/>
    <w:rsid w:val="00FF7A54"/>
    <w:rsid w:val="00FF7B12"/>
    <w:rsid w:val="00FF7D1C"/>
    <w:rsid w:val="013D76EA"/>
    <w:rsid w:val="0166547D"/>
    <w:rsid w:val="016DCD80"/>
    <w:rsid w:val="01E92FD5"/>
    <w:rsid w:val="0219F420"/>
    <w:rsid w:val="021D8813"/>
    <w:rsid w:val="023C9150"/>
    <w:rsid w:val="024BF01E"/>
    <w:rsid w:val="026F9B5B"/>
    <w:rsid w:val="02BE6C51"/>
    <w:rsid w:val="03A23043"/>
    <w:rsid w:val="044DB3B9"/>
    <w:rsid w:val="04AD224B"/>
    <w:rsid w:val="04C8EBE6"/>
    <w:rsid w:val="052A4B78"/>
    <w:rsid w:val="05589A36"/>
    <w:rsid w:val="05A228BF"/>
    <w:rsid w:val="05C438CE"/>
    <w:rsid w:val="05F6591B"/>
    <w:rsid w:val="062DBA2E"/>
    <w:rsid w:val="06A285FD"/>
    <w:rsid w:val="06D51A33"/>
    <w:rsid w:val="06FD9BD8"/>
    <w:rsid w:val="070D6BD4"/>
    <w:rsid w:val="076C769C"/>
    <w:rsid w:val="079BBDB5"/>
    <w:rsid w:val="080BD464"/>
    <w:rsid w:val="089E2D3A"/>
    <w:rsid w:val="08CFEA77"/>
    <w:rsid w:val="0910C7C9"/>
    <w:rsid w:val="093DA96C"/>
    <w:rsid w:val="098F50A5"/>
    <w:rsid w:val="0AF0DE9E"/>
    <w:rsid w:val="0B6927F1"/>
    <w:rsid w:val="0BA1DE9D"/>
    <w:rsid w:val="0BE81BFB"/>
    <w:rsid w:val="0BF108D5"/>
    <w:rsid w:val="0CC431B4"/>
    <w:rsid w:val="0D22693B"/>
    <w:rsid w:val="0DAED10D"/>
    <w:rsid w:val="0DCD8059"/>
    <w:rsid w:val="0DD9A149"/>
    <w:rsid w:val="0E027B36"/>
    <w:rsid w:val="0E3128EB"/>
    <w:rsid w:val="0E8BAAE2"/>
    <w:rsid w:val="0EB37249"/>
    <w:rsid w:val="0EBC5F5C"/>
    <w:rsid w:val="0F7D7602"/>
    <w:rsid w:val="0FCC108F"/>
    <w:rsid w:val="10493B04"/>
    <w:rsid w:val="108E5833"/>
    <w:rsid w:val="109C6143"/>
    <w:rsid w:val="10AF96A2"/>
    <w:rsid w:val="10F52722"/>
    <w:rsid w:val="11AC1A4D"/>
    <w:rsid w:val="11BEFAD8"/>
    <w:rsid w:val="11CF1C87"/>
    <w:rsid w:val="1225C61F"/>
    <w:rsid w:val="12ADE9B1"/>
    <w:rsid w:val="12E0F9A4"/>
    <w:rsid w:val="131EA746"/>
    <w:rsid w:val="13873176"/>
    <w:rsid w:val="142B84FC"/>
    <w:rsid w:val="1449808F"/>
    <w:rsid w:val="157298B2"/>
    <w:rsid w:val="15A57BA3"/>
    <w:rsid w:val="15D558A9"/>
    <w:rsid w:val="160047B8"/>
    <w:rsid w:val="163785C6"/>
    <w:rsid w:val="16619C05"/>
    <w:rsid w:val="16842214"/>
    <w:rsid w:val="170A89DC"/>
    <w:rsid w:val="17A93C57"/>
    <w:rsid w:val="1803BADC"/>
    <w:rsid w:val="18481C9E"/>
    <w:rsid w:val="189DB7E7"/>
    <w:rsid w:val="18B75D9F"/>
    <w:rsid w:val="19D1E811"/>
    <w:rsid w:val="19DDE20F"/>
    <w:rsid w:val="19F4B040"/>
    <w:rsid w:val="1A53A6C4"/>
    <w:rsid w:val="1AD3D97E"/>
    <w:rsid w:val="1AD5B7A2"/>
    <w:rsid w:val="1ADD5CD5"/>
    <w:rsid w:val="1B8637C1"/>
    <w:rsid w:val="1B92E89D"/>
    <w:rsid w:val="1C7851BE"/>
    <w:rsid w:val="1CAB1F06"/>
    <w:rsid w:val="1D16A73E"/>
    <w:rsid w:val="1D42510D"/>
    <w:rsid w:val="1D50CC7D"/>
    <w:rsid w:val="1D795B22"/>
    <w:rsid w:val="1DFBF127"/>
    <w:rsid w:val="1E0C877B"/>
    <w:rsid w:val="1E3BDD45"/>
    <w:rsid w:val="1E4394AB"/>
    <w:rsid w:val="1E836EF5"/>
    <w:rsid w:val="1EBB52A9"/>
    <w:rsid w:val="1ED05BA7"/>
    <w:rsid w:val="1ED4BAA8"/>
    <w:rsid w:val="1EEDDCC1"/>
    <w:rsid w:val="1F4E06A7"/>
    <w:rsid w:val="1F5D5DE4"/>
    <w:rsid w:val="1F766EA3"/>
    <w:rsid w:val="1FB878AA"/>
    <w:rsid w:val="1FD9907B"/>
    <w:rsid w:val="20B2261F"/>
    <w:rsid w:val="20BDEEA4"/>
    <w:rsid w:val="20C4A840"/>
    <w:rsid w:val="215B7911"/>
    <w:rsid w:val="216490F2"/>
    <w:rsid w:val="216FAB25"/>
    <w:rsid w:val="21FCBFF5"/>
    <w:rsid w:val="2227BFC4"/>
    <w:rsid w:val="22433404"/>
    <w:rsid w:val="22495C72"/>
    <w:rsid w:val="228E12CB"/>
    <w:rsid w:val="22A20FF4"/>
    <w:rsid w:val="22BC4490"/>
    <w:rsid w:val="22C3474B"/>
    <w:rsid w:val="22C5AFC0"/>
    <w:rsid w:val="22E79D9A"/>
    <w:rsid w:val="22F91683"/>
    <w:rsid w:val="23112887"/>
    <w:rsid w:val="23AF9B7A"/>
    <w:rsid w:val="23C67052"/>
    <w:rsid w:val="23CFD521"/>
    <w:rsid w:val="23E3936A"/>
    <w:rsid w:val="23F4EA4F"/>
    <w:rsid w:val="247D5856"/>
    <w:rsid w:val="2488CDAF"/>
    <w:rsid w:val="24BD3033"/>
    <w:rsid w:val="250A4873"/>
    <w:rsid w:val="25B004DC"/>
    <w:rsid w:val="25B34C57"/>
    <w:rsid w:val="25E1A6D6"/>
    <w:rsid w:val="26642318"/>
    <w:rsid w:val="268662BD"/>
    <w:rsid w:val="27095DD2"/>
    <w:rsid w:val="27DB4FFE"/>
    <w:rsid w:val="28432503"/>
    <w:rsid w:val="28487A39"/>
    <w:rsid w:val="288EC1C1"/>
    <w:rsid w:val="28932B70"/>
    <w:rsid w:val="289DA481"/>
    <w:rsid w:val="28B5A49E"/>
    <w:rsid w:val="28C634F1"/>
    <w:rsid w:val="28D5404C"/>
    <w:rsid w:val="293B8D3D"/>
    <w:rsid w:val="295D8D60"/>
    <w:rsid w:val="29787518"/>
    <w:rsid w:val="298ACE6E"/>
    <w:rsid w:val="29DAD53B"/>
    <w:rsid w:val="2A4406D4"/>
    <w:rsid w:val="2A9EA0CD"/>
    <w:rsid w:val="2B144D28"/>
    <w:rsid w:val="2B4D36E7"/>
    <w:rsid w:val="2B533F43"/>
    <w:rsid w:val="2BDC7F63"/>
    <w:rsid w:val="2BDD225D"/>
    <w:rsid w:val="2BEF3B4F"/>
    <w:rsid w:val="2BF1DCC6"/>
    <w:rsid w:val="2C8E64D8"/>
    <w:rsid w:val="2C9CB5EB"/>
    <w:rsid w:val="2CF326B0"/>
    <w:rsid w:val="2CF856D7"/>
    <w:rsid w:val="2DFBEC10"/>
    <w:rsid w:val="2E2727F7"/>
    <w:rsid w:val="2E345974"/>
    <w:rsid w:val="2E46F1D6"/>
    <w:rsid w:val="2E69A72F"/>
    <w:rsid w:val="2E8E1032"/>
    <w:rsid w:val="2EED2380"/>
    <w:rsid w:val="2EF3F4A4"/>
    <w:rsid w:val="2F00C53B"/>
    <w:rsid w:val="2F3F84AC"/>
    <w:rsid w:val="2F89D60F"/>
    <w:rsid w:val="2FB144A0"/>
    <w:rsid w:val="2FDC3049"/>
    <w:rsid w:val="300DE204"/>
    <w:rsid w:val="30184CF4"/>
    <w:rsid w:val="302BB16C"/>
    <w:rsid w:val="304B5E73"/>
    <w:rsid w:val="30629104"/>
    <w:rsid w:val="306A69FB"/>
    <w:rsid w:val="30743E61"/>
    <w:rsid w:val="30C5550C"/>
    <w:rsid w:val="3153D4B0"/>
    <w:rsid w:val="3154913D"/>
    <w:rsid w:val="32052E80"/>
    <w:rsid w:val="322A8543"/>
    <w:rsid w:val="3275D842"/>
    <w:rsid w:val="32C32ACD"/>
    <w:rsid w:val="32F55413"/>
    <w:rsid w:val="334E1AC5"/>
    <w:rsid w:val="3377BE14"/>
    <w:rsid w:val="33797269"/>
    <w:rsid w:val="337AD63E"/>
    <w:rsid w:val="3392B84E"/>
    <w:rsid w:val="33B9C29A"/>
    <w:rsid w:val="33EA56F8"/>
    <w:rsid w:val="3400AD7B"/>
    <w:rsid w:val="34A156A9"/>
    <w:rsid w:val="34C43526"/>
    <w:rsid w:val="34F4F285"/>
    <w:rsid w:val="3578D91D"/>
    <w:rsid w:val="361CD94E"/>
    <w:rsid w:val="363736B1"/>
    <w:rsid w:val="366CF94F"/>
    <w:rsid w:val="367E2AC2"/>
    <w:rsid w:val="36D1718F"/>
    <w:rsid w:val="37100A01"/>
    <w:rsid w:val="372ED331"/>
    <w:rsid w:val="37A9E459"/>
    <w:rsid w:val="37FD9189"/>
    <w:rsid w:val="38494D73"/>
    <w:rsid w:val="388BAB4E"/>
    <w:rsid w:val="38A1DFBF"/>
    <w:rsid w:val="38D46C26"/>
    <w:rsid w:val="393FB81A"/>
    <w:rsid w:val="395F0BAA"/>
    <w:rsid w:val="398BA4C6"/>
    <w:rsid w:val="39983AE4"/>
    <w:rsid w:val="3A225E62"/>
    <w:rsid w:val="3A81F72E"/>
    <w:rsid w:val="3A89F7AC"/>
    <w:rsid w:val="3A979752"/>
    <w:rsid w:val="3AA5B032"/>
    <w:rsid w:val="3B9A32A5"/>
    <w:rsid w:val="3BCE0547"/>
    <w:rsid w:val="3BCF7738"/>
    <w:rsid w:val="3C035622"/>
    <w:rsid w:val="3C56D89B"/>
    <w:rsid w:val="3C72975E"/>
    <w:rsid w:val="3CAA6858"/>
    <w:rsid w:val="3CF69D74"/>
    <w:rsid w:val="3D3284B5"/>
    <w:rsid w:val="3D4A1026"/>
    <w:rsid w:val="3D548838"/>
    <w:rsid w:val="3D5FFAE1"/>
    <w:rsid w:val="3D6A6C82"/>
    <w:rsid w:val="3D740989"/>
    <w:rsid w:val="3DA65207"/>
    <w:rsid w:val="3DD12480"/>
    <w:rsid w:val="3E100063"/>
    <w:rsid w:val="3E825BEB"/>
    <w:rsid w:val="3F1D72B7"/>
    <w:rsid w:val="3F611C45"/>
    <w:rsid w:val="3FA22F87"/>
    <w:rsid w:val="3FCCC543"/>
    <w:rsid w:val="3FD31495"/>
    <w:rsid w:val="401F8421"/>
    <w:rsid w:val="402431E0"/>
    <w:rsid w:val="40415764"/>
    <w:rsid w:val="40FB9642"/>
    <w:rsid w:val="4121CCB8"/>
    <w:rsid w:val="418C389A"/>
    <w:rsid w:val="41CDBBFA"/>
    <w:rsid w:val="423FF2C8"/>
    <w:rsid w:val="42492D0A"/>
    <w:rsid w:val="427BE905"/>
    <w:rsid w:val="427D7124"/>
    <w:rsid w:val="42B509A3"/>
    <w:rsid w:val="43435CFB"/>
    <w:rsid w:val="43496136"/>
    <w:rsid w:val="43A09B8A"/>
    <w:rsid w:val="44727E32"/>
    <w:rsid w:val="447549F4"/>
    <w:rsid w:val="44CD8CE3"/>
    <w:rsid w:val="450FFE61"/>
    <w:rsid w:val="45222A57"/>
    <w:rsid w:val="456B7EB4"/>
    <w:rsid w:val="4596CEFA"/>
    <w:rsid w:val="464C0131"/>
    <w:rsid w:val="46978929"/>
    <w:rsid w:val="469EFA9F"/>
    <w:rsid w:val="46A763C7"/>
    <w:rsid w:val="46D1EDCB"/>
    <w:rsid w:val="4750B1D7"/>
    <w:rsid w:val="4789A14E"/>
    <w:rsid w:val="47A5E502"/>
    <w:rsid w:val="47D7DCB9"/>
    <w:rsid w:val="482616FE"/>
    <w:rsid w:val="482CCDC7"/>
    <w:rsid w:val="4858EA36"/>
    <w:rsid w:val="4888D4EB"/>
    <w:rsid w:val="492B7745"/>
    <w:rsid w:val="49D88817"/>
    <w:rsid w:val="49EEE45E"/>
    <w:rsid w:val="4A0B6A93"/>
    <w:rsid w:val="4A1DDA0E"/>
    <w:rsid w:val="4AAA8E1F"/>
    <w:rsid w:val="4B0FC28C"/>
    <w:rsid w:val="4B2E1AA7"/>
    <w:rsid w:val="4B7D19A1"/>
    <w:rsid w:val="4B8076FB"/>
    <w:rsid w:val="4B8B3C48"/>
    <w:rsid w:val="4BE54177"/>
    <w:rsid w:val="4C19FE54"/>
    <w:rsid w:val="4C34812E"/>
    <w:rsid w:val="4C470865"/>
    <w:rsid w:val="4D849D1C"/>
    <w:rsid w:val="4D84AEA3"/>
    <w:rsid w:val="4D8BB82D"/>
    <w:rsid w:val="4DD29071"/>
    <w:rsid w:val="4DFEB7B4"/>
    <w:rsid w:val="4E83BF5A"/>
    <w:rsid w:val="4EA23DF5"/>
    <w:rsid w:val="4EC97024"/>
    <w:rsid w:val="4EE001BD"/>
    <w:rsid w:val="4F012449"/>
    <w:rsid w:val="4FB363A2"/>
    <w:rsid w:val="4FD60E70"/>
    <w:rsid w:val="5005C359"/>
    <w:rsid w:val="50C29B49"/>
    <w:rsid w:val="50C9B84A"/>
    <w:rsid w:val="511EAD9E"/>
    <w:rsid w:val="512655DB"/>
    <w:rsid w:val="512E7086"/>
    <w:rsid w:val="5139ADEE"/>
    <w:rsid w:val="513FBAFE"/>
    <w:rsid w:val="51423CA3"/>
    <w:rsid w:val="516BD7A6"/>
    <w:rsid w:val="521C2CF5"/>
    <w:rsid w:val="522909FD"/>
    <w:rsid w:val="522B7C88"/>
    <w:rsid w:val="527422DE"/>
    <w:rsid w:val="52995D36"/>
    <w:rsid w:val="533747CF"/>
    <w:rsid w:val="5394A908"/>
    <w:rsid w:val="53D71608"/>
    <w:rsid w:val="54265629"/>
    <w:rsid w:val="5436D58A"/>
    <w:rsid w:val="54488FC6"/>
    <w:rsid w:val="545A9B16"/>
    <w:rsid w:val="54771A42"/>
    <w:rsid w:val="54981D48"/>
    <w:rsid w:val="54A6A744"/>
    <w:rsid w:val="54A93292"/>
    <w:rsid w:val="551DDBCC"/>
    <w:rsid w:val="5522FC9F"/>
    <w:rsid w:val="5546F9FD"/>
    <w:rsid w:val="564BFCF2"/>
    <w:rsid w:val="56C27BC3"/>
    <w:rsid w:val="56DFE298"/>
    <w:rsid w:val="57A0BA49"/>
    <w:rsid w:val="57B0045C"/>
    <w:rsid w:val="5844A309"/>
    <w:rsid w:val="586F2650"/>
    <w:rsid w:val="58888916"/>
    <w:rsid w:val="5890D676"/>
    <w:rsid w:val="58CFDBFC"/>
    <w:rsid w:val="59862AF5"/>
    <w:rsid w:val="59B089D0"/>
    <w:rsid w:val="59BE29F4"/>
    <w:rsid w:val="5A3349DB"/>
    <w:rsid w:val="5A63B35D"/>
    <w:rsid w:val="5A6EFEAA"/>
    <w:rsid w:val="5A9740B2"/>
    <w:rsid w:val="5B10772B"/>
    <w:rsid w:val="5B4B7EC2"/>
    <w:rsid w:val="5B68BFB5"/>
    <w:rsid w:val="5B990EE7"/>
    <w:rsid w:val="5C1BC847"/>
    <w:rsid w:val="5C2D0924"/>
    <w:rsid w:val="5C3DB322"/>
    <w:rsid w:val="5C6EAA1F"/>
    <w:rsid w:val="5C7238D5"/>
    <w:rsid w:val="5CE406AC"/>
    <w:rsid w:val="5CEA48E1"/>
    <w:rsid w:val="5D2E4ED4"/>
    <w:rsid w:val="5D6349BA"/>
    <w:rsid w:val="5E0799F0"/>
    <w:rsid w:val="5E478233"/>
    <w:rsid w:val="5EA193C3"/>
    <w:rsid w:val="5EEC48AC"/>
    <w:rsid w:val="5F2DC9A3"/>
    <w:rsid w:val="5F98D20E"/>
    <w:rsid w:val="5F99239E"/>
    <w:rsid w:val="60064B93"/>
    <w:rsid w:val="60157A46"/>
    <w:rsid w:val="6073CE6F"/>
    <w:rsid w:val="60AF29BA"/>
    <w:rsid w:val="610B167F"/>
    <w:rsid w:val="614FAFC3"/>
    <w:rsid w:val="6162ADC1"/>
    <w:rsid w:val="61BC0D92"/>
    <w:rsid w:val="621BBD69"/>
    <w:rsid w:val="6240A9B8"/>
    <w:rsid w:val="629003EB"/>
    <w:rsid w:val="62A687BB"/>
    <w:rsid w:val="62DA397D"/>
    <w:rsid w:val="62F883C2"/>
    <w:rsid w:val="63145682"/>
    <w:rsid w:val="63435137"/>
    <w:rsid w:val="63848175"/>
    <w:rsid w:val="63EDFB03"/>
    <w:rsid w:val="63FB94F7"/>
    <w:rsid w:val="641A2CA0"/>
    <w:rsid w:val="6422328D"/>
    <w:rsid w:val="64358150"/>
    <w:rsid w:val="64679382"/>
    <w:rsid w:val="648669B3"/>
    <w:rsid w:val="6497A5E3"/>
    <w:rsid w:val="64F190F1"/>
    <w:rsid w:val="650DA19B"/>
    <w:rsid w:val="651C79F2"/>
    <w:rsid w:val="65881ED7"/>
    <w:rsid w:val="659208CF"/>
    <w:rsid w:val="65F5F518"/>
    <w:rsid w:val="669F03CF"/>
    <w:rsid w:val="66EC96A0"/>
    <w:rsid w:val="673EB71D"/>
    <w:rsid w:val="67AAB3A1"/>
    <w:rsid w:val="681FA2EA"/>
    <w:rsid w:val="684FC895"/>
    <w:rsid w:val="68A18CC9"/>
    <w:rsid w:val="68A333F2"/>
    <w:rsid w:val="68DECC92"/>
    <w:rsid w:val="696355D7"/>
    <w:rsid w:val="6A165506"/>
    <w:rsid w:val="6A427BE8"/>
    <w:rsid w:val="6A4CD07F"/>
    <w:rsid w:val="6AB1AB67"/>
    <w:rsid w:val="6B389C0E"/>
    <w:rsid w:val="6BC00C89"/>
    <w:rsid w:val="6BE48269"/>
    <w:rsid w:val="6BF6F9B5"/>
    <w:rsid w:val="6C34DEF9"/>
    <w:rsid w:val="6C937844"/>
    <w:rsid w:val="6C9E62B8"/>
    <w:rsid w:val="6CB2CD52"/>
    <w:rsid w:val="6CDEDC97"/>
    <w:rsid w:val="6D4B2ED4"/>
    <w:rsid w:val="6D5D809A"/>
    <w:rsid w:val="6D5F47BE"/>
    <w:rsid w:val="6D89E154"/>
    <w:rsid w:val="6D8AD73B"/>
    <w:rsid w:val="6DC30AE2"/>
    <w:rsid w:val="6DE88EDB"/>
    <w:rsid w:val="6E380217"/>
    <w:rsid w:val="6E43E32D"/>
    <w:rsid w:val="6E6DA6FF"/>
    <w:rsid w:val="6EF39097"/>
    <w:rsid w:val="6F198B9D"/>
    <w:rsid w:val="6F27A5CE"/>
    <w:rsid w:val="6F3E061B"/>
    <w:rsid w:val="6F7B7A16"/>
    <w:rsid w:val="70002B97"/>
    <w:rsid w:val="701CA126"/>
    <w:rsid w:val="70E89AD9"/>
    <w:rsid w:val="7114B4BF"/>
    <w:rsid w:val="7125414C"/>
    <w:rsid w:val="7136E023"/>
    <w:rsid w:val="7143999C"/>
    <w:rsid w:val="725FC846"/>
    <w:rsid w:val="72712FF9"/>
    <w:rsid w:val="72D92E67"/>
    <w:rsid w:val="73061A97"/>
    <w:rsid w:val="730F3C87"/>
    <w:rsid w:val="731DDF22"/>
    <w:rsid w:val="74001694"/>
    <w:rsid w:val="743BF067"/>
    <w:rsid w:val="74452D2A"/>
    <w:rsid w:val="7514A188"/>
    <w:rsid w:val="7567FB07"/>
    <w:rsid w:val="75773A07"/>
    <w:rsid w:val="75ACF1F6"/>
    <w:rsid w:val="75C7B182"/>
    <w:rsid w:val="75F0766C"/>
    <w:rsid w:val="75F3E598"/>
    <w:rsid w:val="760FBF78"/>
    <w:rsid w:val="761EE667"/>
    <w:rsid w:val="763370F8"/>
    <w:rsid w:val="767B4C04"/>
    <w:rsid w:val="76D79869"/>
    <w:rsid w:val="7728309F"/>
    <w:rsid w:val="773F1EF3"/>
    <w:rsid w:val="774D00C5"/>
    <w:rsid w:val="77C1DD3E"/>
    <w:rsid w:val="77C978ED"/>
    <w:rsid w:val="78292B6E"/>
    <w:rsid w:val="782ED97A"/>
    <w:rsid w:val="7885D42A"/>
    <w:rsid w:val="789DD6FA"/>
    <w:rsid w:val="78B49A5E"/>
    <w:rsid w:val="78DE06F3"/>
    <w:rsid w:val="790034F2"/>
    <w:rsid w:val="793B2A20"/>
    <w:rsid w:val="795EA496"/>
    <w:rsid w:val="7A255AC6"/>
    <w:rsid w:val="7AC40833"/>
    <w:rsid w:val="7AEACFA6"/>
    <w:rsid w:val="7B9BC6B9"/>
    <w:rsid w:val="7BEBE26F"/>
    <w:rsid w:val="7C385771"/>
    <w:rsid w:val="7C8AB652"/>
    <w:rsid w:val="7D2C2D25"/>
    <w:rsid w:val="7D4933FF"/>
    <w:rsid w:val="7DA36A73"/>
    <w:rsid w:val="7E2A30F2"/>
    <w:rsid w:val="7E55EC4E"/>
    <w:rsid w:val="7ED709C1"/>
    <w:rsid w:val="7F148208"/>
    <w:rsid w:val="7F5DA7B4"/>
    <w:rsid w:val="7F91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736B1"/>
  <w15:chartTrackingRefBased/>
  <w15:docId w15:val="{1C5C51BD-F216-49CB-B739-5180F83AD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8D3"/>
  </w:style>
  <w:style w:type="paragraph" w:styleId="Heading1">
    <w:name w:val="heading 1"/>
    <w:basedOn w:val="Normal"/>
    <w:next w:val="Normal"/>
    <w:link w:val="Heading1Char"/>
    <w:uiPriority w:val="9"/>
    <w:qFormat/>
    <w:rsid w:val="00272E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6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68E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56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7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7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7F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426CA"/>
    <w:rPr>
      <w:i/>
      <w:iCs/>
    </w:rPr>
  </w:style>
  <w:style w:type="character" w:styleId="Mention">
    <w:name w:val="Mention"/>
    <w:basedOn w:val="DefaultParagraphFont"/>
    <w:uiPriority w:val="99"/>
    <w:unhideWhenUsed/>
    <w:rsid w:val="00066262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066262"/>
  </w:style>
  <w:style w:type="character" w:styleId="UnresolvedMention">
    <w:name w:val="Unresolved Mention"/>
    <w:basedOn w:val="DefaultParagraphFont"/>
    <w:uiPriority w:val="99"/>
    <w:semiHidden/>
    <w:unhideWhenUsed/>
    <w:rsid w:val="002942D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B4EA4"/>
  </w:style>
  <w:style w:type="character" w:styleId="FollowedHyperlink">
    <w:name w:val="FollowedHyperlink"/>
    <w:basedOn w:val="DefaultParagraphFont"/>
    <w:uiPriority w:val="99"/>
    <w:semiHidden/>
    <w:unhideWhenUsed/>
    <w:rsid w:val="0061518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93C6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1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E5C"/>
  </w:style>
  <w:style w:type="character" w:styleId="PageNumber">
    <w:name w:val="page number"/>
    <w:basedOn w:val="DefaultParagraphFont"/>
    <w:uiPriority w:val="99"/>
    <w:semiHidden/>
    <w:unhideWhenUsed/>
    <w:rsid w:val="00011E5C"/>
  </w:style>
  <w:style w:type="paragraph" w:styleId="Header">
    <w:name w:val="header"/>
    <w:basedOn w:val="Normal"/>
    <w:link w:val="HeaderChar"/>
    <w:uiPriority w:val="99"/>
    <w:unhideWhenUsed/>
    <w:rsid w:val="007437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7FB"/>
  </w:style>
  <w:style w:type="character" w:customStyle="1" w:styleId="Heading1Char">
    <w:name w:val="Heading 1 Char"/>
    <w:basedOn w:val="DefaultParagraphFont"/>
    <w:link w:val="Heading1"/>
    <w:uiPriority w:val="9"/>
    <w:rsid w:val="00272E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72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A366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914A6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4A6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14A65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14A65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7D3C63"/>
    <w:rPr>
      <w:color w:val="66666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F9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75F90"/>
    <w:rPr>
      <w:rFonts w:eastAsiaTheme="minorEastAsia"/>
      <w:color w:val="5A5A5A" w:themeColor="text1" w:themeTint="A5"/>
      <w:spacing w:val="15"/>
    </w:rPr>
  </w:style>
  <w:style w:type="character" w:customStyle="1" w:styleId="Mention1">
    <w:name w:val="Mention1"/>
    <w:basedOn w:val="DefaultParagraphFont"/>
    <w:uiPriority w:val="99"/>
    <w:unhideWhenUsed/>
    <w:rsid w:val="001E087F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087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8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87F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D34D82"/>
    <w:rPr>
      <w:b/>
      <w:bCs/>
    </w:rPr>
  </w:style>
  <w:style w:type="character" w:customStyle="1" w:styleId="A3">
    <w:name w:val="A3"/>
    <w:uiPriority w:val="99"/>
    <w:rsid w:val="003E18D9"/>
    <w:rPr>
      <w:rFonts w:cs="Work Sans Light"/>
      <w:color w:val="000000"/>
      <w:sz w:val="20"/>
      <w:szCs w:val="20"/>
    </w:rPr>
  </w:style>
  <w:style w:type="character" w:customStyle="1" w:styleId="anchor-text">
    <w:name w:val="anchor-text"/>
    <w:basedOn w:val="DefaultParagraphFont"/>
    <w:rsid w:val="00031054"/>
  </w:style>
  <w:style w:type="character" w:customStyle="1" w:styleId="apple-converted-space">
    <w:name w:val="apple-converted-space"/>
    <w:basedOn w:val="DefaultParagraphFont"/>
    <w:rsid w:val="008374B2"/>
  </w:style>
  <w:style w:type="character" w:customStyle="1" w:styleId="al-author-delim">
    <w:name w:val="al-author-delim"/>
    <w:basedOn w:val="DefaultParagraphFont"/>
    <w:rsid w:val="0038020C"/>
  </w:style>
  <w:style w:type="table" w:styleId="PlainTable5">
    <w:name w:val="Plain Table 5"/>
    <w:basedOn w:val="TableNormal"/>
    <w:uiPriority w:val="45"/>
    <w:rsid w:val="00A76F2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76F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76F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76F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76F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A76F2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8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1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4495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9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7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5867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1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2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231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3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8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4724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6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402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8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07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9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8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2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9185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2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3176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7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6705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6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5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06210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7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327bb6e-38b1-43e5-a13c-a3258cc42ea3">
      <Terms xmlns="http://schemas.microsoft.com/office/infopath/2007/PartnerControls"/>
    </lcf76f155ced4ddcb4097134ff3c332f>
    <TaxCatchAll xmlns="e16dc718-4005-4f5d-b1e2-669ab01a08c0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E61240DAC25B44909F8520ED78135D" ma:contentTypeVersion="18" ma:contentTypeDescription="Create a new document." ma:contentTypeScope="" ma:versionID="b2c9abfd0a6fa99f20623a5a59986bb3">
  <xsd:schema xmlns:xsd="http://www.w3.org/2001/XMLSchema" xmlns:xs="http://www.w3.org/2001/XMLSchema" xmlns:p="http://schemas.microsoft.com/office/2006/metadata/properties" xmlns:ns2="e16dc718-4005-4f5d-b1e2-669ab01a08c0" xmlns:ns3="9327bb6e-38b1-43e5-a13c-a3258cc42ea3" targetNamespace="http://schemas.microsoft.com/office/2006/metadata/properties" ma:root="true" ma:fieldsID="d36fa30596a0d77e2cf2eba5ef3a9c68" ns2:_="" ns3:_="">
    <xsd:import namespace="e16dc718-4005-4f5d-b1e2-669ab01a08c0"/>
    <xsd:import namespace="9327bb6e-38b1-43e5-a13c-a3258cc42ea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6dc718-4005-4f5d-b1e2-669ab01a08c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23b0a12-52b6-4040-aabc-a1b6d9b9eb31}" ma:internalName="TaxCatchAll" ma:showField="CatchAllData" ma:web="e16dc718-4005-4f5d-b1e2-669ab01a08c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27bb6e-38b1-43e5-a13c-a3258cc42e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f413ca3-6635-4abe-8271-2ef1efa8fc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D26870-CD19-4309-B68C-6B03437492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3414E-3C40-4FFE-A220-DE4581DF2B1E}">
  <ds:schemaRefs>
    <ds:schemaRef ds:uri="http://schemas.microsoft.com/office/2006/metadata/properties"/>
    <ds:schemaRef ds:uri="http://schemas.microsoft.com/office/infopath/2007/PartnerControls"/>
    <ds:schemaRef ds:uri="9327bb6e-38b1-43e5-a13c-a3258cc42ea3"/>
    <ds:schemaRef ds:uri="e16dc718-4005-4f5d-b1e2-669ab01a08c0"/>
  </ds:schemaRefs>
</ds:datastoreItem>
</file>

<file path=customXml/itemProps3.xml><?xml version="1.0" encoding="utf-8"?>
<ds:datastoreItem xmlns:ds="http://schemas.openxmlformats.org/officeDocument/2006/customXml" ds:itemID="{AC0E995C-9788-6544-B145-87D7342F6E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28407B8-6D4F-4BB2-AD69-2A9466AE08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6dc718-4005-4f5d-b1e2-669ab01a08c0"/>
    <ds:schemaRef ds:uri="9327bb6e-38b1-43e5-a13c-a3258cc42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54</CharactersWithSpaces>
  <SharedDoc>false</SharedDoc>
  <HyperlinkBase/>
  <HLinks>
    <vt:vector size="450" baseType="variant">
      <vt:variant>
        <vt:i4>4849771</vt:i4>
      </vt:variant>
      <vt:variant>
        <vt:i4>222</vt:i4>
      </vt:variant>
      <vt:variant>
        <vt:i4>0</vt:i4>
      </vt:variant>
      <vt:variant>
        <vt:i4>5</vt:i4>
      </vt:variant>
      <vt:variant>
        <vt:lpwstr>mailto:jlydeard@vorbio.com</vt:lpwstr>
      </vt:variant>
      <vt:variant>
        <vt:lpwstr/>
      </vt:variant>
      <vt:variant>
        <vt:i4>5636196</vt:i4>
      </vt:variant>
      <vt:variant>
        <vt:i4>219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5046388</vt:i4>
      </vt:variant>
      <vt:variant>
        <vt:i4>216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636196</vt:i4>
      </vt:variant>
      <vt:variant>
        <vt:i4>213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3932184</vt:i4>
      </vt:variant>
      <vt:variant>
        <vt:i4>210</vt:i4>
      </vt:variant>
      <vt:variant>
        <vt:i4>0</vt:i4>
      </vt:variant>
      <vt:variant>
        <vt:i4>5</vt:i4>
      </vt:variant>
      <vt:variant>
        <vt:lpwstr>mailto:msilva@vorbio.com</vt:lpwstr>
      </vt:variant>
      <vt:variant>
        <vt:lpwstr/>
      </vt:variant>
      <vt:variant>
        <vt:i4>4587625</vt:i4>
      </vt:variant>
      <vt:variant>
        <vt:i4>207</vt:i4>
      </vt:variant>
      <vt:variant>
        <vt:i4>0</vt:i4>
      </vt:variant>
      <vt:variant>
        <vt:i4>5</vt:i4>
      </vt:variant>
      <vt:variant>
        <vt:lpwstr>mailto:ahalfond@vorbio.com</vt:lpwstr>
      </vt:variant>
      <vt:variant>
        <vt:lpwstr/>
      </vt:variant>
      <vt:variant>
        <vt:i4>5636196</vt:i4>
      </vt:variant>
      <vt:variant>
        <vt:i4>204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3801106</vt:i4>
      </vt:variant>
      <vt:variant>
        <vt:i4>201</vt:i4>
      </vt:variant>
      <vt:variant>
        <vt:i4>0</vt:i4>
      </vt:variant>
      <vt:variant>
        <vt:i4>5</vt:i4>
      </vt:variant>
      <vt:variant>
        <vt:lpwstr>mailto:rwang@vorbio.com</vt:lpwstr>
      </vt:variant>
      <vt:variant>
        <vt:lpwstr/>
      </vt:variant>
      <vt:variant>
        <vt:i4>5046388</vt:i4>
      </vt:variant>
      <vt:variant>
        <vt:i4>198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308529</vt:i4>
      </vt:variant>
      <vt:variant>
        <vt:i4>195</vt:i4>
      </vt:variant>
      <vt:variant>
        <vt:i4>0</vt:i4>
      </vt:variant>
      <vt:variant>
        <vt:i4>5</vt:i4>
      </vt:variant>
      <vt:variant>
        <vt:lpwstr>mailto:apyclik@vorbio.com</vt:lpwstr>
      </vt:variant>
      <vt:variant>
        <vt:lpwstr/>
      </vt:variant>
      <vt:variant>
        <vt:i4>5046388</vt:i4>
      </vt:variant>
      <vt:variant>
        <vt:i4>192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636196</vt:i4>
      </vt:variant>
      <vt:variant>
        <vt:i4>189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4522097</vt:i4>
      </vt:variant>
      <vt:variant>
        <vt:i4>186</vt:i4>
      </vt:variant>
      <vt:variant>
        <vt:i4>0</vt:i4>
      </vt:variant>
      <vt:variant>
        <vt:i4>5</vt:i4>
      </vt:variant>
      <vt:variant>
        <vt:lpwstr>mailto:jdifazio@vorbio.com</vt:lpwstr>
      </vt:variant>
      <vt:variant>
        <vt:lpwstr/>
      </vt:variant>
      <vt:variant>
        <vt:i4>5636196</vt:i4>
      </vt:variant>
      <vt:variant>
        <vt:i4>183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5636196</vt:i4>
      </vt:variant>
      <vt:variant>
        <vt:i4>180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4522097</vt:i4>
      </vt:variant>
      <vt:variant>
        <vt:i4>177</vt:i4>
      </vt:variant>
      <vt:variant>
        <vt:i4>0</vt:i4>
      </vt:variant>
      <vt:variant>
        <vt:i4>5</vt:i4>
      </vt:variant>
      <vt:variant>
        <vt:lpwstr>mailto:jdifazio@vorbio.com</vt:lpwstr>
      </vt:variant>
      <vt:variant>
        <vt:lpwstr/>
      </vt:variant>
      <vt:variant>
        <vt:i4>4587625</vt:i4>
      </vt:variant>
      <vt:variant>
        <vt:i4>174</vt:i4>
      </vt:variant>
      <vt:variant>
        <vt:i4>0</vt:i4>
      </vt:variant>
      <vt:variant>
        <vt:i4>5</vt:i4>
      </vt:variant>
      <vt:variant>
        <vt:lpwstr>mailto:ahalfond@vorbio.com</vt:lpwstr>
      </vt:variant>
      <vt:variant>
        <vt:lpwstr/>
      </vt:variant>
      <vt:variant>
        <vt:i4>5636196</vt:i4>
      </vt:variant>
      <vt:variant>
        <vt:i4>171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4980844</vt:i4>
      </vt:variant>
      <vt:variant>
        <vt:i4>168</vt:i4>
      </vt:variant>
      <vt:variant>
        <vt:i4>0</vt:i4>
      </vt:variant>
      <vt:variant>
        <vt:i4>5</vt:i4>
      </vt:variant>
      <vt:variant>
        <vt:lpwstr>mailto:gge@vorbio.com</vt:lpwstr>
      </vt:variant>
      <vt:variant>
        <vt:lpwstr/>
      </vt:variant>
      <vt:variant>
        <vt:i4>4849771</vt:i4>
      </vt:variant>
      <vt:variant>
        <vt:i4>165</vt:i4>
      </vt:variant>
      <vt:variant>
        <vt:i4>0</vt:i4>
      </vt:variant>
      <vt:variant>
        <vt:i4>5</vt:i4>
      </vt:variant>
      <vt:variant>
        <vt:lpwstr>mailto:jlydeard@vorbio.com</vt:lpwstr>
      </vt:variant>
      <vt:variant>
        <vt:lpwstr/>
      </vt:variant>
      <vt:variant>
        <vt:i4>5636196</vt:i4>
      </vt:variant>
      <vt:variant>
        <vt:i4>162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4980844</vt:i4>
      </vt:variant>
      <vt:variant>
        <vt:i4>159</vt:i4>
      </vt:variant>
      <vt:variant>
        <vt:i4>0</vt:i4>
      </vt:variant>
      <vt:variant>
        <vt:i4>5</vt:i4>
      </vt:variant>
      <vt:variant>
        <vt:lpwstr>mailto:gge@vorbio.com</vt:lpwstr>
      </vt:variant>
      <vt:variant>
        <vt:lpwstr/>
      </vt:variant>
      <vt:variant>
        <vt:i4>5046388</vt:i4>
      </vt:variant>
      <vt:variant>
        <vt:i4>156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046388</vt:i4>
      </vt:variant>
      <vt:variant>
        <vt:i4>153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046388</vt:i4>
      </vt:variant>
      <vt:variant>
        <vt:i4>150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046388</vt:i4>
      </vt:variant>
      <vt:variant>
        <vt:i4>147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636196</vt:i4>
      </vt:variant>
      <vt:variant>
        <vt:i4>144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2818063</vt:i4>
      </vt:variant>
      <vt:variant>
        <vt:i4>141</vt:i4>
      </vt:variant>
      <vt:variant>
        <vt:i4>0</vt:i4>
      </vt:variant>
      <vt:variant>
        <vt:i4>5</vt:i4>
      </vt:variant>
      <vt:variant>
        <vt:lpwstr>mailto:adhall@vorbio.com</vt:lpwstr>
      </vt:variant>
      <vt:variant>
        <vt:lpwstr/>
      </vt:variant>
      <vt:variant>
        <vt:i4>5636196</vt:i4>
      </vt:variant>
      <vt:variant>
        <vt:i4>138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4849771</vt:i4>
      </vt:variant>
      <vt:variant>
        <vt:i4>135</vt:i4>
      </vt:variant>
      <vt:variant>
        <vt:i4>0</vt:i4>
      </vt:variant>
      <vt:variant>
        <vt:i4>5</vt:i4>
      </vt:variant>
      <vt:variant>
        <vt:lpwstr>mailto:jlydeard@vorbio.com</vt:lpwstr>
      </vt:variant>
      <vt:variant>
        <vt:lpwstr/>
      </vt:variant>
      <vt:variant>
        <vt:i4>4653181</vt:i4>
      </vt:variant>
      <vt:variant>
        <vt:i4>132</vt:i4>
      </vt:variant>
      <vt:variant>
        <vt:i4>0</vt:i4>
      </vt:variant>
      <vt:variant>
        <vt:i4>5</vt:i4>
      </vt:variant>
      <vt:variant>
        <vt:lpwstr>mailto:jscherer@vorbio.com</vt:lpwstr>
      </vt:variant>
      <vt:variant>
        <vt:lpwstr/>
      </vt:variant>
      <vt:variant>
        <vt:i4>5636196</vt:i4>
      </vt:variant>
      <vt:variant>
        <vt:i4>129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3932184</vt:i4>
      </vt:variant>
      <vt:variant>
        <vt:i4>126</vt:i4>
      </vt:variant>
      <vt:variant>
        <vt:i4>0</vt:i4>
      </vt:variant>
      <vt:variant>
        <vt:i4>5</vt:i4>
      </vt:variant>
      <vt:variant>
        <vt:lpwstr>mailto:msilva@vorbio.com</vt:lpwstr>
      </vt:variant>
      <vt:variant>
        <vt:lpwstr/>
      </vt:variant>
      <vt:variant>
        <vt:i4>3932184</vt:i4>
      </vt:variant>
      <vt:variant>
        <vt:i4>123</vt:i4>
      </vt:variant>
      <vt:variant>
        <vt:i4>0</vt:i4>
      </vt:variant>
      <vt:variant>
        <vt:i4>5</vt:i4>
      </vt:variant>
      <vt:variant>
        <vt:lpwstr>mailto:msilva@vorbio.com</vt:lpwstr>
      </vt:variant>
      <vt:variant>
        <vt:lpwstr/>
      </vt:variant>
      <vt:variant>
        <vt:i4>4522097</vt:i4>
      </vt:variant>
      <vt:variant>
        <vt:i4>120</vt:i4>
      </vt:variant>
      <vt:variant>
        <vt:i4>0</vt:i4>
      </vt:variant>
      <vt:variant>
        <vt:i4>5</vt:i4>
      </vt:variant>
      <vt:variant>
        <vt:lpwstr>mailto:jdifazio@vorbio.com</vt:lpwstr>
      </vt:variant>
      <vt:variant>
        <vt:lpwstr/>
      </vt:variant>
      <vt:variant>
        <vt:i4>4522097</vt:i4>
      </vt:variant>
      <vt:variant>
        <vt:i4>117</vt:i4>
      </vt:variant>
      <vt:variant>
        <vt:i4>0</vt:i4>
      </vt:variant>
      <vt:variant>
        <vt:i4>5</vt:i4>
      </vt:variant>
      <vt:variant>
        <vt:lpwstr>mailto:jdifazio@vorbio.com</vt:lpwstr>
      </vt:variant>
      <vt:variant>
        <vt:lpwstr/>
      </vt:variant>
      <vt:variant>
        <vt:i4>5046388</vt:i4>
      </vt:variant>
      <vt:variant>
        <vt:i4>114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1572890</vt:i4>
      </vt:variant>
      <vt:variant>
        <vt:i4>111</vt:i4>
      </vt:variant>
      <vt:variant>
        <vt:i4>0</vt:i4>
      </vt:variant>
      <vt:variant>
        <vt:i4>5</vt:i4>
      </vt:variant>
      <vt:variant>
        <vt:lpwstr>https://pmc.ncbi.nlm.nih.gov/articles/PMC2862534/</vt:lpwstr>
      </vt:variant>
      <vt:variant>
        <vt:lpwstr/>
      </vt:variant>
      <vt:variant>
        <vt:i4>5636196</vt:i4>
      </vt:variant>
      <vt:variant>
        <vt:i4>108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7733370</vt:i4>
      </vt:variant>
      <vt:variant>
        <vt:i4>105</vt:i4>
      </vt:variant>
      <vt:variant>
        <vt:i4>0</vt:i4>
      </vt:variant>
      <vt:variant>
        <vt:i4>5</vt:i4>
      </vt:variant>
      <vt:variant>
        <vt:lpwstr>https://www.sciencedirect.com/science/article/pii/S0006497120468247?via%3Dihub</vt:lpwstr>
      </vt:variant>
      <vt:variant>
        <vt:lpwstr/>
      </vt:variant>
      <vt:variant>
        <vt:i4>4849771</vt:i4>
      </vt:variant>
      <vt:variant>
        <vt:i4>102</vt:i4>
      </vt:variant>
      <vt:variant>
        <vt:i4>0</vt:i4>
      </vt:variant>
      <vt:variant>
        <vt:i4>5</vt:i4>
      </vt:variant>
      <vt:variant>
        <vt:lpwstr>mailto:jlydeard@vorbio.com</vt:lpwstr>
      </vt:variant>
      <vt:variant>
        <vt:lpwstr/>
      </vt:variant>
      <vt:variant>
        <vt:i4>4849771</vt:i4>
      </vt:variant>
      <vt:variant>
        <vt:i4>99</vt:i4>
      </vt:variant>
      <vt:variant>
        <vt:i4>0</vt:i4>
      </vt:variant>
      <vt:variant>
        <vt:i4>5</vt:i4>
      </vt:variant>
      <vt:variant>
        <vt:lpwstr>mailto:jlydeard@vorbio.com</vt:lpwstr>
      </vt:variant>
      <vt:variant>
        <vt:lpwstr/>
      </vt:variant>
      <vt:variant>
        <vt:i4>5636196</vt:i4>
      </vt:variant>
      <vt:variant>
        <vt:i4>96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2949150</vt:i4>
      </vt:variant>
      <vt:variant>
        <vt:i4>93</vt:i4>
      </vt:variant>
      <vt:variant>
        <vt:i4>0</vt:i4>
      </vt:variant>
      <vt:variant>
        <vt:i4>5</vt:i4>
      </vt:variant>
      <vt:variant>
        <vt:lpwstr>mailto:ykeschner@vorbio.com</vt:lpwstr>
      </vt:variant>
      <vt:variant>
        <vt:lpwstr/>
      </vt:variant>
      <vt:variant>
        <vt:i4>5046388</vt:i4>
      </vt:variant>
      <vt:variant>
        <vt:i4>90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636196</vt:i4>
      </vt:variant>
      <vt:variant>
        <vt:i4>87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4587625</vt:i4>
      </vt:variant>
      <vt:variant>
        <vt:i4>84</vt:i4>
      </vt:variant>
      <vt:variant>
        <vt:i4>0</vt:i4>
      </vt:variant>
      <vt:variant>
        <vt:i4>5</vt:i4>
      </vt:variant>
      <vt:variant>
        <vt:lpwstr>mailto:ahalfond@vorbio.com</vt:lpwstr>
      </vt:variant>
      <vt:variant>
        <vt:lpwstr/>
      </vt:variant>
      <vt:variant>
        <vt:i4>4587625</vt:i4>
      </vt:variant>
      <vt:variant>
        <vt:i4>81</vt:i4>
      </vt:variant>
      <vt:variant>
        <vt:i4>0</vt:i4>
      </vt:variant>
      <vt:variant>
        <vt:i4>5</vt:i4>
      </vt:variant>
      <vt:variant>
        <vt:lpwstr>mailto:ahalfond@vorbio.com</vt:lpwstr>
      </vt:variant>
      <vt:variant>
        <vt:lpwstr/>
      </vt:variant>
      <vt:variant>
        <vt:i4>5636196</vt:i4>
      </vt:variant>
      <vt:variant>
        <vt:i4>78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2949150</vt:i4>
      </vt:variant>
      <vt:variant>
        <vt:i4>75</vt:i4>
      </vt:variant>
      <vt:variant>
        <vt:i4>0</vt:i4>
      </vt:variant>
      <vt:variant>
        <vt:i4>5</vt:i4>
      </vt:variant>
      <vt:variant>
        <vt:lpwstr>mailto:ykeschner@vorbio.com</vt:lpwstr>
      </vt:variant>
      <vt:variant>
        <vt:lpwstr/>
      </vt:variant>
      <vt:variant>
        <vt:i4>5046388</vt:i4>
      </vt:variant>
      <vt:variant>
        <vt:i4>72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046388</vt:i4>
      </vt:variant>
      <vt:variant>
        <vt:i4>69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046388</vt:i4>
      </vt:variant>
      <vt:variant>
        <vt:i4>66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3801106</vt:i4>
      </vt:variant>
      <vt:variant>
        <vt:i4>63</vt:i4>
      </vt:variant>
      <vt:variant>
        <vt:i4>0</vt:i4>
      </vt:variant>
      <vt:variant>
        <vt:i4>5</vt:i4>
      </vt:variant>
      <vt:variant>
        <vt:lpwstr>mailto:rwang@vorbio.com</vt:lpwstr>
      </vt:variant>
      <vt:variant>
        <vt:lpwstr/>
      </vt:variant>
      <vt:variant>
        <vt:i4>5046388</vt:i4>
      </vt:variant>
      <vt:variant>
        <vt:i4>60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046388</vt:i4>
      </vt:variant>
      <vt:variant>
        <vt:i4>57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046388</vt:i4>
      </vt:variant>
      <vt:variant>
        <vt:i4>54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046388</vt:i4>
      </vt:variant>
      <vt:variant>
        <vt:i4>51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046388</vt:i4>
      </vt:variant>
      <vt:variant>
        <vt:i4>48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636196</vt:i4>
      </vt:variant>
      <vt:variant>
        <vt:i4>45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5636196</vt:i4>
      </vt:variant>
      <vt:variant>
        <vt:i4>42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5046388</vt:i4>
      </vt:variant>
      <vt:variant>
        <vt:i4>39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046388</vt:i4>
      </vt:variant>
      <vt:variant>
        <vt:i4>36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046388</vt:i4>
      </vt:variant>
      <vt:variant>
        <vt:i4>33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4587625</vt:i4>
      </vt:variant>
      <vt:variant>
        <vt:i4>30</vt:i4>
      </vt:variant>
      <vt:variant>
        <vt:i4>0</vt:i4>
      </vt:variant>
      <vt:variant>
        <vt:i4>5</vt:i4>
      </vt:variant>
      <vt:variant>
        <vt:lpwstr>mailto:ahalfond@vorbio.com</vt:lpwstr>
      </vt:variant>
      <vt:variant>
        <vt:lpwstr/>
      </vt:variant>
      <vt:variant>
        <vt:i4>5636196</vt:i4>
      </vt:variant>
      <vt:variant>
        <vt:i4>27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5636196</vt:i4>
      </vt:variant>
      <vt:variant>
        <vt:i4>24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5046388</vt:i4>
      </vt:variant>
      <vt:variant>
        <vt:i4>21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636196</vt:i4>
      </vt:variant>
      <vt:variant>
        <vt:i4>18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5046388</vt:i4>
      </vt:variant>
      <vt:variant>
        <vt:i4>15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196621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37666991/</vt:lpwstr>
      </vt:variant>
      <vt:variant>
        <vt:lpwstr/>
      </vt:variant>
      <vt:variant>
        <vt:i4>5046388</vt:i4>
      </vt:variant>
      <vt:variant>
        <vt:i4>9</vt:i4>
      </vt:variant>
      <vt:variant>
        <vt:i4>0</vt:i4>
      </vt:variant>
      <vt:variant>
        <vt:i4>5</vt:i4>
      </vt:variant>
      <vt:variant>
        <vt:lpwstr>mailto:mung@vorbio.com</vt:lpwstr>
      </vt:variant>
      <vt:variant>
        <vt:lpwstr/>
      </vt:variant>
      <vt:variant>
        <vt:i4>5636196</vt:i4>
      </vt:variant>
      <vt:variant>
        <vt:i4>6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5636196</vt:i4>
      </vt:variant>
      <vt:variant>
        <vt:i4>3</vt:i4>
      </vt:variant>
      <vt:variant>
        <vt:i4>0</vt:i4>
      </vt:variant>
      <vt:variant>
        <vt:i4>5</vt:i4>
      </vt:variant>
      <vt:variant>
        <vt:lpwstr>mailto:jetchin@vorbio.com</vt:lpwstr>
      </vt:variant>
      <vt:variant>
        <vt:lpwstr/>
      </vt:variant>
      <vt:variant>
        <vt:i4>4849771</vt:i4>
      </vt:variant>
      <vt:variant>
        <vt:i4>0</vt:i4>
      </vt:variant>
      <vt:variant>
        <vt:i4>0</vt:i4>
      </vt:variant>
      <vt:variant>
        <vt:i4>5</vt:i4>
      </vt:variant>
      <vt:variant>
        <vt:lpwstr>mailto:jlydeard@vorbi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v Dhall</dc:creator>
  <cp:keywords/>
  <dc:description/>
  <cp:lastModifiedBy>Abhinav Dhall</cp:lastModifiedBy>
  <cp:revision>3</cp:revision>
  <cp:lastPrinted>2025-10-16T16:18:00Z</cp:lastPrinted>
  <dcterms:created xsi:type="dcterms:W3CDTF">2025-12-16T00:31:00Z</dcterms:created>
  <dcterms:modified xsi:type="dcterms:W3CDTF">2025-12-16T00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E61240DAC25B44909F8520ED78135D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0"&gt;&lt;session id="c6WKTPE7"/&gt;&lt;style id="" hasBibliography="0" bibliographyStyleHasBeenSet="0"/&gt;&lt;prefs/&gt;&lt;/data&gt;</vt:lpwstr>
  </property>
</Properties>
</file>